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EEEF6" w14:textId="77777777" w:rsidR="001A761F" w:rsidRPr="00346952" w:rsidRDefault="001A761F" w:rsidP="001A761F">
      <w:pPr>
        <w:pStyle w:val="Title"/>
        <w:jc w:val="left"/>
        <w:rPr>
          <w:lang w:val="en-US"/>
        </w:rPr>
      </w:pPr>
      <w:r w:rsidRPr="00346952">
        <w:rPr>
          <w:lang w:val="en-US"/>
        </w:rPr>
        <w:t xml:space="preserve">The potential of mycelium from mushroom-producing fungi in alternative protein production: a focus on fungal growth, metabolism, and nutrition </w:t>
      </w:r>
    </w:p>
    <w:p w14:paraId="568252D2" w14:textId="77777777" w:rsidR="001A761F" w:rsidRDefault="001A761F" w:rsidP="001A761F">
      <w:pPr>
        <w:rPr>
          <w:vertAlign w:val="superscript"/>
          <w:lang w:val="nl-NL"/>
        </w:rPr>
      </w:pPr>
      <w:proofErr w:type="spellStart"/>
      <w:r w:rsidRPr="009E29A0">
        <w:rPr>
          <w:b/>
          <w:bCs/>
          <w:lang w:val="nl-NL"/>
        </w:rPr>
        <w:t>Authors</w:t>
      </w:r>
      <w:proofErr w:type="spellEnd"/>
      <w:r w:rsidRPr="009E29A0">
        <w:rPr>
          <w:b/>
          <w:bCs/>
          <w:lang w:val="nl-NL"/>
        </w:rPr>
        <w:t xml:space="preserve">: </w:t>
      </w:r>
      <w:r w:rsidRPr="009E29A0">
        <w:rPr>
          <w:lang w:val="nl-NL"/>
        </w:rPr>
        <w:t xml:space="preserve">Jasper </w:t>
      </w:r>
      <w:proofErr w:type="spellStart"/>
      <w:r w:rsidRPr="009E29A0">
        <w:rPr>
          <w:lang w:val="nl-NL"/>
        </w:rPr>
        <w:t>Zwinkels</w:t>
      </w:r>
      <w:r w:rsidRPr="001934ED">
        <w:rPr>
          <w:vertAlign w:val="superscript"/>
          <w:lang w:val="nl-NL"/>
        </w:rPr>
        <w:t>a</w:t>
      </w:r>
      <w:proofErr w:type="spellEnd"/>
      <w:r w:rsidRPr="009E29A0">
        <w:rPr>
          <w:lang w:val="nl-NL"/>
        </w:rPr>
        <w:t xml:space="preserve">, Stef van </w:t>
      </w:r>
      <w:proofErr w:type="spellStart"/>
      <w:r w:rsidRPr="009E29A0">
        <w:rPr>
          <w:lang w:val="nl-NL"/>
        </w:rPr>
        <w:t>Oorschot</w:t>
      </w:r>
      <w:r w:rsidRPr="001934ED">
        <w:rPr>
          <w:vertAlign w:val="superscript"/>
          <w:lang w:val="nl-NL"/>
        </w:rPr>
        <w:t>a</w:t>
      </w:r>
      <w:proofErr w:type="spellEnd"/>
      <w:r w:rsidRPr="009E29A0">
        <w:rPr>
          <w:lang w:val="nl-NL"/>
        </w:rPr>
        <w:t xml:space="preserve">, Oscar van </w:t>
      </w:r>
      <w:proofErr w:type="spellStart"/>
      <w:r w:rsidRPr="009E29A0">
        <w:rPr>
          <w:lang w:val="nl-NL"/>
        </w:rPr>
        <w:t>Mastrigt</w:t>
      </w:r>
      <w:r w:rsidRPr="001934ED">
        <w:rPr>
          <w:vertAlign w:val="superscript"/>
          <w:lang w:val="nl-NL"/>
        </w:rPr>
        <w:t>a</w:t>
      </w:r>
      <w:proofErr w:type="spellEnd"/>
      <w:r w:rsidRPr="009E29A0">
        <w:rPr>
          <w:lang w:val="nl-NL"/>
        </w:rPr>
        <w:t>, Eddy J. Smid</w:t>
      </w:r>
      <w:r w:rsidRPr="001934ED">
        <w:rPr>
          <w:vertAlign w:val="superscript"/>
          <w:lang w:val="nl-NL"/>
        </w:rPr>
        <w:t>a</w:t>
      </w:r>
      <w:r>
        <w:rPr>
          <w:vertAlign w:val="superscript"/>
          <w:lang w:val="nl-NL"/>
        </w:rPr>
        <w:t>,1</w:t>
      </w:r>
    </w:p>
    <w:p w14:paraId="60B01B14" w14:textId="77777777" w:rsidR="001A761F" w:rsidRPr="00342A4D" w:rsidRDefault="001A761F" w:rsidP="001A761F">
      <w:pPr>
        <w:pStyle w:val="NoSpacing"/>
      </w:pPr>
      <w:r w:rsidRPr="00342A4D">
        <w:rPr>
          <w:vertAlign w:val="superscript"/>
        </w:rPr>
        <w:t>a</w:t>
      </w:r>
      <w:r w:rsidRPr="00342A4D">
        <w:t xml:space="preserve"> Food Microbiology, Wageningen University, Wageningen, the Netherlands </w:t>
      </w:r>
    </w:p>
    <w:p w14:paraId="5F0BB178" w14:textId="77777777" w:rsidR="001A761F" w:rsidRPr="002E3FF5" w:rsidRDefault="001A761F" w:rsidP="001A761F">
      <w:pPr>
        <w:pStyle w:val="NoSpacing"/>
      </w:pPr>
      <w:r>
        <w:rPr>
          <w:vertAlign w:val="superscript"/>
        </w:rPr>
        <w:t>1</w:t>
      </w:r>
      <w:r>
        <w:t>Corresponding author, eddy.smid@wur.nl</w:t>
      </w:r>
    </w:p>
    <w:p w14:paraId="13A3040C" w14:textId="77777777" w:rsidR="001A761F" w:rsidRDefault="001A761F" w:rsidP="00810436"/>
    <w:p w14:paraId="6AF76D7B" w14:textId="0DBE6F6F" w:rsidR="00810436" w:rsidRDefault="00885360" w:rsidP="00810436">
      <w:pPr>
        <w:pStyle w:val="Heading1"/>
      </w:pPr>
      <w:r>
        <w:t>Supplementary material</w:t>
      </w:r>
    </w:p>
    <w:p w14:paraId="7E7246D6" w14:textId="46756767" w:rsidR="001A761F" w:rsidRPr="001A761F" w:rsidRDefault="001A761F" w:rsidP="001A761F">
      <w:pPr>
        <w:pStyle w:val="Caption"/>
        <w:rPr>
          <w:lang w:val="en-US"/>
        </w:rPr>
      </w:pPr>
      <w:r w:rsidRPr="001A761F">
        <w:rPr>
          <w:b/>
          <w:bCs/>
        </w:rPr>
        <w:t xml:space="preserve">Supplementary material </w:t>
      </w:r>
      <w:r w:rsidRPr="001A761F">
        <w:rPr>
          <w:b/>
          <w:bCs/>
        </w:rPr>
        <w:fldChar w:fldCharType="begin"/>
      </w:r>
      <w:r w:rsidRPr="001A761F">
        <w:rPr>
          <w:b/>
          <w:bCs/>
        </w:rPr>
        <w:instrText xml:space="preserve"> SEQ Supplementary_material \* ARABIC </w:instrText>
      </w:r>
      <w:r w:rsidRPr="001A761F">
        <w:rPr>
          <w:b/>
          <w:bCs/>
        </w:rPr>
        <w:fldChar w:fldCharType="separate"/>
      </w:r>
      <w:r w:rsidRPr="001A761F">
        <w:rPr>
          <w:b/>
          <w:bCs/>
          <w:noProof/>
        </w:rPr>
        <w:t>1</w:t>
      </w:r>
      <w:r w:rsidRPr="001A761F">
        <w:rPr>
          <w:b/>
          <w:bCs/>
        </w:rPr>
        <w:fldChar w:fldCharType="end"/>
      </w:r>
      <w:r w:rsidRPr="001A761F">
        <w:rPr>
          <w:b/>
          <w:bCs/>
        </w:rPr>
        <w:t xml:space="preserve"> |</w:t>
      </w:r>
      <w:r>
        <w:rPr>
          <w:b/>
          <w:bCs/>
        </w:rPr>
        <w:t xml:space="preserve"> </w:t>
      </w:r>
      <w:r>
        <w:t xml:space="preserve">Cross-sectional appearance of brown rice, brewer's spent grain (BSG) and lupin fermented with </w:t>
      </w:r>
      <w:r w:rsidRPr="006843CF">
        <w:rPr>
          <w:i/>
        </w:rPr>
        <w:t>S. rugosoannulata</w:t>
      </w:r>
      <w:r>
        <w:rPr>
          <w:iCs w:val="0"/>
        </w:rPr>
        <w:t xml:space="preserve">, </w:t>
      </w:r>
      <w:r w:rsidRPr="006843CF">
        <w:rPr>
          <w:i/>
        </w:rPr>
        <w:t>S. commune, P. cinnabarinus</w:t>
      </w:r>
      <w:r>
        <w:rPr>
          <w:iCs w:val="0"/>
        </w:rPr>
        <w:t xml:space="preserve">, </w:t>
      </w:r>
      <w:r w:rsidRPr="006843CF">
        <w:rPr>
          <w:i/>
        </w:rPr>
        <w:t>V. volvacea</w:t>
      </w:r>
      <w:r>
        <w:rPr>
          <w:iCs w:val="0"/>
        </w:rPr>
        <w:t xml:space="preserve">, </w:t>
      </w:r>
      <w:r w:rsidRPr="002C05F5">
        <w:rPr>
          <w:i/>
        </w:rPr>
        <w:t>P. pulmonarius</w:t>
      </w:r>
      <w:r>
        <w:rPr>
          <w:iCs w:val="0"/>
        </w:rPr>
        <w:t xml:space="preserve"> and </w:t>
      </w:r>
      <w:r w:rsidRPr="006843CF">
        <w:rPr>
          <w:i/>
        </w:rPr>
        <w:t>R. microsporus</w:t>
      </w:r>
      <w:r>
        <w:rPr>
          <w:iCs w:val="0"/>
        </w:rPr>
        <w:t>.</w:t>
      </w:r>
    </w:p>
    <w:p w14:paraId="04F79A7B" w14:textId="478DCA8C" w:rsidR="00810436" w:rsidRPr="001A761F" w:rsidRDefault="00810436" w:rsidP="001A761F">
      <w:pPr>
        <w:pStyle w:val="NoSpacing"/>
      </w:pPr>
      <w:r>
        <w:rPr>
          <w:noProof/>
          <w:lang w:val="en-US"/>
        </w:rPr>
        <w:drawing>
          <wp:inline distT="0" distB="0" distL="0" distR="0" wp14:anchorId="2AB78D97" wp14:editId="2FD764E0">
            <wp:extent cx="6118765" cy="2361431"/>
            <wp:effectExtent l="0" t="0" r="0" b="0"/>
            <wp:docPr id="1869029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029086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" r="-151" b="-3818"/>
                    <a:stretch/>
                  </pic:blipFill>
                  <pic:spPr bwMode="auto">
                    <a:xfrm>
                      <a:off x="0" y="0"/>
                      <a:ext cx="6118765" cy="2361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3F386" w14:textId="05998382" w:rsidR="00F153D1" w:rsidRDefault="00F153D1" w:rsidP="008853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F153D1" w14:paraId="7955046D" w14:textId="77777777" w:rsidTr="00482E03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4D72029" w14:textId="105AFCA9" w:rsidR="00253950" w:rsidRDefault="00253950" w:rsidP="00253950">
            <w:pPr>
              <w:pStyle w:val="Caption"/>
              <w:keepNext/>
            </w:pPr>
            <w:r w:rsidRPr="00C81159">
              <w:rPr>
                <w:b/>
                <w:bCs/>
              </w:rPr>
              <w:lastRenderedPageBreak/>
              <w:t xml:space="preserve">Supplementary material </w:t>
            </w:r>
            <w:r w:rsidRPr="00C81159">
              <w:rPr>
                <w:b/>
                <w:bCs/>
              </w:rPr>
              <w:fldChar w:fldCharType="begin"/>
            </w:r>
            <w:r w:rsidRPr="00C81159">
              <w:rPr>
                <w:b/>
                <w:bCs/>
              </w:rPr>
              <w:instrText xml:space="preserve"> SEQ Supplementary_material \* ARABIC </w:instrText>
            </w:r>
            <w:r w:rsidRPr="00C81159">
              <w:rPr>
                <w:b/>
                <w:bCs/>
              </w:rPr>
              <w:fldChar w:fldCharType="separate"/>
            </w:r>
            <w:r w:rsidR="001A761F">
              <w:rPr>
                <w:b/>
                <w:bCs/>
                <w:noProof/>
              </w:rPr>
              <w:t>3</w:t>
            </w:r>
            <w:r w:rsidRPr="00C81159">
              <w:rPr>
                <w:b/>
                <w:bCs/>
              </w:rPr>
              <w:fldChar w:fldCharType="end"/>
            </w:r>
            <w:r w:rsidR="00C81159" w:rsidRPr="00C81159">
              <w:rPr>
                <w:b/>
                <w:bCs/>
              </w:rPr>
              <w:t xml:space="preserve"> |</w:t>
            </w:r>
            <w:r>
              <w:t xml:space="preserve"> Temperature profile of Brewer’s spent grain fermented by </w:t>
            </w:r>
            <w:r w:rsidR="002C05F5" w:rsidRPr="002C05F5">
              <w:rPr>
                <w:i/>
              </w:rPr>
              <w:t>P. pulmonarius</w:t>
            </w:r>
            <w:r w:rsidR="002C05F5">
              <w:t xml:space="preserve"> </w:t>
            </w:r>
            <w:r>
              <w:t>at different maltose concentration (A; 0-10%) or pH values (B;3.5-6.5).</w:t>
            </w:r>
          </w:p>
          <w:p w14:paraId="6B8C1D82" w14:textId="58EFC2EF" w:rsidR="00F153D1" w:rsidRDefault="00F153D1" w:rsidP="00885360">
            <w:r>
              <w:rPr>
                <w:noProof/>
              </w:rPr>
              <w:drawing>
                <wp:inline distT="0" distB="0" distL="0" distR="0" wp14:anchorId="7A959D06" wp14:editId="49C89C96">
                  <wp:extent cx="5603443" cy="3482035"/>
                  <wp:effectExtent l="0" t="0" r="16510" b="4445"/>
                  <wp:docPr id="193091869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39448F-B887-407F-B9EA-32EDBD8ECA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F153D1" w14:paraId="51EF1D30" w14:textId="77777777" w:rsidTr="00482E03"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</w:tcPr>
          <w:p w14:paraId="4D97C1B5" w14:textId="4ABEC42E" w:rsidR="00F153D1" w:rsidRDefault="00F153D1" w:rsidP="00253950">
            <w:pPr>
              <w:keepNext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880016" wp14:editId="20C698FB">
                      <wp:simplePos x="0" y="0"/>
                      <wp:positionH relativeFrom="column">
                        <wp:posOffset>7925</wp:posOffset>
                      </wp:positionH>
                      <wp:positionV relativeFrom="paragraph">
                        <wp:posOffset>2769</wp:posOffset>
                      </wp:positionV>
                      <wp:extent cx="252000" cy="252000"/>
                      <wp:effectExtent l="0" t="0" r="15240" b="15240"/>
                      <wp:wrapNone/>
                      <wp:docPr id="1357353407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2000" cy="252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676783" w14:textId="01FBEC19" w:rsidR="00F153D1" w:rsidRPr="00F153D1" w:rsidRDefault="00F153D1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8800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.6pt;margin-top:.2pt;width:19.85pt;height:19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" fillcolor="white [3201]" strokeweight=".5pt">
                      <v:textbox>
                        <w:txbxContent>
                          <w:p w14:paraId="23676783" w14:textId="01FBEC19" w:rsidR="00F153D1" w:rsidRPr="00F153D1" w:rsidRDefault="00F153D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C8BC4DD" wp14:editId="449DC8AA">
                  <wp:extent cx="5605200" cy="3167481"/>
                  <wp:effectExtent l="0" t="0" r="14605" b="13970"/>
                  <wp:docPr id="202999801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7633B4-44CE-E175-29D4-E115C32BA04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="00482E03">
              <w:t xml:space="preserve"> </w:t>
            </w:r>
          </w:p>
        </w:tc>
      </w:tr>
    </w:tbl>
    <w:p w14:paraId="52FE2410" w14:textId="5455CCF2" w:rsidR="00445729" w:rsidRDefault="00445729" w:rsidP="00885360"/>
    <w:p w14:paraId="486A8243" w14:textId="42DA42A3" w:rsidR="004D62E9" w:rsidRDefault="004D62E9" w:rsidP="004D62E9">
      <w:pPr>
        <w:pStyle w:val="Caption"/>
        <w:keepNext/>
      </w:pPr>
      <w:r w:rsidRPr="001A761F">
        <w:rPr>
          <w:b/>
          <w:bCs/>
        </w:rPr>
        <w:lastRenderedPageBreak/>
        <w:t xml:space="preserve">Supplementary material </w:t>
      </w:r>
      <w:r w:rsidRPr="001A761F">
        <w:rPr>
          <w:b/>
          <w:bCs/>
        </w:rPr>
        <w:fldChar w:fldCharType="begin"/>
      </w:r>
      <w:r w:rsidRPr="001A761F">
        <w:rPr>
          <w:b/>
          <w:bCs/>
        </w:rPr>
        <w:instrText xml:space="preserve"> SEQ Supplementary_material \* ARABIC </w:instrText>
      </w:r>
      <w:r w:rsidRPr="001A761F">
        <w:rPr>
          <w:b/>
          <w:bCs/>
        </w:rPr>
        <w:fldChar w:fldCharType="separate"/>
      </w:r>
      <w:r w:rsidR="001A761F">
        <w:rPr>
          <w:b/>
          <w:bCs/>
          <w:noProof/>
        </w:rPr>
        <w:t>4</w:t>
      </w:r>
      <w:r w:rsidRPr="001A761F">
        <w:rPr>
          <w:b/>
          <w:bCs/>
        </w:rPr>
        <w:fldChar w:fldCharType="end"/>
      </w:r>
      <w:r w:rsidR="001A761F" w:rsidRPr="001A761F">
        <w:rPr>
          <w:b/>
          <w:bCs/>
        </w:rPr>
        <w:t xml:space="preserve"> |</w:t>
      </w:r>
      <w:r>
        <w:t xml:space="preserve"> Ergosterol (A) and glucosamine (B) concentration (g/100 g DW) in </w:t>
      </w:r>
      <w:r w:rsidR="004E596F">
        <w:t xml:space="preserve">pure mycelium of </w:t>
      </w:r>
      <w:r w:rsidR="00E462C2" w:rsidRPr="00FA59FA">
        <w:rPr>
          <w:i/>
          <w:iCs w:val="0"/>
        </w:rPr>
        <w:t>S. rugosoannulata</w:t>
      </w:r>
      <w:r w:rsidR="00E462C2">
        <w:t xml:space="preserve"> (red), </w:t>
      </w:r>
      <w:r w:rsidR="00E462C2" w:rsidRPr="00FA59FA">
        <w:rPr>
          <w:i/>
          <w:iCs w:val="0"/>
        </w:rPr>
        <w:t>S. commune</w:t>
      </w:r>
      <w:r w:rsidR="00E462C2">
        <w:t xml:space="preserve"> (orange), </w:t>
      </w:r>
      <w:r w:rsidR="00E462C2" w:rsidRPr="00FA59FA">
        <w:rPr>
          <w:i/>
          <w:iCs w:val="0"/>
        </w:rPr>
        <w:t>P. cinnabarinus</w:t>
      </w:r>
      <w:r w:rsidR="00E462C2">
        <w:t xml:space="preserve"> (green), </w:t>
      </w:r>
      <w:r w:rsidR="00E462C2" w:rsidRPr="00FA59FA">
        <w:rPr>
          <w:i/>
          <w:iCs w:val="0"/>
        </w:rPr>
        <w:t>V. volvacea</w:t>
      </w:r>
      <w:r w:rsidR="00E462C2">
        <w:t xml:space="preserve"> (turquoise), </w:t>
      </w:r>
      <w:r w:rsidR="002C05F5" w:rsidRPr="002C05F5">
        <w:rPr>
          <w:i/>
        </w:rPr>
        <w:t>P. pulmonarius</w:t>
      </w:r>
      <w:r w:rsidR="002C05F5">
        <w:t xml:space="preserve"> </w:t>
      </w:r>
      <w:r w:rsidR="00E462C2">
        <w:t xml:space="preserve">(blue) or </w:t>
      </w:r>
      <w:r w:rsidR="00E462C2" w:rsidRPr="00FA59FA">
        <w:rPr>
          <w:i/>
          <w:iCs w:val="0"/>
        </w:rPr>
        <w:t>R. microsporus</w:t>
      </w:r>
      <w:r w:rsidR="00E462C2">
        <w:t xml:space="preserve"> (pink).</w:t>
      </w:r>
    </w:p>
    <w:p w14:paraId="23458E27" w14:textId="399EB92C" w:rsidR="00253950" w:rsidRDefault="004D62E9" w:rsidP="00885360">
      <w:r>
        <w:rPr>
          <w:noProof/>
        </w:rPr>
        <w:drawing>
          <wp:inline distT="0" distB="0" distL="0" distR="0" wp14:anchorId="193292AC" wp14:editId="78636A67">
            <wp:extent cx="5731510" cy="5731510"/>
            <wp:effectExtent l="0" t="0" r="2540" b="2540"/>
            <wp:docPr id="7713630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363012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20BCF" w14:textId="77777777" w:rsidR="00904276" w:rsidRDefault="00904276" w:rsidP="00885360"/>
    <w:p w14:paraId="6E558536" w14:textId="77777777" w:rsidR="00904276" w:rsidRDefault="00904276" w:rsidP="00885360"/>
    <w:p w14:paraId="50D0E57C" w14:textId="290E852C" w:rsidR="00904276" w:rsidRDefault="00904276" w:rsidP="00904276">
      <w:pPr>
        <w:pStyle w:val="Caption"/>
        <w:keepNext/>
      </w:pPr>
      <w:r w:rsidRPr="001A761F">
        <w:rPr>
          <w:b/>
          <w:bCs/>
        </w:rPr>
        <w:lastRenderedPageBreak/>
        <w:t xml:space="preserve">Supplementary material </w:t>
      </w:r>
      <w:r w:rsidRPr="001A761F">
        <w:rPr>
          <w:b/>
          <w:bCs/>
        </w:rPr>
        <w:fldChar w:fldCharType="begin"/>
      </w:r>
      <w:r w:rsidRPr="001A761F">
        <w:rPr>
          <w:b/>
          <w:bCs/>
        </w:rPr>
        <w:instrText xml:space="preserve"> SEQ Supplementary_material \* ARABIC </w:instrText>
      </w:r>
      <w:r w:rsidRPr="001A761F">
        <w:rPr>
          <w:b/>
          <w:bCs/>
        </w:rPr>
        <w:fldChar w:fldCharType="separate"/>
      </w:r>
      <w:r w:rsidR="001A761F">
        <w:rPr>
          <w:b/>
          <w:bCs/>
          <w:noProof/>
        </w:rPr>
        <w:t>5</w:t>
      </w:r>
      <w:r w:rsidRPr="001A761F">
        <w:rPr>
          <w:b/>
          <w:bCs/>
        </w:rPr>
        <w:fldChar w:fldCharType="end"/>
      </w:r>
      <w:r w:rsidR="001A761F" w:rsidRPr="001A761F">
        <w:rPr>
          <w:b/>
          <w:bCs/>
        </w:rPr>
        <w:t xml:space="preserve"> |</w:t>
      </w:r>
      <w:r>
        <w:t xml:space="preserve"> Correlation between fungal biomass based on glucosamine and ergosterol (g/100 g DW)</w:t>
      </w:r>
      <w:r w:rsidR="00315062">
        <w:t xml:space="preserve"> in </w:t>
      </w:r>
      <w:r w:rsidR="00315062">
        <w:rPr>
          <w:i/>
          <w:iCs w:val="0"/>
        </w:rPr>
        <w:t xml:space="preserve">R. microsporus </w:t>
      </w:r>
      <w:r w:rsidR="00315062">
        <w:t>fermentations</w:t>
      </w:r>
      <w:r>
        <w:t>. R2 and significance in the top left corner.</w:t>
      </w:r>
    </w:p>
    <w:p w14:paraId="7990D8E5" w14:textId="5E64EB65" w:rsidR="005C5CDA" w:rsidRDefault="00904276" w:rsidP="00885360">
      <w:r>
        <w:rPr>
          <w:noProof/>
        </w:rPr>
        <w:drawing>
          <wp:inline distT="0" distB="0" distL="0" distR="0" wp14:anchorId="784DB44B" wp14:editId="72E1328B">
            <wp:extent cx="5540514" cy="2967745"/>
            <wp:effectExtent l="0" t="0" r="3175" b="4445"/>
            <wp:docPr id="1581172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749" cy="2971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823CC" w14:textId="77777777" w:rsidR="00E87DE8" w:rsidRDefault="00E87DE8" w:rsidP="00885360"/>
    <w:p w14:paraId="3D19FD28" w14:textId="6F5E983F" w:rsidR="00102925" w:rsidRPr="00EE1B6D" w:rsidRDefault="00102925" w:rsidP="00885360"/>
    <w:sectPr w:rsidR="00102925" w:rsidRPr="00EE1B6D" w:rsidSect="001A761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34AC9"/>
    <w:multiLevelType w:val="hybridMultilevel"/>
    <w:tmpl w:val="1C567EEC"/>
    <w:lvl w:ilvl="0" w:tplc="90048D86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7642D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CCE6767"/>
    <w:multiLevelType w:val="multilevel"/>
    <w:tmpl w:val="7A9EA3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1340442">
    <w:abstractNumId w:val="0"/>
  </w:num>
  <w:num w:numId="2" w16cid:durableId="1818571878">
    <w:abstractNumId w:val="2"/>
  </w:num>
  <w:num w:numId="3" w16cid:durableId="1658798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A1"/>
    <w:rsid w:val="0001462F"/>
    <w:rsid w:val="00014F89"/>
    <w:rsid w:val="00084FDF"/>
    <w:rsid w:val="00095316"/>
    <w:rsid w:val="000D0FEA"/>
    <w:rsid w:val="000E3DEE"/>
    <w:rsid w:val="00102351"/>
    <w:rsid w:val="00102925"/>
    <w:rsid w:val="00103C88"/>
    <w:rsid w:val="0010418B"/>
    <w:rsid w:val="00105149"/>
    <w:rsid w:val="0013048F"/>
    <w:rsid w:val="00130D03"/>
    <w:rsid w:val="00135B07"/>
    <w:rsid w:val="00171D01"/>
    <w:rsid w:val="00184091"/>
    <w:rsid w:val="001A761F"/>
    <w:rsid w:val="001B220A"/>
    <w:rsid w:val="001D099E"/>
    <w:rsid w:val="001F49F5"/>
    <w:rsid w:val="0020584A"/>
    <w:rsid w:val="00245F77"/>
    <w:rsid w:val="00253950"/>
    <w:rsid w:val="00260A0B"/>
    <w:rsid w:val="0026220B"/>
    <w:rsid w:val="002700AB"/>
    <w:rsid w:val="00273695"/>
    <w:rsid w:val="00286768"/>
    <w:rsid w:val="00287685"/>
    <w:rsid w:val="00291422"/>
    <w:rsid w:val="002A2F4F"/>
    <w:rsid w:val="002C05F5"/>
    <w:rsid w:val="002C0DC7"/>
    <w:rsid w:val="002C189C"/>
    <w:rsid w:val="002D0A91"/>
    <w:rsid w:val="002D1F34"/>
    <w:rsid w:val="002E3C97"/>
    <w:rsid w:val="002E529D"/>
    <w:rsid w:val="0030179B"/>
    <w:rsid w:val="00315062"/>
    <w:rsid w:val="00323FA9"/>
    <w:rsid w:val="00345369"/>
    <w:rsid w:val="00360EC8"/>
    <w:rsid w:val="00382C78"/>
    <w:rsid w:val="00386B92"/>
    <w:rsid w:val="0039144E"/>
    <w:rsid w:val="003961C1"/>
    <w:rsid w:val="003B0667"/>
    <w:rsid w:val="003B747C"/>
    <w:rsid w:val="003B7D91"/>
    <w:rsid w:val="003C0DA4"/>
    <w:rsid w:val="003D2393"/>
    <w:rsid w:val="003D37A2"/>
    <w:rsid w:val="003D4154"/>
    <w:rsid w:val="003F18E2"/>
    <w:rsid w:val="004359D1"/>
    <w:rsid w:val="00445729"/>
    <w:rsid w:val="0045536E"/>
    <w:rsid w:val="0047731C"/>
    <w:rsid w:val="00482E03"/>
    <w:rsid w:val="0048736D"/>
    <w:rsid w:val="004A2B84"/>
    <w:rsid w:val="004C7878"/>
    <w:rsid w:val="004D62E9"/>
    <w:rsid w:val="004E596F"/>
    <w:rsid w:val="00500199"/>
    <w:rsid w:val="00517D23"/>
    <w:rsid w:val="005217BE"/>
    <w:rsid w:val="00552992"/>
    <w:rsid w:val="00570229"/>
    <w:rsid w:val="005704DA"/>
    <w:rsid w:val="00596913"/>
    <w:rsid w:val="005B60D1"/>
    <w:rsid w:val="005C5371"/>
    <w:rsid w:val="005C5CDA"/>
    <w:rsid w:val="006024A1"/>
    <w:rsid w:val="006135C1"/>
    <w:rsid w:val="0065537C"/>
    <w:rsid w:val="00675FF4"/>
    <w:rsid w:val="00683F5E"/>
    <w:rsid w:val="00693A2A"/>
    <w:rsid w:val="006A1CA1"/>
    <w:rsid w:val="006B163D"/>
    <w:rsid w:val="006D097E"/>
    <w:rsid w:val="006D31A9"/>
    <w:rsid w:val="006D532E"/>
    <w:rsid w:val="006E0D1E"/>
    <w:rsid w:val="006F78CD"/>
    <w:rsid w:val="0070342F"/>
    <w:rsid w:val="00715A67"/>
    <w:rsid w:val="00734747"/>
    <w:rsid w:val="007354CE"/>
    <w:rsid w:val="00764F73"/>
    <w:rsid w:val="0076629D"/>
    <w:rsid w:val="00772322"/>
    <w:rsid w:val="007C5010"/>
    <w:rsid w:val="007E5024"/>
    <w:rsid w:val="0080441A"/>
    <w:rsid w:val="00810436"/>
    <w:rsid w:val="00830728"/>
    <w:rsid w:val="00832E79"/>
    <w:rsid w:val="00835381"/>
    <w:rsid w:val="00841D29"/>
    <w:rsid w:val="00852189"/>
    <w:rsid w:val="008579D7"/>
    <w:rsid w:val="00875214"/>
    <w:rsid w:val="00885360"/>
    <w:rsid w:val="008870A4"/>
    <w:rsid w:val="00893A94"/>
    <w:rsid w:val="008A4B46"/>
    <w:rsid w:val="008B7160"/>
    <w:rsid w:val="008C31C0"/>
    <w:rsid w:val="008E6EE5"/>
    <w:rsid w:val="008F6FE6"/>
    <w:rsid w:val="00901B5C"/>
    <w:rsid w:val="00904276"/>
    <w:rsid w:val="00904C24"/>
    <w:rsid w:val="00913C7A"/>
    <w:rsid w:val="0093146B"/>
    <w:rsid w:val="00942515"/>
    <w:rsid w:val="00955A8C"/>
    <w:rsid w:val="0096646C"/>
    <w:rsid w:val="00967C00"/>
    <w:rsid w:val="00991FFE"/>
    <w:rsid w:val="00997308"/>
    <w:rsid w:val="009A27CA"/>
    <w:rsid w:val="009A3D8E"/>
    <w:rsid w:val="009A7506"/>
    <w:rsid w:val="009B47CF"/>
    <w:rsid w:val="009B61D0"/>
    <w:rsid w:val="009B7142"/>
    <w:rsid w:val="009E54B7"/>
    <w:rsid w:val="00A04653"/>
    <w:rsid w:val="00A262A3"/>
    <w:rsid w:val="00A31B3E"/>
    <w:rsid w:val="00A7598A"/>
    <w:rsid w:val="00A8092C"/>
    <w:rsid w:val="00A97658"/>
    <w:rsid w:val="00AB17BD"/>
    <w:rsid w:val="00AC04A3"/>
    <w:rsid w:val="00B5208F"/>
    <w:rsid w:val="00B52CAD"/>
    <w:rsid w:val="00B57ACA"/>
    <w:rsid w:val="00B81179"/>
    <w:rsid w:val="00B92487"/>
    <w:rsid w:val="00BB25EA"/>
    <w:rsid w:val="00BB41D9"/>
    <w:rsid w:val="00BC034F"/>
    <w:rsid w:val="00BC0F8C"/>
    <w:rsid w:val="00BE283B"/>
    <w:rsid w:val="00C07622"/>
    <w:rsid w:val="00C341D0"/>
    <w:rsid w:val="00C65CD8"/>
    <w:rsid w:val="00C70737"/>
    <w:rsid w:val="00C81159"/>
    <w:rsid w:val="00C874F0"/>
    <w:rsid w:val="00CB166F"/>
    <w:rsid w:val="00CC6F70"/>
    <w:rsid w:val="00CE7958"/>
    <w:rsid w:val="00D17D8E"/>
    <w:rsid w:val="00D25313"/>
    <w:rsid w:val="00D3059C"/>
    <w:rsid w:val="00D36514"/>
    <w:rsid w:val="00D44F49"/>
    <w:rsid w:val="00D630C9"/>
    <w:rsid w:val="00D76C52"/>
    <w:rsid w:val="00DA092C"/>
    <w:rsid w:val="00DB67A3"/>
    <w:rsid w:val="00DC5D0F"/>
    <w:rsid w:val="00DC6B3A"/>
    <w:rsid w:val="00DD250A"/>
    <w:rsid w:val="00E017E9"/>
    <w:rsid w:val="00E4284B"/>
    <w:rsid w:val="00E462C2"/>
    <w:rsid w:val="00E46A5A"/>
    <w:rsid w:val="00E50B8F"/>
    <w:rsid w:val="00E60146"/>
    <w:rsid w:val="00E87DE8"/>
    <w:rsid w:val="00EA62AC"/>
    <w:rsid w:val="00EE1B6D"/>
    <w:rsid w:val="00EE4035"/>
    <w:rsid w:val="00EF696D"/>
    <w:rsid w:val="00EF6C2F"/>
    <w:rsid w:val="00F027A0"/>
    <w:rsid w:val="00F153D1"/>
    <w:rsid w:val="00F23C08"/>
    <w:rsid w:val="00F2697E"/>
    <w:rsid w:val="00F27FC5"/>
    <w:rsid w:val="00F37FF9"/>
    <w:rsid w:val="00F5626F"/>
    <w:rsid w:val="00F6459A"/>
    <w:rsid w:val="00F71DB0"/>
    <w:rsid w:val="00F76D68"/>
    <w:rsid w:val="00FA59FA"/>
    <w:rsid w:val="00FA788F"/>
    <w:rsid w:val="00FC7732"/>
    <w:rsid w:val="00FD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45BA4"/>
  <w15:chartTrackingRefBased/>
  <w15:docId w15:val="{20CE3852-DB19-419C-9B69-CA73AD5D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1F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159"/>
    <w:pPr>
      <w:keepNext/>
      <w:keepLines/>
      <w:numPr>
        <w:numId w:val="2"/>
      </w:numPr>
      <w:spacing w:before="240" w:after="0"/>
      <w:outlineLvl w:val="0"/>
    </w:pPr>
    <w:rPr>
      <w:rFonts w:ascii="Cambria" w:eastAsiaTheme="majorEastAsia" w:hAnsi="Cambria" w:cstheme="majorBidi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159"/>
    <w:pPr>
      <w:keepNext/>
      <w:keepLines/>
      <w:numPr>
        <w:ilvl w:val="1"/>
        <w:numId w:val="2"/>
      </w:numPr>
      <w:spacing w:before="40" w:after="0"/>
      <w:outlineLvl w:val="1"/>
    </w:pPr>
    <w:rPr>
      <w:rFonts w:ascii="Cambria" w:eastAsiaTheme="majorEastAsia" w:hAnsi="Cambr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CA1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385623" w:themeColor="accent6" w:themeShade="8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CA1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CA1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CA1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CA1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CA1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CA1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159"/>
    <w:rPr>
      <w:rFonts w:ascii="Cambria" w:eastAsiaTheme="majorEastAsia" w:hAnsi="Cambria" w:cstheme="majorBidi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81159"/>
    <w:rPr>
      <w:rFonts w:ascii="Cambria" w:eastAsiaTheme="majorEastAsia" w:hAnsi="Cambria" w:cstheme="majorBidi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A1CA1"/>
    <w:rPr>
      <w:rFonts w:asciiTheme="majorHAnsi" w:eastAsiaTheme="majorEastAsia" w:hAnsiTheme="majorHAnsi" w:cstheme="majorBidi"/>
      <w:color w:val="385623" w:themeColor="accent6" w:themeShade="8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C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CA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C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C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C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C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6A1C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6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D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D6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1159"/>
    <w:pPr>
      <w:spacing w:after="200" w:line="240" w:lineRule="auto"/>
    </w:pPr>
    <w:rPr>
      <w:rFonts w:ascii="Cambria" w:hAnsi="Cambria"/>
      <w:iCs/>
      <w:sz w:val="14"/>
      <w:szCs w:val="18"/>
    </w:rPr>
  </w:style>
  <w:style w:type="table" w:styleId="TableGrid">
    <w:name w:val="Table Grid"/>
    <w:basedOn w:val="TableNormal"/>
    <w:uiPriority w:val="39"/>
    <w:rsid w:val="00F1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159"/>
    <w:pPr>
      <w:spacing w:after="0" w:line="240" w:lineRule="auto"/>
      <w:jc w:val="both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76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61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A7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3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wink006\AppData\Local\Temp\b324bf84-3b8e-4634-bb07-373150da712a_OneDrive-2024-06-07.zip.12a\fermentation%20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wink006\AppData\Local\Temp\59413c2a-599c-4be9-97f8-299c84ef0bb1_OneDrive-2024-06-07.zip.bb1\fermentation%20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LSC tempbutton'!$F$20</c:f>
              <c:strCache>
                <c:ptCount val="1"/>
                <c:pt idx="0">
                  <c:v>0%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F$52:$F$1150</c:f>
              <c:numCache>
                <c:formatCode>General</c:formatCode>
                <c:ptCount val="1099"/>
                <c:pt idx="0">
                  <c:v>28.812000000000001</c:v>
                </c:pt>
                <c:pt idx="1">
                  <c:v>28.875</c:v>
                </c:pt>
                <c:pt idx="2">
                  <c:v>28.937999999999999</c:v>
                </c:pt>
                <c:pt idx="3">
                  <c:v>29</c:v>
                </c:pt>
                <c:pt idx="4">
                  <c:v>29.062000000000001</c:v>
                </c:pt>
                <c:pt idx="5">
                  <c:v>29.062000000000001</c:v>
                </c:pt>
                <c:pt idx="6">
                  <c:v>29.062000000000001</c:v>
                </c:pt>
                <c:pt idx="7">
                  <c:v>29.125</c:v>
                </c:pt>
                <c:pt idx="8">
                  <c:v>29.125</c:v>
                </c:pt>
                <c:pt idx="9">
                  <c:v>29.062000000000001</c:v>
                </c:pt>
                <c:pt idx="10">
                  <c:v>29.125</c:v>
                </c:pt>
                <c:pt idx="11">
                  <c:v>29.062000000000001</c:v>
                </c:pt>
                <c:pt idx="12">
                  <c:v>29.125</c:v>
                </c:pt>
                <c:pt idx="13">
                  <c:v>29.062000000000001</c:v>
                </c:pt>
                <c:pt idx="14">
                  <c:v>29.062000000000001</c:v>
                </c:pt>
                <c:pt idx="15">
                  <c:v>29.062000000000001</c:v>
                </c:pt>
                <c:pt idx="16">
                  <c:v>29.062000000000001</c:v>
                </c:pt>
                <c:pt idx="17">
                  <c:v>29.062000000000001</c:v>
                </c:pt>
                <c:pt idx="18">
                  <c:v>29.062000000000001</c:v>
                </c:pt>
                <c:pt idx="19">
                  <c:v>29.062000000000001</c:v>
                </c:pt>
                <c:pt idx="20">
                  <c:v>29.062000000000001</c:v>
                </c:pt>
                <c:pt idx="21">
                  <c:v>29.125</c:v>
                </c:pt>
                <c:pt idx="22">
                  <c:v>29.125</c:v>
                </c:pt>
                <c:pt idx="23">
                  <c:v>29.062000000000001</c:v>
                </c:pt>
                <c:pt idx="24">
                  <c:v>29.125</c:v>
                </c:pt>
                <c:pt idx="25">
                  <c:v>29.125</c:v>
                </c:pt>
                <c:pt idx="26">
                  <c:v>29.125</c:v>
                </c:pt>
                <c:pt idx="27">
                  <c:v>29.187999999999999</c:v>
                </c:pt>
                <c:pt idx="28">
                  <c:v>29.125</c:v>
                </c:pt>
                <c:pt idx="29">
                  <c:v>29.187999999999999</c:v>
                </c:pt>
                <c:pt idx="30">
                  <c:v>29.187999999999999</c:v>
                </c:pt>
                <c:pt idx="31">
                  <c:v>29.25</c:v>
                </c:pt>
                <c:pt idx="32">
                  <c:v>29.25</c:v>
                </c:pt>
                <c:pt idx="33">
                  <c:v>29.25</c:v>
                </c:pt>
                <c:pt idx="34">
                  <c:v>29.25</c:v>
                </c:pt>
                <c:pt idx="35">
                  <c:v>29.25</c:v>
                </c:pt>
                <c:pt idx="36">
                  <c:v>29.25</c:v>
                </c:pt>
                <c:pt idx="37">
                  <c:v>29.312000000000001</c:v>
                </c:pt>
                <c:pt idx="38">
                  <c:v>29.312000000000001</c:v>
                </c:pt>
                <c:pt idx="39">
                  <c:v>29.312000000000001</c:v>
                </c:pt>
                <c:pt idx="40">
                  <c:v>29.312000000000001</c:v>
                </c:pt>
                <c:pt idx="41">
                  <c:v>29.375</c:v>
                </c:pt>
                <c:pt idx="42">
                  <c:v>29.375</c:v>
                </c:pt>
                <c:pt idx="43">
                  <c:v>29.375</c:v>
                </c:pt>
                <c:pt idx="44">
                  <c:v>29.375</c:v>
                </c:pt>
                <c:pt idx="45">
                  <c:v>29.437999999999999</c:v>
                </c:pt>
                <c:pt idx="46">
                  <c:v>29.437999999999999</c:v>
                </c:pt>
                <c:pt idx="47">
                  <c:v>29.437999999999999</c:v>
                </c:pt>
                <c:pt idx="48">
                  <c:v>29.5</c:v>
                </c:pt>
                <c:pt idx="49">
                  <c:v>29.5</c:v>
                </c:pt>
                <c:pt idx="50">
                  <c:v>29.562000000000001</c:v>
                </c:pt>
                <c:pt idx="51">
                  <c:v>29.5</c:v>
                </c:pt>
                <c:pt idx="52">
                  <c:v>29.562000000000001</c:v>
                </c:pt>
                <c:pt idx="53">
                  <c:v>29.562000000000001</c:v>
                </c:pt>
                <c:pt idx="54">
                  <c:v>29.625</c:v>
                </c:pt>
                <c:pt idx="55">
                  <c:v>29.625</c:v>
                </c:pt>
                <c:pt idx="56">
                  <c:v>29.625</c:v>
                </c:pt>
                <c:pt idx="57">
                  <c:v>29.687999999999999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75</c:v>
                </c:pt>
                <c:pt idx="61">
                  <c:v>29.687999999999999</c:v>
                </c:pt>
                <c:pt idx="62">
                  <c:v>29.75</c:v>
                </c:pt>
                <c:pt idx="63">
                  <c:v>29.75</c:v>
                </c:pt>
                <c:pt idx="64">
                  <c:v>29.75</c:v>
                </c:pt>
                <c:pt idx="65">
                  <c:v>29.812000000000001</c:v>
                </c:pt>
                <c:pt idx="66">
                  <c:v>29.812000000000001</c:v>
                </c:pt>
                <c:pt idx="67">
                  <c:v>29.812000000000001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75</c:v>
                </c:pt>
                <c:pt idx="73">
                  <c:v>29.875</c:v>
                </c:pt>
                <c:pt idx="74">
                  <c:v>29.875</c:v>
                </c:pt>
                <c:pt idx="75">
                  <c:v>29.875</c:v>
                </c:pt>
                <c:pt idx="76">
                  <c:v>29.875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875</c:v>
                </c:pt>
                <c:pt idx="81">
                  <c:v>29.937999999999999</c:v>
                </c:pt>
                <c:pt idx="82">
                  <c:v>29.875</c:v>
                </c:pt>
                <c:pt idx="83">
                  <c:v>29.875</c:v>
                </c:pt>
                <c:pt idx="84">
                  <c:v>29.875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937999999999999</c:v>
                </c:pt>
                <c:pt idx="91">
                  <c:v>29.875</c:v>
                </c:pt>
                <c:pt idx="92">
                  <c:v>29.875</c:v>
                </c:pt>
                <c:pt idx="93">
                  <c:v>29.812000000000001</c:v>
                </c:pt>
                <c:pt idx="94">
                  <c:v>29.812000000000001</c:v>
                </c:pt>
                <c:pt idx="95">
                  <c:v>29.812000000000001</c:v>
                </c:pt>
                <c:pt idx="96">
                  <c:v>29.812000000000001</c:v>
                </c:pt>
                <c:pt idx="97">
                  <c:v>29.75</c:v>
                </c:pt>
                <c:pt idx="98">
                  <c:v>29.75</c:v>
                </c:pt>
                <c:pt idx="99">
                  <c:v>29.75</c:v>
                </c:pt>
                <c:pt idx="100">
                  <c:v>29.687999999999999</c:v>
                </c:pt>
                <c:pt idx="101">
                  <c:v>29.687999999999999</c:v>
                </c:pt>
                <c:pt idx="102">
                  <c:v>29.625</c:v>
                </c:pt>
                <c:pt idx="103">
                  <c:v>29.625</c:v>
                </c:pt>
                <c:pt idx="104">
                  <c:v>29.562000000000001</c:v>
                </c:pt>
                <c:pt idx="105">
                  <c:v>29.5</c:v>
                </c:pt>
                <c:pt idx="106">
                  <c:v>29.5</c:v>
                </c:pt>
                <c:pt idx="107">
                  <c:v>29.562000000000001</c:v>
                </c:pt>
                <c:pt idx="108">
                  <c:v>29.5</c:v>
                </c:pt>
                <c:pt idx="109">
                  <c:v>29.5</c:v>
                </c:pt>
                <c:pt idx="110">
                  <c:v>29.5</c:v>
                </c:pt>
                <c:pt idx="111">
                  <c:v>29.5</c:v>
                </c:pt>
                <c:pt idx="112">
                  <c:v>29.5</c:v>
                </c:pt>
                <c:pt idx="113">
                  <c:v>29.437999999999999</c:v>
                </c:pt>
                <c:pt idx="114">
                  <c:v>29.437999999999999</c:v>
                </c:pt>
                <c:pt idx="115">
                  <c:v>29.375</c:v>
                </c:pt>
                <c:pt idx="116">
                  <c:v>29.437999999999999</c:v>
                </c:pt>
                <c:pt idx="117">
                  <c:v>29.375</c:v>
                </c:pt>
                <c:pt idx="118">
                  <c:v>29.375</c:v>
                </c:pt>
                <c:pt idx="119">
                  <c:v>29.375</c:v>
                </c:pt>
                <c:pt idx="120">
                  <c:v>29.312000000000001</c:v>
                </c:pt>
                <c:pt idx="121">
                  <c:v>29.312000000000001</c:v>
                </c:pt>
                <c:pt idx="122">
                  <c:v>29.437999999999999</c:v>
                </c:pt>
                <c:pt idx="123">
                  <c:v>29.5</c:v>
                </c:pt>
                <c:pt idx="124">
                  <c:v>29.5</c:v>
                </c:pt>
                <c:pt idx="125">
                  <c:v>29.625</c:v>
                </c:pt>
                <c:pt idx="126">
                  <c:v>29.625</c:v>
                </c:pt>
                <c:pt idx="127">
                  <c:v>29.687999999999999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687999999999999</c:v>
                </c:pt>
                <c:pt idx="131">
                  <c:v>29.75</c:v>
                </c:pt>
                <c:pt idx="132">
                  <c:v>29.75</c:v>
                </c:pt>
                <c:pt idx="133">
                  <c:v>29.687999999999999</c:v>
                </c:pt>
                <c:pt idx="134">
                  <c:v>29.687999999999999</c:v>
                </c:pt>
                <c:pt idx="135">
                  <c:v>29.75</c:v>
                </c:pt>
                <c:pt idx="136">
                  <c:v>29.687999999999999</c:v>
                </c:pt>
                <c:pt idx="137">
                  <c:v>29.687999999999999</c:v>
                </c:pt>
                <c:pt idx="138">
                  <c:v>29.687999999999999</c:v>
                </c:pt>
                <c:pt idx="139">
                  <c:v>29.687999999999999</c:v>
                </c:pt>
                <c:pt idx="140">
                  <c:v>29.75</c:v>
                </c:pt>
                <c:pt idx="141">
                  <c:v>29.75</c:v>
                </c:pt>
                <c:pt idx="142">
                  <c:v>29.812000000000001</c:v>
                </c:pt>
                <c:pt idx="143">
                  <c:v>29.75</c:v>
                </c:pt>
                <c:pt idx="144">
                  <c:v>29.75</c:v>
                </c:pt>
                <c:pt idx="145">
                  <c:v>29.75</c:v>
                </c:pt>
                <c:pt idx="146">
                  <c:v>29.75</c:v>
                </c:pt>
                <c:pt idx="147">
                  <c:v>29.687999999999999</c:v>
                </c:pt>
                <c:pt idx="148">
                  <c:v>29.687999999999999</c:v>
                </c:pt>
                <c:pt idx="149">
                  <c:v>29.687999999999999</c:v>
                </c:pt>
                <c:pt idx="150">
                  <c:v>29.687999999999999</c:v>
                </c:pt>
                <c:pt idx="151">
                  <c:v>29.75</c:v>
                </c:pt>
                <c:pt idx="152">
                  <c:v>29.75</c:v>
                </c:pt>
                <c:pt idx="153">
                  <c:v>29.75</c:v>
                </c:pt>
                <c:pt idx="154">
                  <c:v>29.812000000000001</c:v>
                </c:pt>
                <c:pt idx="155">
                  <c:v>29.812000000000001</c:v>
                </c:pt>
                <c:pt idx="156">
                  <c:v>29.875</c:v>
                </c:pt>
                <c:pt idx="157">
                  <c:v>29.875</c:v>
                </c:pt>
                <c:pt idx="158">
                  <c:v>29.875</c:v>
                </c:pt>
                <c:pt idx="159">
                  <c:v>29.875</c:v>
                </c:pt>
                <c:pt idx="160">
                  <c:v>29.937999999999999</c:v>
                </c:pt>
                <c:pt idx="161">
                  <c:v>29.875</c:v>
                </c:pt>
                <c:pt idx="162">
                  <c:v>29.937999999999999</c:v>
                </c:pt>
                <c:pt idx="163">
                  <c:v>29.937999999999999</c:v>
                </c:pt>
                <c:pt idx="164">
                  <c:v>30</c:v>
                </c:pt>
                <c:pt idx="165">
                  <c:v>30</c:v>
                </c:pt>
                <c:pt idx="166">
                  <c:v>30</c:v>
                </c:pt>
                <c:pt idx="167">
                  <c:v>30</c:v>
                </c:pt>
                <c:pt idx="168">
                  <c:v>30.062000000000001</c:v>
                </c:pt>
                <c:pt idx="169">
                  <c:v>30.062000000000001</c:v>
                </c:pt>
                <c:pt idx="170">
                  <c:v>30.062000000000001</c:v>
                </c:pt>
                <c:pt idx="171">
                  <c:v>30.125</c:v>
                </c:pt>
                <c:pt idx="172">
                  <c:v>30.187999999999999</c:v>
                </c:pt>
                <c:pt idx="173">
                  <c:v>30.187999999999999</c:v>
                </c:pt>
                <c:pt idx="174">
                  <c:v>30.25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12000000000001</c:v>
                </c:pt>
                <c:pt idx="178">
                  <c:v>30.375</c:v>
                </c:pt>
                <c:pt idx="179">
                  <c:v>30.375</c:v>
                </c:pt>
                <c:pt idx="180">
                  <c:v>30.437999999999999</c:v>
                </c:pt>
                <c:pt idx="181">
                  <c:v>30.437999999999999</c:v>
                </c:pt>
                <c:pt idx="182">
                  <c:v>30.437999999999999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62000000000001</c:v>
                </c:pt>
                <c:pt idx="186">
                  <c:v>30.562000000000001</c:v>
                </c:pt>
                <c:pt idx="187">
                  <c:v>30.562000000000001</c:v>
                </c:pt>
                <c:pt idx="188">
                  <c:v>30.625</c:v>
                </c:pt>
                <c:pt idx="189">
                  <c:v>30.625</c:v>
                </c:pt>
                <c:pt idx="190">
                  <c:v>30.625</c:v>
                </c:pt>
                <c:pt idx="191">
                  <c:v>30.625</c:v>
                </c:pt>
                <c:pt idx="192">
                  <c:v>30.687999999999999</c:v>
                </c:pt>
                <c:pt idx="193">
                  <c:v>30.75</c:v>
                </c:pt>
                <c:pt idx="194">
                  <c:v>30.687999999999999</c:v>
                </c:pt>
                <c:pt idx="195">
                  <c:v>30.687999999999999</c:v>
                </c:pt>
                <c:pt idx="196">
                  <c:v>30.75</c:v>
                </c:pt>
                <c:pt idx="197">
                  <c:v>30.812000000000001</c:v>
                </c:pt>
                <c:pt idx="198">
                  <c:v>30.812000000000001</c:v>
                </c:pt>
                <c:pt idx="199">
                  <c:v>30.875</c:v>
                </c:pt>
                <c:pt idx="200">
                  <c:v>30.875</c:v>
                </c:pt>
                <c:pt idx="201">
                  <c:v>30.875</c:v>
                </c:pt>
                <c:pt idx="202">
                  <c:v>30.875</c:v>
                </c:pt>
                <c:pt idx="203">
                  <c:v>30.937999999999999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0.937999999999999</c:v>
                </c:pt>
                <c:pt idx="207">
                  <c:v>31</c:v>
                </c:pt>
                <c:pt idx="208">
                  <c:v>31</c:v>
                </c:pt>
                <c:pt idx="209">
                  <c:v>31</c:v>
                </c:pt>
                <c:pt idx="210">
                  <c:v>31.062000000000001</c:v>
                </c:pt>
                <c:pt idx="211">
                  <c:v>31.062000000000001</c:v>
                </c:pt>
                <c:pt idx="212">
                  <c:v>31</c:v>
                </c:pt>
                <c:pt idx="213">
                  <c:v>31.062000000000001</c:v>
                </c:pt>
                <c:pt idx="214">
                  <c:v>31.062000000000001</c:v>
                </c:pt>
                <c:pt idx="215">
                  <c:v>31.062000000000001</c:v>
                </c:pt>
                <c:pt idx="216">
                  <c:v>31.125</c:v>
                </c:pt>
                <c:pt idx="217">
                  <c:v>31.125</c:v>
                </c:pt>
                <c:pt idx="218">
                  <c:v>31.062000000000001</c:v>
                </c:pt>
                <c:pt idx="219">
                  <c:v>31.062000000000001</c:v>
                </c:pt>
                <c:pt idx="220">
                  <c:v>31.125</c:v>
                </c:pt>
                <c:pt idx="221">
                  <c:v>31.125</c:v>
                </c:pt>
                <c:pt idx="222">
                  <c:v>31.187999999999999</c:v>
                </c:pt>
                <c:pt idx="223">
                  <c:v>31.125</c:v>
                </c:pt>
                <c:pt idx="224">
                  <c:v>31.187999999999999</c:v>
                </c:pt>
                <c:pt idx="225">
                  <c:v>31.125</c:v>
                </c:pt>
                <c:pt idx="226">
                  <c:v>31.187999999999999</c:v>
                </c:pt>
                <c:pt idx="227">
                  <c:v>31.25</c:v>
                </c:pt>
                <c:pt idx="228">
                  <c:v>31.25</c:v>
                </c:pt>
                <c:pt idx="229">
                  <c:v>31.25</c:v>
                </c:pt>
                <c:pt idx="230">
                  <c:v>31.25</c:v>
                </c:pt>
                <c:pt idx="231">
                  <c:v>31.25</c:v>
                </c:pt>
                <c:pt idx="232">
                  <c:v>31.25</c:v>
                </c:pt>
                <c:pt idx="233">
                  <c:v>31.187999999999999</c:v>
                </c:pt>
                <c:pt idx="234">
                  <c:v>31.25</c:v>
                </c:pt>
                <c:pt idx="235">
                  <c:v>31.25</c:v>
                </c:pt>
                <c:pt idx="236">
                  <c:v>31.25</c:v>
                </c:pt>
                <c:pt idx="237">
                  <c:v>31.25</c:v>
                </c:pt>
                <c:pt idx="238">
                  <c:v>31.187999999999999</c:v>
                </c:pt>
                <c:pt idx="239">
                  <c:v>31.187999999999999</c:v>
                </c:pt>
                <c:pt idx="240">
                  <c:v>31.125</c:v>
                </c:pt>
                <c:pt idx="241">
                  <c:v>31.062000000000001</c:v>
                </c:pt>
                <c:pt idx="242">
                  <c:v>30.937999999999999</c:v>
                </c:pt>
                <c:pt idx="243">
                  <c:v>30.875</c:v>
                </c:pt>
                <c:pt idx="244">
                  <c:v>30.875</c:v>
                </c:pt>
                <c:pt idx="245">
                  <c:v>30.875</c:v>
                </c:pt>
                <c:pt idx="246">
                  <c:v>30.812000000000001</c:v>
                </c:pt>
                <c:pt idx="247">
                  <c:v>30.75</c:v>
                </c:pt>
                <c:pt idx="248">
                  <c:v>30.75</c:v>
                </c:pt>
                <c:pt idx="249">
                  <c:v>30.875</c:v>
                </c:pt>
                <c:pt idx="250">
                  <c:v>30.812000000000001</c:v>
                </c:pt>
                <c:pt idx="251">
                  <c:v>30.875</c:v>
                </c:pt>
                <c:pt idx="252">
                  <c:v>30.875</c:v>
                </c:pt>
                <c:pt idx="253">
                  <c:v>30.875</c:v>
                </c:pt>
                <c:pt idx="254">
                  <c:v>30.937999999999999</c:v>
                </c:pt>
                <c:pt idx="255">
                  <c:v>30.937999999999999</c:v>
                </c:pt>
                <c:pt idx="256">
                  <c:v>30.937999999999999</c:v>
                </c:pt>
                <c:pt idx="257">
                  <c:v>31</c:v>
                </c:pt>
                <c:pt idx="258">
                  <c:v>30.937999999999999</c:v>
                </c:pt>
                <c:pt idx="259">
                  <c:v>30.937999999999999</c:v>
                </c:pt>
                <c:pt idx="260">
                  <c:v>30.875</c:v>
                </c:pt>
                <c:pt idx="261">
                  <c:v>30.812000000000001</c:v>
                </c:pt>
                <c:pt idx="262">
                  <c:v>30.875</c:v>
                </c:pt>
                <c:pt idx="263">
                  <c:v>30.875</c:v>
                </c:pt>
                <c:pt idx="264">
                  <c:v>30.875</c:v>
                </c:pt>
                <c:pt idx="265">
                  <c:v>30.937999999999999</c:v>
                </c:pt>
                <c:pt idx="266">
                  <c:v>30.937999999999999</c:v>
                </c:pt>
                <c:pt idx="267">
                  <c:v>30.937999999999999</c:v>
                </c:pt>
                <c:pt idx="268">
                  <c:v>30.937999999999999</c:v>
                </c:pt>
                <c:pt idx="269">
                  <c:v>30.875</c:v>
                </c:pt>
                <c:pt idx="270">
                  <c:v>30.937999999999999</c:v>
                </c:pt>
                <c:pt idx="271">
                  <c:v>30.875</c:v>
                </c:pt>
                <c:pt idx="272">
                  <c:v>30.875</c:v>
                </c:pt>
                <c:pt idx="273">
                  <c:v>30.875</c:v>
                </c:pt>
                <c:pt idx="274">
                  <c:v>30.812000000000001</c:v>
                </c:pt>
                <c:pt idx="275">
                  <c:v>30.812000000000001</c:v>
                </c:pt>
                <c:pt idx="276">
                  <c:v>30.812000000000001</c:v>
                </c:pt>
                <c:pt idx="277">
                  <c:v>30.812000000000001</c:v>
                </c:pt>
                <c:pt idx="278">
                  <c:v>30.75</c:v>
                </c:pt>
                <c:pt idx="279">
                  <c:v>30.75</c:v>
                </c:pt>
                <c:pt idx="280">
                  <c:v>30.812000000000001</c:v>
                </c:pt>
                <c:pt idx="281">
                  <c:v>30.937999999999999</c:v>
                </c:pt>
                <c:pt idx="282">
                  <c:v>30.937999999999999</c:v>
                </c:pt>
                <c:pt idx="283">
                  <c:v>31</c:v>
                </c:pt>
                <c:pt idx="284">
                  <c:v>30.937999999999999</c:v>
                </c:pt>
                <c:pt idx="285">
                  <c:v>31</c:v>
                </c:pt>
                <c:pt idx="286">
                  <c:v>31</c:v>
                </c:pt>
                <c:pt idx="287">
                  <c:v>31</c:v>
                </c:pt>
                <c:pt idx="288">
                  <c:v>31</c:v>
                </c:pt>
                <c:pt idx="289">
                  <c:v>31</c:v>
                </c:pt>
                <c:pt idx="290">
                  <c:v>30.937999999999999</c:v>
                </c:pt>
                <c:pt idx="291">
                  <c:v>30.937999999999999</c:v>
                </c:pt>
                <c:pt idx="292">
                  <c:v>31</c:v>
                </c:pt>
                <c:pt idx="293">
                  <c:v>30.937999999999999</c:v>
                </c:pt>
                <c:pt idx="294">
                  <c:v>31</c:v>
                </c:pt>
                <c:pt idx="295">
                  <c:v>30.937999999999999</c:v>
                </c:pt>
                <c:pt idx="296">
                  <c:v>30.937999999999999</c:v>
                </c:pt>
                <c:pt idx="297">
                  <c:v>31</c:v>
                </c:pt>
                <c:pt idx="298">
                  <c:v>30.937999999999999</c:v>
                </c:pt>
                <c:pt idx="299">
                  <c:v>31</c:v>
                </c:pt>
                <c:pt idx="300">
                  <c:v>31</c:v>
                </c:pt>
                <c:pt idx="301">
                  <c:v>31</c:v>
                </c:pt>
                <c:pt idx="302">
                  <c:v>31</c:v>
                </c:pt>
                <c:pt idx="303">
                  <c:v>31.062000000000001</c:v>
                </c:pt>
                <c:pt idx="304">
                  <c:v>31</c:v>
                </c:pt>
                <c:pt idx="305">
                  <c:v>31.062000000000001</c:v>
                </c:pt>
                <c:pt idx="306">
                  <c:v>31.062000000000001</c:v>
                </c:pt>
                <c:pt idx="307">
                  <c:v>31.062000000000001</c:v>
                </c:pt>
                <c:pt idx="308">
                  <c:v>31.062000000000001</c:v>
                </c:pt>
                <c:pt idx="309">
                  <c:v>31.125</c:v>
                </c:pt>
                <c:pt idx="310">
                  <c:v>31.125</c:v>
                </c:pt>
                <c:pt idx="311">
                  <c:v>31.062000000000001</c:v>
                </c:pt>
                <c:pt idx="312">
                  <c:v>31.125</c:v>
                </c:pt>
                <c:pt idx="313">
                  <c:v>31.125</c:v>
                </c:pt>
                <c:pt idx="314">
                  <c:v>31.125</c:v>
                </c:pt>
                <c:pt idx="315">
                  <c:v>31.187999999999999</c:v>
                </c:pt>
                <c:pt idx="316">
                  <c:v>31.187999999999999</c:v>
                </c:pt>
                <c:pt idx="317">
                  <c:v>31.25</c:v>
                </c:pt>
                <c:pt idx="318">
                  <c:v>31.25</c:v>
                </c:pt>
                <c:pt idx="319">
                  <c:v>31.25</c:v>
                </c:pt>
                <c:pt idx="320">
                  <c:v>31.312000000000001</c:v>
                </c:pt>
                <c:pt idx="321">
                  <c:v>31.25</c:v>
                </c:pt>
                <c:pt idx="322">
                  <c:v>31.312000000000001</c:v>
                </c:pt>
                <c:pt idx="323">
                  <c:v>31.312000000000001</c:v>
                </c:pt>
                <c:pt idx="324">
                  <c:v>31.312000000000001</c:v>
                </c:pt>
                <c:pt idx="325">
                  <c:v>31.312000000000001</c:v>
                </c:pt>
                <c:pt idx="326">
                  <c:v>31.312000000000001</c:v>
                </c:pt>
                <c:pt idx="327">
                  <c:v>31.312000000000001</c:v>
                </c:pt>
                <c:pt idx="328">
                  <c:v>31.312000000000001</c:v>
                </c:pt>
                <c:pt idx="329">
                  <c:v>31.375</c:v>
                </c:pt>
                <c:pt idx="330">
                  <c:v>31.312000000000001</c:v>
                </c:pt>
                <c:pt idx="331">
                  <c:v>31.437999999999999</c:v>
                </c:pt>
                <c:pt idx="332">
                  <c:v>31.437999999999999</c:v>
                </c:pt>
                <c:pt idx="333">
                  <c:v>31.437999999999999</c:v>
                </c:pt>
                <c:pt idx="334">
                  <c:v>31.437999999999999</c:v>
                </c:pt>
                <c:pt idx="335">
                  <c:v>31.375</c:v>
                </c:pt>
                <c:pt idx="336">
                  <c:v>31.5</c:v>
                </c:pt>
                <c:pt idx="337">
                  <c:v>31.5</c:v>
                </c:pt>
                <c:pt idx="338">
                  <c:v>31.5</c:v>
                </c:pt>
                <c:pt idx="339">
                  <c:v>31.562000000000001</c:v>
                </c:pt>
                <c:pt idx="340">
                  <c:v>31.562000000000001</c:v>
                </c:pt>
                <c:pt idx="341">
                  <c:v>31.562000000000001</c:v>
                </c:pt>
                <c:pt idx="342">
                  <c:v>31.562000000000001</c:v>
                </c:pt>
                <c:pt idx="343">
                  <c:v>31.562000000000001</c:v>
                </c:pt>
                <c:pt idx="344">
                  <c:v>31.625</c:v>
                </c:pt>
                <c:pt idx="345">
                  <c:v>31.562000000000001</c:v>
                </c:pt>
                <c:pt idx="346">
                  <c:v>31.625</c:v>
                </c:pt>
                <c:pt idx="347">
                  <c:v>31.625</c:v>
                </c:pt>
                <c:pt idx="348">
                  <c:v>31.625</c:v>
                </c:pt>
                <c:pt idx="349">
                  <c:v>31.687999999999999</c:v>
                </c:pt>
                <c:pt idx="350">
                  <c:v>31.625</c:v>
                </c:pt>
                <c:pt idx="351">
                  <c:v>31.687999999999999</c:v>
                </c:pt>
                <c:pt idx="352">
                  <c:v>31.687999999999999</c:v>
                </c:pt>
                <c:pt idx="353">
                  <c:v>31.687999999999999</c:v>
                </c:pt>
                <c:pt idx="354">
                  <c:v>31.75</c:v>
                </c:pt>
                <c:pt idx="355">
                  <c:v>31.75</c:v>
                </c:pt>
                <c:pt idx="356">
                  <c:v>31.687999999999999</c:v>
                </c:pt>
                <c:pt idx="357">
                  <c:v>31.75</c:v>
                </c:pt>
                <c:pt idx="358">
                  <c:v>31.75</c:v>
                </c:pt>
                <c:pt idx="359">
                  <c:v>31.75</c:v>
                </c:pt>
                <c:pt idx="360">
                  <c:v>31.75</c:v>
                </c:pt>
                <c:pt idx="361">
                  <c:v>31.687999999999999</c:v>
                </c:pt>
                <c:pt idx="362">
                  <c:v>31.75</c:v>
                </c:pt>
                <c:pt idx="363">
                  <c:v>31.812000000000001</c:v>
                </c:pt>
                <c:pt idx="364">
                  <c:v>31.75</c:v>
                </c:pt>
                <c:pt idx="365">
                  <c:v>31.75</c:v>
                </c:pt>
                <c:pt idx="366">
                  <c:v>31.812000000000001</c:v>
                </c:pt>
                <c:pt idx="367">
                  <c:v>31.812000000000001</c:v>
                </c:pt>
                <c:pt idx="368">
                  <c:v>31.812000000000001</c:v>
                </c:pt>
                <c:pt idx="369">
                  <c:v>31.812000000000001</c:v>
                </c:pt>
                <c:pt idx="370">
                  <c:v>31.812000000000001</c:v>
                </c:pt>
                <c:pt idx="371">
                  <c:v>31.812000000000001</c:v>
                </c:pt>
                <c:pt idx="372">
                  <c:v>31.812000000000001</c:v>
                </c:pt>
                <c:pt idx="373">
                  <c:v>31.812000000000001</c:v>
                </c:pt>
                <c:pt idx="374">
                  <c:v>31.812000000000001</c:v>
                </c:pt>
                <c:pt idx="375">
                  <c:v>31.812000000000001</c:v>
                </c:pt>
                <c:pt idx="376">
                  <c:v>31.812000000000001</c:v>
                </c:pt>
                <c:pt idx="377">
                  <c:v>31.75</c:v>
                </c:pt>
                <c:pt idx="378">
                  <c:v>31.75</c:v>
                </c:pt>
                <c:pt idx="379">
                  <c:v>31.812000000000001</c:v>
                </c:pt>
                <c:pt idx="380">
                  <c:v>31.75</c:v>
                </c:pt>
                <c:pt idx="381">
                  <c:v>31.687999999999999</c:v>
                </c:pt>
                <c:pt idx="382">
                  <c:v>31.687999999999999</c:v>
                </c:pt>
                <c:pt idx="383">
                  <c:v>31.687999999999999</c:v>
                </c:pt>
                <c:pt idx="384">
                  <c:v>31.625</c:v>
                </c:pt>
                <c:pt idx="385">
                  <c:v>31.625</c:v>
                </c:pt>
                <c:pt idx="386">
                  <c:v>31.625</c:v>
                </c:pt>
                <c:pt idx="387">
                  <c:v>31.562000000000001</c:v>
                </c:pt>
                <c:pt idx="388">
                  <c:v>31.562000000000001</c:v>
                </c:pt>
                <c:pt idx="389">
                  <c:v>31.562000000000001</c:v>
                </c:pt>
                <c:pt idx="390">
                  <c:v>31.562000000000001</c:v>
                </c:pt>
                <c:pt idx="391">
                  <c:v>31.5</c:v>
                </c:pt>
                <c:pt idx="392">
                  <c:v>31.5</c:v>
                </c:pt>
                <c:pt idx="393">
                  <c:v>31.437999999999999</c:v>
                </c:pt>
                <c:pt idx="394">
                  <c:v>31.375</c:v>
                </c:pt>
                <c:pt idx="395">
                  <c:v>31.375</c:v>
                </c:pt>
                <c:pt idx="396">
                  <c:v>31.375</c:v>
                </c:pt>
                <c:pt idx="397">
                  <c:v>31.375</c:v>
                </c:pt>
                <c:pt idx="398">
                  <c:v>31.312000000000001</c:v>
                </c:pt>
                <c:pt idx="399">
                  <c:v>31.312000000000001</c:v>
                </c:pt>
                <c:pt idx="400">
                  <c:v>31.312000000000001</c:v>
                </c:pt>
                <c:pt idx="401">
                  <c:v>31.25</c:v>
                </c:pt>
                <c:pt idx="402">
                  <c:v>31.187999999999999</c:v>
                </c:pt>
                <c:pt idx="403">
                  <c:v>31.187999999999999</c:v>
                </c:pt>
                <c:pt idx="404">
                  <c:v>31.187999999999999</c:v>
                </c:pt>
                <c:pt idx="405">
                  <c:v>31.187999999999999</c:v>
                </c:pt>
                <c:pt idx="406">
                  <c:v>31.187999999999999</c:v>
                </c:pt>
                <c:pt idx="407">
                  <c:v>31.125</c:v>
                </c:pt>
                <c:pt idx="408">
                  <c:v>31.187999999999999</c:v>
                </c:pt>
                <c:pt idx="409">
                  <c:v>31.187999999999999</c:v>
                </c:pt>
                <c:pt idx="410">
                  <c:v>31.187999999999999</c:v>
                </c:pt>
                <c:pt idx="411">
                  <c:v>31.187999999999999</c:v>
                </c:pt>
                <c:pt idx="412">
                  <c:v>31.187999999999999</c:v>
                </c:pt>
                <c:pt idx="413">
                  <c:v>31.187999999999999</c:v>
                </c:pt>
                <c:pt idx="414">
                  <c:v>31.187999999999999</c:v>
                </c:pt>
                <c:pt idx="415">
                  <c:v>31.187999999999999</c:v>
                </c:pt>
                <c:pt idx="416">
                  <c:v>31.187999999999999</c:v>
                </c:pt>
                <c:pt idx="417">
                  <c:v>31.125</c:v>
                </c:pt>
                <c:pt idx="418">
                  <c:v>31.187999999999999</c:v>
                </c:pt>
                <c:pt idx="419">
                  <c:v>31.125</c:v>
                </c:pt>
                <c:pt idx="420">
                  <c:v>31.187999999999999</c:v>
                </c:pt>
                <c:pt idx="421">
                  <c:v>31.187999999999999</c:v>
                </c:pt>
                <c:pt idx="422">
                  <c:v>31.187999999999999</c:v>
                </c:pt>
                <c:pt idx="423">
                  <c:v>31.125</c:v>
                </c:pt>
                <c:pt idx="424">
                  <c:v>31.125</c:v>
                </c:pt>
                <c:pt idx="425">
                  <c:v>31.062000000000001</c:v>
                </c:pt>
                <c:pt idx="426">
                  <c:v>31.125</c:v>
                </c:pt>
                <c:pt idx="427">
                  <c:v>31.125</c:v>
                </c:pt>
                <c:pt idx="428">
                  <c:v>31.062000000000001</c:v>
                </c:pt>
                <c:pt idx="429">
                  <c:v>31.062000000000001</c:v>
                </c:pt>
                <c:pt idx="430">
                  <c:v>31.062000000000001</c:v>
                </c:pt>
                <c:pt idx="431">
                  <c:v>31</c:v>
                </c:pt>
                <c:pt idx="432">
                  <c:v>31.062000000000001</c:v>
                </c:pt>
                <c:pt idx="433">
                  <c:v>31.062000000000001</c:v>
                </c:pt>
                <c:pt idx="434">
                  <c:v>31.062000000000001</c:v>
                </c:pt>
                <c:pt idx="435">
                  <c:v>31.125</c:v>
                </c:pt>
                <c:pt idx="436">
                  <c:v>31.062000000000001</c:v>
                </c:pt>
                <c:pt idx="437">
                  <c:v>31.062000000000001</c:v>
                </c:pt>
                <c:pt idx="438">
                  <c:v>31.125</c:v>
                </c:pt>
                <c:pt idx="439">
                  <c:v>31</c:v>
                </c:pt>
                <c:pt idx="440">
                  <c:v>31.125</c:v>
                </c:pt>
                <c:pt idx="441">
                  <c:v>31.062000000000001</c:v>
                </c:pt>
                <c:pt idx="442">
                  <c:v>31.062000000000001</c:v>
                </c:pt>
                <c:pt idx="443">
                  <c:v>31.062000000000001</c:v>
                </c:pt>
                <c:pt idx="444">
                  <c:v>31</c:v>
                </c:pt>
                <c:pt idx="445">
                  <c:v>31.062000000000001</c:v>
                </c:pt>
                <c:pt idx="446">
                  <c:v>31.062000000000001</c:v>
                </c:pt>
                <c:pt idx="447">
                  <c:v>31</c:v>
                </c:pt>
                <c:pt idx="448">
                  <c:v>31.062000000000001</c:v>
                </c:pt>
                <c:pt idx="449">
                  <c:v>31.062000000000001</c:v>
                </c:pt>
                <c:pt idx="450">
                  <c:v>31.125</c:v>
                </c:pt>
                <c:pt idx="451">
                  <c:v>31.062000000000001</c:v>
                </c:pt>
                <c:pt idx="452">
                  <c:v>31.125</c:v>
                </c:pt>
                <c:pt idx="453">
                  <c:v>31.125</c:v>
                </c:pt>
                <c:pt idx="454">
                  <c:v>31.125</c:v>
                </c:pt>
                <c:pt idx="455">
                  <c:v>31.187999999999999</c:v>
                </c:pt>
                <c:pt idx="456">
                  <c:v>31.187999999999999</c:v>
                </c:pt>
                <c:pt idx="457">
                  <c:v>31.187999999999999</c:v>
                </c:pt>
                <c:pt idx="458">
                  <c:v>31.187999999999999</c:v>
                </c:pt>
                <c:pt idx="459">
                  <c:v>31.25</c:v>
                </c:pt>
                <c:pt idx="460">
                  <c:v>31.25</c:v>
                </c:pt>
                <c:pt idx="461">
                  <c:v>31.25</c:v>
                </c:pt>
                <c:pt idx="462">
                  <c:v>31.312000000000001</c:v>
                </c:pt>
                <c:pt idx="463">
                  <c:v>31.25</c:v>
                </c:pt>
                <c:pt idx="464">
                  <c:v>31.312000000000001</c:v>
                </c:pt>
                <c:pt idx="465">
                  <c:v>31.312000000000001</c:v>
                </c:pt>
                <c:pt idx="466">
                  <c:v>31.312000000000001</c:v>
                </c:pt>
                <c:pt idx="467">
                  <c:v>31.312000000000001</c:v>
                </c:pt>
                <c:pt idx="468">
                  <c:v>31.312000000000001</c:v>
                </c:pt>
                <c:pt idx="469">
                  <c:v>31.375</c:v>
                </c:pt>
                <c:pt idx="470">
                  <c:v>31.375</c:v>
                </c:pt>
                <c:pt idx="471">
                  <c:v>31.375</c:v>
                </c:pt>
                <c:pt idx="472">
                  <c:v>31.375</c:v>
                </c:pt>
                <c:pt idx="473">
                  <c:v>31.437999999999999</c:v>
                </c:pt>
                <c:pt idx="474">
                  <c:v>31.437999999999999</c:v>
                </c:pt>
                <c:pt idx="475">
                  <c:v>31.437999999999999</c:v>
                </c:pt>
                <c:pt idx="476">
                  <c:v>31.5</c:v>
                </c:pt>
                <c:pt idx="477">
                  <c:v>31.5</c:v>
                </c:pt>
                <c:pt idx="478">
                  <c:v>31.5</c:v>
                </c:pt>
                <c:pt idx="479">
                  <c:v>31.5</c:v>
                </c:pt>
                <c:pt idx="480">
                  <c:v>31.5</c:v>
                </c:pt>
                <c:pt idx="481">
                  <c:v>31.562000000000001</c:v>
                </c:pt>
                <c:pt idx="482">
                  <c:v>31.562000000000001</c:v>
                </c:pt>
                <c:pt idx="483">
                  <c:v>31.625</c:v>
                </c:pt>
                <c:pt idx="484">
                  <c:v>31.562000000000001</c:v>
                </c:pt>
                <c:pt idx="485">
                  <c:v>31.625</c:v>
                </c:pt>
                <c:pt idx="486">
                  <c:v>31.687999999999999</c:v>
                </c:pt>
                <c:pt idx="487">
                  <c:v>31.625</c:v>
                </c:pt>
                <c:pt idx="488">
                  <c:v>31.687999999999999</c:v>
                </c:pt>
                <c:pt idx="489">
                  <c:v>31.75</c:v>
                </c:pt>
                <c:pt idx="490">
                  <c:v>31.75</c:v>
                </c:pt>
                <c:pt idx="491">
                  <c:v>31.687999999999999</c:v>
                </c:pt>
                <c:pt idx="492">
                  <c:v>31.75</c:v>
                </c:pt>
                <c:pt idx="493">
                  <c:v>31.75</c:v>
                </c:pt>
                <c:pt idx="494">
                  <c:v>31.75</c:v>
                </c:pt>
                <c:pt idx="495">
                  <c:v>31.75</c:v>
                </c:pt>
                <c:pt idx="496">
                  <c:v>31.812000000000001</c:v>
                </c:pt>
                <c:pt idx="497">
                  <c:v>31.812000000000001</c:v>
                </c:pt>
                <c:pt idx="498">
                  <c:v>31.75</c:v>
                </c:pt>
                <c:pt idx="499">
                  <c:v>31.812000000000001</c:v>
                </c:pt>
                <c:pt idx="500">
                  <c:v>31.75</c:v>
                </c:pt>
                <c:pt idx="501">
                  <c:v>31.75</c:v>
                </c:pt>
                <c:pt idx="502">
                  <c:v>31.812000000000001</c:v>
                </c:pt>
                <c:pt idx="503">
                  <c:v>31.812000000000001</c:v>
                </c:pt>
                <c:pt idx="504">
                  <c:v>31.812000000000001</c:v>
                </c:pt>
                <c:pt idx="505">
                  <c:v>31.812000000000001</c:v>
                </c:pt>
                <c:pt idx="506">
                  <c:v>31.812000000000001</c:v>
                </c:pt>
                <c:pt idx="507">
                  <c:v>31.812000000000001</c:v>
                </c:pt>
                <c:pt idx="508">
                  <c:v>31.875</c:v>
                </c:pt>
                <c:pt idx="509">
                  <c:v>31.812000000000001</c:v>
                </c:pt>
                <c:pt idx="510">
                  <c:v>31.812000000000001</c:v>
                </c:pt>
                <c:pt idx="511">
                  <c:v>31.875</c:v>
                </c:pt>
                <c:pt idx="512">
                  <c:v>31.812000000000001</c:v>
                </c:pt>
                <c:pt idx="513">
                  <c:v>31.812000000000001</c:v>
                </c:pt>
                <c:pt idx="514">
                  <c:v>31.875</c:v>
                </c:pt>
                <c:pt idx="515">
                  <c:v>31.812000000000001</c:v>
                </c:pt>
                <c:pt idx="516">
                  <c:v>31.875</c:v>
                </c:pt>
                <c:pt idx="517">
                  <c:v>31.812000000000001</c:v>
                </c:pt>
                <c:pt idx="518">
                  <c:v>31.875</c:v>
                </c:pt>
                <c:pt idx="519">
                  <c:v>31.875</c:v>
                </c:pt>
                <c:pt idx="520">
                  <c:v>31.875</c:v>
                </c:pt>
                <c:pt idx="521">
                  <c:v>31.875</c:v>
                </c:pt>
                <c:pt idx="522">
                  <c:v>31.875</c:v>
                </c:pt>
                <c:pt idx="523">
                  <c:v>31.875</c:v>
                </c:pt>
                <c:pt idx="524">
                  <c:v>31.875</c:v>
                </c:pt>
                <c:pt idx="525">
                  <c:v>31.875</c:v>
                </c:pt>
                <c:pt idx="526">
                  <c:v>31.875</c:v>
                </c:pt>
                <c:pt idx="527">
                  <c:v>31.875</c:v>
                </c:pt>
                <c:pt idx="528">
                  <c:v>31.812000000000001</c:v>
                </c:pt>
                <c:pt idx="529">
                  <c:v>31.75</c:v>
                </c:pt>
                <c:pt idx="530">
                  <c:v>31.687999999999999</c:v>
                </c:pt>
                <c:pt idx="531">
                  <c:v>31.625</c:v>
                </c:pt>
                <c:pt idx="532">
                  <c:v>31.625</c:v>
                </c:pt>
                <c:pt idx="533">
                  <c:v>31.562000000000001</c:v>
                </c:pt>
                <c:pt idx="534">
                  <c:v>31.625</c:v>
                </c:pt>
                <c:pt idx="535">
                  <c:v>31.562000000000001</c:v>
                </c:pt>
                <c:pt idx="536">
                  <c:v>31.562000000000001</c:v>
                </c:pt>
                <c:pt idx="537">
                  <c:v>31.562000000000001</c:v>
                </c:pt>
                <c:pt idx="538">
                  <c:v>31.562000000000001</c:v>
                </c:pt>
                <c:pt idx="539">
                  <c:v>31.562000000000001</c:v>
                </c:pt>
                <c:pt idx="540">
                  <c:v>31.562000000000001</c:v>
                </c:pt>
                <c:pt idx="541">
                  <c:v>31.562000000000001</c:v>
                </c:pt>
                <c:pt idx="542">
                  <c:v>31.562000000000001</c:v>
                </c:pt>
                <c:pt idx="543">
                  <c:v>31.562000000000001</c:v>
                </c:pt>
                <c:pt idx="544">
                  <c:v>31.625</c:v>
                </c:pt>
                <c:pt idx="545">
                  <c:v>31.562000000000001</c:v>
                </c:pt>
                <c:pt idx="546">
                  <c:v>31.625</c:v>
                </c:pt>
                <c:pt idx="547">
                  <c:v>31.625</c:v>
                </c:pt>
                <c:pt idx="548">
                  <c:v>31.687999999999999</c:v>
                </c:pt>
                <c:pt idx="549">
                  <c:v>31.687999999999999</c:v>
                </c:pt>
                <c:pt idx="550">
                  <c:v>31.687999999999999</c:v>
                </c:pt>
                <c:pt idx="551">
                  <c:v>31.687999999999999</c:v>
                </c:pt>
                <c:pt idx="552">
                  <c:v>31.687999999999999</c:v>
                </c:pt>
                <c:pt idx="553">
                  <c:v>31.687999999999999</c:v>
                </c:pt>
                <c:pt idx="554">
                  <c:v>31.75</c:v>
                </c:pt>
                <c:pt idx="555">
                  <c:v>31.687999999999999</c:v>
                </c:pt>
                <c:pt idx="556">
                  <c:v>31.75</c:v>
                </c:pt>
                <c:pt idx="557">
                  <c:v>31.812000000000001</c:v>
                </c:pt>
                <c:pt idx="558">
                  <c:v>31.812000000000001</c:v>
                </c:pt>
                <c:pt idx="559">
                  <c:v>31.75</c:v>
                </c:pt>
                <c:pt idx="560">
                  <c:v>31.812000000000001</c:v>
                </c:pt>
                <c:pt idx="561">
                  <c:v>31.812000000000001</c:v>
                </c:pt>
                <c:pt idx="562">
                  <c:v>31.812000000000001</c:v>
                </c:pt>
                <c:pt idx="563">
                  <c:v>31.75</c:v>
                </c:pt>
                <c:pt idx="564">
                  <c:v>31.812000000000001</c:v>
                </c:pt>
                <c:pt idx="565">
                  <c:v>31.812000000000001</c:v>
                </c:pt>
                <c:pt idx="566">
                  <c:v>31.875</c:v>
                </c:pt>
                <c:pt idx="567">
                  <c:v>31.875</c:v>
                </c:pt>
                <c:pt idx="568">
                  <c:v>31.875</c:v>
                </c:pt>
                <c:pt idx="569">
                  <c:v>31.875</c:v>
                </c:pt>
                <c:pt idx="570">
                  <c:v>31.937999999999999</c:v>
                </c:pt>
                <c:pt idx="571">
                  <c:v>31.937999999999999</c:v>
                </c:pt>
                <c:pt idx="572">
                  <c:v>31.875</c:v>
                </c:pt>
                <c:pt idx="573">
                  <c:v>31.937999999999999</c:v>
                </c:pt>
                <c:pt idx="574">
                  <c:v>31.937999999999999</c:v>
                </c:pt>
                <c:pt idx="575">
                  <c:v>32</c:v>
                </c:pt>
                <c:pt idx="576">
                  <c:v>31.937999999999999</c:v>
                </c:pt>
                <c:pt idx="577">
                  <c:v>31.937999999999999</c:v>
                </c:pt>
                <c:pt idx="578">
                  <c:v>31.937999999999999</c:v>
                </c:pt>
                <c:pt idx="579">
                  <c:v>31.937999999999999</c:v>
                </c:pt>
                <c:pt idx="580">
                  <c:v>31.937999999999999</c:v>
                </c:pt>
                <c:pt idx="581">
                  <c:v>32</c:v>
                </c:pt>
                <c:pt idx="582">
                  <c:v>32.061999999999998</c:v>
                </c:pt>
                <c:pt idx="583">
                  <c:v>31.937999999999999</c:v>
                </c:pt>
                <c:pt idx="584">
                  <c:v>32</c:v>
                </c:pt>
                <c:pt idx="585">
                  <c:v>32</c:v>
                </c:pt>
                <c:pt idx="586">
                  <c:v>32</c:v>
                </c:pt>
                <c:pt idx="587">
                  <c:v>32</c:v>
                </c:pt>
                <c:pt idx="588">
                  <c:v>32.061999999999998</c:v>
                </c:pt>
                <c:pt idx="589">
                  <c:v>32.061999999999998</c:v>
                </c:pt>
                <c:pt idx="590">
                  <c:v>32.061999999999998</c:v>
                </c:pt>
                <c:pt idx="591">
                  <c:v>32.125</c:v>
                </c:pt>
                <c:pt idx="592">
                  <c:v>32</c:v>
                </c:pt>
                <c:pt idx="593">
                  <c:v>32.061999999999998</c:v>
                </c:pt>
                <c:pt idx="594">
                  <c:v>32.061999999999998</c:v>
                </c:pt>
                <c:pt idx="595">
                  <c:v>32.125</c:v>
                </c:pt>
                <c:pt idx="596">
                  <c:v>32.125</c:v>
                </c:pt>
                <c:pt idx="597">
                  <c:v>32.061999999999998</c:v>
                </c:pt>
                <c:pt idx="598">
                  <c:v>32.125</c:v>
                </c:pt>
                <c:pt idx="599">
                  <c:v>32.061999999999998</c:v>
                </c:pt>
                <c:pt idx="600">
                  <c:v>32.125</c:v>
                </c:pt>
                <c:pt idx="601">
                  <c:v>32.125</c:v>
                </c:pt>
                <c:pt idx="602">
                  <c:v>32.061999999999998</c:v>
                </c:pt>
                <c:pt idx="603">
                  <c:v>32.125</c:v>
                </c:pt>
                <c:pt idx="604">
                  <c:v>32.125</c:v>
                </c:pt>
                <c:pt idx="605">
                  <c:v>32.125</c:v>
                </c:pt>
                <c:pt idx="606">
                  <c:v>32.125</c:v>
                </c:pt>
                <c:pt idx="607">
                  <c:v>32.125</c:v>
                </c:pt>
                <c:pt idx="608">
                  <c:v>32.125</c:v>
                </c:pt>
                <c:pt idx="609">
                  <c:v>32.125</c:v>
                </c:pt>
                <c:pt idx="610">
                  <c:v>32.125</c:v>
                </c:pt>
                <c:pt idx="611">
                  <c:v>32.125</c:v>
                </c:pt>
                <c:pt idx="612">
                  <c:v>32.188000000000002</c:v>
                </c:pt>
                <c:pt idx="613">
                  <c:v>32.125</c:v>
                </c:pt>
                <c:pt idx="614">
                  <c:v>32.125</c:v>
                </c:pt>
                <c:pt idx="615">
                  <c:v>32.188000000000002</c:v>
                </c:pt>
                <c:pt idx="616">
                  <c:v>32.188000000000002</c:v>
                </c:pt>
                <c:pt idx="617">
                  <c:v>32.188000000000002</c:v>
                </c:pt>
                <c:pt idx="618">
                  <c:v>32.188000000000002</c:v>
                </c:pt>
                <c:pt idx="619">
                  <c:v>32.188000000000002</c:v>
                </c:pt>
                <c:pt idx="620">
                  <c:v>32.125</c:v>
                </c:pt>
                <c:pt idx="621">
                  <c:v>32.188000000000002</c:v>
                </c:pt>
                <c:pt idx="622">
                  <c:v>32.125</c:v>
                </c:pt>
                <c:pt idx="623">
                  <c:v>32.188000000000002</c:v>
                </c:pt>
                <c:pt idx="624">
                  <c:v>32.188000000000002</c:v>
                </c:pt>
                <c:pt idx="625">
                  <c:v>32.125</c:v>
                </c:pt>
                <c:pt idx="626">
                  <c:v>32.188000000000002</c:v>
                </c:pt>
                <c:pt idx="627">
                  <c:v>32.188000000000002</c:v>
                </c:pt>
                <c:pt idx="628">
                  <c:v>32.188000000000002</c:v>
                </c:pt>
                <c:pt idx="629">
                  <c:v>32.25</c:v>
                </c:pt>
                <c:pt idx="630">
                  <c:v>32.188000000000002</c:v>
                </c:pt>
                <c:pt idx="631">
                  <c:v>32.25</c:v>
                </c:pt>
                <c:pt idx="632">
                  <c:v>32.25</c:v>
                </c:pt>
                <c:pt idx="633">
                  <c:v>32.25</c:v>
                </c:pt>
                <c:pt idx="634">
                  <c:v>32.25</c:v>
                </c:pt>
                <c:pt idx="635">
                  <c:v>32.25</c:v>
                </c:pt>
                <c:pt idx="636">
                  <c:v>32.25</c:v>
                </c:pt>
                <c:pt idx="637">
                  <c:v>32.188000000000002</c:v>
                </c:pt>
                <c:pt idx="638">
                  <c:v>32.25</c:v>
                </c:pt>
                <c:pt idx="639">
                  <c:v>32.25</c:v>
                </c:pt>
                <c:pt idx="640">
                  <c:v>32.25</c:v>
                </c:pt>
                <c:pt idx="641">
                  <c:v>32.25</c:v>
                </c:pt>
                <c:pt idx="642">
                  <c:v>32.25</c:v>
                </c:pt>
                <c:pt idx="643">
                  <c:v>32.188000000000002</c:v>
                </c:pt>
                <c:pt idx="644">
                  <c:v>32.25</c:v>
                </c:pt>
                <c:pt idx="645">
                  <c:v>32.25</c:v>
                </c:pt>
                <c:pt idx="646">
                  <c:v>32.25</c:v>
                </c:pt>
                <c:pt idx="647">
                  <c:v>32.188000000000002</c:v>
                </c:pt>
                <c:pt idx="648">
                  <c:v>32.25</c:v>
                </c:pt>
                <c:pt idx="649">
                  <c:v>32.25</c:v>
                </c:pt>
                <c:pt idx="650">
                  <c:v>32.25</c:v>
                </c:pt>
                <c:pt idx="651">
                  <c:v>32.311999999999998</c:v>
                </c:pt>
                <c:pt idx="652">
                  <c:v>32.25</c:v>
                </c:pt>
                <c:pt idx="653">
                  <c:v>32.25</c:v>
                </c:pt>
                <c:pt idx="654">
                  <c:v>32.25</c:v>
                </c:pt>
                <c:pt idx="655">
                  <c:v>32.25</c:v>
                </c:pt>
                <c:pt idx="656">
                  <c:v>32.25</c:v>
                </c:pt>
                <c:pt idx="657">
                  <c:v>32.25</c:v>
                </c:pt>
                <c:pt idx="658">
                  <c:v>32.25</c:v>
                </c:pt>
                <c:pt idx="659">
                  <c:v>32.311999999999998</c:v>
                </c:pt>
                <c:pt idx="660">
                  <c:v>32.25</c:v>
                </c:pt>
                <c:pt idx="661">
                  <c:v>32.311999999999998</c:v>
                </c:pt>
                <c:pt idx="662">
                  <c:v>32.25</c:v>
                </c:pt>
                <c:pt idx="663">
                  <c:v>32.25</c:v>
                </c:pt>
                <c:pt idx="664">
                  <c:v>32.25</c:v>
                </c:pt>
                <c:pt idx="665">
                  <c:v>32.25</c:v>
                </c:pt>
                <c:pt idx="666">
                  <c:v>32.25</c:v>
                </c:pt>
                <c:pt idx="667">
                  <c:v>32.311999999999998</c:v>
                </c:pt>
                <c:pt idx="668">
                  <c:v>32.25</c:v>
                </c:pt>
                <c:pt idx="669">
                  <c:v>32.25</c:v>
                </c:pt>
                <c:pt idx="670">
                  <c:v>32.25</c:v>
                </c:pt>
                <c:pt idx="671">
                  <c:v>32.25</c:v>
                </c:pt>
                <c:pt idx="672">
                  <c:v>32.25</c:v>
                </c:pt>
                <c:pt idx="673">
                  <c:v>32.25</c:v>
                </c:pt>
                <c:pt idx="674">
                  <c:v>32.311999999999998</c:v>
                </c:pt>
                <c:pt idx="675">
                  <c:v>32.25</c:v>
                </c:pt>
                <c:pt idx="676">
                  <c:v>32.188000000000002</c:v>
                </c:pt>
                <c:pt idx="677">
                  <c:v>32.188000000000002</c:v>
                </c:pt>
                <c:pt idx="678">
                  <c:v>32.25</c:v>
                </c:pt>
                <c:pt idx="679">
                  <c:v>32.188000000000002</c:v>
                </c:pt>
                <c:pt idx="680">
                  <c:v>32.25</c:v>
                </c:pt>
                <c:pt idx="681">
                  <c:v>32.188000000000002</c:v>
                </c:pt>
                <c:pt idx="682">
                  <c:v>32.188000000000002</c:v>
                </c:pt>
                <c:pt idx="683">
                  <c:v>32.188000000000002</c:v>
                </c:pt>
                <c:pt idx="684">
                  <c:v>32.188000000000002</c:v>
                </c:pt>
                <c:pt idx="685">
                  <c:v>32.188000000000002</c:v>
                </c:pt>
                <c:pt idx="686">
                  <c:v>32.25</c:v>
                </c:pt>
                <c:pt idx="687">
                  <c:v>32.25</c:v>
                </c:pt>
                <c:pt idx="688">
                  <c:v>32.188000000000002</c:v>
                </c:pt>
                <c:pt idx="689">
                  <c:v>32.188000000000002</c:v>
                </c:pt>
                <c:pt idx="690">
                  <c:v>32.25</c:v>
                </c:pt>
                <c:pt idx="691">
                  <c:v>32.188000000000002</c:v>
                </c:pt>
                <c:pt idx="692">
                  <c:v>32.25</c:v>
                </c:pt>
                <c:pt idx="693">
                  <c:v>32.25</c:v>
                </c:pt>
                <c:pt idx="694">
                  <c:v>32.25</c:v>
                </c:pt>
                <c:pt idx="695">
                  <c:v>32.25</c:v>
                </c:pt>
                <c:pt idx="696">
                  <c:v>32.25</c:v>
                </c:pt>
                <c:pt idx="697">
                  <c:v>32.25</c:v>
                </c:pt>
                <c:pt idx="698">
                  <c:v>32.25</c:v>
                </c:pt>
                <c:pt idx="699">
                  <c:v>32.188000000000002</c:v>
                </c:pt>
                <c:pt idx="700">
                  <c:v>32.188000000000002</c:v>
                </c:pt>
                <c:pt idx="701">
                  <c:v>32.188000000000002</c:v>
                </c:pt>
                <c:pt idx="702">
                  <c:v>32.188000000000002</c:v>
                </c:pt>
                <c:pt idx="703">
                  <c:v>32.188000000000002</c:v>
                </c:pt>
                <c:pt idx="704">
                  <c:v>32.125</c:v>
                </c:pt>
                <c:pt idx="705">
                  <c:v>32.125</c:v>
                </c:pt>
                <c:pt idx="706">
                  <c:v>32.061999999999998</c:v>
                </c:pt>
                <c:pt idx="707">
                  <c:v>32.061999999999998</c:v>
                </c:pt>
                <c:pt idx="708">
                  <c:v>32.125</c:v>
                </c:pt>
                <c:pt idx="709">
                  <c:v>32.061999999999998</c:v>
                </c:pt>
                <c:pt idx="710">
                  <c:v>32.061999999999998</c:v>
                </c:pt>
                <c:pt idx="711">
                  <c:v>32.061999999999998</c:v>
                </c:pt>
                <c:pt idx="712">
                  <c:v>32.061999999999998</c:v>
                </c:pt>
                <c:pt idx="713">
                  <c:v>32</c:v>
                </c:pt>
                <c:pt idx="714">
                  <c:v>32.061999999999998</c:v>
                </c:pt>
                <c:pt idx="715">
                  <c:v>32.061999999999998</c:v>
                </c:pt>
                <c:pt idx="716">
                  <c:v>32.061999999999998</c:v>
                </c:pt>
                <c:pt idx="717">
                  <c:v>32.061999999999998</c:v>
                </c:pt>
                <c:pt idx="718">
                  <c:v>32.125</c:v>
                </c:pt>
                <c:pt idx="719">
                  <c:v>32.125</c:v>
                </c:pt>
                <c:pt idx="720">
                  <c:v>32.061999999999998</c:v>
                </c:pt>
                <c:pt idx="721">
                  <c:v>32.125</c:v>
                </c:pt>
                <c:pt idx="722">
                  <c:v>32.061999999999998</c:v>
                </c:pt>
                <c:pt idx="723">
                  <c:v>32.061999999999998</c:v>
                </c:pt>
                <c:pt idx="724">
                  <c:v>32.061999999999998</c:v>
                </c:pt>
                <c:pt idx="725">
                  <c:v>32.061999999999998</c:v>
                </c:pt>
                <c:pt idx="726">
                  <c:v>32.125</c:v>
                </c:pt>
                <c:pt idx="727">
                  <c:v>32.125</c:v>
                </c:pt>
                <c:pt idx="728">
                  <c:v>32.125</c:v>
                </c:pt>
                <c:pt idx="729">
                  <c:v>32.061999999999998</c:v>
                </c:pt>
                <c:pt idx="730">
                  <c:v>32.125</c:v>
                </c:pt>
                <c:pt idx="731">
                  <c:v>32.061999999999998</c:v>
                </c:pt>
                <c:pt idx="732">
                  <c:v>32.125</c:v>
                </c:pt>
                <c:pt idx="733">
                  <c:v>32.125</c:v>
                </c:pt>
                <c:pt idx="734">
                  <c:v>32.125</c:v>
                </c:pt>
                <c:pt idx="735">
                  <c:v>32.125</c:v>
                </c:pt>
                <c:pt idx="736">
                  <c:v>32.061999999999998</c:v>
                </c:pt>
                <c:pt idx="737">
                  <c:v>32.125</c:v>
                </c:pt>
                <c:pt idx="738">
                  <c:v>32.125</c:v>
                </c:pt>
                <c:pt idx="739">
                  <c:v>32.061999999999998</c:v>
                </c:pt>
                <c:pt idx="740">
                  <c:v>32.061999999999998</c:v>
                </c:pt>
                <c:pt idx="741">
                  <c:v>32.125</c:v>
                </c:pt>
                <c:pt idx="742">
                  <c:v>32.125</c:v>
                </c:pt>
                <c:pt idx="743">
                  <c:v>32.125</c:v>
                </c:pt>
                <c:pt idx="744">
                  <c:v>32.125</c:v>
                </c:pt>
                <c:pt idx="745">
                  <c:v>32.125</c:v>
                </c:pt>
                <c:pt idx="746">
                  <c:v>32.125</c:v>
                </c:pt>
                <c:pt idx="747">
                  <c:v>32.188000000000002</c:v>
                </c:pt>
                <c:pt idx="748">
                  <c:v>32.125</c:v>
                </c:pt>
                <c:pt idx="749">
                  <c:v>32.188000000000002</c:v>
                </c:pt>
                <c:pt idx="750">
                  <c:v>32.188000000000002</c:v>
                </c:pt>
                <c:pt idx="751">
                  <c:v>32.188000000000002</c:v>
                </c:pt>
                <c:pt idx="752">
                  <c:v>32.25</c:v>
                </c:pt>
                <c:pt idx="753">
                  <c:v>32.188000000000002</c:v>
                </c:pt>
                <c:pt idx="754">
                  <c:v>32.188000000000002</c:v>
                </c:pt>
                <c:pt idx="755">
                  <c:v>32.188000000000002</c:v>
                </c:pt>
                <c:pt idx="756">
                  <c:v>32.188000000000002</c:v>
                </c:pt>
                <c:pt idx="757">
                  <c:v>32.25</c:v>
                </c:pt>
                <c:pt idx="758">
                  <c:v>32.188000000000002</c:v>
                </c:pt>
                <c:pt idx="759">
                  <c:v>32.25</c:v>
                </c:pt>
                <c:pt idx="760">
                  <c:v>32.25</c:v>
                </c:pt>
                <c:pt idx="761">
                  <c:v>32.311999999999998</c:v>
                </c:pt>
                <c:pt idx="762">
                  <c:v>32.25</c:v>
                </c:pt>
                <c:pt idx="763">
                  <c:v>32.25</c:v>
                </c:pt>
                <c:pt idx="764">
                  <c:v>32.25</c:v>
                </c:pt>
                <c:pt idx="765">
                  <c:v>32.25</c:v>
                </c:pt>
                <c:pt idx="766">
                  <c:v>32.25</c:v>
                </c:pt>
                <c:pt idx="767">
                  <c:v>32.25</c:v>
                </c:pt>
                <c:pt idx="768">
                  <c:v>32.25</c:v>
                </c:pt>
                <c:pt idx="769">
                  <c:v>32.25</c:v>
                </c:pt>
                <c:pt idx="770">
                  <c:v>32.25</c:v>
                </c:pt>
                <c:pt idx="771">
                  <c:v>32.25</c:v>
                </c:pt>
                <c:pt idx="772">
                  <c:v>32.25</c:v>
                </c:pt>
                <c:pt idx="773">
                  <c:v>32.25</c:v>
                </c:pt>
                <c:pt idx="774">
                  <c:v>32.311999999999998</c:v>
                </c:pt>
                <c:pt idx="775">
                  <c:v>32.25</c:v>
                </c:pt>
                <c:pt idx="776">
                  <c:v>32.25</c:v>
                </c:pt>
                <c:pt idx="777">
                  <c:v>32.25</c:v>
                </c:pt>
                <c:pt idx="778">
                  <c:v>32.25</c:v>
                </c:pt>
                <c:pt idx="779">
                  <c:v>32.25</c:v>
                </c:pt>
                <c:pt idx="780">
                  <c:v>32.311999999999998</c:v>
                </c:pt>
                <c:pt idx="781">
                  <c:v>32.311999999999998</c:v>
                </c:pt>
                <c:pt idx="782">
                  <c:v>32.311999999999998</c:v>
                </c:pt>
                <c:pt idx="783">
                  <c:v>32.311999999999998</c:v>
                </c:pt>
                <c:pt idx="784">
                  <c:v>32.311999999999998</c:v>
                </c:pt>
                <c:pt idx="785">
                  <c:v>32.311999999999998</c:v>
                </c:pt>
                <c:pt idx="786">
                  <c:v>32.25</c:v>
                </c:pt>
                <c:pt idx="787">
                  <c:v>32.25</c:v>
                </c:pt>
                <c:pt idx="788">
                  <c:v>32.25</c:v>
                </c:pt>
                <c:pt idx="789">
                  <c:v>32.25</c:v>
                </c:pt>
                <c:pt idx="790">
                  <c:v>32.25</c:v>
                </c:pt>
                <c:pt idx="791">
                  <c:v>32.25</c:v>
                </c:pt>
                <c:pt idx="792">
                  <c:v>32.25</c:v>
                </c:pt>
                <c:pt idx="793">
                  <c:v>32.25</c:v>
                </c:pt>
                <c:pt idx="794">
                  <c:v>32.25</c:v>
                </c:pt>
                <c:pt idx="795">
                  <c:v>32.25</c:v>
                </c:pt>
                <c:pt idx="796">
                  <c:v>32.25</c:v>
                </c:pt>
                <c:pt idx="797">
                  <c:v>32.25</c:v>
                </c:pt>
                <c:pt idx="798">
                  <c:v>32.25</c:v>
                </c:pt>
                <c:pt idx="799">
                  <c:v>32.25</c:v>
                </c:pt>
                <c:pt idx="800">
                  <c:v>32.25</c:v>
                </c:pt>
                <c:pt idx="801">
                  <c:v>32.25</c:v>
                </c:pt>
                <c:pt idx="802">
                  <c:v>32.25</c:v>
                </c:pt>
                <c:pt idx="803">
                  <c:v>32.25</c:v>
                </c:pt>
                <c:pt idx="804">
                  <c:v>32.188000000000002</c:v>
                </c:pt>
                <c:pt idx="805">
                  <c:v>32.25</c:v>
                </c:pt>
                <c:pt idx="806">
                  <c:v>32.188000000000002</c:v>
                </c:pt>
                <c:pt idx="807">
                  <c:v>32.188000000000002</c:v>
                </c:pt>
                <c:pt idx="808">
                  <c:v>32.188000000000002</c:v>
                </c:pt>
                <c:pt idx="809">
                  <c:v>32.188000000000002</c:v>
                </c:pt>
                <c:pt idx="810">
                  <c:v>32.125</c:v>
                </c:pt>
                <c:pt idx="811">
                  <c:v>32.125</c:v>
                </c:pt>
                <c:pt idx="812">
                  <c:v>32.125</c:v>
                </c:pt>
                <c:pt idx="813">
                  <c:v>32.061999999999998</c:v>
                </c:pt>
                <c:pt idx="814">
                  <c:v>32.061999999999998</c:v>
                </c:pt>
                <c:pt idx="815">
                  <c:v>32</c:v>
                </c:pt>
                <c:pt idx="816">
                  <c:v>31.937999999999999</c:v>
                </c:pt>
                <c:pt idx="817">
                  <c:v>31.812000000000001</c:v>
                </c:pt>
                <c:pt idx="818">
                  <c:v>31.812000000000001</c:v>
                </c:pt>
                <c:pt idx="819">
                  <c:v>31.625</c:v>
                </c:pt>
                <c:pt idx="820">
                  <c:v>31.5</c:v>
                </c:pt>
                <c:pt idx="821">
                  <c:v>31.437999999999999</c:v>
                </c:pt>
                <c:pt idx="822">
                  <c:v>31.312000000000001</c:v>
                </c:pt>
                <c:pt idx="823">
                  <c:v>31.25</c:v>
                </c:pt>
                <c:pt idx="824">
                  <c:v>31.187999999999999</c:v>
                </c:pt>
                <c:pt idx="825">
                  <c:v>31.125</c:v>
                </c:pt>
                <c:pt idx="826">
                  <c:v>31.062000000000001</c:v>
                </c:pt>
                <c:pt idx="827">
                  <c:v>31.062000000000001</c:v>
                </c:pt>
                <c:pt idx="828">
                  <c:v>31</c:v>
                </c:pt>
                <c:pt idx="829">
                  <c:v>31</c:v>
                </c:pt>
                <c:pt idx="830">
                  <c:v>31</c:v>
                </c:pt>
                <c:pt idx="831">
                  <c:v>30.937999999999999</c:v>
                </c:pt>
                <c:pt idx="832">
                  <c:v>30.875</c:v>
                </c:pt>
                <c:pt idx="833">
                  <c:v>30.875</c:v>
                </c:pt>
                <c:pt idx="834">
                  <c:v>30.812000000000001</c:v>
                </c:pt>
                <c:pt idx="835">
                  <c:v>30.75</c:v>
                </c:pt>
                <c:pt idx="836">
                  <c:v>30.687999999999999</c:v>
                </c:pt>
                <c:pt idx="837">
                  <c:v>30.687999999999999</c:v>
                </c:pt>
                <c:pt idx="838">
                  <c:v>30.687999999999999</c:v>
                </c:pt>
                <c:pt idx="839">
                  <c:v>30.687999999999999</c:v>
                </c:pt>
                <c:pt idx="840">
                  <c:v>30.625</c:v>
                </c:pt>
                <c:pt idx="841">
                  <c:v>30.625</c:v>
                </c:pt>
                <c:pt idx="842">
                  <c:v>30.687999999999999</c:v>
                </c:pt>
                <c:pt idx="843">
                  <c:v>30.75</c:v>
                </c:pt>
                <c:pt idx="844">
                  <c:v>30.687999999999999</c:v>
                </c:pt>
                <c:pt idx="845">
                  <c:v>30.75</c:v>
                </c:pt>
                <c:pt idx="846">
                  <c:v>30.687999999999999</c:v>
                </c:pt>
                <c:pt idx="847">
                  <c:v>30.75</c:v>
                </c:pt>
                <c:pt idx="848">
                  <c:v>30.75</c:v>
                </c:pt>
                <c:pt idx="849">
                  <c:v>30.75</c:v>
                </c:pt>
                <c:pt idx="850">
                  <c:v>30.812000000000001</c:v>
                </c:pt>
                <c:pt idx="851">
                  <c:v>30.75</c:v>
                </c:pt>
                <c:pt idx="852">
                  <c:v>30.812000000000001</c:v>
                </c:pt>
                <c:pt idx="853">
                  <c:v>30.75</c:v>
                </c:pt>
                <c:pt idx="854">
                  <c:v>30.812000000000001</c:v>
                </c:pt>
                <c:pt idx="855">
                  <c:v>30.812000000000001</c:v>
                </c:pt>
                <c:pt idx="856">
                  <c:v>30.812000000000001</c:v>
                </c:pt>
                <c:pt idx="857">
                  <c:v>30.812000000000001</c:v>
                </c:pt>
                <c:pt idx="858">
                  <c:v>30.812000000000001</c:v>
                </c:pt>
                <c:pt idx="859">
                  <c:v>30.812000000000001</c:v>
                </c:pt>
                <c:pt idx="860">
                  <c:v>30.812000000000001</c:v>
                </c:pt>
                <c:pt idx="861">
                  <c:v>30.812000000000001</c:v>
                </c:pt>
                <c:pt idx="862">
                  <c:v>30.75</c:v>
                </c:pt>
                <c:pt idx="863">
                  <c:v>30.812000000000001</c:v>
                </c:pt>
                <c:pt idx="864">
                  <c:v>30.75</c:v>
                </c:pt>
                <c:pt idx="865">
                  <c:v>30.75</c:v>
                </c:pt>
                <c:pt idx="866">
                  <c:v>30.75</c:v>
                </c:pt>
                <c:pt idx="867">
                  <c:v>30.75</c:v>
                </c:pt>
                <c:pt idx="868">
                  <c:v>30.687999999999999</c:v>
                </c:pt>
                <c:pt idx="869">
                  <c:v>30.687999999999999</c:v>
                </c:pt>
                <c:pt idx="870">
                  <c:v>30.687999999999999</c:v>
                </c:pt>
                <c:pt idx="871">
                  <c:v>30.625</c:v>
                </c:pt>
                <c:pt idx="872">
                  <c:v>30.562000000000001</c:v>
                </c:pt>
                <c:pt idx="873">
                  <c:v>30.5</c:v>
                </c:pt>
                <c:pt idx="874">
                  <c:v>30.437999999999999</c:v>
                </c:pt>
                <c:pt idx="875">
                  <c:v>30.375</c:v>
                </c:pt>
                <c:pt idx="876">
                  <c:v>30.312000000000001</c:v>
                </c:pt>
                <c:pt idx="877">
                  <c:v>30.312000000000001</c:v>
                </c:pt>
                <c:pt idx="878">
                  <c:v>30.312000000000001</c:v>
                </c:pt>
                <c:pt idx="879">
                  <c:v>30.312000000000001</c:v>
                </c:pt>
                <c:pt idx="880">
                  <c:v>30.312000000000001</c:v>
                </c:pt>
                <c:pt idx="881">
                  <c:v>30.312000000000001</c:v>
                </c:pt>
                <c:pt idx="882">
                  <c:v>30.312000000000001</c:v>
                </c:pt>
                <c:pt idx="883">
                  <c:v>30.375</c:v>
                </c:pt>
                <c:pt idx="884">
                  <c:v>30.375</c:v>
                </c:pt>
                <c:pt idx="885">
                  <c:v>30.375</c:v>
                </c:pt>
                <c:pt idx="886">
                  <c:v>30.437999999999999</c:v>
                </c:pt>
                <c:pt idx="887">
                  <c:v>30.437999999999999</c:v>
                </c:pt>
                <c:pt idx="888">
                  <c:v>30.437999999999999</c:v>
                </c:pt>
                <c:pt idx="889">
                  <c:v>30.5</c:v>
                </c:pt>
                <c:pt idx="890">
                  <c:v>30.5</c:v>
                </c:pt>
                <c:pt idx="891">
                  <c:v>30.562000000000001</c:v>
                </c:pt>
                <c:pt idx="892">
                  <c:v>30.562000000000001</c:v>
                </c:pt>
                <c:pt idx="893">
                  <c:v>30.562000000000001</c:v>
                </c:pt>
                <c:pt idx="894">
                  <c:v>30.625</c:v>
                </c:pt>
                <c:pt idx="895">
                  <c:v>30.625</c:v>
                </c:pt>
                <c:pt idx="896">
                  <c:v>30.625</c:v>
                </c:pt>
                <c:pt idx="897">
                  <c:v>30.625</c:v>
                </c:pt>
                <c:pt idx="898">
                  <c:v>30.687999999999999</c:v>
                </c:pt>
                <c:pt idx="899">
                  <c:v>30.75</c:v>
                </c:pt>
                <c:pt idx="900">
                  <c:v>30.75</c:v>
                </c:pt>
                <c:pt idx="901">
                  <c:v>30.687999999999999</c:v>
                </c:pt>
                <c:pt idx="902">
                  <c:v>30.75</c:v>
                </c:pt>
                <c:pt idx="903">
                  <c:v>30.75</c:v>
                </c:pt>
                <c:pt idx="904">
                  <c:v>30.75</c:v>
                </c:pt>
                <c:pt idx="905">
                  <c:v>30.812000000000001</c:v>
                </c:pt>
                <c:pt idx="906">
                  <c:v>30.812000000000001</c:v>
                </c:pt>
                <c:pt idx="907">
                  <c:v>30.812000000000001</c:v>
                </c:pt>
                <c:pt idx="908">
                  <c:v>30.812000000000001</c:v>
                </c:pt>
                <c:pt idx="909">
                  <c:v>30.875</c:v>
                </c:pt>
                <c:pt idx="910">
                  <c:v>30.875</c:v>
                </c:pt>
                <c:pt idx="911">
                  <c:v>30.875</c:v>
                </c:pt>
                <c:pt idx="912">
                  <c:v>30.937999999999999</c:v>
                </c:pt>
                <c:pt idx="913">
                  <c:v>30.937999999999999</c:v>
                </c:pt>
                <c:pt idx="914">
                  <c:v>30.937999999999999</c:v>
                </c:pt>
                <c:pt idx="915">
                  <c:v>30.937999999999999</c:v>
                </c:pt>
                <c:pt idx="916">
                  <c:v>30.937999999999999</c:v>
                </c:pt>
                <c:pt idx="917">
                  <c:v>30.937999999999999</c:v>
                </c:pt>
                <c:pt idx="918">
                  <c:v>30.937999999999999</c:v>
                </c:pt>
                <c:pt idx="919">
                  <c:v>31</c:v>
                </c:pt>
                <c:pt idx="920">
                  <c:v>31</c:v>
                </c:pt>
                <c:pt idx="921">
                  <c:v>31</c:v>
                </c:pt>
                <c:pt idx="922">
                  <c:v>31</c:v>
                </c:pt>
                <c:pt idx="923">
                  <c:v>31</c:v>
                </c:pt>
                <c:pt idx="924">
                  <c:v>31</c:v>
                </c:pt>
                <c:pt idx="925">
                  <c:v>31</c:v>
                </c:pt>
                <c:pt idx="926">
                  <c:v>31</c:v>
                </c:pt>
                <c:pt idx="927">
                  <c:v>31.062000000000001</c:v>
                </c:pt>
                <c:pt idx="928">
                  <c:v>31.062000000000001</c:v>
                </c:pt>
                <c:pt idx="929">
                  <c:v>31.062000000000001</c:v>
                </c:pt>
                <c:pt idx="930">
                  <c:v>31.062000000000001</c:v>
                </c:pt>
                <c:pt idx="931">
                  <c:v>31.125</c:v>
                </c:pt>
                <c:pt idx="932">
                  <c:v>31.062000000000001</c:v>
                </c:pt>
                <c:pt idx="933">
                  <c:v>31.125</c:v>
                </c:pt>
                <c:pt idx="934">
                  <c:v>31.125</c:v>
                </c:pt>
                <c:pt idx="935">
                  <c:v>31.125</c:v>
                </c:pt>
                <c:pt idx="936">
                  <c:v>31.125</c:v>
                </c:pt>
                <c:pt idx="937">
                  <c:v>31.125</c:v>
                </c:pt>
                <c:pt idx="938">
                  <c:v>31.187999999999999</c:v>
                </c:pt>
                <c:pt idx="939">
                  <c:v>31.187999999999999</c:v>
                </c:pt>
                <c:pt idx="940">
                  <c:v>31.125</c:v>
                </c:pt>
                <c:pt idx="941">
                  <c:v>31.187999999999999</c:v>
                </c:pt>
                <c:pt idx="942">
                  <c:v>31.187999999999999</c:v>
                </c:pt>
                <c:pt idx="943">
                  <c:v>31.187999999999999</c:v>
                </c:pt>
                <c:pt idx="944">
                  <c:v>31.25</c:v>
                </c:pt>
                <c:pt idx="945">
                  <c:v>31.187999999999999</c:v>
                </c:pt>
                <c:pt idx="946">
                  <c:v>31.187999999999999</c:v>
                </c:pt>
                <c:pt idx="947">
                  <c:v>31.25</c:v>
                </c:pt>
                <c:pt idx="948">
                  <c:v>31.25</c:v>
                </c:pt>
                <c:pt idx="949">
                  <c:v>31.187999999999999</c:v>
                </c:pt>
                <c:pt idx="950">
                  <c:v>31.187999999999999</c:v>
                </c:pt>
                <c:pt idx="951">
                  <c:v>31.187999999999999</c:v>
                </c:pt>
                <c:pt idx="952">
                  <c:v>31.187999999999999</c:v>
                </c:pt>
                <c:pt idx="953">
                  <c:v>31.187999999999999</c:v>
                </c:pt>
                <c:pt idx="954">
                  <c:v>31.187999999999999</c:v>
                </c:pt>
                <c:pt idx="955">
                  <c:v>31.125</c:v>
                </c:pt>
                <c:pt idx="956">
                  <c:v>31.125</c:v>
                </c:pt>
                <c:pt idx="957">
                  <c:v>31.062000000000001</c:v>
                </c:pt>
                <c:pt idx="958">
                  <c:v>31</c:v>
                </c:pt>
                <c:pt idx="959">
                  <c:v>30.937999999999999</c:v>
                </c:pt>
                <c:pt idx="960">
                  <c:v>30.937999999999999</c:v>
                </c:pt>
                <c:pt idx="961">
                  <c:v>30.875</c:v>
                </c:pt>
                <c:pt idx="962">
                  <c:v>30.875</c:v>
                </c:pt>
                <c:pt idx="963">
                  <c:v>30.875</c:v>
                </c:pt>
                <c:pt idx="964">
                  <c:v>30.812000000000001</c:v>
                </c:pt>
                <c:pt idx="965">
                  <c:v>30.687999999999999</c:v>
                </c:pt>
                <c:pt idx="966">
                  <c:v>30.562000000000001</c:v>
                </c:pt>
                <c:pt idx="967">
                  <c:v>30.437999999999999</c:v>
                </c:pt>
                <c:pt idx="968">
                  <c:v>30.25</c:v>
                </c:pt>
                <c:pt idx="969">
                  <c:v>30.187999999999999</c:v>
                </c:pt>
                <c:pt idx="970">
                  <c:v>30.125</c:v>
                </c:pt>
                <c:pt idx="971">
                  <c:v>30.062000000000001</c:v>
                </c:pt>
                <c:pt idx="972">
                  <c:v>30.062000000000001</c:v>
                </c:pt>
                <c:pt idx="973">
                  <c:v>30</c:v>
                </c:pt>
                <c:pt idx="974">
                  <c:v>30</c:v>
                </c:pt>
                <c:pt idx="975">
                  <c:v>30</c:v>
                </c:pt>
                <c:pt idx="976">
                  <c:v>30</c:v>
                </c:pt>
                <c:pt idx="977">
                  <c:v>30</c:v>
                </c:pt>
                <c:pt idx="978">
                  <c:v>29.937999999999999</c:v>
                </c:pt>
                <c:pt idx="979">
                  <c:v>29.937999999999999</c:v>
                </c:pt>
                <c:pt idx="980">
                  <c:v>29.937999999999999</c:v>
                </c:pt>
                <c:pt idx="981">
                  <c:v>29.875</c:v>
                </c:pt>
                <c:pt idx="982">
                  <c:v>29.875</c:v>
                </c:pt>
                <c:pt idx="983">
                  <c:v>29.937999999999999</c:v>
                </c:pt>
                <c:pt idx="984">
                  <c:v>29.937999999999999</c:v>
                </c:pt>
                <c:pt idx="985">
                  <c:v>29.937999999999999</c:v>
                </c:pt>
                <c:pt idx="986">
                  <c:v>29.937999999999999</c:v>
                </c:pt>
                <c:pt idx="987">
                  <c:v>29.875</c:v>
                </c:pt>
                <c:pt idx="988">
                  <c:v>29.937999999999999</c:v>
                </c:pt>
                <c:pt idx="989">
                  <c:v>29.937999999999999</c:v>
                </c:pt>
                <c:pt idx="990">
                  <c:v>29.937999999999999</c:v>
                </c:pt>
                <c:pt idx="991">
                  <c:v>30</c:v>
                </c:pt>
                <c:pt idx="992">
                  <c:v>30.062000000000001</c:v>
                </c:pt>
                <c:pt idx="993">
                  <c:v>30</c:v>
                </c:pt>
                <c:pt idx="994">
                  <c:v>29.937999999999999</c:v>
                </c:pt>
                <c:pt idx="995">
                  <c:v>29.875</c:v>
                </c:pt>
                <c:pt idx="996">
                  <c:v>29.875</c:v>
                </c:pt>
                <c:pt idx="997">
                  <c:v>30</c:v>
                </c:pt>
                <c:pt idx="998">
                  <c:v>30</c:v>
                </c:pt>
                <c:pt idx="999">
                  <c:v>30</c:v>
                </c:pt>
                <c:pt idx="1000">
                  <c:v>30</c:v>
                </c:pt>
                <c:pt idx="1001">
                  <c:v>30</c:v>
                </c:pt>
                <c:pt idx="1002">
                  <c:v>30</c:v>
                </c:pt>
                <c:pt idx="1003">
                  <c:v>29.937999999999999</c:v>
                </c:pt>
                <c:pt idx="1004">
                  <c:v>29.875</c:v>
                </c:pt>
                <c:pt idx="1005">
                  <c:v>29.937999999999999</c:v>
                </c:pt>
                <c:pt idx="1006">
                  <c:v>29.875</c:v>
                </c:pt>
                <c:pt idx="1007">
                  <c:v>29.812000000000001</c:v>
                </c:pt>
                <c:pt idx="1008">
                  <c:v>29.875</c:v>
                </c:pt>
                <c:pt idx="1009">
                  <c:v>29.875</c:v>
                </c:pt>
                <c:pt idx="1010">
                  <c:v>29.875</c:v>
                </c:pt>
                <c:pt idx="1011">
                  <c:v>29.937999999999999</c:v>
                </c:pt>
                <c:pt idx="1012">
                  <c:v>29.937999999999999</c:v>
                </c:pt>
                <c:pt idx="1013">
                  <c:v>29.937999999999999</c:v>
                </c:pt>
                <c:pt idx="1014">
                  <c:v>29.875</c:v>
                </c:pt>
                <c:pt idx="1015">
                  <c:v>29.937999999999999</c:v>
                </c:pt>
                <c:pt idx="1016">
                  <c:v>29.937999999999999</c:v>
                </c:pt>
                <c:pt idx="1017">
                  <c:v>29.875</c:v>
                </c:pt>
                <c:pt idx="1018">
                  <c:v>29.875</c:v>
                </c:pt>
                <c:pt idx="1019">
                  <c:v>29.875</c:v>
                </c:pt>
                <c:pt idx="1020">
                  <c:v>29.812000000000001</c:v>
                </c:pt>
                <c:pt idx="1021">
                  <c:v>29.812000000000001</c:v>
                </c:pt>
                <c:pt idx="1022">
                  <c:v>29.812000000000001</c:v>
                </c:pt>
                <c:pt idx="1023">
                  <c:v>29.75</c:v>
                </c:pt>
                <c:pt idx="1024">
                  <c:v>29.812000000000001</c:v>
                </c:pt>
                <c:pt idx="1025">
                  <c:v>29.875</c:v>
                </c:pt>
                <c:pt idx="1026">
                  <c:v>29.937999999999999</c:v>
                </c:pt>
                <c:pt idx="1027">
                  <c:v>29.937999999999999</c:v>
                </c:pt>
                <c:pt idx="1028">
                  <c:v>29.937999999999999</c:v>
                </c:pt>
                <c:pt idx="1029">
                  <c:v>29.937999999999999</c:v>
                </c:pt>
                <c:pt idx="1030">
                  <c:v>30</c:v>
                </c:pt>
                <c:pt idx="1031">
                  <c:v>30</c:v>
                </c:pt>
                <c:pt idx="1032">
                  <c:v>29.937999999999999</c:v>
                </c:pt>
                <c:pt idx="1033">
                  <c:v>29.937999999999999</c:v>
                </c:pt>
                <c:pt idx="1034">
                  <c:v>29.937999999999999</c:v>
                </c:pt>
                <c:pt idx="1035">
                  <c:v>29.937999999999999</c:v>
                </c:pt>
                <c:pt idx="1036">
                  <c:v>29.937999999999999</c:v>
                </c:pt>
                <c:pt idx="1037">
                  <c:v>29.937999999999999</c:v>
                </c:pt>
                <c:pt idx="1038">
                  <c:v>30</c:v>
                </c:pt>
                <c:pt idx="1039">
                  <c:v>29.937999999999999</c:v>
                </c:pt>
                <c:pt idx="1040">
                  <c:v>29.875</c:v>
                </c:pt>
                <c:pt idx="1041">
                  <c:v>29.875</c:v>
                </c:pt>
                <c:pt idx="1042">
                  <c:v>29.875</c:v>
                </c:pt>
                <c:pt idx="1043">
                  <c:v>29.875</c:v>
                </c:pt>
                <c:pt idx="1044">
                  <c:v>29.875</c:v>
                </c:pt>
                <c:pt idx="1045">
                  <c:v>29.812000000000001</c:v>
                </c:pt>
                <c:pt idx="1046">
                  <c:v>29.875</c:v>
                </c:pt>
                <c:pt idx="1047">
                  <c:v>29.875</c:v>
                </c:pt>
                <c:pt idx="1048">
                  <c:v>29.875</c:v>
                </c:pt>
                <c:pt idx="1049">
                  <c:v>29.875</c:v>
                </c:pt>
                <c:pt idx="1050">
                  <c:v>29.875</c:v>
                </c:pt>
                <c:pt idx="1051">
                  <c:v>29.812000000000001</c:v>
                </c:pt>
                <c:pt idx="1052">
                  <c:v>29.875</c:v>
                </c:pt>
                <c:pt idx="1053">
                  <c:v>29.875</c:v>
                </c:pt>
                <c:pt idx="1054">
                  <c:v>29.875</c:v>
                </c:pt>
                <c:pt idx="1055">
                  <c:v>29.812000000000001</c:v>
                </c:pt>
                <c:pt idx="1056">
                  <c:v>29.875</c:v>
                </c:pt>
                <c:pt idx="1057">
                  <c:v>29.812000000000001</c:v>
                </c:pt>
                <c:pt idx="1058">
                  <c:v>29.812000000000001</c:v>
                </c:pt>
                <c:pt idx="1059">
                  <c:v>29.812000000000001</c:v>
                </c:pt>
                <c:pt idx="1060">
                  <c:v>29.812000000000001</c:v>
                </c:pt>
                <c:pt idx="1061">
                  <c:v>29.812000000000001</c:v>
                </c:pt>
                <c:pt idx="1062">
                  <c:v>29.812000000000001</c:v>
                </c:pt>
                <c:pt idx="1063">
                  <c:v>29.812000000000001</c:v>
                </c:pt>
                <c:pt idx="1064">
                  <c:v>29.812000000000001</c:v>
                </c:pt>
                <c:pt idx="1065">
                  <c:v>29.812000000000001</c:v>
                </c:pt>
                <c:pt idx="1066">
                  <c:v>29.812000000000001</c:v>
                </c:pt>
                <c:pt idx="1067">
                  <c:v>29.812000000000001</c:v>
                </c:pt>
                <c:pt idx="1068">
                  <c:v>29.75</c:v>
                </c:pt>
                <c:pt idx="1069">
                  <c:v>29.75</c:v>
                </c:pt>
                <c:pt idx="1070">
                  <c:v>29.75</c:v>
                </c:pt>
                <c:pt idx="1071">
                  <c:v>29.75</c:v>
                </c:pt>
                <c:pt idx="1072">
                  <c:v>29.75</c:v>
                </c:pt>
                <c:pt idx="1073">
                  <c:v>29.812000000000001</c:v>
                </c:pt>
                <c:pt idx="1074">
                  <c:v>29.812000000000001</c:v>
                </c:pt>
                <c:pt idx="1075">
                  <c:v>29.75</c:v>
                </c:pt>
                <c:pt idx="1076">
                  <c:v>29.75</c:v>
                </c:pt>
                <c:pt idx="1077">
                  <c:v>29.75</c:v>
                </c:pt>
                <c:pt idx="1078">
                  <c:v>29.75</c:v>
                </c:pt>
                <c:pt idx="1079">
                  <c:v>29.687999999999999</c:v>
                </c:pt>
                <c:pt idx="1080">
                  <c:v>29.75</c:v>
                </c:pt>
                <c:pt idx="1081">
                  <c:v>29.75</c:v>
                </c:pt>
                <c:pt idx="1082">
                  <c:v>29.687999999999999</c:v>
                </c:pt>
                <c:pt idx="1083">
                  <c:v>29.75</c:v>
                </c:pt>
                <c:pt idx="1084">
                  <c:v>29.75</c:v>
                </c:pt>
                <c:pt idx="1085">
                  <c:v>29.75</c:v>
                </c:pt>
                <c:pt idx="1086">
                  <c:v>29.75</c:v>
                </c:pt>
                <c:pt idx="1087">
                  <c:v>29.75</c:v>
                </c:pt>
                <c:pt idx="1088">
                  <c:v>29.812000000000001</c:v>
                </c:pt>
                <c:pt idx="1089">
                  <c:v>29.75</c:v>
                </c:pt>
                <c:pt idx="1090">
                  <c:v>29.75</c:v>
                </c:pt>
                <c:pt idx="1091">
                  <c:v>29.75</c:v>
                </c:pt>
                <c:pt idx="1092">
                  <c:v>29.75</c:v>
                </c:pt>
                <c:pt idx="1093">
                  <c:v>29.75</c:v>
                </c:pt>
                <c:pt idx="1094">
                  <c:v>29.75</c:v>
                </c:pt>
                <c:pt idx="1095">
                  <c:v>29.75</c:v>
                </c:pt>
                <c:pt idx="1096">
                  <c:v>29.812000000000001</c:v>
                </c:pt>
                <c:pt idx="1097">
                  <c:v>29.75</c:v>
                </c:pt>
                <c:pt idx="1098">
                  <c:v>29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31B-49A2-AD4C-66BA17A339F7}"/>
            </c:ext>
          </c:extLst>
        </c:ser>
        <c:ser>
          <c:idx val="1"/>
          <c:order val="1"/>
          <c:tx>
            <c:strRef>
              <c:f>'LSC tempbutton'!$G$20</c:f>
              <c:strCache>
                <c:ptCount val="1"/>
                <c:pt idx="0">
                  <c:v>1%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G$52:$G$1150</c:f>
              <c:numCache>
                <c:formatCode>General</c:formatCode>
                <c:ptCount val="1099"/>
                <c:pt idx="0">
                  <c:v>28.562000000000001</c:v>
                </c:pt>
                <c:pt idx="1">
                  <c:v>28.687999999999999</c:v>
                </c:pt>
                <c:pt idx="2">
                  <c:v>28.75</c:v>
                </c:pt>
                <c:pt idx="3">
                  <c:v>28.875</c:v>
                </c:pt>
                <c:pt idx="4">
                  <c:v>28.875</c:v>
                </c:pt>
                <c:pt idx="5">
                  <c:v>28.937999999999999</c:v>
                </c:pt>
                <c:pt idx="6">
                  <c:v>28.937999999999999</c:v>
                </c:pt>
                <c:pt idx="7">
                  <c:v>29</c:v>
                </c:pt>
                <c:pt idx="8">
                  <c:v>29</c:v>
                </c:pt>
                <c:pt idx="9">
                  <c:v>29.062000000000001</c:v>
                </c:pt>
                <c:pt idx="10">
                  <c:v>29</c:v>
                </c:pt>
                <c:pt idx="11">
                  <c:v>29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9</c:v>
                </c:pt>
                <c:pt idx="17">
                  <c:v>29.062000000000001</c:v>
                </c:pt>
                <c:pt idx="18">
                  <c:v>29</c:v>
                </c:pt>
                <c:pt idx="19">
                  <c:v>29</c:v>
                </c:pt>
                <c:pt idx="20">
                  <c:v>29</c:v>
                </c:pt>
                <c:pt idx="21">
                  <c:v>29.062000000000001</c:v>
                </c:pt>
                <c:pt idx="22">
                  <c:v>29.062000000000001</c:v>
                </c:pt>
                <c:pt idx="23">
                  <c:v>29.062000000000001</c:v>
                </c:pt>
                <c:pt idx="24">
                  <c:v>29.062000000000001</c:v>
                </c:pt>
                <c:pt idx="25">
                  <c:v>29.125</c:v>
                </c:pt>
                <c:pt idx="26">
                  <c:v>29.125</c:v>
                </c:pt>
                <c:pt idx="27">
                  <c:v>29.125</c:v>
                </c:pt>
                <c:pt idx="28">
                  <c:v>29.187999999999999</c:v>
                </c:pt>
                <c:pt idx="29">
                  <c:v>29.125</c:v>
                </c:pt>
                <c:pt idx="30">
                  <c:v>29.187999999999999</c:v>
                </c:pt>
                <c:pt idx="31">
                  <c:v>29.187999999999999</c:v>
                </c:pt>
                <c:pt idx="32">
                  <c:v>29.125</c:v>
                </c:pt>
                <c:pt idx="33">
                  <c:v>29.187999999999999</c:v>
                </c:pt>
                <c:pt idx="34">
                  <c:v>29.25</c:v>
                </c:pt>
                <c:pt idx="35">
                  <c:v>29.25</c:v>
                </c:pt>
                <c:pt idx="36">
                  <c:v>29.25</c:v>
                </c:pt>
                <c:pt idx="37">
                  <c:v>29.25</c:v>
                </c:pt>
                <c:pt idx="38">
                  <c:v>29.312000000000001</c:v>
                </c:pt>
                <c:pt idx="39">
                  <c:v>29.312000000000001</c:v>
                </c:pt>
                <c:pt idx="40">
                  <c:v>29.312000000000001</c:v>
                </c:pt>
                <c:pt idx="41">
                  <c:v>29.312000000000001</c:v>
                </c:pt>
                <c:pt idx="42">
                  <c:v>29.312000000000001</c:v>
                </c:pt>
                <c:pt idx="43">
                  <c:v>29.375</c:v>
                </c:pt>
                <c:pt idx="44">
                  <c:v>29.437999999999999</c:v>
                </c:pt>
                <c:pt idx="45">
                  <c:v>29.437999999999999</c:v>
                </c:pt>
                <c:pt idx="46">
                  <c:v>29.437999999999999</c:v>
                </c:pt>
                <c:pt idx="47">
                  <c:v>29.437999999999999</c:v>
                </c:pt>
                <c:pt idx="48">
                  <c:v>29.5</c:v>
                </c:pt>
                <c:pt idx="49">
                  <c:v>29.5</c:v>
                </c:pt>
                <c:pt idx="50">
                  <c:v>29.562000000000001</c:v>
                </c:pt>
                <c:pt idx="51">
                  <c:v>29.562000000000001</c:v>
                </c:pt>
                <c:pt idx="52">
                  <c:v>29.562000000000001</c:v>
                </c:pt>
                <c:pt idx="53">
                  <c:v>29.562000000000001</c:v>
                </c:pt>
                <c:pt idx="54">
                  <c:v>29.625</c:v>
                </c:pt>
                <c:pt idx="55">
                  <c:v>29.625</c:v>
                </c:pt>
                <c:pt idx="56">
                  <c:v>29.625</c:v>
                </c:pt>
                <c:pt idx="57">
                  <c:v>29.625</c:v>
                </c:pt>
                <c:pt idx="58">
                  <c:v>29.687999999999999</c:v>
                </c:pt>
                <c:pt idx="59">
                  <c:v>29.625</c:v>
                </c:pt>
                <c:pt idx="60">
                  <c:v>29.687999999999999</c:v>
                </c:pt>
                <c:pt idx="61">
                  <c:v>29.75</c:v>
                </c:pt>
                <c:pt idx="62">
                  <c:v>29.75</c:v>
                </c:pt>
                <c:pt idx="63">
                  <c:v>29.812000000000001</c:v>
                </c:pt>
                <c:pt idx="64">
                  <c:v>29.75</c:v>
                </c:pt>
                <c:pt idx="65">
                  <c:v>29.75</c:v>
                </c:pt>
                <c:pt idx="66">
                  <c:v>29.812000000000001</c:v>
                </c:pt>
                <c:pt idx="67">
                  <c:v>29.75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75</c:v>
                </c:pt>
                <c:pt idx="71">
                  <c:v>29.812000000000001</c:v>
                </c:pt>
                <c:pt idx="72">
                  <c:v>29.812000000000001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75</c:v>
                </c:pt>
                <c:pt idx="76">
                  <c:v>29.875</c:v>
                </c:pt>
                <c:pt idx="77">
                  <c:v>29.937999999999999</c:v>
                </c:pt>
                <c:pt idx="78">
                  <c:v>29.875</c:v>
                </c:pt>
                <c:pt idx="79">
                  <c:v>29.875</c:v>
                </c:pt>
                <c:pt idx="80">
                  <c:v>29.937999999999999</c:v>
                </c:pt>
                <c:pt idx="81">
                  <c:v>29.875</c:v>
                </c:pt>
                <c:pt idx="82">
                  <c:v>29.937999999999999</c:v>
                </c:pt>
                <c:pt idx="83">
                  <c:v>29.937999999999999</c:v>
                </c:pt>
                <c:pt idx="84">
                  <c:v>29.937999999999999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875</c:v>
                </c:pt>
                <c:pt idx="91">
                  <c:v>29.937999999999999</c:v>
                </c:pt>
                <c:pt idx="92">
                  <c:v>29.875</c:v>
                </c:pt>
                <c:pt idx="93">
                  <c:v>29.875</c:v>
                </c:pt>
                <c:pt idx="94">
                  <c:v>29.875</c:v>
                </c:pt>
                <c:pt idx="95">
                  <c:v>29.875</c:v>
                </c:pt>
                <c:pt idx="96">
                  <c:v>29.812000000000001</c:v>
                </c:pt>
                <c:pt idx="97">
                  <c:v>29.75</c:v>
                </c:pt>
                <c:pt idx="98">
                  <c:v>29.812000000000001</c:v>
                </c:pt>
                <c:pt idx="99">
                  <c:v>29.687999999999999</c:v>
                </c:pt>
                <c:pt idx="100">
                  <c:v>29.687999999999999</c:v>
                </c:pt>
                <c:pt idx="101">
                  <c:v>29.625</c:v>
                </c:pt>
                <c:pt idx="102">
                  <c:v>29.625</c:v>
                </c:pt>
                <c:pt idx="103">
                  <c:v>29.562000000000001</c:v>
                </c:pt>
                <c:pt idx="104">
                  <c:v>29.625</c:v>
                </c:pt>
                <c:pt idx="105">
                  <c:v>29.625</c:v>
                </c:pt>
                <c:pt idx="106">
                  <c:v>29.562000000000001</c:v>
                </c:pt>
                <c:pt idx="107">
                  <c:v>29.562000000000001</c:v>
                </c:pt>
                <c:pt idx="108">
                  <c:v>29.562000000000001</c:v>
                </c:pt>
                <c:pt idx="109">
                  <c:v>29.562000000000001</c:v>
                </c:pt>
                <c:pt idx="110">
                  <c:v>29.562000000000001</c:v>
                </c:pt>
                <c:pt idx="111">
                  <c:v>29.5</c:v>
                </c:pt>
                <c:pt idx="112">
                  <c:v>29.5</c:v>
                </c:pt>
                <c:pt idx="113">
                  <c:v>29.437999999999999</c:v>
                </c:pt>
                <c:pt idx="114">
                  <c:v>29.437999999999999</c:v>
                </c:pt>
                <c:pt idx="115">
                  <c:v>29.437999999999999</c:v>
                </c:pt>
                <c:pt idx="116">
                  <c:v>29.375</c:v>
                </c:pt>
                <c:pt idx="117">
                  <c:v>29.375</c:v>
                </c:pt>
                <c:pt idx="118">
                  <c:v>29.437999999999999</c:v>
                </c:pt>
                <c:pt idx="119">
                  <c:v>29.375</c:v>
                </c:pt>
                <c:pt idx="120">
                  <c:v>29.437999999999999</c:v>
                </c:pt>
                <c:pt idx="121">
                  <c:v>29.375</c:v>
                </c:pt>
                <c:pt idx="122">
                  <c:v>29.437999999999999</c:v>
                </c:pt>
                <c:pt idx="123">
                  <c:v>29.5</c:v>
                </c:pt>
                <c:pt idx="124">
                  <c:v>29.562000000000001</c:v>
                </c:pt>
                <c:pt idx="125">
                  <c:v>29.625</c:v>
                </c:pt>
                <c:pt idx="126">
                  <c:v>29.687999999999999</c:v>
                </c:pt>
                <c:pt idx="127">
                  <c:v>29.625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75</c:v>
                </c:pt>
                <c:pt idx="131">
                  <c:v>29.75</c:v>
                </c:pt>
                <c:pt idx="132">
                  <c:v>29.75</c:v>
                </c:pt>
                <c:pt idx="133">
                  <c:v>29.75</c:v>
                </c:pt>
                <c:pt idx="134">
                  <c:v>29.75</c:v>
                </c:pt>
                <c:pt idx="135">
                  <c:v>29.75</c:v>
                </c:pt>
                <c:pt idx="136">
                  <c:v>29.687999999999999</c:v>
                </c:pt>
                <c:pt idx="137">
                  <c:v>29.687999999999999</c:v>
                </c:pt>
                <c:pt idx="138">
                  <c:v>29.687999999999999</c:v>
                </c:pt>
                <c:pt idx="139">
                  <c:v>29.75</c:v>
                </c:pt>
                <c:pt idx="140">
                  <c:v>29.75</c:v>
                </c:pt>
                <c:pt idx="141">
                  <c:v>29.75</c:v>
                </c:pt>
                <c:pt idx="142">
                  <c:v>29.812000000000001</c:v>
                </c:pt>
                <c:pt idx="143">
                  <c:v>29.812000000000001</c:v>
                </c:pt>
                <c:pt idx="144">
                  <c:v>29.75</c:v>
                </c:pt>
                <c:pt idx="145">
                  <c:v>29.75</c:v>
                </c:pt>
                <c:pt idx="146">
                  <c:v>29.75</c:v>
                </c:pt>
                <c:pt idx="147">
                  <c:v>29.75</c:v>
                </c:pt>
                <c:pt idx="148">
                  <c:v>29.75</c:v>
                </c:pt>
                <c:pt idx="149">
                  <c:v>29.75</c:v>
                </c:pt>
                <c:pt idx="150">
                  <c:v>29.687999999999999</c:v>
                </c:pt>
                <c:pt idx="151">
                  <c:v>29.75</c:v>
                </c:pt>
                <c:pt idx="152">
                  <c:v>29.812000000000001</c:v>
                </c:pt>
                <c:pt idx="153">
                  <c:v>29.75</c:v>
                </c:pt>
                <c:pt idx="154">
                  <c:v>29.75</c:v>
                </c:pt>
                <c:pt idx="155">
                  <c:v>29.812000000000001</c:v>
                </c:pt>
                <c:pt idx="156">
                  <c:v>29.812000000000001</c:v>
                </c:pt>
                <c:pt idx="157">
                  <c:v>29.875</c:v>
                </c:pt>
                <c:pt idx="158">
                  <c:v>29.937999999999999</c:v>
                </c:pt>
                <c:pt idx="159">
                  <c:v>29.937999999999999</c:v>
                </c:pt>
                <c:pt idx="160">
                  <c:v>29.937999999999999</c:v>
                </c:pt>
                <c:pt idx="161">
                  <c:v>29.937999999999999</c:v>
                </c:pt>
                <c:pt idx="162">
                  <c:v>30</c:v>
                </c:pt>
                <c:pt idx="163">
                  <c:v>30</c:v>
                </c:pt>
                <c:pt idx="164">
                  <c:v>30</c:v>
                </c:pt>
                <c:pt idx="165">
                  <c:v>30.062000000000001</c:v>
                </c:pt>
                <c:pt idx="166">
                  <c:v>30</c:v>
                </c:pt>
                <c:pt idx="167">
                  <c:v>30.062000000000001</c:v>
                </c:pt>
                <c:pt idx="168">
                  <c:v>30.062000000000001</c:v>
                </c:pt>
                <c:pt idx="169">
                  <c:v>30.062000000000001</c:v>
                </c:pt>
                <c:pt idx="170">
                  <c:v>30.125</c:v>
                </c:pt>
                <c:pt idx="171">
                  <c:v>30.125</c:v>
                </c:pt>
                <c:pt idx="172">
                  <c:v>30.187999999999999</c:v>
                </c:pt>
                <c:pt idx="173">
                  <c:v>30.187999999999999</c:v>
                </c:pt>
                <c:pt idx="174">
                  <c:v>30.187999999999999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75</c:v>
                </c:pt>
                <c:pt idx="178">
                  <c:v>30.375</c:v>
                </c:pt>
                <c:pt idx="179">
                  <c:v>30.375</c:v>
                </c:pt>
                <c:pt idx="180">
                  <c:v>30.437999999999999</c:v>
                </c:pt>
                <c:pt idx="181">
                  <c:v>30.437999999999999</c:v>
                </c:pt>
                <c:pt idx="182">
                  <c:v>30.5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</c:v>
                </c:pt>
                <c:pt idx="186">
                  <c:v>30.562000000000001</c:v>
                </c:pt>
                <c:pt idx="187">
                  <c:v>30.562000000000001</c:v>
                </c:pt>
                <c:pt idx="188">
                  <c:v>30.625</c:v>
                </c:pt>
                <c:pt idx="189">
                  <c:v>30.562000000000001</c:v>
                </c:pt>
                <c:pt idx="190">
                  <c:v>30.625</c:v>
                </c:pt>
                <c:pt idx="191">
                  <c:v>30.687999999999999</c:v>
                </c:pt>
                <c:pt idx="192">
                  <c:v>30.687999999999999</c:v>
                </c:pt>
                <c:pt idx="193">
                  <c:v>30.687999999999999</c:v>
                </c:pt>
                <c:pt idx="194">
                  <c:v>30.75</c:v>
                </c:pt>
                <c:pt idx="195">
                  <c:v>30.75</c:v>
                </c:pt>
                <c:pt idx="196">
                  <c:v>30.75</c:v>
                </c:pt>
                <c:pt idx="197">
                  <c:v>30.75</c:v>
                </c:pt>
                <c:pt idx="198">
                  <c:v>30.812000000000001</c:v>
                </c:pt>
                <c:pt idx="199">
                  <c:v>30.875</c:v>
                </c:pt>
                <c:pt idx="200">
                  <c:v>30.875</c:v>
                </c:pt>
                <c:pt idx="201">
                  <c:v>30.875</c:v>
                </c:pt>
                <c:pt idx="202">
                  <c:v>30.875</c:v>
                </c:pt>
                <c:pt idx="203">
                  <c:v>30.937999999999999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0.937999999999999</c:v>
                </c:pt>
                <c:pt idx="207">
                  <c:v>30.937999999999999</c:v>
                </c:pt>
                <c:pt idx="208">
                  <c:v>30.937999999999999</c:v>
                </c:pt>
                <c:pt idx="209">
                  <c:v>31</c:v>
                </c:pt>
                <c:pt idx="210">
                  <c:v>31</c:v>
                </c:pt>
                <c:pt idx="211">
                  <c:v>31.062000000000001</c:v>
                </c:pt>
                <c:pt idx="212">
                  <c:v>31.062000000000001</c:v>
                </c:pt>
                <c:pt idx="213">
                  <c:v>31.062000000000001</c:v>
                </c:pt>
                <c:pt idx="214">
                  <c:v>31.062000000000001</c:v>
                </c:pt>
                <c:pt idx="215">
                  <c:v>31.062000000000001</c:v>
                </c:pt>
                <c:pt idx="216">
                  <c:v>31.062000000000001</c:v>
                </c:pt>
                <c:pt idx="217">
                  <c:v>31.125</c:v>
                </c:pt>
                <c:pt idx="218">
                  <c:v>31.125</c:v>
                </c:pt>
                <c:pt idx="219">
                  <c:v>31.125</c:v>
                </c:pt>
                <c:pt idx="220">
                  <c:v>31.125</c:v>
                </c:pt>
                <c:pt idx="221">
                  <c:v>31.125</c:v>
                </c:pt>
                <c:pt idx="222">
                  <c:v>31.125</c:v>
                </c:pt>
                <c:pt idx="223">
                  <c:v>31.125</c:v>
                </c:pt>
                <c:pt idx="224">
                  <c:v>31.187999999999999</c:v>
                </c:pt>
                <c:pt idx="225">
                  <c:v>31.187999999999999</c:v>
                </c:pt>
                <c:pt idx="226">
                  <c:v>31.187999999999999</c:v>
                </c:pt>
                <c:pt idx="227">
                  <c:v>31.187999999999999</c:v>
                </c:pt>
                <c:pt idx="228">
                  <c:v>31.187999999999999</c:v>
                </c:pt>
                <c:pt idx="229">
                  <c:v>31.25</c:v>
                </c:pt>
                <c:pt idx="230">
                  <c:v>31.187999999999999</c:v>
                </c:pt>
                <c:pt idx="231">
                  <c:v>31.25</c:v>
                </c:pt>
                <c:pt idx="232">
                  <c:v>31.187999999999999</c:v>
                </c:pt>
                <c:pt idx="233">
                  <c:v>31.25</c:v>
                </c:pt>
                <c:pt idx="234">
                  <c:v>31.187999999999999</c:v>
                </c:pt>
                <c:pt idx="235">
                  <c:v>31.25</c:v>
                </c:pt>
                <c:pt idx="236">
                  <c:v>31.25</c:v>
                </c:pt>
                <c:pt idx="237">
                  <c:v>31.187999999999999</c:v>
                </c:pt>
                <c:pt idx="238">
                  <c:v>31.125</c:v>
                </c:pt>
                <c:pt idx="239">
                  <c:v>31.187999999999999</c:v>
                </c:pt>
                <c:pt idx="240">
                  <c:v>31.125</c:v>
                </c:pt>
                <c:pt idx="241">
                  <c:v>31.125</c:v>
                </c:pt>
                <c:pt idx="242">
                  <c:v>30.937999999999999</c:v>
                </c:pt>
                <c:pt idx="243">
                  <c:v>30.937999999999999</c:v>
                </c:pt>
                <c:pt idx="244">
                  <c:v>30.875</c:v>
                </c:pt>
                <c:pt idx="245">
                  <c:v>30.812000000000001</c:v>
                </c:pt>
                <c:pt idx="246">
                  <c:v>30.812000000000001</c:v>
                </c:pt>
                <c:pt idx="247">
                  <c:v>30.75</c:v>
                </c:pt>
                <c:pt idx="248">
                  <c:v>30.812000000000001</c:v>
                </c:pt>
                <c:pt idx="249">
                  <c:v>30.812000000000001</c:v>
                </c:pt>
                <c:pt idx="250">
                  <c:v>30.812000000000001</c:v>
                </c:pt>
                <c:pt idx="251">
                  <c:v>30.812000000000001</c:v>
                </c:pt>
                <c:pt idx="252">
                  <c:v>30.875</c:v>
                </c:pt>
                <c:pt idx="253">
                  <c:v>30.812000000000001</c:v>
                </c:pt>
                <c:pt idx="254">
                  <c:v>30.812000000000001</c:v>
                </c:pt>
                <c:pt idx="255">
                  <c:v>30.875</c:v>
                </c:pt>
                <c:pt idx="256">
                  <c:v>30.875</c:v>
                </c:pt>
                <c:pt idx="257">
                  <c:v>30.812000000000001</c:v>
                </c:pt>
                <c:pt idx="258">
                  <c:v>30.812000000000001</c:v>
                </c:pt>
                <c:pt idx="259">
                  <c:v>30.812000000000001</c:v>
                </c:pt>
                <c:pt idx="260">
                  <c:v>30.75</c:v>
                </c:pt>
                <c:pt idx="261">
                  <c:v>30.687999999999999</c:v>
                </c:pt>
                <c:pt idx="262">
                  <c:v>30.75</c:v>
                </c:pt>
                <c:pt idx="263">
                  <c:v>30.75</c:v>
                </c:pt>
                <c:pt idx="264">
                  <c:v>30.812000000000001</c:v>
                </c:pt>
                <c:pt idx="265">
                  <c:v>30.75</c:v>
                </c:pt>
                <c:pt idx="266">
                  <c:v>30.812000000000001</c:v>
                </c:pt>
                <c:pt idx="267">
                  <c:v>30.812000000000001</c:v>
                </c:pt>
                <c:pt idx="268">
                  <c:v>30.75</c:v>
                </c:pt>
                <c:pt idx="269">
                  <c:v>30.75</c:v>
                </c:pt>
                <c:pt idx="270">
                  <c:v>30.75</c:v>
                </c:pt>
                <c:pt idx="271">
                  <c:v>30.75</c:v>
                </c:pt>
                <c:pt idx="272">
                  <c:v>30.75</c:v>
                </c:pt>
                <c:pt idx="273">
                  <c:v>30.687999999999999</c:v>
                </c:pt>
                <c:pt idx="274">
                  <c:v>30.687999999999999</c:v>
                </c:pt>
                <c:pt idx="275">
                  <c:v>30.687999999999999</c:v>
                </c:pt>
                <c:pt idx="276">
                  <c:v>30.625</c:v>
                </c:pt>
                <c:pt idx="277">
                  <c:v>30.687999999999999</c:v>
                </c:pt>
                <c:pt idx="278">
                  <c:v>30.625</c:v>
                </c:pt>
                <c:pt idx="279">
                  <c:v>30.562000000000001</c:v>
                </c:pt>
                <c:pt idx="280">
                  <c:v>30.687999999999999</c:v>
                </c:pt>
                <c:pt idx="281">
                  <c:v>30.75</c:v>
                </c:pt>
                <c:pt idx="282">
                  <c:v>30.75</c:v>
                </c:pt>
                <c:pt idx="283">
                  <c:v>30.812000000000001</c:v>
                </c:pt>
                <c:pt idx="284">
                  <c:v>30.812000000000001</c:v>
                </c:pt>
                <c:pt idx="285">
                  <c:v>30.812000000000001</c:v>
                </c:pt>
                <c:pt idx="286">
                  <c:v>30.812000000000001</c:v>
                </c:pt>
                <c:pt idx="287">
                  <c:v>30.875</c:v>
                </c:pt>
                <c:pt idx="288">
                  <c:v>30.875</c:v>
                </c:pt>
                <c:pt idx="289">
                  <c:v>30.812000000000001</c:v>
                </c:pt>
                <c:pt idx="290">
                  <c:v>30.875</c:v>
                </c:pt>
                <c:pt idx="291">
                  <c:v>30.875</c:v>
                </c:pt>
                <c:pt idx="292">
                  <c:v>30.812000000000001</c:v>
                </c:pt>
                <c:pt idx="293">
                  <c:v>30.812000000000001</c:v>
                </c:pt>
                <c:pt idx="294">
                  <c:v>30.812000000000001</c:v>
                </c:pt>
                <c:pt idx="295">
                  <c:v>30.812000000000001</c:v>
                </c:pt>
                <c:pt idx="296">
                  <c:v>30.812000000000001</c:v>
                </c:pt>
                <c:pt idx="297">
                  <c:v>30.812000000000001</c:v>
                </c:pt>
                <c:pt idx="298">
                  <c:v>30.875</c:v>
                </c:pt>
                <c:pt idx="299">
                  <c:v>30.812000000000001</c:v>
                </c:pt>
                <c:pt idx="300">
                  <c:v>30.812000000000001</c:v>
                </c:pt>
                <c:pt idx="301">
                  <c:v>30.812000000000001</c:v>
                </c:pt>
                <c:pt idx="302">
                  <c:v>30.937999999999999</c:v>
                </c:pt>
                <c:pt idx="303">
                  <c:v>30.875</c:v>
                </c:pt>
                <c:pt idx="304">
                  <c:v>30.875</c:v>
                </c:pt>
                <c:pt idx="305">
                  <c:v>30.937999999999999</c:v>
                </c:pt>
                <c:pt idx="306">
                  <c:v>30.875</c:v>
                </c:pt>
                <c:pt idx="307">
                  <c:v>30.937999999999999</c:v>
                </c:pt>
                <c:pt idx="308">
                  <c:v>30.937999999999999</c:v>
                </c:pt>
                <c:pt idx="309">
                  <c:v>30.875</c:v>
                </c:pt>
                <c:pt idx="310">
                  <c:v>30.937999999999999</c:v>
                </c:pt>
                <c:pt idx="311">
                  <c:v>30.937999999999999</c:v>
                </c:pt>
                <c:pt idx="312">
                  <c:v>31</c:v>
                </c:pt>
                <c:pt idx="313">
                  <c:v>31</c:v>
                </c:pt>
                <c:pt idx="314">
                  <c:v>31</c:v>
                </c:pt>
                <c:pt idx="315">
                  <c:v>31</c:v>
                </c:pt>
                <c:pt idx="316">
                  <c:v>31.062000000000001</c:v>
                </c:pt>
                <c:pt idx="317">
                  <c:v>31.125</c:v>
                </c:pt>
                <c:pt idx="318">
                  <c:v>31.062000000000001</c:v>
                </c:pt>
                <c:pt idx="319">
                  <c:v>31.125</c:v>
                </c:pt>
                <c:pt idx="320">
                  <c:v>31.125</c:v>
                </c:pt>
                <c:pt idx="321">
                  <c:v>31.125</c:v>
                </c:pt>
                <c:pt idx="322">
                  <c:v>31.125</c:v>
                </c:pt>
                <c:pt idx="323">
                  <c:v>31.125</c:v>
                </c:pt>
                <c:pt idx="324">
                  <c:v>31.125</c:v>
                </c:pt>
                <c:pt idx="325">
                  <c:v>31.187999999999999</c:v>
                </c:pt>
                <c:pt idx="326">
                  <c:v>31.125</c:v>
                </c:pt>
                <c:pt idx="327">
                  <c:v>31.187999999999999</c:v>
                </c:pt>
                <c:pt idx="328">
                  <c:v>31.187999999999999</c:v>
                </c:pt>
                <c:pt idx="329">
                  <c:v>31.187999999999999</c:v>
                </c:pt>
                <c:pt idx="330">
                  <c:v>31.25</c:v>
                </c:pt>
                <c:pt idx="331">
                  <c:v>31.25</c:v>
                </c:pt>
                <c:pt idx="332">
                  <c:v>31.25</c:v>
                </c:pt>
                <c:pt idx="333">
                  <c:v>31.312000000000001</c:v>
                </c:pt>
                <c:pt idx="334">
                  <c:v>31.312000000000001</c:v>
                </c:pt>
                <c:pt idx="335">
                  <c:v>31.312000000000001</c:v>
                </c:pt>
                <c:pt idx="336">
                  <c:v>31.375</c:v>
                </c:pt>
                <c:pt idx="337">
                  <c:v>31.312000000000001</c:v>
                </c:pt>
                <c:pt idx="338">
                  <c:v>31.312000000000001</c:v>
                </c:pt>
                <c:pt idx="339">
                  <c:v>31.375</c:v>
                </c:pt>
                <c:pt idx="340">
                  <c:v>31.375</c:v>
                </c:pt>
                <c:pt idx="341">
                  <c:v>31.375</c:v>
                </c:pt>
                <c:pt idx="342">
                  <c:v>31.437999999999999</c:v>
                </c:pt>
                <c:pt idx="343">
                  <c:v>31.437999999999999</c:v>
                </c:pt>
                <c:pt idx="344">
                  <c:v>31.5</c:v>
                </c:pt>
                <c:pt idx="345">
                  <c:v>31.437999999999999</c:v>
                </c:pt>
                <c:pt idx="346">
                  <c:v>31.437999999999999</c:v>
                </c:pt>
                <c:pt idx="347">
                  <c:v>31.5</c:v>
                </c:pt>
                <c:pt idx="348">
                  <c:v>31.5</c:v>
                </c:pt>
                <c:pt idx="349">
                  <c:v>31.5</c:v>
                </c:pt>
                <c:pt idx="350">
                  <c:v>31.5</c:v>
                </c:pt>
                <c:pt idx="351">
                  <c:v>31.5</c:v>
                </c:pt>
                <c:pt idx="352">
                  <c:v>31.562000000000001</c:v>
                </c:pt>
                <c:pt idx="353">
                  <c:v>31.562000000000001</c:v>
                </c:pt>
                <c:pt idx="354">
                  <c:v>31.562000000000001</c:v>
                </c:pt>
                <c:pt idx="355">
                  <c:v>31.562000000000001</c:v>
                </c:pt>
                <c:pt idx="356">
                  <c:v>31.5</c:v>
                </c:pt>
                <c:pt idx="357">
                  <c:v>31.562000000000001</c:v>
                </c:pt>
                <c:pt idx="358">
                  <c:v>31.562000000000001</c:v>
                </c:pt>
                <c:pt idx="359">
                  <c:v>31.625</c:v>
                </c:pt>
                <c:pt idx="360">
                  <c:v>31.625</c:v>
                </c:pt>
                <c:pt idx="361">
                  <c:v>31.625</c:v>
                </c:pt>
                <c:pt idx="362">
                  <c:v>31.562000000000001</c:v>
                </c:pt>
                <c:pt idx="363">
                  <c:v>31.625</c:v>
                </c:pt>
                <c:pt idx="364">
                  <c:v>31.562000000000001</c:v>
                </c:pt>
                <c:pt idx="365">
                  <c:v>31.625</c:v>
                </c:pt>
                <c:pt idx="366">
                  <c:v>31.625</c:v>
                </c:pt>
                <c:pt idx="367">
                  <c:v>31.625</c:v>
                </c:pt>
                <c:pt idx="368">
                  <c:v>31.625</c:v>
                </c:pt>
                <c:pt idx="369">
                  <c:v>31.625</c:v>
                </c:pt>
                <c:pt idx="370">
                  <c:v>31.625</c:v>
                </c:pt>
                <c:pt idx="371">
                  <c:v>31.625</c:v>
                </c:pt>
                <c:pt idx="372">
                  <c:v>31.625</c:v>
                </c:pt>
                <c:pt idx="373">
                  <c:v>31.687999999999999</c:v>
                </c:pt>
                <c:pt idx="374">
                  <c:v>31.687999999999999</c:v>
                </c:pt>
                <c:pt idx="375">
                  <c:v>31.687999999999999</c:v>
                </c:pt>
                <c:pt idx="376">
                  <c:v>31.625</c:v>
                </c:pt>
                <c:pt idx="377">
                  <c:v>31.625</c:v>
                </c:pt>
                <c:pt idx="378">
                  <c:v>31.625</c:v>
                </c:pt>
                <c:pt idx="379">
                  <c:v>31.625</c:v>
                </c:pt>
                <c:pt idx="380">
                  <c:v>31.625</c:v>
                </c:pt>
                <c:pt idx="381">
                  <c:v>31.562000000000001</c:v>
                </c:pt>
                <c:pt idx="382">
                  <c:v>31.562000000000001</c:v>
                </c:pt>
                <c:pt idx="383">
                  <c:v>31.562000000000001</c:v>
                </c:pt>
                <c:pt idx="384">
                  <c:v>31.562000000000001</c:v>
                </c:pt>
                <c:pt idx="385">
                  <c:v>31.5</c:v>
                </c:pt>
                <c:pt idx="386">
                  <c:v>31.5</c:v>
                </c:pt>
                <c:pt idx="387">
                  <c:v>31.5</c:v>
                </c:pt>
                <c:pt idx="388">
                  <c:v>31.437999999999999</c:v>
                </c:pt>
                <c:pt idx="389">
                  <c:v>31.437999999999999</c:v>
                </c:pt>
                <c:pt idx="390">
                  <c:v>31.375</c:v>
                </c:pt>
                <c:pt idx="391">
                  <c:v>31.375</c:v>
                </c:pt>
                <c:pt idx="392">
                  <c:v>31.375</c:v>
                </c:pt>
                <c:pt idx="393">
                  <c:v>31.312000000000001</c:v>
                </c:pt>
                <c:pt idx="394">
                  <c:v>31.25</c:v>
                </c:pt>
                <c:pt idx="395">
                  <c:v>31.25</c:v>
                </c:pt>
                <c:pt idx="396">
                  <c:v>31.25</c:v>
                </c:pt>
                <c:pt idx="397">
                  <c:v>31.187999999999999</c:v>
                </c:pt>
                <c:pt idx="398">
                  <c:v>31.187999999999999</c:v>
                </c:pt>
                <c:pt idx="399">
                  <c:v>31.125</c:v>
                </c:pt>
                <c:pt idx="400">
                  <c:v>31.125</c:v>
                </c:pt>
                <c:pt idx="401">
                  <c:v>31.062000000000001</c:v>
                </c:pt>
                <c:pt idx="402">
                  <c:v>31</c:v>
                </c:pt>
                <c:pt idx="403">
                  <c:v>31.062000000000001</c:v>
                </c:pt>
                <c:pt idx="404">
                  <c:v>31.062000000000001</c:v>
                </c:pt>
                <c:pt idx="405">
                  <c:v>31</c:v>
                </c:pt>
                <c:pt idx="406">
                  <c:v>31</c:v>
                </c:pt>
                <c:pt idx="407">
                  <c:v>31</c:v>
                </c:pt>
                <c:pt idx="408">
                  <c:v>31</c:v>
                </c:pt>
                <c:pt idx="409">
                  <c:v>31</c:v>
                </c:pt>
                <c:pt idx="410">
                  <c:v>30.937999999999999</c:v>
                </c:pt>
                <c:pt idx="411">
                  <c:v>31</c:v>
                </c:pt>
                <c:pt idx="412">
                  <c:v>31</c:v>
                </c:pt>
                <c:pt idx="413">
                  <c:v>31</c:v>
                </c:pt>
                <c:pt idx="414">
                  <c:v>31</c:v>
                </c:pt>
                <c:pt idx="415">
                  <c:v>30.937999999999999</c:v>
                </c:pt>
                <c:pt idx="416">
                  <c:v>31</c:v>
                </c:pt>
                <c:pt idx="417">
                  <c:v>30.937999999999999</c:v>
                </c:pt>
                <c:pt idx="418">
                  <c:v>30.937999999999999</c:v>
                </c:pt>
                <c:pt idx="419">
                  <c:v>30.937999999999999</c:v>
                </c:pt>
                <c:pt idx="420">
                  <c:v>30.937999999999999</c:v>
                </c:pt>
                <c:pt idx="421">
                  <c:v>30.937999999999999</c:v>
                </c:pt>
                <c:pt idx="422">
                  <c:v>30.937999999999999</c:v>
                </c:pt>
                <c:pt idx="423">
                  <c:v>30.937999999999999</c:v>
                </c:pt>
                <c:pt idx="424">
                  <c:v>30.875</c:v>
                </c:pt>
                <c:pt idx="425">
                  <c:v>30.937999999999999</c:v>
                </c:pt>
                <c:pt idx="426">
                  <c:v>30.875</c:v>
                </c:pt>
                <c:pt idx="427">
                  <c:v>30.875</c:v>
                </c:pt>
                <c:pt idx="428">
                  <c:v>30.875</c:v>
                </c:pt>
                <c:pt idx="429">
                  <c:v>30.875</c:v>
                </c:pt>
                <c:pt idx="430">
                  <c:v>30.812000000000001</c:v>
                </c:pt>
                <c:pt idx="431">
                  <c:v>30.812000000000001</c:v>
                </c:pt>
                <c:pt idx="432">
                  <c:v>30.875</c:v>
                </c:pt>
                <c:pt idx="433">
                  <c:v>30.875</c:v>
                </c:pt>
                <c:pt idx="434">
                  <c:v>30.875</c:v>
                </c:pt>
                <c:pt idx="435">
                  <c:v>30.875</c:v>
                </c:pt>
                <c:pt idx="436">
                  <c:v>30.875</c:v>
                </c:pt>
                <c:pt idx="437">
                  <c:v>30.812000000000001</c:v>
                </c:pt>
                <c:pt idx="438">
                  <c:v>30.812000000000001</c:v>
                </c:pt>
                <c:pt idx="439">
                  <c:v>30.812000000000001</c:v>
                </c:pt>
                <c:pt idx="440">
                  <c:v>30.812000000000001</c:v>
                </c:pt>
                <c:pt idx="441">
                  <c:v>30.812000000000001</c:v>
                </c:pt>
                <c:pt idx="442">
                  <c:v>30.812000000000001</c:v>
                </c:pt>
                <c:pt idx="443">
                  <c:v>30.812000000000001</c:v>
                </c:pt>
                <c:pt idx="444">
                  <c:v>30.75</c:v>
                </c:pt>
                <c:pt idx="445">
                  <c:v>30.812000000000001</c:v>
                </c:pt>
                <c:pt idx="446">
                  <c:v>30.812000000000001</c:v>
                </c:pt>
                <c:pt idx="447">
                  <c:v>30.812000000000001</c:v>
                </c:pt>
                <c:pt idx="448">
                  <c:v>30.75</c:v>
                </c:pt>
                <c:pt idx="449">
                  <c:v>30.812000000000001</c:v>
                </c:pt>
                <c:pt idx="450">
                  <c:v>30.812000000000001</c:v>
                </c:pt>
                <c:pt idx="451">
                  <c:v>30.875</c:v>
                </c:pt>
                <c:pt idx="452">
                  <c:v>30.875</c:v>
                </c:pt>
                <c:pt idx="453">
                  <c:v>30.875</c:v>
                </c:pt>
                <c:pt idx="454">
                  <c:v>30.937999999999999</c:v>
                </c:pt>
                <c:pt idx="455">
                  <c:v>30.937999999999999</c:v>
                </c:pt>
                <c:pt idx="456">
                  <c:v>30.937999999999999</c:v>
                </c:pt>
                <c:pt idx="457">
                  <c:v>30.937999999999999</c:v>
                </c:pt>
                <c:pt idx="458">
                  <c:v>31</c:v>
                </c:pt>
                <c:pt idx="459">
                  <c:v>31</c:v>
                </c:pt>
                <c:pt idx="460">
                  <c:v>30.937999999999999</c:v>
                </c:pt>
                <c:pt idx="461">
                  <c:v>31</c:v>
                </c:pt>
                <c:pt idx="462">
                  <c:v>31</c:v>
                </c:pt>
                <c:pt idx="463">
                  <c:v>31.062000000000001</c:v>
                </c:pt>
                <c:pt idx="464">
                  <c:v>31.062000000000001</c:v>
                </c:pt>
                <c:pt idx="465">
                  <c:v>31.125</c:v>
                </c:pt>
                <c:pt idx="466">
                  <c:v>31.062000000000001</c:v>
                </c:pt>
                <c:pt idx="467">
                  <c:v>31.125</c:v>
                </c:pt>
                <c:pt idx="468">
                  <c:v>31.125</c:v>
                </c:pt>
                <c:pt idx="469">
                  <c:v>31.125</c:v>
                </c:pt>
                <c:pt idx="470">
                  <c:v>31.125</c:v>
                </c:pt>
                <c:pt idx="471">
                  <c:v>31.125</c:v>
                </c:pt>
                <c:pt idx="472">
                  <c:v>31.125</c:v>
                </c:pt>
                <c:pt idx="473">
                  <c:v>31.187999999999999</c:v>
                </c:pt>
                <c:pt idx="474">
                  <c:v>31.187999999999999</c:v>
                </c:pt>
                <c:pt idx="475">
                  <c:v>31.187999999999999</c:v>
                </c:pt>
                <c:pt idx="476">
                  <c:v>31.187999999999999</c:v>
                </c:pt>
                <c:pt idx="477">
                  <c:v>31.312000000000001</c:v>
                </c:pt>
                <c:pt idx="478">
                  <c:v>31.312000000000001</c:v>
                </c:pt>
                <c:pt idx="479">
                  <c:v>31.25</c:v>
                </c:pt>
                <c:pt idx="480">
                  <c:v>31.25</c:v>
                </c:pt>
                <c:pt idx="481">
                  <c:v>31.312000000000001</c:v>
                </c:pt>
                <c:pt idx="482">
                  <c:v>31.312000000000001</c:v>
                </c:pt>
                <c:pt idx="483">
                  <c:v>31.312000000000001</c:v>
                </c:pt>
                <c:pt idx="484">
                  <c:v>31.375</c:v>
                </c:pt>
                <c:pt idx="485">
                  <c:v>31.375</c:v>
                </c:pt>
                <c:pt idx="486">
                  <c:v>31.375</c:v>
                </c:pt>
                <c:pt idx="487">
                  <c:v>31.375</c:v>
                </c:pt>
                <c:pt idx="488">
                  <c:v>31.375</c:v>
                </c:pt>
                <c:pt idx="489">
                  <c:v>31.437999999999999</c:v>
                </c:pt>
                <c:pt idx="490">
                  <c:v>31.437999999999999</c:v>
                </c:pt>
                <c:pt idx="491">
                  <c:v>31.5</c:v>
                </c:pt>
                <c:pt idx="492">
                  <c:v>31.437999999999999</c:v>
                </c:pt>
                <c:pt idx="493">
                  <c:v>31.5</c:v>
                </c:pt>
                <c:pt idx="494">
                  <c:v>31.562000000000001</c:v>
                </c:pt>
                <c:pt idx="495">
                  <c:v>31.5</c:v>
                </c:pt>
                <c:pt idx="496">
                  <c:v>31.5</c:v>
                </c:pt>
                <c:pt idx="497">
                  <c:v>31.5</c:v>
                </c:pt>
                <c:pt idx="498">
                  <c:v>31.5</c:v>
                </c:pt>
                <c:pt idx="499">
                  <c:v>31.5</c:v>
                </c:pt>
                <c:pt idx="500">
                  <c:v>31.562000000000001</c:v>
                </c:pt>
                <c:pt idx="501">
                  <c:v>31.562000000000001</c:v>
                </c:pt>
                <c:pt idx="502">
                  <c:v>31.562000000000001</c:v>
                </c:pt>
                <c:pt idx="503">
                  <c:v>31.5</c:v>
                </c:pt>
                <c:pt idx="504">
                  <c:v>31.562000000000001</c:v>
                </c:pt>
                <c:pt idx="505">
                  <c:v>31.562000000000001</c:v>
                </c:pt>
                <c:pt idx="506">
                  <c:v>31.5</c:v>
                </c:pt>
                <c:pt idx="507">
                  <c:v>31.562000000000001</c:v>
                </c:pt>
                <c:pt idx="508">
                  <c:v>31.562000000000001</c:v>
                </c:pt>
                <c:pt idx="509">
                  <c:v>31.562000000000001</c:v>
                </c:pt>
                <c:pt idx="510">
                  <c:v>31.562000000000001</c:v>
                </c:pt>
                <c:pt idx="511">
                  <c:v>31.562000000000001</c:v>
                </c:pt>
                <c:pt idx="512">
                  <c:v>31.562000000000001</c:v>
                </c:pt>
                <c:pt idx="513">
                  <c:v>31.562000000000001</c:v>
                </c:pt>
                <c:pt idx="514">
                  <c:v>31.625</c:v>
                </c:pt>
                <c:pt idx="515">
                  <c:v>31.562000000000001</c:v>
                </c:pt>
                <c:pt idx="516">
                  <c:v>31.562000000000001</c:v>
                </c:pt>
                <c:pt idx="517">
                  <c:v>31.625</c:v>
                </c:pt>
                <c:pt idx="518">
                  <c:v>31.562000000000001</c:v>
                </c:pt>
                <c:pt idx="519">
                  <c:v>31.625</c:v>
                </c:pt>
                <c:pt idx="520">
                  <c:v>31.625</c:v>
                </c:pt>
                <c:pt idx="521">
                  <c:v>31.562000000000001</c:v>
                </c:pt>
                <c:pt idx="522">
                  <c:v>31.625</c:v>
                </c:pt>
                <c:pt idx="523">
                  <c:v>31.625</c:v>
                </c:pt>
                <c:pt idx="524">
                  <c:v>31.625</c:v>
                </c:pt>
                <c:pt idx="525">
                  <c:v>31.625</c:v>
                </c:pt>
                <c:pt idx="526">
                  <c:v>31.625</c:v>
                </c:pt>
                <c:pt idx="527">
                  <c:v>31.562000000000001</c:v>
                </c:pt>
                <c:pt idx="528">
                  <c:v>31.562000000000001</c:v>
                </c:pt>
                <c:pt idx="529">
                  <c:v>31.5</c:v>
                </c:pt>
                <c:pt idx="530">
                  <c:v>31.437999999999999</c:v>
                </c:pt>
                <c:pt idx="531">
                  <c:v>31.437999999999999</c:v>
                </c:pt>
                <c:pt idx="532">
                  <c:v>31.375</c:v>
                </c:pt>
                <c:pt idx="533">
                  <c:v>31.312000000000001</c:v>
                </c:pt>
                <c:pt idx="534">
                  <c:v>31.312000000000001</c:v>
                </c:pt>
                <c:pt idx="535">
                  <c:v>31.312000000000001</c:v>
                </c:pt>
                <c:pt idx="536">
                  <c:v>31.312000000000001</c:v>
                </c:pt>
                <c:pt idx="537">
                  <c:v>31.312000000000001</c:v>
                </c:pt>
                <c:pt idx="538">
                  <c:v>31.25</c:v>
                </c:pt>
                <c:pt idx="539">
                  <c:v>31.312000000000001</c:v>
                </c:pt>
                <c:pt idx="540">
                  <c:v>31.312000000000001</c:v>
                </c:pt>
                <c:pt idx="541">
                  <c:v>31.312000000000001</c:v>
                </c:pt>
                <c:pt idx="542">
                  <c:v>31.312000000000001</c:v>
                </c:pt>
                <c:pt idx="543">
                  <c:v>31.375</c:v>
                </c:pt>
                <c:pt idx="544">
                  <c:v>31.312000000000001</c:v>
                </c:pt>
                <c:pt idx="545">
                  <c:v>31.375</c:v>
                </c:pt>
                <c:pt idx="546">
                  <c:v>31.375</c:v>
                </c:pt>
                <c:pt idx="547">
                  <c:v>31.437999999999999</c:v>
                </c:pt>
                <c:pt idx="548">
                  <c:v>31.375</c:v>
                </c:pt>
                <c:pt idx="549">
                  <c:v>31.375</c:v>
                </c:pt>
                <c:pt idx="550">
                  <c:v>31.437999999999999</c:v>
                </c:pt>
                <c:pt idx="551">
                  <c:v>31.437999999999999</c:v>
                </c:pt>
                <c:pt idx="552">
                  <c:v>31.5</c:v>
                </c:pt>
                <c:pt idx="553">
                  <c:v>31.437999999999999</c:v>
                </c:pt>
                <c:pt idx="554">
                  <c:v>31.5</c:v>
                </c:pt>
                <c:pt idx="555">
                  <c:v>31.5</c:v>
                </c:pt>
                <c:pt idx="556">
                  <c:v>31.562000000000001</c:v>
                </c:pt>
                <c:pt idx="557">
                  <c:v>31.562000000000001</c:v>
                </c:pt>
                <c:pt idx="558">
                  <c:v>31.562000000000001</c:v>
                </c:pt>
                <c:pt idx="559">
                  <c:v>31.562000000000001</c:v>
                </c:pt>
                <c:pt idx="560">
                  <c:v>31.562000000000001</c:v>
                </c:pt>
                <c:pt idx="561">
                  <c:v>31.562000000000001</c:v>
                </c:pt>
                <c:pt idx="562">
                  <c:v>31.562000000000001</c:v>
                </c:pt>
                <c:pt idx="563">
                  <c:v>31.625</c:v>
                </c:pt>
                <c:pt idx="564">
                  <c:v>31.562000000000001</c:v>
                </c:pt>
                <c:pt idx="565">
                  <c:v>31.625</c:v>
                </c:pt>
                <c:pt idx="566">
                  <c:v>31.625</c:v>
                </c:pt>
                <c:pt idx="567">
                  <c:v>31.687999999999999</c:v>
                </c:pt>
                <c:pt idx="568">
                  <c:v>31.687999999999999</c:v>
                </c:pt>
                <c:pt idx="569">
                  <c:v>31.687999999999999</c:v>
                </c:pt>
                <c:pt idx="570">
                  <c:v>31.687999999999999</c:v>
                </c:pt>
                <c:pt idx="571">
                  <c:v>31.687999999999999</c:v>
                </c:pt>
                <c:pt idx="572">
                  <c:v>31.75</c:v>
                </c:pt>
                <c:pt idx="573">
                  <c:v>31.687999999999999</c:v>
                </c:pt>
                <c:pt idx="574">
                  <c:v>31.75</c:v>
                </c:pt>
                <c:pt idx="575">
                  <c:v>31.75</c:v>
                </c:pt>
                <c:pt idx="576">
                  <c:v>31.75</c:v>
                </c:pt>
                <c:pt idx="577">
                  <c:v>31.75</c:v>
                </c:pt>
                <c:pt idx="578">
                  <c:v>31.75</c:v>
                </c:pt>
                <c:pt idx="579">
                  <c:v>31.75</c:v>
                </c:pt>
                <c:pt idx="580">
                  <c:v>31.75</c:v>
                </c:pt>
                <c:pt idx="581">
                  <c:v>31.75</c:v>
                </c:pt>
                <c:pt idx="582">
                  <c:v>31.812000000000001</c:v>
                </c:pt>
                <c:pt idx="583">
                  <c:v>31.812000000000001</c:v>
                </c:pt>
                <c:pt idx="584">
                  <c:v>31.812000000000001</c:v>
                </c:pt>
                <c:pt idx="585">
                  <c:v>31.812000000000001</c:v>
                </c:pt>
                <c:pt idx="586">
                  <c:v>31.812000000000001</c:v>
                </c:pt>
                <c:pt idx="587">
                  <c:v>31.75</c:v>
                </c:pt>
                <c:pt idx="588">
                  <c:v>31.812000000000001</c:v>
                </c:pt>
                <c:pt idx="589">
                  <c:v>31.812000000000001</c:v>
                </c:pt>
                <c:pt idx="590">
                  <c:v>31.812000000000001</c:v>
                </c:pt>
                <c:pt idx="591">
                  <c:v>31.812000000000001</c:v>
                </c:pt>
                <c:pt idx="592">
                  <c:v>31.875</c:v>
                </c:pt>
                <c:pt idx="593">
                  <c:v>31.875</c:v>
                </c:pt>
                <c:pt idx="594">
                  <c:v>31.875</c:v>
                </c:pt>
                <c:pt idx="595">
                  <c:v>31.875</c:v>
                </c:pt>
                <c:pt idx="596">
                  <c:v>31.875</c:v>
                </c:pt>
                <c:pt idx="597">
                  <c:v>31.875</c:v>
                </c:pt>
                <c:pt idx="598">
                  <c:v>31.937999999999999</c:v>
                </c:pt>
                <c:pt idx="599">
                  <c:v>31.875</c:v>
                </c:pt>
                <c:pt idx="600">
                  <c:v>31.875</c:v>
                </c:pt>
                <c:pt idx="601">
                  <c:v>31.875</c:v>
                </c:pt>
                <c:pt idx="602">
                  <c:v>31.937999999999999</c:v>
                </c:pt>
                <c:pt idx="603">
                  <c:v>31.937999999999999</c:v>
                </c:pt>
                <c:pt idx="604">
                  <c:v>31.937999999999999</c:v>
                </c:pt>
                <c:pt idx="605">
                  <c:v>31.937999999999999</c:v>
                </c:pt>
                <c:pt idx="606">
                  <c:v>31.937999999999999</c:v>
                </c:pt>
                <c:pt idx="607">
                  <c:v>31.937999999999999</c:v>
                </c:pt>
                <c:pt idx="608">
                  <c:v>31.937999999999999</c:v>
                </c:pt>
                <c:pt idx="609">
                  <c:v>31.937999999999999</c:v>
                </c:pt>
                <c:pt idx="610">
                  <c:v>31.937999999999999</c:v>
                </c:pt>
                <c:pt idx="611">
                  <c:v>31.937999999999999</c:v>
                </c:pt>
                <c:pt idx="612">
                  <c:v>31.937999999999999</c:v>
                </c:pt>
                <c:pt idx="613">
                  <c:v>32</c:v>
                </c:pt>
                <c:pt idx="614">
                  <c:v>32</c:v>
                </c:pt>
                <c:pt idx="615">
                  <c:v>31.937999999999999</c:v>
                </c:pt>
                <c:pt idx="616">
                  <c:v>32</c:v>
                </c:pt>
                <c:pt idx="617">
                  <c:v>31.937999999999999</c:v>
                </c:pt>
                <c:pt idx="618">
                  <c:v>32</c:v>
                </c:pt>
                <c:pt idx="619">
                  <c:v>32</c:v>
                </c:pt>
                <c:pt idx="620">
                  <c:v>32</c:v>
                </c:pt>
                <c:pt idx="621">
                  <c:v>32</c:v>
                </c:pt>
                <c:pt idx="622">
                  <c:v>32</c:v>
                </c:pt>
                <c:pt idx="623">
                  <c:v>32</c:v>
                </c:pt>
                <c:pt idx="624">
                  <c:v>32</c:v>
                </c:pt>
                <c:pt idx="625">
                  <c:v>32</c:v>
                </c:pt>
                <c:pt idx="626">
                  <c:v>32.061999999999998</c:v>
                </c:pt>
                <c:pt idx="627">
                  <c:v>32</c:v>
                </c:pt>
                <c:pt idx="628">
                  <c:v>32.061999999999998</c:v>
                </c:pt>
                <c:pt idx="629">
                  <c:v>32.061999999999998</c:v>
                </c:pt>
                <c:pt idx="630">
                  <c:v>32.061999999999998</c:v>
                </c:pt>
                <c:pt idx="631">
                  <c:v>32.061999999999998</c:v>
                </c:pt>
                <c:pt idx="632">
                  <c:v>32.061999999999998</c:v>
                </c:pt>
                <c:pt idx="633">
                  <c:v>32.061999999999998</c:v>
                </c:pt>
                <c:pt idx="634">
                  <c:v>32.061999999999998</c:v>
                </c:pt>
                <c:pt idx="635">
                  <c:v>32.061999999999998</c:v>
                </c:pt>
                <c:pt idx="636">
                  <c:v>32.125</c:v>
                </c:pt>
                <c:pt idx="637">
                  <c:v>32.061999999999998</c:v>
                </c:pt>
                <c:pt idx="638">
                  <c:v>32.061999999999998</c:v>
                </c:pt>
                <c:pt idx="639">
                  <c:v>32.061999999999998</c:v>
                </c:pt>
                <c:pt idx="640">
                  <c:v>32.061999999999998</c:v>
                </c:pt>
                <c:pt idx="641">
                  <c:v>32.061999999999998</c:v>
                </c:pt>
                <c:pt idx="642">
                  <c:v>32.125</c:v>
                </c:pt>
                <c:pt idx="643">
                  <c:v>32.061999999999998</c:v>
                </c:pt>
                <c:pt idx="644">
                  <c:v>32.125</c:v>
                </c:pt>
                <c:pt idx="645">
                  <c:v>32.125</c:v>
                </c:pt>
                <c:pt idx="646">
                  <c:v>32.125</c:v>
                </c:pt>
                <c:pt idx="647">
                  <c:v>32.061999999999998</c:v>
                </c:pt>
                <c:pt idx="648">
                  <c:v>32.125</c:v>
                </c:pt>
                <c:pt idx="649">
                  <c:v>32.061999999999998</c:v>
                </c:pt>
                <c:pt idx="650">
                  <c:v>32.125</c:v>
                </c:pt>
                <c:pt idx="651">
                  <c:v>32.125</c:v>
                </c:pt>
                <c:pt idx="652">
                  <c:v>32.125</c:v>
                </c:pt>
                <c:pt idx="653">
                  <c:v>32.125</c:v>
                </c:pt>
                <c:pt idx="654">
                  <c:v>32.125</c:v>
                </c:pt>
                <c:pt idx="655">
                  <c:v>32.188000000000002</c:v>
                </c:pt>
                <c:pt idx="656">
                  <c:v>32.188000000000002</c:v>
                </c:pt>
                <c:pt idx="657">
                  <c:v>32.125</c:v>
                </c:pt>
                <c:pt idx="658">
                  <c:v>32.125</c:v>
                </c:pt>
                <c:pt idx="659">
                  <c:v>32.125</c:v>
                </c:pt>
                <c:pt idx="660">
                  <c:v>32.125</c:v>
                </c:pt>
                <c:pt idx="661">
                  <c:v>32.188000000000002</c:v>
                </c:pt>
                <c:pt idx="662">
                  <c:v>32.125</c:v>
                </c:pt>
                <c:pt idx="663">
                  <c:v>32.125</c:v>
                </c:pt>
                <c:pt idx="664">
                  <c:v>32.188000000000002</c:v>
                </c:pt>
                <c:pt idx="665">
                  <c:v>32.188000000000002</c:v>
                </c:pt>
                <c:pt idx="666">
                  <c:v>32.188000000000002</c:v>
                </c:pt>
                <c:pt idx="667">
                  <c:v>32.125</c:v>
                </c:pt>
                <c:pt idx="668">
                  <c:v>32.188000000000002</c:v>
                </c:pt>
                <c:pt idx="669">
                  <c:v>32.188000000000002</c:v>
                </c:pt>
                <c:pt idx="670">
                  <c:v>32.188000000000002</c:v>
                </c:pt>
                <c:pt idx="671">
                  <c:v>32.188000000000002</c:v>
                </c:pt>
                <c:pt idx="672">
                  <c:v>32.188000000000002</c:v>
                </c:pt>
                <c:pt idx="673">
                  <c:v>32.188000000000002</c:v>
                </c:pt>
                <c:pt idx="674">
                  <c:v>32.125</c:v>
                </c:pt>
                <c:pt idx="675">
                  <c:v>32.125</c:v>
                </c:pt>
                <c:pt idx="676">
                  <c:v>32.125</c:v>
                </c:pt>
                <c:pt idx="677">
                  <c:v>32.125</c:v>
                </c:pt>
                <c:pt idx="678">
                  <c:v>32.125</c:v>
                </c:pt>
                <c:pt idx="679">
                  <c:v>32.125</c:v>
                </c:pt>
                <c:pt idx="680">
                  <c:v>32.125</c:v>
                </c:pt>
                <c:pt idx="681">
                  <c:v>32.125</c:v>
                </c:pt>
                <c:pt idx="682">
                  <c:v>32.125</c:v>
                </c:pt>
                <c:pt idx="683">
                  <c:v>32.061999999999998</c:v>
                </c:pt>
                <c:pt idx="684">
                  <c:v>32.125</c:v>
                </c:pt>
                <c:pt idx="685">
                  <c:v>32.125</c:v>
                </c:pt>
                <c:pt idx="686">
                  <c:v>32.125</c:v>
                </c:pt>
                <c:pt idx="687">
                  <c:v>32.125</c:v>
                </c:pt>
                <c:pt idx="688">
                  <c:v>32.125</c:v>
                </c:pt>
                <c:pt idx="689">
                  <c:v>32.125</c:v>
                </c:pt>
                <c:pt idx="690">
                  <c:v>32.125</c:v>
                </c:pt>
                <c:pt idx="691">
                  <c:v>32.125</c:v>
                </c:pt>
                <c:pt idx="692">
                  <c:v>32.125</c:v>
                </c:pt>
                <c:pt idx="693">
                  <c:v>32.125</c:v>
                </c:pt>
                <c:pt idx="694">
                  <c:v>32.125</c:v>
                </c:pt>
                <c:pt idx="695">
                  <c:v>32.188000000000002</c:v>
                </c:pt>
                <c:pt idx="696">
                  <c:v>32.188000000000002</c:v>
                </c:pt>
                <c:pt idx="697">
                  <c:v>32.125</c:v>
                </c:pt>
                <c:pt idx="698">
                  <c:v>32.125</c:v>
                </c:pt>
                <c:pt idx="699">
                  <c:v>32.125</c:v>
                </c:pt>
                <c:pt idx="700">
                  <c:v>32.188000000000002</c:v>
                </c:pt>
                <c:pt idx="701">
                  <c:v>32.125</c:v>
                </c:pt>
                <c:pt idx="702">
                  <c:v>32.061999999999998</c:v>
                </c:pt>
                <c:pt idx="703">
                  <c:v>32.125</c:v>
                </c:pt>
                <c:pt idx="704">
                  <c:v>32.061999999999998</c:v>
                </c:pt>
                <c:pt idx="705">
                  <c:v>32.061999999999998</c:v>
                </c:pt>
                <c:pt idx="706">
                  <c:v>32.061999999999998</c:v>
                </c:pt>
                <c:pt idx="707">
                  <c:v>32.061999999999998</c:v>
                </c:pt>
                <c:pt idx="708">
                  <c:v>32.061999999999998</c:v>
                </c:pt>
                <c:pt idx="709">
                  <c:v>32.061999999999998</c:v>
                </c:pt>
                <c:pt idx="710">
                  <c:v>32</c:v>
                </c:pt>
                <c:pt idx="711">
                  <c:v>32</c:v>
                </c:pt>
                <c:pt idx="712">
                  <c:v>32.061999999999998</c:v>
                </c:pt>
                <c:pt idx="713">
                  <c:v>32.061999999999998</c:v>
                </c:pt>
                <c:pt idx="714">
                  <c:v>32.061999999999998</c:v>
                </c:pt>
                <c:pt idx="715">
                  <c:v>32.061999999999998</c:v>
                </c:pt>
                <c:pt idx="716">
                  <c:v>32.061999999999998</c:v>
                </c:pt>
                <c:pt idx="717">
                  <c:v>32.061999999999998</c:v>
                </c:pt>
                <c:pt idx="718">
                  <c:v>32.061999999999998</c:v>
                </c:pt>
                <c:pt idx="719">
                  <c:v>32</c:v>
                </c:pt>
                <c:pt idx="720">
                  <c:v>32.061999999999998</c:v>
                </c:pt>
                <c:pt idx="721">
                  <c:v>32.061999999999998</c:v>
                </c:pt>
                <c:pt idx="722">
                  <c:v>32.061999999999998</c:v>
                </c:pt>
                <c:pt idx="723">
                  <c:v>32.061999999999998</c:v>
                </c:pt>
                <c:pt idx="724">
                  <c:v>32.061999999999998</c:v>
                </c:pt>
                <c:pt idx="725">
                  <c:v>32.061999999999998</c:v>
                </c:pt>
                <c:pt idx="726">
                  <c:v>32.125</c:v>
                </c:pt>
                <c:pt idx="727">
                  <c:v>32.061999999999998</c:v>
                </c:pt>
                <c:pt idx="728">
                  <c:v>32.061999999999998</c:v>
                </c:pt>
                <c:pt idx="729">
                  <c:v>32.125</c:v>
                </c:pt>
                <c:pt idx="730">
                  <c:v>32.125</c:v>
                </c:pt>
                <c:pt idx="731">
                  <c:v>32.125</c:v>
                </c:pt>
                <c:pt idx="732">
                  <c:v>32.125</c:v>
                </c:pt>
                <c:pt idx="733">
                  <c:v>32.061999999999998</c:v>
                </c:pt>
                <c:pt idx="734">
                  <c:v>32.125</c:v>
                </c:pt>
                <c:pt idx="735">
                  <c:v>32.125</c:v>
                </c:pt>
                <c:pt idx="736">
                  <c:v>32.125</c:v>
                </c:pt>
                <c:pt idx="737">
                  <c:v>32.125</c:v>
                </c:pt>
                <c:pt idx="738">
                  <c:v>32.125</c:v>
                </c:pt>
                <c:pt idx="739">
                  <c:v>32.125</c:v>
                </c:pt>
                <c:pt idx="740">
                  <c:v>32.125</c:v>
                </c:pt>
                <c:pt idx="741">
                  <c:v>32.188000000000002</c:v>
                </c:pt>
                <c:pt idx="742">
                  <c:v>32.188000000000002</c:v>
                </c:pt>
                <c:pt idx="743">
                  <c:v>32.188000000000002</c:v>
                </c:pt>
                <c:pt idx="744">
                  <c:v>32.188000000000002</c:v>
                </c:pt>
                <c:pt idx="745">
                  <c:v>32.188000000000002</c:v>
                </c:pt>
                <c:pt idx="746">
                  <c:v>32.188000000000002</c:v>
                </c:pt>
                <c:pt idx="747">
                  <c:v>32.188000000000002</c:v>
                </c:pt>
                <c:pt idx="748">
                  <c:v>32.188000000000002</c:v>
                </c:pt>
                <c:pt idx="749">
                  <c:v>32.188000000000002</c:v>
                </c:pt>
                <c:pt idx="750">
                  <c:v>32.25</c:v>
                </c:pt>
                <c:pt idx="751">
                  <c:v>32.25</c:v>
                </c:pt>
                <c:pt idx="752">
                  <c:v>32.188000000000002</c:v>
                </c:pt>
                <c:pt idx="753">
                  <c:v>32.25</c:v>
                </c:pt>
                <c:pt idx="754">
                  <c:v>32.311999999999998</c:v>
                </c:pt>
                <c:pt idx="755">
                  <c:v>32.25</c:v>
                </c:pt>
                <c:pt idx="756">
                  <c:v>32.311999999999998</c:v>
                </c:pt>
                <c:pt idx="757">
                  <c:v>32.25</c:v>
                </c:pt>
                <c:pt idx="758">
                  <c:v>32.25</c:v>
                </c:pt>
                <c:pt idx="759">
                  <c:v>32.311999999999998</c:v>
                </c:pt>
                <c:pt idx="760">
                  <c:v>32.311999999999998</c:v>
                </c:pt>
                <c:pt idx="761">
                  <c:v>32.375</c:v>
                </c:pt>
                <c:pt idx="762">
                  <c:v>32.311999999999998</c:v>
                </c:pt>
                <c:pt idx="763">
                  <c:v>32.311999999999998</c:v>
                </c:pt>
                <c:pt idx="764">
                  <c:v>32.311999999999998</c:v>
                </c:pt>
                <c:pt idx="765">
                  <c:v>32.311999999999998</c:v>
                </c:pt>
                <c:pt idx="766">
                  <c:v>32.311999999999998</c:v>
                </c:pt>
                <c:pt idx="767">
                  <c:v>32.311999999999998</c:v>
                </c:pt>
                <c:pt idx="768">
                  <c:v>32.375</c:v>
                </c:pt>
                <c:pt idx="769">
                  <c:v>32.375</c:v>
                </c:pt>
                <c:pt idx="770">
                  <c:v>32.375</c:v>
                </c:pt>
                <c:pt idx="771">
                  <c:v>32.375</c:v>
                </c:pt>
                <c:pt idx="772">
                  <c:v>32.375</c:v>
                </c:pt>
                <c:pt idx="773">
                  <c:v>32.311999999999998</c:v>
                </c:pt>
                <c:pt idx="774">
                  <c:v>32.375</c:v>
                </c:pt>
                <c:pt idx="775">
                  <c:v>32.375</c:v>
                </c:pt>
                <c:pt idx="776">
                  <c:v>32.375</c:v>
                </c:pt>
                <c:pt idx="777">
                  <c:v>32.375</c:v>
                </c:pt>
                <c:pt idx="778">
                  <c:v>32.375</c:v>
                </c:pt>
                <c:pt idx="779">
                  <c:v>32.375</c:v>
                </c:pt>
                <c:pt idx="780">
                  <c:v>32.375</c:v>
                </c:pt>
                <c:pt idx="781">
                  <c:v>32.375</c:v>
                </c:pt>
                <c:pt idx="782">
                  <c:v>32.375</c:v>
                </c:pt>
                <c:pt idx="783">
                  <c:v>32.375</c:v>
                </c:pt>
                <c:pt idx="784">
                  <c:v>32.375</c:v>
                </c:pt>
                <c:pt idx="785">
                  <c:v>32.375</c:v>
                </c:pt>
                <c:pt idx="786">
                  <c:v>32.375</c:v>
                </c:pt>
                <c:pt idx="787">
                  <c:v>32.438000000000002</c:v>
                </c:pt>
                <c:pt idx="788">
                  <c:v>32.375</c:v>
                </c:pt>
                <c:pt idx="789">
                  <c:v>32.438000000000002</c:v>
                </c:pt>
                <c:pt idx="790">
                  <c:v>32.375</c:v>
                </c:pt>
                <c:pt idx="791">
                  <c:v>32.375</c:v>
                </c:pt>
                <c:pt idx="792">
                  <c:v>32.438000000000002</c:v>
                </c:pt>
                <c:pt idx="793">
                  <c:v>32.375</c:v>
                </c:pt>
                <c:pt idx="794">
                  <c:v>32.375</c:v>
                </c:pt>
                <c:pt idx="795">
                  <c:v>32.375</c:v>
                </c:pt>
                <c:pt idx="796">
                  <c:v>32.375</c:v>
                </c:pt>
                <c:pt idx="797">
                  <c:v>32.375</c:v>
                </c:pt>
                <c:pt idx="798">
                  <c:v>32.438000000000002</c:v>
                </c:pt>
                <c:pt idx="799">
                  <c:v>32.375</c:v>
                </c:pt>
                <c:pt idx="800">
                  <c:v>32.375</c:v>
                </c:pt>
                <c:pt idx="801">
                  <c:v>32.375</c:v>
                </c:pt>
                <c:pt idx="802">
                  <c:v>32.375</c:v>
                </c:pt>
                <c:pt idx="803">
                  <c:v>32.311999999999998</c:v>
                </c:pt>
                <c:pt idx="804">
                  <c:v>32.375</c:v>
                </c:pt>
                <c:pt idx="805">
                  <c:v>32.375</c:v>
                </c:pt>
                <c:pt idx="806">
                  <c:v>32.375</c:v>
                </c:pt>
                <c:pt idx="807">
                  <c:v>32.311999999999998</c:v>
                </c:pt>
                <c:pt idx="808">
                  <c:v>32.375</c:v>
                </c:pt>
                <c:pt idx="809">
                  <c:v>32.311999999999998</c:v>
                </c:pt>
                <c:pt idx="810">
                  <c:v>32.311999999999998</c:v>
                </c:pt>
                <c:pt idx="811">
                  <c:v>32.311999999999998</c:v>
                </c:pt>
                <c:pt idx="812">
                  <c:v>32.25</c:v>
                </c:pt>
                <c:pt idx="813">
                  <c:v>32.25</c:v>
                </c:pt>
                <c:pt idx="814">
                  <c:v>32.188000000000002</c:v>
                </c:pt>
                <c:pt idx="815">
                  <c:v>32.125</c:v>
                </c:pt>
                <c:pt idx="816">
                  <c:v>32.125</c:v>
                </c:pt>
                <c:pt idx="817">
                  <c:v>32.061999999999998</c:v>
                </c:pt>
                <c:pt idx="818">
                  <c:v>32</c:v>
                </c:pt>
                <c:pt idx="819">
                  <c:v>31.875</c:v>
                </c:pt>
                <c:pt idx="820">
                  <c:v>31.75</c:v>
                </c:pt>
                <c:pt idx="821">
                  <c:v>31.75</c:v>
                </c:pt>
                <c:pt idx="822">
                  <c:v>31.625</c:v>
                </c:pt>
                <c:pt idx="823">
                  <c:v>31.5</c:v>
                </c:pt>
                <c:pt idx="824">
                  <c:v>31.562000000000001</c:v>
                </c:pt>
                <c:pt idx="825">
                  <c:v>31.5</c:v>
                </c:pt>
                <c:pt idx="826">
                  <c:v>31.5</c:v>
                </c:pt>
                <c:pt idx="827">
                  <c:v>31.437999999999999</c:v>
                </c:pt>
                <c:pt idx="828">
                  <c:v>31.437999999999999</c:v>
                </c:pt>
                <c:pt idx="829">
                  <c:v>31.437999999999999</c:v>
                </c:pt>
                <c:pt idx="830">
                  <c:v>31.375</c:v>
                </c:pt>
                <c:pt idx="831">
                  <c:v>31.312000000000001</c:v>
                </c:pt>
                <c:pt idx="832">
                  <c:v>31.25</c:v>
                </c:pt>
                <c:pt idx="833">
                  <c:v>31.187999999999999</c:v>
                </c:pt>
                <c:pt idx="834">
                  <c:v>31.125</c:v>
                </c:pt>
                <c:pt idx="835">
                  <c:v>31.125</c:v>
                </c:pt>
                <c:pt idx="836">
                  <c:v>31.062000000000001</c:v>
                </c:pt>
                <c:pt idx="837">
                  <c:v>31.062000000000001</c:v>
                </c:pt>
                <c:pt idx="838">
                  <c:v>31.062000000000001</c:v>
                </c:pt>
                <c:pt idx="839">
                  <c:v>31</c:v>
                </c:pt>
                <c:pt idx="840">
                  <c:v>31</c:v>
                </c:pt>
                <c:pt idx="841">
                  <c:v>31</c:v>
                </c:pt>
                <c:pt idx="842">
                  <c:v>31.062000000000001</c:v>
                </c:pt>
                <c:pt idx="843">
                  <c:v>31.125</c:v>
                </c:pt>
                <c:pt idx="844">
                  <c:v>31.062000000000001</c:v>
                </c:pt>
                <c:pt idx="845">
                  <c:v>31.125</c:v>
                </c:pt>
                <c:pt idx="846">
                  <c:v>31.062000000000001</c:v>
                </c:pt>
                <c:pt idx="847">
                  <c:v>31.125</c:v>
                </c:pt>
                <c:pt idx="848">
                  <c:v>31.125</c:v>
                </c:pt>
                <c:pt idx="849">
                  <c:v>31.125</c:v>
                </c:pt>
                <c:pt idx="850">
                  <c:v>31.125</c:v>
                </c:pt>
                <c:pt idx="851">
                  <c:v>31.125</c:v>
                </c:pt>
                <c:pt idx="852">
                  <c:v>31.125</c:v>
                </c:pt>
                <c:pt idx="853">
                  <c:v>31.125</c:v>
                </c:pt>
                <c:pt idx="854">
                  <c:v>31.125</c:v>
                </c:pt>
                <c:pt idx="855">
                  <c:v>31.125</c:v>
                </c:pt>
                <c:pt idx="856">
                  <c:v>31.187999999999999</c:v>
                </c:pt>
                <c:pt idx="857">
                  <c:v>31.187999999999999</c:v>
                </c:pt>
                <c:pt idx="858">
                  <c:v>31.187999999999999</c:v>
                </c:pt>
                <c:pt idx="859">
                  <c:v>31.125</c:v>
                </c:pt>
                <c:pt idx="860">
                  <c:v>31.187999999999999</c:v>
                </c:pt>
                <c:pt idx="861">
                  <c:v>31.125</c:v>
                </c:pt>
                <c:pt idx="862">
                  <c:v>31.187999999999999</c:v>
                </c:pt>
                <c:pt idx="863">
                  <c:v>31.187999999999999</c:v>
                </c:pt>
                <c:pt idx="864">
                  <c:v>31.125</c:v>
                </c:pt>
                <c:pt idx="865">
                  <c:v>31.125</c:v>
                </c:pt>
                <c:pt idx="866">
                  <c:v>31.125</c:v>
                </c:pt>
                <c:pt idx="867">
                  <c:v>31.125</c:v>
                </c:pt>
                <c:pt idx="868">
                  <c:v>31.125</c:v>
                </c:pt>
                <c:pt idx="869">
                  <c:v>31</c:v>
                </c:pt>
                <c:pt idx="870">
                  <c:v>31</c:v>
                </c:pt>
                <c:pt idx="871">
                  <c:v>31</c:v>
                </c:pt>
                <c:pt idx="872">
                  <c:v>30.937999999999999</c:v>
                </c:pt>
                <c:pt idx="873">
                  <c:v>30.875</c:v>
                </c:pt>
                <c:pt idx="874">
                  <c:v>30.875</c:v>
                </c:pt>
                <c:pt idx="875">
                  <c:v>30.812000000000001</c:v>
                </c:pt>
                <c:pt idx="876">
                  <c:v>30.812000000000001</c:v>
                </c:pt>
                <c:pt idx="877">
                  <c:v>30.75</c:v>
                </c:pt>
                <c:pt idx="878">
                  <c:v>30.75</c:v>
                </c:pt>
                <c:pt idx="879">
                  <c:v>30.75</c:v>
                </c:pt>
                <c:pt idx="880">
                  <c:v>30.75</c:v>
                </c:pt>
                <c:pt idx="881">
                  <c:v>30.75</c:v>
                </c:pt>
                <c:pt idx="882">
                  <c:v>30.75</c:v>
                </c:pt>
                <c:pt idx="883">
                  <c:v>30.812000000000001</c:v>
                </c:pt>
                <c:pt idx="884">
                  <c:v>30.75</c:v>
                </c:pt>
                <c:pt idx="885">
                  <c:v>30.812000000000001</c:v>
                </c:pt>
                <c:pt idx="886">
                  <c:v>30.812000000000001</c:v>
                </c:pt>
                <c:pt idx="887">
                  <c:v>30.875</c:v>
                </c:pt>
                <c:pt idx="888">
                  <c:v>30.875</c:v>
                </c:pt>
                <c:pt idx="889">
                  <c:v>30.875</c:v>
                </c:pt>
                <c:pt idx="890">
                  <c:v>30.937999999999999</c:v>
                </c:pt>
                <c:pt idx="891">
                  <c:v>30.937999999999999</c:v>
                </c:pt>
                <c:pt idx="892">
                  <c:v>30.937999999999999</c:v>
                </c:pt>
                <c:pt idx="893">
                  <c:v>31</c:v>
                </c:pt>
                <c:pt idx="894">
                  <c:v>31</c:v>
                </c:pt>
                <c:pt idx="895">
                  <c:v>31</c:v>
                </c:pt>
                <c:pt idx="896">
                  <c:v>31.062000000000001</c:v>
                </c:pt>
                <c:pt idx="897">
                  <c:v>31.062000000000001</c:v>
                </c:pt>
                <c:pt idx="898">
                  <c:v>31.125</c:v>
                </c:pt>
                <c:pt idx="899">
                  <c:v>31.125</c:v>
                </c:pt>
                <c:pt idx="900">
                  <c:v>31.125</c:v>
                </c:pt>
                <c:pt idx="901">
                  <c:v>31.125</c:v>
                </c:pt>
                <c:pt idx="902">
                  <c:v>31.125</c:v>
                </c:pt>
                <c:pt idx="903">
                  <c:v>31.187999999999999</c:v>
                </c:pt>
                <c:pt idx="904">
                  <c:v>31.187999999999999</c:v>
                </c:pt>
                <c:pt idx="905">
                  <c:v>31.187999999999999</c:v>
                </c:pt>
                <c:pt idx="906">
                  <c:v>31.187999999999999</c:v>
                </c:pt>
                <c:pt idx="907">
                  <c:v>31.187999999999999</c:v>
                </c:pt>
                <c:pt idx="908">
                  <c:v>31.187999999999999</c:v>
                </c:pt>
                <c:pt idx="909">
                  <c:v>31.312000000000001</c:v>
                </c:pt>
                <c:pt idx="910">
                  <c:v>31.25</c:v>
                </c:pt>
                <c:pt idx="911">
                  <c:v>31.312000000000001</c:v>
                </c:pt>
                <c:pt idx="912">
                  <c:v>31.312000000000001</c:v>
                </c:pt>
                <c:pt idx="913">
                  <c:v>31.312000000000001</c:v>
                </c:pt>
                <c:pt idx="914">
                  <c:v>31.312000000000001</c:v>
                </c:pt>
                <c:pt idx="915">
                  <c:v>31.312000000000001</c:v>
                </c:pt>
                <c:pt idx="916">
                  <c:v>31.375</c:v>
                </c:pt>
                <c:pt idx="917">
                  <c:v>31.312000000000001</c:v>
                </c:pt>
                <c:pt idx="918">
                  <c:v>31.375</c:v>
                </c:pt>
                <c:pt idx="919">
                  <c:v>31.375</c:v>
                </c:pt>
                <c:pt idx="920">
                  <c:v>31.375</c:v>
                </c:pt>
                <c:pt idx="921">
                  <c:v>31.375</c:v>
                </c:pt>
                <c:pt idx="922">
                  <c:v>31.375</c:v>
                </c:pt>
                <c:pt idx="923">
                  <c:v>31.437999999999999</c:v>
                </c:pt>
                <c:pt idx="924">
                  <c:v>31.375</c:v>
                </c:pt>
                <c:pt idx="925">
                  <c:v>31.375</c:v>
                </c:pt>
                <c:pt idx="926">
                  <c:v>31.375</c:v>
                </c:pt>
                <c:pt idx="927">
                  <c:v>31.437999999999999</c:v>
                </c:pt>
                <c:pt idx="928">
                  <c:v>31.5</c:v>
                </c:pt>
                <c:pt idx="929">
                  <c:v>31.5</c:v>
                </c:pt>
                <c:pt idx="930">
                  <c:v>31.437999999999999</c:v>
                </c:pt>
                <c:pt idx="931">
                  <c:v>31.5</c:v>
                </c:pt>
                <c:pt idx="932">
                  <c:v>31.5</c:v>
                </c:pt>
                <c:pt idx="933">
                  <c:v>31.5</c:v>
                </c:pt>
                <c:pt idx="934">
                  <c:v>31.5</c:v>
                </c:pt>
                <c:pt idx="935">
                  <c:v>31.5</c:v>
                </c:pt>
                <c:pt idx="936">
                  <c:v>31.5</c:v>
                </c:pt>
                <c:pt idx="937">
                  <c:v>31.5</c:v>
                </c:pt>
                <c:pt idx="938">
                  <c:v>31.5</c:v>
                </c:pt>
                <c:pt idx="939">
                  <c:v>31.562000000000001</c:v>
                </c:pt>
                <c:pt idx="940">
                  <c:v>31.562000000000001</c:v>
                </c:pt>
                <c:pt idx="941">
                  <c:v>31.562000000000001</c:v>
                </c:pt>
                <c:pt idx="942">
                  <c:v>31.5</c:v>
                </c:pt>
                <c:pt idx="943">
                  <c:v>31.562000000000001</c:v>
                </c:pt>
                <c:pt idx="944">
                  <c:v>31.562000000000001</c:v>
                </c:pt>
                <c:pt idx="945">
                  <c:v>31.562000000000001</c:v>
                </c:pt>
                <c:pt idx="946">
                  <c:v>31.562000000000001</c:v>
                </c:pt>
                <c:pt idx="947">
                  <c:v>31.562000000000001</c:v>
                </c:pt>
                <c:pt idx="948">
                  <c:v>31.562000000000001</c:v>
                </c:pt>
                <c:pt idx="949">
                  <c:v>31.5</c:v>
                </c:pt>
                <c:pt idx="950">
                  <c:v>31.562000000000001</c:v>
                </c:pt>
                <c:pt idx="951">
                  <c:v>31.562000000000001</c:v>
                </c:pt>
                <c:pt idx="952">
                  <c:v>31.562000000000001</c:v>
                </c:pt>
                <c:pt idx="953">
                  <c:v>31.5</c:v>
                </c:pt>
                <c:pt idx="954">
                  <c:v>31.5</c:v>
                </c:pt>
                <c:pt idx="955">
                  <c:v>31.437999999999999</c:v>
                </c:pt>
                <c:pt idx="956">
                  <c:v>31.437999999999999</c:v>
                </c:pt>
                <c:pt idx="957">
                  <c:v>31.375</c:v>
                </c:pt>
                <c:pt idx="958">
                  <c:v>31.312000000000001</c:v>
                </c:pt>
                <c:pt idx="959">
                  <c:v>31.312000000000001</c:v>
                </c:pt>
                <c:pt idx="960">
                  <c:v>31.25</c:v>
                </c:pt>
                <c:pt idx="961">
                  <c:v>31.187999999999999</c:v>
                </c:pt>
                <c:pt idx="962">
                  <c:v>31.125</c:v>
                </c:pt>
                <c:pt idx="963">
                  <c:v>31.125</c:v>
                </c:pt>
                <c:pt idx="964">
                  <c:v>31.062000000000001</c:v>
                </c:pt>
                <c:pt idx="965">
                  <c:v>30.937999999999999</c:v>
                </c:pt>
                <c:pt idx="966">
                  <c:v>30.812000000000001</c:v>
                </c:pt>
                <c:pt idx="967">
                  <c:v>30.625</c:v>
                </c:pt>
                <c:pt idx="968">
                  <c:v>30.5</c:v>
                </c:pt>
                <c:pt idx="969">
                  <c:v>30.437999999999999</c:v>
                </c:pt>
                <c:pt idx="970">
                  <c:v>30.312000000000001</c:v>
                </c:pt>
                <c:pt idx="971">
                  <c:v>30.25</c:v>
                </c:pt>
                <c:pt idx="972">
                  <c:v>30.25</c:v>
                </c:pt>
                <c:pt idx="973">
                  <c:v>30.187999999999999</c:v>
                </c:pt>
                <c:pt idx="974">
                  <c:v>30.125</c:v>
                </c:pt>
                <c:pt idx="975">
                  <c:v>30.125</c:v>
                </c:pt>
                <c:pt idx="976">
                  <c:v>30.125</c:v>
                </c:pt>
                <c:pt idx="977">
                  <c:v>30.125</c:v>
                </c:pt>
                <c:pt idx="978">
                  <c:v>30.062000000000001</c:v>
                </c:pt>
                <c:pt idx="979">
                  <c:v>30.062000000000001</c:v>
                </c:pt>
                <c:pt idx="980">
                  <c:v>30.062000000000001</c:v>
                </c:pt>
                <c:pt idx="981">
                  <c:v>30.062000000000001</c:v>
                </c:pt>
                <c:pt idx="982">
                  <c:v>30.062000000000001</c:v>
                </c:pt>
                <c:pt idx="983">
                  <c:v>30.125</c:v>
                </c:pt>
                <c:pt idx="984">
                  <c:v>30.062000000000001</c:v>
                </c:pt>
                <c:pt idx="985">
                  <c:v>30.062000000000001</c:v>
                </c:pt>
                <c:pt idx="986">
                  <c:v>30.062000000000001</c:v>
                </c:pt>
                <c:pt idx="987">
                  <c:v>30.062000000000001</c:v>
                </c:pt>
                <c:pt idx="988">
                  <c:v>30.062000000000001</c:v>
                </c:pt>
                <c:pt idx="989">
                  <c:v>30.062000000000001</c:v>
                </c:pt>
                <c:pt idx="990">
                  <c:v>30.125</c:v>
                </c:pt>
                <c:pt idx="991">
                  <c:v>30.125</c:v>
                </c:pt>
                <c:pt idx="992">
                  <c:v>30.125</c:v>
                </c:pt>
                <c:pt idx="993">
                  <c:v>30.125</c:v>
                </c:pt>
                <c:pt idx="994">
                  <c:v>30.062000000000001</c:v>
                </c:pt>
                <c:pt idx="995">
                  <c:v>30</c:v>
                </c:pt>
                <c:pt idx="996">
                  <c:v>30.062000000000001</c:v>
                </c:pt>
                <c:pt idx="997">
                  <c:v>30.062000000000001</c:v>
                </c:pt>
                <c:pt idx="998">
                  <c:v>30.125</c:v>
                </c:pt>
                <c:pt idx="999">
                  <c:v>30.125</c:v>
                </c:pt>
                <c:pt idx="1000">
                  <c:v>30.062000000000001</c:v>
                </c:pt>
                <c:pt idx="1001">
                  <c:v>30.062000000000001</c:v>
                </c:pt>
                <c:pt idx="1002">
                  <c:v>30.062000000000001</c:v>
                </c:pt>
                <c:pt idx="1003">
                  <c:v>30.062000000000001</c:v>
                </c:pt>
                <c:pt idx="1004">
                  <c:v>30.062000000000001</c:v>
                </c:pt>
                <c:pt idx="1005">
                  <c:v>30</c:v>
                </c:pt>
                <c:pt idx="1006">
                  <c:v>30</c:v>
                </c:pt>
                <c:pt idx="1007">
                  <c:v>29.875</c:v>
                </c:pt>
                <c:pt idx="1008">
                  <c:v>29.937999999999999</c:v>
                </c:pt>
                <c:pt idx="1009">
                  <c:v>30</c:v>
                </c:pt>
                <c:pt idx="1010">
                  <c:v>30</c:v>
                </c:pt>
                <c:pt idx="1011">
                  <c:v>30</c:v>
                </c:pt>
                <c:pt idx="1012">
                  <c:v>30</c:v>
                </c:pt>
                <c:pt idx="1013">
                  <c:v>30</c:v>
                </c:pt>
                <c:pt idx="1014">
                  <c:v>30.062000000000001</c:v>
                </c:pt>
                <c:pt idx="1015">
                  <c:v>30</c:v>
                </c:pt>
                <c:pt idx="1016">
                  <c:v>29.937999999999999</c:v>
                </c:pt>
                <c:pt idx="1017">
                  <c:v>30</c:v>
                </c:pt>
                <c:pt idx="1018">
                  <c:v>30</c:v>
                </c:pt>
                <c:pt idx="1019">
                  <c:v>29.937999999999999</c:v>
                </c:pt>
                <c:pt idx="1020">
                  <c:v>29.937999999999999</c:v>
                </c:pt>
                <c:pt idx="1021">
                  <c:v>29.875</c:v>
                </c:pt>
                <c:pt idx="1022">
                  <c:v>29.875</c:v>
                </c:pt>
                <c:pt idx="1023">
                  <c:v>29.875</c:v>
                </c:pt>
                <c:pt idx="1024">
                  <c:v>29.937999999999999</c:v>
                </c:pt>
                <c:pt idx="1025">
                  <c:v>30</c:v>
                </c:pt>
                <c:pt idx="1026">
                  <c:v>30</c:v>
                </c:pt>
                <c:pt idx="1027">
                  <c:v>30</c:v>
                </c:pt>
                <c:pt idx="1028">
                  <c:v>30.062000000000001</c:v>
                </c:pt>
                <c:pt idx="1029">
                  <c:v>30</c:v>
                </c:pt>
                <c:pt idx="1030">
                  <c:v>30.062000000000001</c:v>
                </c:pt>
                <c:pt idx="1031">
                  <c:v>30.062000000000001</c:v>
                </c:pt>
                <c:pt idx="1032">
                  <c:v>30.062000000000001</c:v>
                </c:pt>
                <c:pt idx="1033">
                  <c:v>30.062000000000001</c:v>
                </c:pt>
                <c:pt idx="1034">
                  <c:v>30</c:v>
                </c:pt>
                <c:pt idx="1035">
                  <c:v>30</c:v>
                </c:pt>
                <c:pt idx="1036">
                  <c:v>30.062000000000001</c:v>
                </c:pt>
                <c:pt idx="1037">
                  <c:v>30</c:v>
                </c:pt>
                <c:pt idx="1038">
                  <c:v>29.937999999999999</c:v>
                </c:pt>
                <c:pt idx="1039">
                  <c:v>30</c:v>
                </c:pt>
                <c:pt idx="1040">
                  <c:v>30</c:v>
                </c:pt>
                <c:pt idx="1041">
                  <c:v>29.937999999999999</c:v>
                </c:pt>
                <c:pt idx="1042">
                  <c:v>30</c:v>
                </c:pt>
                <c:pt idx="1043">
                  <c:v>29.937999999999999</c:v>
                </c:pt>
                <c:pt idx="1044">
                  <c:v>29.937999999999999</c:v>
                </c:pt>
                <c:pt idx="1045">
                  <c:v>29.937999999999999</c:v>
                </c:pt>
                <c:pt idx="1046">
                  <c:v>29.937999999999999</c:v>
                </c:pt>
                <c:pt idx="1047">
                  <c:v>29.937999999999999</c:v>
                </c:pt>
                <c:pt idx="1048">
                  <c:v>29.875</c:v>
                </c:pt>
                <c:pt idx="1049">
                  <c:v>29.937999999999999</c:v>
                </c:pt>
                <c:pt idx="1050">
                  <c:v>29.875</c:v>
                </c:pt>
                <c:pt idx="1051">
                  <c:v>29.875</c:v>
                </c:pt>
                <c:pt idx="1052">
                  <c:v>29.875</c:v>
                </c:pt>
                <c:pt idx="1053">
                  <c:v>29.875</c:v>
                </c:pt>
                <c:pt idx="1054">
                  <c:v>29.875</c:v>
                </c:pt>
                <c:pt idx="1055">
                  <c:v>29.937999999999999</c:v>
                </c:pt>
                <c:pt idx="1056">
                  <c:v>29.875</c:v>
                </c:pt>
                <c:pt idx="1057">
                  <c:v>29.875</c:v>
                </c:pt>
                <c:pt idx="1058">
                  <c:v>29.875</c:v>
                </c:pt>
                <c:pt idx="1059">
                  <c:v>29.875</c:v>
                </c:pt>
                <c:pt idx="1060">
                  <c:v>29.875</c:v>
                </c:pt>
                <c:pt idx="1061">
                  <c:v>29.875</c:v>
                </c:pt>
                <c:pt idx="1062">
                  <c:v>29.875</c:v>
                </c:pt>
                <c:pt idx="1063">
                  <c:v>29.875</c:v>
                </c:pt>
                <c:pt idx="1064">
                  <c:v>29.812000000000001</c:v>
                </c:pt>
                <c:pt idx="1065">
                  <c:v>29.812000000000001</c:v>
                </c:pt>
                <c:pt idx="1066">
                  <c:v>29.875</c:v>
                </c:pt>
                <c:pt idx="1067">
                  <c:v>29.875</c:v>
                </c:pt>
                <c:pt idx="1068">
                  <c:v>29.812000000000001</c:v>
                </c:pt>
                <c:pt idx="1069">
                  <c:v>29.812000000000001</c:v>
                </c:pt>
                <c:pt idx="1070">
                  <c:v>29.812000000000001</c:v>
                </c:pt>
                <c:pt idx="1071">
                  <c:v>29.812000000000001</c:v>
                </c:pt>
                <c:pt idx="1072">
                  <c:v>29.812000000000001</c:v>
                </c:pt>
                <c:pt idx="1073">
                  <c:v>29.812000000000001</c:v>
                </c:pt>
                <c:pt idx="1074">
                  <c:v>29.812000000000001</c:v>
                </c:pt>
                <c:pt idx="1075">
                  <c:v>29.812000000000001</c:v>
                </c:pt>
                <c:pt idx="1076">
                  <c:v>29.812000000000001</c:v>
                </c:pt>
                <c:pt idx="1077">
                  <c:v>29.812000000000001</c:v>
                </c:pt>
                <c:pt idx="1078">
                  <c:v>29.75</c:v>
                </c:pt>
                <c:pt idx="1079">
                  <c:v>29.75</c:v>
                </c:pt>
                <c:pt idx="1080">
                  <c:v>29.812000000000001</c:v>
                </c:pt>
                <c:pt idx="1081">
                  <c:v>29.75</c:v>
                </c:pt>
                <c:pt idx="1082">
                  <c:v>29.812000000000001</c:v>
                </c:pt>
                <c:pt idx="1083">
                  <c:v>29.812000000000001</c:v>
                </c:pt>
                <c:pt idx="1084">
                  <c:v>29.75</c:v>
                </c:pt>
                <c:pt idx="1085">
                  <c:v>29.75</c:v>
                </c:pt>
                <c:pt idx="1086">
                  <c:v>29.75</c:v>
                </c:pt>
                <c:pt idx="1087">
                  <c:v>29.812000000000001</c:v>
                </c:pt>
                <c:pt idx="1088">
                  <c:v>29.75</c:v>
                </c:pt>
                <c:pt idx="1089">
                  <c:v>29.75</c:v>
                </c:pt>
                <c:pt idx="1090">
                  <c:v>29.75</c:v>
                </c:pt>
                <c:pt idx="1091">
                  <c:v>29.812000000000001</c:v>
                </c:pt>
                <c:pt idx="1092">
                  <c:v>29.75</c:v>
                </c:pt>
                <c:pt idx="1093">
                  <c:v>29.75</c:v>
                </c:pt>
                <c:pt idx="1094">
                  <c:v>29.812000000000001</c:v>
                </c:pt>
                <c:pt idx="1095">
                  <c:v>29.75</c:v>
                </c:pt>
                <c:pt idx="1096">
                  <c:v>29.75</c:v>
                </c:pt>
                <c:pt idx="1097">
                  <c:v>29.75</c:v>
                </c:pt>
                <c:pt idx="1098">
                  <c:v>29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31B-49A2-AD4C-66BA17A339F7}"/>
            </c:ext>
          </c:extLst>
        </c:ser>
        <c:ser>
          <c:idx val="2"/>
          <c:order val="2"/>
          <c:tx>
            <c:strRef>
              <c:f>'LSC tempbutton'!$H$20</c:f>
              <c:strCache>
                <c:ptCount val="1"/>
                <c:pt idx="0">
                  <c:v>3%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H$52:$H$1150</c:f>
              <c:numCache>
                <c:formatCode>General</c:formatCode>
                <c:ptCount val="1099"/>
                <c:pt idx="0">
                  <c:v>28.687999999999999</c:v>
                </c:pt>
                <c:pt idx="1">
                  <c:v>28.812000000000001</c:v>
                </c:pt>
                <c:pt idx="2">
                  <c:v>28.875</c:v>
                </c:pt>
                <c:pt idx="3">
                  <c:v>28.937999999999999</c:v>
                </c:pt>
                <c:pt idx="4">
                  <c:v>29</c:v>
                </c:pt>
                <c:pt idx="5">
                  <c:v>29.062000000000001</c:v>
                </c:pt>
                <c:pt idx="6">
                  <c:v>29.062000000000001</c:v>
                </c:pt>
                <c:pt idx="7">
                  <c:v>29.062000000000001</c:v>
                </c:pt>
                <c:pt idx="8">
                  <c:v>29.125</c:v>
                </c:pt>
                <c:pt idx="9">
                  <c:v>29.062000000000001</c:v>
                </c:pt>
                <c:pt idx="10">
                  <c:v>29.125</c:v>
                </c:pt>
                <c:pt idx="11">
                  <c:v>29.062000000000001</c:v>
                </c:pt>
                <c:pt idx="12">
                  <c:v>29.062000000000001</c:v>
                </c:pt>
                <c:pt idx="13">
                  <c:v>29.062000000000001</c:v>
                </c:pt>
                <c:pt idx="14">
                  <c:v>29.062000000000001</c:v>
                </c:pt>
                <c:pt idx="15">
                  <c:v>29.062000000000001</c:v>
                </c:pt>
                <c:pt idx="16">
                  <c:v>29.062000000000001</c:v>
                </c:pt>
                <c:pt idx="17">
                  <c:v>29.062000000000001</c:v>
                </c:pt>
                <c:pt idx="18">
                  <c:v>29.062000000000001</c:v>
                </c:pt>
                <c:pt idx="19">
                  <c:v>29.062000000000001</c:v>
                </c:pt>
                <c:pt idx="20">
                  <c:v>29.062000000000001</c:v>
                </c:pt>
                <c:pt idx="21">
                  <c:v>29.062000000000001</c:v>
                </c:pt>
                <c:pt idx="22">
                  <c:v>29.125</c:v>
                </c:pt>
                <c:pt idx="23">
                  <c:v>29.125</c:v>
                </c:pt>
                <c:pt idx="24">
                  <c:v>29.187999999999999</c:v>
                </c:pt>
                <c:pt idx="25">
                  <c:v>29.187999999999999</c:v>
                </c:pt>
                <c:pt idx="26">
                  <c:v>29.187999999999999</c:v>
                </c:pt>
                <c:pt idx="27">
                  <c:v>29.187999999999999</c:v>
                </c:pt>
                <c:pt idx="28">
                  <c:v>29.25</c:v>
                </c:pt>
                <c:pt idx="29">
                  <c:v>29.187999999999999</c:v>
                </c:pt>
                <c:pt idx="30">
                  <c:v>29.187999999999999</c:v>
                </c:pt>
                <c:pt idx="31">
                  <c:v>29.187999999999999</c:v>
                </c:pt>
                <c:pt idx="32">
                  <c:v>29.25</c:v>
                </c:pt>
                <c:pt idx="33">
                  <c:v>29.187999999999999</c:v>
                </c:pt>
                <c:pt idx="34">
                  <c:v>29.25</c:v>
                </c:pt>
                <c:pt idx="35">
                  <c:v>29.25</c:v>
                </c:pt>
                <c:pt idx="36">
                  <c:v>29.312000000000001</c:v>
                </c:pt>
                <c:pt idx="37">
                  <c:v>29.312000000000001</c:v>
                </c:pt>
                <c:pt idx="38">
                  <c:v>29.312000000000001</c:v>
                </c:pt>
                <c:pt idx="39">
                  <c:v>29.312000000000001</c:v>
                </c:pt>
                <c:pt idx="40">
                  <c:v>29.375</c:v>
                </c:pt>
                <c:pt idx="41">
                  <c:v>29.375</c:v>
                </c:pt>
                <c:pt idx="42">
                  <c:v>29.375</c:v>
                </c:pt>
                <c:pt idx="43">
                  <c:v>29.437999999999999</c:v>
                </c:pt>
                <c:pt idx="44">
                  <c:v>29.437999999999999</c:v>
                </c:pt>
                <c:pt idx="45">
                  <c:v>29.5</c:v>
                </c:pt>
                <c:pt idx="46">
                  <c:v>29.5</c:v>
                </c:pt>
                <c:pt idx="47">
                  <c:v>29.5</c:v>
                </c:pt>
                <c:pt idx="48">
                  <c:v>29.5</c:v>
                </c:pt>
                <c:pt idx="49">
                  <c:v>29.562000000000001</c:v>
                </c:pt>
                <c:pt idx="50">
                  <c:v>29.562000000000001</c:v>
                </c:pt>
                <c:pt idx="51">
                  <c:v>29.625</c:v>
                </c:pt>
                <c:pt idx="52">
                  <c:v>29.562000000000001</c:v>
                </c:pt>
                <c:pt idx="53">
                  <c:v>29.687999999999999</c:v>
                </c:pt>
                <c:pt idx="54">
                  <c:v>29.625</c:v>
                </c:pt>
                <c:pt idx="55">
                  <c:v>29.625</c:v>
                </c:pt>
                <c:pt idx="56">
                  <c:v>29.687999999999999</c:v>
                </c:pt>
                <c:pt idx="57">
                  <c:v>29.75</c:v>
                </c:pt>
                <c:pt idx="58">
                  <c:v>29.75</c:v>
                </c:pt>
                <c:pt idx="59">
                  <c:v>29.75</c:v>
                </c:pt>
                <c:pt idx="60">
                  <c:v>29.75</c:v>
                </c:pt>
                <c:pt idx="61">
                  <c:v>29.812000000000001</c:v>
                </c:pt>
                <c:pt idx="62">
                  <c:v>29.812000000000001</c:v>
                </c:pt>
                <c:pt idx="63">
                  <c:v>29.812000000000001</c:v>
                </c:pt>
                <c:pt idx="64">
                  <c:v>29.812000000000001</c:v>
                </c:pt>
                <c:pt idx="65">
                  <c:v>29.875</c:v>
                </c:pt>
                <c:pt idx="66">
                  <c:v>29.875</c:v>
                </c:pt>
                <c:pt idx="67">
                  <c:v>29.875</c:v>
                </c:pt>
                <c:pt idx="68">
                  <c:v>29.875</c:v>
                </c:pt>
                <c:pt idx="69">
                  <c:v>29.875</c:v>
                </c:pt>
                <c:pt idx="70">
                  <c:v>29.875</c:v>
                </c:pt>
                <c:pt idx="71">
                  <c:v>29.875</c:v>
                </c:pt>
                <c:pt idx="72">
                  <c:v>29.875</c:v>
                </c:pt>
                <c:pt idx="73">
                  <c:v>29.937999999999999</c:v>
                </c:pt>
                <c:pt idx="74">
                  <c:v>29.875</c:v>
                </c:pt>
                <c:pt idx="75">
                  <c:v>29.937999999999999</c:v>
                </c:pt>
                <c:pt idx="76">
                  <c:v>29.937999999999999</c:v>
                </c:pt>
                <c:pt idx="77">
                  <c:v>29.937999999999999</c:v>
                </c:pt>
                <c:pt idx="78">
                  <c:v>29.937999999999999</c:v>
                </c:pt>
                <c:pt idx="79">
                  <c:v>30</c:v>
                </c:pt>
                <c:pt idx="80">
                  <c:v>30</c:v>
                </c:pt>
                <c:pt idx="81">
                  <c:v>29.937999999999999</c:v>
                </c:pt>
                <c:pt idx="82">
                  <c:v>30</c:v>
                </c:pt>
                <c:pt idx="83">
                  <c:v>30</c:v>
                </c:pt>
                <c:pt idx="84">
                  <c:v>30</c:v>
                </c:pt>
                <c:pt idx="85">
                  <c:v>30.062000000000001</c:v>
                </c:pt>
                <c:pt idx="86">
                  <c:v>30.062000000000001</c:v>
                </c:pt>
                <c:pt idx="87">
                  <c:v>30</c:v>
                </c:pt>
                <c:pt idx="88">
                  <c:v>30</c:v>
                </c:pt>
                <c:pt idx="89">
                  <c:v>30</c:v>
                </c:pt>
                <c:pt idx="90">
                  <c:v>30</c:v>
                </c:pt>
                <c:pt idx="91">
                  <c:v>30</c:v>
                </c:pt>
                <c:pt idx="92">
                  <c:v>29.937999999999999</c:v>
                </c:pt>
                <c:pt idx="93">
                  <c:v>29.937999999999999</c:v>
                </c:pt>
                <c:pt idx="94">
                  <c:v>29.937999999999999</c:v>
                </c:pt>
                <c:pt idx="95">
                  <c:v>29.937999999999999</c:v>
                </c:pt>
                <c:pt idx="96">
                  <c:v>29.875</c:v>
                </c:pt>
                <c:pt idx="97">
                  <c:v>29.875</c:v>
                </c:pt>
                <c:pt idx="98">
                  <c:v>29.875</c:v>
                </c:pt>
                <c:pt idx="99">
                  <c:v>29.875</c:v>
                </c:pt>
                <c:pt idx="100">
                  <c:v>29.812000000000001</c:v>
                </c:pt>
                <c:pt idx="101">
                  <c:v>29.75</c:v>
                </c:pt>
                <c:pt idx="102">
                  <c:v>29.75</c:v>
                </c:pt>
                <c:pt idx="103">
                  <c:v>29.75</c:v>
                </c:pt>
                <c:pt idx="104">
                  <c:v>29.687999999999999</c:v>
                </c:pt>
                <c:pt idx="105">
                  <c:v>29.75</c:v>
                </c:pt>
                <c:pt idx="106">
                  <c:v>29.687999999999999</c:v>
                </c:pt>
                <c:pt idx="107">
                  <c:v>29.687999999999999</c:v>
                </c:pt>
                <c:pt idx="108">
                  <c:v>29.687999999999999</c:v>
                </c:pt>
                <c:pt idx="109">
                  <c:v>29.687999999999999</c:v>
                </c:pt>
                <c:pt idx="110">
                  <c:v>29.625</c:v>
                </c:pt>
                <c:pt idx="111">
                  <c:v>29.625</c:v>
                </c:pt>
                <c:pt idx="112">
                  <c:v>29.562000000000001</c:v>
                </c:pt>
                <c:pt idx="113">
                  <c:v>29.562000000000001</c:v>
                </c:pt>
                <c:pt idx="114">
                  <c:v>29.562000000000001</c:v>
                </c:pt>
                <c:pt idx="115">
                  <c:v>29.562000000000001</c:v>
                </c:pt>
                <c:pt idx="116">
                  <c:v>29.562000000000001</c:v>
                </c:pt>
                <c:pt idx="117">
                  <c:v>29.562000000000001</c:v>
                </c:pt>
                <c:pt idx="118">
                  <c:v>29.562000000000001</c:v>
                </c:pt>
                <c:pt idx="119">
                  <c:v>29.5</c:v>
                </c:pt>
                <c:pt idx="120">
                  <c:v>29.5</c:v>
                </c:pt>
                <c:pt idx="121">
                  <c:v>29.5</c:v>
                </c:pt>
                <c:pt idx="122">
                  <c:v>29.562000000000001</c:v>
                </c:pt>
                <c:pt idx="123">
                  <c:v>29.625</c:v>
                </c:pt>
                <c:pt idx="124">
                  <c:v>29.687999999999999</c:v>
                </c:pt>
                <c:pt idx="125">
                  <c:v>29.75</c:v>
                </c:pt>
                <c:pt idx="126">
                  <c:v>29.75</c:v>
                </c:pt>
                <c:pt idx="127">
                  <c:v>29.812000000000001</c:v>
                </c:pt>
                <c:pt idx="128">
                  <c:v>29.812000000000001</c:v>
                </c:pt>
                <c:pt idx="129">
                  <c:v>29.812000000000001</c:v>
                </c:pt>
                <c:pt idx="130">
                  <c:v>29.875</c:v>
                </c:pt>
                <c:pt idx="131">
                  <c:v>29.875</c:v>
                </c:pt>
                <c:pt idx="132">
                  <c:v>29.875</c:v>
                </c:pt>
                <c:pt idx="133">
                  <c:v>29.875</c:v>
                </c:pt>
                <c:pt idx="134">
                  <c:v>29.875</c:v>
                </c:pt>
                <c:pt idx="135">
                  <c:v>29.875</c:v>
                </c:pt>
                <c:pt idx="136">
                  <c:v>29.875</c:v>
                </c:pt>
                <c:pt idx="137">
                  <c:v>29.875</c:v>
                </c:pt>
                <c:pt idx="138">
                  <c:v>29.812000000000001</c:v>
                </c:pt>
                <c:pt idx="139">
                  <c:v>29.875</c:v>
                </c:pt>
                <c:pt idx="140">
                  <c:v>29.937999999999999</c:v>
                </c:pt>
                <c:pt idx="141">
                  <c:v>29.937999999999999</c:v>
                </c:pt>
                <c:pt idx="142">
                  <c:v>29.937999999999999</c:v>
                </c:pt>
                <c:pt idx="143">
                  <c:v>29.937999999999999</c:v>
                </c:pt>
                <c:pt idx="144">
                  <c:v>29.937999999999999</c:v>
                </c:pt>
                <c:pt idx="145">
                  <c:v>29.875</c:v>
                </c:pt>
                <c:pt idx="146">
                  <c:v>29.937999999999999</c:v>
                </c:pt>
                <c:pt idx="147">
                  <c:v>29.937999999999999</c:v>
                </c:pt>
                <c:pt idx="148">
                  <c:v>29.937999999999999</c:v>
                </c:pt>
                <c:pt idx="149">
                  <c:v>29.875</c:v>
                </c:pt>
                <c:pt idx="150">
                  <c:v>29.937999999999999</c:v>
                </c:pt>
                <c:pt idx="151">
                  <c:v>29.875</c:v>
                </c:pt>
                <c:pt idx="152">
                  <c:v>29.875</c:v>
                </c:pt>
                <c:pt idx="153">
                  <c:v>29.937999999999999</c:v>
                </c:pt>
                <c:pt idx="154">
                  <c:v>30</c:v>
                </c:pt>
                <c:pt idx="155">
                  <c:v>30</c:v>
                </c:pt>
                <c:pt idx="156">
                  <c:v>30</c:v>
                </c:pt>
                <c:pt idx="157">
                  <c:v>30</c:v>
                </c:pt>
                <c:pt idx="158">
                  <c:v>30.062000000000001</c:v>
                </c:pt>
                <c:pt idx="159">
                  <c:v>30.062000000000001</c:v>
                </c:pt>
                <c:pt idx="160">
                  <c:v>30.125</c:v>
                </c:pt>
                <c:pt idx="161">
                  <c:v>30.125</c:v>
                </c:pt>
                <c:pt idx="162">
                  <c:v>30.187999999999999</c:v>
                </c:pt>
                <c:pt idx="163">
                  <c:v>30.125</c:v>
                </c:pt>
                <c:pt idx="164">
                  <c:v>30.187999999999999</c:v>
                </c:pt>
                <c:pt idx="165">
                  <c:v>30.187999999999999</c:v>
                </c:pt>
                <c:pt idx="166">
                  <c:v>30.187999999999999</c:v>
                </c:pt>
                <c:pt idx="167">
                  <c:v>30.187999999999999</c:v>
                </c:pt>
                <c:pt idx="168">
                  <c:v>30.25</c:v>
                </c:pt>
                <c:pt idx="169">
                  <c:v>30.25</c:v>
                </c:pt>
                <c:pt idx="170">
                  <c:v>30.25</c:v>
                </c:pt>
                <c:pt idx="171">
                  <c:v>30.312000000000001</c:v>
                </c:pt>
                <c:pt idx="172">
                  <c:v>30.312000000000001</c:v>
                </c:pt>
                <c:pt idx="173">
                  <c:v>30.375</c:v>
                </c:pt>
                <c:pt idx="174">
                  <c:v>30.375</c:v>
                </c:pt>
                <c:pt idx="175">
                  <c:v>30.375</c:v>
                </c:pt>
                <c:pt idx="176">
                  <c:v>30.437999999999999</c:v>
                </c:pt>
                <c:pt idx="177">
                  <c:v>30.5</c:v>
                </c:pt>
                <c:pt idx="178">
                  <c:v>30.562000000000001</c:v>
                </c:pt>
                <c:pt idx="179">
                  <c:v>30.562000000000001</c:v>
                </c:pt>
                <c:pt idx="180">
                  <c:v>30.562000000000001</c:v>
                </c:pt>
                <c:pt idx="181">
                  <c:v>30.562000000000001</c:v>
                </c:pt>
                <c:pt idx="182">
                  <c:v>30.625</c:v>
                </c:pt>
                <c:pt idx="183">
                  <c:v>30.625</c:v>
                </c:pt>
                <c:pt idx="184">
                  <c:v>30.687999999999999</c:v>
                </c:pt>
                <c:pt idx="185">
                  <c:v>30.687999999999999</c:v>
                </c:pt>
                <c:pt idx="186">
                  <c:v>30.75</c:v>
                </c:pt>
                <c:pt idx="187">
                  <c:v>30.75</c:v>
                </c:pt>
                <c:pt idx="188">
                  <c:v>30.75</c:v>
                </c:pt>
                <c:pt idx="189">
                  <c:v>30.812000000000001</c:v>
                </c:pt>
                <c:pt idx="190">
                  <c:v>30.812000000000001</c:v>
                </c:pt>
                <c:pt idx="191">
                  <c:v>30.812000000000001</c:v>
                </c:pt>
                <c:pt idx="192">
                  <c:v>30.812000000000001</c:v>
                </c:pt>
                <c:pt idx="193">
                  <c:v>30.875</c:v>
                </c:pt>
                <c:pt idx="194">
                  <c:v>30.875</c:v>
                </c:pt>
                <c:pt idx="195">
                  <c:v>30.875</c:v>
                </c:pt>
                <c:pt idx="196">
                  <c:v>30.937999999999999</c:v>
                </c:pt>
                <c:pt idx="197">
                  <c:v>30.937999999999999</c:v>
                </c:pt>
                <c:pt idx="198">
                  <c:v>31</c:v>
                </c:pt>
                <c:pt idx="199">
                  <c:v>31</c:v>
                </c:pt>
                <c:pt idx="200">
                  <c:v>31.062000000000001</c:v>
                </c:pt>
                <c:pt idx="201">
                  <c:v>31</c:v>
                </c:pt>
                <c:pt idx="202">
                  <c:v>31</c:v>
                </c:pt>
                <c:pt idx="203">
                  <c:v>31.062000000000001</c:v>
                </c:pt>
                <c:pt idx="204">
                  <c:v>31.062000000000001</c:v>
                </c:pt>
                <c:pt idx="205">
                  <c:v>31.062000000000001</c:v>
                </c:pt>
                <c:pt idx="206">
                  <c:v>31.125</c:v>
                </c:pt>
                <c:pt idx="207">
                  <c:v>31.125</c:v>
                </c:pt>
                <c:pt idx="208">
                  <c:v>31.125</c:v>
                </c:pt>
                <c:pt idx="209">
                  <c:v>31.125</c:v>
                </c:pt>
                <c:pt idx="210">
                  <c:v>31.125</c:v>
                </c:pt>
                <c:pt idx="211">
                  <c:v>31.125</c:v>
                </c:pt>
                <c:pt idx="212">
                  <c:v>31.187999999999999</c:v>
                </c:pt>
                <c:pt idx="213">
                  <c:v>31.187999999999999</c:v>
                </c:pt>
                <c:pt idx="214">
                  <c:v>31.25</c:v>
                </c:pt>
                <c:pt idx="215">
                  <c:v>31.187999999999999</c:v>
                </c:pt>
                <c:pt idx="216">
                  <c:v>31.25</c:v>
                </c:pt>
                <c:pt idx="217">
                  <c:v>31.25</c:v>
                </c:pt>
                <c:pt idx="218">
                  <c:v>31.25</c:v>
                </c:pt>
                <c:pt idx="219">
                  <c:v>31.25</c:v>
                </c:pt>
                <c:pt idx="220">
                  <c:v>31.25</c:v>
                </c:pt>
                <c:pt idx="221">
                  <c:v>31.25</c:v>
                </c:pt>
                <c:pt idx="222">
                  <c:v>31.25</c:v>
                </c:pt>
                <c:pt idx="223">
                  <c:v>31.312000000000001</c:v>
                </c:pt>
                <c:pt idx="224">
                  <c:v>31.25</c:v>
                </c:pt>
                <c:pt idx="225">
                  <c:v>31.312000000000001</c:v>
                </c:pt>
                <c:pt idx="226">
                  <c:v>31.375</c:v>
                </c:pt>
                <c:pt idx="227">
                  <c:v>31.312000000000001</c:v>
                </c:pt>
                <c:pt idx="228">
                  <c:v>31.375</c:v>
                </c:pt>
                <c:pt idx="229">
                  <c:v>31.375</c:v>
                </c:pt>
                <c:pt idx="230">
                  <c:v>31.312000000000001</c:v>
                </c:pt>
                <c:pt idx="231">
                  <c:v>31.375</c:v>
                </c:pt>
                <c:pt idx="232">
                  <c:v>31.375</c:v>
                </c:pt>
                <c:pt idx="233">
                  <c:v>31.375</c:v>
                </c:pt>
                <c:pt idx="234">
                  <c:v>31.312000000000001</c:v>
                </c:pt>
                <c:pt idx="235">
                  <c:v>31.312000000000001</c:v>
                </c:pt>
                <c:pt idx="236">
                  <c:v>31.312000000000001</c:v>
                </c:pt>
                <c:pt idx="237">
                  <c:v>31.312000000000001</c:v>
                </c:pt>
                <c:pt idx="238">
                  <c:v>31.312000000000001</c:v>
                </c:pt>
                <c:pt idx="239">
                  <c:v>31.25</c:v>
                </c:pt>
                <c:pt idx="240">
                  <c:v>31.187999999999999</c:v>
                </c:pt>
                <c:pt idx="241">
                  <c:v>31.125</c:v>
                </c:pt>
                <c:pt idx="242">
                  <c:v>31.062000000000001</c:v>
                </c:pt>
                <c:pt idx="243">
                  <c:v>31.062000000000001</c:v>
                </c:pt>
                <c:pt idx="244">
                  <c:v>31</c:v>
                </c:pt>
                <c:pt idx="245">
                  <c:v>30.937999999999999</c:v>
                </c:pt>
                <c:pt idx="246">
                  <c:v>30.937999999999999</c:v>
                </c:pt>
                <c:pt idx="247">
                  <c:v>30.875</c:v>
                </c:pt>
                <c:pt idx="248">
                  <c:v>30.875</c:v>
                </c:pt>
                <c:pt idx="249">
                  <c:v>30.937999999999999</c:v>
                </c:pt>
                <c:pt idx="250">
                  <c:v>30.937999999999999</c:v>
                </c:pt>
                <c:pt idx="251">
                  <c:v>30.937999999999999</c:v>
                </c:pt>
                <c:pt idx="252">
                  <c:v>30.937999999999999</c:v>
                </c:pt>
                <c:pt idx="253">
                  <c:v>30.937999999999999</c:v>
                </c:pt>
                <c:pt idx="254">
                  <c:v>31</c:v>
                </c:pt>
                <c:pt idx="255">
                  <c:v>30.937999999999999</c:v>
                </c:pt>
                <c:pt idx="256">
                  <c:v>30.937999999999999</c:v>
                </c:pt>
                <c:pt idx="257">
                  <c:v>31</c:v>
                </c:pt>
                <c:pt idx="258">
                  <c:v>31</c:v>
                </c:pt>
                <c:pt idx="259">
                  <c:v>30.937999999999999</c:v>
                </c:pt>
                <c:pt idx="260">
                  <c:v>30.875</c:v>
                </c:pt>
                <c:pt idx="261">
                  <c:v>30.875</c:v>
                </c:pt>
                <c:pt idx="262">
                  <c:v>30.937999999999999</c:v>
                </c:pt>
                <c:pt idx="263">
                  <c:v>30.875</c:v>
                </c:pt>
                <c:pt idx="264">
                  <c:v>30.875</c:v>
                </c:pt>
                <c:pt idx="265">
                  <c:v>30.875</c:v>
                </c:pt>
                <c:pt idx="266">
                  <c:v>30.937999999999999</c:v>
                </c:pt>
                <c:pt idx="267">
                  <c:v>30.937999999999999</c:v>
                </c:pt>
                <c:pt idx="268">
                  <c:v>31</c:v>
                </c:pt>
                <c:pt idx="269">
                  <c:v>30.937999999999999</c:v>
                </c:pt>
                <c:pt idx="270">
                  <c:v>30.937999999999999</c:v>
                </c:pt>
                <c:pt idx="271">
                  <c:v>30.875</c:v>
                </c:pt>
                <c:pt idx="272">
                  <c:v>30.875</c:v>
                </c:pt>
                <c:pt idx="273">
                  <c:v>30.875</c:v>
                </c:pt>
                <c:pt idx="274">
                  <c:v>30.875</c:v>
                </c:pt>
                <c:pt idx="275">
                  <c:v>30.812000000000001</c:v>
                </c:pt>
                <c:pt idx="276">
                  <c:v>30.812000000000001</c:v>
                </c:pt>
                <c:pt idx="277">
                  <c:v>30.812000000000001</c:v>
                </c:pt>
                <c:pt idx="278">
                  <c:v>30.75</c:v>
                </c:pt>
                <c:pt idx="279">
                  <c:v>30.75</c:v>
                </c:pt>
                <c:pt idx="280">
                  <c:v>30.875</c:v>
                </c:pt>
                <c:pt idx="281">
                  <c:v>30.875</c:v>
                </c:pt>
                <c:pt idx="282">
                  <c:v>30.937999999999999</c:v>
                </c:pt>
                <c:pt idx="283">
                  <c:v>30.937999999999999</c:v>
                </c:pt>
                <c:pt idx="284">
                  <c:v>31</c:v>
                </c:pt>
                <c:pt idx="285">
                  <c:v>30.937999999999999</c:v>
                </c:pt>
                <c:pt idx="286">
                  <c:v>31</c:v>
                </c:pt>
                <c:pt idx="287">
                  <c:v>31</c:v>
                </c:pt>
                <c:pt idx="288">
                  <c:v>30.937999999999999</c:v>
                </c:pt>
                <c:pt idx="289">
                  <c:v>31</c:v>
                </c:pt>
                <c:pt idx="290">
                  <c:v>31</c:v>
                </c:pt>
                <c:pt idx="291">
                  <c:v>31</c:v>
                </c:pt>
                <c:pt idx="292">
                  <c:v>31</c:v>
                </c:pt>
                <c:pt idx="293">
                  <c:v>30.937999999999999</c:v>
                </c:pt>
                <c:pt idx="294">
                  <c:v>30.937999999999999</c:v>
                </c:pt>
                <c:pt idx="295">
                  <c:v>30.937999999999999</c:v>
                </c:pt>
                <c:pt idx="296">
                  <c:v>31</c:v>
                </c:pt>
                <c:pt idx="297">
                  <c:v>31</c:v>
                </c:pt>
                <c:pt idx="298">
                  <c:v>30.937999999999999</c:v>
                </c:pt>
                <c:pt idx="299">
                  <c:v>31</c:v>
                </c:pt>
                <c:pt idx="300">
                  <c:v>31</c:v>
                </c:pt>
                <c:pt idx="301">
                  <c:v>31</c:v>
                </c:pt>
                <c:pt idx="302">
                  <c:v>31.062000000000001</c:v>
                </c:pt>
                <c:pt idx="303">
                  <c:v>31</c:v>
                </c:pt>
                <c:pt idx="304">
                  <c:v>31.062000000000001</c:v>
                </c:pt>
                <c:pt idx="305">
                  <c:v>31.062000000000001</c:v>
                </c:pt>
                <c:pt idx="306">
                  <c:v>31</c:v>
                </c:pt>
                <c:pt idx="307">
                  <c:v>31.062000000000001</c:v>
                </c:pt>
                <c:pt idx="308">
                  <c:v>31.062000000000001</c:v>
                </c:pt>
                <c:pt idx="309">
                  <c:v>31.062000000000001</c:v>
                </c:pt>
                <c:pt idx="310">
                  <c:v>31.062000000000001</c:v>
                </c:pt>
                <c:pt idx="311">
                  <c:v>31.062000000000001</c:v>
                </c:pt>
                <c:pt idx="312">
                  <c:v>31.125</c:v>
                </c:pt>
                <c:pt idx="313">
                  <c:v>31.125</c:v>
                </c:pt>
                <c:pt idx="314">
                  <c:v>31.125</c:v>
                </c:pt>
                <c:pt idx="315">
                  <c:v>31.187999999999999</c:v>
                </c:pt>
                <c:pt idx="316">
                  <c:v>31.187999999999999</c:v>
                </c:pt>
                <c:pt idx="317">
                  <c:v>31.187999999999999</c:v>
                </c:pt>
                <c:pt idx="318">
                  <c:v>31.25</c:v>
                </c:pt>
                <c:pt idx="319">
                  <c:v>31.25</c:v>
                </c:pt>
                <c:pt idx="320">
                  <c:v>31.25</c:v>
                </c:pt>
                <c:pt idx="321">
                  <c:v>31.312000000000001</c:v>
                </c:pt>
                <c:pt idx="322">
                  <c:v>31.25</c:v>
                </c:pt>
                <c:pt idx="323">
                  <c:v>31.312000000000001</c:v>
                </c:pt>
                <c:pt idx="324">
                  <c:v>31.25</c:v>
                </c:pt>
                <c:pt idx="325">
                  <c:v>31.312000000000001</c:v>
                </c:pt>
                <c:pt idx="326">
                  <c:v>31.312000000000001</c:v>
                </c:pt>
                <c:pt idx="327">
                  <c:v>31.312000000000001</c:v>
                </c:pt>
                <c:pt idx="328">
                  <c:v>31.375</c:v>
                </c:pt>
                <c:pt idx="329">
                  <c:v>31.375</c:v>
                </c:pt>
                <c:pt idx="330">
                  <c:v>31.375</c:v>
                </c:pt>
                <c:pt idx="331">
                  <c:v>31.375</c:v>
                </c:pt>
                <c:pt idx="332">
                  <c:v>31.375</c:v>
                </c:pt>
                <c:pt idx="333">
                  <c:v>31.375</c:v>
                </c:pt>
                <c:pt idx="334">
                  <c:v>31.437999999999999</c:v>
                </c:pt>
                <c:pt idx="335">
                  <c:v>31.437999999999999</c:v>
                </c:pt>
                <c:pt idx="336">
                  <c:v>31.437999999999999</c:v>
                </c:pt>
                <c:pt idx="337">
                  <c:v>31.5</c:v>
                </c:pt>
                <c:pt idx="338">
                  <c:v>31.5</c:v>
                </c:pt>
                <c:pt idx="339">
                  <c:v>31.562000000000001</c:v>
                </c:pt>
                <c:pt idx="340">
                  <c:v>31.562000000000001</c:v>
                </c:pt>
                <c:pt idx="341">
                  <c:v>31.562000000000001</c:v>
                </c:pt>
                <c:pt idx="342">
                  <c:v>31.625</c:v>
                </c:pt>
                <c:pt idx="343">
                  <c:v>31.625</c:v>
                </c:pt>
                <c:pt idx="344">
                  <c:v>31.625</c:v>
                </c:pt>
                <c:pt idx="345">
                  <c:v>31.625</c:v>
                </c:pt>
                <c:pt idx="346">
                  <c:v>31.625</c:v>
                </c:pt>
                <c:pt idx="347">
                  <c:v>31.625</c:v>
                </c:pt>
                <c:pt idx="348">
                  <c:v>31.687999999999999</c:v>
                </c:pt>
                <c:pt idx="349">
                  <c:v>31.687999999999999</c:v>
                </c:pt>
                <c:pt idx="350">
                  <c:v>31.687999999999999</c:v>
                </c:pt>
                <c:pt idx="351">
                  <c:v>31.75</c:v>
                </c:pt>
                <c:pt idx="352">
                  <c:v>31.687999999999999</c:v>
                </c:pt>
                <c:pt idx="353">
                  <c:v>31.687999999999999</c:v>
                </c:pt>
                <c:pt idx="354">
                  <c:v>31.687999999999999</c:v>
                </c:pt>
                <c:pt idx="355">
                  <c:v>31.75</c:v>
                </c:pt>
                <c:pt idx="356">
                  <c:v>31.75</c:v>
                </c:pt>
                <c:pt idx="357">
                  <c:v>31.75</c:v>
                </c:pt>
                <c:pt idx="358">
                  <c:v>31.75</c:v>
                </c:pt>
                <c:pt idx="359">
                  <c:v>31.75</c:v>
                </c:pt>
                <c:pt idx="360">
                  <c:v>31.75</c:v>
                </c:pt>
                <c:pt idx="361">
                  <c:v>31.812000000000001</c:v>
                </c:pt>
                <c:pt idx="362">
                  <c:v>31.812000000000001</c:v>
                </c:pt>
                <c:pt idx="363">
                  <c:v>31.812000000000001</c:v>
                </c:pt>
                <c:pt idx="364">
                  <c:v>31.812000000000001</c:v>
                </c:pt>
                <c:pt idx="365">
                  <c:v>31.75</c:v>
                </c:pt>
                <c:pt idx="366">
                  <c:v>31.812000000000001</c:v>
                </c:pt>
                <c:pt idx="367">
                  <c:v>31.812000000000001</c:v>
                </c:pt>
                <c:pt idx="368">
                  <c:v>31.812000000000001</c:v>
                </c:pt>
                <c:pt idx="369">
                  <c:v>31.812000000000001</c:v>
                </c:pt>
                <c:pt idx="370">
                  <c:v>31.875</c:v>
                </c:pt>
                <c:pt idx="371">
                  <c:v>31.875</c:v>
                </c:pt>
                <c:pt idx="372">
                  <c:v>31.875</c:v>
                </c:pt>
                <c:pt idx="373">
                  <c:v>31.875</c:v>
                </c:pt>
                <c:pt idx="374">
                  <c:v>31.875</c:v>
                </c:pt>
                <c:pt idx="375">
                  <c:v>31.875</c:v>
                </c:pt>
                <c:pt idx="376">
                  <c:v>31.812000000000001</c:v>
                </c:pt>
                <c:pt idx="377">
                  <c:v>31.875</c:v>
                </c:pt>
                <c:pt idx="378">
                  <c:v>31.812000000000001</c:v>
                </c:pt>
                <c:pt idx="379">
                  <c:v>31.75</c:v>
                </c:pt>
                <c:pt idx="380">
                  <c:v>31.812000000000001</c:v>
                </c:pt>
                <c:pt idx="381">
                  <c:v>31.75</c:v>
                </c:pt>
                <c:pt idx="382">
                  <c:v>31.75</c:v>
                </c:pt>
                <c:pt idx="383">
                  <c:v>31.75</c:v>
                </c:pt>
                <c:pt idx="384">
                  <c:v>31.75</c:v>
                </c:pt>
                <c:pt idx="385">
                  <c:v>31.687999999999999</c:v>
                </c:pt>
                <c:pt idx="386">
                  <c:v>31.687999999999999</c:v>
                </c:pt>
                <c:pt idx="387">
                  <c:v>31.625</c:v>
                </c:pt>
                <c:pt idx="388">
                  <c:v>31.625</c:v>
                </c:pt>
                <c:pt idx="389">
                  <c:v>31.625</c:v>
                </c:pt>
                <c:pt idx="390">
                  <c:v>31.562000000000001</c:v>
                </c:pt>
                <c:pt idx="391">
                  <c:v>31.562000000000001</c:v>
                </c:pt>
                <c:pt idx="392">
                  <c:v>31.562000000000001</c:v>
                </c:pt>
                <c:pt idx="393">
                  <c:v>31.437999999999999</c:v>
                </c:pt>
                <c:pt idx="394">
                  <c:v>31.437999999999999</c:v>
                </c:pt>
                <c:pt idx="395">
                  <c:v>31.437999999999999</c:v>
                </c:pt>
                <c:pt idx="396">
                  <c:v>31.375</c:v>
                </c:pt>
                <c:pt idx="397">
                  <c:v>31.375</c:v>
                </c:pt>
                <c:pt idx="398">
                  <c:v>31.375</c:v>
                </c:pt>
                <c:pt idx="399">
                  <c:v>31.375</c:v>
                </c:pt>
                <c:pt idx="400">
                  <c:v>31.375</c:v>
                </c:pt>
                <c:pt idx="401">
                  <c:v>31.312000000000001</c:v>
                </c:pt>
                <c:pt idx="402">
                  <c:v>31.25</c:v>
                </c:pt>
                <c:pt idx="403">
                  <c:v>31.187999999999999</c:v>
                </c:pt>
                <c:pt idx="404">
                  <c:v>31.187999999999999</c:v>
                </c:pt>
                <c:pt idx="405">
                  <c:v>31.25</c:v>
                </c:pt>
                <c:pt idx="406">
                  <c:v>31.25</c:v>
                </c:pt>
                <c:pt idx="407">
                  <c:v>31.187999999999999</c:v>
                </c:pt>
                <c:pt idx="408">
                  <c:v>31.25</c:v>
                </c:pt>
                <c:pt idx="409">
                  <c:v>31.187999999999999</c:v>
                </c:pt>
                <c:pt idx="410">
                  <c:v>31.25</c:v>
                </c:pt>
                <c:pt idx="411">
                  <c:v>31.25</c:v>
                </c:pt>
                <c:pt idx="412">
                  <c:v>31.187999999999999</c:v>
                </c:pt>
                <c:pt idx="413">
                  <c:v>31.25</c:v>
                </c:pt>
                <c:pt idx="414">
                  <c:v>31.25</c:v>
                </c:pt>
                <c:pt idx="415">
                  <c:v>31.25</c:v>
                </c:pt>
                <c:pt idx="416">
                  <c:v>31.187999999999999</c:v>
                </c:pt>
                <c:pt idx="417">
                  <c:v>31.25</c:v>
                </c:pt>
                <c:pt idx="418">
                  <c:v>31.25</c:v>
                </c:pt>
                <c:pt idx="419">
                  <c:v>31.187999999999999</c:v>
                </c:pt>
                <c:pt idx="420">
                  <c:v>31.25</c:v>
                </c:pt>
                <c:pt idx="421">
                  <c:v>31.25</c:v>
                </c:pt>
                <c:pt idx="422">
                  <c:v>31.187999999999999</c:v>
                </c:pt>
                <c:pt idx="423">
                  <c:v>31.187999999999999</c:v>
                </c:pt>
                <c:pt idx="424">
                  <c:v>31.187999999999999</c:v>
                </c:pt>
                <c:pt idx="425">
                  <c:v>31.187999999999999</c:v>
                </c:pt>
                <c:pt idx="426">
                  <c:v>31.125</c:v>
                </c:pt>
                <c:pt idx="427">
                  <c:v>31.125</c:v>
                </c:pt>
                <c:pt idx="428">
                  <c:v>31.187999999999999</c:v>
                </c:pt>
                <c:pt idx="429">
                  <c:v>31.062000000000001</c:v>
                </c:pt>
                <c:pt idx="430">
                  <c:v>31.062000000000001</c:v>
                </c:pt>
                <c:pt idx="431">
                  <c:v>31.062000000000001</c:v>
                </c:pt>
                <c:pt idx="432">
                  <c:v>31.125</c:v>
                </c:pt>
                <c:pt idx="433">
                  <c:v>31.125</c:v>
                </c:pt>
                <c:pt idx="434">
                  <c:v>31.125</c:v>
                </c:pt>
                <c:pt idx="435">
                  <c:v>31.187999999999999</c:v>
                </c:pt>
                <c:pt idx="436">
                  <c:v>31.125</c:v>
                </c:pt>
                <c:pt idx="437">
                  <c:v>31.125</c:v>
                </c:pt>
                <c:pt idx="438">
                  <c:v>31.125</c:v>
                </c:pt>
                <c:pt idx="439">
                  <c:v>31.125</c:v>
                </c:pt>
                <c:pt idx="440">
                  <c:v>31.062000000000001</c:v>
                </c:pt>
                <c:pt idx="441">
                  <c:v>31.062000000000001</c:v>
                </c:pt>
                <c:pt idx="442">
                  <c:v>31.125</c:v>
                </c:pt>
                <c:pt idx="443">
                  <c:v>31.062000000000001</c:v>
                </c:pt>
                <c:pt idx="444">
                  <c:v>31.125</c:v>
                </c:pt>
                <c:pt idx="445">
                  <c:v>31.125</c:v>
                </c:pt>
                <c:pt idx="446">
                  <c:v>31.062000000000001</c:v>
                </c:pt>
                <c:pt idx="447">
                  <c:v>31.062000000000001</c:v>
                </c:pt>
                <c:pt idx="448">
                  <c:v>31.125</c:v>
                </c:pt>
                <c:pt idx="449">
                  <c:v>31.125</c:v>
                </c:pt>
                <c:pt idx="450">
                  <c:v>31.125</c:v>
                </c:pt>
                <c:pt idx="451">
                  <c:v>31.187999999999999</c:v>
                </c:pt>
                <c:pt idx="452">
                  <c:v>31.187999999999999</c:v>
                </c:pt>
                <c:pt idx="453">
                  <c:v>31.187999999999999</c:v>
                </c:pt>
                <c:pt idx="454">
                  <c:v>31.187999999999999</c:v>
                </c:pt>
                <c:pt idx="455">
                  <c:v>31.187999999999999</c:v>
                </c:pt>
                <c:pt idx="456">
                  <c:v>31.25</c:v>
                </c:pt>
                <c:pt idx="457">
                  <c:v>31.25</c:v>
                </c:pt>
                <c:pt idx="458">
                  <c:v>31.25</c:v>
                </c:pt>
                <c:pt idx="459">
                  <c:v>31.25</c:v>
                </c:pt>
                <c:pt idx="460">
                  <c:v>31.312000000000001</c:v>
                </c:pt>
                <c:pt idx="461">
                  <c:v>31.375</c:v>
                </c:pt>
                <c:pt idx="462">
                  <c:v>31.312000000000001</c:v>
                </c:pt>
                <c:pt idx="463">
                  <c:v>31.375</c:v>
                </c:pt>
                <c:pt idx="464">
                  <c:v>31.375</c:v>
                </c:pt>
                <c:pt idx="465">
                  <c:v>31.375</c:v>
                </c:pt>
                <c:pt idx="466">
                  <c:v>31.375</c:v>
                </c:pt>
                <c:pt idx="467">
                  <c:v>31.437999999999999</c:v>
                </c:pt>
                <c:pt idx="468">
                  <c:v>31.375</c:v>
                </c:pt>
                <c:pt idx="469">
                  <c:v>31.437999999999999</c:v>
                </c:pt>
                <c:pt idx="470">
                  <c:v>31.437999999999999</c:v>
                </c:pt>
                <c:pt idx="471">
                  <c:v>31.437999999999999</c:v>
                </c:pt>
                <c:pt idx="472">
                  <c:v>31.5</c:v>
                </c:pt>
                <c:pt idx="473">
                  <c:v>31.5</c:v>
                </c:pt>
                <c:pt idx="474">
                  <c:v>31.5</c:v>
                </c:pt>
                <c:pt idx="475">
                  <c:v>31.562000000000001</c:v>
                </c:pt>
                <c:pt idx="476">
                  <c:v>31.562000000000001</c:v>
                </c:pt>
                <c:pt idx="477">
                  <c:v>31.562000000000001</c:v>
                </c:pt>
                <c:pt idx="478">
                  <c:v>31.562000000000001</c:v>
                </c:pt>
                <c:pt idx="479">
                  <c:v>31.625</c:v>
                </c:pt>
                <c:pt idx="480">
                  <c:v>31.625</c:v>
                </c:pt>
                <c:pt idx="481">
                  <c:v>31.625</c:v>
                </c:pt>
                <c:pt idx="482">
                  <c:v>31.625</c:v>
                </c:pt>
                <c:pt idx="483">
                  <c:v>31.75</c:v>
                </c:pt>
                <c:pt idx="484">
                  <c:v>31.687999999999999</c:v>
                </c:pt>
                <c:pt idx="485">
                  <c:v>31.687999999999999</c:v>
                </c:pt>
                <c:pt idx="486">
                  <c:v>31.687999999999999</c:v>
                </c:pt>
                <c:pt idx="487">
                  <c:v>31.75</c:v>
                </c:pt>
                <c:pt idx="488">
                  <c:v>31.687999999999999</c:v>
                </c:pt>
                <c:pt idx="489">
                  <c:v>31.75</c:v>
                </c:pt>
                <c:pt idx="490">
                  <c:v>31.75</c:v>
                </c:pt>
                <c:pt idx="491">
                  <c:v>31.812000000000001</c:v>
                </c:pt>
                <c:pt idx="492">
                  <c:v>31.812000000000001</c:v>
                </c:pt>
                <c:pt idx="493">
                  <c:v>31.812000000000001</c:v>
                </c:pt>
                <c:pt idx="494">
                  <c:v>31.812000000000001</c:v>
                </c:pt>
                <c:pt idx="495">
                  <c:v>31.875</c:v>
                </c:pt>
                <c:pt idx="496">
                  <c:v>31.875</c:v>
                </c:pt>
                <c:pt idx="497">
                  <c:v>31.875</c:v>
                </c:pt>
                <c:pt idx="498">
                  <c:v>31.875</c:v>
                </c:pt>
                <c:pt idx="499">
                  <c:v>31.875</c:v>
                </c:pt>
                <c:pt idx="500">
                  <c:v>31.875</c:v>
                </c:pt>
                <c:pt idx="501">
                  <c:v>31.875</c:v>
                </c:pt>
                <c:pt idx="502">
                  <c:v>31.875</c:v>
                </c:pt>
                <c:pt idx="503">
                  <c:v>31.875</c:v>
                </c:pt>
                <c:pt idx="504">
                  <c:v>31.875</c:v>
                </c:pt>
                <c:pt idx="505">
                  <c:v>31.875</c:v>
                </c:pt>
                <c:pt idx="506">
                  <c:v>31.937999999999999</c:v>
                </c:pt>
                <c:pt idx="507">
                  <c:v>31.937999999999999</c:v>
                </c:pt>
                <c:pt idx="508">
                  <c:v>31.937999999999999</c:v>
                </c:pt>
                <c:pt idx="509">
                  <c:v>31.937999999999999</c:v>
                </c:pt>
                <c:pt idx="510">
                  <c:v>31.937999999999999</c:v>
                </c:pt>
                <c:pt idx="511">
                  <c:v>31.937999999999999</c:v>
                </c:pt>
                <c:pt idx="512">
                  <c:v>31.937999999999999</c:v>
                </c:pt>
                <c:pt idx="513">
                  <c:v>31.937999999999999</c:v>
                </c:pt>
                <c:pt idx="514">
                  <c:v>31.937999999999999</c:v>
                </c:pt>
                <c:pt idx="515">
                  <c:v>31.937999999999999</c:v>
                </c:pt>
                <c:pt idx="516">
                  <c:v>31.937999999999999</c:v>
                </c:pt>
                <c:pt idx="517">
                  <c:v>31.937999999999999</c:v>
                </c:pt>
                <c:pt idx="518">
                  <c:v>31.875</c:v>
                </c:pt>
                <c:pt idx="519">
                  <c:v>32</c:v>
                </c:pt>
                <c:pt idx="520">
                  <c:v>31.937999999999999</c:v>
                </c:pt>
                <c:pt idx="521">
                  <c:v>31.937999999999999</c:v>
                </c:pt>
                <c:pt idx="522">
                  <c:v>31.937999999999999</c:v>
                </c:pt>
                <c:pt idx="523">
                  <c:v>31.937999999999999</c:v>
                </c:pt>
                <c:pt idx="524">
                  <c:v>32</c:v>
                </c:pt>
                <c:pt idx="525">
                  <c:v>32</c:v>
                </c:pt>
                <c:pt idx="526">
                  <c:v>31.937999999999999</c:v>
                </c:pt>
                <c:pt idx="527">
                  <c:v>31.937999999999999</c:v>
                </c:pt>
                <c:pt idx="528">
                  <c:v>31.875</c:v>
                </c:pt>
                <c:pt idx="529">
                  <c:v>31.875</c:v>
                </c:pt>
                <c:pt idx="530">
                  <c:v>31.812000000000001</c:v>
                </c:pt>
                <c:pt idx="531">
                  <c:v>31.75</c:v>
                </c:pt>
                <c:pt idx="532">
                  <c:v>31.75</c:v>
                </c:pt>
                <c:pt idx="533">
                  <c:v>31.687999999999999</c:v>
                </c:pt>
                <c:pt idx="534">
                  <c:v>31.687999999999999</c:v>
                </c:pt>
                <c:pt idx="535">
                  <c:v>31.625</c:v>
                </c:pt>
                <c:pt idx="536">
                  <c:v>31.625</c:v>
                </c:pt>
                <c:pt idx="537">
                  <c:v>31.625</c:v>
                </c:pt>
                <c:pt idx="538">
                  <c:v>31.625</c:v>
                </c:pt>
                <c:pt idx="539">
                  <c:v>31.625</c:v>
                </c:pt>
                <c:pt idx="540">
                  <c:v>31.625</c:v>
                </c:pt>
                <c:pt idx="541">
                  <c:v>31.625</c:v>
                </c:pt>
                <c:pt idx="542">
                  <c:v>31.625</c:v>
                </c:pt>
                <c:pt idx="543">
                  <c:v>31.625</c:v>
                </c:pt>
                <c:pt idx="544">
                  <c:v>31.687999999999999</c:v>
                </c:pt>
                <c:pt idx="545">
                  <c:v>31.687999999999999</c:v>
                </c:pt>
                <c:pt idx="546">
                  <c:v>31.687999999999999</c:v>
                </c:pt>
                <c:pt idx="547">
                  <c:v>31.687999999999999</c:v>
                </c:pt>
                <c:pt idx="548">
                  <c:v>31.75</c:v>
                </c:pt>
                <c:pt idx="549">
                  <c:v>31.75</c:v>
                </c:pt>
                <c:pt idx="550">
                  <c:v>31.75</c:v>
                </c:pt>
                <c:pt idx="551">
                  <c:v>31.812000000000001</c:v>
                </c:pt>
                <c:pt idx="552">
                  <c:v>31.812000000000001</c:v>
                </c:pt>
                <c:pt idx="553">
                  <c:v>31.812000000000001</c:v>
                </c:pt>
                <c:pt idx="554">
                  <c:v>31.875</c:v>
                </c:pt>
                <c:pt idx="555">
                  <c:v>31.875</c:v>
                </c:pt>
                <c:pt idx="556">
                  <c:v>31.875</c:v>
                </c:pt>
                <c:pt idx="557">
                  <c:v>31.812000000000001</c:v>
                </c:pt>
                <c:pt idx="558">
                  <c:v>31.875</c:v>
                </c:pt>
                <c:pt idx="559">
                  <c:v>31.875</c:v>
                </c:pt>
                <c:pt idx="560">
                  <c:v>31.875</c:v>
                </c:pt>
                <c:pt idx="561">
                  <c:v>31.937999999999999</c:v>
                </c:pt>
                <c:pt idx="562">
                  <c:v>31.875</c:v>
                </c:pt>
                <c:pt idx="563">
                  <c:v>31.875</c:v>
                </c:pt>
                <c:pt idx="564">
                  <c:v>31.875</c:v>
                </c:pt>
                <c:pt idx="565">
                  <c:v>31.937999999999999</c:v>
                </c:pt>
                <c:pt idx="566">
                  <c:v>31.937999999999999</c:v>
                </c:pt>
                <c:pt idx="567">
                  <c:v>31.937999999999999</c:v>
                </c:pt>
                <c:pt idx="568">
                  <c:v>31.937999999999999</c:v>
                </c:pt>
                <c:pt idx="569">
                  <c:v>32</c:v>
                </c:pt>
                <c:pt idx="570">
                  <c:v>31.937999999999999</c:v>
                </c:pt>
                <c:pt idx="571">
                  <c:v>31.937999999999999</c:v>
                </c:pt>
                <c:pt idx="572">
                  <c:v>32</c:v>
                </c:pt>
                <c:pt idx="573">
                  <c:v>32.061999999999998</c:v>
                </c:pt>
                <c:pt idx="574">
                  <c:v>32.061999999999998</c:v>
                </c:pt>
                <c:pt idx="575">
                  <c:v>32</c:v>
                </c:pt>
                <c:pt idx="576">
                  <c:v>32</c:v>
                </c:pt>
                <c:pt idx="577">
                  <c:v>32.061999999999998</c:v>
                </c:pt>
                <c:pt idx="578">
                  <c:v>32.061999999999998</c:v>
                </c:pt>
                <c:pt idx="579">
                  <c:v>32.061999999999998</c:v>
                </c:pt>
                <c:pt idx="580">
                  <c:v>32.061999999999998</c:v>
                </c:pt>
                <c:pt idx="581">
                  <c:v>32.061999999999998</c:v>
                </c:pt>
                <c:pt idx="582">
                  <c:v>32.061999999999998</c:v>
                </c:pt>
                <c:pt idx="583">
                  <c:v>32.061999999999998</c:v>
                </c:pt>
                <c:pt idx="584">
                  <c:v>32.061999999999998</c:v>
                </c:pt>
                <c:pt idx="585">
                  <c:v>32.061999999999998</c:v>
                </c:pt>
                <c:pt idx="586">
                  <c:v>32.061999999999998</c:v>
                </c:pt>
                <c:pt idx="587">
                  <c:v>32.061999999999998</c:v>
                </c:pt>
                <c:pt idx="588">
                  <c:v>32.061999999999998</c:v>
                </c:pt>
                <c:pt idx="589">
                  <c:v>32.125</c:v>
                </c:pt>
                <c:pt idx="590">
                  <c:v>32.061999999999998</c:v>
                </c:pt>
                <c:pt idx="591">
                  <c:v>32.125</c:v>
                </c:pt>
                <c:pt idx="592">
                  <c:v>32.125</c:v>
                </c:pt>
                <c:pt idx="593">
                  <c:v>32.125</c:v>
                </c:pt>
                <c:pt idx="594">
                  <c:v>32.125</c:v>
                </c:pt>
                <c:pt idx="595">
                  <c:v>32.125</c:v>
                </c:pt>
                <c:pt idx="596">
                  <c:v>32.125</c:v>
                </c:pt>
                <c:pt idx="597">
                  <c:v>32.125</c:v>
                </c:pt>
                <c:pt idx="598">
                  <c:v>32.125</c:v>
                </c:pt>
                <c:pt idx="599">
                  <c:v>32.188000000000002</c:v>
                </c:pt>
                <c:pt idx="600">
                  <c:v>32.188000000000002</c:v>
                </c:pt>
                <c:pt idx="601">
                  <c:v>32.125</c:v>
                </c:pt>
                <c:pt idx="602">
                  <c:v>32.125</c:v>
                </c:pt>
                <c:pt idx="603">
                  <c:v>32.125</c:v>
                </c:pt>
                <c:pt idx="604">
                  <c:v>32.125</c:v>
                </c:pt>
                <c:pt idx="605">
                  <c:v>32.188000000000002</c:v>
                </c:pt>
                <c:pt idx="606">
                  <c:v>32.125</c:v>
                </c:pt>
                <c:pt idx="607">
                  <c:v>32.188000000000002</c:v>
                </c:pt>
                <c:pt idx="608">
                  <c:v>32.188000000000002</c:v>
                </c:pt>
                <c:pt idx="609">
                  <c:v>32.188000000000002</c:v>
                </c:pt>
                <c:pt idx="610">
                  <c:v>32.25</c:v>
                </c:pt>
                <c:pt idx="611">
                  <c:v>32.188000000000002</c:v>
                </c:pt>
                <c:pt idx="612">
                  <c:v>32.188000000000002</c:v>
                </c:pt>
                <c:pt idx="613">
                  <c:v>32.188000000000002</c:v>
                </c:pt>
                <c:pt idx="614">
                  <c:v>32.188000000000002</c:v>
                </c:pt>
                <c:pt idx="615">
                  <c:v>32.188000000000002</c:v>
                </c:pt>
                <c:pt idx="616">
                  <c:v>32.25</c:v>
                </c:pt>
                <c:pt idx="617">
                  <c:v>32.25</c:v>
                </c:pt>
                <c:pt idx="618">
                  <c:v>32.188000000000002</c:v>
                </c:pt>
                <c:pt idx="619">
                  <c:v>32.188000000000002</c:v>
                </c:pt>
                <c:pt idx="620">
                  <c:v>32.188000000000002</c:v>
                </c:pt>
                <c:pt idx="621">
                  <c:v>32.188000000000002</c:v>
                </c:pt>
                <c:pt idx="622">
                  <c:v>32.188000000000002</c:v>
                </c:pt>
                <c:pt idx="623">
                  <c:v>32.188000000000002</c:v>
                </c:pt>
                <c:pt idx="624">
                  <c:v>32.25</c:v>
                </c:pt>
                <c:pt idx="625">
                  <c:v>32.25</c:v>
                </c:pt>
                <c:pt idx="626">
                  <c:v>32.25</c:v>
                </c:pt>
                <c:pt idx="627">
                  <c:v>32.25</c:v>
                </c:pt>
                <c:pt idx="628">
                  <c:v>32.311999999999998</c:v>
                </c:pt>
                <c:pt idx="629">
                  <c:v>32.25</c:v>
                </c:pt>
                <c:pt idx="630">
                  <c:v>32.25</c:v>
                </c:pt>
                <c:pt idx="631">
                  <c:v>32.311999999999998</c:v>
                </c:pt>
                <c:pt idx="632">
                  <c:v>32.25</c:v>
                </c:pt>
                <c:pt idx="633">
                  <c:v>32.25</c:v>
                </c:pt>
                <c:pt idx="634">
                  <c:v>32.25</c:v>
                </c:pt>
                <c:pt idx="635">
                  <c:v>32.25</c:v>
                </c:pt>
                <c:pt idx="636">
                  <c:v>32.25</c:v>
                </c:pt>
                <c:pt idx="637">
                  <c:v>32.311999999999998</c:v>
                </c:pt>
                <c:pt idx="638">
                  <c:v>32.25</c:v>
                </c:pt>
                <c:pt idx="639">
                  <c:v>32.25</c:v>
                </c:pt>
                <c:pt idx="640">
                  <c:v>32.25</c:v>
                </c:pt>
                <c:pt idx="641">
                  <c:v>32.25</c:v>
                </c:pt>
                <c:pt idx="642">
                  <c:v>32.25</c:v>
                </c:pt>
                <c:pt idx="643">
                  <c:v>32.25</c:v>
                </c:pt>
                <c:pt idx="644">
                  <c:v>32.311999999999998</c:v>
                </c:pt>
                <c:pt idx="645">
                  <c:v>32.311999999999998</c:v>
                </c:pt>
                <c:pt idx="646">
                  <c:v>32.25</c:v>
                </c:pt>
                <c:pt idx="647">
                  <c:v>32.25</c:v>
                </c:pt>
                <c:pt idx="648">
                  <c:v>32.311999999999998</c:v>
                </c:pt>
                <c:pt idx="649">
                  <c:v>32.25</c:v>
                </c:pt>
                <c:pt idx="650">
                  <c:v>32.311999999999998</c:v>
                </c:pt>
                <c:pt idx="651">
                  <c:v>32.25</c:v>
                </c:pt>
                <c:pt idx="652">
                  <c:v>32.311999999999998</c:v>
                </c:pt>
                <c:pt idx="653">
                  <c:v>32.311999999999998</c:v>
                </c:pt>
                <c:pt idx="654">
                  <c:v>32.311999999999998</c:v>
                </c:pt>
                <c:pt idx="655">
                  <c:v>32.311999999999998</c:v>
                </c:pt>
                <c:pt idx="656">
                  <c:v>32.311999999999998</c:v>
                </c:pt>
                <c:pt idx="657">
                  <c:v>32.311999999999998</c:v>
                </c:pt>
                <c:pt idx="658">
                  <c:v>32.311999999999998</c:v>
                </c:pt>
                <c:pt idx="659">
                  <c:v>32.375</c:v>
                </c:pt>
                <c:pt idx="660">
                  <c:v>32.311999999999998</c:v>
                </c:pt>
                <c:pt idx="661">
                  <c:v>32.311999999999998</c:v>
                </c:pt>
                <c:pt idx="662">
                  <c:v>32.311999999999998</c:v>
                </c:pt>
                <c:pt idx="663">
                  <c:v>32.375</c:v>
                </c:pt>
                <c:pt idx="664">
                  <c:v>32.311999999999998</c:v>
                </c:pt>
                <c:pt idx="665">
                  <c:v>32.311999999999998</c:v>
                </c:pt>
                <c:pt idx="666">
                  <c:v>32.311999999999998</c:v>
                </c:pt>
                <c:pt idx="667">
                  <c:v>32.25</c:v>
                </c:pt>
                <c:pt idx="668">
                  <c:v>32.311999999999998</c:v>
                </c:pt>
                <c:pt idx="669">
                  <c:v>32.311999999999998</c:v>
                </c:pt>
                <c:pt idx="670">
                  <c:v>32.311999999999998</c:v>
                </c:pt>
                <c:pt idx="671">
                  <c:v>32.311999999999998</c:v>
                </c:pt>
                <c:pt idx="672">
                  <c:v>32.311999999999998</c:v>
                </c:pt>
                <c:pt idx="673">
                  <c:v>32.311999999999998</c:v>
                </c:pt>
                <c:pt idx="674">
                  <c:v>32.311999999999998</c:v>
                </c:pt>
                <c:pt idx="675">
                  <c:v>32.311999999999998</c:v>
                </c:pt>
                <c:pt idx="676">
                  <c:v>32.25</c:v>
                </c:pt>
                <c:pt idx="677">
                  <c:v>32.25</c:v>
                </c:pt>
                <c:pt idx="678">
                  <c:v>32.25</c:v>
                </c:pt>
                <c:pt idx="679">
                  <c:v>32.25</c:v>
                </c:pt>
                <c:pt idx="680">
                  <c:v>32.188000000000002</c:v>
                </c:pt>
                <c:pt idx="681">
                  <c:v>32.25</c:v>
                </c:pt>
                <c:pt idx="682">
                  <c:v>32.25</c:v>
                </c:pt>
                <c:pt idx="683">
                  <c:v>32.188000000000002</c:v>
                </c:pt>
                <c:pt idx="684">
                  <c:v>32.25</c:v>
                </c:pt>
                <c:pt idx="685">
                  <c:v>32.25</c:v>
                </c:pt>
                <c:pt idx="686">
                  <c:v>32.25</c:v>
                </c:pt>
                <c:pt idx="687">
                  <c:v>32.25</c:v>
                </c:pt>
                <c:pt idx="688">
                  <c:v>32.25</c:v>
                </c:pt>
                <c:pt idx="689">
                  <c:v>32.25</c:v>
                </c:pt>
                <c:pt idx="690">
                  <c:v>32.25</c:v>
                </c:pt>
                <c:pt idx="691">
                  <c:v>32.25</c:v>
                </c:pt>
                <c:pt idx="692">
                  <c:v>32.25</c:v>
                </c:pt>
                <c:pt idx="693">
                  <c:v>32.25</c:v>
                </c:pt>
                <c:pt idx="694">
                  <c:v>32.25</c:v>
                </c:pt>
                <c:pt idx="695">
                  <c:v>32.25</c:v>
                </c:pt>
                <c:pt idx="696">
                  <c:v>32.311999999999998</c:v>
                </c:pt>
                <c:pt idx="697">
                  <c:v>32.311999999999998</c:v>
                </c:pt>
                <c:pt idx="698">
                  <c:v>32.311999999999998</c:v>
                </c:pt>
                <c:pt idx="699">
                  <c:v>32.25</c:v>
                </c:pt>
                <c:pt idx="700">
                  <c:v>32.25</c:v>
                </c:pt>
                <c:pt idx="701">
                  <c:v>32.188000000000002</c:v>
                </c:pt>
                <c:pt idx="702">
                  <c:v>32.188000000000002</c:v>
                </c:pt>
                <c:pt idx="703">
                  <c:v>32.188000000000002</c:v>
                </c:pt>
                <c:pt idx="704">
                  <c:v>32.125</c:v>
                </c:pt>
                <c:pt idx="705">
                  <c:v>32.125</c:v>
                </c:pt>
                <c:pt idx="706">
                  <c:v>32.188000000000002</c:v>
                </c:pt>
                <c:pt idx="707">
                  <c:v>32.125</c:v>
                </c:pt>
                <c:pt idx="708">
                  <c:v>32.125</c:v>
                </c:pt>
                <c:pt idx="709">
                  <c:v>32.125</c:v>
                </c:pt>
                <c:pt idx="710">
                  <c:v>32.125</c:v>
                </c:pt>
                <c:pt idx="711">
                  <c:v>32.125</c:v>
                </c:pt>
                <c:pt idx="712">
                  <c:v>32.061999999999998</c:v>
                </c:pt>
                <c:pt idx="713">
                  <c:v>32.061999999999998</c:v>
                </c:pt>
                <c:pt idx="714">
                  <c:v>32.061999999999998</c:v>
                </c:pt>
                <c:pt idx="715">
                  <c:v>32.125</c:v>
                </c:pt>
                <c:pt idx="716">
                  <c:v>32.125</c:v>
                </c:pt>
                <c:pt idx="717">
                  <c:v>32.061999999999998</c:v>
                </c:pt>
                <c:pt idx="718">
                  <c:v>32.061999999999998</c:v>
                </c:pt>
                <c:pt idx="719">
                  <c:v>32.061999999999998</c:v>
                </c:pt>
                <c:pt idx="720">
                  <c:v>32.125</c:v>
                </c:pt>
                <c:pt idx="721">
                  <c:v>32.125</c:v>
                </c:pt>
                <c:pt idx="722">
                  <c:v>32.125</c:v>
                </c:pt>
                <c:pt idx="723">
                  <c:v>32.125</c:v>
                </c:pt>
                <c:pt idx="724">
                  <c:v>32.125</c:v>
                </c:pt>
                <c:pt idx="725">
                  <c:v>32.125</c:v>
                </c:pt>
                <c:pt idx="726">
                  <c:v>32.188000000000002</c:v>
                </c:pt>
                <c:pt idx="727">
                  <c:v>32.188000000000002</c:v>
                </c:pt>
                <c:pt idx="728">
                  <c:v>32.188000000000002</c:v>
                </c:pt>
                <c:pt idx="729">
                  <c:v>32.125</c:v>
                </c:pt>
                <c:pt idx="730">
                  <c:v>32.188000000000002</c:v>
                </c:pt>
                <c:pt idx="731">
                  <c:v>32.188000000000002</c:v>
                </c:pt>
                <c:pt idx="732">
                  <c:v>32.125</c:v>
                </c:pt>
                <c:pt idx="733">
                  <c:v>32.188000000000002</c:v>
                </c:pt>
                <c:pt idx="734">
                  <c:v>32.188000000000002</c:v>
                </c:pt>
                <c:pt idx="735">
                  <c:v>32.25</c:v>
                </c:pt>
                <c:pt idx="736">
                  <c:v>32.188000000000002</c:v>
                </c:pt>
                <c:pt idx="737">
                  <c:v>32.125</c:v>
                </c:pt>
                <c:pt idx="738">
                  <c:v>32.25</c:v>
                </c:pt>
                <c:pt idx="739">
                  <c:v>32.188000000000002</c:v>
                </c:pt>
                <c:pt idx="740">
                  <c:v>32.188000000000002</c:v>
                </c:pt>
                <c:pt idx="741">
                  <c:v>32.188000000000002</c:v>
                </c:pt>
                <c:pt idx="742">
                  <c:v>32.25</c:v>
                </c:pt>
                <c:pt idx="743">
                  <c:v>32.188000000000002</c:v>
                </c:pt>
                <c:pt idx="744">
                  <c:v>32.188000000000002</c:v>
                </c:pt>
                <c:pt idx="745">
                  <c:v>32.188000000000002</c:v>
                </c:pt>
                <c:pt idx="746">
                  <c:v>32.25</c:v>
                </c:pt>
                <c:pt idx="747">
                  <c:v>32.25</c:v>
                </c:pt>
                <c:pt idx="748">
                  <c:v>32.311999999999998</c:v>
                </c:pt>
                <c:pt idx="749">
                  <c:v>32.25</c:v>
                </c:pt>
                <c:pt idx="750">
                  <c:v>32.25</c:v>
                </c:pt>
                <c:pt idx="751">
                  <c:v>32.25</c:v>
                </c:pt>
                <c:pt idx="752">
                  <c:v>32.311999999999998</c:v>
                </c:pt>
                <c:pt idx="753">
                  <c:v>32.311999999999998</c:v>
                </c:pt>
                <c:pt idx="754">
                  <c:v>32.311999999999998</c:v>
                </c:pt>
                <c:pt idx="755">
                  <c:v>32.311999999999998</c:v>
                </c:pt>
                <c:pt idx="756">
                  <c:v>32.311999999999998</c:v>
                </c:pt>
                <c:pt idx="757">
                  <c:v>32.311999999999998</c:v>
                </c:pt>
                <c:pt idx="758">
                  <c:v>32.311999999999998</c:v>
                </c:pt>
                <c:pt idx="759">
                  <c:v>32.375</c:v>
                </c:pt>
                <c:pt idx="760">
                  <c:v>32.375</c:v>
                </c:pt>
                <c:pt idx="761">
                  <c:v>32.375</c:v>
                </c:pt>
                <c:pt idx="762">
                  <c:v>32.375</c:v>
                </c:pt>
                <c:pt idx="763">
                  <c:v>32.375</c:v>
                </c:pt>
                <c:pt idx="764">
                  <c:v>32.375</c:v>
                </c:pt>
                <c:pt idx="765">
                  <c:v>32.375</c:v>
                </c:pt>
                <c:pt idx="766">
                  <c:v>32.375</c:v>
                </c:pt>
                <c:pt idx="767">
                  <c:v>32.375</c:v>
                </c:pt>
                <c:pt idx="768">
                  <c:v>32.375</c:v>
                </c:pt>
                <c:pt idx="769">
                  <c:v>32.375</c:v>
                </c:pt>
                <c:pt idx="770">
                  <c:v>32.375</c:v>
                </c:pt>
                <c:pt idx="771">
                  <c:v>32.375</c:v>
                </c:pt>
                <c:pt idx="772">
                  <c:v>32.375</c:v>
                </c:pt>
                <c:pt idx="773">
                  <c:v>32.375</c:v>
                </c:pt>
                <c:pt idx="774">
                  <c:v>32.375</c:v>
                </c:pt>
                <c:pt idx="775">
                  <c:v>32.375</c:v>
                </c:pt>
                <c:pt idx="776">
                  <c:v>32.438000000000002</c:v>
                </c:pt>
                <c:pt idx="777">
                  <c:v>32.438000000000002</c:v>
                </c:pt>
                <c:pt idx="778">
                  <c:v>32.375</c:v>
                </c:pt>
                <c:pt idx="779">
                  <c:v>32.375</c:v>
                </c:pt>
                <c:pt idx="780">
                  <c:v>32.438000000000002</c:v>
                </c:pt>
                <c:pt idx="781">
                  <c:v>32.438000000000002</c:v>
                </c:pt>
                <c:pt idx="782">
                  <c:v>32.438000000000002</c:v>
                </c:pt>
                <c:pt idx="783">
                  <c:v>32.5</c:v>
                </c:pt>
                <c:pt idx="784">
                  <c:v>32.375</c:v>
                </c:pt>
                <c:pt idx="785">
                  <c:v>32.438000000000002</c:v>
                </c:pt>
                <c:pt idx="786">
                  <c:v>32.438000000000002</c:v>
                </c:pt>
                <c:pt idx="787">
                  <c:v>32.438000000000002</c:v>
                </c:pt>
                <c:pt idx="788">
                  <c:v>32.438000000000002</c:v>
                </c:pt>
                <c:pt idx="789">
                  <c:v>32.438000000000002</c:v>
                </c:pt>
                <c:pt idx="790">
                  <c:v>32.438000000000002</c:v>
                </c:pt>
                <c:pt idx="791">
                  <c:v>32.438000000000002</c:v>
                </c:pt>
                <c:pt idx="792">
                  <c:v>32.438000000000002</c:v>
                </c:pt>
                <c:pt idx="793">
                  <c:v>32.5</c:v>
                </c:pt>
                <c:pt idx="794">
                  <c:v>32.438000000000002</c:v>
                </c:pt>
                <c:pt idx="795">
                  <c:v>32.438000000000002</c:v>
                </c:pt>
                <c:pt idx="796">
                  <c:v>32.438000000000002</c:v>
                </c:pt>
                <c:pt idx="797">
                  <c:v>32.438000000000002</c:v>
                </c:pt>
                <c:pt idx="798">
                  <c:v>32.438000000000002</c:v>
                </c:pt>
                <c:pt idx="799">
                  <c:v>32.438000000000002</c:v>
                </c:pt>
                <c:pt idx="800">
                  <c:v>32.438000000000002</c:v>
                </c:pt>
                <c:pt idx="801">
                  <c:v>32.438000000000002</c:v>
                </c:pt>
                <c:pt idx="802">
                  <c:v>32.438000000000002</c:v>
                </c:pt>
                <c:pt idx="803">
                  <c:v>32.438000000000002</c:v>
                </c:pt>
                <c:pt idx="804">
                  <c:v>32.438000000000002</c:v>
                </c:pt>
                <c:pt idx="805">
                  <c:v>32.438000000000002</c:v>
                </c:pt>
                <c:pt idx="806">
                  <c:v>32.438000000000002</c:v>
                </c:pt>
                <c:pt idx="807">
                  <c:v>32.438000000000002</c:v>
                </c:pt>
                <c:pt idx="808">
                  <c:v>32.438000000000002</c:v>
                </c:pt>
                <c:pt idx="809">
                  <c:v>32.375</c:v>
                </c:pt>
                <c:pt idx="810">
                  <c:v>32.375</c:v>
                </c:pt>
                <c:pt idx="811">
                  <c:v>32.438000000000002</c:v>
                </c:pt>
                <c:pt idx="812">
                  <c:v>32.375</c:v>
                </c:pt>
                <c:pt idx="813">
                  <c:v>32.375</c:v>
                </c:pt>
                <c:pt idx="814">
                  <c:v>32.311999999999998</c:v>
                </c:pt>
                <c:pt idx="815">
                  <c:v>32.25</c:v>
                </c:pt>
                <c:pt idx="816">
                  <c:v>32.25</c:v>
                </c:pt>
                <c:pt idx="817">
                  <c:v>32.188000000000002</c:v>
                </c:pt>
                <c:pt idx="818">
                  <c:v>32.061999999999998</c:v>
                </c:pt>
                <c:pt idx="819">
                  <c:v>31.937999999999999</c:v>
                </c:pt>
                <c:pt idx="820">
                  <c:v>31.875</c:v>
                </c:pt>
                <c:pt idx="821">
                  <c:v>31.875</c:v>
                </c:pt>
                <c:pt idx="822">
                  <c:v>31.875</c:v>
                </c:pt>
                <c:pt idx="823">
                  <c:v>31.812000000000001</c:v>
                </c:pt>
                <c:pt idx="824">
                  <c:v>31.75</c:v>
                </c:pt>
                <c:pt idx="825">
                  <c:v>31.75</c:v>
                </c:pt>
                <c:pt idx="826">
                  <c:v>31.75</c:v>
                </c:pt>
                <c:pt idx="827">
                  <c:v>31.75</c:v>
                </c:pt>
                <c:pt idx="828">
                  <c:v>31.75</c:v>
                </c:pt>
                <c:pt idx="829">
                  <c:v>31.75</c:v>
                </c:pt>
                <c:pt idx="830">
                  <c:v>31.687999999999999</c:v>
                </c:pt>
                <c:pt idx="831">
                  <c:v>31.687999999999999</c:v>
                </c:pt>
                <c:pt idx="832">
                  <c:v>31.625</c:v>
                </c:pt>
                <c:pt idx="833">
                  <c:v>31.562000000000001</c:v>
                </c:pt>
                <c:pt idx="834">
                  <c:v>31.5</c:v>
                </c:pt>
                <c:pt idx="835">
                  <c:v>31.5</c:v>
                </c:pt>
                <c:pt idx="836">
                  <c:v>31.437999999999999</c:v>
                </c:pt>
                <c:pt idx="837">
                  <c:v>31.437999999999999</c:v>
                </c:pt>
                <c:pt idx="838">
                  <c:v>31.437999999999999</c:v>
                </c:pt>
                <c:pt idx="839">
                  <c:v>31.437999999999999</c:v>
                </c:pt>
                <c:pt idx="840">
                  <c:v>31.375</c:v>
                </c:pt>
                <c:pt idx="841">
                  <c:v>31.375</c:v>
                </c:pt>
                <c:pt idx="842">
                  <c:v>31.437999999999999</c:v>
                </c:pt>
                <c:pt idx="843">
                  <c:v>31.437999999999999</c:v>
                </c:pt>
                <c:pt idx="844">
                  <c:v>31.5</c:v>
                </c:pt>
                <c:pt idx="845">
                  <c:v>31.437999999999999</c:v>
                </c:pt>
                <c:pt idx="846">
                  <c:v>31.5</c:v>
                </c:pt>
                <c:pt idx="847">
                  <c:v>31.562000000000001</c:v>
                </c:pt>
                <c:pt idx="848">
                  <c:v>31.5</c:v>
                </c:pt>
                <c:pt idx="849">
                  <c:v>31.562000000000001</c:v>
                </c:pt>
                <c:pt idx="850">
                  <c:v>31.562000000000001</c:v>
                </c:pt>
                <c:pt idx="851">
                  <c:v>31.562000000000001</c:v>
                </c:pt>
                <c:pt idx="852">
                  <c:v>31.625</c:v>
                </c:pt>
                <c:pt idx="853">
                  <c:v>31.562000000000001</c:v>
                </c:pt>
                <c:pt idx="854">
                  <c:v>31.625</c:v>
                </c:pt>
                <c:pt idx="855">
                  <c:v>31.625</c:v>
                </c:pt>
                <c:pt idx="856">
                  <c:v>31.625</c:v>
                </c:pt>
                <c:pt idx="857">
                  <c:v>31.625</c:v>
                </c:pt>
                <c:pt idx="858">
                  <c:v>31.625</c:v>
                </c:pt>
                <c:pt idx="859">
                  <c:v>31.625</c:v>
                </c:pt>
                <c:pt idx="860">
                  <c:v>31.625</c:v>
                </c:pt>
                <c:pt idx="861">
                  <c:v>31.562000000000001</c:v>
                </c:pt>
                <c:pt idx="862">
                  <c:v>31.625</c:v>
                </c:pt>
                <c:pt idx="863">
                  <c:v>31.625</c:v>
                </c:pt>
                <c:pt idx="864">
                  <c:v>31.625</c:v>
                </c:pt>
                <c:pt idx="865">
                  <c:v>31.625</c:v>
                </c:pt>
                <c:pt idx="866">
                  <c:v>31.625</c:v>
                </c:pt>
                <c:pt idx="867">
                  <c:v>31.562000000000001</c:v>
                </c:pt>
                <c:pt idx="868">
                  <c:v>31.562000000000001</c:v>
                </c:pt>
                <c:pt idx="869">
                  <c:v>31.5</c:v>
                </c:pt>
                <c:pt idx="870">
                  <c:v>31.562000000000001</c:v>
                </c:pt>
                <c:pt idx="871">
                  <c:v>31.437999999999999</c:v>
                </c:pt>
                <c:pt idx="872">
                  <c:v>31.437999999999999</c:v>
                </c:pt>
                <c:pt idx="873">
                  <c:v>31.375</c:v>
                </c:pt>
                <c:pt idx="874">
                  <c:v>31.312000000000001</c:v>
                </c:pt>
                <c:pt idx="875">
                  <c:v>31.25</c:v>
                </c:pt>
                <c:pt idx="876">
                  <c:v>31.25</c:v>
                </c:pt>
                <c:pt idx="877">
                  <c:v>31.25</c:v>
                </c:pt>
                <c:pt idx="878">
                  <c:v>31.187999999999999</c:v>
                </c:pt>
                <c:pt idx="879">
                  <c:v>31.25</c:v>
                </c:pt>
                <c:pt idx="880">
                  <c:v>31.187999999999999</c:v>
                </c:pt>
                <c:pt idx="881">
                  <c:v>31.187999999999999</c:v>
                </c:pt>
                <c:pt idx="882">
                  <c:v>31.25</c:v>
                </c:pt>
                <c:pt idx="883">
                  <c:v>31.25</c:v>
                </c:pt>
                <c:pt idx="884">
                  <c:v>31.25</c:v>
                </c:pt>
                <c:pt idx="885">
                  <c:v>31.312000000000001</c:v>
                </c:pt>
                <c:pt idx="886">
                  <c:v>31.312000000000001</c:v>
                </c:pt>
                <c:pt idx="887">
                  <c:v>31.312000000000001</c:v>
                </c:pt>
                <c:pt idx="888">
                  <c:v>31.312000000000001</c:v>
                </c:pt>
                <c:pt idx="889">
                  <c:v>31.375</c:v>
                </c:pt>
                <c:pt idx="890">
                  <c:v>31.375</c:v>
                </c:pt>
                <c:pt idx="891">
                  <c:v>31.375</c:v>
                </c:pt>
                <c:pt idx="892">
                  <c:v>31.437999999999999</c:v>
                </c:pt>
                <c:pt idx="893">
                  <c:v>31.5</c:v>
                </c:pt>
                <c:pt idx="894">
                  <c:v>31.5</c:v>
                </c:pt>
                <c:pt idx="895">
                  <c:v>31.5</c:v>
                </c:pt>
                <c:pt idx="896">
                  <c:v>31.5</c:v>
                </c:pt>
                <c:pt idx="897">
                  <c:v>31.562000000000001</c:v>
                </c:pt>
                <c:pt idx="898">
                  <c:v>31.562000000000001</c:v>
                </c:pt>
                <c:pt idx="899">
                  <c:v>31.562000000000001</c:v>
                </c:pt>
                <c:pt idx="900">
                  <c:v>31.562000000000001</c:v>
                </c:pt>
                <c:pt idx="901">
                  <c:v>31.625</c:v>
                </c:pt>
                <c:pt idx="902">
                  <c:v>31.625</c:v>
                </c:pt>
                <c:pt idx="903">
                  <c:v>31.687999999999999</c:v>
                </c:pt>
                <c:pt idx="904">
                  <c:v>31.687999999999999</c:v>
                </c:pt>
                <c:pt idx="905">
                  <c:v>31.687999999999999</c:v>
                </c:pt>
                <c:pt idx="906">
                  <c:v>31.687999999999999</c:v>
                </c:pt>
                <c:pt idx="907">
                  <c:v>31.75</c:v>
                </c:pt>
                <c:pt idx="908">
                  <c:v>31.75</c:v>
                </c:pt>
                <c:pt idx="909">
                  <c:v>31.812000000000001</c:v>
                </c:pt>
                <c:pt idx="910">
                  <c:v>31.812000000000001</c:v>
                </c:pt>
                <c:pt idx="911">
                  <c:v>31.812000000000001</c:v>
                </c:pt>
                <c:pt idx="912">
                  <c:v>31.75</c:v>
                </c:pt>
                <c:pt idx="913">
                  <c:v>31.875</c:v>
                </c:pt>
                <c:pt idx="914">
                  <c:v>31.812000000000001</c:v>
                </c:pt>
                <c:pt idx="915">
                  <c:v>31.875</c:v>
                </c:pt>
                <c:pt idx="916">
                  <c:v>31.875</c:v>
                </c:pt>
                <c:pt idx="917">
                  <c:v>31.875</c:v>
                </c:pt>
                <c:pt idx="918">
                  <c:v>31.937999999999999</c:v>
                </c:pt>
                <c:pt idx="919">
                  <c:v>31.875</c:v>
                </c:pt>
                <c:pt idx="920">
                  <c:v>31.875</c:v>
                </c:pt>
                <c:pt idx="921">
                  <c:v>31.937999999999999</c:v>
                </c:pt>
                <c:pt idx="922">
                  <c:v>31.937999999999999</c:v>
                </c:pt>
                <c:pt idx="923">
                  <c:v>31.937999999999999</c:v>
                </c:pt>
                <c:pt idx="924">
                  <c:v>31.937999999999999</c:v>
                </c:pt>
                <c:pt idx="925">
                  <c:v>32</c:v>
                </c:pt>
                <c:pt idx="926">
                  <c:v>32</c:v>
                </c:pt>
                <c:pt idx="927">
                  <c:v>32</c:v>
                </c:pt>
                <c:pt idx="928">
                  <c:v>32</c:v>
                </c:pt>
                <c:pt idx="929">
                  <c:v>32</c:v>
                </c:pt>
                <c:pt idx="930">
                  <c:v>32</c:v>
                </c:pt>
                <c:pt idx="931">
                  <c:v>32.061999999999998</c:v>
                </c:pt>
                <c:pt idx="932">
                  <c:v>32.061999999999998</c:v>
                </c:pt>
                <c:pt idx="933">
                  <c:v>32.125</c:v>
                </c:pt>
                <c:pt idx="934">
                  <c:v>32.061999999999998</c:v>
                </c:pt>
                <c:pt idx="935">
                  <c:v>32.125</c:v>
                </c:pt>
                <c:pt idx="936">
                  <c:v>32.061999999999998</c:v>
                </c:pt>
                <c:pt idx="937">
                  <c:v>32.125</c:v>
                </c:pt>
                <c:pt idx="938">
                  <c:v>32.125</c:v>
                </c:pt>
                <c:pt idx="939">
                  <c:v>32.125</c:v>
                </c:pt>
                <c:pt idx="940">
                  <c:v>32.125</c:v>
                </c:pt>
                <c:pt idx="941">
                  <c:v>32.125</c:v>
                </c:pt>
                <c:pt idx="942">
                  <c:v>32.188000000000002</c:v>
                </c:pt>
                <c:pt idx="943">
                  <c:v>32.125</c:v>
                </c:pt>
                <c:pt idx="944">
                  <c:v>32.125</c:v>
                </c:pt>
                <c:pt idx="945">
                  <c:v>32.188000000000002</c:v>
                </c:pt>
                <c:pt idx="946">
                  <c:v>32.188000000000002</c:v>
                </c:pt>
                <c:pt idx="947">
                  <c:v>32.188000000000002</c:v>
                </c:pt>
                <c:pt idx="948">
                  <c:v>32.188000000000002</c:v>
                </c:pt>
                <c:pt idx="949">
                  <c:v>32.188000000000002</c:v>
                </c:pt>
                <c:pt idx="950">
                  <c:v>32.188000000000002</c:v>
                </c:pt>
                <c:pt idx="951">
                  <c:v>32.188000000000002</c:v>
                </c:pt>
                <c:pt idx="952">
                  <c:v>32.125</c:v>
                </c:pt>
                <c:pt idx="953">
                  <c:v>32.188000000000002</c:v>
                </c:pt>
                <c:pt idx="954">
                  <c:v>32.125</c:v>
                </c:pt>
                <c:pt idx="955">
                  <c:v>32.125</c:v>
                </c:pt>
                <c:pt idx="956">
                  <c:v>32.125</c:v>
                </c:pt>
                <c:pt idx="957">
                  <c:v>32.061999999999998</c:v>
                </c:pt>
                <c:pt idx="958">
                  <c:v>32</c:v>
                </c:pt>
                <c:pt idx="959">
                  <c:v>32</c:v>
                </c:pt>
                <c:pt idx="960">
                  <c:v>32</c:v>
                </c:pt>
                <c:pt idx="961">
                  <c:v>31.937999999999999</c:v>
                </c:pt>
                <c:pt idx="962">
                  <c:v>31.875</c:v>
                </c:pt>
                <c:pt idx="963">
                  <c:v>31.875</c:v>
                </c:pt>
                <c:pt idx="964">
                  <c:v>31.812000000000001</c:v>
                </c:pt>
                <c:pt idx="965">
                  <c:v>31.625</c:v>
                </c:pt>
                <c:pt idx="966">
                  <c:v>31.562000000000001</c:v>
                </c:pt>
                <c:pt idx="967">
                  <c:v>31.437999999999999</c:v>
                </c:pt>
                <c:pt idx="968">
                  <c:v>31.312000000000001</c:v>
                </c:pt>
                <c:pt idx="969">
                  <c:v>31.25</c:v>
                </c:pt>
                <c:pt idx="970">
                  <c:v>31.125</c:v>
                </c:pt>
                <c:pt idx="971">
                  <c:v>31.125</c:v>
                </c:pt>
                <c:pt idx="972">
                  <c:v>31.125</c:v>
                </c:pt>
                <c:pt idx="973">
                  <c:v>31.062000000000001</c:v>
                </c:pt>
                <c:pt idx="974">
                  <c:v>31</c:v>
                </c:pt>
                <c:pt idx="975">
                  <c:v>30.937999999999999</c:v>
                </c:pt>
                <c:pt idx="976">
                  <c:v>31</c:v>
                </c:pt>
                <c:pt idx="977">
                  <c:v>30.937999999999999</c:v>
                </c:pt>
                <c:pt idx="978">
                  <c:v>30.937999999999999</c:v>
                </c:pt>
                <c:pt idx="979">
                  <c:v>30.937999999999999</c:v>
                </c:pt>
                <c:pt idx="980">
                  <c:v>30.937999999999999</c:v>
                </c:pt>
                <c:pt idx="981">
                  <c:v>30.875</c:v>
                </c:pt>
                <c:pt idx="982">
                  <c:v>30.937999999999999</c:v>
                </c:pt>
                <c:pt idx="983">
                  <c:v>30.937999999999999</c:v>
                </c:pt>
                <c:pt idx="984">
                  <c:v>30.937999999999999</c:v>
                </c:pt>
                <c:pt idx="985">
                  <c:v>30.937999999999999</c:v>
                </c:pt>
                <c:pt idx="986">
                  <c:v>30.937999999999999</c:v>
                </c:pt>
                <c:pt idx="987">
                  <c:v>30.812000000000001</c:v>
                </c:pt>
                <c:pt idx="988">
                  <c:v>30.875</c:v>
                </c:pt>
                <c:pt idx="989">
                  <c:v>30.937999999999999</c:v>
                </c:pt>
                <c:pt idx="990">
                  <c:v>30.937999999999999</c:v>
                </c:pt>
                <c:pt idx="991">
                  <c:v>30.937999999999999</c:v>
                </c:pt>
                <c:pt idx="992">
                  <c:v>30.937999999999999</c:v>
                </c:pt>
                <c:pt idx="993">
                  <c:v>30.937999999999999</c:v>
                </c:pt>
                <c:pt idx="994">
                  <c:v>30.875</c:v>
                </c:pt>
                <c:pt idx="995">
                  <c:v>30.812000000000001</c:v>
                </c:pt>
                <c:pt idx="996">
                  <c:v>30.875</c:v>
                </c:pt>
                <c:pt idx="997">
                  <c:v>30.875</c:v>
                </c:pt>
                <c:pt idx="998">
                  <c:v>30.937999999999999</c:v>
                </c:pt>
                <c:pt idx="999">
                  <c:v>30.937999999999999</c:v>
                </c:pt>
                <c:pt idx="1000">
                  <c:v>30.937999999999999</c:v>
                </c:pt>
                <c:pt idx="1001">
                  <c:v>30.875</c:v>
                </c:pt>
                <c:pt idx="1002">
                  <c:v>30.875</c:v>
                </c:pt>
                <c:pt idx="1003">
                  <c:v>30.812000000000001</c:v>
                </c:pt>
                <c:pt idx="1004">
                  <c:v>30.812000000000001</c:v>
                </c:pt>
                <c:pt idx="1005">
                  <c:v>30.812000000000001</c:v>
                </c:pt>
                <c:pt idx="1006">
                  <c:v>30.75</c:v>
                </c:pt>
                <c:pt idx="1007">
                  <c:v>30.75</c:v>
                </c:pt>
                <c:pt idx="1008">
                  <c:v>30.812000000000001</c:v>
                </c:pt>
                <c:pt idx="1009">
                  <c:v>30.812000000000001</c:v>
                </c:pt>
                <c:pt idx="1010">
                  <c:v>30.812000000000001</c:v>
                </c:pt>
                <c:pt idx="1011">
                  <c:v>30.812000000000001</c:v>
                </c:pt>
                <c:pt idx="1012">
                  <c:v>30.812000000000001</c:v>
                </c:pt>
                <c:pt idx="1013">
                  <c:v>30.812000000000001</c:v>
                </c:pt>
                <c:pt idx="1014">
                  <c:v>30.812000000000001</c:v>
                </c:pt>
                <c:pt idx="1015">
                  <c:v>30.812000000000001</c:v>
                </c:pt>
                <c:pt idx="1016">
                  <c:v>30.812000000000001</c:v>
                </c:pt>
                <c:pt idx="1017">
                  <c:v>30.812000000000001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75</c:v>
                </c:pt>
                <c:pt idx="1021">
                  <c:v>30.75</c:v>
                </c:pt>
                <c:pt idx="1022">
                  <c:v>30.75</c:v>
                </c:pt>
                <c:pt idx="1023">
                  <c:v>30.687999999999999</c:v>
                </c:pt>
                <c:pt idx="1024">
                  <c:v>30.75</c:v>
                </c:pt>
                <c:pt idx="1025">
                  <c:v>30.812000000000001</c:v>
                </c:pt>
                <c:pt idx="1026">
                  <c:v>30.812000000000001</c:v>
                </c:pt>
                <c:pt idx="1027">
                  <c:v>30.812000000000001</c:v>
                </c:pt>
                <c:pt idx="1028">
                  <c:v>30.875</c:v>
                </c:pt>
                <c:pt idx="1029">
                  <c:v>30.875</c:v>
                </c:pt>
                <c:pt idx="1030">
                  <c:v>30.875</c:v>
                </c:pt>
                <c:pt idx="1031">
                  <c:v>30.875</c:v>
                </c:pt>
                <c:pt idx="1032">
                  <c:v>30.875</c:v>
                </c:pt>
                <c:pt idx="1033">
                  <c:v>30.875</c:v>
                </c:pt>
                <c:pt idx="1034">
                  <c:v>30.875</c:v>
                </c:pt>
                <c:pt idx="1035">
                  <c:v>30.875</c:v>
                </c:pt>
                <c:pt idx="1036">
                  <c:v>30.875</c:v>
                </c:pt>
                <c:pt idx="1037">
                  <c:v>30.875</c:v>
                </c:pt>
                <c:pt idx="1038">
                  <c:v>30.812000000000001</c:v>
                </c:pt>
                <c:pt idx="1039">
                  <c:v>30.812000000000001</c:v>
                </c:pt>
                <c:pt idx="1040">
                  <c:v>30.812000000000001</c:v>
                </c:pt>
                <c:pt idx="1041">
                  <c:v>30.812000000000001</c:v>
                </c:pt>
                <c:pt idx="1042">
                  <c:v>30.812000000000001</c:v>
                </c:pt>
                <c:pt idx="1043">
                  <c:v>30.812000000000001</c:v>
                </c:pt>
                <c:pt idx="1044">
                  <c:v>30.75</c:v>
                </c:pt>
                <c:pt idx="1045">
                  <c:v>30.812000000000001</c:v>
                </c:pt>
                <c:pt idx="1046">
                  <c:v>30.812000000000001</c:v>
                </c:pt>
                <c:pt idx="1047">
                  <c:v>30.75</c:v>
                </c:pt>
                <c:pt idx="1048">
                  <c:v>30.75</c:v>
                </c:pt>
                <c:pt idx="1049">
                  <c:v>30.75</c:v>
                </c:pt>
                <c:pt idx="1050">
                  <c:v>30.75</c:v>
                </c:pt>
                <c:pt idx="1051">
                  <c:v>30.75</c:v>
                </c:pt>
                <c:pt idx="1052">
                  <c:v>30.75</c:v>
                </c:pt>
                <c:pt idx="1053">
                  <c:v>30.75</c:v>
                </c:pt>
                <c:pt idx="1054">
                  <c:v>30.75</c:v>
                </c:pt>
                <c:pt idx="1055">
                  <c:v>30.75</c:v>
                </c:pt>
                <c:pt idx="1056">
                  <c:v>30.75</c:v>
                </c:pt>
                <c:pt idx="1057">
                  <c:v>30.75</c:v>
                </c:pt>
                <c:pt idx="1058">
                  <c:v>30.75</c:v>
                </c:pt>
                <c:pt idx="1059">
                  <c:v>30.687999999999999</c:v>
                </c:pt>
                <c:pt idx="1060">
                  <c:v>30.75</c:v>
                </c:pt>
                <c:pt idx="1061">
                  <c:v>30.687999999999999</c:v>
                </c:pt>
                <c:pt idx="1062">
                  <c:v>30.687999999999999</c:v>
                </c:pt>
                <c:pt idx="1063">
                  <c:v>30.687999999999999</c:v>
                </c:pt>
                <c:pt idx="1064">
                  <c:v>30.687999999999999</c:v>
                </c:pt>
                <c:pt idx="1065">
                  <c:v>30.687999999999999</c:v>
                </c:pt>
                <c:pt idx="1066">
                  <c:v>30.687999999999999</c:v>
                </c:pt>
                <c:pt idx="1067">
                  <c:v>30.687999999999999</c:v>
                </c:pt>
                <c:pt idx="1068">
                  <c:v>30.687999999999999</c:v>
                </c:pt>
                <c:pt idx="1069">
                  <c:v>30.687999999999999</c:v>
                </c:pt>
                <c:pt idx="1070">
                  <c:v>30.687999999999999</c:v>
                </c:pt>
                <c:pt idx="1071">
                  <c:v>30.687999999999999</c:v>
                </c:pt>
                <c:pt idx="1072">
                  <c:v>30.625</c:v>
                </c:pt>
                <c:pt idx="1073">
                  <c:v>30.625</c:v>
                </c:pt>
                <c:pt idx="1074">
                  <c:v>30.687999999999999</c:v>
                </c:pt>
                <c:pt idx="1075">
                  <c:v>30.687999999999999</c:v>
                </c:pt>
                <c:pt idx="1076">
                  <c:v>30.687999999999999</c:v>
                </c:pt>
                <c:pt idx="1077">
                  <c:v>30.625</c:v>
                </c:pt>
                <c:pt idx="1078">
                  <c:v>30.625</c:v>
                </c:pt>
                <c:pt idx="1079">
                  <c:v>30.625</c:v>
                </c:pt>
                <c:pt idx="1080">
                  <c:v>30.625</c:v>
                </c:pt>
                <c:pt idx="1081">
                  <c:v>30.625</c:v>
                </c:pt>
                <c:pt idx="1082">
                  <c:v>30.625</c:v>
                </c:pt>
                <c:pt idx="1083">
                  <c:v>30.562000000000001</c:v>
                </c:pt>
                <c:pt idx="1084">
                  <c:v>30.625</c:v>
                </c:pt>
                <c:pt idx="1085">
                  <c:v>30.562000000000001</c:v>
                </c:pt>
                <c:pt idx="1086">
                  <c:v>30.562000000000001</c:v>
                </c:pt>
                <c:pt idx="1087">
                  <c:v>30.625</c:v>
                </c:pt>
                <c:pt idx="1088">
                  <c:v>30.625</c:v>
                </c:pt>
                <c:pt idx="1089">
                  <c:v>30.625</c:v>
                </c:pt>
                <c:pt idx="1090">
                  <c:v>30.562000000000001</c:v>
                </c:pt>
                <c:pt idx="1091">
                  <c:v>30.625</c:v>
                </c:pt>
                <c:pt idx="1092">
                  <c:v>30.625</c:v>
                </c:pt>
                <c:pt idx="1093">
                  <c:v>30.625</c:v>
                </c:pt>
                <c:pt idx="1094">
                  <c:v>30.625</c:v>
                </c:pt>
                <c:pt idx="1095">
                  <c:v>30.625</c:v>
                </c:pt>
                <c:pt idx="1096">
                  <c:v>30.562000000000001</c:v>
                </c:pt>
                <c:pt idx="1097">
                  <c:v>30.562000000000001</c:v>
                </c:pt>
                <c:pt idx="1098">
                  <c:v>30.6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31B-49A2-AD4C-66BA17A339F7}"/>
            </c:ext>
          </c:extLst>
        </c:ser>
        <c:ser>
          <c:idx val="3"/>
          <c:order val="3"/>
          <c:tx>
            <c:strRef>
              <c:f>'LSC tempbutton'!$I$20</c:f>
              <c:strCache>
                <c:ptCount val="1"/>
                <c:pt idx="0">
                  <c:v>5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I$52:$I$1150</c:f>
              <c:numCache>
                <c:formatCode>General</c:formatCode>
                <c:ptCount val="1099"/>
                <c:pt idx="0">
                  <c:v>28.687999999999999</c:v>
                </c:pt>
                <c:pt idx="1">
                  <c:v>28.75</c:v>
                </c:pt>
                <c:pt idx="2">
                  <c:v>28.875</c:v>
                </c:pt>
                <c:pt idx="3">
                  <c:v>28.937999999999999</c:v>
                </c:pt>
                <c:pt idx="4">
                  <c:v>29</c:v>
                </c:pt>
                <c:pt idx="5">
                  <c:v>28.937999999999999</c:v>
                </c:pt>
                <c:pt idx="6">
                  <c:v>29</c:v>
                </c:pt>
                <c:pt idx="7">
                  <c:v>29</c:v>
                </c:pt>
                <c:pt idx="8">
                  <c:v>29.062000000000001</c:v>
                </c:pt>
                <c:pt idx="9">
                  <c:v>29</c:v>
                </c:pt>
                <c:pt idx="10">
                  <c:v>29</c:v>
                </c:pt>
                <c:pt idx="11">
                  <c:v>29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8.937999999999999</c:v>
                </c:pt>
                <c:pt idx="17">
                  <c:v>29</c:v>
                </c:pt>
                <c:pt idx="18">
                  <c:v>28.937999999999999</c:v>
                </c:pt>
                <c:pt idx="19">
                  <c:v>28.937999999999999</c:v>
                </c:pt>
                <c:pt idx="20">
                  <c:v>29</c:v>
                </c:pt>
                <c:pt idx="21">
                  <c:v>29</c:v>
                </c:pt>
                <c:pt idx="22">
                  <c:v>29</c:v>
                </c:pt>
                <c:pt idx="23">
                  <c:v>29.062000000000001</c:v>
                </c:pt>
                <c:pt idx="24">
                  <c:v>29</c:v>
                </c:pt>
                <c:pt idx="25">
                  <c:v>29.062000000000001</c:v>
                </c:pt>
                <c:pt idx="26">
                  <c:v>29.062000000000001</c:v>
                </c:pt>
                <c:pt idx="27">
                  <c:v>29.062000000000001</c:v>
                </c:pt>
                <c:pt idx="28">
                  <c:v>29.125</c:v>
                </c:pt>
                <c:pt idx="29">
                  <c:v>29.125</c:v>
                </c:pt>
                <c:pt idx="30">
                  <c:v>29.125</c:v>
                </c:pt>
                <c:pt idx="31">
                  <c:v>29.125</c:v>
                </c:pt>
                <c:pt idx="32">
                  <c:v>29.125</c:v>
                </c:pt>
                <c:pt idx="33">
                  <c:v>29.187999999999999</c:v>
                </c:pt>
                <c:pt idx="34">
                  <c:v>29.187999999999999</c:v>
                </c:pt>
                <c:pt idx="35">
                  <c:v>29.187999999999999</c:v>
                </c:pt>
                <c:pt idx="36">
                  <c:v>29.187999999999999</c:v>
                </c:pt>
                <c:pt idx="37">
                  <c:v>29.187999999999999</c:v>
                </c:pt>
                <c:pt idx="38">
                  <c:v>29.25</c:v>
                </c:pt>
                <c:pt idx="39">
                  <c:v>29.25</c:v>
                </c:pt>
                <c:pt idx="40">
                  <c:v>29.25</c:v>
                </c:pt>
                <c:pt idx="41">
                  <c:v>29.312000000000001</c:v>
                </c:pt>
                <c:pt idx="42">
                  <c:v>29.375</c:v>
                </c:pt>
                <c:pt idx="43">
                  <c:v>29.312000000000001</c:v>
                </c:pt>
                <c:pt idx="44">
                  <c:v>29.375</c:v>
                </c:pt>
                <c:pt idx="45">
                  <c:v>29.437999999999999</c:v>
                </c:pt>
                <c:pt idx="46">
                  <c:v>29.375</c:v>
                </c:pt>
                <c:pt idx="47">
                  <c:v>29.437999999999999</c:v>
                </c:pt>
                <c:pt idx="48">
                  <c:v>29.5</c:v>
                </c:pt>
                <c:pt idx="49">
                  <c:v>29.437999999999999</c:v>
                </c:pt>
                <c:pt idx="50">
                  <c:v>29.5</c:v>
                </c:pt>
                <c:pt idx="51">
                  <c:v>29.5</c:v>
                </c:pt>
                <c:pt idx="52">
                  <c:v>29.5</c:v>
                </c:pt>
                <c:pt idx="53">
                  <c:v>29.5</c:v>
                </c:pt>
                <c:pt idx="54">
                  <c:v>29.562000000000001</c:v>
                </c:pt>
                <c:pt idx="55">
                  <c:v>29.562000000000001</c:v>
                </c:pt>
                <c:pt idx="56">
                  <c:v>29.562000000000001</c:v>
                </c:pt>
                <c:pt idx="57">
                  <c:v>29.625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625</c:v>
                </c:pt>
                <c:pt idx="61">
                  <c:v>29.687999999999999</c:v>
                </c:pt>
                <c:pt idx="62">
                  <c:v>29.75</c:v>
                </c:pt>
                <c:pt idx="63">
                  <c:v>29.687999999999999</c:v>
                </c:pt>
                <c:pt idx="64">
                  <c:v>29.75</c:v>
                </c:pt>
                <c:pt idx="65">
                  <c:v>29.75</c:v>
                </c:pt>
                <c:pt idx="66">
                  <c:v>29.75</c:v>
                </c:pt>
                <c:pt idx="67">
                  <c:v>29.812000000000001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12000000000001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12000000000001</c:v>
                </c:pt>
                <c:pt idx="76">
                  <c:v>29.812000000000001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875</c:v>
                </c:pt>
                <c:pt idx="81">
                  <c:v>29.875</c:v>
                </c:pt>
                <c:pt idx="82">
                  <c:v>29.875</c:v>
                </c:pt>
                <c:pt idx="83">
                  <c:v>29.875</c:v>
                </c:pt>
                <c:pt idx="84">
                  <c:v>29.937999999999999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875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937999999999999</c:v>
                </c:pt>
                <c:pt idx="91">
                  <c:v>29.875</c:v>
                </c:pt>
                <c:pt idx="92">
                  <c:v>29.812000000000001</c:v>
                </c:pt>
                <c:pt idx="93">
                  <c:v>29.812000000000001</c:v>
                </c:pt>
                <c:pt idx="94">
                  <c:v>29.812000000000001</c:v>
                </c:pt>
                <c:pt idx="95">
                  <c:v>29.812000000000001</c:v>
                </c:pt>
                <c:pt idx="96">
                  <c:v>29.812000000000001</c:v>
                </c:pt>
                <c:pt idx="97">
                  <c:v>29.75</c:v>
                </c:pt>
                <c:pt idx="98">
                  <c:v>29.75</c:v>
                </c:pt>
                <c:pt idx="99">
                  <c:v>29.687999999999999</c:v>
                </c:pt>
                <c:pt idx="100">
                  <c:v>29.625</c:v>
                </c:pt>
                <c:pt idx="101">
                  <c:v>29.625</c:v>
                </c:pt>
                <c:pt idx="102">
                  <c:v>29.625</c:v>
                </c:pt>
                <c:pt idx="103">
                  <c:v>29.625</c:v>
                </c:pt>
                <c:pt idx="104">
                  <c:v>29.625</c:v>
                </c:pt>
                <c:pt idx="105">
                  <c:v>29.562000000000001</c:v>
                </c:pt>
                <c:pt idx="106">
                  <c:v>29.562000000000001</c:v>
                </c:pt>
                <c:pt idx="107">
                  <c:v>29.562000000000001</c:v>
                </c:pt>
                <c:pt idx="108">
                  <c:v>29.5</c:v>
                </c:pt>
                <c:pt idx="109">
                  <c:v>29.562000000000001</c:v>
                </c:pt>
                <c:pt idx="110">
                  <c:v>29.5</c:v>
                </c:pt>
                <c:pt idx="111">
                  <c:v>29.5</c:v>
                </c:pt>
                <c:pt idx="112">
                  <c:v>29.5</c:v>
                </c:pt>
                <c:pt idx="113">
                  <c:v>29.5</c:v>
                </c:pt>
                <c:pt idx="114">
                  <c:v>29.437999999999999</c:v>
                </c:pt>
                <c:pt idx="115">
                  <c:v>29.375</c:v>
                </c:pt>
                <c:pt idx="116">
                  <c:v>29.437999999999999</c:v>
                </c:pt>
                <c:pt idx="117">
                  <c:v>29.375</c:v>
                </c:pt>
                <c:pt idx="118">
                  <c:v>29.375</c:v>
                </c:pt>
                <c:pt idx="119">
                  <c:v>29.437999999999999</c:v>
                </c:pt>
                <c:pt idx="120">
                  <c:v>29.375</c:v>
                </c:pt>
                <c:pt idx="121">
                  <c:v>29.375</c:v>
                </c:pt>
                <c:pt idx="122">
                  <c:v>29.437999999999999</c:v>
                </c:pt>
                <c:pt idx="123">
                  <c:v>29.5</c:v>
                </c:pt>
                <c:pt idx="124">
                  <c:v>29.625</c:v>
                </c:pt>
                <c:pt idx="125">
                  <c:v>29.625</c:v>
                </c:pt>
                <c:pt idx="126">
                  <c:v>29.562000000000001</c:v>
                </c:pt>
                <c:pt idx="127">
                  <c:v>29.625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687999999999999</c:v>
                </c:pt>
                <c:pt idx="131">
                  <c:v>29.687999999999999</c:v>
                </c:pt>
                <c:pt idx="132">
                  <c:v>29.687999999999999</c:v>
                </c:pt>
                <c:pt idx="133">
                  <c:v>29.75</c:v>
                </c:pt>
                <c:pt idx="134">
                  <c:v>29.75</c:v>
                </c:pt>
                <c:pt idx="135">
                  <c:v>29.687999999999999</c:v>
                </c:pt>
                <c:pt idx="136">
                  <c:v>29.687999999999999</c:v>
                </c:pt>
                <c:pt idx="137">
                  <c:v>29.687999999999999</c:v>
                </c:pt>
                <c:pt idx="138">
                  <c:v>29.687999999999999</c:v>
                </c:pt>
                <c:pt idx="139">
                  <c:v>29.687999999999999</c:v>
                </c:pt>
                <c:pt idx="140">
                  <c:v>29.75</c:v>
                </c:pt>
                <c:pt idx="141">
                  <c:v>29.812000000000001</c:v>
                </c:pt>
                <c:pt idx="142">
                  <c:v>29.812000000000001</c:v>
                </c:pt>
                <c:pt idx="143">
                  <c:v>29.812000000000001</c:v>
                </c:pt>
                <c:pt idx="144">
                  <c:v>29.75</c:v>
                </c:pt>
                <c:pt idx="145">
                  <c:v>29.75</c:v>
                </c:pt>
                <c:pt idx="146">
                  <c:v>29.75</c:v>
                </c:pt>
                <c:pt idx="147">
                  <c:v>29.75</c:v>
                </c:pt>
                <c:pt idx="148">
                  <c:v>29.75</c:v>
                </c:pt>
                <c:pt idx="149">
                  <c:v>29.75</c:v>
                </c:pt>
                <c:pt idx="150">
                  <c:v>29.812000000000001</c:v>
                </c:pt>
                <c:pt idx="151">
                  <c:v>29.75</c:v>
                </c:pt>
                <c:pt idx="152">
                  <c:v>29.75</c:v>
                </c:pt>
                <c:pt idx="153">
                  <c:v>29.812000000000001</c:v>
                </c:pt>
                <c:pt idx="154">
                  <c:v>29.812000000000001</c:v>
                </c:pt>
                <c:pt idx="155">
                  <c:v>29.812000000000001</c:v>
                </c:pt>
                <c:pt idx="156">
                  <c:v>29.875</c:v>
                </c:pt>
                <c:pt idx="157">
                  <c:v>29.937999999999999</c:v>
                </c:pt>
                <c:pt idx="158">
                  <c:v>29.937999999999999</c:v>
                </c:pt>
                <c:pt idx="159">
                  <c:v>29.937999999999999</c:v>
                </c:pt>
                <c:pt idx="160">
                  <c:v>30</c:v>
                </c:pt>
                <c:pt idx="161">
                  <c:v>29.937999999999999</c:v>
                </c:pt>
                <c:pt idx="162">
                  <c:v>29.937999999999999</c:v>
                </c:pt>
                <c:pt idx="163">
                  <c:v>30</c:v>
                </c:pt>
                <c:pt idx="164">
                  <c:v>30</c:v>
                </c:pt>
                <c:pt idx="165">
                  <c:v>30.062000000000001</c:v>
                </c:pt>
                <c:pt idx="166">
                  <c:v>30</c:v>
                </c:pt>
                <c:pt idx="167">
                  <c:v>30.062000000000001</c:v>
                </c:pt>
                <c:pt idx="168">
                  <c:v>30.125</c:v>
                </c:pt>
                <c:pt idx="169">
                  <c:v>30.125</c:v>
                </c:pt>
                <c:pt idx="170">
                  <c:v>30.062000000000001</c:v>
                </c:pt>
                <c:pt idx="171">
                  <c:v>30.187999999999999</c:v>
                </c:pt>
                <c:pt idx="172">
                  <c:v>30.187999999999999</c:v>
                </c:pt>
                <c:pt idx="173">
                  <c:v>30.187999999999999</c:v>
                </c:pt>
                <c:pt idx="174">
                  <c:v>30.25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12000000000001</c:v>
                </c:pt>
                <c:pt idx="178">
                  <c:v>30.375</c:v>
                </c:pt>
                <c:pt idx="179">
                  <c:v>30.375</c:v>
                </c:pt>
                <c:pt idx="180">
                  <c:v>30.437999999999999</c:v>
                </c:pt>
                <c:pt idx="181">
                  <c:v>30.437999999999999</c:v>
                </c:pt>
                <c:pt idx="182">
                  <c:v>30.437999999999999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</c:v>
                </c:pt>
                <c:pt idx="186">
                  <c:v>30.562000000000001</c:v>
                </c:pt>
                <c:pt idx="187">
                  <c:v>30.5</c:v>
                </c:pt>
                <c:pt idx="188">
                  <c:v>30.562000000000001</c:v>
                </c:pt>
                <c:pt idx="189">
                  <c:v>30.625</c:v>
                </c:pt>
                <c:pt idx="190">
                  <c:v>30.625</c:v>
                </c:pt>
                <c:pt idx="191">
                  <c:v>30.625</c:v>
                </c:pt>
                <c:pt idx="192">
                  <c:v>30.687999999999999</c:v>
                </c:pt>
                <c:pt idx="193">
                  <c:v>30.687999999999999</c:v>
                </c:pt>
                <c:pt idx="194">
                  <c:v>30.687999999999999</c:v>
                </c:pt>
                <c:pt idx="195">
                  <c:v>30.75</c:v>
                </c:pt>
                <c:pt idx="196">
                  <c:v>30.75</c:v>
                </c:pt>
                <c:pt idx="197">
                  <c:v>30.75</c:v>
                </c:pt>
                <c:pt idx="198">
                  <c:v>30.812000000000001</c:v>
                </c:pt>
                <c:pt idx="199">
                  <c:v>30.812000000000001</c:v>
                </c:pt>
                <c:pt idx="200">
                  <c:v>30.812000000000001</c:v>
                </c:pt>
                <c:pt idx="201">
                  <c:v>30.875</c:v>
                </c:pt>
                <c:pt idx="202">
                  <c:v>30.875</c:v>
                </c:pt>
                <c:pt idx="203">
                  <c:v>30.875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0.937999999999999</c:v>
                </c:pt>
                <c:pt idx="207">
                  <c:v>31</c:v>
                </c:pt>
                <c:pt idx="208">
                  <c:v>31</c:v>
                </c:pt>
                <c:pt idx="209">
                  <c:v>31</c:v>
                </c:pt>
                <c:pt idx="210">
                  <c:v>31</c:v>
                </c:pt>
                <c:pt idx="211">
                  <c:v>30.937999999999999</c:v>
                </c:pt>
                <c:pt idx="212">
                  <c:v>31</c:v>
                </c:pt>
                <c:pt idx="213">
                  <c:v>31</c:v>
                </c:pt>
                <c:pt idx="214">
                  <c:v>31</c:v>
                </c:pt>
                <c:pt idx="215">
                  <c:v>31.062000000000001</c:v>
                </c:pt>
                <c:pt idx="216">
                  <c:v>31.062000000000001</c:v>
                </c:pt>
                <c:pt idx="217">
                  <c:v>31.062000000000001</c:v>
                </c:pt>
                <c:pt idx="218">
                  <c:v>31.062000000000001</c:v>
                </c:pt>
                <c:pt idx="219">
                  <c:v>31.062000000000001</c:v>
                </c:pt>
                <c:pt idx="220">
                  <c:v>31.062000000000001</c:v>
                </c:pt>
                <c:pt idx="221">
                  <c:v>31.125</c:v>
                </c:pt>
                <c:pt idx="222">
                  <c:v>31.125</c:v>
                </c:pt>
                <c:pt idx="223">
                  <c:v>31.125</c:v>
                </c:pt>
                <c:pt idx="224">
                  <c:v>31.125</c:v>
                </c:pt>
                <c:pt idx="225">
                  <c:v>31.125</c:v>
                </c:pt>
                <c:pt idx="226">
                  <c:v>31.125</c:v>
                </c:pt>
                <c:pt idx="227">
                  <c:v>31.125</c:v>
                </c:pt>
                <c:pt idx="228">
                  <c:v>31.187999999999999</c:v>
                </c:pt>
                <c:pt idx="229">
                  <c:v>31.125</c:v>
                </c:pt>
                <c:pt idx="230">
                  <c:v>31.125</c:v>
                </c:pt>
                <c:pt idx="231">
                  <c:v>31.187999999999999</c:v>
                </c:pt>
                <c:pt idx="232">
                  <c:v>31.187999999999999</c:v>
                </c:pt>
                <c:pt idx="233">
                  <c:v>31.125</c:v>
                </c:pt>
                <c:pt idx="234">
                  <c:v>31.125</c:v>
                </c:pt>
                <c:pt idx="235">
                  <c:v>31.125</c:v>
                </c:pt>
                <c:pt idx="236">
                  <c:v>31.187999999999999</c:v>
                </c:pt>
                <c:pt idx="237">
                  <c:v>31.062000000000001</c:v>
                </c:pt>
                <c:pt idx="238">
                  <c:v>31.062000000000001</c:v>
                </c:pt>
                <c:pt idx="239">
                  <c:v>31.062000000000001</c:v>
                </c:pt>
                <c:pt idx="240">
                  <c:v>31</c:v>
                </c:pt>
                <c:pt idx="241">
                  <c:v>31</c:v>
                </c:pt>
                <c:pt idx="242">
                  <c:v>30.875</c:v>
                </c:pt>
                <c:pt idx="243">
                  <c:v>30.75</c:v>
                </c:pt>
                <c:pt idx="244">
                  <c:v>30.75</c:v>
                </c:pt>
                <c:pt idx="245">
                  <c:v>30.687999999999999</c:v>
                </c:pt>
                <c:pt idx="246">
                  <c:v>30.687999999999999</c:v>
                </c:pt>
                <c:pt idx="247">
                  <c:v>30.687999999999999</c:v>
                </c:pt>
                <c:pt idx="248">
                  <c:v>30.687999999999999</c:v>
                </c:pt>
                <c:pt idx="249">
                  <c:v>30.687999999999999</c:v>
                </c:pt>
                <c:pt idx="250">
                  <c:v>30.75</c:v>
                </c:pt>
                <c:pt idx="251">
                  <c:v>30.75</c:v>
                </c:pt>
                <c:pt idx="252">
                  <c:v>30.75</c:v>
                </c:pt>
                <c:pt idx="253">
                  <c:v>30.75</c:v>
                </c:pt>
                <c:pt idx="254">
                  <c:v>30.75</c:v>
                </c:pt>
                <c:pt idx="255">
                  <c:v>30.75</c:v>
                </c:pt>
                <c:pt idx="256">
                  <c:v>30.812000000000001</c:v>
                </c:pt>
                <c:pt idx="257">
                  <c:v>30.812000000000001</c:v>
                </c:pt>
                <c:pt idx="258">
                  <c:v>30.75</c:v>
                </c:pt>
                <c:pt idx="259">
                  <c:v>30.75</c:v>
                </c:pt>
                <c:pt idx="260">
                  <c:v>30.75</c:v>
                </c:pt>
                <c:pt idx="261">
                  <c:v>30.625</c:v>
                </c:pt>
                <c:pt idx="262">
                  <c:v>30.687999999999999</c:v>
                </c:pt>
                <c:pt idx="263">
                  <c:v>30.75</c:v>
                </c:pt>
                <c:pt idx="264">
                  <c:v>30.75</c:v>
                </c:pt>
                <c:pt idx="265">
                  <c:v>30.75</c:v>
                </c:pt>
                <c:pt idx="266">
                  <c:v>30.75</c:v>
                </c:pt>
                <c:pt idx="267">
                  <c:v>30.687999999999999</c:v>
                </c:pt>
                <c:pt idx="268">
                  <c:v>30.687999999999999</c:v>
                </c:pt>
                <c:pt idx="269">
                  <c:v>30.75</c:v>
                </c:pt>
                <c:pt idx="270">
                  <c:v>30.687999999999999</c:v>
                </c:pt>
                <c:pt idx="271">
                  <c:v>30.687999999999999</c:v>
                </c:pt>
                <c:pt idx="272">
                  <c:v>30.687999999999999</c:v>
                </c:pt>
                <c:pt idx="273">
                  <c:v>30.687999999999999</c:v>
                </c:pt>
                <c:pt idx="274">
                  <c:v>30.625</c:v>
                </c:pt>
                <c:pt idx="275">
                  <c:v>30.625</c:v>
                </c:pt>
                <c:pt idx="276">
                  <c:v>30.562000000000001</c:v>
                </c:pt>
                <c:pt idx="277">
                  <c:v>30.562000000000001</c:v>
                </c:pt>
                <c:pt idx="278">
                  <c:v>30.562000000000001</c:v>
                </c:pt>
                <c:pt idx="279">
                  <c:v>30.562000000000001</c:v>
                </c:pt>
                <c:pt idx="280">
                  <c:v>30.625</c:v>
                </c:pt>
                <c:pt idx="281">
                  <c:v>30.687999999999999</c:v>
                </c:pt>
                <c:pt idx="282">
                  <c:v>30.75</c:v>
                </c:pt>
                <c:pt idx="283">
                  <c:v>30.812000000000001</c:v>
                </c:pt>
                <c:pt idx="284">
                  <c:v>30.812000000000001</c:v>
                </c:pt>
                <c:pt idx="285">
                  <c:v>30.812000000000001</c:v>
                </c:pt>
                <c:pt idx="286">
                  <c:v>30.812000000000001</c:v>
                </c:pt>
                <c:pt idx="287">
                  <c:v>30.812000000000001</c:v>
                </c:pt>
                <c:pt idx="288">
                  <c:v>30.812000000000001</c:v>
                </c:pt>
                <c:pt idx="289">
                  <c:v>30.812000000000001</c:v>
                </c:pt>
                <c:pt idx="290">
                  <c:v>30.812000000000001</c:v>
                </c:pt>
                <c:pt idx="291">
                  <c:v>30.812000000000001</c:v>
                </c:pt>
                <c:pt idx="292">
                  <c:v>30.75</c:v>
                </c:pt>
                <c:pt idx="293">
                  <c:v>30.812000000000001</c:v>
                </c:pt>
                <c:pt idx="294">
                  <c:v>30.75</c:v>
                </c:pt>
                <c:pt idx="295">
                  <c:v>30.812000000000001</c:v>
                </c:pt>
                <c:pt idx="296">
                  <c:v>30.75</c:v>
                </c:pt>
                <c:pt idx="297">
                  <c:v>30.812000000000001</c:v>
                </c:pt>
                <c:pt idx="298">
                  <c:v>30.812000000000001</c:v>
                </c:pt>
                <c:pt idx="299">
                  <c:v>30.812000000000001</c:v>
                </c:pt>
                <c:pt idx="300">
                  <c:v>30.812000000000001</c:v>
                </c:pt>
                <c:pt idx="301">
                  <c:v>30.875</c:v>
                </c:pt>
                <c:pt idx="302">
                  <c:v>30.875</c:v>
                </c:pt>
                <c:pt idx="303">
                  <c:v>30.812000000000001</c:v>
                </c:pt>
                <c:pt idx="304">
                  <c:v>30.875</c:v>
                </c:pt>
                <c:pt idx="305">
                  <c:v>30.812000000000001</c:v>
                </c:pt>
                <c:pt idx="306">
                  <c:v>30.875</c:v>
                </c:pt>
                <c:pt idx="307">
                  <c:v>30.875</c:v>
                </c:pt>
                <c:pt idx="308">
                  <c:v>30.875</c:v>
                </c:pt>
                <c:pt idx="309">
                  <c:v>30.875</c:v>
                </c:pt>
                <c:pt idx="310">
                  <c:v>30.937999999999999</c:v>
                </c:pt>
                <c:pt idx="311">
                  <c:v>30.937999999999999</c:v>
                </c:pt>
                <c:pt idx="312">
                  <c:v>30.937999999999999</c:v>
                </c:pt>
                <c:pt idx="313">
                  <c:v>31</c:v>
                </c:pt>
                <c:pt idx="314">
                  <c:v>31</c:v>
                </c:pt>
                <c:pt idx="315">
                  <c:v>31</c:v>
                </c:pt>
                <c:pt idx="316">
                  <c:v>31</c:v>
                </c:pt>
                <c:pt idx="317">
                  <c:v>31</c:v>
                </c:pt>
                <c:pt idx="318">
                  <c:v>31.062000000000001</c:v>
                </c:pt>
                <c:pt idx="319">
                  <c:v>31.062000000000001</c:v>
                </c:pt>
                <c:pt idx="320">
                  <c:v>31.125</c:v>
                </c:pt>
                <c:pt idx="321">
                  <c:v>31.125</c:v>
                </c:pt>
                <c:pt idx="322">
                  <c:v>31.125</c:v>
                </c:pt>
                <c:pt idx="323">
                  <c:v>31.125</c:v>
                </c:pt>
                <c:pt idx="324">
                  <c:v>31.125</c:v>
                </c:pt>
                <c:pt idx="325">
                  <c:v>31.125</c:v>
                </c:pt>
                <c:pt idx="326">
                  <c:v>31.125</c:v>
                </c:pt>
                <c:pt idx="327">
                  <c:v>31.187999999999999</c:v>
                </c:pt>
                <c:pt idx="328">
                  <c:v>31.125</c:v>
                </c:pt>
                <c:pt idx="329">
                  <c:v>31.187999999999999</c:v>
                </c:pt>
                <c:pt idx="330">
                  <c:v>31.187999999999999</c:v>
                </c:pt>
                <c:pt idx="331">
                  <c:v>31.187999999999999</c:v>
                </c:pt>
                <c:pt idx="332">
                  <c:v>31.25</c:v>
                </c:pt>
                <c:pt idx="333">
                  <c:v>31.25</c:v>
                </c:pt>
                <c:pt idx="334">
                  <c:v>31.25</c:v>
                </c:pt>
                <c:pt idx="335">
                  <c:v>31.25</c:v>
                </c:pt>
                <c:pt idx="336">
                  <c:v>31.312000000000001</c:v>
                </c:pt>
                <c:pt idx="337">
                  <c:v>31.312000000000001</c:v>
                </c:pt>
                <c:pt idx="338">
                  <c:v>31.312000000000001</c:v>
                </c:pt>
                <c:pt idx="339">
                  <c:v>31.375</c:v>
                </c:pt>
                <c:pt idx="340">
                  <c:v>31.375</c:v>
                </c:pt>
                <c:pt idx="341">
                  <c:v>31.437999999999999</c:v>
                </c:pt>
                <c:pt idx="342">
                  <c:v>31.437999999999999</c:v>
                </c:pt>
                <c:pt idx="343">
                  <c:v>31.437999999999999</c:v>
                </c:pt>
                <c:pt idx="344">
                  <c:v>31.437999999999999</c:v>
                </c:pt>
                <c:pt idx="345">
                  <c:v>31.437999999999999</c:v>
                </c:pt>
                <c:pt idx="346">
                  <c:v>31.5</c:v>
                </c:pt>
                <c:pt idx="347">
                  <c:v>31.437999999999999</c:v>
                </c:pt>
                <c:pt idx="348">
                  <c:v>31.5</c:v>
                </c:pt>
                <c:pt idx="349">
                  <c:v>31.437999999999999</c:v>
                </c:pt>
                <c:pt idx="350">
                  <c:v>31.5</c:v>
                </c:pt>
                <c:pt idx="351">
                  <c:v>31.5</c:v>
                </c:pt>
                <c:pt idx="352">
                  <c:v>31.5</c:v>
                </c:pt>
                <c:pt idx="353">
                  <c:v>31.562000000000001</c:v>
                </c:pt>
                <c:pt idx="354">
                  <c:v>31.562000000000001</c:v>
                </c:pt>
                <c:pt idx="355">
                  <c:v>31.562000000000001</c:v>
                </c:pt>
                <c:pt idx="356">
                  <c:v>31.625</c:v>
                </c:pt>
                <c:pt idx="357">
                  <c:v>31.562000000000001</c:v>
                </c:pt>
                <c:pt idx="358">
                  <c:v>31.625</c:v>
                </c:pt>
                <c:pt idx="359">
                  <c:v>31.562000000000001</c:v>
                </c:pt>
                <c:pt idx="360">
                  <c:v>31.562000000000001</c:v>
                </c:pt>
                <c:pt idx="361">
                  <c:v>31.562000000000001</c:v>
                </c:pt>
                <c:pt idx="362">
                  <c:v>31.562000000000001</c:v>
                </c:pt>
                <c:pt idx="363">
                  <c:v>31.625</c:v>
                </c:pt>
                <c:pt idx="364">
                  <c:v>31.625</c:v>
                </c:pt>
                <c:pt idx="365">
                  <c:v>31.625</c:v>
                </c:pt>
                <c:pt idx="366">
                  <c:v>31.625</c:v>
                </c:pt>
                <c:pt idx="367">
                  <c:v>31.625</c:v>
                </c:pt>
                <c:pt idx="368">
                  <c:v>31.625</c:v>
                </c:pt>
                <c:pt idx="369">
                  <c:v>31.625</c:v>
                </c:pt>
                <c:pt idx="370">
                  <c:v>31.687999999999999</c:v>
                </c:pt>
                <c:pt idx="371">
                  <c:v>31.687999999999999</c:v>
                </c:pt>
                <c:pt idx="372">
                  <c:v>31.687999999999999</c:v>
                </c:pt>
                <c:pt idx="373">
                  <c:v>31.625</c:v>
                </c:pt>
                <c:pt idx="374">
                  <c:v>31.687999999999999</c:v>
                </c:pt>
                <c:pt idx="375">
                  <c:v>31.687999999999999</c:v>
                </c:pt>
                <c:pt idx="376">
                  <c:v>31.687999999999999</c:v>
                </c:pt>
                <c:pt idx="377">
                  <c:v>31.625</c:v>
                </c:pt>
                <c:pt idx="378">
                  <c:v>31.625</c:v>
                </c:pt>
                <c:pt idx="379">
                  <c:v>31.562000000000001</c:v>
                </c:pt>
                <c:pt idx="380">
                  <c:v>31.625</c:v>
                </c:pt>
                <c:pt idx="381">
                  <c:v>31.562000000000001</c:v>
                </c:pt>
                <c:pt idx="382">
                  <c:v>31.562000000000001</c:v>
                </c:pt>
                <c:pt idx="383">
                  <c:v>31.562000000000001</c:v>
                </c:pt>
                <c:pt idx="384">
                  <c:v>31.562000000000001</c:v>
                </c:pt>
                <c:pt idx="385">
                  <c:v>31.5</c:v>
                </c:pt>
                <c:pt idx="386">
                  <c:v>31.5</c:v>
                </c:pt>
                <c:pt idx="387">
                  <c:v>31.5</c:v>
                </c:pt>
                <c:pt idx="388">
                  <c:v>31.437999999999999</c:v>
                </c:pt>
                <c:pt idx="389">
                  <c:v>31.437999999999999</c:v>
                </c:pt>
                <c:pt idx="390">
                  <c:v>31.437999999999999</c:v>
                </c:pt>
                <c:pt idx="391">
                  <c:v>31.312000000000001</c:v>
                </c:pt>
                <c:pt idx="392">
                  <c:v>31.312000000000001</c:v>
                </c:pt>
                <c:pt idx="393">
                  <c:v>31.312000000000001</c:v>
                </c:pt>
                <c:pt idx="394">
                  <c:v>31.25</c:v>
                </c:pt>
                <c:pt idx="395">
                  <c:v>31.25</c:v>
                </c:pt>
                <c:pt idx="396">
                  <c:v>31.187999999999999</c:v>
                </c:pt>
                <c:pt idx="397">
                  <c:v>31.187999999999999</c:v>
                </c:pt>
                <c:pt idx="398">
                  <c:v>31.187999999999999</c:v>
                </c:pt>
                <c:pt idx="399">
                  <c:v>31.125</c:v>
                </c:pt>
                <c:pt idx="400">
                  <c:v>31.062000000000001</c:v>
                </c:pt>
                <c:pt idx="401">
                  <c:v>31.062000000000001</c:v>
                </c:pt>
                <c:pt idx="402">
                  <c:v>31.062000000000001</c:v>
                </c:pt>
                <c:pt idx="403">
                  <c:v>30.937999999999999</c:v>
                </c:pt>
                <c:pt idx="404">
                  <c:v>30.937999999999999</c:v>
                </c:pt>
                <c:pt idx="405">
                  <c:v>30.875</c:v>
                </c:pt>
                <c:pt idx="406">
                  <c:v>30.812000000000001</c:v>
                </c:pt>
                <c:pt idx="407">
                  <c:v>30.875</c:v>
                </c:pt>
                <c:pt idx="408">
                  <c:v>30.875</c:v>
                </c:pt>
                <c:pt idx="409">
                  <c:v>30.875</c:v>
                </c:pt>
                <c:pt idx="410">
                  <c:v>30.812000000000001</c:v>
                </c:pt>
                <c:pt idx="411">
                  <c:v>30.875</c:v>
                </c:pt>
                <c:pt idx="412">
                  <c:v>30.812000000000001</c:v>
                </c:pt>
                <c:pt idx="413">
                  <c:v>30.875</c:v>
                </c:pt>
                <c:pt idx="414">
                  <c:v>30.812000000000001</c:v>
                </c:pt>
                <c:pt idx="415">
                  <c:v>30.875</c:v>
                </c:pt>
                <c:pt idx="416">
                  <c:v>30.812000000000001</c:v>
                </c:pt>
                <c:pt idx="417">
                  <c:v>30.812000000000001</c:v>
                </c:pt>
                <c:pt idx="418">
                  <c:v>30.812000000000001</c:v>
                </c:pt>
                <c:pt idx="419">
                  <c:v>30.812000000000001</c:v>
                </c:pt>
                <c:pt idx="420">
                  <c:v>30.812000000000001</c:v>
                </c:pt>
                <c:pt idx="421">
                  <c:v>30.875</c:v>
                </c:pt>
                <c:pt idx="422">
                  <c:v>30.812000000000001</c:v>
                </c:pt>
                <c:pt idx="423">
                  <c:v>30.812000000000001</c:v>
                </c:pt>
                <c:pt idx="424">
                  <c:v>30.812000000000001</c:v>
                </c:pt>
                <c:pt idx="425">
                  <c:v>30.75</c:v>
                </c:pt>
                <c:pt idx="426">
                  <c:v>30.75</c:v>
                </c:pt>
                <c:pt idx="427">
                  <c:v>30.812000000000001</c:v>
                </c:pt>
                <c:pt idx="428">
                  <c:v>30.75</c:v>
                </c:pt>
                <c:pt idx="429">
                  <c:v>30.75</c:v>
                </c:pt>
                <c:pt idx="430">
                  <c:v>30.75</c:v>
                </c:pt>
                <c:pt idx="431">
                  <c:v>30.687999999999999</c:v>
                </c:pt>
                <c:pt idx="432">
                  <c:v>30.687999999999999</c:v>
                </c:pt>
                <c:pt idx="433">
                  <c:v>30.687999999999999</c:v>
                </c:pt>
                <c:pt idx="434">
                  <c:v>30.687999999999999</c:v>
                </c:pt>
                <c:pt idx="435">
                  <c:v>30.687999999999999</c:v>
                </c:pt>
                <c:pt idx="436">
                  <c:v>30.687999999999999</c:v>
                </c:pt>
                <c:pt idx="437">
                  <c:v>30.687999999999999</c:v>
                </c:pt>
                <c:pt idx="438">
                  <c:v>30.687999999999999</c:v>
                </c:pt>
                <c:pt idx="439">
                  <c:v>30.687999999999999</c:v>
                </c:pt>
                <c:pt idx="440">
                  <c:v>30.625</c:v>
                </c:pt>
                <c:pt idx="441">
                  <c:v>30.687999999999999</c:v>
                </c:pt>
                <c:pt idx="442">
                  <c:v>30.625</c:v>
                </c:pt>
                <c:pt idx="443">
                  <c:v>30.625</c:v>
                </c:pt>
                <c:pt idx="444">
                  <c:v>30.625</c:v>
                </c:pt>
                <c:pt idx="445">
                  <c:v>30.687999999999999</c:v>
                </c:pt>
                <c:pt idx="446">
                  <c:v>30.687999999999999</c:v>
                </c:pt>
                <c:pt idx="447">
                  <c:v>30.687999999999999</c:v>
                </c:pt>
                <c:pt idx="448">
                  <c:v>30.75</c:v>
                </c:pt>
                <c:pt idx="449">
                  <c:v>30.687999999999999</c:v>
                </c:pt>
                <c:pt idx="450">
                  <c:v>30.687999999999999</c:v>
                </c:pt>
                <c:pt idx="451">
                  <c:v>30.75</c:v>
                </c:pt>
                <c:pt idx="452">
                  <c:v>30.812000000000001</c:v>
                </c:pt>
                <c:pt idx="453">
                  <c:v>30.812000000000001</c:v>
                </c:pt>
                <c:pt idx="454">
                  <c:v>30.812000000000001</c:v>
                </c:pt>
                <c:pt idx="455">
                  <c:v>30.812000000000001</c:v>
                </c:pt>
                <c:pt idx="456">
                  <c:v>30.875</c:v>
                </c:pt>
                <c:pt idx="457">
                  <c:v>30.875</c:v>
                </c:pt>
                <c:pt idx="458">
                  <c:v>30.875</c:v>
                </c:pt>
                <c:pt idx="459">
                  <c:v>30.875</c:v>
                </c:pt>
                <c:pt idx="460">
                  <c:v>30.875</c:v>
                </c:pt>
                <c:pt idx="461">
                  <c:v>30.937999999999999</c:v>
                </c:pt>
                <c:pt idx="462">
                  <c:v>31</c:v>
                </c:pt>
                <c:pt idx="463">
                  <c:v>30.937999999999999</c:v>
                </c:pt>
                <c:pt idx="464">
                  <c:v>31</c:v>
                </c:pt>
                <c:pt idx="465">
                  <c:v>31</c:v>
                </c:pt>
                <c:pt idx="466">
                  <c:v>31</c:v>
                </c:pt>
                <c:pt idx="467">
                  <c:v>31</c:v>
                </c:pt>
                <c:pt idx="468">
                  <c:v>31</c:v>
                </c:pt>
                <c:pt idx="469">
                  <c:v>31.062000000000001</c:v>
                </c:pt>
                <c:pt idx="470">
                  <c:v>31</c:v>
                </c:pt>
                <c:pt idx="471">
                  <c:v>31.062000000000001</c:v>
                </c:pt>
                <c:pt idx="472">
                  <c:v>31.125</c:v>
                </c:pt>
                <c:pt idx="473">
                  <c:v>31.125</c:v>
                </c:pt>
                <c:pt idx="474">
                  <c:v>31.125</c:v>
                </c:pt>
                <c:pt idx="475">
                  <c:v>31.125</c:v>
                </c:pt>
                <c:pt idx="476">
                  <c:v>31.125</c:v>
                </c:pt>
                <c:pt idx="477">
                  <c:v>31.187999999999999</c:v>
                </c:pt>
                <c:pt idx="478">
                  <c:v>31.187999999999999</c:v>
                </c:pt>
                <c:pt idx="479">
                  <c:v>31.187999999999999</c:v>
                </c:pt>
                <c:pt idx="480">
                  <c:v>31.187999999999999</c:v>
                </c:pt>
                <c:pt idx="481">
                  <c:v>31.25</c:v>
                </c:pt>
                <c:pt idx="482">
                  <c:v>31.25</c:v>
                </c:pt>
                <c:pt idx="483">
                  <c:v>31.25</c:v>
                </c:pt>
                <c:pt idx="484">
                  <c:v>31.25</c:v>
                </c:pt>
                <c:pt idx="485">
                  <c:v>31.312000000000001</c:v>
                </c:pt>
                <c:pt idx="486">
                  <c:v>31.312000000000001</c:v>
                </c:pt>
                <c:pt idx="487">
                  <c:v>31.312000000000001</c:v>
                </c:pt>
                <c:pt idx="488">
                  <c:v>31.375</c:v>
                </c:pt>
                <c:pt idx="489">
                  <c:v>31.375</c:v>
                </c:pt>
                <c:pt idx="490">
                  <c:v>31.375</c:v>
                </c:pt>
                <c:pt idx="491">
                  <c:v>31.375</c:v>
                </c:pt>
                <c:pt idx="492">
                  <c:v>31.375</c:v>
                </c:pt>
                <c:pt idx="493">
                  <c:v>31.437999999999999</c:v>
                </c:pt>
                <c:pt idx="494">
                  <c:v>31.5</c:v>
                </c:pt>
                <c:pt idx="495">
                  <c:v>31.5</c:v>
                </c:pt>
                <c:pt idx="496">
                  <c:v>31.437999999999999</c:v>
                </c:pt>
                <c:pt idx="497">
                  <c:v>31.437999999999999</c:v>
                </c:pt>
                <c:pt idx="498">
                  <c:v>31.5</c:v>
                </c:pt>
                <c:pt idx="499">
                  <c:v>31.5</c:v>
                </c:pt>
                <c:pt idx="500">
                  <c:v>31.5</c:v>
                </c:pt>
                <c:pt idx="501">
                  <c:v>31.5</c:v>
                </c:pt>
                <c:pt idx="502">
                  <c:v>31.5</c:v>
                </c:pt>
                <c:pt idx="503">
                  <c:v>31.5</c:v>
                </c:pt>
                <c:pt idx="504">
                  <c:v>31.5</c:v>
                </c:pt>
                <c:pt idx="505">
                  <c:v>31.562000000000001</c:v>
                </c:pt>
                <c:pt idx="506">
                  <c:v>31.5</c:v>
                </c:pt>
                <c:pt idx="507">
                  <c:v>31.5</c:v>
                </c:pt>
                <c:pt idx="508">
                  <c:v>31.5</c:v>
                </c:pt>
                <c:pt idx="509">
                  <c:v>31.562000000000001</c:v>
                </c:pt>
                <c:pt idx="510">
                  <c:v>31.562000000000001</c:v>
                </c:pt>
                <c:pt idx="511">
                  <c:v>31.5</c:v>
                </c:pt>
                <c:pt idx="512">
                  <c:v>31.562000000000001</c:v>
                </c:pt>
                <c:pt idx="513">
                  <c:v>31.562000000000001</c:v>
                </c:pt>
                <c:pt idx="514">
                  <c:v>31.562000000000001</c:v>
                </c:pt>
                <c:pt idx="515">
                  <c:v>31.562000000000001</c:v>
                </c:pt>
                <c:pt idx="516">
                  <c:v>31.562000000000001</c:v>
                </c:pt>
                <c:pt idx="517">
                  <c:v>31.562000000000001</c:v>
                </c:pt>
                <c:pt idx="518">
                  <c:v>31.562000000000001</c:v>
                </c:pt>
                <c:pt idx="519">
                  <c:v>31.5</c:v>
                </c:pt>
                <c:pt idx="520">
                  <c:v>31.562000000000001</c:v>
                </c:pt>
                <c:pt idx="521">
                  <c:v>31.625</c:v>
                </c:pt>
                <c:pt idx="522">
                  <c:v>31.625</c:v>
                </c:pt>
                <c:pt idx="523">
                  <c:v>31.562000000000001</c:v>
                </c:pt>
                <c:pt idx="524">
                  <c:v>31.562000000000001</c:v>
                </c:pt>
                <c:pt idx="525">
                  <c:v>31.625</c:v>
                </c:pt>
                <c:pt idx="526">
                  <c:v>31.562000000000001</c:v>
                </c:pt>
                <c:pt idx="527">
                  <c:v>31.625</c:v>
                </c:pt>
                <c:pt idx="528">
                  <c:v>31.5</c:v>
                </c:pt>
                <c:pt idx="529">
                  <c:v>31.5</c:v>
                </c:pt>
                <c:pt idx="530">
                  <c:v>31.375</c:v>
                </c:pt>
                <c:pt idx="531">
                  <c:v>31.312000000000001</c:v>
                </c:pt>
                <c:pt idx="532">
                  <c:v>31.312000000000001</c:v>
                </c:pt>
                <c:pt idx="533">
                  <c:v>31.312000000000001</c:v>
                </c:pt>
                <c:pt idx="534">
                  <c:v>31.312000000000001</c:v>
                </c:pt>
                <c:pt idx="535">
                  <c:v>31.25</c:v>
                </c:pt>
                <c:pt idx="536">
                  <c:v>31.25</c:v>
                </c:pt>
                <c:pt idx="537">
                  <c:v>31.312000000000001</c:v>
                </c:pt>
                <c:pt idx="538">
                  <c:v>31.312000000000001</c:v>
                </c:pt>
                <c:pt idx="539">
                  <c:v>31.312000000000001</c:v>
                </c:pt>
                <c:pt idx="540">
                  <c:v>31.312000000000001</c:v>
                </c:pt>
                <c:pt idx="541">
                  <c:v>31.25</c:v>
                </c:pt>
                <c:pt idx="542">
                  <c:v>31.312000000000001</c:v>
                </c:pt>
                <c:pt idx="543">
                  <c:v>31.312000000000001</c:v>
                </c:pt>
                <c:pt idx="544">
                  <c:v>31.312000000000001</c:v>
                </c:pt>
                <c:pt idx="545">
                  <c:v>31.312000000000001</c:v>
                </c:pt>
                <c:pt idx="546">
                  <c:v>31.375</c:v>
                </c:pt>
                <c:pt idx="547">
                  <c:v>31.375</c:v>
                </c:pt>
                <c:pt idx="548">
                  <c:v>31.375</c:v>
                </c:pt>
                <c:pt idx="549">
                  <c:v>31.375</c:v>
                </c:pt>
                <c:pt idx="550">
                  <c:v>31.437999999999999</c:v>
                </c:pt>
                <c:pt idx="551">
                  <c:v>31.437999999999999</c:v>
                </c:pt>
                <c:pt idx="552">
                  <c:v>31.437999999999999</c:v>
                </c:pt>
                <c:pt idx="553">
                  <c:v>31.5</c:v>
                </c:pt>
                <c:pt idx="554">
                  <c:v>31.5</c:v>
                </c:pt>
                <c:pt idx="555">
                  <c:v>31.5</c:v>
                </c:pt>
                <c:pt idx="556">
                  <c:v>31.562000000000001</c:v>
                </c:pt>
                <c:pt idx="557">
                  <c:v>31.5</c:v>
                </c:pt>
                <c:pt idx="558">
                  <c:v>31.562000000000001</c:v>
                </c:pt>
                <c:pt idx="559">
                  <c:v>31.562000000000001</c:v>
                </c:pt>
                <c:pt idx="560">
                  <c:v>31.562000000000001</c:v>
                </c:pt>
                <c:pt idx="561">
                  <c:v>31.562000000000001</c:v>
                </c:pt>
                <c:pt idx="562">
                  <c:v>31.562000000000001</c:v>
                </c:pt>
                <c:pt idx="563">
                  <c:v>31.625</c:v>
                </c:pt>
                <c:pt idx="564">
                  <c:v>31.625</c:v>
                </c:pt>
                <c:pt idx="565">
                  <c:v>31.625</c:v>
                </c:pt>
                <c:pt idx="566">
                  <c:v>31.687999999999999</c:v>
                </c:pt>
                <c:pt idx="567">
                  <c:v>31.687999999999999</c:v>
                </c:pt>
                <c:pt idx="568">
                  <c:v>31.687999999999999</c:v>
                </c:pt>
                <c:pt idx="569">
                  <c:v>31.75</c:v>
                </c:pt>
                <c:pt idx="570">
                  <c:v>31.687999999999999</c:v>
                </c:pt>
                <c:pt idx="571">
                  <c:v>31.75</c:v>
                </c:pt>
                <c:pt idx="572">
                  <c:v>31.75</c:v>
                </c:pt>
                <c:pt idx="573">
                  <c:v>31.75</c:v>
                </c:pt>
                <c:pt idx="574">
                  <c:v>31.75</c:v>
                </c:pt>
                <c:pt idx="575">
                  <c:v>31.75</c:v>
                </c:pt>
                <c:pt idx="576">
                  <c:v>31.812000000000001</c:v>
                </c:pt>
                <c:pt idx="577">
                  <c:v>31.75</c:v>
                </c:pt>
                <c:pt idx="578">
                  <c:v>31.75</c:v>
                </c:pt>
                <c:pt idx="579">
                  <c:v>31.75</c:v>
                </c:pt>
                <c:pt idx="580">
                  <c:v>31.812000000000001</c:v>
                </c:pt>
                <c:pt idx="581">
                  <c:v>31.812000000000001</c:v>
                </c:pt>
                <c:pt idx="582">
                  <c:v>31.812000000000001</c:v>
                </c:pt>
                <c:pt idx="583">
                  <c:v>31.875</c:v>
                </c:pt>
                <c:pt idx="584">
                  <c:v>31.75</c:v>
                </c:pt>
                <c:pt idx="585">
                  <c:v>31.812000000000001</c:v>
                </c:pt>
                <c:pt idx="586">
                  <c:v>31.812000000000001</c:v>
                </c:pt>
                <c:pt idx="587">
                  <c:v>31.875</c:v>
                </c:pt>
                <c:pt idx="588">
                  <c:v>31.875</c:v>
                </c:pt>
                <c:pt idx="589">
                  <c:v>31.875</c:v>
                </c:pt>
                <c:pt idx="590">
                  <c:v>31.812000000000001</c:v>
                </c:pt>
                <c:pt idx="591">
                  <c:v>31.875</c:v>
                </c:pt>
                <c:pt idx="592">
                  <c:v>31.875</c:v>
                </c:pt>
                <c:pt idx="593">
                  <c:v>31.937999999999999</c:v>
                </c:pt>
                <c:pt idx="594">
                  <c:v>31.875</c:v>
                </c:pt>
                <c:pt idx="595">
                  <c:v>31.875</c:v>
                </c:pt>
                <c:pt idx="596">
                  <c:v>31.937999999999999</c:v>
                </c:pt>
                <c:pt idx="597">
                  <c:v>31.937999999999999</c:v>
                </c:pt>
                <c:pt idx="598">
                  <c:v>31.937999999999999</c:v>
                </c:pt>
                <c:pt idx="599">
                  <c:v>31.937999999999999</c:v>
                </c:pt>
                <c:pt idx="600">
                  <c:v>32</c:v>
                </c:pt>
                <c:pt idx="601">
                  <c:v>31.937999999999999</c:v>
                </c:pt>
                <c:pt idx="602">
                  <c:v>31.937999999999999</c:v>
                </c:pt>
                <c:pt idx="603">
                  <c:v>31.937999999999999</c:v>
                </c:pt>
                <c:pt idx="604">
                  <c:v>31.937999999999999</c:v>
                </c:pt>
                <c:pt idx="605">
                  <c:v>31.937999999999999</c:v>
                </c:pt>
                <c:pt idx="606">
                  <c:v>32</c:v>
                </c:pt>
                <c:pt idx="607">
                  <c:v>32</c:v>
                </c:pt>
                <c:pt idx="608">
                  <c:v>32</c:v>
                </c:pt>
                <c:pt idx="609">
                  <c:v>32</c:v>
                </c:pt>
                <c:pt idx="610">
                  <c:v>32</c:v>
                </c:pt>
                <c:pt idx="611">
                  <c:v>31.937999999999999</c:v>
                </c:pt>
                <c:pt idx="612">
                  <c:v>32</c:v>
                </c:pt>
                <c:pt idx="613">
                  <c:v>32</c:v>
                </c:pt>
                <c:pt idx="614">
                  <c:v>32</c:v>
                </c:pt>
                <c:pt idx="615">
                  <c:v>32</c:v>
                </c:pt>
                <c:pt idx="616">
                  <c:v>32</c:v>
                </c:pt>
                <c:pt idx="617">
                  <c:v>32</c:v>
                </c:pt>
                <c:pt idx="618">
                  <c:v>32</c:v>
                </c:pt>
                <c:pt idx="619">
                  <c:v>32</c:v>
                </c:pt>
                <c:pt idx="620">
                  <c:v>32</c:v>
                </c:pt>
                <c:pt idx="621">
                  <c:v>32</c:v>
                </c:pt>
                <c:pt idx="622">
                  <c:v>32</c:v>
                </c:pt>
                <c:pt idx="623">
                  <c:v>32.061999999999998</c:v>
                </c:pt>
                <c:pt idx="624">
                  <c:v>32.061999999999998</c:v>
                </c:pt>
                <c:pt idx="625">
                  <c:v>32</c:v>
                </c:pt>
                <c:pt idx="626">
                  <c:v>32.061999999999998</c:v>
                </c:pt>
                <c:pt idx="627">
                  <c:v>32.061999999999998</c:v>
                </c:pt>
                <c:pt idx="628">
                  <c:v>32.061999999999998</c:v>
                </c:pt>
                <c:pt idx="629">
                  <c:v>32.061999999999998</c:v>
                </c:pt>
                <c:pt idx="630">
                  <c:v>32.061999999999998</c:v>
                </c:pt>
                <c:pt idx="631">
                  <c:v>32.061999999999998</c:v>
                </c:pt>
                <c:pt idx="632">
                  <c:v>32.061999999999998</c:v>
                </c:pt>
                <c:pt idx="633">
                  <c:v>32.125</c:v>
                </c:pt>
                <c:pt idx="634">
                  <c:v>32.125</c:v>
                </c:pt>
                <c:pt idx="635">
                  <c:v>32.125</c:v>
                </c:pt>
                <c:pt idx="636">
                  <c:v>32.125</c:v>
                </c:pt>
                <c:pt idx="637">
                  <c:v>32.125</c:v>
                </c:pt>
                <c:pt idx="638">
                  <c:v>32.061999999999998</c:v>
                </c:pt>
                <c:pt idx="639">
                  <c:v>32.125</c:v>
                </c:pt>
                <c:pt idx="640">
                  <c:v>32.061999999999998</c:v>
                </c:pt>
                <c:pt idx="641">
                  <c:v>32.125</c:v>
                </c:pt>
                <c:pt idx="642">
                  <c:v>32.125</c:v>
                </c:pt>
                <c:pt idx="643">
                  <c:v>32.125</c:v>
                </c:pt>
                <c:pt idx="644">
                  <c:v>32.125</c:v>
                </c:pt>
                <c:pt idx="645">
                  <c:v>32.125</c:v>
                </c:pt>
                <c:pt idx="646">
                  <c:v>32.125</c:v>
                </c:pt>
                <c:pt idx="647">
                  <c:v>32.125</c:v>
                </c:pt>
                <c:pt idx="648">
                  <c:v>32.125</c:v>
                </c:pt>
                <c:pt idx="649">
                  <c:v>32.125</c:v>
                </c:pt>
                <c:pt idx="650">
                  <c:v>32.125</c:v>
                </c:pt>
                <c:pt idx="651">
                  <c:v>32.125</c:v>
                </c:pt>
                <c:pt idx="652">
                  <c:v>32.125</c:v>
                </c:pt>
                <c:pt idx="653">
                  <c:v>32.125</c:v>
                </c:pt>
                <c:pt idx="654">
                  <c:v>32.188000000000002</c:v>
                </c:pt>
                <c:pt idx="655">
                  <c:v>32.125</c:v>
                </c:pt>
                <c:pt idx="656">
                  <c:v>32.188000000000002</c:v>
                </c:pt>
                <c:pt idx="657">
                  <c:v>32.125</c:v>
                </c:pt>
                <c:pt idx="658">
                  <c:v>32.125</c:v>
                </c:pt>
                <c:pt idx="659">
                  <c:v>32.125</c:v>
                </c:pt>
                <c:pt idx="660">
                  <c:v>32.125</c:v>
                </c:pt>
                <c:pt idx="661">
                  <c:v>32.188000000000002</c:v>
                </c:pt>
                <c:pt idx="662">
                  <c:v>32.188000000000002</c:v>
                </c:pt>
                <c:pt idx="663">
                  <c:v>32.125</c:v>
                </c:pt>
                <c:pt idx="664">
                  <c:v>32.188000000000002</c:v>
                </c:pt>
                <c:pt idx="665">
                  <c:v>32.188000000000002</c:v>
                </c:pt>
                <c:pt idx="666">
                  <c:v>32.125</c:v>
                </c:pt>
                <c:pt idx="667">
                  <c:v>32.125</c:v>
                </c:pt>
                <c:pt idx="668">
                  <c:v>32.188000000000002</c:v>
                </c:pt>
                <c:pt idx="669">
                  <c:v>32.125</c:v>
                </c:pt>
                <c:pt idx="670">
                  <c:v>32.188000000000002</c:v>
                </c:pt>
                <c:pt idx="671">
                  <c:v>32.188000000000002</c:v>
                </c:pt>
                <c:pt idx="672">
                  <c:v>32.125</c:v>
                </c:pt>
                <c:pt idx="673">
                  <c:v>32.125</c:v>
                </c:pt>
                <c:pt idx="674">
                  <c:v>32.188000000000002</c:v>
                </c:pt>
                <c:pt idx="675">
                  <c:v>32.125</c:v>
                </c:pt>
                <c:pt idx="676">
                  <c:v>32.125</c:v>
                </c:pt>
                <c:pt idx="677">
                  <c:v>32.125</c:v>
                </c:pt>
                <c:pt idx="678">
                  <c:v>32.125</c:v>
                </c:pt>
                <c:pt idx="679">
                  <c:v>32.125</c:v>
                </c:pt>
                <c:pt idx="680">
                  <c:v>32.125</c:v>
                </c:pt>
                <c:pt idx="681">
                  <c:v>32.125</c:v>
                </c:pt>
                <c:pt idx="682">
                  <c:v>32.125</c:v>
                </c:pt>
                <c:pt idx="683">
                  <c:v>32.125</c:v>
                </c:pt>
                <c:pt idx="684">
                  <c:v>32.061999999999998</c:v>
                </c:pt>
                <c:pt idx="685">
                  <c:v>32.125</c:v>
                </c:pt>
                <c:pt idx="686">
                  <c:v>32.061999999999998</c:v>
                </c:pt>
                <c:pt idx="687">
                  <c:v>32.188000000000002</c:v>
                </c:pt>
                <c:pt idx="688">
                  <c:v>32.125</c:v>
                </c:pt>
                <c:pt idx="689">
                  <c:v>32.125</c:v>
                </c:pt>
                <c:pt idx="690">
                  <c:v>32.125</c:v>
                </c:pt>
                <c:pt idx="691">
                  <c:v>32.125</c:v>
                </c:pt>
                <c:pt idx="692">
                  <c:v>32.125</c:v>
                </c:pt>
                <c:pt idx="693">
                  <c:v>32.125</c:v>
                </c:pt>
                <c:pt idx="694">
                  <c:v>32.125</c:v>
                </c:pt>
                <c:pt idx="695">
                  <c:v>32.188000000000002</c:v>
                </c:pt>
                <c:pt idx="696">
                  <c:v>32.188000000000002</c:v>
                </c:pt>
                <c:pt idx="697">
                  <c:v>32.125</c:v>
                </c:pt>
                <c:pt idx="698">
                  <c:v>32.188000000000002</c:v>
                </c:pt>
                <c:pt idx="699">
                  <c:v>32.125</c:v>
                </c:pt>
                <c:pt idx="700">
                  <c:v>32.125</c:v>
                </c:pt>
                <c:pt idx="701">
                  <c:v>32.125</c:v>
                </c:pt>
                <c:pt idx="702">
                  <c:v>32.061999999999998</c:v>
                </c:pt>
                <c:pt idx="703">
                  <c:v>32.061999999999998</c:v>
                </c:pt>
                <c:pt idx="704">
                  <c:v>32.125</c:v>
                </c:pt>
                <c:pt idx="705">
                  <c:v>32</c:v>
                </c:pt>
                <c:pt idx="706">
                  <c:v>32</c:v>
                </c:pt>
                <c:pt idx="707">
                  <c:v>32</c:v>
                </c:pt>
                <c:pt idx="708">
                  <c:v>32</c:v>
                </c:pt>
                <c:pt idx="709">
                  <c:v>32</c:v>
                </c:pt>
                <c:pt idx="710">
                  <c:v>32.061999999999998</c:v>
                </c:pt>
                <c:pt idx="711">
                  <c:v>32</c:v>
                </c:pt>
                <c:pt idx="712">
                  <c:v>32</c:v>
                </c:pt>
                <c:pt idx="713">
                  <c:v>32</c:v>
                </c:pt>
                <c:pt idx="714">
                  <c:v>32</c:v>
                </c:pt>
                <c:pt idx="715">
                  <c:v>32</c:v>
                </c:pt>
                <c:pt idx="716">
                  <c:v>32</c:v>
                </c:pt>
                <c:pt idx="717">
                  <c:v>32</c:v>
                </c:pt>
                <c:pt idx="718">
                  <c:v>32</c:v>
                </c:pt>
                <c:pt idx="719">
                  <c:v>32.061999999999998</c:v>
                </c:pt>
                <c:pt idx="720">
                  <c:v>32</c:v>
                </c:pt>
                <c:pt idx="721">
                  <c:v>32.061999999999998</c:v>
                </c:pt>
                <c:pt idx="722">
                  <c:v>32.061999999999998</c:v>
                </c:pt>
                <c:pt idx="723">
                  <c:v>32.061999999999998</c:v>
                </c:pt>
                <c:pt idx="724">
                  <c:v>32.061999999999998</c:v>
                </c:pt>
                <c:pt idx="725">
                  <c:v>32.061999999999998</c:v>
                </c:pt>
                <c:pt idx="726">
                  <c:v>32.061999999999998</c:v>
                </c:pt>
                <c:pt idx="727">
                  <c:v>32.125</c:v>
                </c:pt>
                <c:pt idx="728">
                  <c:v>32.061999999999998</c:v>
                </c:pt>
                <c:pt idx="729">
                  <c:v>32.061999999999998</c:v>
                </c:pt>
                <c:pt idx="730">
                  <c:v>32.061999999999998</c:v>
                </c:pt>
                <c:pt idx="731">
                  <c:v>32.125</c:v>
                </c:pt>
                <c:pt idx="732">
                  <c:v>32.061999999999998</c:v>
                </c:pt>
                <c:pt idx="733">
                  <c:v>32.061999999999998</c:v>
                </c:pt>
                <c:pt idx="734">
                  <c:v>32.061999999999998</c:v>
                </c:pt>
                <c:pt idx="735">
                  <c:v>32.061999999999998</c:v>
                </c:pt>
                <c:pt idx="736">
                  <c:v>32.125</c:v>
                </c:pt>
                <c:pt idx="737">
                  <c:v>32.061999999999998</c:v>
                </c:pt>
                <c:pt idx="738">
                  <c:v>32.061999999999998</c:v>
                </c:pt>
                <c:pt idx="739">
                  <c:v>32.125</c:v>
                </c:pt>
                <c:pt idx="740">
                  <c:v>32.125</c:v>
                </c:pt>
                <c:pt idx="741">
                  <c:v>32.061999999999998</c:v>
                </c:pt>
                <c:pt idx="742">
                  <c:v>32.125</c:v>
                </c:pt>
                <c:pt idx="743">
                  <c:v>32.125</c:v>
                </c:pt>
                <c:pt idx="744">
                  <c:v>32.125</c:v>
                </c:pt>
                <c:pt idx="745">
                  <c:v>32.188000000000002</c:v>
                </c:pt>
                <c:pt idx="746">
                  <c:v>32.188000000000002</c:v>
                </c:pt>
                <c:pt idx="747">
                  <c:v>32.125</c:v>
                </c:pt>
                <c:pt idx="748">
                  <c:v>32.188000000000002</c:v>
                </c:pt>
                <c:pt idx="749">
                  <c:v>32.188000000000002</c:v>
                </c:pt>
                <c:pt idx="750">
                  <c:v>32.188000000000002</c:v>
                </c:pt>
                <c:pt idx="751">
                  <c:v>32.188000000000002</c:v>
                </c:pt>
                <c:pt idx="752">
                  <c:v>32.188000000000002</c:v>
                </c:pt>
                <c:pt idx="753">
                  <c:v>32.25</c:v>
                </c:pt>
                <c:pt idx="754">
                  <c:v>32.25</c:v>
                </c:pt>
                <c:pt idx="755">
                  <c:v>32.25</c:v>
                </c:pt>
                <c:pt idx="756">
                  <c:v>32.25</c:v>
                </c:pt>
                <c:pt idx="757">
                  <c:v>32.25</c:v>
                </c:pt>
                <c:pt idx="758">
                  <c:v>32.188000000000002</c:v>
                </c:pt>
                <c:pt idx="759">
                  <c:v>32.25</c:v>
                </c:pt>
                <c:pt idx="760">
                  <c:v>32.311999999999998</c:v>
                </c:pt>
                <c:pt idx="761">
                  <c:v>32.25</c:v>
                </c:pt>
                <c:pt idx="762">
                  <c:v>32.25</c:v>
                </c:pt>
                <c:pt idx="763">
                  <c:v>32.311999999999998</c:v>
                </c:pt>
                <c:pt idx="764">
                  <c:v>32.311999999999998</c:v>
                </c:pt>
                <c:pt idx="765">
                  <c:v>32.311999999999998</c:v>
                </c:pt>
                <c:pt idx="766">
                  <c:v>32.311999999999998</c:v>
                </c:pt>
                <c:pt idx="767">
                  <c:v>32.311999999999998</c:v>
                </c:pt>
                <c:pt idx="768">
                  <c:v>32.311999999999998</c:v>
                </c:pt>
                <c:pt idx="769">
                  <c:v>32.311999999999998</c:v>
                </c:pt>
                <c:pt idx="770">
                  <c:v>32.25</c:v>
                </c:pt>
                <c:pt idx="771">
                  <c:v>32.311999999999998</c:v>
                </c:pt>
                <c:pt idx="772">
                  <c:v>32.311999999999998</c:v>
                </c:pt>
                <c:pt idx="773">
                  <c:v>32.311999999999998</c:v>
                </c:pt>
                <c:pt idx="774">
                  <c:v>32.311999999999998</c:v>
                </c:pt>
                <c:pt idx="775">
                  <c:v>32.311999999999998</c:v>
                </c:pt>
                <c:pt idx="776">
                  <c:v>32.311999999999998</c:v>
                </c:pt>
                <c:pt idx="777">
                  <c:v>32.311999999999998</c:v>
                </c:pt>
                <c:pt idx="778">
                  <c:v>32.311999999999998</c:v>
                </c:pt>
                <c:pt idx="779">
                  <c:v>32.375</c:v>
                </c:pt>
                <c:pt idx="780">
                  <c:v>32.311999999999998</c:v>
                </c:pt>
                <c:pt idx="781">
                  <c:v>32.375</c:v>
                </c:pt>
                <c:pt idx="782">
                  <c:v>32.311999999999998</c:v>
                </c:pt>
                <c:pt idx="783">
                  <c:v>32.375</c:v>
                </c:pt>
                <c:pt idx="784">
                  <c:v>32.311999999999998</c:v>
                </c:pt>
                <c:pt idx="785">
                  <c:v>32.375</c:v>
                </c:pt>
                <c:pt idx="786">
                  <c:v>32.311999999999998</c:v>
                </c:pt>
                <c:pt idx="787">
                  <c:v>32.311999999999998</c:v>
                </c:pt>
                <c:pt idx="788">
                  <c:v>32.375</c:v>
                </c:pt>
                <c:pt idx="789">
                  <c:v>32.375</c:v>
                </c:pt>
                <c:pt idx="790">
                  <c:v>32.311999999999998</c:v>
                </c:pt>
                <c:pt idx="791">
                  <c:v>32.375</c:v>
                </c:pt>
                <c:pt idx="792">
                  <c:v>32.375</c:v>
                </c:pt>
                <c:pt idx="793">
                  <c:v>32.438000000000002</c:v>
                </c:pt>
                <c:pt idx="794">
                  <c:v>32.375</c:v>
                </c:pt>
                <c:pt idx="795">
                  <c:v>32.375</c:v>
                </c:pt>
                <c:pt idx="796">
                  <c:v>32.375</c:v>
                </c:pt>
                <c:pt idx="797">
                  <c:v>32.375</c:v>
                </c:pt>
                <c:pt idx="798">
                  <c:v>32.375</c:v>
                </c:pt>
                <c:pt idx="799">
                  <c:v>32.375</c:v>
                </c:pt>
                <c:pt idx="800">
                  <c:v>32.375</c:v>
                </c:pt>
                <c:pt idx="801">
                  <c:v>32.375</c:v>
                </c:pt>
                <c:pt idx="802">
                  <c:v>32.375</c:v>
                </c:pt>
                <c:pt idx="803">
                  <c:v>32.375</c:v>
                </c:pt>
                <c:pt idx="804">
                  <c:v>32.375</c:v>
                </c:pt>
                <c:pt idx="805">
                  <c:v>32.375</c:v>
                </c:pt>
                <c:pt idx="806">
                  <c:v>32.311999999999998</c:v>
                </c:pt>
                <c:pt idx="807">
                  <c:v>32.311999999999998</c:v>
                </c:pt>
                <c:pt idx="808">
                  <c:v>32.311999999999998</c:v>
                </c:pt>
                <c:pt idx="809">
                  <c:v>32.311999999999998</c:v>
                </c:pt>
                <c:pt idx="810">
                  <c:v>32.311999999999998</c:v>
                </c:pt>
                <c:pt idx="811">
                  <c:v>32.311999999999998</c:v>
                </c:pt>
                <c:pt idx="812">
                  <c:v>32.311999999999998</c:v>
                </c:pt>
                <c:pt idx="813">
                  <c:v>32.25</c:v>
                </c:pt>
                <c:pt idx="814">
                  <c:v>32.25</c:v>
                </c:pt>
                <c:pt idx="815">
                  <c:v>32.125</c:v>
                </c:pt>
                <c:pt idx="816">
                  <c:v>32.125</c:v>
                </c:pt>
                <c:pt idx="817">
                  <c:v>32.061999999999998</c:v>
                </c:pt>
                <c:pt idx="818">
                  <c:v>31.937999999999999</c:v>
                </c:pt>
                <c:pt idx="819">
                  <c:v>31.812000000000001</c:v>
                </c:pt>
                <c:pt idx="820">
                  <c:v>31.75</c:v>
                </c:pt>
                <c:pt idx="821">
                  <c:v>31.75</c:v>
                </c:pt>
                <c:pt idx="822">
                  <c:v>31.687999999999999</c:v>
                </c:pt>
                <c:pt idx="823">
                  <c:v>31.625</c:v>
                </c:pt>
                <c:pt idx="824">
                  <c:v>31.625</c:v>
                </c:pt>
                <c:pt idx="825">
                  <c:v>31.625</c:v>
                </c:pt>
                <c:pt idx="826">
                  <c:v>31.625</c:v>
                </c:pt>
                <c:pt idx="827">
                  <c:v>31.625</c:v>
                </c:pt>
                <c:pt idx="828">
                  <c:v>31.625</c:v>
                </c:pt>
                <c:pt idx="829">
                  <c:v>31.625</c:v>
                </c:pt>
                <c:pt idx="830">
                  <c:v>31.562000000000001</c:v>
                </c:pt>
                <c:pt idx="831">
                  <c:v>31.5</c:v>
                </c:pt>
                <c:pt idx="832">
                  <c:v>31.5</c:v>
                </c:pt>
                <c:pt idx="833">
                  <c:v>31.437999999999999</c:v>
                </c:pt>
                <c:pt idx="834">
                  <c:v>31.437999999999999</c:v>
                </c:pt>
                <c:pt idx="835">
                  <c:v>31.375</c:v>
                </c:pt>
                <c:pt idx="836">
                  <c:v>31.375</c:v>
                </c:pt>
                <c:pt idx="837">
                  <c:v>31.312000000000001</c:v>
                </c:pt>
                <c:pt idx="838">
                  <c:v>31.312000000000001</c:v>
                </c:pt>
                <c:pt idx="839">
                  <c:v>31.312000000000001</c:v>
                </c:pt>
                <c:pt idx="840">
                  <c:v>31.312000000000001</c:v>
                </c:pt>
                <c:pt idx="841">
                  <c:v>31.312000000000001</c:v>
                </c:pt>
                <c:pt idx="842">
                  <c:v>31.312000000000001</c:v>
                </c:pt>
                <c:pt idx="843">
                  <c:v>31.375</c:v>
                </c:pt>
                <c:pt idx="844">
                  <c:v>31.375</c:v>
                </c:pt>
                <c:pt idx="845">
                  <c:v>31.437999999999999</c:v>
                </c:pt>
                <c:pt idx="846">
                  <c:v>31.437999999999999</c:v>
                </c:pt>
                <c:pt idx="847">
                  <c:v>31.375</c:v>
                </c:pt>
                <c:pt idx="848">
                  <c:v>31.437999999999999</c:v>
                </c:pt>
                <c:pt idx="849">
                  <c:v>31.437999999999999</c:v>
                </c:pt>
                <c:pt idx="850">
                  <c:v>31.5</c:v>
                </c:pt>
                <c:pt idx="851">
                  <c:v>31.437999999999999</c:v>
                </c:pt>
                <c:pt idx="852">
                  <c:v>31.5</c:v>
                </c:pt>
                <c:pt idx="853">
                  <c:v>31.5</c:v>
                </c:pt>
                <c:pt idx="854">
                  <c:v>31.5</c:v>
                </c:pt>
                <c:pt idx="855">
                  <c:v>31.5</c:v>
                </c:pt>
                <c:pt idx="856">
                  <c:v>31.5</c:v>
                </c:pt>
                <c:pt idx="857">
                  <c:v>31.5</c:v>
                </c:pt>
                <c:pt idx="858">
                  <c:v>31.5</c:v>
                </c:pt>
                <c:pt idx="859">
                  <c:v>31.5</c:v>
                </c:pt>
                <c:pt idx="860">
                  <c:v>31.5</c:v>
                </c:pt>
                <c:pt idx="861">
                  <c:v>31.5</c:v>
                </c:pt>
                <c:pt idx="862">
                  <c:v>31.5</c:v>
                </c:pt>
                <c:pt idx="863">
                  <c:v>31.5</c:v>
                </c:pt>
                <c:pt idx="864">
                  <c:v>31.5</c:v>
                </c:pt>
                <c:pt idx="865">
                  <c:v>31.5</c:v>
                </c:pt>
                <c:pt idx="866">
                  <c:v>31.5</c:v>
                </c:pt>
                <c:pt idx="867">
                  <c:v>31.437999999999999</c:v>
                </c:pt>
                <c:pt idx="868">
                  <c:v>31.375</c:v>
                </c:pt>
                <c:pt idx="869">
                  <c:v>31.375</c:v>
                </c:pt>
                <c:pt idx="870">
                  <c:v>31.312000000000001</c:v>
                </c:pt>
                <c:pt idx="871">
                  <c:v>31.312000000000001</c:v>
                </c:pt>
                <c:pt idx="872">
                  <c:v>31.187999999999999</c:v>
                </c:pt>
                <c:pt idx="873">
                  <c:v>31.187999999999999</c:v>
                </c:pt>
                <c:pt idx="874">
                  <c:v>31.125</c:v>
                </c:pt>
                <c:pt idx="875">
                  <c:v>31.125</c:v>
                </c:pt>
                <c:pt idx="876">
                  <c:v>31.125</c:v>
                </c:pt>
                <c:pt idx="877">
                  <c:v>31.125</c:v>
                </c:pt>
                <c:pt idx="878">
                  <c:v>31.125</c:v>
                </c:pt>
                <c:pt idx="879">
                  <c:v>31.125</c:v>
                </c:pt>
                <c:pt idx="880">
                  <c:v>31.125</c:v>
                </c:pt>
                <c:pt idx="881">
                  <c:v>31.062000000000001</c:v>
                </c:pt>
                <c:pt idx="882">
                  <c:v>31.125</c:v>
                </c:pt>
                <c:pt idx="883">
                  <c:v>31.125</c:v>
                </c:pt>
                <c:pt idx="884">
                  <c:v>31.187999999999999</c:v>
                </c:pt>
                <c:pt idx="885">
                  <c:v>31.187999999999999</c:v>
                </c:pt>
                <c:pt idx="886">
                  <c:v>31.25</c:v>
                </c:pt>
                <c:pt idx="887">
                  <c:v>31.25</c:v>
                </c:pt>
                <c:pt idx="888">
                  <c:v>31.25</c:v>
                </c:pt>
                <c:pt idx="889">
                  <c:v>31.312000000000001</c:v>
                </c:pt>
                <c:pt idx="890">
                  <c:v>31.312000000000001</c:v>
                </c:pt>
                <c:pt idx="891">
                  <c:v>31.312000000000001</c:v>
                </c:pt>
                <c:pt idx="892">
                  <c:v>31.375</c:v>
                </c:pt>
                <c:pt idx="893">
                  <c:v>31.375</c:v>
                </c:pt>
                <c:pt idx="894">
                  <c:v>31.437999999999999</c:v>
                </c:pt>
                <c:pt idx="895">
                  <c:v>31.437999999999999</c:v>
                </c:pt>
                <c:pt idx="896">
                  <c:v>31.5</c:v>
                </c:pt>
                <c:pt idx="897">
                  <c:v>31.437999999999999</c:v>
                </c:pt>
                <c:pt idx="898">
                  <c:v>31.5</c:v>
                </c:pt>
                <c:pt idx="899">
                  <c:v>31.562000000000001</c:v>
                </c:pt>
                <c:pt idx="900">
                  <c:v>31.562000000000001</c:v>
                </c:pt>
                <c:pt idx="901">
                  <c:v>31.562000000000001</c:v>
                </c:pt>
                <c:pt idx="902">
                  <c:v>31.562000000000001</c:v>
                </c:pt>
                <c:pt idx="903">
                  <c:v>31.625</c:v>
                </c:pt>
                <c:pt idx="904">
                  <c:v>31.625</c:v>
                </c:pt>
                <c:pt idx="905">
                  <c:v>31.625</c:v>
                </c:pt>
                <c:pt idx="906">
                  <c:v>31.625</c:v>
                </c:pt>
                <c:pt idx="907">
                  <c:v>31.687999999999999</c:v>
                </c:pt>
                <c:pt idx="908">
                  <c:v>31.687999999999999</c:v>
                </c:pt>
                <c:pt idx="909">
                  <c:v>31.687999999999999</c:v>
                </c:pt>
                <c:pt idx="910">
                  <c:v>31.687999999999999</c:v>
                </c:pt>
                <c:pt idx="911">
                  <c:v>31.687999999999999</c:v>
                </c:pt>
                <c:pt idx="912">
                  <c:v>31.75</c:v>
                </c:pt>
                <c:pt idx="913">
                  <c:v>31.75</c:v>
                </c:pt>
                <c:pt idx="914">
                  <c:v>31.75</c:v>
                </c:pt>
                <c:pt idx="915">
                  <c:v>31.812000000000001</c:v>
                </c:pt>
                <c:pt idx="916">
                  <c:v>31.75</c:v>
                </c:pt>
                <c:pt idx="917">
                  <c:v>31.812000000000001</c:v>
                </c:pt>
                <c:pt idx="918">
                  <c:v>31.812000000000001</c:v>
                </c:pt>
                <c:pt idx="919">
                  <c:v>31.75</c:v>
                </c:pt>
                <c:pt idx="920">
                  <c:v>31.875</c:v>
                </c:pt>
                <c:pt idx="921">
                  <c:v>31.812000000000001</c:v>
                </c:pt>
                <c:pt idx="922">
                  <c:v>31.875</c:v>
                </c:pt>
                <c:pt idx="923">
                  <c:v>31.875</c:v>
                </c:pt>
                <c:pt idx="924">
                  <c:v>31.875</c:v>
                </c:pt>
                <c:pt idx="925">
                  <c:v>31.875</c:v>
                </c:pt>
                <c:pt idx="926">
                  <c:v>31.937999999999999</c:v>
                </c:pt>
                <c:pt idx="927">
                  <c:v>31.875</c:v>
                </c:pt>
                <c:pt idx="928">
                  <c:v>31.937999999999999</c:v>
                </c:pt>
                <c:pt idx="929">
                  <c:v>31.937999999999999</c:v>
                </c:pt>
                <c:pt idx="930">
                  <c:v>32</c:v>
                </c:pt>
                <c:pt idx="931">
                  <c:v>31.937999999999999</c:v>
                </c:pt>
                <c:pt idx="932">
                  <c:v>31.937999999999999</c:v>
                </c:pt>
                <c:pt idx="933">
                  <c:v>32</c:v>
                </c:pt>
                <c:pt idx="934">
                  <c:v>32</c:v>
                </c:pt>
                <c:pt idx="935">
                  <c:v>32</c:v>
                </c:pt>
                <c:pt idx="936">
                  <c:v>32</c:v>
                </c:pt>
                <c:pt idx="937">
                  <c:v>32</c:v>
                </c:pt>
                <c:pt idx="938">
                  <c:v>32</c:v>
                </c:pt>
                <c:pt idx="939">
                  <c:v>32.061999999999998</c:v>
                </c:pt>
                <c:pt idx="940">
                  <c:v>32.061999999999998</c:v>
                </c:pt>
                <c:pt idx="941">
                  <c:v>32</c:v>
                </c:pt>
                <c:pt idx="942">
                  <c:v>32.061999999999998</c:v>
                </c:pt>
                <c:pt idx="943">
                  <c:v>32.125</c:v>
                </c:pt>
                <c:pt idx="944">
                  <c:v>32.061999999999998</c:v>
                </c:pt>
                <c:pt idx="945">
                  <c:v>32.061999999999998</c:v>
                </c:pt>
                <c:pt idx="946">
                  <c:v>32.061999999999998</c:v>
                </c:pt>
                <c:pt idx="947">
                  <c:v>32.061999999999998</c:v>
                </c:pt>
                <c:pt idx="948">
                  <c:v>32.061999999999998</c:v>
                </c:pt>
                <c:pt idx="949">
                  <c:v>32.125</c:v>
                </c:pt>
                <c:pt idx="950">
                  <c:v>32.061999999999998</c:v>
                </c:pt>
                <c:pt idx="951">
                  <c:v>32.061999999999998</c:v>
                </c:pt>
                <c:pt idx="952">
                  <c:v>32.061999999999998</c:v>
                </c:pt>
                <c:pt idx="953">
                  <c:v>32</c:v>
                </c:pt>
                <c:pt idx="954">
                  <c:v>32</c:v>
                </c:pt>
                <c:pt idx="955">
                  <c:v>32</c:v>
                </c:pt>
                <c:pt idx="956">
                  <c:v>32</c:v>
                </c:pt>
                <c:pt idx="957">
                  <c:v>31.937999999999999</c:v>
                </c:pt>
                <c:pt idx="958">
                  <c:v>31.875</c:v>
                </c:pt>
                <c:pt idx="959">
                  <c:v>31.875</c:v>
                </c:pt>
                <c:pt idx="960">
                  <c:v>31.812000000000001</c:v>
                </c:pt>
                <c:pt idx="961">
                  <c:v>31.812000000000001</c:v>
                </c:pt>
                <c:pt idx="962">
                  <c:v>31.75</c:v>
                </c:pt>
                <c:pt idx="963">
                  <c:v>31.687999999999999</c:v>
                </c:pt>
                <c:pt idx="964">
                  <c:v>31.625</c:v>
                </c:pt>
                <c:pt idx="965">
                  <c:v>31.5</c:v>
                </c:pt>
                <c:pt idx="966">
                  <c:v>31.375</c:v>
                </c:pt>
                <c:pt idx="967">
                  <c:v>31.25</c:v>
                </c:pt>
                <c:pt idx="968">
                  <c:v>31.125</c:v>
                </c:pt>
                <c:pt idx="969">
                  <c:v>31</c:v>
                </c:pt>
                <c:pt idx="970">
                  <c:v>30.937999999999999</c:v>
                </c:pt>
                <c:pt idx="971">
                  <c:v>30.937999999999999</c:v>
                </c:pt>
                <c:pt idx="972">
                  <c:v>30.875</c:v>
                </c:pt>
                <c:pt idx="973">
                  <c:v>30.812000000000001</c:v>
                </c:pt>
                <c:pt idx="974">
                  <c:v>30.812000000000001</c:v>
                </c:pt>
                <c:pt idx="975">
                  <c:v>30.812000000000001</c:v>
                </c:pt>
                <c:pt idx="976">
                  <c:v>30.937999999999999</c:v>
                </c:pt>
                <c:pt idx="977">
                  <c:v>30.937999999999999</c:v>
                </c:pt>
                <c:pt idx="978">
                  <c:v>30.937999999999999</c:v>
                </c:pt>
                <c:pt idx="979">
                  <c:v>30.937999999999999</c:v>
                </c:pt>
                <c:pt idx="980">
                  <c:v>30.937999999999999</c:v>
                </c:pt>
                <c:pt idx="981">
                  <c:v>30.937999999999999</c:v>
                </c:pt>
                <c:pt idx="982">
                  <c:v>30.937999999999999</c:v>
                </c:pt>
                <c:pt idx="983">
                  <c:v>31</c:v>
                </c:pt>
                <c:pt idx="984">
                  <c:v>31</c:v>
                </c:pt>
                <c:pt idx="985">
                  <c:v>31</c:v>
                </c:pt>
                <c:pt idx="986">
                  <c:v>31</c:v>
                </c:pt>
                <c:pt idx="987">
                  <c:v>30.937999999999999</c:v>
                </c:pt>
                <c:pt idx="988">
                  <c:v>31</c:v>
                </c:pt>
                <c:pt idx="989">
                  <c:v>31</c:v>
                </c:pt>
                <c:pt idx="990">
                  <c:v>31.062000000000001</c:v>
                </c:pt>
                <c:pt idx="991">
                  <c:v>31</c:v>
                </c:pt>
                <c:pt idx="992">
                  <c:v>31</c:v>
                </c:pt>
                <c:pt idx="993">
                  <c:v>31</c:v>
                </c:pt>
                <c:pt idx="994">
                  <c:v>30.937999999999999</c:v>
                </c:pt>
                <c:pt idx="995">
                  <c:v>30.937999999999999</c:v>
                </c:pt>
                <c:pt idx="996">
                  <c:v>30.937999999999999</c:v>
                </c:pt>
                <c:pt idx="997">
                  <c:v>30.937999999999999</c:v>
                </c:pt>
                <c:pt idx="998">
                  <c:v>31</c:v>
                </c:pt>
                <c:pt idx="999">
                  <c:v>31</c:v>
                </c:pt>
                <c:pt idx="1000">
                  <c:v>30.937999999999999</c:v>
                </c:pt>
                <c:pt idx="1001">
                  <c:v>31</c:v>
                </c:pt>
                <c:pt idx="1002">
                  <c:v>30.937999999999999</c:v>
                </c:pt>
                <c:pt idx="1003">
                  <c:v>30.875</c:v>
                </c:pt>
                <c:pt idx="1004">
                  <c:v>30.875</c:v>
                </c:pt>
                <c:pt idx="1005">
                  <c:v>30.875</c:v>
                </c:pt>
                <c:pt idx="1006">
                  <c:v>30.812000000000001</c:v>
                </c:pt>
                <c:pt idx="1007">
                  <c:v>30.875</c:v>
                </c:pt>
                <c:pt idx="1008">
                  <c:v>30.812000000000001</c:v>
                </c:pt>
                <c:pt idx="1009">
                  <c:v>30.875</c:v>
                </c:pt>
                <c:pt idx="1010">
                  <c:v>30.875</c:v>
                </c:pt>
                <c:pt idx="1011">
                  <c:v>30.875</c:v>
                </c:pt>
                <c:pt idx="1012">
                  <c:v>30.937999999999999</c:v>
                </c:pt>
                <c:pt idx="1013">
                  <c:v>30.875</c:v>
                </c:pt>
                <c:pt idx="1014">
                  <c:v>30.937999999999999</c:v>
                </c:pt>
                <c:pt idx="1015">
                  <c:v>30.875</c:v>
                </c:pt>
                <c:pt idx="1016">
                  <c:v>30.875</c:v>
                </c:pt>
                <c:pt idx="1017">
                  <c:v>30.875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812000000000001</c:v>
                </c:pt>
                <c:pt idx="1021">
                  <c:v>30.812000000000001</c:v>
                </c:pt>
                <c:pt idx="1022">
                  <c:v>30.812000000000001</c:v>
                </c:pt>
                <c:pt idx="1023">
                  <c:v>30.812000000000001</c:v>
                </c:pt>
                <c:pt idx="1024">
                  <c:v>30.875</c:v>
                </c:pt>
                <c:pt idx="1025">
                  <c:v>30.875</c:v>
                </c:pt>
                <c:pt idx="1026">
                  <c:v>30.937999999999999</c:v>
                </c:pt>
                <c:pt idx="1027">
                  <c:v>31</c:v>
                </c:pt>
                <c:pt idx="1028">
                  <c:v>30.937999999999999</c:v>
                </c:pt>
                <c:pt idx="1029">
                  <c:v>30.937999999999999</c:v>
                </c:pt>
                <c:pt idx="1030">
                  <c:v>31</c:v>
                </c:pt>
                <c:pt idx="1031">
                  <c:v>31</c:v>
                </c:pt>
                <c:pt idx="1032">
                  <c:v>31</c:v>
                </c:pt>
                <c:pt idx="1033">
                  <c:v>30.937999999999999</c:v>
                </c:pt>
                <c:pt idx="1034">
                  <c:v>30.937999999999999</c:v>
                </c:pt>
                <c:pt idx="1035">
                  <c:v>31</c:v>
                </c:pt>
                <c:pt idx="1036">
                  <c:v>31</c:v>
                </c:pt>
                <c:pt idx="1037">
                  <c:v>30.937999999999999</c:v>
                </c:pt>
                <c:pt idx="1038">
                  <c:v>30.937999999999999</c:v>
                </c:pt>
                <c:pt idx="1039">
                  <c:v>30.937999999999999</c:v>
                </c:pt>
                <c:pt idx="1040">
                  <c:v>31</c:v>
                </c:pt>
                <c:pt idx="1041">
                  <c:v>30.937999999999999</c:v>
                </c:pt>
                <c:pt idx="1042">
                  <c:v>30.875</c:v>
                </c:pt>
                <c:pt idx="1043">
                  <c:v>30.937999999999999</c:v>
                </c:pt>
                <c:pt idx="1044">
                  <c:v>30.875</c:v>
                </c:pt>
                <c:pt idx="1045">
                  <c:v>30.875</c:v>
                </c:pt>
                <c:pt idx="1046">
                  <c:v>30.875</c:v>
                </c:pt>
                <c:pt idx="1047">
                  <c:v>30.875</c:v>
                </c:pt>
                <c:pt idx="1048">
                  <c:v>30.875</c:v>
                </c:pt>
                <c:pt idx="1049">
                  <c:v>30.875</c:v>
                </c:pt>
                <c:pt idx="1050">
                  <c:v>30.875</c:v>
                </c:pt>
                <c:pt idx="1051">
                  <c:v>30.875</c:v>
                </c:pt>
                <c:pt idx="1052">
                  <c:v>30.875</c:v>
                </c:pt>
                <c:pt idx="1053">
                  <c:v>30.875</c:v>
                </c:pt>
                <c:pt idx="1054">
                  <c:v>30.875</c:v>
                </c:pt>
                <c:pt idx="1055">
                  <c:v>30.812000000000001</c:v>
                </c:pt>
                <c:pt idx="1056">
                  <c:v>30.875</c:v>
                </c:pt>
                <c:pt idx="1057">
                  <c:v>30.875</c:v>
                </c:pt>
                <c:pt idx="1058">
                  <c:v>30.875</c:v>
                </c:pt>
                <c:pt idx="1059">
                  <c:v>30.875</c:v>
                </c:pt>
                <c:pt idx="1060">
                  <c:v>30.875</c:v>
                </c:pt>
                <c:pt idx="1061">
                  <c:v>30.812000000000001</c:v>
                </c:pt>
                <c:pt idx="1062">
                  <c:v>30.812000000000001</c:v>
                </c:pt>
                <c:pt idx="1063">
                  <c:v>30.812000000000001</c:v>
                </c:pt>
                <c:pt idx="1064">
                  <c:v>30.812000000000001</c:v>
                </c:pt>
                <c:pt idx="1065">
                  <c:v>30.812000000000001</c:v>
                </c:pt>
                <c:pt idx="1066">
                  <c:v>30.812000000000001</c:v>
                </c:pt>
                <c:pt idx="1067">
                  <c:v>30.812000000000001</c:v>
                </c:pt>
                <c:pt idx="1068">
                  <c:v>30.75</c:v>
                </c:pt>
                <c:pt idx="1069">
                  <c:v>30.812000000000001</c:v>
                </c:pt>
                <c:pt idx="1070">
                  <c:v>30.812000000000001</c:v>
                </c:pt>
                <c:pt idx="1071">
                  <c:v>30.812000000000001</c:v>
                </c:pt>
                <c:pt idx="1072">
                  <c:v>30.812000000000001</c:v>
                </c:pt>
                <c:pt idx="1073">
                  <c:v>30.812000000000001</c:v>
                </c:pt>
                <c:pt idx="1074">
                  <c:v>30.812000000000001</c:v>
                </c:pt>
                <c:pt idx="1075">
                  <c:v>30.75</c:v>
                </c:pt>
                <c:pt idx="1076">
                  <c:v>30.812000000000001</c:v>
                </c:pt>
                <c:pt idx="1077">
                  <c:v>30.812000000000001</c:v>
                </c:pt>
                <c:pt idx="1078">
                  <c:v>30.812000000000001</c:v>
                </c:pt>
                <c:pt idx="1079">
                  <c:v>30.812000000000001</c:v>
                </c:pt>
                <c:pt idx="1080">
                  <c:v>30.812000000000001</c:v>
                </c:pt>
                <c:pt idx="1081">
                  <c:v>30.812000000000001</c:v>
                </c:pt>
                <c:pt idx="1082">
                  <c:v>30.75</c:v>
                </c:pt>
                <c:pt idx="1083">
                  <c:v>30.75</c:v>
                </c:pt>
                <c:pt idx="1084">
                  <c:v>30.812000000000001</c:v>
                </c:pt>
                <c:pt idx="1085">
                  <c:v>30.812000000000001</c:v>
                </c:pt>
                <c:pt idx="1086">
                  <c:v>30.75</c:v>
                </c:pt>
                <c:pt idx="1087">
                  <c:v>30.75</c:v>
                </c:pt>
                <c:pt idx="1088">
                  <c:v>30.812000000000001</c:v>
                </c:pt>
                <c:pt idx="1089">
                  <c:v>30.812000000000001</c:v>
                </c:pt>
                <c:pt idx="1090">
                  <c:v>30.75</c:v>
                </c:pt>
                <c:pt idx="1091">
                  <c:v>30.75</c:v>
                </c:pt>
                <c:pt idx="1092">
                  <c:v>30.75</c:v>
                </c:pt>
                <c:pt idx="1093">
                  <c:v>30.812000000000001</c:v>
                </c:pt>
                <c:pt idx="1094">
                  <c:v>30.75</c:v>
                </c:pt>
                <c:pt idx="1095">
                  <c:v>30.812000000000001</c:v>
                </c:pt>
                <c:pt idx="1096">
                  <c:v>30.812000000000001</c:v>
                </c:pt>
                <c:pt idx="1097">
                  <c:v>30.75</c:v>
                </c:pt>
                <c:pt idx="1098">
                  <c:v>30.81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31B-49A2-AD4C-66BA17A339F7}"/>
            </c:ext>
          </c:extLst>
        </c:ser>
        <c:ser>
          <c:idx val="4"/>
          <c:order val="4"/>
          <c:tx>
            <c:strRef>
              <c:f>'LSC tempbutton'!$J$20</c:f>
              <c:strCache>
                <c:ptCount val="1"/>
                <c:pt idx="0">
                  <c:v>8%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J$52:$J$1150</c:f>
              <c:numCache>
                <c:formatCode>General</c:formatCode>
                <c:ptCount val="1099"/>
                <c:pt idx="0">
                  <c:v>28.625</c:v>
                </c:pt>
                <c:pt idx="1">
                  <c:v>28.75</c:v>
                </c:pt>
                <c:pt idx="2">
                  <c:v>28.812000000000001</c:v>
                </c:pt>
                <c:pt idx="3">
                  <c:v>28.875</c:v>
                </c:pt>
                <c:pt idx="4">
                  <c:v>28.937999999999999</c:v>
                </c:pt>
                <c:pt idx="5">
                  <c:v>28.937999999999999</c:v>
                </c:pt>
                <c:pt idx="6">
                  <c:v>29</c:v>
                </c:pt>
                <c:pt idx="7">
                  <c:v>29</c:v>
                </c:pt>
                <c:pt idx="8">
                  <c:v>29</c:v>
                </c:pt>
                <c:pt idx="9">
                  <c:v>29.062000000000001</c:v>
                </c:pt>
                <c:pt idx="10">
                  <c:v>29</c:v>
                </c:pt>
                <c:pt idx="11">
                  <c:v>29.062000000000001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9.062000000000001</c:v>
                </c:pt>
                <c:pt idx="17">
                  <c:v>29.062000000000001</c:v>
                </c:pt>
                <c:pt idx="18">
                  <c:v>29.062000000000001</c:v>
                </c:pt>
                <c:pt idx="19">
                  <c:v>29.062000000000001</c:v>
                </c:pt>
                <c:pt idx="20">
                  <c:v>29</c:v>
                </c:pt>
                <c:pt idx="21">
                  <c:v>29.125</c:v>
                </c:pt>
                <c:pt idx="22">
                  <c:v>29.062000000000001</c:v>
                </c:pt>
                <c:pt idx="23">
                  <c:v>29.062000000000001</c:v>
                </c:pt>
                <c:pt idx="24">
                  <c:v>29.062000000000001</c:v>
                </c:pt>
                <c:pt idx="25">
                  <c:v>29.125</c:v>
                </c:pt>
                <c:pt idx="26">
                  <c:v>29.125</c:v>
                </c:pt>
                <c:pt idx="27">
                  <c:v>29.125</c:v>
                </c:pt>
                <c:pt idx="28">
                  <c:v>29.187999999999999</c:v>
                </c:pt>
                <c:pt idx="29">
                  <c:v>29.187999999999999</c:v>
                </c:pt>
                <c:pt idx="30">
                  <c:v>29.187999999999999</c:v>
                </c:pt>
                <c:pt idx="31">
                  <c:v>29.187999999999999</c:v>
                </c:pt>
                <c:pt idx="32">
                  <c:v>29.187999999999999</c:v>
                </c:pt>
                <c:pt idx="33">
                  <c:v>29.187999999999999</c:v>
                </c:pt>
                <c:pt idx="34">
                  <c:v>29.25</c:v>
                </c:pt>
                <c:pt idx="35">
                  <c:v>29.25</c:v>
                </c:pt>
                <c:pt idx="36">
                  <c:v>29.25</c:v>
                </c:pt>
                <c:pt idx="37">
                  <c:v>29.312000000000001</c:v>
                </c:pt>
                <c:pt idx="38">
                  <c:v>29.25</c:v>
                </c:pt>
                <c:pt idx="39">
                  <c:v>29.312000000000001</c:v>
                </c:pt>
                <c:pt idx="40">
                  <c:v>29.312000000000001</c:v>
                </c:pt>
                <c:pt idx="41">
                  <c:v>29.375</c:v>
                </c:pt>
                <c:pt idx="42">
                  <c:v>29.375</c:v>
                </c:pt>
                <c:pt idx="43">
                  <c:v>29.375</c:v>
                </c:pt>
                <c:pt idx="44">
                  <c:v>29.437999999999999</c:v>
                </c:pt>
                <c:pt idx="45">
                  <c:v>29.437999999999999</c:v>
                </c:pt>
                <c:pt idx="46">
                  <c:v>29.437999999999999</c:v>
                </c:pt>
                <c:pt idx="47">
                  <c:v>29.437999999999999</c:v>
                </c:pt>
                <c:pt idx="48">
                  <c:v>29.437999999999999</c:v>
                </c:pt>
                <c:pt idx="49">
                  <c:v>29.5</c:v>
                </c:pt>
                <c:pt idx="50">
                  <c:v>29.5</c:v>
                </c:pt>
                <c:pt idx="51">
                  <c:v>29.562000000000001</c:v>
                </c:pt>
                <c:pt idx="52">
                  <c:v>29.562000000000001</c:v>
                </c:pt>
                <c:pt idx="53">
                  <c:v>29.562000000000001</c:v>
                </c:pt>
                <c:pt idx="54">
                  <c:v>29.562000000000001</c:v>
                </c:pt>
                <c:pt idx="55">
                  <c:v>29.625</c:v>
                </c:pt>
                <c:pt idx="56">
                  <c:v>29.625</c:v>
                </c:pt>
                <c:pt idx="57">
                  <c:v>29.687999999999999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687999999999999</c:v>
                </c:pt>
                <c:pt idx="61">
                  <c:v>29.75</c:v>
                </c:pt>
                <c:pt idx="62">
                  <c:v>29.75</c:v>
                </c:pt>
                <c:pt idx="63">
                  <c:v>29.75</c:v>
                </c:pt>
                <c:pt idx="64">
                  <c:v>29.75</c:v>
                </c:pt>
                <c:pt idx="65">
                  <c:v>29.812000000000001</c:v>
                </c:pt>
                <c:pt idx="66">
                  <c:v>29.812000000000001</c:v>
                </c:pt>
                <c:pt idx="67">
                  <c:v>29.75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75</c:v>
                </c:pt>
                <c:pt idx="73">
                  <c:v>29.875</c:v>
                </c:pt>
                <c:pt idx="74">
                  <c:v>29.875</c:v>
                </c:pt>
                <c:pt idx="75">
                  <c:v>29.875</c:v>
                </c:pt>
                <c:pt idx="76">
                  <c:v>29.875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937999999999999</c:v>
                </c:pt>
                <c:pt idx="81">
                  <c:v>29.875</c:v>
                </c:pt>
                <c:pt idx="82">
                  <c:v>29.937999999999999</c:v>
                </c:pt>
                <c:pt idx="83">
                  <c:v>29.937999999999999</c:v>
                </c:pt>
                <c:pt idx="84">
                  <c:v>30</c:v>
                </c:pt>
                <c:pt idx="85">
                  <c:v>30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937999999999999</c:v>
                </c:pt>
                <c:pt idx="91">
                  <c:v>29.937999999999999</c:v>
                </c:pt>
                <c:pt idx="92">
                  <c:v>29.937999999999999</c:v>
                </c:pt>
                <c:pt idx="93">
                  <c:v>29.875</c:v>
                </c:pt>
                <c:pt idx="94">
                  <c:v>29.875</c:v>
                </c:pt>
                <c:pt idx="95">
                  <c:v>29.875</c:v>
                </c:pt>
                <c:pt idx="96">
                  <c:v>29.812000000000001</c:v>
                </c:pt>
                <c:pt idx="97">
                  <c:v>29.812000000000001</c:v>
                </c:pt>
                <c:pt idx="98">
                  <c:v>29.812000000000001</c:v>
                </c:pt>
                <c:pt idx="99">
                  <c:v>29.812000000000001</c:v>
                </c:pt>
                <c:pt idx="100">
                  <c:v>29.687999999999999</c:v>
                </c:pt>
                <c:pt idx="101">
                  <c:v>29.687999999999999</c:v>
                </c:pt>
                <c:pt idx="102">
                  <c:v>29.687999999999999</c:v>
                </c:pt>
                <c:pt idx="103">
                  <c:v>29.625</c:v>
                </c:pt>
                <c:pt idx="104">
                  <c:v>29.625</c:v>
                </c:pt>
                <c:pt idx="105">
                  <c:v>29.625</c:v>
                </c:pt>
                <c:pt idx="106">
                  <c:v>29.625</c:v>
                </c:pt>
                <c:pt idx="107">
                  <c:v>29.562000000000001</c:v>
                </c:pt>
                <c:pt idx="108">
                  <c:v>29.625</c:v>
                </c:pt>
                <c:pt idx="109">
                  <c:v>29.625</c:v>
                </c:pt>
                <c:pt idx="110">
                  <c:v>29.562000000000001</c:v>
                </c:pt>
                <c:pt idx="111">
                  <c:v>29.5</c:v>
                </c:pt>
                <c:pt idx="112">
                  <c:v>29.562000000000001</c:v>
                </c:pt>
                <c:pt idx="113">
                  <c:v>29.5</c:v>
                </c:pt>
                <c:pt idx="114">
                  <c:v>29.5</c:v>
                </c:pt>
                <c:pt idx="115">
                  <c:v>29.5</c:v>
                </c:pt>
                <c:pt idx="116">
                  <c:v>29.437999999999999</c:v>
                </c:pt>
                <c:pt idx="117">
                  <c:v>29.5</c:v>
                </c:pt>
                <c:pt idx="118">
                  <c:v>29.437999999999999</c:v>
                </c:pt>
                <c:pt idx="119">
                  <c:v>29.437999999999999</c:v>
                </c:pt>
                <c:pt idx="120">
                  <c:v>29.437999999999999</c:v>
                </c:pt>
                <c:pt idx="121">
                  <c:v>29.437999999999999</c:v>
                </c:pt>
                <c:pt idx="122">
                  <c:v>29.5</c:v>
                </c:pt>
                <c:pt idx="123">
                  <c:v>29.5</c:v>
                </c:pt>
                <c:pt idx="124">
                  <c:v>29.562000000000001</c:v>
                </c:pt>
                <c:pt idx="125">
                  <c:v>29.562000000000001</c:v>
                </c:pt>
                <c:pt idx="126">
                  <c:v>29.562000000000001</c:v>
                </c:pt>
                <c:pt idx="127">
                  <c:v>29.562000000000001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687999999999999</c:v>
                </c:pt>
                <c:pt idx="131">
                  <c:v>29.687999999999999</c:v>
                </c:pt>
                <c:pt idx="132">
                  <c:v>29.75</c:v>
                </c:pt>
                <c:pt idx="133">
                  <c:v>29.75</c:v>
                </c:pt>
                <c:pt idx="134">
                  <c:v>29.75</c:v>
                </c:pt>
                <c:pt idx="135">
                  <c:v>29.75</c:v>
                </c:pt>
                <c:pt idx="136">
                  <c:v>29.75</c:v>
                </c:pt>
                <c:pt idx="137">
                  <c:v>29.75</c:v>
                </c:pt>
                <c:pt idx="138">
                  <c:v>29.687999999999999</c:v>
                </c:pt>
                <c:pt idx="139">
                  <c:v>29.75</c:v>
                </c:pt>
                <c:pt idx="140">
                  <c:v>29.75</c:v>
                </c:pt>
                <c:pt idx="141">
                  <c:v>29.75</c:v>
                </c:pt>
                <c:pt idx="142">
                  <c:v>29.812000000000001</c:v>
                </c:pt>
                <c:pt idx="143">
                  <c:v>29.812000000000001</c:v>
                </c:pt>
                <c:pt idx="144">
                  <c:v>29.812000000000001</c:v>
                </c:pt>
                <c:pt idx="145">
                  <c:v>29.75</c:v>
                </c:pt>
                <c:pt idx="146">
                  <c:v>29.75</c:v>
                </c:pt>
                <c:pt idx="147">
                  <c:v>29.75</c:v>
                </c:pt>
                <c:pt idx="148">
                  <c:v>29.75</c:v>
                </c:pt>
                <c:pt idx="149">
                  <c:v>29.75</c:v>
                </c:pt>
                <c:pt idx="150">
                  <c:v>29.75</c:v>
                </c:pt>
                <c:pt idx="151">
                  <c:v>29.75</c:v>
                </c:pt>
                <c:pt idx="152">
                  <c:v>29.75</c:v>
                </c:pt>
                <c:pt idx="153">
                  <c:v>29.75</c:v>
                </c:pt>
                <c:pt idx="154">
                  <c:v>29.812000000000001</c:v>
                </c:pt>
                <c:pt idx="155">
                  <c:v>29.75</c:v>
                </c:pt>
                <c:pt idx="156">
                  <c:v>29.812000000000001</c:v>
                </c:pt>
                <c:pt idx="157">
                  <c:v>29.875</c:v>
                </c:pt>
                <c:pt idx="158">
                  <c:v>29.875</c:v>
                </c:pt>
                <c:pt idx="159">
                  <c:v>29.875</c:v>
                </c:pt>
                <c:pt idx="160">
                  <c:v>29.937999999999999</c:v>
                </c:pt>
                <c:pt idx="161">
                  <c:v>29.937999999999999</c:v>
                </c:pt>
                <c:pt idx="162">
                  <c:v>29.937999999999999</c:v>
                </c:pt>
                <c:pt idx="163">
                  <c:v>29.937999999999999</c:v>
                </c:pt>
                <c:pt idx="164">
                  <c:v>30</c:v>
                </c:pt>
                <c:pt idx="165">
                  <c:v>30</c:v>
                </c:pt>
                <c:pt idx="166">
                  <c:v>30</c:v>
                </c:pt>
                <c:pt idx="167">
                  <c:v>30.062000000000001</c:v>
                </c:pt>
                <c:pt idx="168">
                  <c:v>30</c:v>
                </c:pt>
                <c:pt idx="169">
                  <c:v>30.062000000000001</c:v>
                </c:pt>
                <c:pt idx="170">
                  <c:v>30.062000000000001</c:v>
                </c:pt>
                <c:pt idx="171">
                  <c:v>30.125</c:v>
                </c:pt>
                <c:pt idx="172">
                  <c:v>30.125</c:v>
                </c:pt>
                <c:pt idx="173">
                  <c:v>30.187999999999999</c:v>
                </c:pt>
                <c:pt idx="174">
                  <c:v>30.187999999999999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12000000000001</c:v>
                </c:pt>
                <c:pt idx="178">
                  <c:v>30.312000000000001</c:v>
                </c:pt>
                <c:pt idx="179">
                  <c:v>30.437999999999999</c:v>
                </c:pt>
                <c:pt idx="180">
                  <c:v>30.375</c:v>
                </c:pt>
                <c:pt idx="181">
                  <c:v>30.437999999999999</c:v>
                </c:pt>
                <c:pt idx="182">
                  <c:v>30.437999999999999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</c:v>
                </c:pt>
                <c:pt idx="186">
                  <c:v>30.5</c:v>
                </c:pt>
                <c:pt idx="187">
                  <c:v>30.562000000000001</c:v>
                </c:pt>
                <c:pt idx="188">
                  <c:v>30.625</c:v>
                </c:pt>
                <c:pt idx="189">
                  <c:v>30.625</c:v>
                </c:pt>
                <c:pt idx="190">
                  <c:v>30.625</c:v>
                </c:pt>
                <c:pt idx="191">
                  <c:v>30.687999999999999</c:v>
                </c:pt>
                <c:pt idx="192">
                  <c:v>30.687999999999999</c:v>
                </c:pt>
                <c:pt idx="193">
                  <c:v>30.687999999999999</c:v>
                </c:pt>
                <c:pt idx="194">
                  <c:v>30.687999999999999</c:v>
                </c:pt>
                <c:pt idx="195">
                  <c:v>30.75</c:v>
                </c:pt>
                <c:pt idx="196">
                  <c:v>30.75</c:v>
                </c:pt>
                <c:pt idx="197">
                  <c:v>30.812000000000001</c:v>
                </c:pt>
                <c:pt idx="198">
                  <c:v>30.812000000000001</c:v>
                </c:pt>
                <c:pt idx="199">
                  <c:v>30.812000000000001</c:v>
                </c:pt>
                <c:pt idx="200">
                  <c:v>30.875</c:v>
                </c:pt>
                <c:pt idx="201">
                  <c:v>30.875</c:v>
                </c:pt>
                <c:pt idx="202">
                  <c:v>30.875</c:v>
                </c:pt>
                <c:pt idx="203">
                  <c:v>30.937999999999999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1</c:v>
                </c:pt>
                <c:pt idx="207">
                  <c:v>31</c:v>
                </c:pt>
                <c:pt idx="208">
                  <c:v>31</c:v>
                </c:pt>
                <c:pt idx="209">
                  <c:v>31</c:v>
                </c:pt>
                <c:pt idx="210">
                  <c:v>31</c:v>
                </c:pt>
                <c:pt idx="211">
                  <c:v>31.062000000000001</c:v>
                </c:pt>
                <c:pt idx="212">
                  <c:v>31.062000000000001</c:v>
                </c:pt>
                <c:pt idx="213">
                  <c:v>31.062000000000001</c:v>
                </c:pt>
                <c:pt idx="214">
                  <c:v>31.062000000000001</c:v>
                </c:pt>
                <c:pt idx="215">
                  <c:v>31.062000000000001</c:v>
                </c:pt>
                <c:pt idx="216">
                  <c:v>31.125</c:v>
                </c:pt>
                <c:pt idx="217">
                  <c:v>31.125</c:v>
                </c:pt>
                <c:pt idx="218">
                  <c:v>31.125</c:v>
                </c:pt>
                <c:pt idx="219">
                  <c:v>31.187999999999999</c:v>
                </c:pt>
                <c:pt idx="220">
                  <c:v>31.187999999999999</c:v>
                </c:pt>
                <c:pt idx="221">
                  <c:v>31.187999999999999</c:v>
                </c:pt>
                <c:pt idx="222">
                  <c:v>31.187999999999999</c:v>
                </c:pt>
                <c:pt idx="223">
                  <c:v>31.187999999999999</c:v>
                </c:pt>
                <c:pt idx="224">
                  <c:v>31.187999999999999</c:v>
                </c:pt>
                <c:pt idx="225">
                  <c:v>31.187999999999999</c:v>
                </c:pt>
                <c:pt idx="226">
                  <c:v>31.187999999999999</c:v>
                </c:pt>
                <c:pt idx="227">
                  <c:v>31.187999999999999</c:v>
                </c:pt>
                <c:pt idx="228">
                  <c:v>31.25</c:v>
                </c:pt>
                <c:pt idx="229">
                  <c:v>31.25</c:v>
                </c:pt>
                <c:pt idx="230">
                  <c:v>31.25</c:v>
                </c:pt>
                <c:pt idx="231">
                  <c:v>31.25</c:v>
                </c:pt>
                <c:pt idx="232">
                  <c:v>31.25</c:v>
                </c:pt>
                <c:pt idx="233">
                  <c:v>31.25</c:v>
                </c:pt>
                <c:pt idx="234">
                  <c:v>31.25</c:v>
                </c:pt>
                <c:pt idx="235">
                  <c:v>31.25</c:v>
                </c:pt>
                <c:pt idx="236">
                  <c:v>31.25</c:v>
                </c:pt>
                <c:pt idx="237">
                  <c:v>31.25</c:v>
                </c:pt>
                <c:pt idx="238">
                  <c:v>31.25</c:v>
                </c:pt>
                <c:pt idx="239">
                  <c:v>31.187999999999999</c:v>
                </c:pt>
                <c:pt idx="240">
                  <c:v>31.187999999999999</c:v>
                </c:pt>
                <c:pt idx="241">
                  <c:v>31.187999999999999</c:v>
                </c:pt>
                <c:pt idx="242">
                  <c:v>31</c:v>
                </c:pt>
                <c:pt idx="243">
                  <c:v>31</c:v>
                </c:pt>
                <c:pt idx="244">
                  <c:v>30.937999999999999</c:v>
                </c:pt>
                <c:pt idx="245">
                  <c:v>30.875</c:v>
                </c:pt>
                <c:pt idx="246">
                  <c:v>30.875</c:v>
                </c:pt>
                <c:pt idx="247">
                  <c:v>30.875</c:v>
                </c:pt>
                <c:pt idx="248">
                  <c:v>30.875</c:v>
                </c:pt>
                <c:pt idx="249">
                  <c:v>30.875</c:v>
                </c:pt>
                <c:pt idx="250">
                  <c:v>30.937999999999999</c:v>
                </c:pt>
                <c:pt idx="251">
                  <c:v>30.875</c:v>
                </c:pt>
                <c:pt idx="252">
                  <c:v>30.937999999999999</c:v>
                </c:pt>
                <c:pt idx="253">
                  <c:v>30.937999999999999</c:v>
                </c:pt>
                <c:pt idx="254">
                  <c:v>31</c:v>
                </c:pt>
                <c:pt idx="255">
                  <c:v>31</c:v>
                </c:pt>
                <c:pt idx="256">
                  <c:v>31</c:v>
                </c:pt>
                <c:pt idx="257">
                  <c:v>31</c:v>
                </c:pt>
                <c:pt idx="258">
                  <c:v>31</c:v>
                </c:pt>
                <c:pt idx="259">
                  <c:v>31</c:v>
                </c:pt>
                <c:pt idx="260">
                  <c:v>31</c:v>
                </c:pt>
                <c:pt idx="261">
                  <c:v>30.937999999999999</c:v>
                </c:pt>
                <c:pt idx="262">
                  <c:v>30.937999999999999</c:v>
                </c:pt>
                <c:pt idx="263">
                  <c:v>31</c:v>
                </c:pt>
                <c:pt idx="264">
                  <c:v>31</c:v>
                </c:pt>
                <c:pt idx="265">
                  <c:v>31</c:v>
                </c:pt>
                <c:pt idx="266">
                  <c:v>31</c:v>
                </c:pt>
                <c:pt idx="267">
                  <c:v>31</c:v>
                </c:pt>
                <c:pt idx="268">
                  <c:v>31</c:v>
                </c:pt>
                <c:pt idx="269">
                  <c:v>31</c:v>
                </c:pt>
                <c:pt idx="270">
                  <c:v>30.937999999999999</c:v>
                </c:pt>
                <c:pt idx="271">
                  <c:v>31</c:v>
                </c:pt>
                <c:pt idx="272">
                  <c:v>31</c:v>
                </c:pt>
                <c:pt idx="273">
                  <c:v>30.937999999999999</c:v>
                </c:pt>
                <c:pt idx="274">
                  <c:v>30.937999999999999</c:v>
                </c:pt>
                <c:pt idx="275">
                  <c:v>31</c:v>
                </c:pt>
                <c:pt idx="276">
                  <c:v>30.937999999999999</c:v>
                </c:pt>
                <c:pt idx="277">
                  <c:v>30.937999999999999</c:v>
                </c:pt>
                <c:pt idx="278">
                  <c:v>30.937999999999999</c:v>
                </c:pt>
                <c:pt idx="279">
                  <c:v>30.937999999999999</c:v>
                </c:pt>
                <c:pt idx="280">
                  <c:v>30.937999999999999</c:v>
                </c:pt>
                <c:pt idx="281">
                  <c:v>30.937999999999999</c:v>
                </c:pt>
                <c:pt idx="282">
                  <c:v>31</c:v>
                </c:pt>
                <c:pt idx="283">
                  <c:v>31</c:v>
                </c:pt>
                <c:pt idx="284">
                  <c:v>31.062000000000001</c:v>
                </c:pt>
                <c:pt idx="285">
                  <c:v>31.062000000000001</c:v>
                </c:pt>
                <c:pt idx="286">
                  <c:v>31.125</c:v>
                </c:pt>
                <c:pt idx="287">
                  <c:v>31.062000000000001</c:v>
                </c:pt>
                <c:pt idx="288">
                  <c:v>31.125</c:v>
                </c:pt>
                <c:pt idx="289">
                  <c:v>31.062000000000001</c:v>
                </c:pt>
                <c:pt idx="290">
                  <c:v>31.062000000000001</c:v>
                </c:pt>
                <c:pt idx="291">
                  <c:v>31.125</c:v>
                </c:pt>
                <c:pt idx="292">
                  <c:v>31.062000000000001</c:v>
                </c:pt>
                <c:pt idx="293">
                  <c:v>31.062000000000001</c:v>
                </c:pt>
                <c:pt idx="294">
                  <c:v>31.062000000000001</c:v>
                </c:pt>
                <c:pt idx="295">
                  <c:v>31.062000000000001</c:v>
                </c:pt>
                <c:pt idx="296">
                  <c:v>31.062000000000001</c:v>
                </c:pt>
                <c:pt idx="297">
                  <c:v>31.062000000000001</c:v>
                </c:pt>
                <c:pt idx="298">
                  <c:v>31.062000000000001</c:v>
                </c:pt>
                <c:pt idx="299">
                  <c:v>31.062000000000001</c:v>
                </c:pt>
                <c:pt idx="300">
                  <c:v>31.125</c:v>
                </c:pt>
                <c:pt idx="301">
                  <c:v>31.062000000000001</c:v>
                </c:pt>
                <c:pt idx="302">
                  <c:v>31.125</c:v>
                </c:pt>
                <c:pt idx="303">
                  <c:v>31.125</c:v>
                </c:pt>
                <c:pt idx="304">
                  <c:v>31.125</c:v>
                </c:pt>
                <c:pt idx="305">
                  <c:v>31.125</c:v>
                </c:pt>
                <c:pt idx="306">
                  <c:v>31.187999999999999</c:v>
                </c:pt>
                <c:pt idx="307">
                  <c:v>31.125</c:v>
                </c:pt>
                <c:pt idx="308">
                  <c:v>31.187999999999999</c:v>
                </c:pt>
                <c:pt idx="309">
                  <c:v>31.187999999999999</c:v>
                </c:pt>
                <c:pt idx="310">
                  <c:v>31.187999999999999</c:v>
                </c:pt>
                <c:pt idx="311">
                  <c:v>31.25</c:v>
                </c:pt>
                <c:pt idx="312">
                  <c:v>31.187999999999999</c:v>
                </c:pt>
                <c:pt idx="313">
                  <c:v>31.25</c:v>
                </c:pt>
                <c:pt idx="314">
                  <c:v>31.25</c:v>
                </c:pt>
                <c:pt idx="315">
                  <c:v>31.25</c:v>
                </c:pt>
                <c:pt idx="316">
                  <c:v>31.312000000000001</c:v>
                </c:pt>
                <c:pt idx="317">
                  <c:v>31.312000000000001</c:v>
                </c:pt>
                <c:pt idx="318">
                  <c:v>31.312000000000001</c:v>
                </c:pt>
                <c:pt idx="319">
                  <c:v>31.375</c:v>
                </c:pt>
                <c:pt idx="320">
                  <c:v>31.375</c:v>
                </c:pt>
                <c:pt idx="321">
                  <c:v>31.312000000000001</c:v>
                </c:pt>
                <c:pt idx="322">
                  <c:v>31.375</c:v>
                </c:pt>
                <c:pt idx="323">
                  <c:v>31.375</c:v>
                </c:pt>
                <c:pt idx="324">
                  <c:v>31.375</c:v>
                </c:pt>
                <c:pt idx="325">
                  <c:v>31.437999999999999</c:v>
                </c:pt>
                <c:pt idx="326">
                  <c:v>31.375</c:v>
                </c:pt>
                <c:pt idx="327">
                  <c:v>31.437999999999999</c:v>
                </c:pt>
                <c:pt idx="328">
                  <c:v>31.437999999999999</c:v>
                </c:pt>
                <c:pt idx="329">
                  <c:v>31.437999999999999</c:v>
                </c:pt>
                <c:pt idx="330">
                  <c:v>31.5</c:v>
                </c:pt>
                <c:pt idx="331">
                  <c:v>31.5</c:v>
                </c:pt>
                <c:pt idx="332">
                  <c:v>31.5</c:v>
                </c:pt>
                <c:pt idx="333">
                  <c:v>31.5</c:v>
                </c:pt>
                <c:pt idx="334">
                  <c:v>31.562000000000001</c:v>
                </c:pt>
                <c:pt idx="335">
                  <c:v>31.5</c:v>
                </c:pt>
                <c:pt idx="336">
                  <c:v>31.625</c:v>
                </c:pt>
                <c:pt idx="337">
                  <c:v>31.562000000000001</c:v>
                </c:pt>
                <c:pt idx="338">
                  <c:v>31.625</c:v>
                </c:pt>
                <c:pt idx="339">
                  <c:v>31.625</c:v>
                </c:pt>
                <c:pt idx="340">
                  <c:v>31.625</c:v>
                </c:pt>
                <c:pt idx="341">
                  <c:v>31.687999999999999</c:v>
                </c:pt>
                <c:pt idx="342">
                  <c:v>31.687999999999999</c:v>
                </c:pt>
                <c:pt idx="343">
                  <c:v>31.687999999999999</c:v>
                </c:pt>
                <c:pt idx="344">
                  <c:v>31.75</c:v>
                </c:pt>
                <c:pt idx="345">
                  <c:v>31.687999999999999</c:v>
                </c:pt>
                <c:pt idx="346">
                  <c:v>31.687999999999999</c:v>
                </c:pt>
                <c:pt idx="347">
                  <c:v>31.75</c:v>
                </c:pt>
                <c:pt idx="348">
                  <c:v>31.75</c:v>
                </c:pt>
                <c:pt idx="349">
                  <c:v>31.75</c:v>
                </c:pt>
                <c:pt idx="350">
                  <c:v>31.75</c:v>
                </c:pt>
                <c:pt idx="351">
                  <c:v>31.75</c:v>
                </c:pt>
                <c:pt idx="352">
                  <c:v>31.812000000000001</c:v>
                </c:pt>
                <c:pt idx="353">
                  <c:v>31.812000000000001</c:v>
                </c:pt>
                <c:pt idx="354">
                  <c:v>31.812000000000001</c:v>
                </c:pt>
                <c:pt idx="355">
                  <c:v>31.812000000000001</c:v>
                </c:pt>
                <c:pt idx="356">
                  <c:v>31.875</c:v>
                </c:pt>
                <c:pt idx="357">
                  <c:v>31.812000000000001</c:v>
                </c:pt>
                <c:pt idx="358">
                  <c:v>31.875</c:v>
                </c:pt>
                <c:pt idx="359">
                  <c:v>31.875</c:v>
                </c:pt>
                <c:pt idx="360">
                  <c:v>31.875</c:v>
                </c:pt>
                <c:pt idx="361">
                  <c:v>31.875</c:v>
                </c:pt>
                <c:pt idx="362">
                  <c:v>31.875</c:v>
                </c:pt>
                <c:pt idx="363">
                  <c:v>31.875</c:v>
                </c:pt>
                <c:pt idx="364">
                  <c:v>31.875</c:v>
                </c:pt>
                <c:pt idx="365">
                  <c:v>31.875</c:v>
                </c:pt>
                <c:pt idx="366">
                  <c:v>31.875</c:v>
                </c:pt>
                <c:pt idx="367">
                  <c:v>31.875</c:v>
                </c:pt>
                <c:pt idx="368">
                  <c:v>31.875</c:v>
                </c:pt>
                <c:pt idx="369">
                  <c:v>31.937999999999999</c:v>
                </c:pt>
                <c:pt idx="370">
                  <c:v>31.937999999999999</c:v>
                </c:pt>
                <c:pt idx="371">
                  <c:v>31.937999999999999</c:v>
                </c:pt>
                <c:pt idx="372">
                  <c:v>32</c:v>
                </c:pt>
                <c:pt idx="373">
                  <c:v>32</c:v>
                </c:pt>
                <c:pt idx="374">
                  <c:v>31.937999999999999</c:v>
                </c:pt>
                <c:pt idx="375">
                  <c:v>32</c:v>
                </c:pt>
                <c:pt idx="376">
                  <c:v>31.937999999999999</c:v>
                </c:pt>
                <c:pt idx="377">
                  <c:v>31.937999999999999</c:v>
                </c:pt>
                <c:pt idx="378">
                  <c:v>31.875</c:v>
                </c:pt>
                <c:pt idx="379">
                  <c:v>31.875</c:v>
                </c:pt>
                <c:pt idx="380">
                  <c:v>31.875</c:v>
                </c:pt>
                <c:pt idx="381">
                  <c:v>31.875</c:v>
                </c:pt>
                <c:pt idx="382">
                  <c:v>31.875</c:v>
                </c:pt>
                <c:pt idx="383">
                  <c:v>31.875</c:v>
                </c:pt>
                <c:pt idx="384">
                  <c:v>31.812000000000001</c:v>
                </c:pt>
                <c:pt idx="385">
                  <c:v>31.875</c:v>
                </c:pt>
                <c:pt idx="386">
                  <c:v>31.75</c:v>
                </c:pt>
                <c:pt idx="387">
                  <c:v>31.812000000000001</c:v>
                </c:pt>
                <c:pt idx="388">
                  <c:v>31.75</c:v>
                </c:pt>
                <c:pt idx="389">
                  <c:v>31.75</c:v>
                </c:pt>
                <c:pt idx="390">
                  <c:v>31.687999999999999</c:v>
                </c:pt>
                <c:pt idx="391">
                  <c:v>31.687999999999999</c:v>
                </c:pt>
                <c:pt idx="392">
                  <c:v>31.625</c:v>
                </c:pt>
                <c:pt idx="393">
                  <c:v>31.625</c:v>
                </c:pt>
                <c:pt idx="394">
                  <c:v>31.625</c:v>
                </c:pt>
                <c:pt idx="395">
                  <c:v>31.562000000000001</c:v>
                </c:pt>
                <c:pt idx="396">
                  <c:v>31.562000000000001</c:v>
                </c:pt>
                <c:pt idx="397">
                  <c:v>31.562000000000001</c:v>
                </c:pt>
                <c:pt idx="398">
                  <c:v>31.562000000000001</c:v>
                </c:pt>
                <c:pt idx="399">
                  <c:v>31.5</c:v>
                </c:pt>
                <c:pt idx="400">
                  <c:v>31.437999999999999</c:v>
                </c:pt>
                <c:pt idx="401">
                  <c:v>31.437999999999999</c:v>
                </c:pt>
                <c:pt idx="402">
                  <c:v>31.375</c:v>
                </c:pt>
                <c:pt idx="403">
                  <c:v>31.375</c:v>
                </c:pt>
                <c:pt idx="404">
                  <c:v>31.312000000000001</c:v>
                </c:pt>
                <c:pt idx="405">
                  <c:v>31.312000000000001</c:v>
                </c:pt>
                <c:pt idx="406">
                  <c:v>31.312000000000001</c:v>
                </c:pt>
                <c:pt idx="407">
                  <c:v>31.312000000000001</c:v>
                </c:pt>
                <c:pt idx="408">
                  <c:v>31.312000000000001</c:v>
                </c:pt>
                <c:pt idx="409">
                  <c:v>31.312000000000001</c:v>
                </c:pt>
                <c:pt idx="410">
                  <c:v>31.312000000000001</c:v>
                </c:pt>
                <c:pt idx="411">
                  <c:v>31.312000000000001</c:v>
                </c:pt>
                <c:pt idx="412">
                  <c:v>31.312000000000001</c:v>
                </c:pt>
                <c:pt idx="413">
                  <c:v>31.312000000000001</c:v>
                </c:pt>
                <c:pt idx="414">
                  <c:v>31.312000000000001</c:v>
                </c:pt>
                <c:pt idx="415">
                  <c:v>31.312000000000001</c:v>
                </c:pt>
                <c:pt idx="416">
                  <c:v>31.312000000000001</c:v>
                </c:pt>
                <c:pt idx="417">
                  <c:v>31.25</c:v>
                </c:pt>
                <c:pt idx="418">
                  <c:v>31.25</c:v>
                </c:pt>
                <c:pt idx="419">
                  <c:v>31.312000000000001</c:v>
                </c:pt>
                <c:pt idx="420">
                  <c:v>31.312000000000001</c:v>
                </c:pt>
                <c:pt idx="421">
                  <c:v>31.312000000000001</c:v>
                </c:pt>
                <c:pt idx="422">
                  <c:v>31.25</c:v>
                </c:pt>
                <c:pt idx="423">
                  <c:v>31.312000000000001</c:v>
                </c:pt>
                <c:pt idx="424">
                  <c:v>31.312000000000001</c:v>
                </c:pt>
                <c:pt idx="425">
                  <c:v>31.25</c:v>
                </c:pt>
                <c:pt idx="426">
                  <c:v>31.25</c:v>
                </c:pt>
                <c:pt idx="427">
                  <c:v>31.25</c:v>
                </c:pt>
                <c:pt idx="428">
                  <c:v>31.25</c:v>
                </c:pt>
                <c:pt idx="429">
                  <c:v>31.25</c:v>
                </c:pt>
                <c:pt idx="430">
                  <c:v>31.25</c:v>
                </c:pt>
                <c:pt idx="431">
                  <c:v>31.187999999999999</c:v>
                </c:pt>
                <c:pt idx="432">
                  <c:v>31.187999999999999</c:v>
                </c:pt>
                <c:pt idx="433">
                  <c:v>31.187999999999999</c:v>
                </c:pt>
                <c:pt idx="434">
                  <c:v>31.187999999999999</c:v>
                </c:pt>
                <c:pt idx="435">
                  <c:v>31.187999999999999</c:v>
                </c:pt>
                <c:pt idx="436">
                  <c:v>31.25</c:v>
                </c:pt>
                <c:pt idx="437">
                  <c:v>31.25</c:v>
                </c:pt>
                <c:pt idx="438">
                  <c:v>31.187999999999999</c:v>
                </c:pt>
                <c:pt idx="439">
                  <c:v>31.187999999999999</c:v>
                </c:pt>
                <c:pt idx="440">
                  <c:v>31.187999999999999</c:v>
                </c:pt>
                <c:pt idx="441">
                  <c:v>31.187999999999999</c:v>
                </c:pt>
                <c:pt idx="442">
                  <c:v>31.25</c:v>
                </c:pt>
                <c:pt idx="443">
                  <c:v>31.187999999999999</c:v>
                </c:pt>
                <c:pt idx="444">
                  <c:v>31.187999999999999</c:v>
                </c:pt>
                <c:pt idx="445">
                  <c:v>31.25</c:v>
                </c:pt>
                <c:pt idx="446">
                  <c:v>31.187999999999999</c:v>
                </c:pt>
                <c:pt idx="447">
                  <c:v>31.187999999999999</c:v>
                </c:pt>
                <c:pt idx="448">
                  <c:v>31.25</c:v>
                </c:pt>
                <c:pt idx="449">
                  <c:v>31.25</c:v>
                </c:pt>
                <c:pt idx="450">
                  <c:v>31.25</c:v>
                </c:pt>
                <c:pt idx="451">
                  <c:v>31.25</c:v>
                </c:pt>
                <c:pt idx="452">
                  <c:v>31.25</c:v>
                </c:pt>
                <c:pt idx="453">
                  <c:v>31.25</c:v>
                </c:pt>
                <c:pt idx="454">
                  <c:v>31.25</c:v>
                </c:pt>
                <c:pt idx="455">
                  <c:v>31.375</c:v>
                </c:pt>
                <c:pt idx="456">
                  <c:v>31.25</c:v>
                </c:pt>
                <c:pt idx="457">
                  <c:v>31.312000000000001</c:v>
                </c:pt>
                <c:pt idx="458">
                  <c:v>31.375</c:v>
                </c:pt>
                <c:pt idx="459">
                  <c:v>31.375</c:v>
                </c:pt>
                <c:pt idx="460">
                  <c:v>31.375</c:v>
                </c:pt>
                <c:pt idx="461">
                  <c:v>31.375</c:v>
                </c:pt>
                <c:pt idx="462">
                  <c:v>31.437999999999999</c:v>
                </c:pt>
                <c:pt idx="463">
                  <c:v>31.437999999999999</c:v>
                </c:pt>
                <c:pt idx="464">
                  <c:v>31.5</c:v>
                </c:pt>
                <c:pt idx="465">
                  <c:v>31.5</c:v>
                </c:pt>
                <c:pt idx="466">
                  <c:v>31.5</c:v>
                </c:pt>
                <c:pt idx="467">
                  <c:v>31.5</c:v>
                </c:pt>
                <c:pt idx="468">
                  <c:v>31.562000000000001</c:v>
                </c:pt>
                <c:pt idx="469">
                  <c:v>31.562000000000001</c:v>
                </c:pt>
                <c:pt idx="470">
                  <c:v>31.5</c:v>
                </c:pt>
                <c:pt idx="471">
                  <c:v>31.562000000000001</c:v>
                </c:pt>
                <c:pt idx="472">
                  <c:v>31.562000000000001</c:v>
                </c:pt>
                <c:pt idx="473">
                  <c:v>31.562000000000001</c:v>
                </c:pt>
                <c:pt idx="474">
                  <c:v>31.625</c:v>
                </c:pt>
                <c:pt idx="475">
                  <c:v>31.625</c:v>
                </c:pt>
                <c:pt idx="476">
                  <c:v>31.687999999999999</c:v>
                </c:pt>
                <c:pt idx="477">
                  <c:v>31.625</c:v>
                </c:pt>
                <c:pt idx="478">
                  <c:v>31.687999999999999</c:v>
                </c:pt>
                <c:pt idx="479">
                  <c:v>31.687999999999999</c:v>
                </c:pt>
                <c:pt idx="480">
                  <c:v>31.687999999999999</c:v>
                </c:pt>
                <c:pt idx="481">
                  <c:v>31.75</c:v>
                </c:pt>
                <c:pt idx="482">
                  <c:v>31.687999999999999</c:v>
                </c:pt>
                <c:pt idx="483">
                  <c:v>31.75</c:v>
                </c:pt>
                <c:pt idx="484">
                  <c:v>31.812000000000001</c:v>
                </c:pt>
                <c:pt idx="485">
                  <c:v>31.812000000000001</c:v>
                </c:pt>
                <c:pt idx="486">
                  <c:v>31.812000000000001</c:v>
                </c:pt>
                <c:pt idx="487">
                  <c:v>31.812000000000001</c:v>
                </c:pt>
                <c:pt idx="488">
                  <c:v>31.875</c:v>
                </c:pt>
                <c:pt idx="489">
                  <c:v>31.875</c:v>
                </c:pt>
                <c:pt idx="490">
                  <c:v>31.875</c:v>
                </c:pt>
                <c:pt idx="491">
                  <c:v>31.875</c:v>
                </c:pt>
                <c:pt idx="492">
                  <c:v>31.937999999999999</c:v>
                </c:pt>
                <c:pt idx="493">
                  <c:v>31.937999999999999</c:v>
                </c:pt>
                <c:pt idx="494">
                  <c:v>31.937999999999999</c:v>
                </c:pt>
                <c:pt idx="495">
                  <c:v>31.937999999999999</c:v>
                </c:pt>
                <c:pt idx="496">
                  <c:v>32</c:v>
                </c:pt>
                <c:pt idx="497">
                  <c:v>31.937999999999999</c:v>
                </c:pt>
                <c:pt idx="498">
                  <c:v>32</c:v>
                </c:pt>
                <c:pt idx="499">
                  <c:v>32</c:v>
                </c:pt>
                <c:pt idx="500">
                  <c:v>32</c:v>
                </c:pt>
                <c:pt idx="501">
                  <c:v>32</c:v>
                </c:pt>
                <c:pt idx="502">
                  <c:v>32.061999999999998</c:v>
                </c:pt>
                <c:pt idx="503">
                  <c:v>32</c:v>
                </c:pt>
                <c:pt idx="504">
                  <c:v>32.061999999999998</c:v>
                </c:pt>
                <c:pt idx="505">
                  <c:v>32.061999999999998</c:v>
                </c:pt>
                <c:pt idx="506">
                  <c:v>32.061999999999998</c:v>
                </c:pt>
                <c:pt idx="507">
                  <c:v>32.061999999999998</c:v>
                </c:pt>
                <c:pt idx="508">
                  <c:v>32.061999999999998</c:v>
                </c:pt>
                <c:pt idx="509">
                  <c:v>32.061999999999998</c:v>
                </c:pt>
                <c:pt idx="510">
                  <c:v>32.061999999999998</c:v>
                </c:pt>
                <c:pt idx="511">
                  <c:v>32.061999999999998</c:v>
                </c:pt>
                <c:pt idx="512">
                  <c:v>32.061999999999998</c:v>
                </c:pt>
                <c:pt idx="513">
                  <c:v>32.061999999999998</c:v>
                </c:pt>
                <c:pt idx="514">
                  <c:v>32.061999999999998</c:v>
                </c:pt>
                <c:pt idx="515">
                  <c:v>32.125</c:v>
                </c:pt>
                <c:pt idx="516">
                  <c:v>32.125</c:v>
                </c:pt>
                <c:pt idx="517">
                  <c:v>32.125</c:v>
                </c:pt>
                <c:pt idx="518">
                  <c:v>32.061999999999998</c:v>
                </c:pt>
                <c:pt idx="519">
                  <c:v>32.061999999999998</c:v>
                </c:pt>
                <c:pt idx="520">
                  <c:v>32.125</c:v>
                </c:pt>
                <c:pt idx="521">
                  <c:v>32.125</c:v>
                </c:pt>
                <c:pt idx="522">
                  <c:v>32.125</c:v>
                </c:pt>
                <c:pt idx="523">
                  <c:v>32.061999999999998</c:v>
                </c:pt>
                <c:pt idx="524">
                  <c:v>32.125</c:v>
                </c:pt>
                <c:pt idx="525">
                  <c:v>32.125</c:v>
                </c:pt>
                <c:pt idx="526">
                  <c:v>32.125</c:v>
                </c:pt>
                <c:pt idx="527">
                  <c:v>32.125</c:v>
                </c:pt>
                <c:pt idx="528">
                  <c:v>32.061999999999998</c:v>
                </c:pt>
                <c:pt idx="529">
                  <c:v>32.061999999999998</c:v>
                </c:pt>
                <c:pt idx="530">
                  <c:v>32</c:v>
                </c:pt>
                <c:pt idx="531">
                  <c:v>31.937999999999999</c:v>
                </c:pt>
                <c:pt idx="532">
                  <c:v>31.937999999999999</c:v>
                </c:pt>
                <c:pt idx="533">
                  <c:v>31.875</c:v>
                </c:pt>
                <c:pt idx="534">
                  <c:v>31.875</c:v>
                </c:pt>
                <c:pt idx="535">
                  <c:v>31.875</c:v>
                </c:pt>
                <c:pt idx="536">
                  <c:v>31.875</c:v>
                </c:pt>
                <c:pt idx="537">
                  <c:v>31.812000000000001</c:v>
                </c:pt>
                <c:pt idx="538">
                  <c:v>31.812000000000001</c:v>
                </c:pt>
                <c:pt idx="539">
                  <c:v>31.812000000000001</c:v>
                </c:pt>
                <c:pt idx="540">
                  <c:v>31.812000000000001</c:v>
                </c:pt>
                <c:pt idx="541">
                  <c:v>31.875</c:v>
                </c:pt>
                <c:pt idx="542">
                  <c:v>31.875</c:v>
                </c:pt>
                <c:pt idx="543">
                  <c:v>31.875</c:v>
                </c:pt>
                <c:pt idx="544">
                  <c:v>31.875</c:v>
                </c:pt>
                <c:pt idx="545">
                  <c:v>31.875</c:v>
                </c:pt>
                <c:pt idx="546">
                  <c:v>31.875</c:v>
                </c:pt>
                <c:pt idx="547">
                  <c:v>31.875</c:v>
                </c:pt>
                <c:pt idx="548">
                  <c:v>31.875</c:v>
                </c:pt>
                <c:pt idx="549">
                  <c:v>31.937999999999999</c:v>
                </c:pt>
                <c:pt idx="550">
                  <c:v>32</c:v>
                </c:pt>
                <c:pt idx="551">
                  <c:v>31.937999999999999</c:v>
                </c:pt>
                <c:pt idx="552">
                  <c:v>32</c:v>
                </c:pt>
                <c:pt idx="553">
                  <c:v>32</c:v>
                </c:pt>
                <c:pt idx="554">
                  <c:v>32</c:v>
                </c:pt>
                <c:pt idx="555">
                  <c:v>32.061999999999998</c:v>
                </c:pt>
                <c:pt idx="556">
                  <c:v>32.061999999999998</c:v>
                </c:pt>
                <c:pt idx="557">
                  <c:v>32.061999999999998</c:v>
                </c:pt>
                <c:pt idx="558">
                  <c:v>32.061999999999998</c:v>
                </c:pt>
                <c:pt idx="559">
                  <c:v>32.061999999999998</c:v>
                </c:pt>
                <c:pt idx="560">
                  <c:v>32.061999999999998</c:v>
                </c:pt>
                <c:pt idx="561">
                  <c:v>32.061999999999998</c:v>
                </c:pt>
                <c:pt idx="562">
                  <c:v>32.061999999999998</c:v>
                </c:pt>
                <c:pt idx="563">
                  <c:v>32.125</c:v>
                </c:pt>
                <c:pt idx="564">
                  <c:v>32.125</c:v>
                </c:pt>
                <c:pt idx="565">
                  <c:v>32.125</c:v>
                </c:pt>
                <c:pt idx="566">
                  <c:v>32.188000000000002</c:v>
                </c:pt>
                <c:pt idx="567">
                  <c:v>32.188000000000002</c:v>
                </c:pt>
                <c:pt idx="568">
                  <c:v>32.188000000000002</c:v>
                </c:pt>
                <c:pt idx="569">
                  <c:v>32.188000000000002</c:v>
                </c:pt>
                <c:pt idx="570">
                  <c:v>32.188000000000002</c:v>
                </c:pt>
                <c:pt idx="571">
                  <c:v>32.188000000000002</c:v>
                </c:pt>
                <c:pt idx="572">
                  <c:v>32.25</c:v>
                </c:pt>
                <c:pt idx="573">
                  <c:v>32.25</c:v>
                </c:pt>
                <c:pt idx="574">
                  <c:v>32.311999999999998</c:v>
                </c:pt>
                <c:pt idx="575">
                  <c:v>32.25</c:v>
                </c:pt>
                <c:pt idx="576">
                  <c:v>32.25</c:v>
                </c:pt>
                <c:pt idx="577">
                  <c:v>32.25</c:v>
                </c:pt>
                <c:pt idx="578">
                  <c:v>32.25</c:v>
                </c:pt>
                <c:pt idx="579">
                  <c:v>32.311999999999998</c:v>
                </c:pt>
                <c:pt idx="580">
                  <c:v>32.311999999999998</c:v>
                </c:pt>
                <c:pt idx="581">
                  <c:v>32.311999999999998</c:v>
                </c:pt>
                <c:pt idx="582">
                  <c:v>32.311999999999998</c:v>
                </c:pt>
                <c:pt idx="583">
                  <c:v>32.311999999999998</c:v>
                </c:pt>
                <c:pt idx="584">
                  <c:v>32.311999999999998</c:v>
                </c:pt>
                <c:pt idx="585">
                  <c:v>32.375</c:v>
                </c:pt>
                <c:pt idx="586">
                  <c:v>32.375</c:v>
                </c:pt>
                <c:pt idx="587">
                  <c:v>32.375</c:v>
                </c:pt>
                <c:pt idx="588">
                  <c:v>32.311999999999998</c:v>
                </c:pt>
                <c:pt idx="589">
                  <c:v>32.375</c:v>
                </c:pt>
                <c:pt idx="590">
                  <c:v>32.375</c:v>
                </c:pt>
                <c:pt idx="591">
                  <c:v>32.375</c:v>
                </c:pt>
                <c:pt idx="592">
                  <c:v>32.375</c:v>
                </c:pt>
                <c:pt idx="593">
                  <c:v>32.375</c:v>
                </c:pt>
                <c:pt idx="594">
                  <c:v>32.375</c:v>
                </c:pt>
                <c:pt idx="595">
                  <c:v>32.438000000000002</c:v>
                </c:pt>
                <c:pt idx="596">
                  <c:v>32.438000000000002</c:v>
                </c:pt>
                <c:pt idx="597">
                  <c:v>32.438000000000002</c:v>
                </c:pt>
                <c:pt idx="598">
                  <c:v>32.438000000000002</c:v>
                </c:pt>
                <c:pt idx="599">
                  <c:v>32.438000000000002</c:v>
                </c:pt>
                <c:pt idx="600">
                  <c:v>32.438000000000002</c:v>
                </c:pt>
                <c:pt idx="601">
                  <c:v>32.5</c:v>
                </c:pt>
                <c:pt idx="602">
                  <c:v>32.438000000000002</c:v>
                </c:pt>
                <c:pt idx="603">
                  <c:v>32.438000000000002</c:v>
                </c:pt>
                <c:pt idx="604">
                  <c:v>32.5</c:v>
                </c:pt>
                <c:pt idx="605">
                  <c:v>32.5</c:v>
                </c:pt>
                <c:pt idx="606">
                  <c:v>32.438000000000002</c:v>
                </c:pt>
                <c:pt idx="607">
                  <c:v>32.5</c:v>
                </c:pt>
                <c:pt idx="608">
                  <c:v>32.5</c:v>
                </c:pt>
                <c:pt idx="609">
                  <c:v>32.5</c:v>
                </c:pt>
                <c:pt idx="610">
                  <c:v>32.5</c:v>
                </c:pt>
                <c:pt idx="611">
                  <c:v>32.5</c:v>
                </c:pt>
                <c:pt idx="612">
                  <c:v>32.5</c:v>
                </c:pt>
                <c:pt idx="613">
                  <c:v>32.5</c:v>
                </c:pt>
                <c:pt idx="614">
                  <c:v>32.5</c:v>
                </c:pt>
                <c:pt idx="615">
                  <c:v>32.5</c:v>
                </c:pt>
                <c:pt idx="616">
                  <c:v>32.5</c:v>
                </c:pt>
                <c:pt idx="617">
                  <c:v>32.5</c:v>
                </c:pt>
                <c:pt idx="618">
                  <c:v>32.561999999999998</c:v>
                </c:pt>
                <c:pt idx="619">
                  <c:v>32.561999999999998</c:v>
                </c:pt>
                <c:pt idx="620">
                  <c:v>32.561999999999998</c:v>
                </c:pt>
                <c:pt idx="621">
                  <c:v>32.5</c:v>
                </c:pt>
                <c:pt idx="622">
                  <c:v>32.561999999999998</c:v>
                </c:pt>
                <c:pt idx="623">
                  <c:v>32.561999999999998</c:v>
                </c:pt>
                <c:pt idx="624">
                  <c:v>32.561999999999998</c:v>
                </c:pt>
                <c:pt idx="625">
                  <c:v>32.561999999999998</c:v>
                </c:pt>
                <c:pt idx="626">
                  <c:v>32.561999999999998</c:v>
                </c:pt>
                <c:pt idx="627">
                  <c:v>32.561999999999998</c:v>
                </c:pt>
                <c:pt idx="628">
                  <c:v>32.561999999999998</c:v>
                </c:pt>
                <c:pt idx="629">
                  <c:v>32.625</c:v>
                </c:pt>
                <c:pt idx="630">
                  <c:v>32.561999999999998</c:v>
                </c:pt>
                <c:pt idx="631">
                  <c:v>32.625</c:v>
                </c:pt>
                <c:pt idx="632">
                  <c:v>32.625</c:v>
                </c:pt>
                <c:pt idx="633">
                  <c:v>32.625</c:v>
                </c:pt>
                <c:pt idx="634">
                  <c:v>32.625</c:v>
                </c:pt>
                <c:pt idx="635">
                  <c:v>32.625</c:v>
                </c:pt>
                <c:pt idx="636">
                  <c:v>32.625</c:v>
                </c:pt>
                <c:pt idx="637">
                  <c:v>32.561999999999998</c:v>
                </c:pt>
                <c:pt idx="638">
                  <c:v>32.625</c:v>
                </c:pt>
                <c:pt idx="639">
                  <c:v>32.625</c:v>
                </c:pt>
                <c:pt idx="640">
                  <c:v>32.688000000000002</c:v>
                </c:pt>
                <c:pt idx="641">
                  <c:v>32.688000000000002</c:v>
                </c:pt>
                <c:pt idx="642">
                  <c:v>32.688000000000002</c:v>
                </c:pt>
                <c:pt idx="643">
                  <c:v>32.625</c:v>
                </c:pt>
                <c:pt idx="644">
                  <c:v>32.625</c:v>
                </c:pt>
                <c:pt idx="645">
                  <c:v>32.625</c:v>
                </c:pt>
                <c:pt idx="646">
                  <c:v>32.561999999999998</c:v>
                </c:pt>
                <c:pt idx="647">
                  <c:v>32.625</c:v>
                </c:pt>
                <c:pt idx="648">
                  <c:v>32.625</c:v>
                </c:pt>
                <c:pt idx="649">
                  <c:v>32.625</c:v>
                </c:pt>
                <c:pt idx="650">
                  <c:v>32.561999999999998</c:v>
                </c:pt>
                <c:pt idx="651">
                  <c:v>32.625</c:v>
                </c:pt>
                <c:pt idx="652">
                  <c:v>32.688000000000002</c:v>
                </c:pt>
                <c:pt idx="653">
                  <c:v>32.625</c:v>
                </c:pt>
                <c:pt idx="654">
                  <c:v>32.688000000000002</c:v>
                </c:pt>
                <c:pt idx="655">
                  <c:v>32.688000000000002</c:v>
                </c:pt>
                <c:pt idx="656">
                  <c:v>32.625</c:v>
                </c:pt>
                <c:pt idx="657">
                  <c:v>32.688000000000002</c:v>
                </c:pt>
                <c:pt idx="658">
                  <c:v>32.688000000000002</c:v>
                </c:pt>
                <c:pt idx="659">
                  <c:v>32.688000000000002</c:v>
                </c:pt>
                <c:pt idx="660">
                  <c:v>32.688000000000002</c:v>
                </c:pt>
                <c:pt idx="661">
                  <c:v>32.688000000000002</c:v>
                </c:pt>
                <c:pt idx="662">
                  <c:v>32.688000000000002</c:v>
                </c:pt>
                <c:pt idx="663">
                  <c:v>32.688000000000002</c:v>
                </c:pt>
                <c:pt idx="664">
                  <c:v>32.688000000000002</c:v>
                </c:pt>
                <c:pt idx="665">
                  <c:v>32.75</c:v>
                </c:pt>
                <c:pt idx="666">
                  <c:v>32.688000000000002</c:v>
                </c:pt>
                <c:pt idx="667">
                  <c:v>32.688000000000002</c:v>
                </c:pt>
                <c:pt idx="668">
                  <c:v>32.688000000000002</c:v>
                </c:pt>
                <c:pt idx="669">
                  <c:v>32.688000000000002</c:v>
                </c:pt>
                <c:pt idx="670">
                  <c:v>32.688000000000002</c:v>
                </c:pt>
                <c:pt idx="671">
                  <c:v>32.688000000000002</c:v>
                </c:pt>
                <c:pt idx="672">
                  <c:v>32.625</c:v>
                </c:pt>
                <c:pt idx="673">
                  <c:v>32.688000000000002</c:v>
                </c:pt>
                <c:pt idx="674">
                  <c:v>32.625</c:v>
                </c:pt>
                <c:pt idx="675">
                  <c:v>32.688000000000002</c:v>
                </c:pt>
                <c:pt idx="676">
                  <c:v>32.688000000000002</c:v>
                </c:pt>
                <c:pt idx="677">
                  <c:v>32.688000000000002</c:v>
                </c:pt>
                <c:pt idx="678">
                  <c:v>32.625</c:v>
                </c:pt>
                <c:pt idx="679">
                  <c:v>32.625</c:v>
                </c:pt>
                <c:pt idx="680">
                  <c:v>32.688000000000002</c:v>
                </c:pt>
                <c:pt idx="681">
                  <c:v>32.625</c:v>
                </c:pt>
                <c:pt idx="682">
                  <c:v>32.625</c:v>
                </c:pt>
                <c:pt idx="683">
                  <c:v>32.625</c:v>
                </c:pt>
                <c:pt idx="684">
                  <c:v>32.625</c:v>
                </c:pt>
                <c:pt idx="685">
                  <c:v>32.688000000000002</c:v>
                </c:pt>
                <c:pt idx="686">
                  <c:v>32.625</c:v>
                </c:pt>
                <c:pt idx="687">
                  <c:v>32.688000000000002</c:v>
                </c:pt>
                <c:pt idx="688">
                  <c:v>32.625</c:v>
                </c:pt>
                <c:pt idx="689">
                  <c:v>32.625</c:v>
                </c:pt>
                <c:pt idx="690">
                  <c:v>32.625</c:v>
                </c:pt>
                <c:pt idx="691">
                  <c:v>32.625</c:v>
                </c:pt>
                <c:pt idx="692">
                  <c:v>32.688000000000002</c:v>
                </c:pt>
                <c:pt idx="693">
                  <c:v>32.625</c:v>
                </c:pt>
                <c:pt idx="694">
                  <c:v>32.688000000000002</c:v>
                </c:pt>
                <c:pt idx="695">
                  <c:v>32.625</c:v>
                </c:pt>
                <c:pt idx="696">
                  <c:v>32.688000000000002</c:v>
                </c:pt>
                <c:pt idx="697">
                  <c:v>32.688000000000002</c:v>
                </c:pt>
                <c:pt idx="698">
                  <c:v>32.625</c:v>
                </c:pt>
                <c:pt idx="699">
                  <c:v>32.625</c:v>
                </c:pt>
                <c:pt idx="700">
                  <c:v>32.625</c:v>
                </c:pt>
                <c:pt idx="701">
                  <c:v>32.561999999999998</c:v>
                </c:pt>
                <c:pt idx="702">
                  <c:v>32.625</c:v>
                </c:pt>
                <c:pt idx="703">
                  <c:v>32.625</c:v>
                </c:pt>
                <c:pt idx="704">
                  <c:v>32.561999999999998</c:v>
                </c:pt>
                <c:pt idx="705">
                  <c:v>32.5</c:v>
                </c:pt>
                <c:pt idx="706">
                  <c:v>32.561999999999998</c:v>
                </c:pt>
                <c:pt idx="707">
                  <c:v>32.561999999999998</c:v>
                </c:pt>
                <c:pt idx="708">
                  <c:v>32.561999999999998</c:v>
                </c:pt>
                <c:pt idx="709">
                  <c:v>32.5</c:v>
                </c:pt>
                <c:pt idx="710">
                  <c:v>32.5</c:v>
                </c:pt>
                <c:pt idx="711">
                  <c:v>32.5</c:v>
                </c:pt>
                <c:pt idx="712">
                  <c:v>32.5</c:v>
                </c:pt>
                <c:pt idx="713">
                  <c:v>32.5</c:v>
                </c:pt>
                <c:pt idx="714">
                  <c:v>32.5</c:v>
                </c:pt>
                <c:pt idx="715">
                  <c:v>32.5</c:v>
                </c:pt>
                <c:pt idx="716">
                  <c:v>32.561999999999998</c:v>
                </c:pt>
                <c:pt idx="717">
                  <c:v>32.5</c:v>
                </c:pt>
                <c:pt idx="718">
                  <c:v>32.5</c:v>
                </c:pt>
                <c:pt idx="719">
                  <c:v>32.5</c:v>
                </c:pt>
                <c:pt idx="720">
                  <c:v>32.5</c:v>
                </c:pt>
                <c:pt idx="721">
                  <c:v>32.5</c:v>
                </c:pt>
                <c:pt idx="722">
                  <c:v>32.561999999999998</c:v>
                </c:pt>
                <c:pt idx="723">
                  <c:v>32.561999999999998</c:v>
                </c:pt>
                <c:pt idx="724">
                  <c:v>32.561999999999998</c:v>
                </c:pt>
                <c:pt idx="725">
                  <c:v>32.561999999999998</c:v>
                </c:pt>
                <c:pt idx="726">
                  <c:v>32.561999999999998</c:v>
                </c:pt>
                <c:pt idx="727">
                  <c:v>32.561999999999998</c:v>
                </c:pt>
                <c:pt idx="728">
                  <c:v>32.561999999999998</c:v>
                </c:pt>
                <c:pt idx="729">
                  <c:v>32.561999999999998</c:v>
                </c:pt>
                <c:pt idx="730">
                  <c:v>32.561999999999998</c:v>
                </c:pt>
                <c:pt idx="731">
                  <c:v>32.5</c:v>
                </c:pt>
                <c:pt idx="732">
                  <c:v>32.561999999999998</c:v>
                </c:pt>
                <c:pt idx="733">
                  <c:v>32.561999999999998</c:v>
                </c:pt>
                <c:pt idx="734">
                  <c:v>32.561999999999998</c:v>
                </c:pt>
                <c:pt idx="735">
                  <c:v>32.561999999999998</c:v>
                </c:pt>
                <c:pt idx="736">
                  <c:v>32.561999999999998</c:v>
                </c:pt>
                <c:pt idx="737">
                  <c:v>32.561999999999998</c:v>
                </c:pt>
                <c:pt idx="738">
                  <c:v>32.561999999999998</c:v>
                </c:pt>
                <c:pt idx="739">
                  <c:v>32.561999999999998</c:v>
                </c:pt>
                <c:pt idx="740">
                  <c:v>32.561999999999998</c:v>
                </c:pt>
                <c:pt idx="741">
                  <c:v>32.625</c:v>
                </c:pt>
                <c:pt idx="742">
                  <c:v>32.625</c:v>
                </c:pt>
                <c:pt idx="743">
                  <c:v>32.561999999999998</c:v>
                </c:pt>
                <c:pt idx="744">
                  <c:v>32.625</c:v>
                </c:pt>
                <c:pt idx="745">
                  <c:v>32.625</c:v>
                </c:pt>
                <c:pt idx="746">
                  <c:v>32.625</c:v>
                </c:pt>
                <c:pt idx="747">
                  <c:v>32.625</c:v>
                </c:pt>
                <c:pt idx="748">
                  <c:v>32.561999999999998</c:v>
                </c:pt>
                <c:pt idx="749">
                  <c:v>32.625</c:v>
                </c:pt>
                <c:pt idx="750">
                  <c:v>32.688000000000002</c:v>
                </c:pt>
                <c:pt idx="751">
                  <c:v>32.688000000000002</c:v>
                </c:pt>
                <c:pt idx="752">
                  <c:v>32.625</c:v>
                </c:pt>
                <c:pt idx="753">
                  <c:v>32.688000000000002</c:v>
                </c:pt>
                <c:pt idx="754">
                  <c:v>32.688000000000002</c:v>
                </c:pt>
                <c:pt idx="755">
                  <c:v>32.688000000000002</c:v>
                </c:pt>
                <c:pt idx="756">
                  <c:v>32.75</c:v>
                </c:pt>
                <c:pt idx="757">
                  <c:v>32.688000000000002</c:v>
                </c:pt>
                <c:pt idx="758">
                  <c:v>32.688000000000002</c:v>
                </c:pt>
                <c:pt idx="759">
                  <c:v>32.688000000000002</c:v>
                </c:pt>
                <c:pt idx="760">
                  <c:v>32.688000000000002</c:v>
                </c:pt>
                <c:pt idx="761">
                  <c:v>32.75</c:v>
                </c:pt>
                <c:pt idx="762">
                  <c:v>32.75</c:v>
                </c:pt>
                <c:pt idx="763">
                  <c:v>32.75</c:v>
                </c:pt>
                <c:pt idx="764">
                  <c:v>32.75</c:v>
                </c:pt>
                <c:pt idx="765">
                  <c:v>32.75</c:v>
                </c:pt>
                <c:pt idx="766">
                  <c:v>32.75</c:v>
                </c:pt>
                <c:pt idx="767">
                  <c:v>32.75</c:v>
                </c:pt>
                <c:pt idx="768">
                  <c:v>32.811999999999998</c:v>
                </c:pt>
                <c:pt idx="769">
                  <c:v>32.75</c:v>
                </c:pt>
                <c:pt idx="770">
                  <c:v>32.75</c:v>
                </c:pt>
                <c:pt idx="771">
                  <c:v>32.75</c:v>
                </c:pt>
                <c:pt idx="772">
                  <c:v>32.75</c:v>
                </c:pt>
                <c:pt idx="773">
                  <c:v>32.75</c:v>
                </c:pt>
                <c:pt idx="774">
                  <c:v>32.75</c:v>
                </c:pt>
                <c:pt idx="775">
                  <c:v>32.811999999999998</c:v>
                </c:pt>
                <c:pt idx="776">
                  <c:v>32.811999999999998</c:v>
                </c:pt>
                <c:pt idx="777">
                  <c:v>32.811999999999998</c:v>
                </c:pt>
                <c:pt idx="778">
                  <c:v>32.811999999999998</c:v>
                </c:pt>
                <c:pt idx="779">
                  <c:v>32.811999999999998</c:v>
                </c:pt>
                <c:pt idx="780">
                  <c:v>32.811999999999998</c:v>
                </c:pt>
                <c:pt idx="781">
                  <c:v>32.811999999999998</c:v>
                </c:pt>
                <c:pt idx="782">
                  <c:v>32.811999999999998</c:v>
                </c:pt>
                <c:pt idx="783">
                  <c:v>32.811999999999998</c:v>
                </c:pt>
                <c:pt idx="784">
                  <c:v>32.811999999999998</c:v>
                </c:pt>
                <c:pt idx="785">
                  <c:v>32.811999999999998</c:v>
                </c:pt>
                <c:pt idx="786">
                  <c:v>32.811999999999998</c:v>
                </c:pt>
                <c:pt idx="787">
                  <c:v>32.811999999999998</c:v>
                </c:pt>
                <c:pt idx="788">
                  <c:v>32.875</c:v>
                </c:pt>
                <c:pt idx="789">
                  <c:v>32.811999999999998</c:v>
                </c:pt>
                <c:pt idx="790">
                  <c:v>32.811999999999998</c:v>
                </c:pt>
                <c:pt idx="791">
                  <c:v>32.811999999999998</c:v>
                </c:pt>
                <c:pt idx="792">
                  <c:v>32.811999999999998</c:v>
                </c:pt>
                <c:pt idx="793">
                  <c:v>32.875</c:v>
                </c:pt>
                <c:pt idx="794">
                  <c:v>32.811999999999998</c:v>
                </c:pt>
                <c:pt idx="795">
                  <c:v>32.811999999999998</c:v>
                </c:pt>
                <c:pt idx="796">
                  <c:v>32.811999999999998</c:v>
                </c:pt>
                <c:pt idx="797">
                  <c:v>32.811999999999998</c:v>
                </c:pt>
                <c:pt idx="798">
                  <c:v>32.875</c:v>
                </c:pt>
                <c:pt idx="799">
                  <c:v>32.811999999999998</c:v>
                </c:pt>
                <c:pt idx="800">
                  <c:v>32.811999999999998</c:v>
                </c:pt>
                <c:pt idx="801">
                  <c:v>32.811999999999998</c:v>
                </c:pt>
                <c:pt idx="802">
                  <c:v>32.811999999999998</c:v>
                </c:pt>
                <c:pt idx="803">
                  <c:v>32.811999999999998</c:v>
                </c:pt>
                <c:pt idx="804">
                  <c:v>32.811999999999998</c:v>
                </c:pt>
                <c:pt idx="805">
                  <c:v>32.811999999999998</c:v>
                </c:pt>
                <c:pt idx="806">
                  <c:v>32.811999999999998</c:v>
                </c:pt>
                <c:pt idx="807">
                  <c:v>32.811999999999998</c:v>
                </c:pt>
                <c:pt idx="808">
                  <c:v>32.811999999999998</c:v>
                </c:pt>
                <c:pt idx="809">
                  <c:v>32.811999999999998</c:v>
                </c:pt>
                <c:pt idx="810">
                  <c:v>32.75</c:v>
                </c:pt>
                <c:pt idx="811">
                  <c:v>32.811999999999998</c:v>
                </c:pt>
                <c:pt idx="812">
                  <c:v>32.75</c:v>
                </c:pt>
                <c:pt idx="813">
                  <c:v>32.688000000000002</c:v>
                </c:pt>
                <c:pt idx="814">
                  <c:v>32.75</c:v>
                </c:pt>
                <c:pt idx="815">
                  <c:v>32.625</c:v>
                </c:pt>
                <c:pt idx="816">
                  <c:v>32.688000000000002</c:v>
                </c:pt>
                <c:pt idx="817">
                  <c:v>32.561999999999998</c:v>
                </c:pt>
                <c:pt idx="818">
                  <c:v>32.375</c:v>
                </c:pt>
                <c:pt idx="819">
                  <c:v>32.311999999999998</c:v>
                </c:pt>
                <c:pt idx="820">
                  <c:v>32.311999999999998</c:v>
                </c:pt>
                <c:pt idx="821">
                  <c:v>32.25</c:v>
                </c:pt>
                <c:pt idx="822">
                  <c:v>32.25</c:v>
                </c:pt>
                <c:pt idx="823">
                  <c:v>32.188000000000002</c:v>
                </c:pt>
                <c:pt idx="824">
                  <c:v>32.25</c:v>
                </c:pt>
                <c:pt idx="825">
                  <c:v>32.25</c:v>
                </c:pt>
                <c:pt idx="826">
                  <c:v>32.188000000000002</c:v>
                </c:pt>
                <c:pt idx="827">
                  <c:v>32.188000000000002</c:v>
                </c:pt>
                <c:pt idx="828">
                  <c:v>32.188000000000002</c:v>
                </c:pt>
                <c:pt idx="829">
                  <c:v>32.188000000000002</c:v>
                </c:pt>
                <c:pt idx="830">
                  <c:v>32.188000000000002</c:v>
                </c:pt>
                <c:pt idx="831">
                  <c:v>32.125</c:v>
                </c:pt>
                <c:pt idx="832">
                  <c:v>32.188000000000002</c:v>
                </c:pt>
                <c:pt idx="833">
                  <c:v>32.061999999999998</c:v>
                </c:pt>
                <c:pt idx="834">
                  <c:v>32.061999999999998</c:v>
                </c:pt>
                <c:pt idx="835">
                  <c:v>32.061999999999998</c:v>
                </c:pt>
                <c:pt idx="836">
                  <c:v>31.937999999999999</c:v>
                </c:pt>
                <c:pt idx="837">
                  <c:v>31.937999999999999</c:v>
                </c:pt>
                <c:pt idx="838">
                  <c:v>31.937999999999999</c:v>
                </c:pt>
                <c:pt idx="839">
                  <c:v>31.937999999999999</c:v>
                </c:pt>
                <c:pt idx="840">
                  <c:v>31.875</c:v>
                </c:pt>
                <c:pt idx="841">
                  <c:v>31.875</c:v>
                </c:pt>
                <c:pt idx="842">
                  <c:v>31.875</c:v>
                </c:pt>
                <c:pt idx="843">
                  <c:v>31.937999999999999</c:v>
                </c:pt>
                <c:pt idx="844">
                  <c:v>31.937999999999999</c:v>
                </c:pt>
                <c:pt idx="845">
                  <c:v>31.937999999999999</c:v>
                </c:pt>
                <c:pt idx="846">
                  <c:v>32</c:v>
                </c:pt>
                <c:pt idx="847">
                  <c:v>32</c:v>
                </c:pt>
                <c:pt idx="848">
                  <c:v>32</c:v>
                </c:pt>
                <c:pt idx="849">
                  <c:v>32.061999999999998</c:v>
                </c:pt>
                <c:pt idx="850">
                  <c:v>32</c:v>
                </c:pt>
                <c:pt idx="851">
                  <c:v>32.061999999999998</c:v>
                </c:pt>
                <c:pt idx="852">
                  <c:v>32.061999999999998</c:v>
                </c:pt>
                <c:pt idx="853">
                  <c:v>32.061999999999998</c:v>
                </c:pt>
                <c:pt idx="854">
                  <c:v>32.061999999999998</c:v>
                </c:pt>
                <c:pt idx="855">
                  <c:v>32.125</c:v>
                </c:pt>
                <c:pt idx="856">
                  <c:v>32.125</c:v>
                </c:pt>
                <c:pt idx="857">
                  <c:v>32.061999999999998</c:v>
                </c:pt>
                <c:pt idx="858">
                  <c:v>32.188000000000002</c:v>
                </c:pt>
                <c:pt idx="859">
                  <c:v>32.061999999999998</c:v>
                </c:pt>
                <c:pt idx="860">
                  <c:v>32.125</c:v>
                </c:pt>
                <c:pt idx="861">
                  <c:v>32.125</c:v>
                </c:pt>
                <c:pt idx="862">
                  <c:v>32.125</c:v>
                </c:pt>
                <c:pt idx="863">
                  <c:v>32.125</c:v>
                </c:pt>
                <c:pt idx="864">
                  <c:v>32.125</c:v>
                </c:pt>
                <c:pt idx="865">
                  <c:v>32.061999999999998</c:v>
                </c:pt>
                <c:pt idx="866">
                  <c:v>32.061999999999998</c:v>
                </c:pt>
                <c:pt idx="867">
                  <c:v>32.125</c:v>
                </c:pt>
                <c:pt idx="868">
                  <c:v>32.061999999999998</c:v>
                </c:pt>
                <c:pt idx="869">
                  <c:v>32.061999999999998</c:v>
                </c:pt>
                <c:pt idx="870">
                  <c:v>32.061999999999998</c:v>
                </c:pt>
                <c:pt idx="871">
                  <c:v>32</c:v>
                </c:pt>
                <c:pt idx="872">
                  <c:v>32</c:v>
                </c:pt>
                <c:pt idx="873">
                  <c:v>31.937999999999999</c:v>
                </c:pt>
                <c:pt idx="874">
                  <c:v>31.875</c:v>
                </c:pt>
                <c:pt idx="875">
                  <c:v>31.875</c:v>
                </c:pt>
                <c:pt idx="876">
                  <c:v>31.812000000000001</c:v>
                </c:pt>
                <c:pt idx="877">
                  <c:v>31.812000000000001</c:v>
                </c:pt>
                <c:pt idx="878">
                  <c:v>31.75</c:v>
                </c:pt>
                <c:pt idx="879">
                  <c:v>31.75</c:v>
                </c:pt>
                <c:pt idx="880">
                  <c:v>31.75</c:v>
                </c:pt>
                <c:pt idx="881">
                  <c:v>31.75</c:v>
                </c:pt>
                <c:pt idx="882">
                  <c:v>31.75</c:v>
                </c:pt>
                <c:pt idx="883">
                  <c:v>31.75</c:v>
                </c:pt>
                <c:pt idx="884">
                  <c:v>31.75</c:v>
                </c:pt>
                <c:pt idx="885">
                  <c:v>31.75</c:v>
                </c:pt>
                <c:pt idx="886">
                  <c:v>31.812000000000001</c:v>
                </c:pt>
                <c:pt idx="887">
                  <c:v>31.812000000000001</c:v>
                </c:pt>
                <c:pt idx="888">
                  <c:v>31.875</c:v>
                </c:pt>
                <c:pt idx="889">
                  <c:v>31.875</c:v>
                </c:pt>
                <c:pt idx="890">
                  <c:v>31.875</c:v>
                </c:pt>
                <c:pt idx="891">
                  <c:v>31.875</c:v>
                </c:pt>
                <c:pt idx="892">
                  <c:v>31.937999999999999</c:v>
                </c:pt>
                <c:pt idx="893">
                  <c:v>31.937999999999999</c:v>
                </c:pt>
                <c:pt idx="894">
                  <c:v>31.937999999999999</c:v>
                </c:pt>
                <c:pt idx="895">
                  <c:v>32</c:v>
                </c:pt>
                <c:pt idx="896">
                  <c:v>32</c:v>
                </c:pt>
                <c:pt idx="897">
                  <c:v>32.061999999999998</c:v>
                </c:pt>
                <c:pt idx="898">
                  <c:v>32.061999999999998</c:v>
                </c:pt>
                <c:pt idx="899">
                  <c:v>32.061999999999998</c:v>
                </c:pt>
                <c:pt idx="900">
                  <c:v>32.125</c:v>
                </c:pt>
                <c:pt idx="901">
                  <c:v>32.125</c:v>
                </c:pt>
                <c:pt idx="902">
                  <c:v>32.188000000000002</c:v>
                </c:pt>
                <c:pt idx="903">
                  <c:v>32.188000000000002</c:v>
                </c:pt>
                <c:pt idx="904">
                  <c:v>32.188000000000002</c:v>
                </c:pt>
                <c:pt idx="905">
                  <c:v>32.188000000000002</c:v>
                </c:pt>
                <c:pt idx="906">
                  <c:v>32.25</c:v>
                </c:pt>
                <c:pt idx="907">
                  <c:v>32.25</c:v>
                </c:pt>
                <c:pt idx="908">
                  <c:v>32.25</c:v>
                </c:pt>
                <c:pt idx="909">
                  <c:v>32.311999999999998</c:v>
                </c:pt>
                <c:pt idx="910">
                  <c:v>32.311999999999998</c:v>
                </c:pt>
                <c:pt idx="911">
                  <c:v>32.311999999999998</c:v>
                </c:pt>
                <c:pt idx="912">
                  <c:v>32.311999999999998</c:v>
                </c:pt>
                <c:pt idx="913">
                  <c:v>32.375</c:v>
                </c:pt>
                <c:pt idx="914">
                  <c:v>32.375</c:v>
                </c:pt>
                <c:pt idx="915">
                  <c:v>32.375</c:v>
                </c:pt>
                <c:pt idx="916">
                  <c:v>32.375</c:v>
                </c:pt>
                <c:pt idx="917">
                  <c:v>32.375</c:v>
                </c:pt>
                <c:pt idx="918">
                  <c:v>32.438000000000002</c:v>
                </c:pt>
                <c:pt idx="919">
                  <c:v>32.438000000000002</c:v>
                </c:pt>
                <c:pt idx="920">
                  <c:v>32.5</c:v>
                </c:pt>
                <c:pt idx="921">
                  <c:v>32.438000000000002</c:v>
                </c:pt>
                <c:pt idx="922">
                  <c:v>32.438000000000002</c:v>
                </c:pt>
                <c:pt idx="923">
                  <c:v>32.5</c:v>
                </c:pt>
                <c:pt idx="924">
                  <c:v>32.5</c:v>
                </c:pt>
                <c:pt idx="925">
                  <c:v>32.5</c:v>
                </c:pt>
                <c:pt idx="926">
                  <c:v>32.5</c:v>
                </c:pt>
                <c:pt idx="927">
                  <c:v>32.5</c:v>
                </c:pt>
                <c:pt idx="928">
                  <c:v>32.561999999999998</c:v>
                </c:pt>
                <c:pt idx="929">
                  <c:v>32.561999999999998</c:v>
                </c:pt>
                <c:pt idx="930">
                  <c:v>32.561999999999998</c:v>
                </c:pt>
                <c:pt idx="931">
                  <c:v>32.561999999999998</c:v>
                </c:pt>
                <c:pt idx="932">
                  <c:v>32.625</c:v>
                </c:pt>
                <c:pt idx="933">
                  <c:v>32.561999999999998</c:v>
                </c:pt>
                <c:pt idx="934">
                  <c:v>32.625</c:v>
                </c:pt>
                <c:pt idx="935">
                  <c:v>32.625</c:v>
                </c:pt>
                <c:pt idx="936">
                  <c:v>32.625</c:v>
                </c:pt>
                <c:pt idx="937">
                  <c:v>32.688000000000002</c:v>
                </c:pt>
                <c:pt idx="938">
                  <c:v>32.625</c:v>
                </c:pt>
                <c:pt idx="939">
                  <c:v>32.688000000000002</c:v>
                </c:pt>
                <c:pt idx="940">
                  <c:v>32.688000000000002</c:v>
                </c:pt>
                <c:pt idx="941">
                  <c:v>32.75</c:v>
                </c:pt>
                <c:pt idx="942">
                  <c:v>32.688000000000002</c:v>
                </c:pt>
                <c:pt idx="943">
                  <c:v>32.688000000000002</c:v>
                </c:pt>
                <c:pt idx="944">
                  <c:v>32.75</c:v>
                </c:pt>
                <c:pt idx="945">
                  <c:v>32.75</c:v>
                </c:pt>
                <c:pt idx="946">
                  <c:v>32.688000000000002</c:v>
                </c:pt>
                <c:pt idx="947">
                  <c:v>32.75</c:v>
                </c:pt>
                <c:pt idx="948">
                  <c:v>32.688000000000002</c:v>
                </c:pt>
                <c:pt idx="949">
                  <c:v>32.75</c:v>
                </c:pt>
                <c:pt idx="950">
                  <c:v>32.75</c:v>
                </c:pt>
                <c:pt idx="951">
                  <c:v>32.75</c:v>
                </c:pt>
                <c:pt idx="952">
                  <c:v>32.75</c:v>
                </c:pt>
                <c:pt idx="953">
                  <c:v>32.75</c:v>
                </c:pt>
                <c:pt idx="954">
                  <c:v>32.75</c:v>
                </c:pt>
                <c:pt idx="955">
                  <c:v>32.75</c:v>
                </c:pt>
                <c:pt idx="956">
                  <c:v>32.75</c:v>
                </c:pt>
                <c:pt idx="957">
                  <c:v>32.688000000000002</c:v>
                </c:pt>
                <c:pt idx="958">
                  <c:v>32.688000000000002</c:v>
                </c:pt>
                <c:pt idx="959">
                  <c:v>32.625</c:v>
                </c:pt>
                <c:pt idx="960">
                  <c:v>32.625</c:v>
                </c:pt>
                <c:pt idx="961">
                  <c:v>32.561999999999998</c:v>
                </c:pt>
                <c:pt idx="962">
                  <c:v>32.561999999999998</c:v>
                </c:pt>
                <c:pt idx="963">
                  <c:v>32.561999999999998</c:v>
                </c:pt>
                <c:pt idx="964">
                  <c:v>32.5</c:v>
                </c:pt>
                <c:pt idx="965">
                  <c:v>32.375</c:v>
                </c:pt>
                <c:pt idx="966">
                  <c:v>32.311999999999998</c:v>
                </c:pt>
                <c:pt idx="967">
                  <c:v>32.188000000000002</c:v>
                </c:pt>
                <c:pt idx="968">
                  <c:v>32.125</c:v>
                </c:pt>
                <c:pt idx="969">
                  <c:v>32</c:v>
                </c:pt>
                <c:pt idx="970">
                  <c:v>31.937999999999999</c:v>
                </c:pt>
                <c:pt idx="971">
                  <c:v>31.875</c:v>
                </c:pt>
                <c:pt idx="972">
                  <c:v>31.875</c:v>
                </c:pt>
                <c:pt idx="973">
                  <c:v>31.75</c:v>
                </c:pt>
                <c:pt idx="974">
                  <c:v>31.625</c:v>
                </c:pt>
                <c:pt idx="975">
                  <c:v>31.625</c:v>
                </c:pt>
                <c:pt idx="976">
                  <c:v>31.625</c:v>
                </c:pt>
                <c:pt idx="977">
                  <c:v>31.625</c:v>
                </c:pt>
                <c:pt idx="978">
                  <c:v>31.625</c:v>
                </c:pt>
                <c:pt idx="979">
                  <c:v>31.625</c:v>
                </c:pt>
                <c:pt idx="980">
                  <c:v>31.625</c:v>
                </c:pt>
                <c:pt idx="981">
                  <c:v>31.625</c:v>
                </c:pt>
                <c:pt idx="982">
                  <c:v>31.562000000000001</c:v>
                </c:pt>
                <c:pt idx="983">
                  <c:v>31.625</c:v>
                </c:pt>
                <c:pt idx="984">
                  <c:v>31.687999999999999</c:v>
                </c:pt>
                <c:pt idx="985">
                  <c:v>31.625</c:v>
                </c:pt>
                <c:pt idx="986">
                  <c:v>31.625</c:v>
                </c:pt>
                <c:pt idx="987">
                  <c:v>31.625</c:v>
                </c:pt>
                <c:pt idx="988">
                  <c:v>31.562000000000001</c:v>
                </c:pt>
                <c:pt idx="989">
                  <c:v>31.625</c:v>
                </c:pt>
                <c:pt idx="990">
                  <c:v>31.625</c:v>
                </c:pt>
                <c:pt idx="991">
                  <c:v>31.687999999999999</c:v>
                </c:pt>
                <c:pt idx="992">
                  <c:v>31.687999999999999</c:v>
                </c:pt>
                <c:pt idx="993">
                  <c:v>31.625</c:v>
                </c:pt>
                <c:pt idx="994">
                  <c:v>31.625</c:v>
                </c:pt>
                <c:pt idx="995">
                  <c:v>31.562000000000001</c:v>
                </c:pt>
                <c:pt idx="996">
                  <c:v>31.562000000000001</c:v>
                </c:pt>
                <c:pt idx="997">
                  <c:v>31.562000000000001</c:v>
                </c:pt>
                <c:pt idx="998">
                  <c:v>31.562000000000001</c:v>
                </c:pt>
                <c:pt idx="999">
                  <c:v>31.625</c:v>
                </c:pt>
                <c:pt idx="1000">
                  <c:v>31.562000000000001</c:v>
                </c:pt>
                <c:pt idx="1001">
                  <c:v>31.625</c:v>
                </c:pt>
                <c:pt idx="1002">
                  <c:v>31.562000000000001</c:v>
                </c:pt>
                <c:pt idx="1003">
                  <c:v>31.562000000000001</c:v>
                </c:pt>
                <c:pt idx="1004">
                  <c:v>31.562000000000001</c:v>
                </c:pt>
                <c:pt idx="1005">
                  <c:v>31.562000000000001</c:v>
                </c:pt>
                <c:pt idx="1006">
                  <c:v>31.5</c:v>
                </c:pt>
                <c:pt idx="1007">
                  <c:v>31.437999999999999</c:v>
                </c:pt>
                <c:pt idx="1008">
                  <c:v>31.5</c:v>
                </c:pt>
                <c:pt idx="1009">
                  <c:v>31.5</c:v>
                </c:pt>
                <c:pt idx="1010">
                  <c:v>31.5</c:v>
                </c:pt>
                <c:pt idx="1011">
                  <c:v>31.5</c:v>
                </c:pt>
                <c:pt idx="1012">
                  <c:v>31.5</c:v>
                </c:pt>
                <c:pt idx="1013">
                  <c:v>31.5</c:v>
                </c:pt>
                <c:pt idx="1014">
                  <c:v>31.5</c:v>
                </c:pt>
                <c:pt idx="1015">
                  <c:v>31.562000000000001</c:v>
                </c:pt>
                <c:pt idx="1016">
                  <c:v>31.5</c:v>
                </c:pt>
                <c:pt idx="1017">
                  <c:v>31.5</c:v>
                </c:pt>
                <c:pt idx="1018">
                  <c:v>31.5</c:v>
                </c:pt>
                <c:pt idx="1019">
                  <c:v>31.437999999999999</c:v>
                </c:pt>
                <c:pt idx="1020">
                  <c:v>31.5</c:v>
                </c:pt>
                <c:pt idx="1021">
                  <c:v>31.437999999999999</c:v>
                </c:pt>
                <c:pt idx="1022">
                  <c:v>31.437999999999999</c:v>
                </c:pt>
                <c:pt idx="1023">
                  <c:v>31.437999999999999</c:v>
                </c:pt>
                <c:pt idx="1024">
                  <c:v>31.437999999999999</c:v>
                </c:pt>
                <c:pt idx="1025">
                  <c:v>31.5</c:v>
                </c:pt>
                <c:pt idx="1026">
                  <c:v>31.5</c:v>
                </c:pt>
                <c:pt idx="1027">
                  <c:v>31.562000000000001</c:v>
                </c:pt>
                <c:pt idx="1028">
                  <c:v>31.562000000000001</c:v>
                </c:pt>
                <c:pt idx="1029">
                  <c:v>31.562000000000001</c:v>
                </c:pt>
                <c:pt idx="1030">
                  <c:v>31.562000000000001</c:v>
                </c:pt>
                <c:pt idx="1031">
                  <c:v>31.562000000000001</c:v>
                </c:pt>
                <c:pt idx="1032">
                  <c:v>31.562000000000001</c:v>
                </c:pt>
                <c:pt idx="1033">
                  <c:v>31.562000000000001</c:v>
                </c:pt>
                <c:pt idx="1034">
                  <c:v>31.625</c:v>
                </c:pt>
                <c:pt idx="1035">
                  <c:v>31.562000000000001</c:v>
                </c:pt>
                <c:pt idx="1036">
                  <c:v>31.562000000000001</c:v>
                </c:pt>
                <c:pt idx="1037">
                  <c:v>31.562000000000001</c:v>
                </c:pt>
                <c:pt idx="1038">
                  <c:v>31.562000000000001</c:v>
                </c:pt>
                <c:pt idx="1039">
                  <c:v>31.562000000000001</c:v>
                </c:pt>
                <c:pt idx="1040">
                  <c:v>31.562000000000001</c:v>
                </c:pt>
                <c:pt idx="1041">
                  <c:v>31.562000000000001</c:v>
                </c:pt>
                <c:pt idx="1042">
                  <c:v>31.5</c:v>
                </c:pt>
                <c:pt idx="1043">
                  <c:v>31.562000000000001</c:v>
                </c:pt>
                <c:pt idx="1044">
                  <c:v>31.5</c:v>
                </c:pt>
                <c:pt idx="1045">
                  <c:v>31.5</c:v>
                </c:pt>
                <c:pt idx="1046">
                  <c:v>31.5</c:v>
                </c:pt>
                <c:pt idx="1047">
                  <c:v>31.5</c:v>
                </c:pt>
                <c:pt idx="1048">
                  <c:v>31.437999999999999</c:v>
                </c:pt>
                <c:pt idx="1049">
                  <c:v>31.5</c:v>
                </c:pt>
                <c:pt idx="1050">
                  <c:v>31.437999999999999</c:v>
                </c:pt>
                <c:pt idx="1051">
                  <c:v>31.5</c:v>
                </c:pt>
                <c:pt idx="1052">
                  <c:v>31.437999999999999</c:v>
                </c:pt>
                <c:pt idx="1053">
                  <c:v>31.5</c:v>
                </c:pt>
                <c:pt idx="1054">
                  <c:v>31.5</c:v>
                </c:pt>
                <c:pt idx="1055">
                  <c:v>31.5</c:v>
                </c:pt>
                <c:pt idx="1056">
                  <c:v>31.437999999999999</c:v>
                </c:pt>
                <c:pt idx="1057">
                  <c:v>31.437999999999999</c:v>
                </c:pt>
                <c:pt idx="1058">
                  <c:v>31.5</c:v>
                </c:pt>
                <c:pt idx="1059">
                  <c:v>31.437999999999999</c:v>
                </c:pt>
                <c:pt idx="1060">
                  <c:v>31.437999999999999</c:v>
                </c:pt>
                <c:pt idx="1061">
                  <c:v>31.437999999999999</c:v>
                </c:pt>
                <c:pt idx="1062">
                  <c:v>31.437999999999999</c:v>
                </c:pt>
                <c:pt idx="1063">
                  <c:v>31.437999999999999</c:v>
                </c:pt>
                <c:pt idx="1064">
                  <c:v>31.437999999999999</c:v>
                </c:pt>
                <c:pt idx="1065">
                  <c:v>31.437999999999999</c:v>
                </c:pt>
                <c:pt idx="1066">
                  <c:v>31.437999999999999</c:v>
                </c:pt>
                <c:pt idx="1067">
                  <c:v>31.437999999999999</c:v>
                </c:pt>
                <c:pt idx="1068">
                  <c:v>31.437999999999999</c:v>
                </c:pt>
                <c:pt idx="1069">
                  <c:v>31.437999999999999</c:v>
                </c:pt>
                <c:pt idx="1070">
                  <c:v>31.437999999999999</c:v>
                </c:pt>
                <c:pt idx="1071">
                  <c:v>31.437999999999999</c:v>
                </c:pt>
                <c:pt idx="1072">
                  <c:v>31.437999999999999</c:v>
                </c:pt>
                <c:pt idx="1073">
                  <c:v>31.437999999999999</c:v>
                </c:pt>
                <c:pt idx="1074">
                  <c:v>31.437999999999999</c:v>
                </c:pt>
                <c:pt idx="1075">
                  <c:v>31.437999999999999</c:v>
                </c:pt>
                <c:pt idx="1076">
                  <c:v>31.437999999999999</c:v>
                </c:pt>
                <c:pt idx="1077">
                  <c:v>31.437999999999999</c:v>
                </c:pt>
                <c:pt idx="1078">
                  <c:v>31.375</c:v>
                </c:pt>
                <c:pt idx="1079">
                  <c:v>31.437999999999999</c:v>
                </c:pt>
                <c:pt idx="1080">
                  <c:v>31.375</c:v>
                </c:pt>
                <c:pt idx="1081">
                  <c:v>31.375</c:v>
                </c:pt>
                <c:pt idx="1082">
                  <c:v>31.437999999999999</c:v>
                </c:pt>
                <c:pt idx="1083">
                  <c:v>31.375</c:v>
                </c:pt>
                <c:pt idx="1084">
                  <c:v>31.437999999999999</c:v>
                </c:pt>
                <c:pt idx="1085">
                  <c:v>31.437999999999999</c:v>
                </c:pt>
                <c:pt idx="1086">
                  <c:v>31.375</c:v>
                </c:pt>
                <c:pt idx="1087">
                  <c:v>31.437999999999999</c:v>
                </c:pt>
                <c:pt idx="1088">
                  <c:v>31.437999999999999</c:v>
                </c:pt>
                <c:pt idx="1089">
                  <c:v>31.375</c:v>
                </c:pt>
                <c:pt idx="1090">
                  <c:v>31.437999999999999</c:v>
                </c:pt>
                <c:pt idx="1091">
                  <c:v>31.375</c:v>
                </c:pt>
                <c:pt idx="1092">
                  <c:v>31.437999999999999</c:v>
                </c:pt>
                <c:pt idx="1093">
                  <c:v>31.437999999999999</c:v>
                </c:pt>
                <c:pt idx="1094">
                  <c:v>31.312000000000001</c:v>
                </c:pt>
                <c:pt idx="1095">
                  <c:v>31.375</c:v>
                </c:pt>
                <c:pt idx="1096">
                  <c:v>31.375</c:v>
                </c:pt>
                <c:pt idx="1097">
                  <c:v>31.437999999999999</c:v>
                </c:pt>
                <c:pt idx="1098">
                  <c:v>31.43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31B-49A2-AD4C-66BA17A339F7}"/>
            </c:ext>
          </c:extLst>
        </c:ser>
        <c:ser>
          <c:idx val="5"/>
          <c:order val="5"/>
          <c:tx>
            <c:strRef>
              <c:f>'LSC tempbutton'!$K$20</c:f>
              <c:strCache>
                <c:ptCount val="1"/>
                <c:pt idx="0">
                  <c:v>10%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K$52:$K$1150</c:f>
              <c:numCache>
                <c:formatCode>General</c:formatCode>
                <c:ptCount val="1099"/>
                <c:pt idx="0">
                  <c:v>28.812000000000001</c:v>
                </c:pt>
                <c:pt idx="1">
                  <c:v>28.875</c:v>
                </c:pt>
                <c:pt idx="2">
                  <c:v>28.937999999999999</c:v>
                </c:pt>
                <c:pt idx="3">
                  <c:v>28.937999999999999</c:v>
                </c:pt>
                <c:pt idx="4">
                  <c:v>28.937999999999999</c:v>
                </c:pt>
                <c:pt idx="5">
                  <c:v>29</c:v>
                </c:pt>
                <c:pt idx="6">
                  <c:v>29</c:v>
                </c:pt>
                <c:pt idx="7">
                  <c:v>29.062000000000001</c:v>
                </c:pt>
                <c:pt idx="8">
                  <c:v>29</c:v>
                </c:pt>
                <c:pt idx="9">
                  <c:v>29</c:v>
                </c:pt>
                <c:pt idx="10">
                  <c:v>29</c:v>
                </c:pt>
                <c:pt idx="11">
                  <c:v>28.937999999999999</c:v>
                </c:pt>
                <c:pt idx="12">
                  <c:v>28.937999999999999</c:v>
                </c:pt>
                <c:pt idx="13">
                  <c:v>28.937999999999999</c:v>
                </c:pt>
                <c:pt idx="14">
                  <c:v>28.937999999999999</c:v>
                </c:pt>
                <c:pt idx="15">
                  <c:v>29</c:v>
                </c:pt>
                <c:pt idx="16">
                  <c:v>28.937999999999999</c:v>
                </c:pt>
                <c:pt idx="17">
                  <c:v>29</c:v>
                </c:pt>
                <c:pt idx="18">
                  <c:v>28.937999999999999</c:v>
                </c:pt>
                <c:pt idx="19">
                  <c:v>29</c:v>
                </c:pt>
                <c:pt idx="20">
                  <c:v>29</c:v>
                </c:pt>
                <c:pt idx="21">
                  <c:v>29</c:v>
                </c:pt>
                <c:pt idx="22">
                  <c:v>29</c:v>
                </c:pt>
                <c:pt idx="23">
                  <c:v>29</c:v>
                </c:pt>
                <c:pt idx="24">
                  <c:v>29.062000000000001</c:v>
                </c:pt>
                <c:pt idx="25">
                  <c:v>29.062000000000001</c:v>
                </c:pt>
                <c:pt idx="26">
                  <c:v>29.125</c:v>
                </c:pt>
                <c:pt idx="27">
                  <c:v>29.125</c:v>
                </c:pt>
                <c:pt idx="28">
                  <c:v>29.125</c:v>
                </c:pt>
                <c:pt idx="29">
                  <c:v>29.125</c:v>
                </c:pt>
                <c:pt idx="30">
                  <c:v>29.125</c:v>
                </c:pt>
                <c:pt idx="31">
                  <c:v>29.125</c:v>
                </c:pt>
                <c:pt idx="32">
                  <c:v>29.125</c:v>
                </c:pt>
                <c:pt idx="33">
                  <c:v>29.187999999999999</c:v>
                </c:pt>
                <c:pt idx="34">
                  <c:v>29.187999999999999</c:v>
                </c:pt>
                <c:pt idx="35">
                  <c:v>29.187999999999999</c:v>
                </c:pt>
                <c:pt idx="36">
                  <c:v>29.187999999999999</c:v>
                </c:pt>
                <c:pt idx="37">
                  <c:v>29.187999999999999</c:v>
                </c:pt>
                <c:pt idx="38">
                  <c:v>29.25</c:v>
                </c:pt>
                <c:pt idx="39">
                  <c:v>29.25</c:v>
                </c:pt>
                <c:pt idx="40">
                  <c:v>29.312000000000001</c:v>
                </c:pt>
                <c:pt idx="41">
                  <c:v>29.375</c:v>
                </c:pt>
                <c:pt idx="42">
                  <c:v>29.312000000000001</c:v>
                </c:pt>
                <c:pt idx="43">
                  <c:v>29.375</c:v>
                </c:pt>
                <c:pt idx="44">
                  <c:v>29.375</c:v>
                </c:pt>
                <c:pt idx="45">
                  <c:v>29.437999999999999</c:v>
                </c:pt>
                <c:pt idx="46">
                  <c:v>29.375</c:v>
                </c:pt>
                <c:pt idx="47">
                  <c:v>29.437999999999999</c:v>
                </c:pt>
                <c:pt idx="48">
                  <c:v>29.437999999999999</c:v>
                </c:pt>
                <c:pt idx="49">
                  <c:v>29.437999999999999</c:v>
                </c:pt>
                <c:pt idx="50">
                  <c:v>29.5</c:v>
                </c:pt>
                <c:pt idx="51">
                  <c:v>29.5</c:v>
                </c:pt>
                <c:pt idx="52">
                  <c:v>29.5</c:v>
                </c:pt>
                <c:pt idx="53">
                  <c:v>29.562000000000001</c:v>
                </c:pt>
                <c:pt idx="54">
                  <c:v>29.562000000000001</c:v>
                </c:pt>
                <c:pt idx="55">
                  <c:v>29.562000000000001</c:v>
                </c:pt>
                <c:pt idx="56">
                  <c:v>29.625</c:v>
                </c:pt>
                <c:pt idx="57">
                  <c:v>29.625</c:v>
                </c:pt>
                <c:pt idx="58">
                  <c:v>29.625</c:v>
                </c:pt>
                <c:pt idx="59">
                  <c:v>29.625</c:v>
                </c:pt>
                <c:pt idx="60">
                  <c:v>29.687999999999999</c:v>
                </c:pt>
                <c:pt idx="61">
                  <c:v>29.687999999999999</c:v>
                </c:pt>
                <c:pt idx="62">
                  <c:v>29.687999999999999</c:v>
                </c:pt>
                <c:pt idx="63">
                  <c:v>29.687999999999999</c:v>
                </c:pt>
                <c:pt idx="64">
                  <c:v>29.75</c:v>
                </c:pt>
                <c:pt idx="65">
                  <c:v>29.75</c:v>
                </c:pt>
                <c:pt idx="66">
                  <c:v>29.75</c:v>
                </c:pt>
                <c:pt idx="67">
                  <c:v>29.687999999999999</c:v>
                </c:pt>
                <c:pt idx="68">
                  <c:v>29.75</c:v>
                </c:pt>
                <c:pt idx="69">
                  <c:v>29.75</c:v>
                </c:pt>
                <c:pt idx="70">
                  <c:v>29.812000000000001</c:v>
                </c:pt>
                <c:pt idx="71">
                  <c:v>29.75</c:v>
                </c:pt>
                <c:pt idx="72">
                  <c:v>29.75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12000000000001</c:v>
                </c:pt>
                <c:pt idx="76">
                  <c:v>29.812000000000001</c:v>
                </c:pt>
                <c:pt idx="77">
                  <c:v>29.812000000000001</c:v>
                </c:pt>
                <c:pt idx="78">
                  <c:v>29.812000000000001</c:v>
                </c:pt>
                <c:pt idx="79">
                  <c:v>29.812000000000001</c:v>
                </c:pt>
                <c:pt idx="80">
                  <c:v>29.812000000000001</c:v>
                </c:pt>
                <c:pt idx="81">
                  <c:v>29.812000000000001</c:v>
                </c:pt>
                <c:pt idx="82">
                  <c:v>29.812000000000001</c:v>
                </c:pt>
                <c:pt idx="83">
                  <c:v>29.812000000000001</c:v>
                </c:pt>
                <c:pt idx="84">
                  <c:v>29.875</c:v>
                </c:pt>
                <c:pt idx="85">
                  <c:v>29.875</c:v>
                </c:pt>
                <c:pt idx="86">
                  <c:v>29.812000000000001</c:v>
                </c:pt>
                <c:pt idx="87">
                  <c:v>29.812000000000001</c:v>
                </c:pt>
                <c:pt idx="88">
                  <c:v>29.875</c:v>
                </c:pt>
                <c:pt idx="89">
                  <c:v>29.875</c:v>
                </c:pt>
                <c:pt idx="90">
                  <c:v>29.75</c:v>
                </c:pt>
                <c:pt idx="91">
                  <c:v>29.75</c:v>
                </c:pt>
                <c:pt idx="92">
                  <c:v>29.75</c:v>
                </c:pt>
                <c:pt idx="93">
                  <c:v>29.75</c:v>
                </c:pt>
                <c:pt idx="94">
                  <c:v>29.687999999999999</c:v>
                </c:pt>
                <c:pt idx="95">
                  <c:v>29.687999999999999</c:v>
                </c:pt>
                <c:pt idx="96">
                  <c:v>29.625</c:v>
                </c:pt>
                <c:pt idx="97">
                  <c:v>29.625</c:v>
                </c:pt>
                <c:pt idx="98">
                  <c:v>29.625</c:v>
                </c:pt>
                <c:pt idx="99">
                  <c:v>29.562000000000001</c:v>
                </c:pt>
                <c:pt idx="100">
                  <c:v>29.562000000000001</c:v>
                </c:pt>
                <c:pt idx="101">
                  <c:v>29.5</c:v>
                </c:pt>
                <c:pt idx="102">
                  <c:v>29.5</c:v>
                </c:pt>
                <c:pt idx="103">
                  <c:v>29.5</c:v>
                </c:pt>
                <c:pt idx="104">
                  <c:v>29.437999999999999</c:v>
                </c:pt>
                <c:pt idx="105">
                  <c:v>29.437999999999999</c:v>
                </c:pt>
                <c:pt idx="106">
                  <c:v>29.375</c:v>
                </c:pt>
                <c:pt idx="107">
                  <c:v>29.437999999999999</c:v>
                </c:pt>
                <c:pt idx="108">
                  <c:v>29.437999999999999</c:v>
                </c:pt>
                <c:pt idx="109">
                  <c:v>29.375</c:v>
                </c:pt>
                <c:pt idx="110">
                  <c:v>29.312000000000001</c:v>
                </c:pt>
                <c:pt idx="111">
                  <c:v>29.312000000000001</c:v>
                </c:pt>
                <c:pt idx="112">
                  <c:v>29.25</c:v>
                </c:pt>
                <c:pt idx="113">
                  <c:v>29.312000000000001</c:v>
                </c:pt>
                <c:pt idx="114">
                  <c:v>29.25</c:v>
                </c:pt>
                <c:pt idx="115">
                  <c:v>29.25</c:v>
                </c:pt>
                <c:pt idx="116">
                  <c:v>29.187999999999999</c:v>
                </c:pt>
                <c:pt idx="117">
                  <c:v>29.187999999999999</c:v>
                </c:pt>
                <c:pt idx="118">
                  <c:v>29.187999999999999</c:v>
                </c:pt>
                <c:pt idx="119">
                  <c:v>29.187999999999999</c:v>
                </c:pt>
                <c:pt idx="120">
                  <c:v>29.187999999999999</c:v>
                </c:pt>
                <c:pt idx="121">
                  <c:v>29.187999999999999</c:v>
                </c:pt>
                <c:pt idx="122">
                  <c:v>29.312000000000001</c:v>
                </c:pt>
                <c:pt idx="123">
                  <c:v>29.375</c:v>
                </c:pt>
                <c:pt idx="124">
                  <c:v>29.375</c:v>
                </c:pt>
                <c:pt idx="125">
                  <c:v>29.312000000000001</c:v>
                </c:pt>
                <c:pt idx="126">
                  <c:v>29.375</c:v>
                </c:pt>
                <c:pt idx="127">
                  <c:v>29.375</c:v>
                </c:pt>
                <c:pt idx="128">
                  <c:v>29.375</c:v>
                </c:pt>
                <c:pt idx="129">
                  <c:v>29.437999999999999</c:v>
                </c:pt>
                <c:pt idx="130">
                  <c:v>29.437999999999999</c:v>
                </c:pt>
                <c:pt idx="131">
                  <c:v>29.437999999999999</c:v>
                </c:pt>
                <c:pt idx="132">
                  <c:v>29.375</c:v>
                </c:pt>
                <c:pt idx="133">
                  <c:v>29.437999999999999</c:v>
                </c:pt>
                <c:pt idx="134">
                  <c:v>29.437999999999999</c:v>
                </c:pt>
                <c:pt idx="135">
                  <c:v>29.375</c:v>
                </c:pt>
                <c:pt idx="136">
                  <c:v>29.375</c:v>
                </c:pt>
                <c:pt idx="137">
                  <c:v>29.312000000000001</c:v>
                </c:pt>
                <c:pt idx="138">
                  <c:v>29.375</c:v>
                </c:pt>
                <c:pt idx="139">
                  <c:v>29.375</c:v>
                </c:pt>
                <c:pt idx="140">
                  <c:v>29.437999999999999</c:v>
                </c:pt>
                <c:pt idx="141">
                  <c:v>29.437999999999999</c:v>
                </c:pt>
                <c:pt idx="142">
                  <c:v>29.375</c:v>
                </c:pt>
                <c:pt idx="143">
                  <c:v>29.437999999999999</c:v>
                </c:pt>
                <c:pt idx="144">
                  <c:v>29.375</c:v>
                </c:pt>
                <c:pt idx="145">
                  <c:v>29.375</c:v>
                </c:pt>
                <c:pt idx="146">
                  <c:v>29.312000000000001</c:v>
                </c:pt>
                <c:pt idx="147">
                  <c:v>29.312000000000001</c:v>
                </c:pt>
                <c:pt idx="148">
                  <c:v>29.312000000000001</c:v>
                </c:pt>
                <c:pt idx="149">
                  <c:v>29.312000000000001</c:v>
                </c:pt>
                <c:pt idx="150">
                  <c:v>29.375</c:v>
                </c:pt>
                <c:pt idx="151">
                  <c:v>29.375</c:v>
                </c:pt>
                <c:pt idx="152">
                  <c:v>29.312000000000001</c:v>
                </c:pt>
                <c:pt idx="153">
                  <c:v>29.375</c:v>
                </c:pt>
                <c:pt idx="154">
                  <c:v>29.375</c:v>
                </c:pt>
                <c:pt idx="155">
                  <c:v>29.375</c:v>
                </c:pt>
                <c:pt idx="156">
                  <c:v>29.437999999999999</c:v>
                </c:pt>
                <c:pt idx="157">
                  <c:v>29.437999999999999</c:v>
                </c:pt>
                <c:pt idx="158">
                  <c:v>29.437999999999999</c:v>
                </c:pt>
                <c:pt idx="159">
                  <c:v>29.5</c:v>
                </c:pt>
                <c:pt idx="160">
                  <c:v>29.437999999999999</c:v>
                </c:pt>
                <c:pt idx="161">
                  <c:v>29.5</c:v>
                </c:pt>
                <c:pt idx="162">
                  <c:v>29.5</c:v>
                </c:pt>
                <c:pt idx="163">
                  <c:v>29.5</c:v>
                </c:pt>
                <c:pt idx="164">
                  <c:v>29.5</c:v>
                </c:pt>
                <c:pt idx="165">
                  <c:v>29.5</c:v>
                </c:pt>
                <c:pt idx="166">
                  <c:v>29.562000000000001</c:v>
                </c:pt>
                <c:pt idx="167">
                  <c:v>29.562000000000001</c:v>
                </c:pt>
                <c:pt idx="168">
                  <c:v>29.562000000000001</c:v>
                </c:pt>
                <c:pt idx="169">
                  <c:v>29.562000000000001</c:v>
                </c:pt>
                <c:pt idx="170">
                  <c:v>29.625</c:v>
                </c:pt>
                <c:pt idx="171">
                  <c:v>29.625</c:v>
                </c:pt>
                <c:pt idx="172">
                  <c:v>29.687999999999999</c:v>
                </c:pt>
                <c:pt idx="173">
                  <c:v>29.687999999999999</c:v>
                </c:pt>
                <c:pt idx="174">
                  <c:v>29.75</c:v>
                </c:pt>
                <c:pt idx="175">
                  <c:v>29.687999999999999</c:v>
                </c:pt>
                <c:pt idx="176">
                  <c:v>29.75</c:v>
                </c:pt>
                <c:pt idx="177">
                  <c:v>29.812000000000001</c:v>
                </c:pt>
                <c:pt idx="178">
                  <c:v>29.812000000000001</c:v>
                </c:pt>
                <c:pt idx="179">
                  <c:v>29.875</c:v>
                </c:pt>
                <c:pt idx="180">
                  <c:v>29.875</c:v>
                </c:pt>
                <c:pt idx="181">
                  <c:v>29.875</c:v>
                </c:pt>
                <c:pt idx="182">
                  <c:v>29.875</c:v>
                </c:pt>
                <c:pt idx="183">
                  <c:v>29.875</c:v>
                </c:pt>
                <c:pt idx="184">
                  <c:v>29.937999999999999</c:v>
                </c:pt>
                <c:pt idx="185">
                  <c:v>29.937999999999999</c:v>
                </c:pt>
                <c:pt idx="186">
                  <c:v>30</c:v>
                </c:pt>
                <c:pt idx="187">
                  <c:v>30</c:v>
                </c:pt>
                <c:pt idx="188">
                  <c:v>30</c:v>
                </c:pt>
                <c:pt idx="189">
                  <c:v>30</c:v>
                </c:pt>
                <c:pt idx="190">
                  <c:v>30</c:v>
                </c:pt>
                <c:pt idx="191">
                  <c:v>30.062000000000001</c:v>
                </c:pt>
                <c:pt idx="192">
                  <c:v>30.062000000000001</c:v>
                </c:pt>
                <c:pt idx="193">
                  <c:v>30.062000000000001</c:v>
                </c:pt>
                <c:pt idx="194">
                  <c:v>30.125</c:v>
                </c:pt>
                <c:pt idx="195">
                  <c:v>30.187999999999999</c:v>
                </c:pt>
                <c:pt idx="196">
                  <c:v>30.125</c:v>
                </c:pt>
                <c:pt idx="197">
                  <c:v>30.187999999999999</c:v>
                </c:pt>
                <c:pt idx="198">
                  <c:v>30.187999999999999</c:v>
                </c:pt>
                <c:pt idx="199">
                  <c:v>30.187999999999999</c:v>
                </c:pt>
                <c:pt idx="200">
                  <c:v>30.25</c:v>
                </c:pt>
                <c:pt idx="201">
                  <c:v>30.25</c:v>
                </c:pt>
                <c:pt idx="202">
                  <c:v>30.25</c:v>
                </c:pt>
                <c:pt idx="203">
                  <c:v>30.25</c:v>
                </c:pt>
                <c:pt idx="204">
                  <c:v>30.25</c:v>
                </c:pt>
                <c:pt idx="205">
                  <c:v>30.25</c:v>
                </c:pt>
                <c:pt idx="206">
                  <c:v>30.312000000000001</c:v>
                </c:pt>
                <c:pt idx="207">
                  <c:v>30.312000000000001</c:v>
                </c:pt>
                <c:pt idx="208">
                  <c:v>30.375</c:v>
                </c:pt>
                <c:pt idx="209">
                  <c:v>30.312000000000001</c:v>
                </c:pt>
                <c:pt idx="210">
                  <c:v>30.312000000000001</c:v>
                </c:pt>
                <c:pt idx="211">
                  <c:v>30.375</c:v>
                </c:pt>
                <c:pt idx="212">
                  <c:v>30.375</c:v>
                </c:pt>
                <c:pt idx="213">
                  <c:v>30.375</c:v>
                </c:pt>
                <c:pt idx="214">
                  <c:v>30.375</c:v>
                </c:pt>
                <c:pt idx="215">
                  <c:v>30.375</c:v>
                </c:pt>
                <c:pt idx="216">
                  <c:v>30.375</c:v>
                </c:pt>
                <c:pt idx="217">
                  <c:v>30.437999999999999</c:v>
                </c:pt>
                <c:pt idx="218">
                  <c:v>30.437999999999999</c:v>
                </c:pt>
                <c:pt idx="219">
                  <c:v>30.375</c:v>
                </c:pt>
                <c:pt idx="220">
                  <c:v>30.437999999999999</c:v>
                </c:pt>
                <c:pt idx="221">
                  <c:v>30.375</c:v>
                </c:pt>
                <c:pt idx="222">
                  <c:v>30.437999999999999</c:v>
                </c:pt>
                <c:pt idx="223">
                  <c:v>30.5</c:v>
                </c:pt>
                <c:pt idx="224">
                  <c:v>30.437999999999999</c:v>
                </c:pt>
                <c:pt idx="225">
                  <c:v>30.5</c:v>
                </c:pt>
                <c:pt idx="226">
                  <c:v>30.437999999999999</c:v>
                </c:pt>
                <c:pt idx="227">
                  <c:v>30.5</c:v>
                </c:pt>
                <c:pt idx="228">
                  <c:v>30.437999999999999</c:v>
                </c:pt>
                <c:pt idx="229">
                  <c:v>30.5</c:v>
                </c:pt>
                <c:pt idx="230">
                  <c:v>30.5</c:v>
                </c:pt>
                <c:pt idx="231">
                  <c:v>30.5</c:v>
                </c:pt>
                <c:pt idx="232">
                  <c:v>30.437999999999999</c:v>
                </c:pt>
                <c:pt idx="233">
                  <c:v>30.5</c:v>
                </c:pt>
                <c:pt idx="234">
                  <c:v>30.5</c:v>
                </c:pt>
                <c:pt idx="235">
                  <c:v>30.5</c:v>
                </c:pt>
                <c:pt idx="236">
                  <c:v>30.5</c:v>
                </c:pt>
                <c:pt idx="237">
                  <c:v>30.375</c:v>
                </c:pt>
                <c:pt idx="238">
                  <c:v>30.437999999999999</c:v>
                </c:pt>
                <c:pt idx="239">
                  <c:v>30.375</c:v>
                </c:pt>
                <c:pt idx="240">
                  <c:v>30.312000000000001</c:v>
                </c:pt>
                <c:pt idx="241">
                  <c:v>30.25</c:v>
                </c:pt>
                <c:pt idx="242">
                  <c:v>30.125</c:v>
                </c:pt>
                <c:pt idx="243">
                  <c:v>30.125</c:v>
                </c:pt>
                <c:pt idx="244">
                  <c:v>30.062000000000001</c:v>
                </c:pt>
                <c:pt idx="245">
                  <c:v>30.062000000000001</c:v>
                </c:pt>
                <c:pt idx="246">
                  <c:v>30</c:v>
                </c:pt>
                <c:pt idx="247">
                  <c:v>29.937999999999999</c:v>
                </c:pt>
                <c:pt idx="248">
                  <c:v>30</c:v>
                </c:pt>
                <c:pt idx="249">
                  <c:v>30</c:v>
                </c:pt>
                <c:pt idx="250">
                  <c:v>30.062000000000001</c:v>
                </c:pt>
                <c:pt idx="251">
                  <c:v>30.062000000000001</c:v>
                </c:pt>
                <c:pt idx="252">
                  <c:v>30.062000000000001</c:v>
                </c:pt>
                <c:pt idx="253">
                  <c:v>30.062000000000001</c:v>
                </c:pt>
                <c:pt idx="254">
                  <c:v>30.125</c:v>
                </c:pt>
                <c:pt idx="255">
                  <c:v>30.062000000000001</c:v>
                </c:pt>
                <c:pt idx="256">
                  <c:v>30.062000000000001</c:v>
                </c:pt>
                <c:pt idx="257">
                  <c:v>30.125</c:v>
                </c:pt>
                <c:pt idx="258">
                  <c:v>30.062000000000001</c:v>
                </c:pt>
                <c:pt idx="259">
                  <c:v>30.062000000000001</c:v>
                </c:pt>
                <c:pt idx="260">
                  <c:v>30</c:v>
                </c:pt>
                <c:pt idx="261">
                  <c:v>29.937999999999999</c:v>
                </c:pt>
                <c:pt idx="262">
                  <c:v>30</c:v>
                </c:pt>
                <c:pt idx="263">
                  <c:v>30</c:v>
                </c:pt>
                <c:pt idx="264">
                  <c:v>30.062000000000001</c:v>
                </c:pt>
                <c:pt idx="265">
                  <c:v>30.062000000000001</c:v>
                </c:pt>
                <c:pt idx="266">
                  <c:v>30.062000000000001</c:v>
                </c:pt>
                <c:pt idx="267">
                  <c:v>30.062000000000001</c:v>
                </c:pt>
                <c:pt idx="268">
                  <c:v>30.062000000000001</c:v>
                </c:pt>
                <c:pt idx="269">
                  <c:v>30.062000000000001</c:v>
                </c:pt>
                <c:pt idx="270">
                  <c:v>30</c:v>
                </c:pt>
                <c:pt idx="271">
                  <c:v>30</c:v>
                </c:pt>
                <c:pt idx="272">
                  <c:v>30</c:v>
                </c:pt>
                <c:pt idx="273">
                  <c:v>30</c:v>
                </c:pt>
                <c:pt idx="274">
                  <c:v>30</c:v>
                </c:pt>
                <c:pt idx="275">
                  <c:v>29.937999999999999</c:v>
                </c:pt>
                <c:pt idx="276">
                  <c:v>29.937999999999999</c:v>
                </c:pt>
                <c:pt idx="277">
                  <c:v>29.937999999999999</c:v>
                </c:pt>
                <c:pt idx="278">
                  <c:v>29.937999999999999</c:v>
                </c:pt>
                <c:pt idx="279">
                  <c:v>29.937999999999999</c:v>
                </c:pt>
                <c:pt idx="280">
                  <c:v>30.062000000000001</c:v>
                </c:pt>
                <c:pt idx="281">
                  <c:v>30.062000000000001</c:v>
                </c:pt>
                <c:pt idx="282">
                  <c:v>30.062000000000001</c:v>
                </c:pt>
                <c:pt idx="283">
                  <c:v>30.125</c:v>
                </c:pt>
                <c:pt idx="284">
                  <c:v>30.125</c:v>
                </c:pt>
                <c:pt idx="285">
                  <c:v>30.125</c:v>
                </c:pt>
                <c:pt idx="286">
                  <c:v>30.187999999999999</c:v>
                </c:pt>
                <c:pt idx="287">
                  <c:v>30.125</c:v>
                </c:pt>
                <c:pt idx="288">
                  <c:v>30.125</c:v>
                </c:pt>
                <c:pt idx="289">
                  <c:v>30.125</c:v>
                </c:pt>
                <c:pt idx="290">
                  <c:v>30.062000000000001</c:v>
                </c:pt>
                <c:pt idx="291">
                  <c:v>30.125</c:v>
                </c:pt>
                <c:pt idx="292">
                  <c:v>30.125</c:v>
                </c:pt>
                <c:pt idx="293">
                  <c:v>30.125</c:v>
                </c:pt>
                <c:pt idx="294">
                  <c:v>30.125</c:v>
                </c:pt>
                <c:pt idx="295">
                  <c:v>30.062000000000001</c:v>
                </c:pt>
                <c:pt idx="296">
                  <c:v>30.125</c:v>
                </c:pt>
                <c:pt idx="297">
                  <c:v>30.125</c:v>
                </c:pt>
                <c:pt idx="298">
                  <c:v>30.125</c:v>
                </c:pt>
                <c:pt idx="299">
                  <c:v>30.125</c:v>
                </c:pt>
                <c:pt idx="300">
                  <c:v>30.125</c:v>
                </c:pt>
                <c:pt idx="301">
                  <c:v>30.187999999999999</c:v>
                </c:pt>
                <c:pt idx="302">
                  <c:v>30.187999999999999</c:v>
                </c:pt>
                <c:pt idx="303">
                  <c:v>30.125</c:v>
                </c:pt>
                <c:pt idx="304">
                  <c:v>30.187999999999999</c:v>
                </c:pt>
                <c:pt idx="305">
                  <c:v>30.187999999999999</c:v>
                </c:pt>
                <c:pt idx="306">
                  <c:v>30.25</c:v>
                </c:pt>
                <c:pt idx="307">
                  <c:v>30.187999999999999</c:v>
                </c:pt>
                <c:pt idx="308">
                  <c:v>30.187999999999999</c:v>
                </c:pt>
                <c:pt idx="309">
                  <c:v>30.25</c:v>
                </c:pt>
                <c:pt idx="310">
                  <c:v>30.312000000000001</c:v>
                </c:pt>
                <c:pt idx="311">
                  <c:v>30.25</c:v>
                </c:pt>
                <c:pt idx="312">
                  <c:v>30.312000000000001</c:v>
                </c:pt>
                <c:pt idx="313">
                  <c:v>30.312000000000001</c:v>
                </c:pt>
                <c:pt idx="314">
                  <c:v>30.312000000000001</c:v>
                </c:pt>
                <c:pt idx="315">
                  <c:v>30.375</c:v>
                </c:pt>
                <c:pt idx="316">
                  <c:v>30.375</c:v>
                </c:pt>
                <c:pt idx="317">
                  <c:v>30.437999999999999</c:v>
                </c:pt>
                <c:pt idx="318">
                  <c:v>30.437999999999999</c:v>
                </c:pt>
                <c:pt idx="319">
                  <c:v>30.437999999999999</c:v>
                </c:pt>
                <c:pt idx="320">
                  <c:v>30.437999999999999</c:v>
                </c:pt>
                <c:pt idx="321">
                  <c:v>30.437999999999999</c:v>
                </c:pt>
                <c:pt idx="322">
                  <c:v>30.437999999999999</c:v>
                </c:pt>
                <c:pt idx="323">
                  <c:v>30.437999999999999</c:v>
                </c:pt>
                <c:pt idx="324">
                  <c:v>30.437999999999999</c:v>
                </c:pt>
                <c:pt idx="325">
                  <c:v>30.437999999999999</c:v>
                </c:pt>
                <c:pt idx="326">
                  <c:v>30.5</c:v>
                </c:pt>
                <c:pt idx="327">
                  <c:v>30.562000000000001</c:v>
                </c:pt>
                <c:pt idx="328">
                  <c:v>30.5</c:v>
                </c:pt>
                <c:pt idx="329">
                  <c:v>30.562000000000001</c:v>
                </c:pt>
                <c:pt idx="330">
                  <c:v>30.562000000000001</c:v>
                </c:pt>
                <c:pt idx="331">
                  <c:v>30.562000000000001</c:v>
                </c:pt>
                <c:pt idx="332">
                  <c:v>30.562000000000001</c:v>
                </c:pt>
                <c:pt idx="333">
                  <c:v>30.562000000000001</c:v>
                </c:pt>
                <c:pt idx="334">
                  <c:v>30.625</c:v>
                </c:pt>
                <c:pt idx="335">
                  <c:v>30.625</c:v>
                </c:pt>
                <c:pt idx="336">
                  <c:v>30.687999999999999</c:v>
                </c:pt>
                <c:pt idx="337">
                  <c:v>30.625</c:v>
                </c:pt>
                <c:pt idx="338">
                  <c:v>30.75</c:v>
                </c:pt>
                <c:pt idx="339">
                  <c:v>30.75</c:v>
                </c:pt>
                <c:pt idx="340">
                  <c:v>30.687999999999999</c:v>
                </c:pt>
                <c:pt idx="341">
                  <c:v>30.75</c:v>
                </c:pt>
                <c:pt idx="342">
                  <c:v>30.75</c:v>
                </c:pt>
                <c:pt idx="343">
                  <c:v>30.812000000000001</c:v>
                </c:pt>
                <c:pt idx="344">
                  <c:v>30.75</c:v>
                </c:pt>
                <c:pt idx="345">
                  <c:v>30.812000000000001</c:v>
                </c:pt>
                <c:pt idx="346">
                  <c:v>30.75</c:v>
                </c:pt>
                <c:pt idx="347">
                  <c:v>30.812000000000001</c:v>
                </c:pt>
                <c:pt idx="348">
                  <c:v>30.75</c:v>
                </c:pt>
                <c:pt idx="349">
                  <c:v>30.812000000000001</c:v>
                </c:pt>
                <c:pt idx="350">
                  <c:v>30.812000000000001</c:v>
                </c:pt>
                <c:pt idx="351">
                  <c:v>30.875</c:v>
                </c:pt>
                <c:pt idx="352">
                  <c:v>30.812000000000001</c:v>
                </c:pt>
                <c:pt idx="353">
                  <c:v>30.812000000000001</c:v>
                </c:pt>
                <c:pt idx="354">
                  <c:v>30.875</c:v>
                </c:pt>
                <c:pt idx="355">
                  <c:v>30.875</c:v>
                </c:pt>
                <c:pt idx="356">
                  <c:v>30.812000000000001</c:v>
                </c:pt>
                <c:pt idx="357">
                  <c:v>30.875</c:v>
                </c:pt>
                <c:pt idx="358">
                  <c:v>30.875</c:v>
                </c:pt>
                <c:pt idx="359">
                  <c:v>30.875</c:v>
                </c:pt>
                <c:pt idx="360">
                  <c:v>30.937999999999999</c:v>
                </c:pt>
                <c:pt idx="361">
                  <c:v>30.875</c:v>
                </c:pt>
                <c:pt idx="362">
                  <c:v>30.937999999999999</c:v>
                </c:pt>
                <c:pt idx="363">
                  <c:v>30.875</c:v>
                </c:pt>
                <c:pt idx="364">
                  <c:v>30.875</c:v>
                </c:pt>
                <c:pt idx="365">
                  <c:v>30.937999999999999</c:v>
                </c:pt>
                <c:pt idx="366">
                  <c:v>30.937999999999999</c:v>
                </c:pt>
                <c:pt idx="367">
                  <c:v>30.937999999999999</c:v>
                </c:pt>
                <c:pt idx="368">
                  <c:v>30.937999999999999</c:v>
                </c:pt>
                <c:pt idx="369">
                  <c:v>30.937999999999999</c:v>
                </c:pt>
                <c:pt idx="370">
                  <c:v>30.937999999999999</c:v>
                </c:pt>
                <c:pt idx="371">
                  <c:v>30.937999999999999</c:v>
                </c:pt>
                <c:pt idx="372">
                  <c:v>31</c:v>
                </c:pt>
                <c:pt idx="373">
                  <c:v>31</c:v>
                </c:pt>
                <c:pt idx="374">
                  <c:v>31</c:v>
                </c:pt>
                <c:pt idx="375">
                  <c:v>30.937999999999999</c:v>
                </c:pt>
                <c:pt idx="376">
                  <c:v>30.937999999999999</c:v>
                </c:pt>
                <c:pt idx="377">
                  <c:v>30.937999999999999</c:v>
                </c:pt>
                <c:pt idx="378">
                  <c:v>30.937999999999999</c:v>
                </c:pt>
                <c:pt idx="379">
                  <c:v>30.875</c:v>
                </c:pt>
                <c:pt idx="380">
                  <c:v>30.875</c:v>
                </c:pt>
                <c:pt idx="381">
                  <c:v>30.875</c:v>
                </c:pt>
                <c:pt idx="382">
                  <c:v>30.812000000000001</c:v>
                </c:pt>
                <c:pt idx="383">
                  <c:v>30.812000000000001</c:v>
                </c:pt>
                <c:pt idx="384">
                  <c:v>30.812000000000001</c:v>
                </c:pt>
                <c:pt idx="385">
                  <c:v>30.75</c:v>
                </c:pt>
                <c:pt idx="386">
                  <c:v>30.75</c:v>
                </c:pt>
                <c:pt idx="387">
                  <c:v>30.75</c:v>
                </c:pt>
                <c:pt idx="388">
                  <c:v>30.75</c:v>
                </c:pt>
                <c:pt idx="389">
                  <c:v>30.75</c:v>
                </c:pt>
                <c:pt idx="390">
                  <c:v>30.687999999999999</c:v>
                </c:pt>
                <c:pt idx="391">
                  <c:v>30.625</c:v>
                </c:pt>
                <c:pt idx="392">
                  <c:v>30.625</c:v>
                </c:pt>
                <c:pt idx="393">
                  <c:v>30.562000000000001</c:v>
                </c:pt>
                <c:pt idx="394">
                  <c:v>30.562000000000001</c:v>
                </c:pt>
                <c:pt idx="395">
                  <c:v>30.5</c:v>
                </c:pt>
                <c:pt idx="396">
                  <c:v>30.5</c:v>
                </c:pt>
                <c:pt idx="397">
                  <c:v>30.5</c:v>
                </c:pt>
                <c:pt idx="398">
                  <c:v>30.5</c:v>
                </c:pt>
                <c:pt idx="399">
                  <c:v>30.5</c:v>
                </c:pt>
                <c:pt idx="400">
                  <c:v>30.375</c:v>
                </c:pt>
                <c:pt idx="401">
                  <c:v>30.375</c:v>
                </c:pt>
                <c:pt idx="402">
                  <c:v>30.375</c:v>
                </c:pt>
                <c:pt idx="403">
                  <c:v>30.312000000000001</c:v>
                </c:pt>
                <c:pt idx="404">
                  <c:v>30.312000000000001</c:v>
                </c:pt>
                <c:pt idx="405">
                  <c:v>30.375</c:v>
                </c:pt>
                <c:pt idx="406">
                  <c:v>30.437999999999999</c:v>
                </c:pt>
                <c:pt idx="407">
                  <c:v>30.437999999999999</c:v>
                </c:pt>
                <c:pt idx="408">
                  <c:v>30.437999999999999</c:v>
                </c:pt>
                <c:pt idx="409">
                  <c:v>30.437999999999999</c:v>
                </c:pt>
                <c:pt idx="410">
                  <c:v>30.437999999999999</c:v>
                </c:pt>
                <c:pt idx="411">
                  <c:v>30.437999999999999</c:v>
                </c:pt>
                <c:pt idx="412">
                  <c:v>30.437999999999999</c:v>
                </c:pt>
                <c:pt idx="413">
                  <c:v>30.437999999999999</c:v>
                </c:pt>
                <c:pt idx="414">
                  <c:v>30.437999999999999</c:v>
                </c:pt>
                <c:pt idx="415">
                  <c:v>30.437999999999999</c:v>
                </c:pt>
                <c:pt idx="416">
                  <c:v>30.437999999999999</c:v>
                </c:pt>
                <c:pt idx="417">
                  <c:v>30.437999999999999</c:v>
                </c:pt>
                <c:pt idx="418">
                  <c:v>30.437999999999999</c:v>
                </c:pt>
                <c:pt idx="419">
                  <c:v>30.437999999999999</c:v>
                </c:pt>
                <c:pt idx="420">
                  <c:v>30.437999999999999</c:v>
                </c:pt>
                <c:pt idx="421">
                  <c:v>30.5</c:v>
                </c:pt>
                <c:pt idx="422">
                  <c:v>30.437999999999999</c:v>
                </c:pt>
                <c:pt idx="423">
                  <c:v>30.437999999999999</c:v>
                </c:pt>
                <c:pt idx="424">
                  <c:v>30.437999999999999</c:v>
                </c:pt>
                <c:pt idx="425">
                  <c:v>30.437999999999999</c:v>
                </c:pt>
                <c:pt idx="426">
                  <c:v>30.437999999999999</c:v>
                </c:pt>
                <c:pt idx="427">
                  <c:v>30.375</c:v>
                </c:pt>
                <c:pt idx="428">
                  <c:v>30.375</c:v>
                </c:pt>
                <c:pt idx="429">
                  <c:v>30.375</c:v>
                </c:pt>
                <c:pt idx="430">
                  <c:v>30.312000000000001</c:v>
                </c:pt>
                <c:pt idx="431">
                  <c:v>30.375</c:v>
                </c:pt>
                <c:pt idx="432">
                  <c:v>30.375</c:v>
                </c:pt>
                <c:pt idx="433">
                  <c:v>30.375</c:v>
                </c:pt>
                <c:pt idx="434">
                  <c:v>30.375</c:v>
                </c:pt>
                <c:pt idx="435">
                  <c:v>30.375</c:v>
                </c:pt>
                <c:pt idx="436">
                  <c:v>30.375</c:v>
                </c:pt>
                <c:pt idx="437">
                  <c:v>30.375</c:v>
                </c:pt>
                <c:pt idx="438">
                  <c:v>30.375</c:v>
                </c:pt>
                <c:pt idx="439">
                  <c:v>30.375</c:v>
                </c:pt>
                <c:pt idx="440">
                  <c:v>30.312000000000001</c:v>
                </c:pt>
                <c:pt idx="441">
                  <c:v>30.312000000000001</c:v>
                </c:pt>
                <c:pt idx="442">
                  <c:v>30.312000000000001</c:v>
                </c:pt>
                <c:pt idx="443">
                  <c:v>30.312000000000001</c:v>
                </c:pt>
                <c:pt idx="444">
                  <c:v>30.312000000000001</c:v>
                </c:pt>
                <c:pt idx="445">
                  <c:v>30.312000000000001</c:v>
                </c:pt>
                <c:pt idx="446">
                  <c:v>30.312000000000001</c:v>
                </c:pt>
                <c:pt idx="447">
                  <c:v>30.375</c:v>
                </c:pt>
                <c:pt idx="448">
                  <c:v>30.375</c:v>
                </c:pt>
                <c:pt idx="449">
                  <c:v>30.437999999999999</c:v>
                </c:pt>
                <c:pt idx="450">
                  <c:v>30.375</c:v>
                </c:pt>
                <c:pt idx="451">
                  <c:v>30.437999999999999</c:v>
                </c:pt>
                <c:pt idx="452">
                  <c:v>30.437999999999999</c:v>
                </c:pt>
                <c:pt idx="453">
                  <c:v>30.437999999999999</c:v>
                </c:pt>
                <c:pt idx="454">
                  <c:v>30.5</c:v>
                </c:pt>
                <c:pt idx="455">
                  <c:v>30.5</c:v>
                </c:pt>
                <c:pt idx="456">
                  <c:v>30.5</c:v>
                </c:pt>
                <c:pt idx="457">
                  <c:v>30.5</c:v>
                </c:pt>
                <c:pt idx="458">
                  <c:v>30.562000000000001</c:v>
                </c:pt>
                <c:pt idx="459">
                  <c:v>30.5</c:v>
                </c:pt>
                <c:pt idx="460">
                  <c:v>30.562000000000001</c:v>
                </c:pt>
                <c:pt idx="461">
                  <c:v>30.562000000000001</c:v>
                </c:pt>
                <c:pt idx="462">
                  <c:v>30.562000000000001</c:v>
                </c:pt>
                <c:pt idx="463">
                  <c:v>30.625</c:v>
                </c:pt>
                <c:pt idx="464">
                  <c:v>30.687999999999999</c:v>
                </c:pt>
                <c:pt idx="465">
                  <c:v>30.625</c:v>
                </c:pt>
                <c:pt idx="466">
                  <c:v>30.625</c:v>
                </c:pt>
                <c:pt idx="467">
                  <c:v>30.625</c:v>
                </c:pt>
                <c:pt idx="468">
                  <c:v>30.687999999999999</c:v>
                </c:pt>
                <c:pt idx="469">
                  <c:v>30.687999999999999</c:v>
                </c:pt>
                <c:pt idx="470">
                  <c:v>30.687999999999999</c:v>
                </c:pt>
                <c:pt idx="471">
                  <c:v>30.687999999999999</c:v>
                </c:pt>
                <c:pt idx="472">
                  <c:v>30.75</c:v>
                </c:pt>
                <c:pt idx="473">
                  <c:v>30.812000000000001</c:v>
                </c:pt>
                <c:pt idx="474">
                  <c:v>30.75</c:v>
                </c:pt>
                <c:pt idx="475">
                  <c:v>30.812000000000001</c:v>
                </c:pt>
                <c:pt idx="476">
                  <c:v>30.812000000000001</c:v>
                </c:pt>
                <c:pt idx="477">
                  <c:v>30.812000000000001</c:v>
                </c:pt>
                <c:pt idx="478">
                  <c:v>30.812000000000001</c:v>
                </c:pt>
                <c:pt idx="479">
                  <c:v>30.875</c:v>
                </c:pt>
                <c:pt idx="480">
                  <c:v>30.875</c:v>
                </c:pt>
                <c:pt idx="481">
                  <c:v>30.875</c:v>
                </c:pt>
                <c:pt idx="482">
                  <c:v>30.937999999999999</c:v>
                </c:pt>
                <c:pt idx="483">
                  <c:v>30.937999999999999</c:v>
                </c:pt>
                <c:pt idx="484">
                  <c:v>30.937999999999999</c:v>
                </c:pt>
                <c:pt idx="485">
                  <c:v>30.937999999999999</c:v>
                </c:pt>
                <c:pt idx="486">
                  <c:v>31</c:v>
                </c:pt>
                <c:pt idx="487">
                  <c:v>31</c:v>
                </c:pt>
                <c:pt idx="488">
                  <c:v>31.062000000000001</c:v>
                </c:pt>
                <c:pt idx="489">
                  <c:v>31.062000000000001</c:v>
                </c:pt>
                <c:pt idx="490">
                  <c:v>31.062000000000001</c:v>
                </c:pt>
                <c:pt idx="491">
                  <c:v>31.062000000000001</c:v>
                </c:pt>
                <c:pt idx="492">
                  <c:v>31.125</c:v>
                </c:pt>
                <c:pt idx="493">
                  <c:v>31.062000000000001</c:v>
                </c:pt>
                <c:pt idx="494">
                  <c:v>31.125</c:v>
                </c:pt>
                <c:pt idx="495">
                  <c:v>31.125</c:v>
                </c:pt>
                <c:pt idx="496">
                  <c:v>31.125</c:v>
                </c:pt>
                <c:pt idx="497">
                  <c:v>31.187999999999999</c:v>
                </c:pt>
                <c:pt idx="498">
                  <c:v>31.125</c:v>
                </c:pt>
                <c:pt idx="499">
                  <c:v>31.125</c:v>
                </c:pt>
                <c:pt idx="500">
                  <c:v>31.187999999999999</c:v>
                </c:pt>
                <c:pt idx="501">
                  <c:v>31.125</c:v>
                </c:pt>
                <c:pt idx="502">
                  <c:v>31.187999999999999</c:v>
                </c:pt>
                <c:pt idx="503">
                  <c:v>31.187999999999999</c:v>
                </c:pt>
                <c:pt idx="504">
                  <c:v>31.187999999999999</c:v>
                </c:pt>
                <c:pt idx="505">
                  <c:v>31.187999999999999</c:v>
                </c:pt>
                <c:pt idx="506">
                  <c:v>31.25</c:v>
                </c:pt>
                <c:pt idx="507">
                  <c:v>31.187999999999999</c:v>
                </c:pt>
                <c:pt idx="508">
                  <c:v>31.187999999999999</c:v>
                </c:pt>
                <c:pt idx="509">
                  <c:v>31.187999999999999</c:v>
                </c:pt>
                <c:pt idx="510">
                  <c:v>31.187999999999999</c:v>
                </c:pt>
                <c:pt idx="511">
                  <c:v>31.187999999999999</c:v>
                </c:pt>
                <c:pt idx="512">
                  <c:v>31.25</c:v>
                </c:pt>
                <c:pt idx="513">
                  <c:v>31.25</c:v>
                </c:pt>
                <c:pt idx="514">
                  <c:v>31.25</c:v>
                </c:pt>
                <c:pt idx="515">
                  <c:v>31.312000000000001</c:v>
                </c:pt>
                <c:pt idx="516">
                  <c:v>31.25</c:v>
                </c:pt>
                <c:pt idx="517">
                  <c:v>31.25</c:v>
                </c:pt>
                <c:pt idx="518">
                  <c:v>31.25</c:v>
                </c:pt>
                <c:pt idx="519">
                  <c:v>31.25</c:v>
                </c:pt>
                <c:pt idx="520">
                  <c:v>31.25</c:v>
                </c:pt>
                <c:pt idx="521">
                  <c:v>31.25</c:v>
                </c:pt>
                <c:pt idx="522">
                  <c:v>31.312000000000001</c:v>
                </c:pt>
                <c:pt idx="523">
                  <c:v>31.25</c:v>
                </c:pt>
                <c:pt idx="524">
                  <c:v>31.312000000000001</c:v>
                </c:pt>
                <c:pt idx="525">
                  <c:v>31.312000000000001</c:v>
                </c:pt>
                <c:pt idx="526">
                  <c:v>31.312000000000001</c:v>
                </c:pt>
                <c:pt idx="527">
                  <c:v>31.25</c:v>
                </c:pt>
                <c:pt idx="528">
                  <c:v>31.25</c:v>
                </c:pt>
                <c:pt idx="529">
                  <c:v>31.187999999999999</c:v>
                </c:pt>
                <c:pt idx="530">
                  <c:v>31.125</c:v>
                </c:pt>
                <c:pt idx="531">
                  <c:v>31.062000000000001</c:v>
                </c:pt>
                <c:pt idx="532">
                  <c:v>31.062000000000001</c:v>
                </c:pt>
                <c:pt idx="533">
                  <c:v>31.062000000000001</c:v>
                </c:pt>
                <c:pt idx="534">
                  <c:v>31</c:v>
                </c:pt>
                <c:pt idx="535">
                  <c:v>31</c:v>
                </c:pt>
                <c:pt idx="536">
                  <c:v>31</c:v>
                </c:pt>
                <c:pt idx="537">
                  <c:v>31</c:v>
                </c:pt>
                <c:pt idx="538">
                  <c:v>31</c:v>
                </c:pt>
                <c:pt idx="539">
                  <c:v>31</c:v>
                </c:pt>
                <c:pt idx="540">
                  <c:v>31</c:v>
                </c:pt>
                <c:pt idx="541">
                  <c:v>31</c:v>
                </c:pt>
                <c:pt idx="542">
                  <c:v>31</c:v>
                </c:pt>
                <c:pt idx="543">
                  <c:v>31.062000000000001</c:v>
                </c:pt>
                <c:pt idx="544">
                  <c:v>31.062000000000001</c:v>
                </c:pt>
                <c:pt idx="545">
                  <c:v>31.062000000000001</c:v>
                </c:pt>
                <c:pt idx="546">
                  <c:v>31.062000000000001</c:v>
                </c:pt>
                <c:pt idx="547">
                  <c:v>31.125</c:v>
                </c:pt>
                <c:pt idx="548">
                  <c:v>31.187999999999999</c:v>
                </c:pt>
                <c:pt idx="549">
                  <c:v>31.187999999999999</c:v>
                </c:pt>
                <c:pt idx="550">
                  <c:v>31.187999999999999</c:v>
                </c:pt>
                <c:pt idx="551">
                  <c:v>31.187999999999999</c:v>
                </c:pt>
                <c:pt idx="552">
                  <c:v>31.187999999999999</c:v>
                </c:pt>
                <c:pt idx="553">
                  <c:v>31.187999999999999</c:v>
                </c:pt>
                <c:pt idx="554">
                  <c:v>31.25</c:v>
                </c:pt>
                <c:pt idx="555">
                  <c:v>31.25</c:v>
                </c:pt>
                <c:pt idx="556">
                  <c:v>31.25</c:v>
                </c:pt>
                <c:pt idx="557">
                  <c:v>31.25</c:v>
                </c:pt>
                <c:pt idx="558">
                  <c:v>31.25</c:v>
                </c:pt>
                <c:pt idx="559">
                  <c:v>31.312000000000001</c:v>
                </c:pt>
                <c:pt idx="560">
                  <c:v>31.312000000000001</c:v>
                </c:pt>
                <c:pt idx="561">
                  <c:v>31.312000000000001</c:v>
                </c:pt>
                <c:pt idx="562">
                  <c:v>31.375</c:v>
                </c:pt>
                <c:pt idx="563">
                  <c:v>31.375</c:v>
                </c:pt>
                <c:pt idx="564">
                  <c:v>31.375</c:v>
                </c:pt>
                <c:pt idx="565">
                  <c:v>31.375</c:v>
                </c:pt>
                <c:pt idx="566">
                  <c:v>31.437999999999999</c:v>
                </c:pt>
                <c:pt idx="567">
                  <c:v>31.437999999999999</c:v>
                </c:pt>
                <c:pt idx="568">
                  <c:v>31.437999999999999</c:v>
                </c:pt>
                <c:pt idx="569">
                  <c:v>31.5</c:v>
                </c:pt>
                <c:pt idx="570">
                  <c:v>31.5</c:v>
                </c:pt>
                <c:pt idx="571">
                  <c:v>31.5</c:v>
                </c:pt>
                <c:pt idx="572">
                  <c:v>31.562000000000001</c:v>
                </c:pt>
                <c:pt idx="573">
                  <c:v>31.5</c:v>
                </c:pt>
                <c:pt idx="574">
                  <c:v>31.5</c:v>
                </c:pt>
                <c:pt idx="575">
                  <c:v>31.562000000000001</c:v>
                </c:pt>
                <c:pt idx="576">
                  <c:v>31.5</c:v>
                </c:pt>
                <c:pt idx="577">
                  <c:v>31.562000000000001</c:v>
                </c:pt>
                <c:pt idx="578">
                  <c:v>31.562000000000001</c:v>
                </c:pt>
                <c:pt idx="579">
                  <c:v>31.562000000000001</c:v>
                </c:pt>
                <c:pt idx="580">
                  <c:v>31.562000000000001</c:v>
                </c:pt>
                <c:pt idx="581">
                  <c:v>31.562000000000001</c:v>
                </c:pt>
                <c:pt idx="582">
                  <c:v>31.562000000000001</c:v>
                </c:pt>
                <c:pt idx="583">
                  <c:v>31.625</c:v>
                </c:pt>
                <c:pt idx="584">
                  <c:v>31.625</c:v>
                </c:pt>
                <c:pt idx="585">
                  <c:v>31.625</c:v>
                </c:pt>
                <c:pt idx="586">
                  <c:v>31.625</c:v>
                </c:pt>
                <c:pt idx="587">
                  <c:v>31.625</c:v>
                </c:pt>
                <c:pt idx="588">
                  <c:v>31.687999999999999</c:v>
                </c:pt>
                <c:pt idx="589">
                  <c:v>31.687999999999999</c:v>
                </c:pt>
                <c:pt idx="590">
                  <c:v>31.687999999999999</c:v>
                </c:pt>
                <c:pt idx="591">
                  <c:v>31.687999999999999</c:v>
                </c:pt>
                <c:pt idx="592">
                  <c:v>31.687999999999999</c:v>
                </c:pt>
                <c:pt idx="593">
                  <c:v>31.687999999999999</c:v>
                </c:pt>
                <c:pt idx="594">
                  <c:v>31.687999999999999</c:v>
                </c:pt>
                <c:pt idx="595">
                  <c:v>31.75</c:v>
                </c:pt>
                <c:pt idx="596">
                  <c:v>31.75</c:v>
                </c:pt>
                <c:pt idx="597">
                  <c:v>31.75</c:v>
                </c:pt>
                <c:pt idx="598">
                  <c:v>31.812000000000001</c:v>
                </c:pt>
                <c:pt idx="599">
                  <c:v>31.75</c:v>
                </c:pt>
                <c:pt idx="600">
                  <c:v>31.75</c:v>
                </c:pt>
                <c:pt idx="601">
                  <c:v>31.812000000000001</c:v>
                </c:pt>
                <c:pt idx="602">
                  <c:v>31.812000000000001</c:v>
                </c:pt>
                <c:pt idx="603">
                  <c:v>31.812000000000001</c:v>
                </c:pt>
                <c:pt idx="604">
                  <c:v>31.75</c:v>
                </c:pt>
                <c:pt idx="605">
                  <c:v>31.812000000000001</c:v>
                </c:pt>
                <c:pt idx="606">
                  <c:v>31.812000000000001</c:v>
                </c:pt>
                <c:pt idx="607">
                  <c:v>31.812000000000001</c:v>
                </c:pt>
                <c:pt idx="608">
                  <c:v>31.875</c:v>
                </c:pt>
                <c:pt idx="609">
                  <c:v>31.812000000000001</c:v>
                </c:pt>
                <c:pt idx="610">
                  <c:v>31.812000000000001</c:v>
                </c:pt>
                <c:pt idx="611">
                  <c:v>31.812000000000001</c:v>
                </c:pt>
                <c:pt idx="612">
                  <c:v>31.812000000000001</c:v>
                </c:pt>
                <c:pt idx="613">
                  <c:v>31.875</c:v>
                </c:pt>
                <c:pt idx="614">
                  <c:v>31.812000000000001</c:v>
                </c:pt>
                <c:pt idx="615">
                  <c:v>31.875</c:v>
                </c:pt>
                <c:pt idx="616">
                  <c:v>31.812000000000001</c:v>
                </c:pt>
                <c:pt idx="617">
                  <c:v>31.875</c:v>
                </c:pt>
                <c:pt idx="618">
                  <c:v>31.937999999999999</c:v>
                </c:pt>
                <c:pt idx="619">
                  <c:v>31.875</c:v>
                </c:pt>
                <c:pt idx="620">
                  <c:v>31.875</c:v>
                </c:pt>
                <c:pt idx="621">
                  <c:v>31.875</c:v>
                </c:pt>
                <c:pt idx="622">
                  <c:v>31.875</c:v>
                </c:pt>
                <c:pt idx="623">
                  <c:v>31.875</c:v>
                </c:pt>
                <c:pt idx="624">
                  <c:v>31.875</c:v>
                </c:pt>
                <c:pt idx="625">
                  <c:v>31.937999999999999</c:v>
                </c:pt>
                <c:pt idx="626">
                  <c:v>31.937999999999999</c:v>
                </c:pt>
                <c:pt idx="627">
                  <c:v>31.937999999999999</c:v>
                </c:pt>
                <c:pt idx="628">
                  <c:v>31.875</c:v>
                </c:pt>
                <c:pt idx="629">
                  <c:v>31.937999999999999</c:v>
                </c:pt>
                <c:pt idx="630">
                  <c:v>31.937999999999999</c:v>
                </c:pt>
                <c:pt idx="631">
                  <c:v>31.937999999999999</c:v>
                </c:pt>
                <c:pt idx="632">
                  <c:v>31.937999999999999</c:v>
                </c:pt>
                <c:pt idx="633">
                  <c:v>31.937999999999999</c:v>
                </c:pt>
                <c:pt idx="634">
                  <c:v>31.937999999999999</c:v>
                </c:pt>
                <c:pt idx="635">
                  <c:v>32</c:v>
                </c:pt>
                <c:pt idx="636">
                  <c:v>32</c:v>
                </c:pt>
                <c:pt idx="637">
                  <c:v>32</c:v>
                </c:pt>
                <c:pt idx="638">
                  <c:v>32</c:v>
                </c:pt>
                <c:pt idx="639">
                  <c:v>32</c:v>
                </c:pt>
                <c:pt idx="640">
                  <c:v>32</c:v>
                </c:pt>
                <c:pt idx="641">
                  <c:v>32</c:v>
                </c:pt>
                <c:pt idx="642">
                  <c:v>32</c:v>
                </c:pt>
                <c:pt idx="643">
                  <c:v>32</c:v>
                </c:pt>
                <c:pt idx="644">
                  <c:v>32</c:v>
                </c:pt>
                <c:pt idx="645">
                  <c:v>31.937999999999999</c:v>
                </c:pt>
                <c:pt idx="646">
                  <c:v>32</c:v>
                </c:pt>
                <c:pt idx="647">
                  <c:v>32</c:v>
                </c:pt>
                <c:pt idx="648">
                  <c:v>32</c:v>
                </c:pt>
                <c:pt idx="649">
                  <c:v>32</c:v>
                </c:pt>
                <c:pt idx="650">
                  <c:v>32.061999999999998</c:v>
                </c:pt>
                <c:pt idx="651">
                  <c:v>32.061999999999998</c:v>
                </c:pt>
                <c:pt idx="652">
                  <c:v>32.061999999999998</c:v>
                </c:pt>
                <c:pt idx="653">
                  <c:v>32.061999999999998</c:v>
                </c:pt>
                <c:pt idx="654">
                  <c:v>32.125</c:v>
                </c:pt>
                <c:pt idx="655">
                  <c:v>32.061999999999998</c:v>
                </c:pt>
                <c:pt idx="656">
                  <c:v>32.061999999999998</c:v>
                </c:pt>
                <c:pt idx="657">
                  <c:v>32.125</c:v>
                </c:pt>
                <c:pt idx="658">
                  <c:v>32.061999999999998</c:v>
                </c:pt>
                <c:pt idx="659">
                  <c:v>32.061999999999998</c:v>
                </c:pt>
                <c:pt idx="660">
                  <c:v>32.125</c:v>
                </c:pt>
                <c:pt idx="661">
                  <c:v>32.061999999999998</c:v>
                </c:pt>
                <c:pt idx="662">
                  <c:v>32.125</c:v>
                </c:pt>
                <c:pt idx="663">
                  <c:v>32.125</c:v>
                </c:pt>
                <c:pt idx="664">
                  <c:v>32.125</c:v>
                </c:pt>
                <c:pt idx="665">
                  <c:v>32.125</c:v>
                </c:pt>
                <c:pt idx="666">
                  <c:v>32.125</c:v>
                </c:pt>
                <c:pt idx="667">
                  <c:v>32.125</c:v>
                </c:pt>
                <c:pt idx="668">
                  <c:v>32.125</c:v>
                </c:pt>
                <c:pt idx="669">
                  <c:v>32.125</c:v>
                </c:pt>
                <c:pt idx="670">
                  <c:v>32.125</c:v>
                </c:pt>
                <c:pt idx="671">
                  <c:v>32.125</c:v>
                </c:pt>
                <c:pt idx="672">
                  <c:v>32.188000000000002</c:v>
                </c:pt>
                <c:pt idx="673">
                  <c:v>32.125</c:v>
                </c:pt>
                <c:pt idx="674">
                  <c:v>32.188000000000002</c:v>
                </c:pt>
                <c:pt idx="675">
                  <c:v>32.125</c:v>
                </c:pt>
                <c:pt idx="676">
                  <c:v>32.125</c:v>
                </c:pt>
                <c:pt idx="677">
                  <c:v>32.125</c:v>
                </c:pt>
                <c:pt idx="678">
                  <c:v>32.061999999999998</c:v>
                </c:pt>
                <c:pt idx="679">
                  <c:v>32.125</c:v>
                </c:pt>
                <c:pt idx="680">
                  <c:v>32.125</c:v>
                </c:pt>
                <c:pt idx="681">
                  <c:v>32.125</c:v>
                </c:pt>
                <c:pt idx="682">
                  <c:v>32.125</c:v>
                </c:pt>
                <c:pt idx="683">
                  <c:v>32.061999999999998</c:v>
                </c:pt>
                <c:pt idx="684">
                  <c:v>32.125</c:v>
                </c:pt>
                <c:pt idx="685">
                  <c:v>32.061999999999998</c:v>
                </c:pt>
                <c:pt idx="686">
                  <c:v>32.125</c:v>
                </c:pt>
                <c:pt idx="687">
                  <c:v>32.125</c:v>
                </c:pt>
                <c:pt idx="688">
                  <c:v>32.125</c:v>
                </c:pt>
                <c:pt idx="689">
                  <c:v>32.125</c:v>
                </c:pt>
                <c:pt idx="690">
                  <c:v>32.188000000000002</c:v>
                </c:pt>
                <c:pt idx="691">
                  <c:v>32.188000000000002</c:v>
                </c:pt>
                <c:pt idx="692">
                  <c:v>32.188000000000002</c:v>
                </c:pt>
                <c:pt idx="693">
                  <c:v>32.188000000000002</c:v>
                </c:pt>
                <c:pt idx="694">
                  <c:v>32.188000000000002</c:v>
                </c:pt>
                <c:pt idx="695">
                  <c:v>32.25</c:v>
                </c:pt>
                <c:pt idx="696">
                  <c:v>32.25</c:v>
                </c:pt>
                <c:pt idx="697">
                  <c:v>32.188000000000002</c:v>
                </c:pt>
                <c:pt idx="698">
                  <c:v>32.188000000000002</c:v>
                </c:pt>
                <c:pt idx="699">
                  <c:v>32.188000000000002</c:v>
                </c:pt>
                <c:pt idx="700">
                  <c:v>32.188000000000002</c:v>
                </c:pt>
                <c:pt idx="701">
                  <c:v>32.125</c:v>
                </c:pt>
                <c:pt idx="702">
                  <c:v>32.188000000000002</c:v>
                </c:pt>
                <c:pt idx="703">
                  <c:v>32.125</c:v>
                </c:pt>
                <c:pt idx="704">
                  <c:v>32.125</c:v>
                </c:pt>
                <c:pt idx="705">
                  <c:v>32.125</c:v>
                </c:pt>
                <c:pt idx="706">
                  <c:v>32.061999999999998</c:v>
                </c:pt>
                <c:pt idx="707">
                  <c:v>32.125</c:v>
                </c:pt>
                <c:pt idx="708">
                  <c:v>32.061999999999998</c:v>
                </c:pt>
                <c:pt idx="709">
                  <c:v>32.125</c:v>
                </c:pt>
                <c:pt idx="710">
                  <c:v>32.061999999999998</c:v>
                </c:pt>
                <c:pt idx="711">
                  <c:v>32.125</c:v>
                </c:pt>
                <c:pt idx="712">
                  <c:v>32.061999999999998</c:v>
                </c:pt>
                <c:pt idx="713">
                  <c:v>32.061999999999998</c:v>
                </c:pt>
                <c:pt idx="714">
                  <c:v>32.061999999999998</c:v>
                </c:pt>
                <c:pt idx="715">
                  <c:v>32.125</c:v>
                </c:pt>
                <c:pt idx="716">
                  <c:v>32.125</c:v>
                </c:pt>
                <c:pt idx="717">
                  <c:v>32.125</c:v>
                </c:pt>
                <c:pt idx="718">
                  <c:v>32.188000000000002</c:v>
                </c:pt>
                <c:pt idx="719">
                  <c:v>32.125</c:v>
                </c:pt>
                <c:pt idx="720">
                  <c:v>32.188000000000002</c:v>
                </c:pt>
                <c:pt idx="721">
                  <c:v>32.125</c:v>
                </c:pt>
                <c:pt idx="722">
                  <c:v>32.188000000000002</c:v>
                </c:pt>
                <c:pt idx="723">
                  <c:v>32.188000000000002</c:v>
                </c:pt>
                <c:pt idx="724">
                  <c:v>32.188000000000002</c:v>
                </c:pt>
                <c:pt idx="725">
                  <c:v>32.188000000000002</c:v>
                </c:pt>
                <c:pt idx="726">
                  <c:v>32.25</c:v>
                </c:pt>
                <c:pt idx="727">
                  <c:v>32.25</c:v>
                </c:pt>
                <c:pt idx="728">
                  <c:v>32.25</c:v>
                </c:pt>
                <c:pt idx="729">
                  <c:v>32.25</c:v>
                </c:pt>
                <c:pt idx="730">
                  <c:v>32.25</c:v>
                </c:pt>
                <c:pt idx="731">
                  <c:v>32.188000000000002</c:v>
                </c:pt>
                <c:pt idx="732">
                  <c:v>32.25</c:v>
                </c:pt>
                <c:pt idx="733">
                  <c:v>32.25</c:v>
                </c:pt>
                <c:pt idx="734">
                  <c:v>32.25</c:v>
                </c:pt>
                <c:pt idx="735">
                  <c:v>32.25</c:v>
                </c:pt>
                <c:pt idx="736">
                  <c:v>32.25</c:v>
                </c:pt>
                <c:pt idx="737">
                  <c:v>32.25</c:v>
                </c:pt>
                <c:pt idx="738">
                  <c:v>32.311999999999998</c:v>
                </c:pt>
                <c:pt idx="739">
                  <c:v>32.25</c:v>
                </c:pt>
                <c:pt idx="740">
                  <c:v>32.25</c:v>
                </c:pt>
                <c:pt idx="741">
                  <c:v>32.25</c:v>
                </c:pt>
                <c:pt idx="742">
                  <c:v>32.311999999999998</c:v>
                </c:pt>
                <c:pt idx="743">
                  <c:v>32.311999999999998</c:v>
                </c:pt>
                <c:pt idx="744">
                  <c:v>32.311999999999998</c:v>
                </c:pt>
                <c:pt idx="745">
                  <c:v>32.311999999999998</c:v>
                </c:pt>
                <c:pt idx="746">
                  <c:v>32.311999999999998</c:v>
                </c:pt>
                <c:pt idx="747">
                  <c:v>32.311999999999998</c:v>
                </c:pt>
                <c:pt idx="748">
                  <c:v>32.375</c:v>
                </c:pt>
                <c:pt idx="749">
                  <c:v>32.375</c:v>
                </c:pt>
                <c:pt idx="750">
                  <c:v>32.438000000000002</c:v>
                </c:pt>
                <c:pt idx="751">
                  <c:v>32.375</c:v>
                </c:pt>
                <c:pt idx="752">
                  <c:v>32.375</c:v>
                </c:pt>
                <c:pt idx="753">
                  <c:v>32.438000000000002</c:v>
                </c:pt>
                <c:pt idx="754">
                  <c:v>32.438000000000002</c:v>
                </c:pt>
                <c:pt idx="755">
                  <c:v>32.438000000000002</c:v>
                </c:pt>
                <c:pt idx="756">
                  <c:v>32.438000000000002</c:v>
                </c:pt>
                <c:pt idx="757">
                  <c:v>32.5</c:v>
                </c:pt>
                <c:pt idx="758">
                  <c:v>32.438000000000002</c:v>
                </c:pt>
                <c:pt idx="759">
                  <c:v>32.438000000000002</c:v>
                </c:pt>
                <c:pt idx="760">
                  <c:v>32.5</c:v>
                </c:pt>
                <c:pt idx="761">
                  <c:v>32.5</c:v>
                </c:pt>
                <c:pt idx="762">
                  <c:v>32.5</c:v>
                </c:pt>
                <c:pt idx="763">
                  <c:v>32.5</c:v>
                </c:pt>
                <c:pt idx="764">
                  <c:v>32.5</c:v>
                </c:pt>
                <c:pt idx="765">
                  <c:v>32.5</c:v>
                </c:pt>
                <c:pt idx="766">
                  <c:v>32.561999999999998</c:v>
                </c:pt>
                <c:pt idx="767">
                  <c:v>32.561999999999998</c:v>
                </c:pt>
                <c:pt idx="768">
                  <c:v>32.561999999999998</c:v>
                </c:pt>
                <c:pt idx="769">
                  <c:v>32.5</c:v>
                </c:pt>
                <c:pt idx="770">
                  <c:v>32.561999999999998</c:v>
                </c:pt>
                <c:pt idx="771">
                  <c:v>32.561999999999998</c:v>
                </c:pt>
                <c:pt idx="772">
                  <c:v>32.561999999999998</c:v>
                </c:pt>
                <c:pt idx="773">
                  <c:v>32.561999999999998</c:v>
                </c:pt>
                <c:pt idx="774">
                  <c:v>32.561999999999998</c:v>
                </c:pt>
                <c:pt idx="775">
                  <c:v>32.561999999999998</c:v>
                </c:pt>
                <c:pt idx="776">
                  <c:v>32.561999999999998</c:v>
                </c:pt>
                <c:pt idx="777">
                  <c:v>32.561999999999998</c:v>
                </c:pt>
                <c:pt idx="778">
                  <c:v>32.625</c:v>
                </c:pt>
                <c:pt idx="779">
                  <c:v>32.625</c:v>
                </c:pt>
                <c:pt idx="780">
                  <c:v>32.561999999999998</c:v>
                </c:pt>
                <c:pt idx="781">
                  <c:v>32.561999999999998</c:v>
                </c:pt>
                <c:pt idx="782">
                  <c:v>32.625</c:v>
                </c:pt>
                <c:pt idx="783">
                  <c:v>32.625</c:v>
                </c:pt>
                <c:pt idx="784">
                  <c:v>32.625</c:v>
                </c:pt>
                <c:pt idx="785">
                  <c:v>32.625</c:v>
                </c:pt>
                <c:pt idx="786">
                  <c:v>32.625</c:v>
                </c:pt>
                <c:pt idx="787">
                  <c:v>32.625</c:v>
                </c:pt>
                <c:pt idx="788">
                  <c:v>32.625</c:v>
                </c:pt>
                <c:pt idx="789">
                  <c:v>32.625</c:v>
                </c:pt>
                <c:pt idx="790">
                  <c:v>32.625</c:v>
                </c:pt>
                <c:pt idx="791">
                  <c:v>32.688000000000002</c:v>
                </c:pt>
                <c:pt idx="792">
                  <c:v>32.625</c:v>
                </c:pt>
                <c:pt idx="793">
                  <c:v>32.688000000000002</c:v>
                </c:pt>
                <c:pt idx="794">
                  <c:v>32.688000000000002</c:v>
                </c:pt>
                <c:pt idx="795">
                  <c:v>32.688000000000002</c:v>
                </c:pt>
                <c:pt idx="796">
                  <c:v>32.688000000000002</c:v>
                </c:pt>
                <c:pt idx="797">
                  <c:v>32.688000000000002</c:v>
                </c:pt>
                <c:pt idx="798">
                  <c:v>32.688000000000002</c:v>
                </c:pt>
                <c:pt idx="799">
                  <c:v>32.688000000000002</c:v>
                </c:pt>
                <c:pt idx="800">
                  <c:v>32.688000000000002</c:v>
                </c:pt>
                <c:pt idx="801">
                  <c:v>32.688000000000002</c:v>
                </c:pt>
                <c:pt idx="802">
                  <c:v>32.688000000000002</c:v>
                </c:pt>
                <c:pt idx="803">
                  <c:v>32.688000000000002</c:v>
                </c:pt>
                <c:pt idx="804">
                  <c:v>32.688000000000002</c:v>
                </c:pt>
                <c:pt idx="805">
                  <c:v>32.688000000000002</c:v>
                </c:pt>
                <c:pt idx="806">
                  <c:v>32.625</c:v>
                </c:pt>
                <c:pt idx="807">
                  <c:v>32.625</c:v>
                </c:pt>
                <c:pt idx="808">
                  <c:v>32.625</c:v>
                </c:pt>
                <c:pt idx="809">
                  <c:v>32.625</c:v>
                </c:pt>
                <c:pt idx="810">
                  <c:v>32.625</c:v>
                </c:pt>
                <c:pt idx="811">
                  <c:v>32.625</c:v>
                </c:pt>
                <c:pt idx="812">
                  <c:v>32.625</c:v>
                </c:pt>
                <c:pt idx="813">
                  <c:v>32.561999999999998</c:v>
                </c:pt>
                <c:pt idx="814">
                  <c:v>32.561999999999998</c:v>
                </c:pt>
                <c:pt idx="815">
                  <c:v>32.5</c:v>
                </c:pt>
                <c:pt idx="816">
                  <c:v>32.5</c:v>
                </c:pt>
                <c:pt idx="817">
                  <c:v>32.375</c:v>
                </c:pt>
                <c:pt idx="818">
                  <c:v>32.311999999999998</c:v>
                </c:pt>
                <c:pt idx="819">
                  <c:v>32.188000000000002</c:v>
                </c:pt>
                <c:pt idx="820">
                  <c:v>32.125</c:v>
                </c:pt>
                <c:pt idx="821">
                  <c:v>32.125</c:v>
                </c:pt>
                <c:pt idx="822">
                  <c:v>32.125</c:v>
                </c:pt>
                <c:pt idx="823">
                  <c:v>32.061999999999998</c:v>
                </c:pt>
                <c:pt idx="824">
                  <c:v>32.061999999999998</c:v>
                </c:pt>
                <c:pt idx="825">
                  <c:v>32.061999999999998</c:v>
                </c:pt>
                <c:pt idx="826">
                  <c:v>32.061999999999998</c:v>
                </c:pt>
                <c:pt idx="827">
                  <c:v>32.061999999999998</c:v>
                </c:pt>
                <c:pt idx="828">
                  <c:v>32.061999999999998</c:v>
                </c:pt>
                <c:pt idx="829">
                  <c:v>32.061999999999998</c:v>
                </c:pt>
                <c:pt idx="830">
                  <c:v>32</c:v>
                </c:pt>
                <c:pt idx="831">
                  <c:v>31.937999999999999</c:v>
                </c:pt>
                <c:pt idx="832">
                  <c:v>31.937999999999999</c:v>
                </c:pt>
                <c:pt idx="833">
                  <c:v>31.875</c:v>
                </c:pt>
                <c:pt idx="834">
                  <c:v>31.875</c:v>
                </c:pt>
                <c:pt idx="835">
                  <c:v>31.812000000000001</c:v>
                </c:pt>
                <c:pt idx="836">
                  <c:v>31.812000000000001</c:v>
                </c:pt>
                <c:pt idx="837">
                  <c:v>31.812000000000001</c:v>
                </c:pt>
                <c:pt idx="838">
                  <c:v>31.75</c:v>
                </c:pt>
                <c:pt idx="839">
                  <c:v>31.75</c:v>
                </c:pt>
                <c:pt idx="840">
                  <c:v>31.75</c:v>
                </c:pt>
                <c:pt idx="841">
                  <c:v>31.812000000000001</c:v>
                </c:pt>
                <c:pt idx="842">
                  <c:v>31.875</c:v>
                </c:pt>
                <c:pt idx="843">
                  <c:v>31.875</c:v>
                </c:pt>
                <c:pt idx="844">
                  <c:v>31.812000000000001</c:v>
                </c:pt>
                <c:pt idx="845">
                  <c:v>31.875</c:v>
                </c:pt>
                <c:pt idx="846">
                  <c:v>31.937999999999999</c:v>
                </c:pt>
                <c:pt idx="847">
                  <c:v>31.937999999999999</c:v>
                </c:pt>
                <c:pt idx="848">
                  <c:v>31.937999999999999</c:v>
                </c:pt>
                <c:pt idx="849">
                  <c:v>31.937999999999999</c:v>
                </c:pt>
                <c:pt idx="850">
                  <c:v>31.937999999999999</c:v>
                </c:pt>
                <c:pt idx="851">
                  <c:v>31.937999999999999</c:v>
                </c:pt>
                <c:pt idx="852">
                  <c:v>31.937999999999999</c:v>
                </c:pt>
                <c:pt idx="853">
                  <c:v>32</c:v>
                </c:pt>
                <c:pt idx="854">
                  <c:v>32</c:v>
                </c:pt>
                <c:pt idx="855">
                  <c:v>32.061999999999998</c:v>
                </c:pt>
                <c:pt idx="856">
                  <c:v>32</c:v>
                </c:pt>
                <c:pt idx="857">
                  <c:v>32</c:v>
                </c:pt>
                <c:pt idx="858">
                  <c:v>32</c:v>
                </c:pt>
                <c:pt idx="859">
                  <c:v>32</c:v>
                </c:pt>
                <c:pt idx="860">
                  <c:v>32</c:v>
                </c:pt>
                <c:pt idx="861">
                  <c:v>32</c:v>
                </c:pt>
                <c:pt idx="862">
                  <c:v>32</c:v>
                </c:pt>
                <c:pt idx="863">
                  <c:v>32</c:v>
                </c:pt>
                <c:pt idx="864">
                  <c:v>32</c:v>
                </c:pt>
                <c:pt idx="865">
                  <c:v>32</c:v>
                </c:pt>
                <c:pt idx="866">
                  <c:v>32</c:v>
                </c:pt>
                <c:pt idx="867">
                  <c:v>32</c:v>
                </c:pt>
                <c:pt idx="868">
                  <c:v>31.937999999999999</c:v>
                </c:pt>
                <c:pt idx="869">
                  <c:v>31.937999999999999</c:v>
                </c:pt>
                <c:pt idx="870">
                  <c:v>31.875</c:v>
                </c:pt>
                <c:pt idx="871">
                  <c:v>31.812000000000001</c:v>
                </c:pt>
                <c:pt idx="872">
                  <c:v>31.812000000000001</c:v>
                </c:pt>
                <c:pt idx="873">
                  <c:v>31.812000000000001</c:v>
                </c:pt>
                <c:pt idx="874">
                  <c:v>31.75</c:v>
                </c:pt>
                <c:pt idx="875">
                  <c:v>31.687999999999999</c:v>
                </c:pt>
                <c:pt idx="876">
                  <c:v>31.687999999999999</c:v>
                </c:pt>
                <c:pt idx="877">
                  <c:v>31.687999999999999</c:v>
                </c:pt>
                <c:pt idx="878">
                  <c:v>31.687999999999999</c:v>
                </c:pt>
                <c:pt idx="879">
                  <c:v>31.687999999999999</c:v>
                </c:pt>
                <c:pt idx="880">
                  <c:v>31.687999999999999</c:v>
                </c:pt>
                <c:pt idx="881">
                  <c:v>31.687999999999999</c:v>
                </c:pt>
                <c:pt idx="882">
                  <c:v>31.687999999999999</c:v>
                </c:pt>
                <c:pt idx="883">
                  <c:v>31.75</c:v>
                </c:pt>
                <c:pt idx="884">
                  <c:v>31.75</c:v>
                </c:pt>
                <c:pt idx="885">
                  <c:v>31.75</c:v>
                </c:pt>
                <c:pt idx="886">
                  <c:v>31.812000000000001</c:v>
                </c:pt>
                <c:pt idx="887">
                  <c:v>31.812000000000001</c:v>
                </c:pt>
                <c:pt idx="888">
                  <c:v>31.875</c:v>
                </c:pt>
                <c:pt idx="889">
                  <c:v>31.875</c:v>
                </c:pt>
                <c:pt idx="890">
                  <c:v>31.875</c:v>
                </c:pt>
                <c:pt idx="891">
                  <c:v>31.937999999999999</c:v>
                </c:pt>
                <c:pt idx="892">
                  <c:v>31.875</c:v>
                </c:pt>
                <c:pt idx="893">
                  <c:v>31.937999999999999</c:v>
                </c:pt>
                <c:pt idx="894">
                  <c:v>32</c:v>
                </c:pt>
                <c:pt idx="895">
                  <c:v>32</c:v>
                </c:pt>
                <c:pt idx="896">
                  <c:v>32.061999999999998</c:v>
                </c:pt>
                <c:pt idx="897">
                  <c:v>32.061999999999998</c:v>
                </c:pt>
                <c:pt idx="898">
                  <c:v>32.061999999999998</c:v>
                </c:pt>
                <c:pt idx="899">
                  <c:v>32.061999999999998</c:v>
                </c:pt>
                <c:pt idx="900">
                  <c:v>32.125</c:v>
                </c:pt>
                <c:pt idx="901">
                  <c:v>32.125</c:v>
                </c:pt>
                <c:pt idx="902">
                  <c:v>32.125</c:v>
                </c:pt>
                <c:pt idx="903">
                  <c:v>32.125</c:v>
                </c:pt>
                <c:pt idx="904">
                  <c:v>32.125</c:v>
                </c:pt>
                <c:pt idx="905">
                  <c:v>32.188000000000002</c:v>
                </c:pt>
                <c:pt idx="906">
                  <c:v>32.25</c:v>
                </c:pt>
                <c:pt idx="907">
                  <c:v>32.25</c:v>
                </c:pt>
                <c:pt idx="908">
                  <c:v>32.25</c:v>
                </c:pt>
                <c:pt idx="909">
                  <c:v>32.311999999999998</c:v>
                </c:pt>
                <c:pt idx="910">
                  <c:v>32.311999999999998</c:v>
                </c:pt>
                <c:pt idx="911">
                  <c:v>32.311999999999998</c:v>
                </c:pt>
                <c:pt idx="912">
                  <c:v>32.311999999999998</c:v>
                </c:pt>
                <c:pt idx="913">
                  <c:v>32.375</c:v>
                </c:pt>
                <c:pt idx="914">
                  <c:v>32.311999999999998</c:v>
                </c:pt>
                <c:pt idx="915">
                  <c:v>32.375</c:v>
                </c:pt>
                <c:pt idx="916">
                  <c:v>32.438000000000002</c:v>
                </c:pt>
                <c:pt idx="917">
                  <c:v>32.438000000000002</c:v>
                </c:pt>
                <c:pt idx="918">
                  <c:v>32.438000000000002</c:v>
                </c:pt>
                <c:pt idx="919">
                  <c:v>32.438000000000002</c:v>
                </c:pt>
                <c:pt idx="920">
                  <c:v>32.438000000000002</c:v>
                </c:pt>
                <c:pt idx="921">
                  <c:v>32.5</c:v>
                </c:pt>
                <c:pt idx="922">
                  <c:v>32.5</c:v>
                </c:pt>
                <c:pt idx="923">
                  <c:v>32.5</c:v>
                </c:pt>
                <c:pt idx="924">
                  <c:v>32.5</c:v>
                </c:pt>
                <c:pt idx="925">
                  <c:v>32.5</c:v>
                </c:pt>
                <c:pt idx="926">
                  <c:v>32.5</c:v>
                </c:pt>
                <c:pt idx="927">
                  <c:v>32.5</c:v>
                </c:pt>
                <c:pt idx="928">
                  <c:v>32.561999999999998</c:v>
                </c:pt>
                <c:pt idx="929">
                  <c:v>32.561999999999998</c:v>
                </c:pt>
                <c:pt idx="930">
                  <c:v>32.561999999999998</c:v>
                </c:pt>
                <c:pt idx="931">
                  <c:v>32.561999999999998</c:v>
                </c:pt>
                <c:pt idx="932">
                  <c:v>32.625</c:v>
                </c:pt>
                <c:pt idx="933">
                  <c:v>32.625</c:v>
                </c:pt>
                <c:pt idx="934">
                  <c:v>32.625</c:v>
                </c:pt>
                <c:pt idx="935">
                  <c:v>32.688000000000002</c:v>
                </c:pt>
                <c:pt idx="936">
                  <c:v>32.688000000000002</c:v>
                </c:pt>
                <c:pt idx="937">
                  <c:v>32.688000000000002</c:v>
                </c:pt>
                <c:pt idx="938">
                  <c:v>32.688000000000002</c:v>
                </c:pt>
                <c:pt idx="939">
                  <c:v>32.75</c:v>
                </c:pt>
                <c:pt idx="940">
                  <c:v>32.688000000000002</c:v>
                </c:pt>
                <c:pt idx="941">
                  <c:v>32.75</c:v>
                </c:pt>
                <c:pt idx="942">
                  <c:v>32.688000000000002</c:v>
                </c:pt>
                <c:pt idx="943">
                  <c:v>32.688000000000002</c:v>
                </c:pt>
                <c:pt idx="944">
                  <c:v>32.75</c:v>
                </c:pt>
                <c:pt idx="945">
                  <c:v>32.75</c:v>
                </c:pt>
                <c:pt idx="946">
                  <c:v>32.75</c:v>
                </c:pt>
                <c:pt idx="947">
                  <c:v>32.811999999999998</c:v>
                </c:pt>
                <c:pt idx="948">
                  <c:v>32.811999999999998</c:v>
                </c:pt>
                <c:pt idx="949">
                  <c:v>32.75</c:v>
                </c:pt>
                <c:pt idx="950">
                  <c:v>32.75</c:v>
                </c:pt>
                <c:pt idx="951">
                  <c:v>32.75</c:v>
                </c:pt>
                <c:pt idx="952">
                  <c:v>32.75</c:v>
                </c:pt>
                <c:pt idx="953">
                  <c:v>32.688000000000002</c:v>
                </c:pt>
                <c:pt idx="954">
                  <c:v>32.688000000000002</c:v>
                </c:pt>
                <c:pt idx="955">
                  <c:v>32.75</c:v>
                </c:pt>
                <c:pt idx="956">
                  <c:v>32.688000000000002</c:v>
                </c:pt>
                <c:pt idx="957">
                  <c:v>32.625</c:v>
                </c:pt>
                <c:pt idx="958">
                  <c:v>32.561999999999998</c:v>
                </c:pt>
                <c:pt idx="959">
                  <c:v>32.561999999999998</c:v>
                </c:pt>
                <c:pt idx="960">
                  <c:v>32.5</c:v>
                </c:pt>
                <c:pt idx="961">
                  <c:v>32.5</c:v>
                </c:pt>
                <c:pt idx="962">
                  <c:v>32.438000000000002</c:v>
                </c:pt>
                <c:pt idx="963">
                  <c:v>32.438000000000002</c:v>
                </c:pt>
                <c:pt idx="964">
                  <c:v>32.311999999999998</c:v>
                </c:pt>
                <c:pt idx="965">
                  <c:v>32.188000000000002</c:v>
                </c:pt>
                <c:pt idx="966">
                  <c:v>32.125</c:v>
                </c:pt>
                <c:pt idx="967">
                  <c:v>31.937999999999999</c:v>
                </c:pt>
                <c:pt idx="968">
                  <c:v>31.875</c:v>
                </c:pt>
                <c:pt idx="969">
                  <c:v>31.75</c:v>
                </c:pt>
                <c:pt idx="970">
                  <c:v>31.75</c:v>
                </c:pt>
                <c:pt idx="971">
                  <c:v>31.625</c:v>
                </c:pt>
                <c:pt idx="972">
                  <c:v>31.625</c:v>
                </c:pt>
                <c:pt idx="973">
                  <c:v>31.562000000000001</c:v>
                </c:pt>
                <c:pt idx="974">
                  <c:v>31.5</c:v>
                </c:pt>
                <c:pt idx="975">
                  <c:v>31.5</c:v>
                </c:pt>
                <c:pt idx="976">
                  <c:v>31.562000000000001</c:v>
                </c:pt>
                <c:pt idx="977">
                  <c:v>31.562000000000001</c:v>
                </c:pt>
                <c:pt idx="978">
                  <c:v>31.562000000000001</c:v>
                </c:pt>
                <c:pt idx="979">
                  <c:v>31.562000000000001</c:v>
                </c:pt>
                <c:pt idx="980">
                  <c:v>31.562000000000001</c:v>
                </c:pt>
                <c:pt idx="981">
                  <c:v>31.5</c:v>
                </c:pt>
                <c:pt idx="982">
                  <c:v>31.562000000000001</c:v>
                </c:pt>
                <c:pt idx="983">
                  <c:v>31.562000000000001</c:v>
                </c:pt>
                <c:pt idx="984">
                  <c:v>31.625</c:v>
                </c:pt>
                <c:pt idx="985">
                  <c:v>31.625</c:v>
                </c:pt>
                <c:pt idx="986">
                  <c:v>31.562000000000001</c:v>
                </c:pt>
                <c:pt idx="987">
                  <c:v>31.562000000000001</c:v>
                </c:pt>
                <c:pt idx="988">
                  <c:v>31.625</c:v>
                </c:pt>
                <c:pt idx="989">
                  <c:v>31.562000000000001</c:v>
                </c:pt>
                <c:pt idx="990">
                  <c:v>31.562000000000001</c:v>
                </c:pt>
                <c:pt idx="991">
                  <c:v>31.625</c:v>
                </c:pt>
                <c:pt idx="992">
                  <c:v>31.625</c:v>
                </c:pt>
                <c:pt idx="993">
                  <c:v>31.625</c:v>
                </c:pt>
                <c:pt idx="994">
                  <c:v>31.562000000000001</c:v>
                </c:pt>
                <c:pt idx="995">
                  <c:v>31.562000000000001</c:v>
                </c:pt>
                <c:pt idx="996">
                  <c:v>31.562000000000001</c:v>
                </c:pt>
                <c:pt idx="997">
                  <c:v>31.625</c:v>
                </c:pt>
                <c:pt idx="998">
                  <c:v>31.625</c:v>
                </c:pt>
                <c:pt idx="999">
                  <c:v>31.625</c:v>
                </c:pt>
                <c:pt idx="1000">
                  <c:v>31.625</c:v>
                </c:pt>
                <c:pt idx="1001">
                  <c:v>31.625</c:v>
                </c:pt>
                <c:pt idx="1002">
                  <c:v>31.562000000000001</c:v>
                </c:pt>
                <c:pt idx="1003">
                  <c:v>31.5</c:v>
                </c:pt>
                <c:pt idx="1004">
                  <c:v>31.5</c:v>
                </c:pt>
                <c:pt idx="1005">
                  <c:v>31.5</c:v>
                </c:pt>
                <c:pt idx="1006">
                  <c:v>31.5</c:v>
                </c:pt>
                <c:pt idx="1007">
                  <c:v>31.437999999999999</c:v>
                </c:pt>
                <c:pt idx="1008">
                  <c:v>31.5</c:v>
                </c:pt>
                <c:pt idx="1009">
                  <c:v>31.5</c:v>
                </c:pt>
                <c:pt idx="1010">
                  <c:v>31.5</c:v>
                </c:pt>
                <c:pt idx="1011">
                  <c:v>31.562000000000001</c:v>
                </c:pt>
                <c:pt idx="1012">
                  <c:v>31.562000000000001</c:v>
                </c:pt>
                <c:pt idx="1013">
                  <c:v>31.562000000000001</c:v>
                </c:pt>
                <c:pt idx="1014">
                  <c:v>31.5</c:v>
                </c:pt>
                <c:pt idx="1015">
                  <c:v>31.5</c:v>
                </c:pt>
                <c:pt idx="1016">
                  <c:v>31.5</c:v>
                </c:pt>
                <c:pt idx="1017">
                  <c:v>31.5</c:v>
                </c:pt>
                <c:pt idx="1018">
                  <c:v>31.437999999999999</c:v>
                </c:pt>
                <c:pt idx="1019">
                  <c:v>31.5</c:v>
                </c:pt>
                <c:pt idx="1020">
                  <c:v>31.437999999999999</c:v>
                </c:pt>
                <c:pt idx="1021">
                  <c:v>31.437999999999999</c:v>
                </c:pt>
                <c:pt idx="1022">
                  <c:v>31.437999999999999</c:v>
                </c:pt>
                <c:pt idx="1023">
                  <c:v>31.437999999999999</c:v>
                </c:pt>
                <c:pt idx="1024">
                  <c:v>31.5</c:v>
                </c:pt>
                <c:pt idx="1025">
                  <c:v>31.5</c:v>
                </c:pt>
                <c:pt idx="1026">
                  <c:v>31.5</c:v>
                </c:pt>
                <c:pt idx="1027">
                  <c:v>31.562000000000001</c:v>
                </c:pt>
                <c:pt idx="1028">
                  <c:v>31.625</c:v>
                </c:pt>
                <c:pt idx="1029">
                  <c:v>31.562000000000001</c:v>
                </c:pt>
                <c:pt idx="1030">
                  <c:v>31.562000000000001</c:v>
                </c:pt>
                <c:pt idx="1031">
                  <c:v>31.625</c:v>
                </c:pt>
                <c:pt idx="1032">
                  <c:v>31.562000000000001</c:v>
                </c:pt>
                <c:pt idx="1033">
                  <c:v>31.625</c:v>
                </c:pt>
                <c:pt idx="1034">
                  <c:v>31.625</c:v>
                </c:pt>
                <c:pt idx="1035">
                  <c:v>31.562000000000001</c:v>
                </c:pt>
                <c:pt idx="1036">
                  <c:v>31.562000000000001</c:v>
                </c:pt>
                <c:pt idx="1037">
                  <c:v>31.562000000000001</c:v>
                </c:pt>
                <c:pt idx="1038">
                  <c:v>31.562000000000001</c:v>
                </c:pt>
                <c:pt idx="1039">
                  <c:v>31.562000000000001</c:v>
                </c:pt>
                <c:pt idx="1040">
                  <c:v>31.562000000000001</c:v>
                </c:pt>
                <c:pt idx="1041">
                  <c:v>31.5</c:v>
                </c:pt>
                <c:pt idx="1042">
                  <c:v>31.5</c:v>
                </c:pt>
                <c:pt idx="1043">
                  <c:v>31.562000000000001</c:v>
                </c:pt>
                <c:pt idx="1044">
                  <c:v>31.5</c:v>
                </c:pt>
                <c:pt idx="1045">
                  <c:v>31.5</c:v>
                </c:pt>
                <c:pt idx="1046">
                  <c:v>31.5</c:v>
                </c:pt>
                <c:pt idx="1047">
                  <c:v>31.5</c:v>
                </c:pt>
                <c:pt idx="1048">
                  <c:v>31.562000000000001</c:v>
                </c:pt>
                <c:pt idx="1049">
                  <c:v>31.5</c:v>
                </c:pt>
                <c:pt idx="1050">
                  <c:v>31.437999999999999</c:v>
                </c:pt>
                <c:pt idx="1051">
                  <c:v>31.5</c:v>
                </c:pt>
                <c:pt idx="1052">
                  <c:v>31.5</c:v>
                </c:pt>
                <c:pt idx="1053">
                  <c:v>31.5</c:v>
                </c:pt>
                <c:pt idx="1054">
                  <c:v>31.5</c:v>
                </c:pt>
                <c:pt idx="1055">
                  <c:v>31.437999999999999</c:v>
                </c:pt>
                <c:pt idx="1056">
                  <c:v>31.5</c:v>
                </c:pt>
                <c:pt idx="1057">
                  <c:v>31.437999999999999</c:v>
                </c:pt>
                <c:pt idx="1058">
                  <c:v>31.437999999999999</c:v>
                </c:pt>
                <c:pt idx="1059">
                  <c:v>31.5</c:v>
                </c:pt>
                <c:pt idx="1060">
                  <c:v>31.437999999999999</c:v>
                </c:pt>
                <c:pt idx="1061">
                  <c:v>31.5</c:v>
                </c:pt>
                <c:pt idx="1062">
                  <c:v>31.437999999999999</c:v>
                </c:pt>
                <c:pt idx="1063">
                  <c:v>31.437999999999999</c:v>
                </c:pt>
                <c:pt idx="1064">
                  <c:v>31.5</c:v>
                </c:pt>
                <c:pt idx="1065">
                  <c:v>31.437999999999999</c:v>
                </c:pt>
                <c:pt idx="1066">
                  <c:v>31.437999999999999</c:v>
                </c:pt>
                <c:pt idx="1067">
                  <c:v>31.437999999999999</c:v>
                </c:pt>
                <c:pt idx="1068">
                  <c:v>31.437999999999999</c:v>
                </c:pt>
                <c:pt idx="1069">
                  <c:v>31.437999999999999</c:v>
                </c:pt>
                <c:pt idx="1070">
                  <c:v>31.437999999999999</c:v>
                </c:pt>
                <c:pt idx="1071">
                  <c:v>31.437999999999999</c:v>
                </c:pt>
                <c:pt idx="1072">
                  <c:v>31.375</c:v>
                </c:pt>
                <c:pt idx="1073">
                  <c:v>31.437999999999999</c:v>
                </c:pt>
                <c:pt idx="1074">
                  <c:v>31.437999999999999</c:v>
                </c:pt>
                <c:pt idx="1075">
                  <c:v>31.437999999999999</c:v>
                </c:pt>
                <c:pt idx="1076">
                  <c:v>31.375</c:v>
                </c:pt>
                <c:pt idx="1077">
                  <c:v>31.437999999999999</c:v>
                </c:pt>
                <c:pt idx="1078">
                  <c:v>31.437999999999999</c:v>
                </c:pt>
                <c:pt idx="1079">
                  <c:v>31.375</c:v>
                </c:pt>
                <c:pt idx="1080">
                  <c:v>31.437999999999999</c:v>
                </c:pt>
                <c:pt idx="1081">
                  <c:v>31.437999999999999</c:v>
                </c:pt>
                <c:pt idx="1082">
                  <c:v>31.437999999999999</c:v>
                </c:pt>
                <c:pt idx="1083">
                  <c:v>31.437999999999999</c:v>
                </c:pt>
                <c:pt idx="1084">
                  <c:v>31.437999999999999</c:v>
                </c:pt>
                <c:pt idx="1085">
                  <c:v>31.5</c:v>
                </c:pt>
                <c:pt idx="1086">
                  <c:v>31.437999999999999</c:v>
                </c:pt>
                <c:pt idx="1087">
                  <c:v>31.437999999999999</c:v>
                </c:pt>
                <c:pt idx="1088">
                  <c:v>31.437999999999999</c:v>
                </c:pt>
                <c:pt idx="1089">
                  <c:v>31.375</c:v>
                </c:pt>
                <c:pt idx="1090">
                  <c:v>31.437999999999999</c:v>
                </c:pt>
                <c:pt idx="1091">
                  <c:v>31.375</c:v>
                </c:pt>
                <c:pt idx="1092">
                  <c:v>31.437999999999999</c:v>
                </c:pt>
                <c:pt idx="1093">
                  <c:v>31.437999999999999</c:v>
                </c:pt>
                <c:pt idx="1094">
                  <c:v>31.375</c:v>
                </c:pt>
                <c:pt idx="1095">
                  <c:v>31.437999999999999</c:v>
                </c:pt>
                <c:pt idx="1096">
                  <c:v>31.437999999999999</c:v>
                </c:pt>
                <c:pt idx="1097">
                  <c:v>31.437999999999999</c:v>
                </c:pt>
                <c:pt idx="1098">
                  <c:v>31.3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D31B-49A2-AD4C-66BA17A339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5144544"/>
        <c:axId val="579239264"/>
      </c:scatterChart>
      <c:valAx>
        <c:axId val="585144544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Fermentation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79239264"/>
        <c:crosses val="autoZero"/>
        <c:crossBetween val="midCat"/>
      </c:valAx>
      <c:valAx>
        <c:axId val="579239264"/>
        <c:scaling>
          <c:orientation val="minMax"/>
          <c:max val="34"/>
          <c:min val="2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851445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LSC tempbutton'!$B$2</c:f>
              <c:strCache>
                <c:ptCount val="1"/>
                <c:pt idx="0">
                  <c:v>pH 6.5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B$27:$B$1142</c:f>
              <c:numCache>
                <c:formatCode>General</c:formatCode>
                <c:ptCount val="1116"/>
                <c:pt idx="0">
                  <c:v>29.312000000000001</c:v>
                </c:pt>
                <c:pt idx="1">
                  <c:v>29.375</c:v>
                </c:pt>
                <c:pt idx="2">
                  <c:v>29.312000000000001</c:v>
                </c:pt>
                <c:pt idx="3">
                  <c:v>29.375</c:v>
                </c:pt>
                <c:pt idx="4">
                  <c:v>29.437999999999999</c:v>
                </c:pt>
                <c:pt idx="5">
                  <c:v>29.437999999999999</c:v>
                </c:pt>
                <c:pt idx="6">
                  <c:v>29.437999999999999</c:v>
                </c:pt>
                <c:pt idx="7">
                  <c:v>29.437999999999999</c:v>
                </c:pt>
                <c:pt idx="8">
                  <c:v>29.375</c:v>
                </c:pt>
                <c:pt idx="9">
                  <c:v>29.437999999999999</c:v>
                </c:pt>
                <c:pt idx="10">
                  <c:v>29.5</c:v>
                </c:pt>
                <c:pt idx="11">
                  <c:v>29.5</c:v>
                </c:pt>
                <c:pt idx="12">
                  <c:v>29.5</c:v>
                </c:pt>
                <c:pt idx="13">
                  <c:v>29.437999999999999</c:v>
                </c:pt>
                <c:pt idx="14">
                  <c:v>29.437999999999999</c:v>
                </c:pt>
                <c:pt idx="15">
                  <c:v>29.437999999999999</c:v>
                </c:pt>
                <c:pt idx="16">
                  <c:v>29.5</c:v>
                </c:pt>
                <c:pt idx="17">
                  <c:v>29.562000000000001</c:v>
                </c:pt>
                <c:pt idx="18">
                  <c:v>29.562000000000001</c:v>
                </c:pt>
                <c:pt idx="19">
                  <c:v>29.5</c:v>
                </c:pt>
                <c:pt idx="20">
                  <c:v>29.562000000000001</c:v>
                </c:pt>
                <c:pt idx="21">
                  <c:v>29.562000000000001</c:v>
                </c:pt>
                <c:pt idx="22">
                  <c:v>29.562000000000001</c:v>
                </c:pt>
                <c:pt idx="23">
                  <c:v>29.5</c:v>
                </c:pt>
                <c:pt idx="24">
                  <c:v>29.5</c:v>
                </c:pt>
                <c:pt idx="25">
                  <c:v>29.5</c:v>
                </c:pt>
                <c:pt idx="26">
                  <c:v>29.5</c:v>
                </c:pt>
                <c:pt idx="27">
                  <c:v>29.562000000000001</c:v>
                </c:pt>
                <c:pt idx="28">
                  <c:v>29.562000000000001</c:v>
                </c:pt>
                <c:pt idx="29">
                  <c:v>29.5</c:v>
                </c:pt>
                <c:pt idx="30">
                  <c:v>29.5</c:v>
                </c:pt>
                <c:pt idx="31">
                  <c:v>29.5</c:v>
                </c:pt>
                <c:pt idx="32">
                  <c:v>29.562000000000001</c:v>
                </c:pt>
                <c:pt idx="33">
                  <c:v>29.5</c:v>
                </c:pt>
                <c:pt idx="34">
                  <c:v>29.5</c:v>
                </c:pt>
                <c:pt idx="35">
                  <c:v>29.5</c:v>
                </c:pt>
                <c:pt idx="36">
                  <c:v>29.562000000000001</c:v>
                </c:pt>
                <c:pt idx="37">
                  <c:v>29.5</c:v>
                </c:pt>
                <c:pt idx="38">
                  <c:v>29.5</c:v>
                </c:pt>
                <c:pt idx="39">
                  <c:v>29.562000000000001</c:v>
                </c:pt>
                <c:pt idx="40">
                  <c:v>29.562000000000001</c:v>
                </c:pt>
                <c:pt idx="41">
                  <c:v>29.562000000000001</c:v>
                </c:pt>
                <c:pt idx="42">
                  <c:v>29.562000000000001</c:v>
                </c:pt>
                <c:pt idx="43">
                  <c:v>29.562000000000001</c:v>
                </c:pt>
                <c:pt idx="44">
                  <c:v>29.625</c:v>
                </c:pt>
                <c:pt idx="45">
                  <c:v>29.625</c:v>
                </c:pt>
                <c:pt idx="46">
                  <c:v>29.625</c:v>
                </c:pt>
                <c:pt idx="47">
                  <c:v>29.687999999999999</c:v>
                </c:pt>
                <c:pt idx="48">
                  <c:v>29.625</c:v>
                </c:pt>
                <c:pt idx="49">
                  <c:v>29.687999999999999</c:v>
                </c:pt>
                <c:pt idx="50">
                  <c:v>29.687999999999999</c:v>
                </c:pt>
                <c:pt idx="51">
                  <c:v>29.75</c:v>
                </c:pt>
                <c:pt idx="52">
                  <c:v>29.687999999999999</c:v>
                </c:pt>
                <c:pt idx="53">
                  <c:v>29.75</c:v>
                </c:pt>
                <c:pt idx="54">
                  <c:v>29.75</c:v>
                </c:pt>
                <c:pt idx="55">
                  <c:v>29.812000000000001</c:v>
                </c:pt>
                <c:pt idx="56">
                  <c:v>29.75</c:v>
                </c:pt>
                <c:pt idx="57">
                  <c:v>29.75</c:v>
                </c:pt>
                <c:pt idx="58">
                  <c:v>29.812000000000001</c:v>
                </c:pt>
                <c:pt idx="59">
                  <c:v>29.812000000000001</c:v>
                </c:pt>
                <c:pt idx="60">
                  <c:v>29.812000000000001</c:v>
                </c:pt>
                <c:pt idx="61">
                  <c:v>29.75</c:v>
                </c:pt>
                <c:pt idx="62">
                  <c:v>29.75</c:v>
                </c:pt>
                <c:pt idx="63">
                  <c:v>29.75</c:v>
                </c:pt>
                <c:pt idx="64">
                  <c:v>29.812000000000001</c:v>
                </c:pt>
                <c:pt idx="65">
                  <c:v>29.812000000000001</c:v>
                </c:pt>
                <c:pt idx="66">
                  <c:v>29.812000000000001</c:v>
                </c:pt>
                <c:pt idx="67">
                  <c:v>29.875</c:v>
                </c:pt>
                <c:pt idx="68">
                  <c:v>29.812000000000001</c:v>
                </c:pt>
                <c:pt idx="69">
                  <c:v>29.875</c:v>
                </c:pt>
                <c:pt idx="70">
                  <c:v>29.875</c:v>
                </c:pt>
                <c:pt idx="71">
                  <c:v>29.875</c:v>
                </c:pt>
                <c:pt idx="72">
                  <c:v>29.875</c:v>
                </c:pt>
                <c:pt idx="73">
                  <c:v>29.875</c:v>
                </c:pt>
                <c:pt idx="74">
                  <c:v>29.937999999999999</c:v>
                </c:pt>
                <c:pt idx="75">
                  <c:v>29.875</c:v>
                </c:pt>
                <c:pt idx="76">
                  <c:v>29.875</c:v>
                </c:pt>
                <c:pt idx="77">
                  <c:v>29.937999999999999</c:v>
                </c:pt>
                <c:pt idx="78">
                  <c:v>30</c:v>
                </c:pt>
                <c:pt idx="79">
                  <c:v>30</c:v>
                </c:pt>
                <c:pt idx="80">
                  <c:v>30</c:v>
                </c:pt>
                <c:pt idx="81">
                  <c:v>30</c:v>
                </c:pt>
                <c:pt idx="82">
                  <c:v>30</c:v>
                </c:pt>
                <c:pt idx="83">
                  <c:v>30</c:v>
                </c:pt>
                <c:pt idx="84">
                  <c:v>30.062000000000001</c:v>
                </c:pt>
                <c:pt idx="85">
                  <c:v>30.062000000000001</c:v>
                </c:pt>
                <c:pt idx="86">
                  <c:v>30.062000000000001</c:v>
                </c:pt>
                <c:pt idx="87">
                  <c:v>30.125</c:v>
                </c:pt>
                <c:pt idx="88">
                  <c:v>30.125</c:v>
                </c:pt>
                <c:pt idx="89">
                  <c:v>30.125</c:v>
                </c:pt>
                <c:pt idx="90">
                  <c:v>30.187999999999999</c:v>
                </c:pt>
                <c:pt idx="91">
                  <c:v>30.187999999999999</c:v>
                </c:pt>
                <c:pt idx="92">
                  <c:v>30.187999999999999</c:v>
                </c:pt>
                <c:pt idx="93">
                  <c:v>30.25</c:v>
                </c:pt>
                <c:pt idx="94">
                  <c:v>30.25</c:v>
                </c:pt>
                <c:pt idx="95">
                  <c:v>30.25</c:v>
                </c:pt>
                <c:pt idx="96">
                  <c:v>30.312000000000001</c:v>
                </c:pt>
                <c:pt idx="97">
                  <c:v>30.312000000000001</c:v>
                </c:pt>
                <c:pt idx="98">
                  <c:v>30.375</c:v>
                </c:pt>
                <c:pt idx="99">
                  <c:v>30.375</c:v>
                </c:pt>
                <c:pt idx="100">
                  <c:v>30.375</c:v>
                </c:pt>
                <c:pt idx="101">
                  <c:v>30.375</c:v>
                </c:pt>
                <c:pt idx="102">
                  <c:v>30.375</c:v>
                </c:pt>
                <c:pt idx="103">
                  <c:v>30.375</c:v>
                </c:pt>
                <c:pt idx="104">
                  <c:v>30.312000000000001</c:v>
                </c:pt>
                <c:pt idx="105">
                  <c:v>30.25</c:v>
                </c:pt>
                <c:pt idx="106">
                  <c:v>30.187999999999999</c:v>
                </c:pt>
                <c:pt idx="107">
                  <c:v>30.125</c:v>
                </c:pt>
                <c:pt idx="108">
                  <c:v>30.062000000000001</c:v>
                </c:pt>
                <c:pt idx="109">
                  <c:v>30.125</c:v>
                </c:pt>
                <c:pt idx="110">
                  <c:v>30</c:v>
                </c:pt>
                <c:pt idx="111">
                  <c:v>30</c:v>
                </c:pt>
                <c:pt idx="112">
                  <c:v>30</c:v>
                </c:pt>
                <c:pt idx="113">
                  <c:v>30.125</c:v>
                </c:pt>
                <c:pt idx="114">
                  <c:v>30.125</c:v>
                </c:pt>
                <c:pt idx="115">
                  <c:v>30.125</c:v>
                </c:pt>
                <c:pt idx="116">
                  <c:v>30.187999999999999</c:v>
                </c:pt>
                <c:pt idx="117">
                  <c:v>30.187999999999999</c:v>
                </c:pt>
                <c:pt idx="118">
                  <c:v>30.25</c:v>
                </c:pt>
                <c:pt idx="119">
                  <c:v>30.25</c:v>
                </c:pt>
                <c:pt idx="120">
                  <c:v>30.25</c:v>
                </c:pt>
                <c:pt idx="121">
                  <c:v>30.312000000000001</c:v>
                </c:pt>
                <c:pt idx="122">
                  <c:v>30.25</c:v>
                </c:pt>
                <c:pt idx="123">
                  <c:v>30.25</c:v>
                </c:pt>
                <c:pt idx="124">
                  <c:v>30.187999999999999</c:v>
                </c:pt>
                <c:pt idx="125">
                  <c:v>30.187999999999999</c:v>
                </c:pt>
                <c:pt idx="126">
                  <c:v>30.187999999999999</c:v>
                </c:pt>
                <c:pt idx="127">
                  <c:v>30.125</c:v>
                </c:pt>
                <c:pt idx="128">
                  <c:v>30.125</c:v>
                </c:pt>
                <c:pt idx="129">
                  <c:v>30.187999999999999</c:v>
                </c:pt>
                <c:pt idx="130">
                  <c:v>30.125</c:v>
                </c:pt>
                <c:pt idx="131">
                  <c:v>30.312000000000001</c:v>
                </c:pt>
                <c:pt idx="132">
                  <c:v>30.375</c:v>
                </c:pt>
                <c:pt idx="133">
                  <c:v>30.437999999999999</c:v>
                </c:pt>
                <c:pt idx="134">
                  <c:v>30.437999999999999</c:v>
                </c:pt>
                <c:pt idx="135">
                  <c:v>30.437999999999999</c:v>
                </c:pt>
                <c:pt idx="136">
                  <c:v>30.437999999999999</c:v>
                </c:pt>
                <c:pt idx="137">
                  <c:v>30.437999999999999</c:v>
                </c:pt>
                <c:pt idx="138">
                  <c:v>30.5</c:v>
                </c:pt>
                <c:pt idx="139">
                  <c:v>30.562000000000001</c:v>
                </c:pt>
                <c:pt idx="140">
                  <c:v>30.625</c:v>
                </c:pt>
                <c:pt idx="141">
                  <c:v>30.625</c:v>
                </c:pt>
                <c:pt idx="142">
                  <c:v>30.625</c:v>
                </c:pt>
                <c:pt idx="143">
                  <c:v>30.625</c:v>
                </c:pt>
                <c:pt idx="144">
                  <c:v>30.625</c:v>
                </c:pt>
                <c:pt idx="145">
                  <c:v>30.687999999999999</c:v>
                </c:pt>
                <c:pt idx="146">
                  <c:v>30.625</c:v>
                </c:pt>
                <c:pt idx="147">
                  <c:v>30.562000000000001</c:v>
                </c:pt>
                <c:pt idx="148">
                  <c:v>30.625</c:v>
                </c:pt>
                <c:pt idx="149">
                  <c:v>30.75</c:v>
                </c:pt>
                <c:pt idx="150">
                  <c:v>30.75</c:v>
                </c:pt>
                <c:pt idx="151">
                  <c:v>30.75</c:v>
                </c:pt>
                <c:pt idx="152">
                  <c:v>30.687999999999999</c:v>
                </c:pt>
                <c:pt idx="153">
                  <c:v>30.687999999999999</c:v>
                </c:pt>
                <c:pt idx="154">
                  <c:v>30.687999999999999</c:v>
                </c:pt>
                <c:pt idx="155">
                  <c:v>30.625</c:v>
                </c:pt>
                <c:pt idx="156">
                  <c:v>30.562000000000001</c:v>
                </c:pt>
                <c:pt idx="157">
                  <c:v>30.5</c:v>
                </c:pt>
                <c:pt idx="158">
                  <c:v>30.5</c:v>
                </c:pt>
                <c:pt idx="159">
                  <c:v>30.5</c:v>
                </c:pt>
                <c:pt idx="160">
                  <c:v>30.562000000000001</c:v>
                </c:pt>
                <c:pt idx="161">
                  <c:v>30.5</c:v>
                </c:pt>
                <c:pt idx="162">
                  <c:v>30.5</c:v>
                </c:pt>
                <c:pt idx="163">
                  <c:v>30.5</c:v>
                </c:pt>
                <c:pt idx="164">
                  <c:v>30.5</c:v>
                </c:pt>
                <c:pt idx="165">
                  <c:v>30.625</c:v>
                </c:pt>
                <c:pt idx="166">
                  <c:v>30.75</c:v>
                </c:pt>
                <c:pt idx="167">
                  <c:v>30.75</c:v>
                </c:pt>
                <c:pt idx="168">
                  <c:v>30.812000000000001</c:v>
                </c:pt>
                <c:pt idx="169">
                  <c:v>30.812000000000001</c:v>
                </c:pt>
                <c:pt idx="170">
                  <c:v>30.875</c:v>
                </c:pt>
                <c:pt idx="171">
                  <c:v>30.812000000000001</c:v>
                </c:pt>
                <c:pt idx="172">
                  <c:v>30.812000000000001</c:v>
                </c:pt>
                <c:pt idx="173">
                  <c:v>30.875</c:v>
                </c:pt>
                <c:pt idx="174">
                  <c:v>30.875</c:v>
                </c:pt>
                <c:pt idx="175">
                  <c:v>30.875</c:v>
                </c:pt>
                <c:pt idx="176">
                  <c:v>30.875</c:v>
                </c:pt>
                <c:pt idx="177">
                  <c:v>30.875</c:v>
                </c:pt>
                <c:pt idx="178">
                  <c:v>30.937999999999999</c:v>
                </c:pt>
                <c:pt idx="179">
                  <c:v>30.937999999999999</c:v>
                </c:pt>
                <c:pt idx="180">
                  <c:v>30.937999999999999</c:v>
                </c:pt>
                <c:pt idx="181">
                  <c:v>30.875</c:v>
                </c:pt>
                <c:pt idx="182">
                  <c:v>30.937999999999999</c:v>
                </c:pt>
                <c:pt idx="183">
                  <c:v>30.937999999999999</c:v>
                </c:pt>
                <c:pt idx="184">
                  <c:v>30.937999999999999</c:v>
                </c:pt>
                <c:pt idx="185">
                  <c:v>30.937999999999999</c:v>
                </c:pt>
                <c:pt idx="186">
                  <c:v>31</c:v>
                </c:pt>
                <c:pt idx="187">
                  <c:v>31</c:v>
                </c:pt>
                <c:pt idx="188">
                  <c:v>31</c:v>
                </c:pt>
                <c:pt idx="189">
                  <c:v>31</c:v>
                </c:pt>
                <c:pt idx="190">
                  <c:v>31</c:v>
                </c:pt>
                <c:pt idx="191">
                  <c:v>31</c:v>
                </c:pt>
                <c:pt idx="192">
                  <c:v>31.062000000000001</c:v>
                </c:pt>
                <c:pt idx="193">
                  <c:v>31.125</c:v>
                </c:pt>
                <c:pt idx="194">
                  <c:v>31.125</c:v>
                </c:pt>
                <c:pt idx="195">
                  <c:v>31.125</c:v>
                </c:pt>
                <c:pt idx="196">
                  <c:v>31.125</c:v>
                </c:pt>
                <c:pt idx="197">
                  <c:v>31.125</c:v>
                </c:pt>
                <c:pt idx="198">
                  <c:v>31.187999999999999</c:v>
                </c:pt>
                <c:pt idx="199">
                  <c:v>31.187999999999999</c:v>
                </c:pt>
                <c:pt idx="200">
                  <c:v>31.187999999999999</c:v>
                </c:pt>
                <c:pt idx="201">
                  <c:v>31.25</c:v>
                </c:pt>
                <c:pt idx="202">
                  <c:v>31.25</c:v>
                </c:pt>
                <c:pt idx="203">
                  <c:v>31.25</c:v>
                </c:pt>
                <c:pt idx="204">
                  <c:v>31.25</c:v>
                </c:pt>
                <c:pt idx="205">
                  <c:v>31.25</c:v>
                </c:pt>
                <c:pt idx="206">
                  <c:v>31.312000000000001</c:v>
                </c:pt>
                <c:pt idx="207">
                  <c:v>31.312000000000001</c:v>
                </c:pt>
                <c:pt idx="208">
                  <c:v>31.312000000000001</c:v>
                </c:pt>
                <c:pt idx="209">
                  <c:v>31.375</c:v>
                </c:pt>
                <c:pt idx="210">
                  <c:v>31.312000000000001</c:v>
                </c:pt>
                <c:pt idx="211">
                  <c:v>31.312000000000001</c:v>
                </c:pt>
                <c:pt idx="212">
                  <c:v>31.375</c:v>
                </c:pt>
                <c:pt idx="213">
                  <c:v>31.375</c:v>
                </c:pt>
                <c:pt idx="214">
                  <c:v>31.375</c:v>
                </c:pt>
                <c:pt idx="215">
                  <c:v>31.375</c:v>
                </c:pt>
                <c:pt idx="216">
                  <c:v>31.375</c:v>
                </c:pt>
                <c:pt idx="217">
                  <c:v>31.375</c:v>
                </c:pt>
                <c:pt idx="218">
                  <c:v>31.375</c:v>
                </c:pt>
                <c:pt idx="219">
                  <c:v>31.437999999999999</c:v>
                </c:pt>
                <c:pt idx="220">
                  <c:v>31.437999999999999</c:v>
                </c:pt>
                <c:pt idx="221">
                  <c:v>31.437999999999999</c:v>
                </c:pt>
                <c:pt idx="222">
                  <c:v>31.437999999999999</c:v>
                </c:pt>
                <c:pt idx="223">
                  <c:v>31.437999999999999</c:v>
                </c:pt>
                <c:pt idx="224">
                  <c:v>31.437999999999999</c:v>
                </c:pt>
                <c:pt idx="225">
                  <c:v>31.437999999999999</c:v>
                </c:pt>
                <c:pt idx="226">
                  <c:v>31.5</c:v>
                </c:pt>
                <c:pt idx="227">
                  <c:v>31.437999999999999</c:v>
                </c:pt>
                <c:pt idx="228">
                  <c:v>31.5</c:v>
                </c:pt>
                <c:pt idx="229">
                  <c:v>31.5</c:v>
                </c:pt>
                <c:pt idx="230">
                  <c:v>31.5</c:v>
                </c:pt>
                <c:pt idx="231">
                  <c:v>31.5</c:v>
                </c:pt>
                <c:pt idx="232">
                  <c:v>31.5</c:v>
                </c:pt>
                <c:pt idx="233">
                  <c:v>31.5</c:v>
                </c:pt>
                <c:pt idx="234">
                  <c:v>31.562000000000001</c:v>
                </c:pt>
                <c:pt idx="235">
                  <c:v>31.562000000000001</c:v>
                </c:pt>
                <c:pt idx="236">
                  <c:v>31.562000000000001</c:v>
                </c:pt>
                <c:pt idx="237">
                  <c:v>31.562000000000001</c:v>
                </c:pt>
                <c:pt idx="238">
                  <c:v>31.562000000000001</c:v>
                </c:pt>
                <c:pt idx="239">
                  <c:v>31.562000000000001</c:v>
                </c:pt>
                <c:pt idx="240">
                  <c:v>31.562000000000001</c:v>
                </c:pt>
                <c:pt idx="241">
                  <c:v>31.625</c:v>
                </c:pt>
                <c:pt idx="242">
                  <c:v>31.625</c:v>
                </c:pt>
                <c:pt idx="243">
                  <c:v>31.562000000000001</c:v>
                </c:pt>
                <c:pt idx="244">
                  <c:v>31.562000000000001</c:v>
                </c:pt>
                <c:pt idx="245">
                  <c:v>31.625</c:v>
                </c:pt>
                <c:pt idx="246">
                  <c:v>31.562000000000001</c:v>
                </c:pt>
                <c:pt idx="247">
                  <c:v>31.625</c:v>
                </c:pt>
                <c:pt idx="248">
                  <c:v>31.625</c:v>
                </c:pt>
                <c:pt idx="249">
                  <c:v>31.625</c:v>
                </c:pt>
                <c:pt idx="250">
                  <c:v>31.562000000000001</c:v>
                </c:pt>
                <c:pt idx="251">
                  <c:v>31.625</c:v>
                </c:pt>
                <c:pt idx="252">
                  <c:v>31.625</c:v>
                </c:pt>
                <c:pt idx="253">
                  <c:v>31.625</c:v>
                </c:pt>
                <c:pt idx="254">
                  <c:v>31.687999999999999</c:v>
                </c:pt>
                <c:pt idx="255">
                  <c:v>31.625</c:v>
                </c:pt>
                <c:pt idx="256">
                  <c:v>31.687999999999999</c:v>
                </c:pt>
                <c:pt idx="257">
                  <c:v>31.687999999999999</c:v>
                </c:pt>
                <c:pt idx="258">
                  <c:v>31.687999999999999</c:v>
                </c:pt>
                <c:pt idx="259">
                  <c:v>31.687999999999999</c:v>
                </c:pt>
                <c:pt idx="260">
                  <c:v>31.687999999999999</c:v>
                </c:pt>
                <c:pt idx="261">
                  <c:v>31.687999999999999</c:v>
                </c:pt>
                <c:pt idx="262">
                  <c:v>31.687999999999999</c:v>
                </c:pt>
                <c:pt idx="263">
                  <c:v>31.687999999999999</c:v>
                </c:pt>
                <c:pt idx="264">
                  <c:v>31.687999999999999</c:v>
                </c:pt>
                <c:pt idx="265">
                  <c:v>31.687999999999999</c:v>
                </c:pt>
                <c:pt idx="266">
                  <c:v>31.687999999999999</c:v>
                </c:pt>
                <c:pt idx="267">
                  <c:v>31.625</c:v>
                </c:pt>
                <c:pt idx="268">
                  <c:v>31.625</c:v>
                </c:pt>
                <c:pt idx="269">
                  <c:v>31.562000000000001</c:v>
                </c:pt>
                <c:pt idx="270">
                  <c:v>31.5</c:v>
                </c:pt>
                <c:pt idx="271">
                  <c:v>31.375</c:v>
                </c:pt>
                <c:pt idx="272">
                  <c:v>31.375</c:v>
                </c:pt>
                <c:pt idx="273">
                  <c:v>31.25</c:v>
                </c:pt>
                <c:pt idx="274">
                  <c:v>31.25</c:v>
                </c:pt>
                <c:pt idx="275">
                  <c:v>31.25</c:v>
                </c:pt>
                <c:pt idx="276">
                  <c:v>31.187999999999999</c:v>
                </c:pt>
                <c:pt idx="277">
                  <c:v>31.125</c:v>
                </c:pt>
                <c:pt idx="278">
                  <c:v>31.062000000000001</c:v>
                </c:pt>
                <c:pt idx="279">
                  <c:v>31.062000000000001</c:v>
                </c:pt>
                <c:pt idx="280">
                  <c:v>31.062000000000001</c:v>
                </c:pt>
                <c:pt idx="281">
                  <c:v>31</c:v>
                </c:pt>
                <c:pt idx="282">
                  <c:v>30.937999999999999</c:v>
                </c:pt>
                <c:pt idx="283">
                  <c:v>30.875</c:v>
                </c:pt>
                <c:pt idx="284">
                  <c:v>30.812000000000001</c:v>
                </c:pt>
                <c:pt idx="285">
                  <c:v>30.812000000000001</c:v>
                </c:pt>
                <c:pt idx="286">
                  <c:v>30.937999999999999</c:v>
                </c:pt>
                <c:pt idx="287">
                  <c:v>31</c:v>
                </c:pt>
                <c:pt idx="288">
                  <c:v>31</c:v>
                </c:pt>
                <c:pt idx="289">
                  <c:v>31</c:v>
                </c:pt>
                <c:pt idx="290">
                  <c:v>31</c:v>
                </c:pt>
                <c:pt idx="291">
                  <c:v>31</c:v>
                </c:pt>
                <c:pt idx="292">
                  <c:v>31</c:v>
                </c:pt>
                <c:pt idx="293">
                  <c:v>31</c:v>
                </c:pt>
                <c:pt idx="294">
                  <c:v>31</c:v>
                </c:pt>
                <c:pt idx="295">
                  <c:v>30.937999999999999</c:v>
                </c:pt>
                <c:pt idx="296">
                  <c:v>30.937999999999999</c:v>
                </c:pt>
                <c:pt idx="297">
                  <c:v>30.875</c:v>
                </c:pt>
                <c:pt idx="298">
                  <c:v>30.937999999999999</c:v>
                </c:pt>
                <c:pt idx="299">
                  <c:v>30.875</c:v>
                </c:pt>
                <c:pt idx="300">
                  <c:v>30.875</c:v>
                </c:pt>
                <c:pt idx="301">
                  <c:v>30.875</c:v>
                </c:pt>
                <c:pt idx="302">
                  <c:v>30.937999999999999</c:v>
                </c:pt>
                <c:pt idx="303">
                  <c:v>30.875</c:v>
                </c:pt>
                <c:pt idx="304">
                  <c:v>30.875</c:v>
                </c:pt>
                <c:pt idx="305">
                  <c:v>30.812000000000001</c:v>
                </c:pt>
                <c:pt idx="306">
                  <c:v>30.812000000000001</c:v>
                </c:pt>
                <c:pt idx="307">
                  <c:v>30.812000000000001</c:v>
                </c:pt>
                <c:pt idx="308">
                  <c:v>30.812000000000001</c:v>
                </c:pt>
                <c:pt idx="309">
                  <c:v>30.812000000000001</c:v>
                </c:pt>
                <c:pt idx="310">
                  <c:v>30.75</c:v>
                </c:pt>
                <c:pt idx="311">
                  <c:v>30.75</c:v>
                </c:pt>
                <c:pt idx="312">
                  <c:v>30.75</c:v>
                </c:pt>
                <c:pt idx="313">
                  <c:v>30.75</c:v>
                </c:pt>
                <c:pt idx="314">
                  <c:v>30.75</c:v>
                </c:pt>
                <c:pt idx="315">
                  <c:v>30.75</c:v>
                </c:pt>
                <c:pt idx="316">
                  <c:v>30.687999999999999</c:v>
                </c:pt>
                <c:pt idx="317">
                  <c:v>30.75</c:v>
                </c:pt>
                <c:pt idx="318">
                  <c:v>30.75</c:v>
                </c:pt>
                <c:pt idx="319">
                  <c:v>30.687999999999999</c:v>
                </c:pt>
                <c:pt idx="320">
                  <c:v>30.75</c:v>
                </c:pt>
                <c:pt idx="321">
                  <c:v>30.75</c:v>
                </c:pt>
                <c:pt idx="322">
                  <c:v>30.75</c:v>
                </c:pt>
                <c:pt idx="323">
                  <c:v>30.75</c:v>
                </c:pt>
                <c:pt idx="324">
                  <c:v>30.75</c:v>
                </c:pt>
                <c:pt idx="325">
                  <c:v>30.75</c:v>
                </c:pt>
                <c:pt idx="326">
                  <c:v>30.75</c:v>
                </c:pt>
                <c:pt idx="327">
                  <c:v>30.75</c:v>
                </c:pt>
                <c:pt idx="328">
                  <c:v>30.75</c:v>
                </c:pt>
                <c:pt idx="329">
                  <c:v>30.75</c:v>
                </c:pt>
                <c:pt idx="330">
                  <c:v>30.75</c:v>
                </c:pt>
                <c:pt idx="331">
                  <c:v>30.75</c:v>
                </c:pt>
                <c:pt idx="332">
                  <c:v>30.75</c:v>
                </c:pt>
                <c:pt idx="333">
                  <c:v>30.75</c:v>
                </c:pt>
                <c:pt idx="334">
                  <c:v>30.75</c:v>
                </c:pt>
                <c:pt idx="335">
                  <c:v>30.75</c:v>
                </c:pt>
                <c:pt idx="336">
                  <c:v>30.75</c:v>
                </c:pt>
                <c:pt idx="337">
                  <c:v>30.75</c:v>
                </c:pt>
                <c:pt idx="338">
                  <c:v>30.75</c:v>
                </c:pt>
                <c:pt idx="339">
                  <c:v>30.687999999999999</c:v>
                </c:pt>
                <c:pt idx="340">
                  <c:v>30.687999999999999</c:v>
                </c:pt>
                <c:pt idx="341">
                  <c:v>30.75</c:v>
                </c:pt>
                <c:pt idx="342">
                  <c:v>30.687999999999999</c:v>
                </c:pt>
                <c:pt idx="343">
                  <c:v>30.687999999999999</c:v>
                </c:pt>
                <c:pt idx="344">
                  <c:v>30.687999999999999</c:v>
                </c:pt>
                <c:pt idx="345">
                  <c:v>30.687999999999999</c:v>
                </c:pt>
                <c:pt idx="346">
                  <c:v>30.625</c:v>
                </c:pt>
                <c:pt idx="347">
                  <c:v>30.687999999999999</c:v>
                </c:pt>
                <c:pt idx="348">
                  <c:v>30.687999999999999</c:v>
                </c:pt>
                <c:pt idx="349">
                  <c:v>30.687999999999999</c:v>
                </c:pt>
                <c:pt idx="350">
                  <c:v>30.687999999999999</c:v>
                </c:pt>
                <c:pt idx="351">
                  <c:v>30.625</c:v>
                </c:pt>
                <c:pt idx="352">
                  <c:v>30.625</c:v>
                </c:pt>
                <c:pt idx="353">
                  <c:v>30.625</c:v>
                </c:pt>
                <c:pt idx="354">
                  <c:v>30.625</c:v>
                </c:pt>
                <c:pt idx="355">
                  <c:v>30.687999999999999</c:v>
                </c:pt>
                <c:pt idx="356">
                  <c:v>30.687999999999999</c:v>
                </c:pt>
                <c:pt idx="357">
                  <c:v>30.687999999999999</c:v>
                </c:pt>
                <c:pt idx="358">
                  <c:v>30.687999999999999</c:v>
                </c:pt>
                <c:pt idx="359">
                  <c:v>30.687999999999999</c:v>
                </c:pt>
                <c:pt idx="360">
                  <c:v>30.687999999999999</c:v>
                </c:pt>
                <c:pt idx="361">
                  <c:v>30.75</c:v>
                </c:pt>
                <c:pt idx="362">
                  <c:v>30.75</c:v>
                </c:pt>
                <c:pt idx="363">
                  <c:v>30.75</c:v>
                </c:pt>
                <c:pt idx="364">
                  <c:v>30.687999999999999</c:v>
                </c:pt>
                <c:pt idx="365">
                  <c:v>30.75</c:v>
                </c:pt>
                <c:pt idx="366">
                  <c:v>30.687999999999999</c:v>
                </c:pt>
                <c:pt idx="367">
                  <c:v>30.75</c:v>
                </c:pt>
                <c:pt idx="368">
                  <c:v>30.75</c:v>
                </c:pt>
                <c:pt idx="369">
                  <c:v>30.687999999999999</c:v>
                </c:pt>
                <c:pt idx="370">
                  <c:v>30.687999999999999</c:v>
                </c:pt>
                <c:pt idx="371">
                  <c:v>30.75</c:v>
                </c:pt>
                <c:pt idx="372">
                  <c:v>30.75</c:v>
                </c:pt>
                <c:pt idx="373">
                  <c:v>30.687999999999999</c:v>
                </c:pt>
                <c:pt idx="374">
                  <c:v>30.75</c:v>
                </c:pt>
                <c:pt idx="375">
                  <c:v>30.75</c:v>
                </c:pt>
                <c:pt idx="376">
                  <c:v>30.687999999999999</c:v>
                </c:pt>
                <c:pt idx="377">
                  <c:v>30.687999999999999</c:v>
                </c:pt>
                <c:pt idx="378">
                  <c:v>30.687999999999999</c:v>
                </c:pt>
                <c:pt idx="379">
                  <c:v>30.687999999999999</c:v>
                </c:pt>
                <c:pt idx="380">
                  <c:v>30.75</c:v>
                </c:pt>
                <c:pt idx="381">
                  <c:v>30.687999999999999</c:v>
                </c:pt>
                <c:pt idx="382">
                  <c:v>30.687999999999999</c:v>
                </c:pt>
                <c:pt idx="383">
                  <c:v>30.687999999999999</c:v>
                </c:pt>
                <c:pt idx="384">
                  <c:v>30.75</c:v>
                </c:pt>
                <c:pt idx="385">
                  <c:v>30.75</c:v>
                </c:pt>
                <c:pt idx="386">
                  <c:v>30.75</c:v>
                </c:pt>
                <c:pt idx="387">
                  <c:v>30.75</c:v>
                </c:pt>
                <c:pt idx="388">
                  <c:v>30.75</c:v>
                </c:pt>
                <c:pt idx="389">
                  <c:v>30.812000000000001</c:v>
                </c:pt>
                <c:pt idx="390">
                  <c:v>30.812000000000001</c:v>
                </c:pt>
                <c:pt idx="391">
                  <c:v>30.812000000000001</c:v>
                </c:pt>
                <c:pt idx="392">
                  <c:v>30.812000000000001</c:v>
                </c:pt>
                <c:pt idx="393">
                  <c:v>30.812000000000001</c:v>
                </c:pt>
                <c:pt idx="394">
                  <c:v>30.812000000000001</c:v>
                </c:pt>
                <c:pt idx="395">
                  <c:v>30.75</c:v>
                </c:pt>
                <c:pt idx="396">
                  <c:v>30.75</c:v>
                </c:pt>
                <c:pt idx="397">
                  <c:v>30.875</c:v>
                </c:pt>
                <c:pt idx="398">
                  <c:v>30.937999999999999</c:v>
                </c:pt>
                <c:pt idx="399">
                  <c:v>31</c:v>
                </c:pt>
                <c:pt idx="400">
                  <c:v>31</c:v>
                </c:pt>
                <c:pt idx="401">
                  <c:v>31.062000000000001</c:v>
                </c:pt>
                <c:pt idx="402">
                  <c:v>30.937999999999999</c:v>
                </c:pt>
                <c:pt idx="403">
                  <c:v>30.937999999999999</c:v>
                </c:pt>
                <c:pt idx="404">
                  <c:v>30.937999999999999</c:v>
                </c:pt>
                <c:pt idx="405">
                  <c:v>30.937999999999999</c:v>
                </c:pt>
                <c:pt idx="406">
                  <c:v>31.062000000000001</c:v>
                </c:pt>
                <c:pt idx="407">
                  <c:v>31.062000000000001</c:v>
                </c:pt>
                <c:pt idx="408">
                  <c:v>31.125</c:v>
                </c:pt>
                <c:pt idx="409">
                  <c:v>31.062000000000001</c:v>
                </c:pt>
                <c:pt idx="410">
                  <c:v>31</c:v>
                </c:pt>
                <c:pt idx="411">
                  <c:v>31</c:v>
                </c:pt>
                <c:pt idx="412">
                  <c:v>30.937999999999999</c:v>
                </c:pt>
                <c:pt idx="413">
                  <c:v>30.937999999999999</c:v>
                </c:pt>
                <c:pt idx="414">
                  <c:v>30.875</c:v>
                </c:pt>
                <c:pt idx="415">
                  <c:v>30.875</c:v>
                </c:pt>
                <c:pt idx="416">
                  <c:v>30.875</c:v>
                </c:pt>
                <c:pt idx="417">
                  <c:v>30.812000000000001</c:v>
                </c:pt>
                <c:pt idx="418">
                  <c:v>30.812000000000001</c:v>
                </c:pt>
                <c:pt idx="419">
                  <c:v>30.75</c:v>
                </c:pt>
                <c:pt idx="420">
                  <c:v>30.875</c:v>
                </c:pt>
                <c:pt idx="421">
                  <c:v>30.875</c:v>
                </c:pt>
                <c:pt idx="422">
                  <c:v>31</c:v>
                </c:pt>
                <c:pt idx="423">
                  <c:v>30.937999999999999</c:v>
                </c:pt>
                <c:pt idx="424">
                  <c:v>31</c:v>
                </c:pt>
                <c:pt idx="425">
                  <c:v>30.937999999999999</c:v>
                </c:pt>
                <c:pt idx="426">
                  <c:v>30.937999999999999</c:v>
                </c:pt>
                <c:pt idx="427">
                  <c:v>30.875</c:v>
                </c:pt>
                <c:pt idx="428">
                  <c:v>30.812000000000001</c:v>
                </c:pt>
                <c:pt idx="429">
                  <c:v>30.812000000000001</c:v>
                </c:pt>
                <c:pt idx="430">
                  <c:v>30.812000000000001</c:v>
                </c:pt>
                <c:pt idx="431">
                  <c:v>30.75</c:v>
                </c:pt>
                <c:pt idx="432">
                  <c:v>30.75</c:v>
                </c:pt>
                <c:pt idx="433">
                  <c:v>30.75</c:v>
                </c:pt>
                <c:pt idx="434">
                  <c:v>30.687999999999999</c:v>
                </c:pt>
                <c:pt idx="435">
                  <c:v>30.687999999999999</c:v>
                </c:pt>
                <c:pt idx="436">
                  <c:v>30.687999999999999</c:v>
                </c:pt>
                <c:pt idx="437">
                  <c:v>30.75</c:v>
                </c:pt>
                <c:pt idx="438">
                  <c:v>30.75</c:v>
                </c:pt>
                <c:pt idx="439">
                  <c:v>30.75</c:v>
                </c:pt>
                <c:pt idx="440">
                  <c:v>30.75</c:v>
                </c:pt>
                <c:pt idx="441">
                  <c:v>30.75</c:v>
                </c:pt>
                <c:pt idx="442">
                  <c:v>30.812000000000001</c:v>
                </c:pt>
                <c:pt idx="443">
                  <c:v>30.75</c:v>
                </c:pt>
                <c:pt idx="444">
                  <c:v>30.75</c:v>
                </c:pt>
                <c:pt idx="445">
                  <c:v>30.75</c:v>
                </c:pt>
                <c:pt idx="446">
                  <c:v>30.75</c:v>
                </c:pt>
                <c:pt idx="447">
                  <c:v>30.75</c:v>
                </c:pt>
                <c:pt idx="448">
                  <c:v>30.812000000000001</c:v>
                </c:pt>
                <c:pt idx="449">
                  <c:v>30.75</c:v>
                </c:pt>
                <c:pt idx="450">
                  <c:v>30.75</c:v>
                </c:pt>
                <c:pt idx="451">
                  <c:v>30.812000000000001</c:v>
                </c:pt>
                <c:pt idx="452">
                  <c:v>30.812000000000001</c:v>
                </c:pt>
                <c:pt idx="453">
                  <c:v>30.812000000000001</c:v>
                </c:pt>
                <c:pt idx="454">
                  <c:v>30.812000000000001</c:v>
                </c:pt>
                <c:pt idx="455">
                  <c:v>30.812000000000001</c:v>
                </c:pt>
                <c:pt idx="456">
                  <c:v>30.812000000000001</c:v>
                </c:pt>
                <c:pt idx="457">
                  <c:v>30.812000000000001</c:v>
                </c:pt>
                <c:pt idx="458">
                  <c:v>30.875</c:v>
                </c:pt>
                <c:pt idx="459">
                  <c:v>30.875</c:v>
                </c:pt>
                <c:pt idx="460">
                  <c:v>30.875</c:v>
                </c:pt>
                <c:pt idx="461">
                  <c:v>30.875</c:v>
                </c:pt>
                <c:pt idx="462">
                  <c:v>30.875</c:v>
                </c:pt>
                <c:pt idx="463">
                  <c:v>30.937999999999999</c:v>
                </c:pt>
                <c:pt idx="464">
                  <c:v>30.875</c:v>
                </c:pt>
                <c:pt idx="465">
                  <c:v>30.875</c:v>
                </c:pt>
                <c:pt idx="466">
                  <c:v>30.937999999999999</c:v>
                </c:pt>
                <c:pt idx="467">
                  <c:v>30.875</c:v>
                </c:pt>
                <c:pt idx="468">
                  <c:v>30.875</c:v>
                </c:pt>
                <c:pt idx="469">
                  <c:v>30.937999999999999</c:v>
                </c:pt>
                <c:pt idx="470">
                  <c:v>30.875</c:v>
                </c:pt>
                <c:pt idx="471">
                  <c:v>30.937999999999999</c:v>
                </c:pt>
                <c:pt idx="472">
                  <c:v>30.937999999999999</c:v>
                </c:pt>
                <c:pt idx="473">
                  <c:v>30.937999999999999</c:v>
                </c:pt>
                <c:pt idx="474">
                  <c:v>30.937999999999999</c:v>
                </c:pt>
                <c:pt idx="475">
                  <c:v>30.937999999999999</c:v>
                </c:pt>
                <c:pt idx="476">
                  <c:v>30.937999999999999</c:v>
                </c:pt>
                <c:pt idx="477">
                  <c:v>31</c:v>
                </c:pt>
                <c:pt idx="478">
                  <c:v>31</c:v>
                </c:pt>
                <c:pt idx="479">
                  <c:v>31</c:v>
                </c:pt>
                <c:pt idx="480">
                  <c:v>31</c:v>
                </c:pt>
                <c:pt idx="481">
                  <c:v>31</c:v>
                </c:pt>
                <c:pt idx="482">
                  <c:v>30.937999999999999</c:v>
                </c:pt>
                <c:pt idx="483">
                  <c:v>31</c:v>
                </c:pt>
                <c:pt idx="484">
                  <c:v>31</c:v>
                </c:pt>
                <c:pt idx="485">
                  <c:v>31</c:v>
                </c:pt>
                <c:pt idx="486">
                  <c:v>31</c:v>
                </c:pt>
                <c:pt idx="487">
                  <c:v>31</c:v>
                </c:pt>
                <c:pt idx="488">
                  <c:v>31</c:v>
                </c:pt>
                <c:pt idx="489">
                  <c:v>31</c:v>
                </c:pt>
                <c:pt idx="490">
                  <c:v>31</c:v>
                </c:pt>
                <c:pt idx="491">
                  <c:v>31</c:v>
                </c:pt>
                <c:pt idx="492">
                  <c:v>31</c:v>
                </c:pt>
                <c:pt idx="493">
                  <c:v>31.062000000000001</c:v>
                </c:pt>
                <c:pt idx="494">
                  <c:v>31.062000000000001</c:v>
                </c:pt>
                <c:pt idx="495">
                  <c:v>31</c:v>
                </c:pt>
                <c:pt idx="496">
                  <c:v>31</c:v>
                </c:pt>
                <c:pt idx="497">
                  <c:v>31</c:v>
                </c:pt>
                <c:pt idx="498">
                  <c:v>31.062000000000001</c:v>
                </c:pt>
                <c:pt idx="499">
                  <c:v>31.062000000000001</c:v>
                </c:pt>
                <c:pt idx="500">
                  <c:v>31</c:v>
                </c:pt>
                <c:pt idx="501">
                  <c:v>31</c:v>
                </c:pt>
                <c:pt idx="502">
                  <c:v>31</c:v>
                </c:pt>
                <c:pt idx="503">
                  <c:v>31</c:v>
                </c:pt>
                <c:pt idx="504">
                  <c:v>31</c:v>
                </c:pt>
                <c:pt idx="505">
                  <c:v>31</c:v>
                </c:pt>
                <c:pt idx="506">
                  <c:v>31</c:v>
                </c:pt>
                <c:pt idx="507">
                  <c:v>31</c:v>
                </c:pt>
                <c:pt idx="508">
                  <c:v>31</c:v>
                </c:pt>
                <c:pt idx="509">
                  <c:v>31.062000000000001</c:v>
                </c:pt>
                <c:pt idx="510">
                  <c:v>31</c:v>
                </c:pt>
                <c:pt idx="511">
                  <c:v>31</c:v>
                </c:pt>
                <c:pt idx="512">
                  <c:v>31</c:v>
                </c:pt>
                <c:pt idx="513">
                  <c:v>31</c:v>
                </c:pt>
                <c:pt idx="514">
                  <c:v>31.062000000000001</c:v>
                </c:pt>
                <c:pt idx="515">
                  <c:v>31.062000000000001</c:v>
                </c:pt>
                <c:pt idx="516">
                  <c:v>31</c:v>
                </c:pt>
                <c:pt idx="517">
                  <c:v>31.062000000000001</c:v>
                </c:pt>
                <c:pt idx="518">
                  <c:v>31.062000000000001</c:v>
                </c:pt>
                <c:pt idx="519">
                  <c:v>31.062000000000001</c:v>
                </c:pt>
                <c:pt idx="520">
                  <c:v>31.062000000000001</c:v>
                </c:pt>
                <c:pt idx="521">
                  <c:v>31</c:v>
                </c:pt>
                <c:pt idx="522">
                  <c:v>31</c:v>
                </c:pt>
                <c:pt idx="523">
                  <c:v>31</c:v>
                </c:pt>
                <c:pt idx="524">
                  <c:v>31</c:v>
                </c:pt>
                <c:pt idx="525">
                  <c:v>31</c:v>
                </c:pt>
                <c:pt idx="526">
                  <c:v>31</c:v>
                </c:pt>
                <c:pt idx="527">
                  <c:v>31.062000000000001</c:v>
                </c:pt>
                <c:pt idx="528">
                  <c:v>31</c:v>
                </c:pt>
                <c:pt idx="529">
                  <c:v>31.062000000000001</c:v>
                </c:pt>
                <c:pt idx="530">
                  <c:v>31.062000000000001</c:v>
                </c:pt>
                <c:pt idx="531">
                  <c:v>31.062000000000001</c:v>
                </c:pt>
                <c:pt idx="532">
                  <c:v>31.062000000000001</c:v>
                </c:pt>
                <c:pt idx="533">
                  <c:v>31.062000000000001</c:v>
                </c:pt>
                <c:pt idx="534">
                  <c:v>31.062000000000001</c:v>
                </c:pt>
                <c:pt idx="535">
                  <c:v>31.062000000000001</c:v>
                </c:pt>
                <c:pt idx="536">
                  <c:v>31.062000000000001</c:v>
                </c:pt>
                <c:pt idx="537">
                  <c:v>31.125</c:v>
                </c:pt>
                <c:pt idx="538">
                  <c:v>31.125</c:v>
                </c:pt>
                <c:pt idx="539">
                  <c:v>31.187999999999999</c:v>
                </c:pt>
                <c:pt idx="540">
                  <c:v>31.25</c:v>
                </c:pt>
                <c:pt idx="541">
                  <c:v>31.312000000000001</c:v>
                </c:pt>
                <c:pt idx="542">
                  <c:v>31.375</c:v>
                </c:pt>
                <c:pt idx="543">
                  <c:v>31.312000000000001</c:v>
                </c:pt>
                <c:pt idx="544">
                  <c:v>31.312000000000001</c:v>
                </c:pt>
                <c:pt idx="545">
                  <c:v>31.312000000000001</c:v>
                </c:pt>
                <c:pt idx="546">
                  <c:v>31.312000000000001</c:v>
                </c:pt>
                <c:pt idx="547">
                  <c:v>31.312000000000001</c:v>
                </c:pt>
                <c:pt idx="548">
                  <c:v>31.25</c:v>
                </c:pt>
                <c:pt idx="549">
                  <c:v>31.25</c:v>
                </c:pt>
                <c:pt idx="550">
                  <c:v>31.187999999999999</c:v>
                </c:pt>
                <c:pt idx="551">
                  <c:v>31.25</c:v>
                </c:pt>
                <c:pt idx="552">
                  <c:v>31.25</c:v>
                </c:pt>
                <c:pt idx="553">
                  <c:v>31.25</c:v>
                </c:pt>
                <c:pt idx="554">
                  <c:v>31.25</c:v>
                </c:pt>
                <c:pt idx="555">
                  <c:v>31.187999999999999</c:v>
                </c:pt>
                <c:pt idx="556">
                  <c:v>31.125</c:v>
                </c:pt>
                <c:pt idx="557">
                  <c:v>31.125</c:v>
                </c:pt>
                <c:pt idx="558">
                  <c:v>31.062000000000001</c:v>
                </c:pt>
                <c:pt idx="559">
                  <c:v>31</c:v>
                </c:pt>
                <c:pt idx="560">
                  <c:v>31</c:v>
                </c:pt>
                <c:pt idx="561">
                  <c:v>31.062000000000001</c:v>
                </c:pt>
                <c:pt idx="562">
                  <c:v>31.125</c:v>
                </c:pt>
                <c:pt idx="563">
                  <c:v>31.125</c:v>
                </c:pt>
                <c:pt idx="564">
                  <c:v>31.125</c:v>
                </c:pt>
                <c:pt idx="565">
                  <c:v>31.125</c:v>
                </c:pt>
                <c:pt idx="566">
                  <c:v>31.062000000000001</c:v>
                </c:pt>
                <c:pt idx="567">
                  <c:v>31.062000000000001</c:v>
                </c:pt>
                <c:pt idx="568">
                  <c:v>31</c:v>
                </c:pt>
                <c:pt idx="569">
                  <c:v>31</c:v>
                </c:pt>
                <c:pt idx="570">
                  <c:v>31</c:v>
                </c:pt>
                <c:pt idx="571">
                  <c:v>31</c:v>
                </c:pt>
                <c:pt idx="572">
                  <c:v>31.062000000000001</c:v>
                </c:pt>
                <c:pt idx="573">
                  <c:v>31.062000000000001</c:v>
                </c:pt>
                <c:pt idx="574">
                  <c:v>31.125</c:v>
                </c:pt>
                <c:pt idx="575">
                  <c:v>31.125</c:v>
                </c:pt>
                <c:pt idx="576">
                  <c:v>31.062000000000001</c:v>
                </c:pt>
                <c:pt idx="577">
                  <c:v>31</c:v>
                </c:pt>
                <c:pt idx="578">
                  <c:v>31.062000000000001</c:v>
                </c:pt>
                <c:pt idx="579">
                  <c:v>31.062000000000001</c:v>
                </c:pt>
                <c:pt idx="580">
                  <c:v>31</c:v>
                </c:pt>
                <c:pt idx="581">
                  <c:v>31</c:v>
                </c:pt>
                <c:pt idx="582">
                  <c:v>31.125</c:v>
                </c:pt>
                <c:pt idx="583">
                  <c:v>31.187999999999999</c:v>
                </c:pt>
                <c:pt idx="584">
                  <c:v>31.187999999999999</c:v>
                </c:pt>
                <c:pt idx="585">
                  <c:v>31.187999999999999</c:v>
                </c:pt>
                <c:pt idx="586">
                  <c:v>31.25</c:v>
                </c:pt>
                <c:pt idx="587">
                  <c:v>31.187999999999999</c:v>
                </c:pt>
                <c:pt idx="588">
                  <c:v>31.187999999999999</c:v>
                </c:pt>
                <c:pt idx="589">
                  <c:v>31.187999999999999</c:v>
                </c:pt>
                <c:pt idx="590">
                  <c:v>31.25</c:v>
                </c:pt>
                <c:pt idx="591">
                  <c:v>31.25</c:v>
                </c:pt>
                <c:pt idx="592">
                  <c:v>31.187999999999999</c:v>
                </c:pt>
                <c:pt idx="593">
                  <c:v>31.125</c:v>
                </c:pt>
                <c:pt idx="594">
                  <c:v>31.125</c:v>
                </c:pt>
                <c:pt idx="595">
                  <c:v>31.125</c:v>
                </c:pt>
                <c:pt idx="596">
                  <c:v>31.187999999999999</c:v>
                </c:pt>
                <c:pt idx="597">
                  <c:v>31.187999999999999</c:v>
                </c:pt>
                <c:pt idx="598">
                  <c:v>31.25</c:v>
                </c:pt>
                <c:pt idx="599">
                  <c:v>31.125</c:v>
                </c:pt>
                <c:pt idx="600">
                  <c:v>31.125</c:v>
                </c:pt>
                <c:pt idx="601">
                  <c:v>31.062000000000001</c:v>
                </c:pt>
                <c:pt idx="602">
                  <c:v>31.062000000000001</c:v>
                </c:pt>
                <c:pt idx="603">
                  <c:v>31</c:v>
                </c:pt>
                <c:pt idx="604">
                  <c:v>30.937999999999999</c:v>
                </c:pt>
                <c:pt idx="605">
                  <c:v>30.937999999999999</c:v>
                </c:pt>
                <c:pt idx="606">
                  <c:v>30.937999999999999</c:v>
                </c:pt>
                <c:pt idx="607">
                  <c:v>30.875</c:v>
                </c:pt>
                <c:pt idx="608">
                  <c:v>30.875</c:v>
                </c:pt>
                <c:pt idx="609">
                  <c:v>30.812000000000001</c:v>
                </c:pt>
                <c:pt idx="610">
                  <c:v>30.875</c:v>
                </c:pt>
                <c:pt idx="611">
                  <c:v>30.875</c:v>
                </c:pt>
                <c:pt idx="612">
                  <c:v>30.812000000000001</c:v>
                </c:pt>
                <c:pt idx="613">
                  <c:v>30.875</c:v>
                </c:pt>
                <c:pt idx="614">
                  <c:v>30.812000000000001</c:v>
                </c:pt>
                <c:pt idx="615">
                  <c:v>30.875</c:v>
                </c:pt>
                <c:pt idx="616">
                  <c:v>30.875</c:v>
                </c:pt>
                <c:pt idx="617">
                  <c:v>30.875</c:v>
                </c:pt>
                <c:pt idx="618">
                  <c:v>30.937999999999999</c:v>
                </c:pt>
                <c:pt idx="619">
                  <c:v>30.937999999999999</c:v>
                </c:pt>
                <c:pt idx="620">
                  <c:v>30.875</c:v>
                </c:pt>
                <c:pt idx="621">
                  <c:v>30.875</c:v>
                </c:pt>
                <c:pt idx="622">
                  <c:v>30.875</c:v>
                </c:pt>
                <c:pt idx="623">
                  <c:v>30.875</c:v>
                </c:pt>
                <c:pt idx="624">
                  <c:v>30.875</c:v>
                </c:pt>
                <c:pt idx="625">
                  <c:v>30.875</c:v>
                </c:pt>
                <c:pt idx="626">
                  <c:v>30.937999999999999</c:v>
                </c:pt>
                <c:pt idx="627">
                  <c:v>30.875</c:v>
                </c:pt>
                <c:pt idx="628">
                  <c:v>30.875</c:v>
                </c:pt>
                <c:pt idx="629">
                  <c:v>30.875</c:v>
                </c:pt>
                <c:pt idx="630">
                  <c:v>30.875</c:v>
                </c:pt>
                <c:pt idx="631">
                  <c:v>30.812000000000001</c:v>
                </c:pt>
                <c:pt idx="632">
                  <c:v>30.812000000000001</c:v>
                </c:pt>
                <c:pt idx="633">
                  <c:v>30.812000000000001</c:v>
                </c:pt>
                <c:pt idx="634">
                  <c:v>30.812000000000001</c:v>
                </c:pt>
                <c:pt idx="635">
                  <c:v>30.812000000000001</c:v>
                </c:pt>
                <c:pt idx="636">
                  <c:v>30.812000000000001</c:v>
                </c:pt>
                <c:pt idx="637">
                  <c:v>30.875</c:v>
                </c:pt>
                <c:pt idx="638">
                  <c:v>30.875</c:v>
                </c:pt>
                <c:pt idx="639">
                  <c:v>30.875</c:v>
                </c:pt>
                <c:pt idx="640">
                  <c:v>30.875</c:v>
                </c:pt>
                <c:pt idx="641">
                  <c:v>30.937999999999999</c:v>
                </c:pt>
                <c:pt idx="642">
                  <c:v>30.875</c:v>
                </c:pt>
                <c:pt idx="643">
                  <c:v>30.937999999999999</c:v>
                </c:pt>
                <c:pt idx="644">
                  <c:v>30.937999999999999</c:v>
                </c:pt>
                <c:pt idx="645">
                  <c:v>30.937999999999999</c:v>
                </c:pt>
                <c:pt idx="646">
                  <c:v>30.937999999999999</c:v>
                </c:pt>
                <c:pt idx="647">
                  <c:v>31</c:v>
                </c:pt>
                <c:pt idx="648">
                  <c:v>30.937999999999999</c:v>
                </c:pt>
                <c:pt idx="649">
                  <c:v>31</c:v>
                </c:pt>
                <c:pt idx="650">
                  <c:v>30.937999999999999</c:v>
                </c:pt>
                <c:pt idx="651">
                  <c:v>31</c:v>
                </c:pt>
                <c:pt idx="652">
                  <c:v>31</c:v>
                </c:pt>
                <c:pt idx="653">
                  <c:v>31</c:v>
                </c:pt>
                <c:pt idx="654">
                  <c:v>31.062000000000001</c:v>
                </c:pt>
                <c:pt idx="655">
                  <c:v>31.062000000000001</c:v>
                </c:pt>
                <c:pt idx="656">
                  <c:v>31.062000000000001</c:v>
                </c:pt>
                <c:pt idx="657">
                  <c:v>31.062000000000001</c:v>
                </c:pt>
                <c:pt idx="658">
                  <c:v>31.062000000000001</c:v>
                </c:pt>
                <c:pt idx="659">
                  <c:v>31.062000000000001</c:v>
                </c:pt>
                <c:pt idx="660">
                  <c:v>31.125</c:v>
                </c:pt>
                <c:pt idx="661">
                  <c:v>31.125</c:v>
                </c:pt>
                <c:pt idx="662">
                  <c:v>31.187999999999999</c:v>
                </c:pt>
                <c:pt idx="663">
                  <c:v>31.125</c:v>
                </c:pt>
                <c:pt idx="664">
                  <c:v>31.125</c:v>
                </c:pt>
                <c:pt idx="665">
                  <c:v>31.125</c:v>
                </c:pt>
                <c:pt idx="666">
                  <c:v>31.125</c:v>
                </c:pt>
                <c:pt idx="667">
                  <c:v>31.125</c:v>
                </c:pt>
                <c:pt idx="668">
                  <c:v>31.187999999999999</c:v>
                </c:pt>
                <c:pt idx="669">
                  <c:v>31.125</c:v>
                </c:pt>
                <c:pt idx="670">
                  <c:v>31.187999999999999</c:v>
                </c:pt>
                <c:pt idx="671">
                  <c:v>31.125</c:v>
                </c:pt>
                <c:pt idx="672">
                  <c:v>31.125</c:v>
                </c:pt>
                <c:pt idx="673">
                  <c:v>31.125</c:v>
                </c:pt>
                <c:pt idx="674">
                  <c:v>31.125</c:v>
                </c:pt>
                <c:pt idx="675">
                  <c:v>31.125</c:v>
                </c:pt>
                <c:pt idx="676">
                  <c:v>31.125</c:v>
                </c:pt>
                <c:pt idx="677">
                  <c:v>31.062000000000001</c:v>
                </c:pt>
                <c:pt idx="678">
                  <c:v>31.062000000000001</c:v>
                </c:pt>
                <c:pt idx="679">
                  <c:v>31.062000000000001</c:v>
                </c:pt>
                <c:pt idx="680">
                  <c:v>31.125</c:v>
                </c:pt>
                <c:pt idx="681">
                  <c:v>31.125</c:v>
                </c:pt>
                <c:pt idx="682">
                  <c:v>31.125</c:v>
                </c:pt>
                <c:pt idx="683">
                  <c:v>31.062000000000001</c:v>
                </c:pt>
                <c:pt idx="684">
                  <c:v>31.062000000000001</c:v>
                </c:pt>
                <c:pt idx="685">
                  <c:v>31.125</c:v>
                </c:pt>
                <c:pt idx="686">
                  <c:v>31.125</c:v>
                </c:pt>
                <c:pt idx="687">
                  <c:v>31.125</c:v>
                </c:pt>
                <c:pt idx="688">
                  <c:v>31.125</c:v>
                </c:pt>
                <c:pt idx="689">
                  <c:v>31</c:v>
                </c:pt>
                <c:pt idx="690">
                  <c:v>31</c:v>
                </c:pt>
                <c:pt idx="691">
                  <c:v>31</c:v>
                </c:pt>
                <c:pt idx="692">
                  <c:v>30.937999999999999</c:v>
                </c:pt>
                <c:pt idx="693">
                  <c:v>31</c:v>
                </c:pt>
                <c:pt idx="694">
                  <c:v>31.062000000000001</c:v>
                </c:pt>
                <c:pt idx="695">
                  <c:v>31.062000000000001</c:v>
                </c:pt>
                <c:pt idx="696">
                  <c:v>31.125</c:v>
                </c:pt>
                <c:pt idx="697">
                  <c:v>31.062000000000001</c:v>
                </c:pt>
                <c:pt idx="698">
                  <c:v>30.937999999999999</c:v>
                </c:pt>
                <c:pt idx="699">
                  <c:v>30.812000000000001</c:v>
                </c:pt>
                <c:pt idx="700">
                  <c:v>30.75</c:v>
                </c:pt>
                <c:pt idx="701">
                  <c:v>30.812000000000001</c:v>
                </c:pt>
                <c:pt idx="702">
                  <c:v>30.812000000000001</c:v>
                </c:pt>
                <c:pt idx="703">
                  <c:v>30.812000000000001</c:v>
                </c:pt>
                <c:pt idx="704">
                  <c:v>30.75</c:v>
                </c:pt>
                <c:pt idx="705">
                  <c:v>30.687999999999999</c:v>
                </c:pt>
                <c:pt idx="706">
                  <c:v>30.625</c:v>
                </c:pt>
                <c:pt idx="707">
                  <c:v>30.687999999999999</c:v>
                </c:pt>
                <c:pt idx="708">
                  <c:v>30.687999999999999</c:v>
                </c:pt>
                <c:pt idx="709">
                  <c:v>30.625</c:v>
                </c:pt>
                <c:pt idx="710">
                  <c:v>30.687999999999999</c:v>
                </c:pt>
                <c:pt idx="711">
                  <c:v>30.687999999999999</c:v>
                </c:pt>
                <c:pt idx="712">
                  <c:v>30.625</c:v>
                </c:pt>
                <c:pt idx="713">
                  <c:v>30.625</c:v>
                </c:pt>
                <c:pt idx="714">
                  <c:v>30.562000000000001</c:v>
                </c:pt>
                <c:pt idx="715">
                  <c:v>30.625</c:v>
                </c:pt>
                <c:pt idx="716">
                  <c:v>30.625</c:v>
                </c:pt>
                <c:pt idx="717">
                  <c:v>30.75</c:v>
                </c:pt>
                <c:pt idx="718">
                  <c:v>30.812000000000001</c:v>
                </c:pt>
                <c:pt idx="719">
                  <c:v>30.812000000000001</c:v>
                </c:pt>
                <c:pt idx="720">
                  <c:v>30.812000000000001</c:v>
                </c:pt>
                <c:pt idx="721">
                  <c:v>30.812000000000001</c:v>
                </c:pt>
                <c:pt idx="722">
                  <c:v>30.812000000000001</c:v>
                </c:pt>
                <c:pt idx="723">
                  <c:v>30.812000000000001</c:v>
                </c:pt>
                <c:pt idx="724">
                  <c:v>30.875</c:v>
                </c:pt>
                <c:pt idx="725">
                  <c:v>30.75</c:v>
                </c:pt>
                <c:pt idx="726">
                  <c:v>30.75</c:v>
                </c:pt>
                <c:pt idx="727">
                  <c:v>30.75</c:v>
                </c:pt>
                <c:pt idx="728">
                  <c:v>30.75</c:v>
                </c:pt>
                <c:pt idx="729">
                  <c:v>30.687999999999999</c:v>
                </c:pt>
                <c:pt idx="730">
                  <c:v>30.687999999999999</c:v>
                </c:pt>
                <c:pt idx="731">
                  <c:v>30.625</c:v>
                </c:pt>
                <c:pt idx="732">
                  <c:v>30.625</c:v>
                </c:pt>
                <c:pt idx="733">
                  <c:v>30.625</c:v>
                </c:pt>
                <c:pt idx="734">
                  <c:v>30.562000000000001</c:v>
                </c:pt>
                <c:pt idx="735">
                  <c:v>30.562000000000001</c:v>
                </c:pt>
                <c:pt idx="736">
                  <c:v>30.562000000000001</c:v>
                </c:pt>
                <c:pt idx="737">
                  <c:v>30.687999999999999</c:v>
                </c:pt>
                <c:pt idx="738">
                  <c:v>30.75</c:v>
                </c:pt>
                <c:pt idx="739">
                  <c:v>30.812000000000001</c:v>
                </c:pt>
                <c:pt idx="740">
                  <c:v>30.812000000000001</c:v>
                </c:pt>
                <c:pt idx="741">
                  <c:v>30.875</c:v>
                </c:pt>
                <c:pt idx="742">
                  <c:v>30.875</c:v>
                </c:pt>
                <c:pt idx="743">
                  <c:v>30.875</c:v>
                </c:pt>
                <c:pt idx="744">
                  <c:v>30.875</c:v>
                </c:pt>
                <c:pt idx="745">
                  <c:v>30.875</c:v>
                </c:pt>
                <c:pt idx="746">
                  <c:v>30.875</c:v>
                </c:pt>
                <c:pt idx="747">
                  <c:v>30.875</c:v>
                </c:pt>
                <c:pt idx="748">
                  <c:v>30.875</c:v>
                </c:pt>
                <c:pt idx="749">
                  <c:v>30.875</c:v>
                </c:pt>
                <c:pt idx="750">
                  <c:v>30.937999999999999</c:v>
                </c:pt>
                <c:pt idx="751">
                  <c:v>30.875</c:v>
                </c:pt>
                <c:pt idx="752">
                  <c:v>30.937999999999999</c:v>
                </c:pt>
                <c:pt idx="753">
                  <c:v>30.937999999999999</c:v>
                </c:pt>
                <c:pt idx="754">
                  <c:v>31</c:v>
                </c:pt>
                <c:pt idx="755">
                  <c:v>31</c:v>
                </c:pt>
                <c:pt idx="756">
                  <c:v>31</c:v>
                </c:pt>
                <c:pt idx="757">
                  <c:v>31</c:v>
                </c:pt>
                <c:pt idx="758">
                  <c:v>31.062000000000001</c:v>
                </c:pt>
                <c:pt idx="759">
                  <c:v>31.062000000000001</c:v>
                </c:pt>
                <c:pt idx="760">
                  <c:v>31.062000000000001</c:v>
                </c:pt>
                <c:pt idx="761">
                  <c:v>31.125</c:v>
                </c:pt>
                <c:pt idx="762">
                  <c:v>31.125</c:v>
                </c:pt>
                <c:pt idx="763">
                  <c:v>31.187999999999999</c:v>
                </c:pt>
                <c:pt idx="764">
                  <c:v>31.125</c:v>
                </c:pt>
                <c:pt idx="765">
                  <c:v>31.125</c:v>
                </c:pt>
                <c:pt idx="766">
                  <c:v>31.187999999999999</c:v>
                </c:pt>
                <c:pt idx="767">
                  <c:v>31.187999999999999</c:v>
                </c:pt>
                <c:pt idx="768">
                  <c:v>31.187999999999999</c:v>
                </c:pt>
                <c:pt idx="769">
                  <c:v>31.187999999999999</c:v>
                </c:pt>
                <c:pt idx="770">
                  <c:v>31.25</c:v>
                </c:pt>
                <c:pt idx="771">
                  <c:v>31.25</c:v>
                </c:pt>
                <c:pt idx="772">
                  <c:v>31.312000000000001</c:v>
                </c:pt>
                <c:pt idx="773">
                  <c:v>31.25</c:v>
                </c:pt>
                <c:pt idx="774">
                  <c:v>31.312000000000001</c:v>
                </c:pt>
                <c:pt idx="775">
                  <c:v>31.312000000000001</c:v>
                </c:pt>
                <c:pt idx="776">
                  <c:v>31.375</c:v>
                </c:pt>
                <c:pt idx="777">
                  <c:v>31.375</c:v>
                </c:pt>
                <c:pt idx="778">
                  <c:v>31.375</c:v>
                </c:pt>
                <c:pt idx="779">
                  <c:v>31.375</c:v>
                </c:pt>
                <c:pt idx="780">
                  <c:v>31.437999999999999</c:v>
                </c:pt>
                <c:pt idx="781">
                  <c:v>31.375</c:v>
                </c:pt>
                <c:pt idx="782">
                  <c:v>31.437999999999999</c:v>
                </c:pt>
                <c:pt idx="783">
                  <c:v>31.437999999999999</c:v>
                </c:pt>
                <c:pt idx="784">
                  <c:v>31.437999999999999</c:v>
                </c:pt>
                <c:pt idx="785">
                  <c:v>31.437999999999999</c:v>
                </c:pt>
                <c:pt idx="786">
                  <c:v>31.5</c:v>
                </c:pt>
                <c:pt idx="787">
                  <c:v>31.5</c:v>
                </c:pt>
                <c:pt idx="788">
                  <c:v>31.5</c:v>
                </c:pt>
                <c:pt idx="789">
                  <c:v>31.5</c:v>
                </c:pt>
                <c:pt idx="790">
                  <c:v>31.562000000000001</c:v>
                </c:pt>
                <c:pt idx="791">
                  <c:v>31.562000000000001</c:v>
                </c:pt>
                <c:pt idx="792">
                  <c:v>31.562000000000001</c:v>
                </c:pt>
                <c:pt idx="793">
                  <c:v>31.562000000000001</c:v>
                </c:pt>
                <c:pt idx="794">
                  <c:v>31.625</c:v>
                </c:pt>
                <c:pt idx="795">
                  <c:v>31.562000000000001</c:v>
                </c:pt>
                <c:pt idx="796">
                  <c:v>31.625</c:v>
                </c:pt>
                <c:pt idx="797">
                  <c:v>31.562000000000001</c:v>
                </c:pt>
                <c:pt idx="798">
                  <c:v>31.625</c:v>
                </c:pt>
                <c:pt idx="799">
                  <c:v>31.625</c:v>
                </c:pt>
                <c:pt idx="800">
                  <c:v>31.625</c:v>
                </c:pt>
                <c:pt idx="801">
                  <c:v>31.625</c:v>
                </c:pt>
                <c:pt idx="802">
                  <c:v>31.625</c:v>
                </c:pt>
                <c:pt idx="803">
                  <c:v>31.687999999999999</c:v>
                </c:pt>
                <c:pt idx="804">
                  <c:v>31.687999999999999</c:v>
                </c:pt>
                <c:pt idx="805">
                  <c:v>31.687999999999999</c:v>
                </c:pt>
                <c:pt idx="806">
                  <c:v>31.687999999999999</c:v>
                </c:pt>
                <c:pt idx="807">
                  <c:v>31.687999999999999</c:v>
                </c:pt>
                <c:pt idx="808">
                  <c:v>31.687999999999999</c:v>
                </c:pt>
                <c:pt idx="809">
                  <c:v>31.687999999999999</c:v>
                </c:pt>
                <c:pt idx="810">
                  <c:v>31.75</c:v>
                </c:pt>
                <c:pt idx="811">
                  <c:v>31.75</c:v>
                </c:pt>
                <c:pt idx="812">
                  <c:v>31.75</c:v>
                </c:pt>
                <c:pt idx="813">
                  <c:v>31.75</c:v>
                </c:pt>
                <c:pt idx="814">
                  <c:v>31.75</c:v>
                </c:pt>
                <c:pt idx="815">
                  <c:v>31.687999999999999</c:v>
                </c:pt>
                <c:pt idx="816">
                  <c:v>31.75</c:v>
                </c:pt>
                <c:pt idx="817">
                  <c:v>31.687999999999999</c:v>
                </c:pt>
                <c:pt idx="818">
                  <c:v>31.687999999999999</c:v>
                </c:pt>
                <c:pt idx="819">
                  <c:v>31.75</c:v>
                </c:pt>
                <c:pt idx="820">
                  <c:v>31.687999999999999</c:v>
                </c:pt>
                <c:pt idx="821">
                  <c:v>31.75</c:v>
                </c:pt>
                <c:pt idx="822">
                  <c:v>31.687999999999999</c:v>
                </c:pt>
                <c:pt idx="823">
                  <c:v>31.625</c:v>
                </c:pt>
                <c:pt idx="824">
                  <c:v>31.625</c:v>
                </c:pt>
                <c:pt idx="825">
                  <c:v>31.625</c:v>
                </c:pt>
                <c:pt idx="826">
                  <c:v>31.562000000000001</c:v>
                </c:pt>
                <c:pt idx="827">
                  <c:v>31.562000000000001</c:v>
                </c:pt>
                <c:pt idx="828">
                  <c:v>31.562000000000001</c:v>
                </c:pt>
                <c:pt idx="829">
                  <c:v>31.5</c:v>
                </c:pt>
                <c:pt idx="830">
                  <c:v>31.437999999999999</c:v>
                </c:pt>
                <c:pt idx="831">
                  <c:v>31.375</c:v>
                </c:pt>
                <c:pt idx="832">
                  <c:v>31.312000000000001</c:v>
                </c:pt>
                <c:pt idx="833">
                  <c:v>31.312000000000001</c:v>
                </c:pt>
                <c:pt idx="834">
                  <c:v>31.25</c:v>
                </c:pt>
                <c:pt idx="835">
                  <c:v>31.187999999999999</c:v>
                </c:pt>
                <c:pt idx="836">
                  <c:v>31.125</c:v>
                </c:pt>
                <c:pt idx="837">
                  <c:v>31</c:v>
                </c:pt>
                <c:pt idx="838">
                  <c:v>30.937999999999999</c:v>
                </c:pt>
                <c:pt idx="839">
                  <c:v>30.875</c:v>
                </c:pt>
                <c:pt idx="840">
                  <c:v>30.75</c:v>
                </c:pt>
                <c:pt idx="841">
                  <c:v>30.812000000000001</c:v>
                </c:pt>
                <c:pt idx="842">
                  <c:v>30.812000000000001</c:v>
                </c:pt>
                <c:pt idx="843">
                  <c:v>30.812000000000001</c:v>
                </c:pt>
                <c:pt idx="844">
                  <c:v>30.875</c:v>
                </c:pt>
                <c:pt idx="845">
                  <c:v>30.812000000000001</c:v>
                </c:pt>
                <c:pt idx="846">
                  <c:v>30.75</c:v>
                </c:pt>
                <c:pt idx="847">
                  <c:v>30.75</c:v>
                </c:pt>
                <c:pt idx="848">
                  <c:v>30.687999999999999</c:v>
                </c:pt>
                <c:pt idx="849">
                  <c:v>30.75</c:v>
                </c:pt>
                <c:pt idx="850">
                  <c:v>30.75</c:v>
                </c:pt>
                <c:pt idx="851">
                  <c:v>30.812000000000001</c:v>
                </c:pt>
                <c:pt idx="852">
                  <c:v>30.875</c:v>
                </c:pt>
                <c:pt idx="853">
                  <c:v>30.75</c:v>
                </c:pt>
                <c:pt idx="854">
                  <c:v>30.75</c:v>
                </c:pt>
                <c:pt idx="855">
                  <c:v>30.812000000000001</c:v>
                </c:pt>
                <c:pt idx="856">
                  <c:v>30.812000000000001</c:v>
                </c:pt>
                <c:pt idx="857">
                  <c:v>30.812000000000001</c:v>
                </c:pt>
                <c:pt idx="858">
                  <c:v>30.937999999999999</c:v>
                </c:pt>
                <c:pt idx="859">
                  <c:v>31</c:v>
                </c:pt>
                <c:pt idx="860">
                  <c:v>31</c:v>
                </c:pt>
                <c:pt idx="861">
                  <c:v>31</c:v>
                </c:pt>
                <c:pt idx="862">
                  <c:v>30.937999999999999</c:v>
                </c:pt>
                <c:pt idx="863">
                  <c:v>30.875</c:v>
                </c:pt>
                <c:pt idx="864">
                  <c:v>30.812000000000001</c:v>
                </c:pt>
                <c:pt idx="865">
                  <c:v>30.812000000000001</c:v>
                </c:pt>
                <c:pt idx="866">
                  <c:v>30.75</c:v>
                </c:pt>
                <c:pt idx="867">
                  <c:v>30.75</c:v>
                </c:pt>
                <c:pt idx="868">
                  <c:v>30.687999999999999</c:v>
                </c:pt>
                <c:pt idx="869">
                  <c:v>30.625</c:v>
                </c:pt>
                <c:pt idx="870">
                  <c:v>30.75</c:v>
                </c:pt>
                <c:pt idx="871">
                  <c:v>30.812000000000001</c:v>
                </c:pt>
                <c:pt idx="872">
                  <c:v>30.812000000000001</c:v>
                </c:pt>
                <c:pt idx="873">
                  <c:v>30.75</c:v>
                </c:pt>
                <c:pt idx="874">
                  <c:v>30.875</c:v>
                </c:pt>
                <c:pt idx="875">
                  <c:v>30.875</c:v>
                </c:pt>
                <c:pt idx="876">
                  <c:v>30.875</c:v>
                </c:pt>
                <c:pt idx="877">
                  <c:v>30.875</c:v>
                </c:pt>
                <c:pt idx="878">
                  <c:v>30.812000000000001</c:v>
                </c:pt>
                <c:pt idx="879">
                  <c:v>30.75</c:v>
                </c:pt>
                <c:pt idx="880">
                  <c:v>30.812000000000001</c:v>
                </c:pt>
                <c:pt idx="881">
                  <c:v>30.75</c:v>
                </c:pt>
                <c:pt idx="882">
                  <c:v>30.75</c:v>
                </c:pt>
                <c:pt idx="883">
                  <c:v>30.812000000000001</c:v>
                </c:pt>
                <c:pt idx="884">
                  <c:v>30.812000000000001</c:v>
                </c:pt>
                <c:pt idx="885">
                  <c:v>30.75</c:v>
                </c:pt>
                <c:pt idx="886">
                  <c:v>30.812000000000001</c:v>
                </c:pt>
                <c:pt idx="887">
                  <c:v>30.812000000000001</c:v>
                </c:pt>
                <c:pt idx="888">
                  <c:v>30.812000000000001</c:v>
                </c:pt>
                <c:pt idx="889">
                  <c:v>30.75</c:v>
                </c:pt>
                <c:pt idx="890">
                  <c:v>30.687999999999999</c:v>
                </c:pt>
                <c:pt idx="891">
                  <c:v>30.625</c:v>
                </c:pt>
                <c:pt idx="892">
                  <c:v>30.625</c:v>
                </c:pt>
                <c:pt idx="893">
                  <c:v>30.625</c:v>
                </c:pt>
                <c:pt idx="894">
                  <c:v>30.625</c:v>
                </c:pt>
                <c:pt idx="895">
                  <c:v>30.562000000000001</c:v>
                </c:pt>
                <c:pt idx="896">
                  <c:v>30.562000000000001</c:v>
                </c:pt>
                <c:pt idx="897">
                  <c:v>30.5</c:v>
                </c:pt>
                <c:pt idx="898">
                  <c:v>30.562000000000001</c:v>
                </c:pt>
                <c:pt idx="899">
                  <c:v>30.562000000000001</c:v>
                </c:pt>
                <c:pt idx="900">
                  <c:v>30.562000000000001</c:v>
                </c:pt>
                <c:pt idx="901">
                  <c:v>30.5</c:v>
                </c:pt>
                <c:pt idx="902">
                  <c:v>30.562000000000001</c:v>
                </c:pt>
                <c:pt idx="903">
                  <c:v>30.562000000000001</c:v>
                </c:pt>
                <c:pt idx="904">
                  <c:v>30.562000000000001</c:v>
                </c:pt>
                <c:pt idx="905">
                  <c:v>30.562000000000001</c:v>
                </c:pt>
                <c:pt idx="906">
                  <c:v>30.562000000000001</c:v>
                </c:pt>
                <c:pt idx="907">
                  <c:v>30.562000000000001</c:v>
                </c:pt>
                <c:pt idx="908">
                  <c:v>30.562000000000001</c:v>
                </c:pt>
                <c:pt idx="909">
                  <c:v>30.625</c:v>
                </c:pt>
                <c:pt idx="910">
                  <c:v>30.562000000000001</c:v>
                </c:pt>
                <c:pt idx="911">
                  <c:v>30.687999999999999</c:v>
                </c:pt>
                <c:pt idx="912">
                  <c:v>30.625</c:v>
                </c:pt>
                <c:pt idx="913">
                  <c:v>30.687999999999999</c:v>
                </c:pt>
                <c:pt idx="914">
                  <c:v>30.687999999999999</c:v>
                </c:pt>
                <c:pt idx="915">
                  <c:v>30.75</c:v>
                </c:pt>
                <c:pt idx="916">
                  <c:v>30.75</c:v>
                </c:pt>
                <c:pt idx="917">
                  <c:v>30.75</c:v>
                </c:pt>
                <c:pt idx="918">
                  <c:v>30.75</c:v>
                </c:pt>
                <c:pt idx="919">
                  <c:v>30.75</c:v>
                </c:pt>
                <c:pt idx="920">
                  <c:v>30.75</c:v>
                </c:pt>
                <c:pt idx="921">
                  <c:v>30.812000000000001</c:v>
                </c:pt>
                <c:pt idx="922">
                  <c:v>30.812000000000001</c:v>
                </c:pt>
                <c:pt idx="923">
                  <c:v>30.875</c:v>
                </c:pt>
                <c:pt idx="924">
                  <c:v>30.875</c:v>
                </c:pt>
                <c:pt idx="925">
                  <c:v>30.875</c:v>
                </c:pt>
                <c:pt idx="926">
                  <c:v>30.875</c:v>
                </c:pt>
                <c:pt idx="927">
                  <c:v>31</c:v>
                </c:pt>
                <c:pt idx="928">
                  <c:v>30.937999999999999</c:v>
                </c:pt>
                <c:pt idx="929">
                  <c:v>30.937999999999999</c:v>
                </c:pt>
                <c:pt idx="930">
                  <c:v>30.937999999999999</c:v>
                </c:pt>
                <c:pt idx="931">
                  <c:v>30.937999999999999</c:v>
                </c:pt>
                <c:pt idx="932">
                  <c:v>30.937999999999999</c:v>
                </c:pt>
                <c:pt idx="933">
                  <c:v>31</c:v>
                </c:pt>
                <c:pt idx="934">
                  <c:v>30.937999999999999</c:v>
                </c:pt>
                <c:pt idx="935">
                  <c:v>31</c:v>
                </c:pt>
                <c:pt idx="936">
                  <c:v>31</c:v>
                </c:pt>
                <c:pt idx="937">
                  <c:v>31</c:v>
                </c:pt>
                <c:pt idx="938">
                  <c:v>31</c:v>
                </c:pt>
                <c:pt idx="939">
                  <c:v>31</c:v>
                </c:pt>
                <c:pt idx="940">
                  <c:v>31.062000000000001</c:v>
                </c:pt>
                <c:pt idx="941">
                  <c:v>31.062000000000001</c:v>
                </c:pt>
                <c:pt idx="942">
                  <c:v>31.062000000000001</c:v>
                </c:pt>
                <c:pt idx="943">
                  <c:v>31.062000000000001</c:v>
                </c:pt>
                <c:pt idx="944">
                  <c:v>31.125</c:v>
                </c:pt>
                <c:pt idx="945">
                  <c:v>31.062000000000001</c:v>
                </c:pt>
                <c:pt idx="946">
                  <c:v>31.062000000000001</c:v>
                </c:pt>
                <c:pt idx="947">
                  <c:v>31.125</c:v>
                </c:pt>
                <c:pt idx="948">
                  <c:v>31.125</c:v>
                </c:pt>
                <c:pt idx="949">
                  <c:v>31.125</c:v>
                </c:pt>
                <c:pt idx="950">
                  <c:v>31.125</c:v>
                </c:pt>
                <c:pt idx="951">
                  <c:v>31.187999999999999</c:v>
                </c:pt>
                <c:pt idx="952">
                  <c:v>31.187999999999999</c:v>
                </c:pt>
                <c:pt idx="953">
                  <c:v>31.125</c:v>
                </c:pt>
                <c:pt idx="954">
                  <c:v>31.187999999999999</c:v>
                </c:pt>
                <c:pt idx="955">
                  <c:v>31.187999999999999</c:v>
                </c:pt>
                <c:pt idx="956">
                  <c:v>31.187999999999999</c:v>
                </c:pt>
                <c:pt idx="957">
                  <c:v>31.125</c:v>
                </c:pt>
                <c:pt idx="958">
                  <c:v>31.25</c:v>
                </c:pt>
                <c:pt idx="959">
                  <c:v>31.187999999999999</c:v>
                </c:pt>
                <c:pt idx="960">
                  <c:v>31.187999999999999</c:v>
                </c:pt>
                <c:pt idx="961">
                  <c:v>31.25</c:v>
                </c:pt>
                <c:pt idx="962">
                  <c:v>31.25</c:v>
                </c:pt>
                <c:pt idx="963">
                  <c:v>31.25</c:v>
                </c:pt>
                <c:pt idx="964">
                  <c:v>31.187999999999999</c:v>
                </c:pt>
                <c:pt idx="965">
                  <c:v>31.25</c:v>
                </c:pt>
                <c:pt idx="966">
                  <c:v>31.25</c:v>
                </c:pt>
                <c:pt idx="967">
                  <c:v>31.25</c:v>
                </c:pt>
                <c:pt idx="968">
                  <c:v>31.25</c:v>
                </c:pt>
                <c:pt idx="969">
                  <c:v>31.25</c:v>
                </c:pt>
                <c:pt idx="970">
                  <c:v>31.312000000000001</c:v>
                </c:pt>
                <c:pt idx="971">
                  <c:v>31.25</c:v>
                </c:pt>
                <c:pt idx="972">
                  <c:v>31.25</c:v>
                </c:pt>
                <c:pt idx="973">
                  <c:v>31.25</c:v>
                </c:pt>
                <c:pt idx="974">
                  <c:v>31.187999999999999</c:v>
                </c:pt>
                <c:pt idx="975">
                  <c:v>31.062000000000001</c:v>
                </c:pt>
                <c:pt idx="976">
                  <c:v>31</c:v>
                </c:pt>
                <c:pt idx="977">
                  <c:v>30.937999999999999</c:v>
                </c:pt>
                <c:pt idx="978">
                  <c:v>30.875</c:v>
                </c:pt>
                <c:pt idx="979">
                  <c:v>30.75</c:v>
                </c:pt>
                <c:pt idx="980">
                  <c:v>30.812000000000001</c:v>
                </c:pt>
                <c:pt idx="981">
                  <c:v>30.687999999999999</c:v>
                </c:pt>
                <c:pt idx="982">
                  <c:v>30.687999999999999</c:v>
                </c:pt>
                <c:pt idx="983">
                  <c:v>30.687999999999999</c:v>
                </c:pt>
                <c:pt idx="984">
                  <c:v>30.625</c:v>
                </c:pt>
                <c:pt idx="985">
                  <c:v>30.687999999999999</c:v>
                </c:pt>
                <c:pt idx="986">
                  <c:v>30.687999999999999</c:v>
                </c:pt>
                <c:pt idx="987">
                  <c:v>30.625</c:v>
                </c:pt>
                <c:pt idx="988">
                  <c:v>30.625</c:v>
                </c:pt>
                <c:pt idx="989">
                  <c:v>30.562000000000001</c:v>
                </c:pt>
                <c:pt idx="990">
                  <c:v>30.437999999999999</c:v>
                </c:pt>
                <c:pt idx="991">
                  <c:v>30.437999999999999</c:v>
                </c:pt>
                <c:pt idx="992">
                  <c:v>30.5</c:v>
                </c:pt>
                <c:pt idx="993">
                  <c:v>30.5</c:v>
                </c:pt>
                <c:pt idx="994">
                  <c:v>30.5</c:v>
                </c:pt>
                <c:pt idx="995">
                  <c:v>30.5</c:v>
                </c:pt>
                <c:pt idx="996">
                  <c:v>30.562000000000001</c:v>
                </c:pt>
                <c:pt idx="997">
                  <c:v>30.5</c:v>
                </c:pt>
                <c:pt idx="998">
                  <c:v>30.5</c:v>
                </c:pt>
                <c:pt idx="999">
                  <c:v>30.562000000000001</c:v>
                </c:pt>
                <c:pt idx="1000">
                  <c:v>30.5</c:v>
                </c:pt>
                <c:pt idx="1001">
                  <c:v>30.562000000000001</c:v>
                </c:pt>
                <c:pt idx="1002">
                  <c:v>30.562000000000001</c:v>
                </c:pt>
                <c:pt idx="1003">
                  <c:v>30.562000000000001</c:v>
                </c:pt>
                <c:pt idx="1004">
                  <c:v>30.562000000000001</c:v>
                </c:pt>
                <c:pt idx="1005">
                  <c:v>30.562000000000001</c:v>
                </c:pt>
                <c:pt idx="1006">
                  <c:v>30.5</c:v>
                </c:pt>
                <c:pt idx="1007">
                  <c:v>30.625</c:v>
                </c:pt>
                <c:pt idx="1008">
                  <c:v>30.687999999999999</c:v>
                </c:pt>
                <c:pt idx="1009">
                  <c:v>30.687999999999999</c:v>
                </c:pt>
                <c:pt idx="1010">
                  <c:v>30.625</c:v>
                </c:pt>
                <c:pt idx="1011">
                  <c:v>30.625</c:v>
                </c:pt>
                <c:pt idx="1012">
                  <c:v>30.625</c:v>
                </c:pt>
                <c:pt idx="1013">
                  <c:v>30.562000000000001</c:v>
                </c:pt>
                <c:pt idx="1014">
                  <c:v>30.562000000000001</c:v>
                </c:pt>
                <c:pt idx="1015">
                  <c:v>30.5</c:v>
                </c:pt>
                <c:pt idx="1016">
                  <c:v>30.437999999999999</c:v>
                </c:pt>
                <c:pt idx="1017">
                  <c:v>30.437999999999999</c:v>
                </c:pt>
                <c:pt idx="1018">
                  <c:v>30.437999999999999</c:v>
                </c:pt>
                <c:pt idx="1019">
                  <c:v>30.375</c:v>
                </c:pt>
                <c:pt idx="1020">
                  <c:v>30.312000000000001</c:v>
                </c:pt>
                <c:pt idx="1021">
                  <c:v>30.25</c:v>
                </c:pt>
                <c:pt idx="1022">
                  <c:v>30.125</c:v>
                </c:pt>
                <c:pt idx="1023">
                  <c:v>30</c:v>
                </c:pt>
                <c:pt idx="1024">
                  <c:v>30</c:v>
                </c:pt>
                <c:pt idx="1025">
                  <c:v>29.937999999999999</c:v>
                </c:pt>
                <c:pt idx="1026">
                  <c:v>29.937999999999999</c:v>
                </c:pt>
                <c:pt idx="1027">
                  <c:v>29.937999999999999</c:v>
                </c:pt>
                <c:pt idx="1028">
                  <c:v>30</c:v>
                </c:pt>
                <c:pt idx="1029">
                  <c:v>30</c:v>
                </c:pt>
                <c:pt idx="1030">
                  <c:v>30</c:v>
                </c:pt>
                <c:pt idx="1031">
                  <c:v>30.062000000000001</c:v>
                </c:pt>
                <c:pt idx="1032">
                  <c:v>30.187999999999999</c:v>
                </c:pt>
                <c:pt idx="1033">
                  <c:v>30.25</c:v>
                </c:pt>
                <c:pt idx="1034">
                  <c:v>30.312000000000001</c:v>
                </c:pt>
                <c:pt idx="1035">
                  <c:v>30.375</c:v>
                </c:pt>
                <c:pt idx="1036">
                  <c:v>30.375</c:v>
                </c:pt>
                <c:pt idx="1037">
                  <c:v>30.437999999999999</c:v>
                </c:pt>
                <c:pt idx="1038">
                  <c:v>30.437999999999999</c:v>
                </c:pt>
                <c:pt idx="1039">
                  <c:v>30.5</c:v>
                </c:pt>
                <c:pt idx="1040">
                  <c:v>30.5</c:v>
                </c:pt>
                <c:pt idx="1041">
                  <c:v>30.5</c:v>
                </c:pt>
                <c:pt idx="1042">
                  <c:v>30.562000000000001</c:v>
                </c:pt>
                <c:pt idx="1043">
                  <c:v>30.5</c:v>
                </c:pt>
                <c:pt idx="1044">
                  <c:v>30.562000000000001</c:v>
                </c:pt>
                <c:pt idx="1045">
                  <c:v>30.562000000000001</c:v>
                </c:pt>
                <c:pt idx="1046">
                  <c:v>30.562000000000001</c:v>
                </c:pt>
                <c:pt idx="1047">
                  <c:v>30.625</c:v>
                </c:pt>
                <c:pt idx="1048">
                  <c:v>30.562000000000001</c:v>
                </c:pt>
                <c:pt idx="1049">
                  <c:v>30.562000000000001</c:v>
                </c:pt>
                <c:pt idx="1050">
                  <c:v>30.562000000000001</c:v>
                </c:pt>
                <c:pt idx="1051">
                  <c:v>30.625</c:v>
                </c:pt>
                <c:pt idx="1052">
                  <c:v>30.562000000000001</c:v>
                </c:pt>
                <c:pt idx="1053">
                  <c:v>30.625</c:v>
                </c:pt>
                <c:pt idx="1054">
                  <c:v>30.625</c:v>
                </c:pt>
                <c:pt idx="1055">
                  <c:v>30.625</c:v>
                </c:pt>
                <c:pt idx="1056">
                  <c:v>30.625</c:v>
                </c:pt>
                <c:pt idx="1057">
                  <c:v>30.625</c:v>
                </c:pt>
                <c:pt idx="1058">
                  <c:v>30.625</c:v>
                </c:pt>
                <c:pt idx="1059">
                  <c:v>30.687999999999999</c:v>
                </c:pt>
                <c:pt idx="1060">
                  <c:v>30.687999999999999</c:v>
                </c:pt>
                <c:pt idx="1061">
                  <c:v>30.687999999999999</c:v>
                </c:pt>
                <c:pt idx="1062">
                  <c:v>30.687999999999999</c:v>
                </c:pt>
                <c:pt idx="1063">
                  <c:v>30.687999999999999</c:v>
                </c:pt>
                <c:pt idx="1064">
                  <c:v>30.75</c:v>
                </c:pt>
                <c:pt idx="1065">
                  <c:v>30.75</c:v>
                </c:pt>
                <c:pt idx="1066">
                  <c:v>30.75</c:v>
                </c:pt>
                <c:pt idx="1067">
                  <c:v>30.75</c:v>
                </c:pt>
                <c:pt idx="1068">
                  <c:v>30.75</c:v>
                </c:pt>
                <c:pt idx="1069">
                  <c:v>30.75</c:v>
                </c:pt>
                <c:pt idx="1070">
                  <c:v>30.75</c:v>
                </c:pt>
                <c:pt idx="1071">
                  <c:v>30.812000000000001</c:v>
                </c:pt>
                <c:pt idx="1072">
                  <c:v>30.812000000000001</c:v>
                </c:pt>
                <c:pt idx="1073">
                  <c:v>30.75</c:v>
                </c:pt>
                <c:pt idx="1074">
                  <c:v>30.812000000000001</c:v>
                </c:pt>
                <c:pt idx="1075">
                  <c:v>30.875</c:v>
                </c:pt>
                <c:pt idx="1076">
                  <c:v>30.812000000000001</c:v>
                </c:pt>
                <c:pt idx="1077">
                  <c:v>30.875</c:v>
                </c:pt>
                <c:pt idx="1078">
                  <c:v>30.875</c:v>
                </c:pt>
                <c:pt idx="1079">
                  <c:v>30.875</c:v>
                </c:pt>
                <c:pt idx="1080">
                  <c:v>30.875</c:v>
                </c:pt>
                <c:pt idx="1081">
                  <c:v>30.937999999999999</c:v>
                </c:pt>
                <c:pt idx="1082">
                  <c:v>30.875</c:v>
                </c:pt>
                <c:pt idx="1083">
                  <c:v>30.937999999999999</c:v>
                </c:pt>
                <c:pt idx="1084">
                  <c:v>30.875</c:v>
                </c:pt>
                <c:pt idx="1085">
                  <c:v>30.937999999999999</c:v>
                </c:pt>
                <c:pt idx="1086">
                  <c:v>30.937999999999999</c:v>
                </c:pt>
                <c:pt idx="1087">
                  <c:v>31</c:v>
                </c:pt>
                <c:pt idx="1088">
                  <c:v>31</c:v>
                </c:pt>
                <c:pt idx="1089">
                  <c:v>30.937999999999999</c:v>
                </c:pt>
                <c:pt idx="1090">
                  <c:v>30.937999999999999</c:v>
                </c:pt>
                <c:pt idx="1091">
                  <c:v>31</c:v>
                </c:pt>
                <c:pt idx="1092">
                  <c:v>31</c:v>
                </c:pt>
                <c:pt idx="1093">
                  <c:v>31</c:v>
                </c:pt>
                <c:pt idx="1094">
                  <c:v>31</c:v>
                </c:pt>
                <c:pt idx="1095">
                  <c:v>31.062000000000001</c:v>
                </c:pt>
                <c:pt idx="1096">
                  <c:v>31.062000000000001</c:v>
                </c:pt>
                <c:pt idx="1097">
                  <c:v>31.062000000000001</c:v>
                </c:pt>
                <c:pt idx="1098">
                  <c:v>31.062000000000001</c:v>
                </c:pt>
                <c:pt idx="1099">
                  <c:v>31.062000000000001</c:v>
                </c:pt>
                <c:pt idx="1100">
                  <c:v>31.062000000000001</c:v>
                </c:pt>
                <c:pt idx="1101">
                  <c:v>31.062000000000001</c:v>
                </c:pt>
                <c:pt idx="1102">
                  <c:v>31.062000000000001</c:v>
                </c:pt>
                <c:pt idx="1103">
                  <c:v>31.062000000000001</c:v>
                </c:pt>
                <c:pt idx="1104">
                  <c:v>31.125</c:v>
                </c:pt>
                <c:pt idx="1105">
                  <c:v>31.062000000000001</c:v>
                </c:pt>
                <c:pt idx="1106">
                  <c:v>31.125</c:v>
                </c:pt>
                <c:pt idx="1107">
                  <c:v>31.125</c:v>
                </c:pt>
                <c:pt idx="1108">
                  <c:v>31.125</c:v>
                </c:pt>
                <c:pt idx="1109">
                  <c:v>31.125</c:v>
                </c:pt>
                <c:pt idx="1110">
                  <c:v>31.125</c:v>
                </c:pt>
                <c:pt idx="1111">
                  <c:v>31.062000000000001</c:v>
                </c:pt>
                <c:pt idx="1112">
                  <c:v>31</c:v>
                </c:pt>
                <c:pt idx="1113">
                  <c:v>30.937999999999999</c:v>
                </c:pt>
                <c:pt idx="1114">
                  <c:v>30.937999999999999</c:v>
                </c:pt>
                <c:pt idx="1115">
                  <c:v>30.8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BD6-41E5-B7D4-86CBFE5C2E8C}"/>
            </c:ext>
          </c:extLst>
        </c:ser>
        <c:ser>
          <c:idx val="1"/>
          <c:order val="1"/>
          <c:tx>
            <c:strRef>
              <c:f>'LSC tempbutton'!$C$2</c:f>
              <c:strCache>
                <c:ptCount val="1"/>
                <c:pt idx="0">
                  <c:v>pH6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C$27:$C$1142</c:f>
              <c:numCache>
                <c:formatCode>General</c:formatCode>
                <c:ptCount val="1116"/>
                <c:pt idx="0">
                  <c:v>29.375</c:v>
                </c:pt>
                <c:pt idx="1">
                  <c:v>29.562000000000001</c:v>
                </c:pt>
                <c:pt idx="2">
                  <c:v>29.625</c:v>
                </c:pt>
                <c:pt idx="3">
                  <c:v>29.687999999999999</c:v>
                </c:pt>
                <c:pt idx="4">
                  <c:v>29.687999999999999</c:v>
                </c:pt>
                <c:pt idx="5">
                  <c:v>29.75</c:v>
                </c:pt>
                <c:pt idx="6">
                  <c:v>29.75</c:v>
                </c:pt>
                <c:pt idx="7">
                  <c:v>29.687999999999999</c:v>
                </c:pt>
                <c:pt idx="8">
                  <c:v>29.625</c:v>
                </c:pt>
                <c:pt idx="9">
                  <c:v>29.562000000000001</c:v>
                </c:pt>
                <c:pt idx="10">
                  <c:v>29.625</c:v>
                </c:pt>
                <c:pt idx="11">
                  <c:v>29.625</c:v>
                </c:pt>
                <c:pt idx="12">
                  <c:v>29.625</c:v>
                </c:pt>
                <c:pt idx="13">
                  <c:v>29.562000000000001</c:v>
                </c:pt>
                <c:pt idx="14">
                  <c:v>29.5</c:v>
                </c:pt>
                <c:pt idx="15">
                  <c:v>29.437999999999999</c:v>
                </c:pt>
                <c:pt idx="16">
                  <c:v>29.562000000000001</c:v>
                </c:pt>
                <c:pt idx="17">
                  <c:v>29.562000000000001</c:v>
                </c:pt>
                <c:pt idx="18">
                  <c:v>29.625</c:v>
                </c:pt>
                <c:pt idx="19">
                  <c:v>29.562000000000001</c:v>
                </c:pt>
                <c:pt idx="20">
                  <c:v>29.625</c:v>
                </c:pt>
                <c:pt idx="21">
                  <c:v>29.562000000000001</c:v>
                </c:pt>
                <c:pt idx="22">
                  <c:v>29.562000000000001</c:v>
                </c:pt>
                <c:pt idx="23">
                  <c:v>29.5</c:v>
                </c:pt>
                <c:pt idx="24">
                  <c:v>29.562000000000001</c:v>
                </c:pt>
                <c:pt idx="25">
                  <c:v>29.562000000000001</c:v>
                </c:pt>
                <c:pt idx="26">
                  <c:v>29.5</c:v>
                </c:pt>
                <c:pt idx="27">
                  <c:v>29.5</c:v>
                </c:pt>
                <c:pt idx="28">
                  <c:v>29.5</c:v>
                </c:pt>
                <c:pt idx="29">
                  <c:v>29.5</c:v>
                </c:pt>
                <c:pt idx="30">
                  <c:v>29.5</c:v>
                </c:pt>
                <c:pt idx="31">
                  <c:v>29.5</c:v>
                </c:pt>
                <c:pt idx="32">
                  <c:v>29.5</c:v>
                </c:pt>
                <c:pt idx="33">
                  <c:v>29.562000000000001</c:v>
                </c:pt>
                <c:pt idx="34">
                  <c:v>29.5</c:v>
                </c:pt>
                <c:pt idx="35">
                  <c:v>29.5</c:v>
                </c:pt>
                <c:pt idx="36">
                  <c:v>29.5</c:v>
                </c:pt>
                <c:pt idx="37">
                  <c:v>29.5</c:v>
                </c:pt>
                <c:pt idx="38">
                  <c:v>29.562000000000001</c:v>
                </c:pt>
                <c:pt idx="39">
                  <c:v>29.5</c:v>
                </c:pt>
                <c:pt idx="40">
                  <c:v>29.562000000000001</c:v>
                </c:pt>
                <c:pt idx="41">
                  <c:v>29.562000000000001</c:v>
                </c:pt>
                <c:pt idx="42">
                  <c:v>29.625</c:v>
                </c:pt>
                <c:pt idx="43">
                  <c:v>29.562000000000001</c:v>
                </c:pt>
                <c:pt idx="44">
                  <c:v>29.562000000000001</c:v>
                </c:pt>
                <c:pt idx="45">
                  <c:v>29.625</c:v>
                </c:pt>
                <c:pt idx="46">
                  <c:v>29.687999999999999</c:v>
                </c:pt>
                <c:pt idx="47">
                  <c:v>29.625</c:v>
                </c:pt>
                <c:pt idx="48">
                  <c:v>29.625</c:v>
                </c:pt>
                <c:pt idx="49">
                  <c:v>29.625</c:v>
                </c:pt>
                <c:pt idx="50">
                  <c:v>29.687999999999999</c:v>
                </c:pt>
                <c:pt idx="51">
                  <c:v>29.687999999999999</c:v>
                </c:pt>
                <c:pt idx="52">
                  <c:v>29.687999999999999</c:v>
                </c:pt>
                <c:pt idx="53">
                  <c:v>29.687999999999999</c:v>
                </c:pt>
                <c:pt idx="54">
                  <c:v>29.687999999999999</c:v>
                </c:pt>
                <c:pt idx="55">
                  <c:v>29.75</c:v>
                </c:pt>
                <c:pt idx="56">
                  <c:v>29.687999999999999</c:v>
                </c:pt>
                <c:pt idx="57">
                  <c:v>29.687999999999999</c:v>
                </c:pt>
                <c:pt idx="58">
                  <c:v>29.75</c:v>
                </c:pt>
                <c:pt idx="59">
                  <c:v>29.75</c:v>
                </c:pt>
                <c:pt idx="60">
                  <c:v>29.75</c:v>
                </c:pt>
                <c:pt idx="61">
                  <c:v>29.812000000000001</c:v>
                </c:pt>
                <c:pt idx="62">
                  <c:v>29.75</c:v>
                </c:pt>
                <c:pt idx="63">
                  <c:v>29.812000000000001</c:v>
                </c:pt>
                <c:pt idx="64">
                  <c:v>29.812000000000001</c:v>
                </c:pt>
                <c:pt idx="65">
                  <c:v>29.75</c:v>
                </c:pt>
                <c:pt idx="66">
                  <c:v>29.812000000000001</c:v>
                </c:pt>
                <c:pt idx="67">
                  <c:v>29.812000000000001</c:v>
                </c:pt>
                <c:pt idx="68">
                  <c:v>29.812000000000001</c:v>
                </c:pt>
                <c:pt idx="69">
                  <c:v>29.875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12000000000001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75</c:v>
                </c:pt>
                <c:pt idx="76">
                  <c:v>29.875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937999999999999</c:v>
                </c:pt>
                <c:pt idx="81">
                  <c:v>29.875</c:v>
                </c:pt>
                <c:pt idx="82">
                  <c:v>29.937999999999999</c:v>
                </c:pt>
                <c:pt idx="83">
                  <c:v>29.937999999999999</c:v>
                </c:pt>
                <c:pt idx="84">
                  <c:v>29.937999999999999</c:v>
                </c:pt>
                <c:pt idx="85">
                  <c:v>30</c:v>
                </c:pt>
                <c:pt idx="86">
                  <c:v>30</c:v>
                </c:pt>
                <c:pt idx="87">
                  <c:v>30</c:v>
                </c:pt>
                <c:pt idx="88">
                  <c:v>30.062000000000001</c:v>
                </c:pt>
                <c:pt idx="89">
                  <c:v>30.062000000000001</c:v>
                </c:pt>
                <c:pt idx="90">
                  <c:v>30.062000000000001</c:v>
                </c:pt>
                <c:pt idx="91">
                  <c:v>30.125</c:v>
                </c:pt>
                <c:pt idx="92">
                  <c:v>30.125</c:v>
                </c:pt>
                <c:pt idx="93">
                  <c:v>30.125</c:v>
                </c:pt>
                <c:pt idx="94">
                  <c:v>30.125</c:v>
                </c:pt>
                <c:pt idx="95">
                  <c:v>30.187999999999999</c:v>
                </c:pt>
                <c:pt idx="96">
                  <c:v>30.187999999999999</c:v>
                </c:pt>
                <c:pt idx="97">
                  <c:v>30.125</c:v>
                </c:pt>
                <c:pt idx="98">
                  <c:v>30.187999999999999</c:v>
                </c:pt>
                <c:pt idx="99">
                  <c:v>30.187999999999999</c:v>
                </c:pt>
                <c:pt idx="100">
                  <c:v>30.25</c:v>
                </c:pt>
                <c:pt idx="101">
                  <c:v>30.25</c:v>
                </c:pt>
                <c:pt idx="102">
                  <c:v>30.25</c:v>
                </c:pt>
                <c:pt idx="103">
                  <c:v>30.187999999999999</c:v>
                </c:pt>
                <c:pt idx="104">
                  <c:v>30.125</c:v>
                </c:pt>
                <c:pt idx="105">
                  <c:v>30.125</c:v>
                </c:pt>
                <c:pt idx="106">
                  <c:v>30.125</c:v>
                </c:pt>
                <c:pt idx="107">
                  <c:v>30.062000000000001</c:v>
                </c:pt>
                <c:pt idx="108">
                  <c:v>30</c:v>
                </c:pt>
                <c:pt idx="109">
                  <c:v>29.937999999999999</c:v>
                </c:pt>
                <c:pt idx="110">
                  <c:v>29.875</c:v>
                </c:pt>
                <c:pt idx="111">
                  <c:v>29.875</c:v>
                </c:pt>
                <c:pt idx="112">
                  <c:v>29.812000000000001</c:v>
                </c:pt>
                <c:pt idx="113">
                  <c:v>29.937999999999999</c:v>
                </c:pt>
                <c:pt idx="114">
                  <c:v>29.937999999999999</c:v>
                </c:pt>
                <c:pt idx="115">
                  <c:v>30</c:v>
                </c:pt>
                <c:pt idx="116">
                  <c:v>30.062000000000001</c:v>
                </c:pt>
                <c:pt idx="117">
                  <c:v>30.062000000000001</c:v>
                </c:pt>
                <c:pt idx="118">
                  <c:v>30</c:v>
                </c:pt>
                <c:pt idx="119">
                  <c:v>30.062000000000001</c:v>
                </c:pt>
                <c:pt idx="120">
                  <c:v>30.125</c:v>
                </c:pt>
                <c:pt idx="121">
                  <c:v>30.125</c:v>
                </c:pt>
                <c:pt idx="122">
                  <c:v>30.125</c:v>
                </c:pt>
                <c:pt idx="123">
                  <c:v>30.062000000000001</c:v>
                </c:pt>
                <c:pt idx="124">
                  <c:v>30.125</c:v>
                </c:pt>
                <c:pt idx="125">
                  <c:v>30.062000000000001</c:v>
                </c:pt>
                <c:pt idx="126">
                  <c:v>30</c:v>
                </c:pt>
                <c:pt idx="127">
                  <c:v>29.937999999999999</c:v>
                </c:pt>
                <c:pt idx="128">
                  <c:v>29.937999999999999</c:v>
                </c:pt>
                <c:pt idx="129">
                  <c:v>30</c:v>
                </c:pt>
                <c:pt idx="130">
                  <c:v>29.937999999999999</c:v>
                </c:pt>
                <c:pt idx="131">
                  <c:v>30.062000000000001</c:v>
                </c:pt>
                <c:pt idx="132">
                  <c:v>30.125</c:v>
                </c:pt>
                <c:pt idx="133">
                  <c:v>30.187999999999999</c:v>
                </c:pt>
                <c:pt idx="134">
                  <c:v>30.25</c:v>
                </c:pt>
                <c:pt idx="135">
                  <c:v>30.187999999999999</c:v>
                </c:pt>
                <c:pt idx="136">
                  <c:v>30.187999999999999</c:v>
                </c:pt>
                <c:pt idx="137">
                  <c:v>30.187999999999999</c:v>
                </c:pt>
                <c:pt idx="138">
                  <c:v>30.25</c:v>
                </c:pt>
                <c:pt idx="139">
                  <c:v>30.312000000000001</c:v>
                </c:pt>
                <c:pt idx="140">
                  <c:v>30.375</c:v>
                </c:pt>
                <c:pt idx="141">
                  <c:v>30.375</c:v>
                </c:pt>
                <c:pt idx="142">
                  <c:v>30.375</c:v>
                </c:pt>
                <c:pt idx="143">
                  <c:v>30.375</c:v>
                </c:pt>
                <c:pt idx="144">
                  <c:v>30.437999999999999</c:v>
                </c:pt>
                <c:pt idx="145">
                  <c:v>30.437999999999999</c:v>
                </c:pt>
                <c:pt idx="146">
                  <c:v>30.437999999999999</c:v>
                </c:pt>
                <c:pt idx="147">
                  <c:v>30.437999999999999</c:v>
                </c:pt>
                <c:pt idx="148">
                  <c:v>30.375</c:v>
                </c:pt>
                <c:pt idx="149">
                  <c:v>30.437999999999999</c:v>
                </c:pt>
                <c:pt idx="150">
                  <c:v>30.5</c:v>
                </c:pt>
                <c:pt idx="151">
                  <c:v>30.5</c:v>
                </c:pt>
                <c:pt idx="152">
                  <c:v>30.5</c:v>
                </c:pt>
                <c:pt idx="153">
                  <c:v>30.437999999999999</c:v>
                </c:pt>
                <c:pt idx="154">
                  <c:v>30.437999999999999</c:v>
                </c:pt>
                <c:pt idx="155">
                  <c:v>30.375</c:v>
                </c:pt>
                <c:pt idx="156">
                  <c:v>30.375</c:v>
                </c:pt>
                <c:pt idx="157">
                  <c:v>30.375</c:v>
                </c:pt>
                <c:pt idx="158">
                  <c:v>30.312000000000001</c:v>
                </c:pt>
                <c:pt idx="159">
                  <c:v>30.312000000000001</c:v>
                </c:pt>
                <c:pt idx="160">
                  <c:v>30.312000000000001</c:v>
                </c:pt>
                <c:pt idx="161">
                  <c:v>30.312000000000001</c:v>
                </c:pt>
                <c:pt idx="162">
                  <c:v>30.312000000000001</c:v>
                </c:pt>
                <c:pt idx="163">
                  <c:v>30.312000000000001</c:v>
                </c:pt>
                <c:pt idx="164">
                  <c:v>30.312000000000001</c:v>
                </c:pt>
                <c:pt idx="165">
                  <c:v>30.312000000000001</c:v>
                </c:pt>
                <c:pt idx="166">
                  <c:v>30.5</c:v>
                </c:pt>
                <c:pt idx="167">
                  <c:v>30.562000000000001</c:v>
                </c:pt>
                <c:pt idx="168">
                  <c:v>30.625</c:v>
                </c:pt>
                <c:pt idx="169">
                  <c:v>30.625</c:v>
                </c:pt>
                <c:pt idx="170">
                  <c:v>30.625</c:v>
                </c:pt>
                <c:pt idx="171">
                  <c:v>30.625</c:v>
                </c:pt>
                <c:pt idx="172">
                  <c:v>30.625</c:v>
                </c:pt>
                <c:pt idx="173">
                  <c:v>30.687999999999999</c:v>
                </c:pt>
                <c:pt idx="174">
                  <c:v>30.687999999999999</c:v>
                </c:pt>
                <c:pt idx="175">
                  <c:v>30.625</c:v>
                </c:pt>
                <c:pt idx="176">
                  <c:v>30.687999999999999</c:v>
                </c:pt>
                <c:pt idx="177">
                  <c:v>30.75</c:v>
                </c:pt>
                <c:pt idx="178">
                  <c:v>30.75</c:v>
                </c:pt>
                <c:pt idx="179">
                  <c:v>30.75</c:v>
                </c:pt>
                <c:pt idx="180">
                  <c:v>30.75</c:v>
                </c:pt>
                <c:pt idx="181">
                  <c:v>30.75</c:v>
                </c:pt>
                <c:pt idx="182">
                  <c:v>30.812000000000001</c:v>
                </c:pt>
                <c:pt idx="183">
                  <c:v>30.75</c:v>
                </c:pt>
                <c:pt idx="184">
                  <c:v>30.812000000000001</c:v>
                </c:pt>
                <c:pt idx="185">
                  <c:v>30.812000000000001</c:v>
                </c:pt>
                <c:pt idx="186">
                  <c:v>30.812000000000001</c:v>
                </c:pt>
                <c:pt idx="187">
                  <c:v>30.812000000000001</c:v>
                </c:pt>
                <c:pt idx="188">
                  <c:v>30.812000000000001</c:v>
                </c:pt>
                <c:pt idx="189">
                  <c:v>30.875</c:v>
                </c:pt>
                <c:pt idx="190">
                  <c:v>30.875</c:v>
                </c:pt>
                <c:pt idx="191">
                  <c:v>30.875</c:v>
                </c:pt>
                <c:pt idx="192">
                  <c:v>30.937999999999999</c:v>
                </c:pt>
                <c:pt idx="193">
                  <c:v>30.937999999999999</c:v>
                </c:pt>
                <c:pt idx="194">
                  <c:v>30.937999999999999</c:v>
                </c:pt>
                <c:pt idx="195">
                  <c:v>30.937999999999999</c:v>
                </c:pt>
                <c:pt idx="196">
                  <c:v>31</c:v>
                </c:pt>
                <c:pt idx="197">
                  <c:v>31</c:v>
                </c:pt>
                <c:pt idx="198">
                  <c:v>31</c:v>
                </c:pt>
                <c:pt idx="199">
                  <c:v>31.062000000000001</c:v>
                </c:pt>
                <c:pt idx="200">
                  <c:v>31.062000000000001</c:v>
                </c:pt>
                <c:pt idx="201">
                  <c:v>31.125</c:v>
                </c:pt>
                <c:pt idx="202">
                  <c:v>31.062000000000001</c:v>
                </c:pt>
                <c:pt idx="203">
                  <c:v>31.125</c:v>
                </c:pt>
                <c:pt idx="204">
                  <c:v>31.187999999999999</c:v>
                </c:pt>
                <c:pt idx="205">
                  <c:v>31.125</c:v>
                </c:pt>
                <c:pt idx="206">
                  <c:v>31.187999999999999</c:v>
                </c:pt>
                <c:pt idx="207">
                  <c:v>31.125</c:v>
                </c:pt>
                <c:pt idx="208">
                  <c:v>31.187999999999999</c:v>
                </c:pt>
                <c:pt idx="209">
                  <c:v>31.187999999999999</c:v>
                </c:pt>
                <c:pt idx="210">
                  <c:v>31.187999999999999</c:v>
                </c:pt>
                <c:pt idx="211">
                  <c:v>31.25</c:v>
                </c:pt>
                <c:pt idx="212">
                  <c:v>31.312000000000001</c:v>
                </c:pt>
                <c:pt idx="213">
                  <c:v>31.25</c:v>
                </c:pt>
                <c:pt idx="214">
                  <c:v>31.25</c:v>
                </c:pt>
                <c:pt idx="215">
                  <c:v>31.25</c:v>
                </c:pt>
                <c:pt idx="216">
                  <c:v>31.25</c:v>
                </c:pt>
                <c:pt idx="217">
                  <c:v>31.25</c:v>
                </c:pt>
                <c:pt idx="218">
                  <c:v>31.312000000000001</c:v>
                </c:pt>
                <c:pt idx="219">
                  <c:v>31.312000000000001</c:v>
                </c:pt>
                <c:pt idx="220">
                  <c:v>31.312000000000001</c:v>
                </c:pt>
                <c:pt idx="221">
                  <c:v>31.312000000000001</c:v>
                </c:pt>
                <c:pt idx="222">
                  <c:v>31.312000000000001</c:v>
                </c:pt>
                <c:pt idx="223">
                  <c:v>31.375</c:v>
                </c:pt>
                <c:pt idx="224">
                  <c:v>31.375</c:v>
                </c:pt>
                <c:pt idx="225">
                  <c:v>31.312000000000001</c:v>
                </c:pt>
                <c:pt idx="226">
                  <c:v>31.375</c:v>
                </c:pt>
                <c:pt idx="227">
                  <c:v>31.437999999999999</c:v>
                </c:pt>
                <c:pt idx="228">
                  <c:v>31.375</c:v>
                </c:pt>
                <c:pt idx="229">
                  <c:v>31.375</c:v>
                </c:pt>
                <c:pt idx="230">
                  <c:v>31.437999999999999</c:v>
                </c:pt>
                <c:pt idx="231">
                  <c:v>31.437999999999999</c:v>
                </c:pt>
                <c:pt idx="232">
                  <c:v>31.437999999999999</c:v>
                </c:pt>
                <c:pt idx="233">
                  <c:v>31.5</c:v>
                </c:pt>
                <c:pt idx="234">
                  <c:v>31.437999999999999</c:v>
                </c:pt>
                <c:pt idx="235">
                  <c:v>31.5</c:v>
                </c:pt>
                <c:pt idx="236">
                  <c:v>31.5</c:v>
                </c:pt>
                <c:pt idx="237">
                  <c:v>31.5</c:v>
                </c:pt>
                <c:pt idx="238">
                  <c:v>31.562000000000001</c:v>
                </c:pt>
                <c:pt idx="239">
                  <c:v>31.5</c:v>
                </c:pt>
                <c:pt idx="240">
                  <c:v>31.5</c:v>
                </c:pt>
                <c:pt idx="241">
                  <c:v>31.562000000000001</c:v>
                </c:pt>
                <c:pt idx="242">
                  <c:v>31.562000000000001</c:v>
                </c:pt>
                <c:pt idx="243">
                  <c:v>31.562000000000001</c:v>
                </c:pt>
                <c:pt idx="244">
                  <c:v>31.562000000000001</c:v>
                </c:pt>
                <c:pt idx="245">
                  <c:v>31.562000000000001</c:v>
                </c:pt>
                <c:pt idx="246">
                  <c:v>31.562000000000001</c:v>
                </c:pt>
                <c:pt idx="247">
                  <c:v>31.562000000000001</c:v>
                </c:pt>
                <c:pt idx="248">
                  <c:v>31.625</c:v>
                </c:pt>
                <c:pt idx="249">
                  <c:v>31.562000000000001</c:v>
                </c:pt>
                <c:pt idx="250">
                  <c:v>31.625</c:v>
                </c:pt>
                <c:pt idx="251">
                  <c:v>31.562000000000001</c:v>
                </c:pt>
                <c:pt idx="252">
                  <c:v>31.625</c:v>
                </c:pt>
                <c:pt idx="253">
                  <c:v>31.625</c:v>
                </c:pt>
                <c:pt idx="254">
                  <c:v>31.625</c:v>
                </c:pt>
                <c:pt idx="255">
                  <c:v>31.625</c:v>
                </c:pt>
                <c:pt idx="256">
                  <c:v>31.625</c:v>
                </c:pt>
                <c:pt idx="257">
                  <c:v>31.687999999999999</c:v>
                </c:pt>
                <c:pt idx="258">
                  <c:v>31.687999999999999</c:v>
                </c:pt>
                <c:pt idx="259">
                  <c:v>31.687999999999999</c:v>
                </c:pt>
                <c:pt idx="260">
                  <c:v>31.687999999999999</c:v>
                </c:pt>
                <c:pt idx="261">
                  <c:v>31.687999999999999</c:v>
                </c:pt>
                <c:pt idx="262">
                  <c:v>31.687999999999999</c:v>
                </c:pt>
                <c:pt idx="263">
                  <c:v>31.687999999999999</c:v>
                </c:pt>
                <c:pt idx="264">
                  <c:v>31.687999999999999</c:v>
                </c:pt>
                <c:pt idx="265">
                  <c:v>31.687999999999999</c:v>
                </c:pt>
                <c:pt idx="266">
                  <c:v>31.75</c:v>
                </c:pt>
                <c:pt idx="267">
                  <c:v>31.687999999999999</c:v>
                </c:pt>
                <c:pt idx="268">
                  <c:v>31.625</c:v>
                </c:pt>
                <c:pt idx="269">
                  <c:v>31.562000000000001</c:v>
                </c:pt>
                <c:pt idx="270">
                  <c:v>31.562000000000001</c:v>
                </c:pt>
                <c:pt idx="271">
                  <c:v>31.5</c:v>
                </c:pt>
                <c:pt idx="272">
                  <c:v>31.437999999999999</c:v>
                </c:pt>
                <c:pt idx="273">
                  <c:v>31.437999999999999</c:v>
                </c:pt>
                <c:pt idx="274">
                  <c:v>31.375</c:v>
                </c:pt>
                <c:pt idx="275">
                  <c:v>31.312000000000001</c:v>
                </c:pt>
                <c:pt idx="276">
                  <c:v>31.25</c:v>
                </c:pt>
                <c:pt idx="277">
                  <c:v>31.25</c:v>
                </c:pt>
                <c:pt idx="278">
                  <c:v>31.187999999999999</c:v>
                </c:pt>
                <c:pt idx="279">
                  <c:v>31.125</c:v>
                </c:pt>
                <c:pt idx="280">
                  <c:v>31.125</c:v>
                </c:pt>
                <c:pt idx="281">
                  <c:v>31.062000000000001</c:v>
                </c:pt>
                <c:pt idx="282">
                  <c:v>31</c:v>
                </c:pt>
                <c:pt idx="283">
                  <c:v>31</c:v>
                </c:pt>
                <c:pt idx="284">
                  <c:v>30.937999999999999</c:v>
                </c:pt>
                <c:pt idx="285">
                  <c:v>30.937999999999999</c:v>
                </c:pt>
                <c:pt idx="286">
                  <c:v>30.875</c:v>
                </c:pt>
                <c:pt idx="287">
                  <c:v>31.062000000000001</c:v>
                </c:pt>
                <c:pt idx="288">
                  <c:v>31.062000000000001</c:v>
                </c:pt>
                <c:pt idx="289">
                  <c:v>31.062000000000001</c:v>
                </c:pt>
                <c:pt idx="290">
                  <c:v>31.062000000000001</c:v>
                </c:pt>
                <c:pt idx="291">
                  <c:v>31.062000000000001</c:v>
                </c:pt>
                <c:pt idx="292">
                  <c:v>31.062000000000001</c:v>
                </c:pt>
                <c:pt idx="293">
                  <c:v>31.062000000000001</c:v>
                </c:pt>
                <c:pt idx="294">
                  <c:v>31.062000000000001</c:v>
                </c:pt>
                <c:pt idx="295">
                  <c:v>31.062000000000001</c:v>
                </c:pt>
                <c:pt idx="296">
                  <c:v>31</c:v>
                </c:pt>
                <c:pt idx="297">
                  <c:v>31</c:v>
                </c:pt>
                <c:pt idx="298">
                  <c:v>31</c:v>
                </c:pt>
                <c:pt idx="299">
                  <c:v>31</c:v>
                </c:pt>
                <c:pt idx="300">
                  <c:v>31</c:v>
                </c:pt>
                <c:pt idx="301">
                  <c:v>31</c:v>
                </c:pt>
                <c:pt idx="302">
                  <c:v>31</c:v>
                </c:pt>
                <c:pt idx="303">
                  <c:v>30.937999999999999</c:v>
                </c:pt>
                <c:pt idx="304">
                  <c:v>30.937999999999999</c:v>
                </c:pt>
                <c:pt idx="305">
                  <c:v>30.937999999999999</c:v>
                </c:pt>
                <c:pt idx="306">
                  <c:v>30.875</c:v>
                </c:pt>
                <c:pt idx="307">
                  <c:v>30.937999999999999</c:v>
                </c:pt>
                <c:pt idx="308">
                  <c:v>30.937999999999999</c:v>
                </c:pt>
                <c:pt idx="309">
                  <c:v>30.875</c:v>
                </c:pt>
                <c:pt idx="310">
                  <c:v>30.875</c:v>
                </c:pt>
                <c:pt idx="311">
                  <c:v>30.812000000000001</c:v>
                </c:pt>
                <c:pt idx="312">
                  <c:v>30.812000000000001</c:v>
                </c:pt>
                <c:pt idx="313">
                  <c:v>30.812000000000001</c:v>
                </c:pt>
                <c:pt idx="314">
                  <c:v>30.812000000000001</c:v>
                </c:pt>
                <c:pt idx="315">
                  <c:v>30.75</c:v>
                </c:pt>
                <c:pt idx="316">
                  <c:v>30.812000000000001</c:v>
                </c:pt>
                <c:pt idx="317">
                  <c:v>30.75</c:v>
                </c:pt>
                <c:pt idx="318">
                  <c:v>30.75</c:v>
                </c:pt>
                <c:pt idx="319">
                  <c:v>30.812000000000001</c:v>
                </c:pt>
                <c:pt idx="320">
                  <c:v>30.75</c:v>
                </c:pt>
                <c:pt idx="321">
                  <c:v>30.75</c:v>
                </c:pt>
                <c:pt idx="322">
                  <c:v>30.75</c:v>
                </c:pt>
                <c:pt idx="323">
                  <c:v>30.812000000000001</c:v>
                </c:pt>
                <c:pt idx="324">
                  <c:v>30.812000000000001</c:v>
                </c:pt>
                <c:pt idx="325">
                  <c:v>30.75</c:v>
                </c:pt>
                <c:pt idx="326">
                  <c:v>30.812000000000001</c:v>
                </c:pt>
                <c:pt idx="327">
                  <c:v>30.812000000000001</c:v>
                </c:pt>
                <c:pt idx="328">
                  <c:v>30.812000000000001</c:v>
                </c:pt>
                <c:pt idx="329">
                  <c:v>30.812000000000001</c:v>
                </c:pt>
                <c:pt idx="330">
                  <c:v>30.812000000000001</c:v>
                </c:pt>
                <c:pt idx="331">
                  <c:v>30.812000000000001</c:v>
                </c:pt>
                <c:pt idx="332">
                  <c:v>30.75</c:v>
                </c:pt>
                <c:pt idx="333">
                  <c:v>30.812000000000001</c:v>
                </c:pt>
                <c:pt idx="334">
                  <c:v>30.812000000000001</c:v>
                </c:pt>
                <c:pt idx="335">
                  <c:v>30.812000000000001</c:v>
                </c:pt>
                <c:pt idx="336">
                  <c:v>30.812000000000001</c:v>
                </c:pt>
                <c:pt idx="337">
                  <c:v>30.812000000000001</c:v>
                </c:pt>
                <c:pt idx="338">
                  <c:v>30.75</c:v>
                </c:pt>
                <c:pt idx="339">
                  <c:v>30.75</c:v>
                </c:pt>
                <c:pt idx="340">
                  <c:v>30.812000000000001</c:v>
                </c:pt>
                <c:pt idx="341">
                  <c:v>30.75</c:v>
                </c:pt>
                <c:pt idx="342">
                  <c:v>30.75</c:v>
                </c:pt>
                <c:pt idx="343">
                  <c:v>30.75</c:v>
                </c:pt>
                <c:pt idx="344">
                  <c:v>30.75</c:v>
                </c:pt>
                <c:pt idx="345">
                  <c:v>30.75</c:v>
                </c:pt>
                <c:pt idx="346">
                  <c:v>30.75</c:v>
                </c:pt>
                <c:pt idx="347">
                  <c:v>30.75</c:v>
                </c:pt>
                <c:pt idx="348">
                  <c:v>30.75</c:v>
                </c:pt>
                <c:pt idx="349">
                  <c:v>30.687999999999999</c:v>
                </c:pt>
                <c:pt idx="350">
                  <c:v>30.687999999999999</c:v>
                </c:pt>
                <c:pt idx="351">
                  <c:v>30.687999999999999</c:v>
                </c:pt>
                <c:pt idx="352">
                  <c:v>30.75</c:v>
                </c:pt>
                <c:pt idx="353">
                  <c:v>30.687999999999999</c:v>
                </c:pt>
                <c:pt idx="354">
                  <c:v>30.687999999999999</c:v>
                </c:pt>
                <c:pt idx="355">
                  <c:v>30.687999999999999</c:v>
                </c:pt>
                <c:pt idx="356">
                  <c:v>30.687999999999999</c:v>
                </c:pt>
                <c:pt idx="357">
                  <c:v>30.687999999999999</c:v>
                </c:pt>
                <c:pt idx="358">
                  <c:v>30.687999999999999</c:v>
                </c:pt>
                <c:pt idx="359">
                  <c:v>30.75</c:v>
                </c:pt>
                <c:pt idx="360">
                  <c:v>30.75</c:v>
                </c:pt>
                <c:pt idx="361">
                  <c:v>30.75</c:v>
                </c:pt>
                <c:pt idx="362">
                  <c:v>30.75</c:v>
                </c:pt>
                <c:pt idx="363">
                  <c:v>30.75</c:v>
                </c:pt>
                <c:pt idx="364">
                  <c:v>30.75</c:v>
                </c:pt>
                <c:pt idx="365">
                  <c:v>30.75</c:v>
                </c:pt>
                <c:pt idx="366">
                  <c:v>30.75</c:v>
                </c:pt>
                <c:pt idx="367">
                  <c:v>30.75</c:v>
                </c:pt>
                <c:pt idx="368">
                  <c:v>30.812000000000001</c:v>
                </c:pt>
                <c:pt idx="369">
                  <c:v>30.75</c:v>
                </c:pt>
                <c:pt idx="370">
                  <c:v>30.75</c:v>
                </c:pt>
                <c:pt idx="371">
                  <c:v>30.75</c:v>
                </c:pt>
                <c:pt idx="372">
                  <c:v>30.75</c:v>
                </c:pt>
                <c:pt idx="373">
                  <c:v>30.75</c:v>
                </c:pt>
                <c:pt idx="374">
                  <c:v>30.75</c:v>
                </c:pt>
                <c:pt idx="375">
                  <c:v>30.75</c:v>
                </c:pt>
                <c:pt idx="376">
                  <c:v>30.687999999999999</c:v>
                </c:pt>
                <c:pt idx="377">
                  <c:v>30.75</c:v>
                </c:pt>
                <c:pt idx="378">
                  <c:v>30.75</c:v>
                </c:pt>
                <c:pt idx="379">
                  <c:v>30.687999999999999</c:v>
                </c:pt>
                <c:pt idx="380">
                  <c:v>30.687999999999999</c:v>
                </c:pt>
                <c:pt idx="381">
                  <c:v>30.687999999999999</c:v>
                </c:pt>
                <c:pt idx="382">
                  <c:v>30.75</c:v>
                </c:pt>
                <c:pt idx="383">
                  <c:v>30.687999999999999</c:v>
                </c:pt>
                <c:pt idx="384">
                  <c:v>30.75</c:v>
                </c:pt>
                <c:pt idx="385">
                  <c:v>30.75</c:v>
                </c:pt>
                <c:pt idx="386">
                  <c:v>30.75</c:v>
                </c:pt>
                <c:pt idx="387">
                  <c:v>30.75</c:v>
                </c:pt>
                <c:pt idx="388">
                  <c:v>30.812000000000001</c:v>
                </c:pt>
                <c:pt idx="389">
                  <c:v>30.75</c:v>
                </c:pt>
                <c:pt idx="390">
                  <c:v>30.75</c:v>
                </c:pt>
                <c:pt idx="391">
                  <c:v>30.75</c:v>
                </c:pt>
                <c:pt idx="392">
                  <c:v>30.75</c:v>
                </c:pt>
                <c:pt idx="393">
                  <c:v>30.75</c:v>
                </c:pt>
                <c:pt idx="394">
                  <c:v>30.75</c:v>
                </c:pt>
                <c:pt idx="395">
                  <c:v>30.812000000000001</c:v>
                </c:pt>
                <c:pt idx="396">
                  <c:v>30.75</c:v>
                </c:pt>
                <c:pt idx="397">
                  <c:v>30.75</c:v>
                </c:pt>
                <c:pt idx="398">
                  <c:v>30.937999999999999</c:v>
                </c:pt>
                <c:pt idx="399">
                  <c:v>30.937999999999999</c:v>
                </c:pt>
                <c:pt idx="400">
                  <c:v>30.937999999999999</c:v>
                </c:pt>
                <c:pt idx="401">
                  <c:v>31</c:v>
                </c:pt>
                <c:pt idx="402">
                  <c:v>31</c:v>
                </c:pt>
                <c:pt idx="403">
                  <c:v>30.937999999999999</c:v>
                </c:pt>
                <c:pt idx="404">
                  <c:v>30.937999999999999</c:v>
                </c:pt>
                <c:pt idx="405">
                  <c:v>30.875</c:v>
                </c:pt>
                <c:pt idx="406">
                  <c:v>30.937999999999999</c:v>
                </c:pt>
                <c:pt idx="407">
                  <c:v>31</c:v>
                </c:pt>
                <c:pt idx="408">
                  <c:v>31.062000000000001</c:v>
                </c:pt>
                <c:pt idx="409">
                  <c:v>31</c:v>
                </c:pt>
                <c:pt idx="410">
                  <c:v>30.937999999999999</c:v>
                </c:pt>
                <c:pt idx="411">
                  <c:v>30.937999999999999</c:v>
                </c:pt>
                <c:pt idx="412">
                  <c:v>30.937999999999999</c:v>
                </c:pt>
                <c:pt idx="413">
                  <c:v>30.875</c:v>
                </c:pt>
                <c:pt idx="414">
                  <c:v>30.875</c:v>
                </c:pt>
                <c:pt idx="415">
                  <c:v>30.812000000000001</c:v>
                </c:pt>
                <c:pt idx="416">
                  <c:v>30.812000000000001</c:v>
                </c:pt>
                <c:pt idx="417">
                  <c:v>30.812000000000001</c:v>
                </c:pt>
                <c:pt idx="418">
                  <c:v>30.75</c:v>
                </c:pt>
                <c:pt idx="419">
                  <c:v>30.687999999999999</c:v>
                </c:pt>
                <c:pt idx="420">
                  <c:v>30.75</c:v>
                </c:pt>
                <c:pt idx="421">
                  <c:v>30.812000000000001</c:v>
                </c:pt>
                <c:pt idx="422">
                  <c:v>30.875</c:v>
                </c:pt>
                <c:pt idx="423">
                  <c:v>30.875</c:v>
                </c:pt>
                <c:pt idx="424">
                  <c:v>30.875</c:v>
                </c:pt>
                <c:pt idx="425">
                  <c:v>30.875</c:v>
                </c:pt>
                <c:pt idx="426">
                  <c:v>30.875</c:v>
                </c:pt>
                <c:pt idx="427">
                  <c:v>30.812000000000001</c:v>
                </c:pt>
                <c:pt idx="428">
                  <c:v>30.812000000000001</c:v>
                </c:pt>
                <c:pt idx="429">
                  <c:v>30.75</c:v>
                </c:pt>
                <c:pt idx="430">
                  <c:v>30.75</c:v>
                </c:pt>
                <c:pt idx="431">
                  <c:v>30.75</c:v>
                </c:pt>
                <c:pt idx="432">
                  <c:v>30.687999999999999</c:v>
                </c:pt>
                <c:pt idx="433">
                  <c:v>30.687999999999999</c:v>
                </c:pt>
                <c:pt idx="434">
                  <c:v>30.687999999999999</c:v>
                </c:pt>
                <c:pt idx="435">
                  <c:v>30.687999999999999</c:v>
                </c:pt>
                <c:pt idx="436">
                  <c:v>30.625</c:v>
                </c:pt>
                <c:pt idx="437">
                  <c:v>30.687999999999999</c:v>
                </c:pt>
                <c:pt idx="438">
                  <c:v>30.625</c:v>
                </c:pt>
                <c:pt idx="439">
                  <c:v>30.625</c:v>
                </c:pt>
                <c:pt idx="440">
                  <c:v>30.562000000000001</c:v>
                </c:pt>
                <c:pt idx="441">
                  <c:v>30.687999999999999</c:v>
                </c:pt>
                <c:pt idx="442">
                  <c:v>30.625</c:v>
                </c:pt>
                <c:pt idx="443">
                  <c:v>30.625</c:v>
                </c:pt>
                <c:pt idx="444">
                  <c:v>30.625</c:v>
                </c:pt>
                <c:pt idx="445">
                  <c:v>30.687999999999999</c:v>
                </c:pt>
                <c:pt idx="446">
                  <c:v>30.687999999999999</c:v>
                </c:pt>
                <c:pt idx="447">
                  <c:v>30.687999999999999</c:v>
                </c:pt>
                <c:pt idx="448">
                  <c:v>30.687999999999999</c:v>
                </c:pt>
                <c:pt idx="449">
                  <c:v>30.687999999999999</c:v>
                </c:pt>
                <c:pt idx="450">
                  <c:v>30.687999999999999</c:v>
                </c:pt>
                <c:pt idx="451">
                  <c:v>30.687999999999999</c:v>
                </c:pt>
                <c:pt idx="452">
                  <c:v>30.75</c:v>
                </c:pt>
                <c:pt idx="453">
                  <c:v>30.75</c:v>
                </c:pt>
                <c:pt idx="454">
                  <c:v>30.687999999999999</c:v>
                </c:pt>
                <c:pt idx="455">
                  <c:v>30.75</c:v>
                </c:pt>
                <c:pt idx="456">
                  <c:v>30.687999999999999</c:v>
                </c:pt>
                <c:pt idx="457">
                  <c:v>30.75</c:v>
                </c:pt>
                <c:pt idx="458">
                  <c:v>30.75</c:v>
                </c:pt>
                <c:pt idx="459">
                  <c:v>30.75</c:v>
                </c:pt>
                <c:pt idx="460">
                  <c:v>30.75</c:v>
                </c:pt>
                <c:pt idx="461">
                  <c:v>30.75</c:v>
                </c:pt>
                <c:pt idx="462">
                  <c:v>30.75</c:v>
                </c:pt>
                <c:pt idx="463">
                  <c:v>30.812000000000001</c:v>
                </c:pt>
                <c:pt idx="464">
                  <c:v>30.75</c:v>
                </c:pt>
                <c:pt idx="465">
                  <c:v>30.812000000000001</c:v>
                </c:pt>
                <c:pt idx="466">
                  <c:v>30.812000000000001</c:v>
                </c:pt>
                <c:pt idx="467">
                  <c:v>30.75</c:v>
                </c:pt>
                <c:pt idx="468">
                  <c:v>30.812000000000001</c:v>
                </c:pt>
                <c:pt idx="469">
                  <c:v>30.812000000000001</c:v>
                </c:pt>
                <c:pt idx="470">
                  <c:v>30.812000000000001</c:v>
                </c:pt>
                <c:pt idx="471">
                  <c:v>30.75</c:v>
                </c:pt>
                <c:pt idx="472">
                  <c:v>30.812000000000001</c:v>
                </c:pt>
                <c:pt idx="473">
                  <c:v>30.812000000000001</c:v>
                </c:pt>
                <c:pt idx="474">
                  <c:v>30.812000000000001</c:v>
                </c:pt>
                <c:pt idx="475">
                  <c:v>30.812000000000001</c:v>
                </c:pt>
                <c:pt idx="476">
                  <c:v>30.812000000000001</c:v>
                </c:pt>
                <c:pt idx="477">
                  <c:v>30.875</c:v>
                </c:pt>
                <c:pt idx="478">
                  <c:v>30.812000000000001</c:v>
                </c:pt>
                <c:pt idx="479">
                  <c:v>30.812000000000001</c:v>
                </c:pt>
                <c:pt idx="480">
                  <c:v>30.875</c:v>
                </c:pt>
                <c:pt idx="481">
                  <c:v>30.875</c:v>
                </c:pt>
                <c:pt idx="482">
                  <c:v>30.875</c:v>
                </c:pt>
                <c:pt idx="483">
                  <c:v>30.875</c:v>
                </c:pt>
                <c:pt idx="484">
                  <c:v>30.875</c:v>
                </c:pt>
                <c:pt idx="485">
                  <c:v>30.875</c:v>
                </c:pt>
                <c:pt idx="486">
                  <c:v>30.875</c:v>
                </c:pt>
                <c:pt idx="487">
                  <c:v>30.875</c:v>
                </c:pt>
                <c:pt idx="488">
                  <c:v>30.812000000000001</c:v>
                </c:pt>
                <c:pt idx="489">
                  <c:v>30.875</c:v>
                </c:pt>
                <c:pt idx="490">
                  <c:v>30.875</c:v>
                </c:pt>
                <c:pt idx="491">
                  <c:v>30.875</c:v>
                </c:pt>
                <c:pt idx="492">
                  <c:v>30.875</c:v>
                </c:pt>
                <c:pt idx="493">
                  <c:v>30.875</c:v>
                </c:pt>
                <c:pt idx="494">
                  <c:v>30.937999999999999</c:v>
                </c:pt>
                <c:pt idx="495">
                  <c:v>30.937999999999999</c:v>
                </c:pt>
                <c:pt idx="496">
                  <c:v>30.937999999999999</c:v>
                </c:pt>
                <c:pt idx="497">
                  <c:v>30.875</c:v>
                </c:pt>
                <c:pt idx="498">
                  <c:v>30.937999999999999</c:v>
                </c:pt>
                <c:pt idx="499">
                  <c:v>30.937999999999999</c:v>
                </c:pt>
                <c:pt idx="500">
                  <c:v>30.937999999999999</c:v>
                </c:pt>
                <c:pt idx="501">
                  <c:v>30.937999999999999</c:v>
                </c:pt>
                <c:pt idx="502">
                  <c:v>30.875</c:v>
                </c:pt>
                <c:pt idx="503">
                  <c:v>30.875</c:v>
                </c:pt>
                <c:pt idx="504">
                  <c:v>30.875</c:v>
                </c:pt>
                <c:pt idx="505">
                  <c:v>30.812000000000001</c:v>
                </c:pt>
                <c:pt idx="506">
                  <c:v>30.875</c:v>
                </c:pt>
                <c:pt idx="507">
                  <c:v>30.875</c:v>
                </c:pt>
                <c:pt idx="508">
                  <c:v>30.875</c:v>
                </c:pt>
                <c:pt idx="509">
                  <c:v>30.875</c:v>
                </c:pt>
                <c:pt idx="510">
                  <c:v>30.875</c:v>
                </c:pt>
                <c:pt idx="511">
                  <c:v>30.875</c:v>
                </c:pt>
                <c:pt idx="512">
                  <c:v>30.875</c:v>
                </c:pt>
                <c:pt idx="513">
                  <c:v>30.875</c:v>
                </c:pt>
                <c:pt idx="514">
                  <c:v>30.875</c:v>
                </c:pt>
                <c:pt idx="515">
                  <c:v>30.875</c:v>
                </c:pt>
                <c:pt idx="516">
                  <c:v>30.937999999999999</c:v>
                </c:pt>
                <c:pt idx="517">
                  <c:v>30.875</c:v>
                </c:pt>
                <c:pt idx="518">
                  <c:v>30.875</c:v>
                </c:pt>
                <c:pt idx="519">
                  <c:v>30.875</c:v>
                </c:pt>
                <c:pt idx="520">
                  <c:v>30.875</c:v>
                </c:pt>
                <c:pt idx="521">
                  <c:v>30.875</c:v>
                </c:pt>
                <c:pt idx="522">
                  <c:v>30.875</c:v>
                </c:pt>
                <c:pt idx="523">
                  <c:v>30.875</c:v>
                </c:pt>
                <c:pt idx="524">
                  <c:v>30.937999999999999</c:v>
                </c:pt>
                <c:pt idx="525">
                  <c:v>30.875</c:v>
                </c:pt>
                <c:pt idx="526">
                  <c:v>30.875</c:v>
                </c:pt>
                <c:pt idx="527">
                  <c:v>30.875</c:v>
                </c:pt>
                <c:pt idx="528">
                  <c:v>30.875</c:v>
                </c:pt>
                <c:pt idx="529">
                  <c:v>30.937999999999999</c:v>
                </c:pt>
                <c:pt idx="530">
                  <c:v>30.875</c:v>
                </c:pt>
                <c:pt idx="531">
                  <c:v>30.937999999999999</c:v>
                </c:pt>
                <c:pt idx="532">
                  <c:v>30.937999999999999</c:v>
                </c:pt>
                <c:pt idx="533">
                  <c:v>30.937999999999999</c:v>
                </c:pt>
                <c:pt idx="534">
                  <c:v>30.937999999999999</c:v>
                </c:pt>
                <c:pt idx="535">
                  <c:v>30.937999999999999</c:v>
                </c:pt>
                <c:pt idx="536">
                  <c:v>30.937999999999999</c:v>
                </c:pt>
                <c:pt idx="537">
                  <c:v>31</c:v>
                </c:pt>
                <c:pt idx="538">
                  <c:v>31.062000000000001</c:v>
                </c:pt>
                <c:pt idx="539">
                  <c:v>31.062000000000001</c:v>
                </c:pt>
                <c:pt idx="540">
                  <c:v>31.187999999999999</c:v>
                </c:pt>
                <c:pt idx="541">
                  <c:v>31.187999999999999</c:v>
                </c:pt>
                <c:pt idx="542">
                  <c:v>31.25</c:v>
                </c:pt>
                <c:pt idx="543">
                  <c:v>31.312000000000001</c:v>
                </c:pt>
                <c:pt idx="544">
                  <c:v>31.25</c:v>
                </c:pt>
                <c:pt idx="545">
                  <c:v>31.25</c:v>
                </c:pt>
                <c:pt idx="546">
                  <c:v>31.187999999999999</c:v>
                </c:pt>
                <c:pt idx="547">
                  <c:v>31.25</c:v>
                </c:pt>
                <c:pt idx="548">
                  <c:v>31.25</c:v>
                </c:pt>
                <c:pt idx="549">
                  <c:v>31.187999999999999</c:v>
                </c:pt>
                <c:pt idx="550">
                  <c:v>31.125</c:v>
                </c:pt>
                <c:pt idx="551">
                  <c:v>31.187999999999999</c:v>
                </c:pt>
                <c:pt idx="552">
                  <c:v>31.187999999999999</c:v>
                </c:pt>
                <c:pt idx="553">
                  <c:v>31.25</c:v>
                </c:pt>
                <c:pt idx="554">
                  <c:v>31.187999999999999</c:v>
                </c:pt>
                <c:pt idx="555">
                  <c:v>31.187999999999999</c:v>
                </c:pt>
                <c:pt idx="556">
                  <c:v>31.125</c:v>
                </c:pt>
                <c:pt idx="557">
                  <c:v>31.062000000000001</c:v>
                </c:pt>
                <c:pt idx="558">
                  <c:v>31</c:v>
                </c:pt>
                <c:pt idx="559">
                  <c:v>30.937999999999999</c:v>
                </c:pt>
                <c:pt idx="560">
                  <c:v>30.875</c:v>
                </c:pt>
                <c:pt idx="561">
                  <c:v>30.937999999999999</c:v>
                </c:pt>
                <c:pt idx="562">
                  <c:v>31</c:v>
                </c:pt>
                <c:pt idx="563">
                  <c:v>31.062000000000001</c:v>
                </c:pt>
                <c:pt idx="564">
                  <c:v>31.062000000000001</c:v>
                </c:pt>
                <c:pt idx="565">
                  <c:v>31.062000000000001</c:v>
                </c:pt>
                <c:pt idx="566">
                  <c:v>31</c:v>
                </c:pt>
                <c:pt idx="567">
                  <c:v>30.937999999999999</c:v>
                </c:pt>
                <c:pt idx="568">
                  <c:v>30.937999999999999</c:v>
                </c:pt>
                <c:pt idx="569">
                  <c:v>30.937999999999999</c:v>
                </c:pt>
                <c:pt idx="570">
                  <c:v>30.937999999999999</c:v>
                </c:pt>
                <c:pt idx="571">
                  <c:v>30.875</c:v>
                </c:pt>
                <c:pt idx="572">
                  <c:v>30.812000000000001</c:v>
                </c:pt>
                <c:pt idx="573">
                  <c:v>30.937999999999999</c:v>
                </c:pt>
                <c:pt idx="574">
                  <c:v>30.937999999999999</c:v>
                </c:pt>
                <c:pt idx="575">
                  <c:v>30.937999999999999</c:v>
                </c:pt>
                <c:pt idx="576">
                  <c:v>30.937999999999999</c:v>
                </c:pt>
                <c:pt idx="577">
                  <c:v>30.875</c:v>
                </c:pt>
                <c:pt idx="578">
                  <c:v>31</c:v>
                </c:pt>
                <c:pt idx="579">
                  <c:v>30.937999999999999</c:v>
                </c:pt>
                <c:pt idx="580">
                  <c:v>30.875</c:v>
                </c:pt>
                <c:pt idx="581">
                  <c:v>30.937999999999999</c:v>
                </c:pt>
                <c:pt idx="582">
                  <c:v>31</c:v>
                </c:pt>
                <c:pt idx="583">
                  <c:v>31.062000000000001</c:v>
                </c:pt>
                <c:pt idx="584">
                  <c:v>31.062000000000001</c:v>
                </c:pt>
                <c:pt idx="585">
                  <c:v>31.062000000000001</c:v>
                </c:pt>
                <c:pt idx="586">
                  <c:v>31.125</c:v>
                </c:pt>
                <c:pt idx="587">
                  <c:v>31.125</c:v>
                </c:pt>
                <c:pt idx="588">
                  <c:v>31.062000000000001</c:v>
                </c:pt>
                <c:pt idx="589">
                  <c:v>31</c:v>
                </c:pt>
                <c:pt idx="590">
                  <c:v>31.062000000000001</c:v>
                </c:pt>
                <c:pt idx="591">
                  <c:v>31.062000000000001</c:v>
                </c:pt>
                <c:pt idx="592">
                  <c:v>31.062000000000001</c:v>
                </c:pt>
                <c:pt idx="593">
                  <c:v>31</c:v>
                </c:pt>
                <c:pt idx="594">
                  <c:v>31</c:v>
                </c:pt>
                <c:pt idx="595">
                  <c:v>31</c:v>
                </c:pt>
                <c:pt idx="596">
                  <c:v>31.062000000000001</c:v>
                </c:pt>
                <c:pt idx="597">
                  <c:v>31.062000000000001</c:v>
                </c:pt>
                <c:pt idx="598">
                  <c:v>31</c:v>
                </c:pt>
                <c:pt idx="599">
                  <c:v>31</c:v>
                </c:pt>
                <c:pt idx="600">
                  <c:v>30.937999999999999</c:v>
                </c:pt>
                <c:pt idx="601">
                  <c:v>30.875</c:v>
                </c:pt>
                <c:pt idx="602">
                  <c:v>30.812000000000001</c:v>
                </c:pt>
                <c:pt idx="603">
                  <c:v>30.812000000000001</c:v>
                </c:pt>
                <c:pt idx="604">
                  <c:v>30.812000000000001</c:v>
                </c:pt>
                <c:pt idx="605">
                  <c:v>30.75</c:v>
                </c:pt>
                <c:pt idx="606">
                  <c:v>30.687999999999999</c:v>
                </c:pt>
                <c:pt idx="607">
                  <c:v>30.687999999999999</c:v>
                </c:pt>
                <c:pt idx="608">
                  <c:v>30.687999999999999</c:v>
                </c:pt>
                <c:pt idx="609">
                  <c:v>30.687999999999999</c:v>
                </c:pt>
                <c:pt idx="610">
                  <c:v>30.625</c:v>
                </c:pt>
                <c:pt idx="611">
                  <c:v>30.625</c:v>
                </c:pt>
                <c:pt idx="612">
                  <c:v>30.625</c:v>
                </c:pt>
                <c:pt idx="613">
                  <c:v>30.687999999999999</c:v>
                </c:pt>
                <c:pt idx="614">
                  <c:v>30.687999999999999</c:v>
                </c:pt>
                <c:pt idx="615">
                  <c:v>30.687999999999999</c:v>
                </c:pt>
                <c:pt idx="616">
                  <c:v>30.687999999999999</c:v>
                </c:pt>
                <c:pt idx="617">
                  <c:v>30.687999999999999</c:v>
                </c:pt>
                <c:pt idx="618">
                  <c:v>30.687999999999999</c:v>
                </c:pt>
                <c:pt idx="619">
                  <c:v>30.687999999999999</c:v>
                </c:pt>
                <c:pt idx="620">
                  <c:v>30.687999999999999</c:v>
                </c:pt>
                <c:pt idx="621">
                  <c:v>30.687999999999999</c:v>
                </c:pt>
                <c:pt idx="622">
                  <c:v>30.687999999999999</c:v>
                </c:pt>
                <c:pt idx="623">
                  <c:v>30.687999999999999</c:v>
                </c:pt>
                <c:pt idx="624">
                  <c:v>30.687999999999999</c:v>
                </c:pt>
                <c:pt idx="625">
                  <c:v>30.687999999999999</c:v>
                </c:pt>
                <c:pt idx="626">
                  <c:v>30.687999999999999</c:v>
                </c:pt>
                <c:pt idx="627">
                  <c:v>30.75</c:v>
                </c:pt>
                <c:pt idx="628">
                  <c:v>30.687999999999999</c:v>
                </c:pt>
                <c:pt idx="629">
                  <c:v>30.625</c:v>
                </c:pt>
                <c:pt idx="630">
                  <c:v>30.687999999999999</c:v>
                </c:pt>
                <c:pt idx="631">
                  <c:v>30.625</c:v>
                </c:pt>
                <c:pt idx="632">
                  <c:v>30.625</c:v>
                </c:pt>
                <c:pt idx="633">
                  <c:v>30.687999999999999</c:v>
                </c:pt>
                <c:pt idx="634">
                  <c:v>30.625</c:v>
                </c:pt>
                <c:pt idx="635">
                  <c:v>30.625</c:v>
                </c:pt>
                <c:pt idx="636">
                  <c:v>30.687999999999999</c:v>
                </c:pt>
                <c:pt idx="637">
                  <c:v>30.687999999999999</c:v>
                </c:pt>
                <c:pt idx="638">
                  <c:v>30.687999999999999</c:v>
                </c:pt>
                <c:pt idx="639">
                  <c:v>30.687999999999999</c:v>
                </c:pt>
                <c:pt idx="640">
                  <c:v>30.687999999999999</c:v>
                </c:pt>
                <c:pt idx="641">
                  <c:v>30.687999999999999</c:v>
                </c:pt>
                <c:pt idx="642">
                  <c:v>30.75</c:v>
                </c:pt>
                <c:pt idx="643">
                  <c:v>30.687999999999999</c:v>
                </c:pt>
                <c:pt idx="644">
                  <c:v>30.687999999999999</c:v>
                </c:pt>
                <c:pt idx="645">
                  <c:v>30.812000000000001</c:v>
                </c:pt>
                <c:pt idx="646">
                  <c:v>30.75</c:v>
                </c:pt>
                <c:pt idx="647">
                  <c:v>30.812000000000001</c:v>
                </c:pt>
                <c:pt idx="648">
                  <c:v>30.75</c:v>
                </c:pt>
                <c:pt idx="649">
                  <c:v>30.812000000000001</c:v>
                </c:pt>
                <c:pt idx="650">
                  <c:v>30.75</c:v>
                </c:pt>
                <c:pt idx="651">
                  <c:v>30.812000000000001</c:v>
                </c:pt>
                <c:pt idx="652">
                  <c:v>30.812000000000001</c:v>
                </c:pt>
                <c:pt idx="653">
                  <c:v>30.812000000000001</c:v>
                </c:pt>
                <c:pt idx="654">
                  <c:v>30.875</c:v>
                </c:pt>
                <c:pt idx="655">
                  <c:v>30.875</c:v>
                </c:pt>
                <c:pt idx="656">
                  <c:v>30.875</c:v>
                </c:pt>
                <c:pt idx="657">
                  <c:v>30.875</c:v>
                </c:pt>
                <c:pt idx="658">
                  <c:v>30.875</c:v>
                </c:pt>
                <c:pt idx="659">
                  <c:v>30.937999999999999</c:v>
                </c:pt>
                <c:pt idx="660">
                  <c:v>30.937999999999999</c:v>
                </c:pt>
                <c:pt idx="661">
                  <c:v>30.937999999999999</c:v>
                </c:pt>
                <c:pt idx="662">
                  <c:v>30.937999999999999</c:v>
                </c:pt>
                <c:pt idx="663">
                  <c:v>31</c:v>
                </c:pt>
                <c:pt idx="664">
                  <c:v>30.937999999999999</c:v>
                </c:pt>
                <c:pt idx="665">
                  <c:v>30.937999999999999</c:v>
                </c:pt>
                <c:pt idx="666">
                  <c:v>30.937999999999999</c:v>
                </c:pt>
                <c:pt idx="667">
                  <c:v>31</c:v>
                </c:pt>
                <c:pt idx="668">
                  <c:v>31</c:v>
                </c:pt>
                <c:pt idx="669">
                  <c:v>31</c:v>
                </c:pt>
                <c:pt idx="670">
                  <c:v>31</c:v>
                </c:pt>
                <c:pt idx="671">
                  <c:v>31</c:v>
                </c:pt>
                <c:pt idx="672">
                  <c:v>30.937999999999999</c:v>
                </c:pt>
                <c:pt idx="673">
                  <c:v>31</c:v>
                </c:pt>
                <c:pt idx="674">
                  <c:v>30.937999999999999</c:v>
                </c:pt>
                <c:pt idx="675">
                  <c:v>30.937999999999999</c:v>
                </c:pt>
                <c:pt idx="676">
                  <c:v>30.937999999999999</c:v>
                </c:pt>
                <c:pt idx="677">
                  <c:v>30.937999999999999</c:v>
                </c:pt>
                <c:pt idx="678">
                  <c:v>30.812000000000001</c:v>
                </c:pt>
                <c:pt idx="679">
                  <c:v>30.812000000000001</c:v>
                </c:pt>
                <c:pt idx="680">
                  <c:v>30.937999999999999</c:v>
                </c:pt>
                <c:pt idx="681">
                  <c:v>30.875</c:v>
                </c:pt>
                <c:pt idx="682">
                  <c:v>30.875</c:v>
                </c:pt>
                <c:pt idx="683">
                  <c:v>30.812000000000001</c:v>
                </c:pt>
                <c:pt idx="684">
                  <c:v>30.875</c:v>
                </c:pt>
                <c:pt idx="685">
                  <c:v>30.875</c:v>
                </c:pt>
                <c:pt idx="686">
                  <c:v>30.875</c:v>
                </c:pt>
                <c:pt idx="687">
                  <c:v>30.875</c:v>
                </c:pt>
                <c:pt idx="688">
                  <c:v>30.812000000000001</c:v>
                </c:pt>
                <c:pt idx="689">
                  <c:v>30.812000000000001</c:v>
                </c:pt>
                <c:pt idx="690">
                  <c:v>30.75</c:v>
                </c:pt>
                <c:pt idx="691">
                  <c:v>30.75</c:v>
                </c:pt>
                <c:pt idx="692">
                  <c:v>30.687999999999999</c:v>
                </c:pt>
                <c:pt idx="693">
                  <c:v>30.812000000000001</c:v>
                </c:pt>
                <c:pt idx="694">
                  <c:v>30.875</c:v>
                </c:pt>
                <c:pt idx="695">
                  <c:v>30.937999999999999</c:v>
                </c:pt>
                <c:pt idx="696">
                  <c:v>30.937999999999999</c:v>
                </c:pt>
                <c:pt idx="697">
                  <c:v>30.875</c:v>
                </c:pt>
                <c:pt idx="698">
                  <c:v>30.75</c:v>
                </c:pt>
                <c:pt idx="699">
                  <c:v>30.562000000000001</c:v>
                </c:pt>
                <c:pt idx="700">
                  <c:v>30.5</c:v>
                </c:pt>
                <c:pt idx="701">
                  <c:v>30.562000000000001</c:v>
                </c:pt>
                <c:pt idx="702">
                  <c:v>30.562000000000001</c:v>
                </c:pt>
                <c:pt idx="703">
                  <c:v>30.437999999999999</c:v>
                </c:pt>
                <c:pt idx="704">
                  <c:v>30.437999999999999</c:v>
                </c:pt>
                <c:pt idx="705">
                  <c:v>30.375</c:v>
                </c:pt>
                <c:pt idx="706">
                  <c:v>30.375</c:v>
                </c:pt>
                <c:pt idx="707">
                  <c:v>30.375</c:v>
                </c:pt>
                <c:pt idx="708">
                  <c:v>30.437999999999999</c:v>
                </c:pt>
                <c:pt idx="709">
                  <c:v>30.5</c:v>
                </c:pt>
                <c:pt idx="710">
                  <c:v>30.437999999999999</c:v>
                </c:pt>
                <c:pt idx="711">
                  <c:v>30.5</c:v>
                </c:pt>
                <c:pt idx="712">
                  <c:v>30.562000000000001</c:v>
                </c:pt>
                <c:pt idx="713">
                  <c:v>30.562000000000001</c:v>
                </c:pt>
                <c:pt idx="714">
                  <c:v>30.562000000000001</c:v>
                </c:pt>
                <c:pt idx="715">
                  <c:v>30.562000000000001</c:v>
                </c:pt>
                <c:pt idx="716">
                  <c:v>30.5</c:v>
                </c:pt>
                <c:pt idx="717">
                  <c:v>30.562000000000001</c:v>
                </c:pt>
                <c:pt idx="718">
                  <c:v>30.687999999999999</c:v>
                </c:pt>
                <c:pt idx="719">
                  <c:v>30.687999999999999</c:v>
                </c:pt>
                <c:pt idx="720">
                  <c:v>30.75</c:v>
                </c:pt>
                <c:pt idx="721">
                  <c:v>30.75</c:v>
                </c:pt>
                <c:pt idx="722">
                  <c:v>30.75</c:v>
                </c:pt>
                <c:pt idx="723">
                  <c:v>30.75</c:v>
                </c:pt>
                <c:pt idx="724">
                  <c:v>30.75</c:v>
                </c:pt>
                <c:pt idx="725">
                  <c:v>30.75</c:v>
                </c:pt>
                <c:pt idx="726">
                  <c:v>30.75</c:v>
                </c:pt>
                <c:pt idx="727">
                  <c:v>30.687999999999999</c:v>
                </c:pt>
                <c:pt idx="728">
                  <c:v>30.687999999999999</c:v>
                </c:pt>
                <c:pt idx="729">
                  <c:v>30.687999999999999</c:v>
                </c:pt>
                <c:pt idx="730">
                  <c:v>30.625</c:v>
                </c:pt>
                <c:pt idx="731">
                  <c:v>30.625</c:v>
                </c:pt>
                <c:pt idx="732">
                  <c:v>30.562000000000001</c:v>
                </c:pt>
                <c:pt idx="733">
                  <c:v>30.625</c:v>
                </c:pt>
                <c:pt idx="734">
                  <c:v>30.562000000000001</c:v>
                </c:pt>
                <c:pt idx="735">
                  <c:v>30.562000000000001</c:v>
                </c:pt>
                <c:pt idx="736">
                  <c:v>30.562000000000001</c:v>
                </c:pt>
                <c:pt idx="737">
                  <c:v>30.625</c:v>
                </c:pt>
                <c:pt idx="738">
                  <c:v>30.687999999999999</c:v>
                </c:pt>
                <c:pt idx="739">
                  <c:v>30.75</c:v>
                </c:pt>
                <c:pt idx="740">
                  <c:v>30.75</c:v>
                </c:pt>
                <c:pt idx="741">
                  <c:v>30.812000000000001</c:v>
                </c:pt>
                <c:pt idx="742">
                  <c:v>30.812000000000001</c:v>
                </c:pt>
                <c:pt idx="743">
                  <c:v>30.812000000000001</c:v>
                </c:pt>
                <c:pt idx="744">
                  <c:v>30.812000000000001</c:v>
                </c:pt>
                <c:pt idx="745">
                  <c:v>30.812000000000001</c:v>
                </c:pt>
                <c:pt idx="746">
                  <c:v>30.812000000000001</c:v>
                </c:pt>
                <c:pt idx="747">
                  <c:v>30.875</c:v>
                </c:pt>
                <c:pt idx="748">
                  <c:v>30.875</c:v>
                </c:pt>
                <c:pt idx="749">
                  <c:v>30.937999999999999</c:v>
                </c:pt>
                <c:pt idx="750">
                  <c:v>30.937999999999999</c:v>
                </c:pt>
                <c:pt idx="751">
                  <c:v>30.875</c:v>
                </c:pt>
                <c:pt idx="752">
                  <c:v>30.937999999999999</c:v>
                </c:pt>
                <c:pt idx="753">
                  <c:v>30.937999999999999</c:v>
                </c:pt>
                <c:pt idx="754">
                  <c:v>30.937999999999999</c:v>
                </c:pt>
                <c:pt idx="755">
                  <c:v>30.937999999999999</c:v>
                </c:pt>
                <c:pt idx="756">
                  <c:v>31</c:v>
                </c:pt>
                <c:pt idx="757">
                  <c:v>31</c:v>
                </c:pt>
                <c:pt idx="758">
                  <c:v>31</c:v>
                </c:pt>
                <c:pt idx="759">
                  <c:v>31</c:v>
                </c:pt>
                <c:pt idx="760">
                  <c:v>31.062000000000001</c:v>
                </c:pt>
                <c:pt idx="761">
                  <c:v>31.062000000000001</c:v>
                </c:pt>
                <c:pt idx="762">
                  <c:v>31.062000000000001</c:v>
                </c:pt>
                <c:pt idx="763">
                  <c:v>31.125</c:v>
                </c:pt>
                <c:pt idx="764">
                  <c:v>31.125</c:v>
                </c:pt>
                <c:pt idx="765">
                  <c:v>31.125</c:v>
                </c:pt>
                <c:pt idx="766">
                  <c:v>31.125</c:v>
                </c:pt>
                <c:pt idx="767">
                  <c:v>31.187999999999999</c:v>
                </c:pt>
                <c:pt idx="768">
                  <c:v>31.187999999999999</c:v>
                </c:pt>
                <c:pt idx="769">
                  <c:v>31.25</c:v>
                </c:pt>
                <c:pt idx="770">
                  <c:v>31.25</c:v>
                </c:pt>
                <c:pt idx="771">
                  <c:v>31.25</c:v>
                </c:pt>
                <c:pt idx="772">
                  <c:v>31.25</c:v>
                </c:pt>
                <c:pt idx="773">
                  <c:v>31.25</c:v>
                </c:pt>
                <c:pt idx="774">
                  <c:v>31.312000000000001</c:v>
                </c:pt>
                <c:pt idx="775">
                  <c:v>31.312000000000001</c:v>
                </c:pt>
                <c:pt idx="776">
                  <c:v>31.312000000000001</c:v>
                </c:pt>
                <c:pt idx="777">
                  <c:v>31.375</c:v>
                </c:pt>
                <c:pt idx="778">
                  <c:v>31.375</c:v>
                </c:pt>
                <c:pt idx="779">
                  <c:v>31.375</c:v>
                </c:pt>
                <c:pt idx="780">
                  <c:v>31.437999999999999</c:v>
                </c:pt>
                <c:pt idx="781">
                  <c:v>31.375</c:v>
                </c:pt>
                <c:pt idx="782">
                  <c:v>31.437999999999999</c:v>
                </c:pt>
                <c:pt idx="783">
                  <c:v>31.437999999999999</c:v>
                </c:pt>
                <c:pt idx="784">
                  <c:v>31.437999999999999</c:v>
                </c:pt>
                <c:pt idx="785">
                  <c:v>31.5</c:v>
                </c:pt>
                <c:pt idx="786">
                  <c:v>31.5</c:v>
                </c:pt>
                <c:pt idx="787">
                  <c:v>31.5</c:v>
                </c:pt>
                <c:pt idx="788">
                  <c:v>31.5</c:v>
                </c:pt>
                <c:pt idx="789">
                  <c:v>31.5</c:v>
                </c:pt>
                <c:pt idx="790">
                  <c:v>31.5</c:v>
                </c:pt>
                <c:pt idx="791">
                  <c:v>31.5</c:v>
                </c:pt>
                <c:pt idx="792">
                  <c:v>31.562000000000001</c:v>
                </c:pt>
                <c:pt idx="793">
                  <c:v>31.562000000000001</c:v>
                </c:pt>
                <c:pt idx="794">
                  <c:v>31.562000000000001</c:v>
                </c:pt>
                <c:pt idx="795">
                  <c:v>31.562000000000001</c:v>
                </c:pt>
                <c:pt idx="796">
                  <c:v>31.562000000000001</c:v>
                </c:pt>
                <c:pt idx="797">
                  <c:v>31.562000000000001</c:v>
                </c:pt>
                <c:pt idx="798">
                  <c:v>31.625</c:v>
                </c:pt>
                <c:pt idx="799">
                  <c:v>31.625</c:v>
                </c:pt>
                <c:pt idx="800">
                  <c:v>31.625</c:v>
                </c:pt>
                <c:pt idx="801">
                  <c:v>31.625</c:v>
                </c:pt>
                <c:pt idx="802">
                  <c:v>31.687999999999999</c:v>
                </c:pt>
                <c:pt idx="803">
                  <c:v>31.625</c:v>
                </c:pt>
                <c:pt idx="804">
                  <c:v>31.687999999999999</c:v>
                </c:pt>
                <c:pt idx="805">
                  <c:v>31.687999999999999</c:v>
                </c:pt>
                <c:pt idx="806">
                  <c:v>31.687999999999999</c:v>
                </c:pt>
                <c:pt idx="807">
                  <c:v>31.687999999999999</c:v>
                </c:pt>
                <c:pt idx="808">
                  <c:v>31.75</c:v>
                </c:pt>
                <c:pt idx="809">
                  <c:v>31.75</c:v>
                </c:pt>
                <c:pt idx="810">
                  <c:v>31.687999999999999</c:v>
                </c:pt>
                <c:pt idx="811">
                  <c:v>31.75</c:v>
                </c:pt>
                <c:pt idx="812">
                  <c:v>31.75</c:v>
                </c:pt>
                <c:pt idx="813">
                  <c:v>31.75</c:v>
                </c:pt>
                <c:pt idx="814">
                  <c:v>31.75</c:v>
                </c:pt>
                <c:pt idx="815">
                  <c:v>31.75</c:v>
                </c:pt>
                <c:pt idx="816">
                  <c:v>31.812000000000001</c:v>
                </c:pt>
                <c:pt idx="817">
                  <c:v>31.812000000000001</c:v>
                </c:pt>
                <c:pt idx="818">
                  <c:v>31.687999999999999</c:v>
                </c:pt>
                <c:pt idx="819">
                  <c:v>31.75</c:v>
                </c:pt>
                <c:pt idx="820">
                  <c:v>31.75</c:v>
                </c:pt>
                <c:pt idx="821">
                  <c:v>31.75</c:v>
                </c:pt>
                <c:pt idx="822">
                  <c:v>31.687999999999999</c:v>
                </c:pt>
                <c:pt idx="823">
                  <c:v>31.687999999999999</c:v>
                </c:pt>
                <c:pt idx="824">
                  <c:v>31.625</c:v>
                </c:pt>
                <c:pt idx="825">
                  <c:v>31.625</c:v>
                </c:pt>
                <c:pt idx="826">
                  <c:v>31.625</c:v>
                </c:pt>
                <c:pt idx="827">
                  <c:v>31.562000000000001</c:v>
                </c:pt>
                <c:pt idx="828">
                  <c:v>31.562000000000001</c:v>
                </c:pt>
                <c:pt idx="829">
                  <c:v>31.5</c:v>
                </c:pt>
                <c:pt idx="830">
                  <c:v>31.437999999999999</c:v>
                </c:pt>
                <c:pt idx="831">
                  <c:v>31.375</c:v>
                </c:pt>
                <c:pt idx="832">
                  <c:v>31.312000000000001</c:v>
                </c:pt>
                <c:pt idx="833">
                  <c:v>31.25</c:v>
                </c:pt>
                <c:pt idx="834">
                  <c:v>31.25</c:v>
                </c:pt>
                <c:pt idx="835">
                  <c:v>31.125</c:v>
                </c:pt>
                <c:pt idx="836">
                  <c:v>31.125</c:v>
                </c:pt>
                <c:pt idx="837">
                  <c:v>31.062000000000001</c:v>
                </c:pt>
                <c:pt idx="838">
                  <c:v>30.937999999999999</c:v>
                </c:pt>
                <c:pt idx="839">
                  <c:v>30.812000000000001</c:v>
                </c:pt>
                <c:pt idx="840">
                  <c:v>30.75</c:v>
                </c:pt>
                <c:pt idx="841">
                  <c:v>30.75</c:v>
                </c:pt>
                <c:pt idx="842">
                  <c:v>30.812000000000001</c:v>
                </c:pt>
                <c:pt idx="843">
                  <c:v>30.812000000000001</c:v>
                </c:pt>
                <c:pt idx="844">
                  <c:v>30.812000000000001</c:v>
                </c:pt>
                <c:pt idx="845">
                  <c:v>30.812000000000001</c:v>
                </c:pt>
                <c:pt idx="846">
                  <c:v>30.687999999999999</c:v>
                </c:pt>
                <c:pt idx="847">
                  <c:v>30.687999999999999</c:v>
                </c:pt>
                <c:pt idx="848">
                  <c:v>30.625</c:v>
                </c:pt>
                <c:pt idx="849">
                  <c:v>30.625</c:v>
                </c:pt>
                <c:pt idx="850">
                  <c:v>30.75</c:v>
                </c:pt>
                <c:pt idx="851">
                  <c:v>30.75</c:v>
                </c:pt>
                <c:pt idx="852">
                  <c:v>30.75</c:v>
                </c:pt>
                <c:pt idx="853">
                  <c:v>30.75</c:v>
                </c:pt>
                <c:pt idx="854">
                  <c:v>30.687999999999999</c:v>
                </c:pt>
                <c:pt idx="855">
                  <c:v>30.75</c:v>
                </c:pt>
                <c:pt idx="856">
                  <c:v>30.875</c:v>
                </c:pt>
                <c:pt idx="857">
                  <c:v>30.875</c:v>
                </c:pt>
                <c:pt idx="858">
                  <c:v>30.937999999999999</c:v>
                </c:pt>
                <c:pt idx="859">
                  <c:v>31</c:v>
                </c:pt>
                <c:pt idx="860">
                  <c:v>31</c:v>
                </c:pt>
                <c:pt idx="861">
                  <c:v>31</c:v>
                </c:pt>
                <c:pt idx="862">
                  <c:v>31</c:v>
                </c:pt>
                <c:pt idx="863">
                  <c:v>30.937999999999999</c:v>
                </c:pt>
                <c:pt idx="864">
                  <c:v>30.875</c:v>
                </c:pt>
                <c:pt idx="865">
                  <c:v>30.812000000000001</c:v>
                </c:pt>
                <c:pt idx="866">
                  <c:v>30.75</c:v>
                </c:pt>
                <c:pt idx="867">
                  <c:v>30.75</c:v>
                </c:pt>
                <c:pt idx="868">
                  <c:v>30.687999999999999</c:v>
                </c:pt>
                <c:pt idx="869">
                  <c:v>30.625</c:v>
                </c:pt>
                <c:pt idx="870">
                  <c:v>30.75</c:v>
                </c:pt>
                <c:pt idx="871">
                  <c:v>30.812000000000001</c:v>
                </c:pt>
                <c:pt idx="872">
                  <c:v>30.812000000000001</c:v>
                </c:pt>
                <c:pt idx="873">
                  <c:v>30.812000000000001</c:v>
                </c:pt>
                <c:pt idx="874">
                  <c:v>30.875</c:v>
                </c:pt>
                <c:pt idx="875">
                  <c:v>30.875</c:v>
                </c:pt>
                <c:pt idx="876">
                  <c:v>30.937999999999999</c:v>
                </c:pt>
                <c:pt idx="877">
                  <c:v>30.875</c:v>
                </c:pt>
                <c:pt idx="878">
                  <c:v>30.937999999999999</c:v>
                </c:pt>
                <c:pt idx="879">
                  <c:v>30.75</c:v>
                </c:pt>
                <c:pt idx="880">
                  <c:v>30.75</c:v>
                </c:pt>
                <c:pt idx="881">
                  <c:v>30.812000000000001</c:v>
                </c:pt>
                <c:pt idx="882">
                  <c:v>30.75</c:v>
                </c:pt>
                <c:pt idx="883">
                  <c:v>30.75</c:v>
                </c:pt>
                <c:pt idx="884">
                  <c:v>30.812000000000001</c:v>
                </c:pt>
                <c:pt idx="885">
                  <c:v>30.75</c:v>
                </c:pt>
                <c:pt idx="886">
                  <c:v>30.687999999999999</c:v>
                </c:pt>
                <c:pt idx="887">
                  <c:v>30.75</c:v>
                </c:pt>
                <c:pt idx="888">
                  <c:v>30.75</c:v>
                </c:pt>
                <c:pt idx="889">
                  <c:v>30.687999999999999</c:v>
                </c:pt>
                <c:pt idx="890">
                  <c:v>30.625</c:v>
                </c:pt>
                <c:pt idx="891">
                  <c:v>30.687999999999999</c:v>
                </c:pt>
                <c:pt idx="892">
                  <c:v>30.625</c:v>
                </c:pt>
                <c:pt idx="893">
                  <c:v>30.562000000000001</c:v>
                </c:pt>
                <c:pt idx="894">
                  <c:v>30.562000000000001</c:v>
                </c:pt>
                <c:pt idx="895">
                  <c:v>30.562000000000001</c:v>
                </c:pt>
                <c:pt idx="896">
                  <c:v>30.5</c:v>
                </c:pt>
                <c:pt idx="897">
                  <c:v>30.5</c:v>
                </c:pt>
                <c:pt idx="898">
                  <c:v>30.5</c:v>
                </c:pt>
                <c:pt idx="899">
                  <c:v>30.5</c:v>
                </c:pt>
                <c:pt idx="900">
                  <c:v>30.5</c:v>
                </c:pt>
                <c:pt idx="901">
                  <c:v>30.562000000000001</c:v>
                </c:pt>
                <c:pt idx="902">
                  <c:v>30.562000000000001</c:v>
                </c:pt>
                <c:pt idx="903">
                  <c:v>30.562000000000001</c:v>
                </c:pt>
                <c:pt idx="904">
                  <c:v>30.562000000000001</c:v>
                </c:pt>
                <c:pt idx="905">
                  <c:v>30.562000000000001</c:v>
                </c:pt>
                <c:pt idx="906">
                  <c:v>30.625</c:v>
                </c:pt>
                <c:pt idx="907">
                  <c:v>30.625</c:v>
                </c:pt>
                <c:pt idx="908">
                  <c:v>30.625</c:v>
                </c:pt>
                <c:pt idx="909">
                  <c:v>30.625</c:v>
                </c:pt>
                <c:pt idx="910">
                  <c:v>30.625</c:v>
                </c:pt>
                <c:pt idx="911">
                  <c:v>30.625</c:v>
                </c:pt>
                <c:pt idx="912">
                  <c:v>30.625</c:v>
                </c:pt>
                <c:pt idx="913">
                  <c:v>30.687999999999999</c:v>
                </c:pt>
                <c:pt idx="914">
                  <c:v>30.687999999999999</c:v>
                </c:pt>
                <c:pt idx="915">
                  <c:v>30.75</c:v>
                </c:pt>
                <c:pt idx="916">
                  <c:v>30.75</c:v>
                </c:pt>
                <c:pt idx="917">
                  <c:v>30.75</c:v>
                </c:pt>
                <c:pt idx="918">
                  <c:v>30.812000000000001</c:v>
                </c:pt>
                <c:pt idx="919">
                  <c:v>30.812000000000001</c:v>
                </c:pt>
                <c:pt idx="920">
                  <c:v>30.812000000000001</c:v>
                </c:pt>
                <c:pt idx="921">
                  <c:v>30.875</c:v>
                </c:pt>
                <c:pt idx="922">
                  <c:v>30.875</c:v>
                </c:pt>
                <c:pt idx="923">
                  <c:v>30.875</c:v>
                </c:pt>
                <c:pt idx="924">
                  <c:v>30.875</c:v>
                </c:pt>
                <c:pt idx="925">
                  <c:v>30.937999999999999</c:v>
                </c:pt>
                <c:pt idx="926">
                  <c:v>30.875</c:v>
                </c:pt>
                <c:pt idx="927">
                  <c:v>30.937999999999999</c:v>
                </c:pt>
                <c:pt idx="928">
                  <c:v>30.937999999999999</c:v>
                </c:pt>
                <c:pt idx="929">
                  <c:v>31</c:v>
                </c:pt>
                <c:pt idx="930">
                  <c:v>30.937999999999999</c:v>
                </c:pt>
                <c:pt idx="931">
                  <c:v>31</c:v>
                </c:pt>
                <c:pt idx="932">
                  <c:v>31</c:v>
                </c:pt>
                <c:pt idx="933">
                  <c:v>31.062000000000001</c:v>
                </c:pt>
                <c:pt idx="934">
                  <c:v>31</c:v>
                </c:pt>
                <c:pt idx="935">
                  <c:v>31</c:v>
                </c:pt>
                <c:pt idx="936">
                  <c:v>31.062000000000001</c:v>
                </c:pt>
                <c:pt idx="937">
                  <c:v>31.062000000000001</c:v>
                </c:pt>
                <c:pt idx="938">
                  <c:v>31.062000000000001</c:v>
                </c:pt>
                <c:pt idx="939">
                  <c:v>31.062000000000001</c:v>
                </c:pt>
                <c:pt idx="940">
                  <c:v>31.125</c:v>
                </c:pt>
                <c:pt idx="941">
                  <c:v>31.125</c:v>
                </c:pt>
                <c:pt idx="942">
                  <c:v>31.062000000000001</c:v>
                </c:pt>
                <c:pt idx="943">
                  <c:v>31.125</c:v>
                </c:pt>
                <c:pt idx="944">
                  <c:v>31.125</c:v>
                </c:pt>
                <c:pt idx="945">
                  <c:v>31.125</c:v>
                </c:pt>
                <c:pt idx="946">
                  <c:v>31.125</c:v>
                </c:pt>
                <c:pt idx="947">
                  <c:v>31.187999999999999</c:v>
                </c:pt>
                <c:pt idx="948">
                  <c:v>31.187999999999999</c:v>
                </c:pt>
                <c:pt idx="949">
                  <c:v>31.25</c:v>
                </c:pt>
                <c:pt idx="950">
                  <c:v>31.187999999999999</c:v>
                </c:pt>
                <c:pt idx="951">
                  <c:v>31.187999999999999</c:v>
                </c:pt>
                <c:pt idx="952">
                  <c:v>31.25</c:v>
                </c:pt>
                <c:pt idx="953">
                  <c:v>31.25</c:v>
                </c:pt>
                <c:pt idx="954">
                  <c:v>31.25</c:v>
                </c:pt>
                <c:pt idx="955">
                  <c:v>31.25</c:v>
                </c:pt>
                <c:pt idx="956">
                  <c:v>31.25</c:v>
                </c:pt>
                <c:pt idx="957">
                  <c:v>31.25</c:v>
                </c:pt>
                <c:pt idx="958">
                  <c:v>31.25</c:v>
                </c:pt>
                <c:pt idx="959">
                  <c:v>31.312000000000001</c:v>
                </c:pt>
                <c:pt idx="960">
                  <c:v>31.25</c:v>
                </c:pt>
                <c:pt idx="961">
                  <c:v>31.312000000000001</c:v>
                </c:pt>
                <c:pt idx="962">
                  <c:v>31.312000000000001</c:v>
                </c:pt>
                <c:pt idx="963">
                  <c:v>31.312000000000001</c:v>
                </c:pt>
                <c:pt idx="964">
                  <c:v>31.312000000000001</c:v>
                </c:pt>
                <c:pt idx="965">
                  <c:v>31.312000000000001</c:v>
                </c:pt>
                <c:pt idx="966">
                  <c:v>31.375</c:v>
                </c:pt>
                <c:pt idx="967">
                  <c:v>31.312000000000001</c:v>
                </c:pt>
                <c:pt idx="968">
                  <c:v>31.312000000000001</c:v>
                </c:pt>
                <c:pt idx="969">
                  <c:v>31.312000000000001</c:v>
                </c:pt>
                <c:pt idx="970">
                  <c:v>31.375</c:v>
                </c:pt>
                <c:pt idx="971">
                  <c:v>31.375</c:v>
                </c:pt>
                <c:pt idx="972">
                  <c:v>31.312000000000001</c:v>
                </c:pt>
                <c:pt idx="973">
                  <c:v>31.312000000000001</c:v>
                </c:pt>
                <c:pt idx="974">
                  <c:v>31.312000000000001</c:v>
                </c:pt>
                <c:pt idx="975">
                  <c:v>31.25</c:v>
                </c:pt>
                <c:pt idx="976">
                  <c:v>31.125</c:v>
                </c:pt>
                <c:pt idx="977">
                  <c:v>31.062000000000001</c:v>
                </c:pt>
                <c:pt idx="978">
                  <c:v>31</c:v>
                </c:pt>
                <c:pt idx="979">
                  <c:v>30.875</c:v>
                </c:pt>
                <c:pt idx="980">
                  <c:v>30.812000000000001</c:v>
                </c:pt>
                <c:pt idx="981">
                  <c:v>30.875</c:v>
                </c:pt>
                <c:pt idx="982">
                  <c:v>30.812000000000001</c:v>
                </c:pt>
                <c:pt idx="983">
                  <c:v>30.75</c:v>
                </c:pt>
                <c:pt idx="984">
                  <c:v>30.75</c:v>
                </c:pt>
                <c:pt idx="985">
                  <c:v>30.75</c:v>
                </c:pt>
                <c:pt idx="986">
                  <c:v>30.75</c:v>
                </c:pt>
                <c:pt idx="987">
                  <c:v>30.687999999999999</c:v>
                </c:pt>
                <c:pt idx="988">
                  <c:v>30.687999999999999</c:v>
                </c:pt>
                <c:pt idx="989">
                  <c:v>30.625</c:v>
                </c:pt>
                <c:pt idx="990">
                  <c:v>30.562000000000001</c:v>
                </c:pt>
                <c:pt idx="991">
                  <c:v>30.5</c:v>
                </c:pt>
                <c:pt idx="992">
                  <c:v>30.562000000000001</c:v>
                </c:pt>
                <c:pt idx="993">
                  <c:v>30.625</c:v>
                </c:pt>
                <c:pt idx="994">
                  <c:v>30.625</c:v>
                </c:pt>
                <c:pt idx="995">
                  <c:v>30.625</c:v>
                </c:pt>
                <c:pt idx="996">
                  <c:v>30.625</c:v>
                </c:pt>
                <c:pt idx="997">
                  <c:v>30.562000000000001</c:v>
                </c:pt>
                <c:pt idx="998">
                  <c:v>30.625</c:v>
                </c:pt>
                <c:pt idx="999">
                  <c:v>30.687999999999999</c:v>
                </c:pt>
                <c:pt idx="1000">
                  <c:v>30.625</c:v>
                </c:pt>
                <c:pt idx="1001">
                  <c:v>30.625</c:v>
                </c:pt>
                <c:pt idx="1002">
                  <c:v>30.562000000000001</c:v>
                </c:pt>
                <c:pt idx="1003">
                  <c:v>30.562000000000001</c:v>
                </c:pt>
                <c:pt idx="1004">
                  <c:v>30.562000000000001</c:v>
                </c:pt>
                <c:pt idx="1005">
                  <c:v>30.625</c:v>
                </c:pt>
                <c:pt idx="1006">
                  <c:v>30.625</c:v>
                </c:pt>
                <c:pt idx="1007">
                  <c:v>30.562000000000001</c:v>
                </c:pt>
                <c:pt idx="1008">
                  <c:v>30.687999999999999</c:v>
                </c:pt>
                <c:pt idx="1009">
                  <c:v>30.687999999999999</c:v>
                </c:pt>
                <c:pt idx="1010">
                  <c:v>30.687999999999999</c:v>
                </c:pt>
                <c:pt idx="1011">
                  <c:v>30.625</c:v>
                </c:pt>
                <c:pt idx="1012">
                  <c:v>30.687999999999999</c:v>
                </c:pt>
                <c:pt idx="1013">
                  <c:v>30.625</c:v>
                </c:pt>
                <c:pt idx="1014">
                  <c:v>30.562000000000001</c:v>
                </c:pt>
                <c:pt idx="1015">
                  <c:v>30.5</c:v>
                </c:pt>
                <c:pt idx="1016">
                  <c:v>30.437999999999999</c:v>
                </c:pt>
                <c:pt idx="1017">
                  <c:v>30.562000000000001</c:v>
                </c:pt>
                <c:pt idx="1018">
                  <c:v>30.562000000000001</c:v>
                </c:pt>
                <c:pt idx="1019">
                  <c:v>30.5</c:v>
                </c:pt>
                <c:pt idx="1020">
                  <c:v>30.437999999999999</c:v>
                </c:pt>
                <c:pt idx="1021">
                  <c:v>30.437999999999999</c:v>
                </c:pt>
                <c:pt idx="1022">
                  <c:v>30.5</c:v>
                </c:pt>
                <c:pt idx="1023">
                  <c:v>30.437999999999999</c:v>
                </c:pt>
                <c:pt idx="1024">
                  <c:v>30.437999999999999</c:v>
                </c:pt>
                <c:pt idx="1025">
                  <c:v>30.375</c:v>
                </c:pt>
                <c:pt idx="1026">
                  <c:v>30.312000000000001</c:v>
                </c:pt>
                <c:pt idx="1027">
                  <c:v>30.312000000000001</c:v>
                </c:pt>
                <c:pt idx="1028">
                  <c:v>30.25</c:v>
                </c:pt>
                <c:pt idx="1029">
                  <c:v>30.187999999999999</c:v>
                </c:pt>
                <c:pt idx="1030">
                  <c:v>30.25</c:v>
                </c:pt>
                <c:pt idx="1031">
                  <c:v>30.25</c:v>
                </c:pt>
                <c:pt idx="1032">
                  <c:v>30.375</c:v>
                </c:pt>
                <c:pt idx="1033">
                  <c:v>30.437999999999999</c:v>
                </c:pt>
                <c:pt idx="1034">
                  <c:v>30.5</c:v>
                </c:pt>
                <c:pt idx="1035">
                  <c:v>30.5</c:v>
                </c:pt>
                <c:pt idx="1036">
                  <c:v>30.5</c:v>
                </c:pt>
                <c:pt idx="1037">
                  <c:v>30.5</c:v>
                </c:pt>
                <c:pt idx="1038">
                  <c:v>30.562000000000001</c:v>
                </c:pt>
                <c:pt idx="1039">
                  <c:v>30.562000000000001</c:v>
                </c:pt>
                <c:pt idx="1040">
                  <c:v>30.625</c:v>
                </c:pt>
                <c:pt idx="1041">
                  <c:v>30.562000000000001</c:v>
                </c:pt>
                <c:pt idx="1042">
                  <c:v>30.562000000000001</c:v>
                </c:pt>
                <c:pt idx="1043">
                  <c:v>30.625</c:v>
                </c:pt>
                <c:pt idx="1044">
                  <c:v>30.625</c:v>
                </c:pt>
                <c:pt idx="1045">
                  <c:v>30.625</c:v>
                </c:pt>
                <c:pt idx="1046">
                  <c:v>30.562000000000001</c:v>
                </c:pt>
                <c:pt idx="1047">
                  <c:v>30.625</c:v>
                </c:pt>
                <c:pt idx="1048">
                  <c:v>30.625</c:v>
                </c:pt>
                <c:pt idx="1049">
                  <c:v>30.625</c:v>
                </c:pt>
                <c:pt idx="1050">
                  <c:v>30.625</c:v>
                </c:pt>
                <c:pt idx="1051">
                  <c:v>30.625</c:v>
                </c:pt>
                <c:pt idx="1052">
                  <c:v>30.625</c:v>
                </c:pt>
                <c:pt idx="1053">
                  <c:v>30.687999999999999</c:v>
                </c:pt>
                <c:pt idx="1054">
                  <c:v>30.687999999999999</c:v>
                </c:pt>
                <c:pt idx="1055">
                  <c:v>30.687999999999999</c:v>
                </c:pt>
                <c:pt idx="1056">
                  <c:v>30.687999999999999</c:v>
                </c:pt>
                <c:pt idx="1057">
                  <c:v>30.687999999999999</c:v>
                </c:pt>
                <c:pt idx="1058">
                  <c:v>30.75</c:v>
                </c:pt>
                <c:pt idx="1059">
                  <c:v>30.75</c:v>
                </c:pt>
                <c:pt idx="1060">
                  <c:v>30.75</c:v>
                </c:pt>
                <c:pt idx="1061">
                  <c:v>30.75</c:v>
                </c:pt>
                <c:pt idx="1062">
                  <c:v>30.687999999999999</c:v>
                </c:pt>
                <c:pt idx="1063">
                  <c:v>30.75</c:v>
                </c:pt>
                <c:pt idx="1064">
                  <c:v>30.75</c:v>
                </c:pt>
                <c:pt idx="1065">
                  <c:v>30.75</c:v>
                </c:pt>
                <c:pt idx="1066">
                  <c:v>30.812000000000001</c:v>
                </c:pt>
                <c:pt idx="1067">
                  <c:v>30.75</c:v>
                </c:pt>
                <c:pt idx="1068">
                  <c:v>30.75</c:v>
                </c:pt>
                <c:pt idx="1069">
                  <c:v>30.812000000000001</c:v>
                </c:pt>
                <c:pt idx="1070">
                  <c:v>30.812000000000001</c:v>
                </c:pt>
                <c:pt idx="1071">
                  <c:v>30.812000000000001</c:v>
                </c:pt>
                <c:pt idx="1072">
                  <c:v>30.875</c:v>
                </c:pt>
                <c:pt idx="1073">
                  <c:v>30.812000000000001</c:v>
                </c:pt>
                <c:pt idx="1074">
                  <c:v>30.875</c:v>
                </c:pt>
                <c:pt idx="1075">
                  <c:v>30.875</c:v>
                </c:pt>
                <c:pt idx="1076">
                  <c:v>30.812000000000001</c:v>
                </c:pt>
                <c:pt idx="1077">
                  <c:v>30.875</c:v>
                </c:pt>
                <c:pt idx="1078">
                  <c:v>30.875</c:v>
                </c:pt>
                <c:pt idx="1079">
                  <c:v>30.875</c:v>
                </c:pt>
                <c:pt idx="1080">
                  <c:v>30.875</c:v>
                </c:pt>
                <c:pt idx="1081">
                  <c:v>30.875</c:v>
                </c:pt>
                <c:pt idx="1082">
                  <c:v>30.937999999999999</c:v>
                </c:pt>
                <c:pt idx="1083">
                  <c:v>30.937999999999999</c:v>
                </c:pt>
                <c:pt idx="1084">
                  <c:v>30.937999999999999</c:v>
                </c:pt>
                <c:pt idx="1085">
                  <c:v>30.937999999999999</c:v>
                </c:pt>
                <c:pt idx="1086">
                  <c:v>31</c:v>
                </c:pt>
                <c:pt idx="1087">
                  <c:v>31</c:v>
                </c:pt>
                <c:pt idx="1088">
                  <c:v>30.937999999999999</c:v>
                </c:pt>
                <c:pt idx="1089">
                  <c:v>31</c:v>
                </c:pt>
                <c:pt idx="1090">
                  <c:v>31</c:v>
                </c:pt>
                <c:pt idx="1091">
                  <c:v>31</c:v>
                </c:pt>
                <c:pt idx="1092">
                  <c:v>31</c:v>
                </c:pt>
                <c:pt idx="1093">
                  <c:v>31.062000000000001</c:v>
                </c:pt>
                <c:pt idx="1094">
                  <c:v>31.062000000000001</c:v>
                </c:pt>
                <c:pt idx="1095">
                  <c:v>31.062000000000001</c:v>
                </c:pt>
                <c:pt idx="1096">
                  <c:v>31.062000000000001</c:v>
                </c:pt>
                <c:pt idx="1097">
                  <c:v>31.062000000000001</c:v>
                </c:pt>
                <c:pt idx="1098">
                  <c:v>31.062000000000001</c:v>
                </c:pt>
                <c:pt idx="1099">
                  <c:v>31.062000000000001</c:v>
                </c:pt>
                <c:pt idx="1100">
                  <c:v>31.062000000000001</c:v>
                </c:pt>
                <c:pt idx="1101">
                  <c:v>31.125</c:v>
                </c:pt>
                <c:pt idx="1102">
                  <c:v>31.062000000000001</c:v>
                </c:pt>
                <c:pt idx="1103">
                  <c:v>31.062000000000001</c:v>
                </c:pt>
                <c:pt idx="1104">
                  <c:v>31.125</c:v>
                </c:pt>
                <c:pt idx="1105">
                  <c:v>31.125</c:v>
                </c:pt>
                <c:pt idx="1106">
                  <c:v>31.125</c:v>
                </c:pt>
                <c:pt idx="1107">
                  <c:v>31.125</c:v>
                </c:pt>
                <c:pt idx="1108">
                  <c:v>31.125</c:v>
                </c:pt>
                <c:pt idx="1109">
                  <c:v>31.125</c:v>
                </c:pt>
                <c:pt idx="1110">
                  <c:v>31.125</c:v>
                </c:pt>
                <c:pt idx="1111">
                  <c:v>31.062000000000001</c:v>
                </c:pt>
                <c:pt idx="1112">
                  <c:v>31.062000000000001</c:v>
                </c:pt>
                <c:pt idx="1113">
                  <c:v>30.937999999999999</c:v>
                </c:pt>
                <c:pt idx="1114">
                  <c:v>30.937999999999999</c:v>
                </c:pt>
                <c:pt idx="1115">
                  <c:v>30.8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BD6-41E5-B7D4-86CBFE5C2E8C}"/>
            </c:ext>
          </c:extLst>
        </c:ser>
        <c:ser>
          <c:idx val="2"/>
          <c:order val="2"/>
          <c:tx>
            <c:strRef>
              <c:f>'LSC tempbutton'!$D$2</c:f>
              <c:strCache>
                <c:ptCount val="1"/>
                <c:pt idx="0">
                  <c:v>pH5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D$27:$D$1142</c:f>
              <c:numCache>
                <c:formatCode>General</c:formatCode>
                <c:ptCount val="1116"/>
                <c:pt idx="0">
                  <c:v>29.375</c:v>
                </c:pt>
                <c:pt idx="1">
                  <c:v>29.437999999999999</c:v>
                </c:pt>
                <c:pt idx="2">
                  <c:v>29.437999999999999</c:v>
                </c:pt>
                <c:pt idx="3">
                  <c:v>29.5</c:v>
                </c:pt>
                <c:pt idx="4">
                  <c:v>29.562000000000001</c:v>
                </c:pt>
                <c:pt idx="5">
                  <c:v>29.562000000000001</c:v>
                </c:pt>
                <c:pt idx="6">
                  <c:v>29.625</c:v>
                </c:pt>
                <c:pt idx="7">
                  <c:v>29.625</c:v>
                </c:pt>
                <c:pt idx="8">
                  <c:v>29.625</c:v>
                </c:pt>
                <c:pt idx="9">
                  <c:v>29.562000000000001</c:v>
                </c:pt>
                <c:pt idx="10">
                  <c:v>29.562000000000001</c:v>
                </c:pt>
                <c:pt idx="11">
                  <c:v>29.562000000000001</c:v>
                </c:pt>
                <c:pt idx="12">
                  <c:v>29.625</c:v>
                </c:pt>
                <c:pt idx="13">
                  <c:v>29.562000000000001</c:v>
                </c:pt>
                <c:pt idx="14">
                  <c:v>29.562000000000001</c:v>
                </c:pt>
                <c:pt idx="15">
                  <c:v>29.5</c:v>
                </c:pt>
                <c:pt idx="16">
                  <c:v>29.562000000000001</c:v>
                </c:pt>
                <c:pt idx="17">
                  <c:v>29.687999999999999</c:v>
                </c:pt>
                <c:pt idx="18">
                  <c:v>29.687999999999999</c:v>
                </c:pt>
                <c:pt idx="19">
                  <c:v>29.625</c:v>
                </c:pt>
                <c:pt idx="20">
                  <c:v>29.625</c:v>
                </c:pt>
                <c:pt idx="21">
                  <c:v>29.625</c:v>
                </c:pt>
                <c:pt idx="22">
                  <c:v>29.625</c:v>
                </c:pt>
                <c:pt idx="23">
                  <c:v>29.625</c:v>
                </c:pt>
                <c:pt idx="24">
                  <c:v>29.625</c:v>
                </c:pt>
                <c:pt idx="25">
                  <c:v>29.625</c:v>
                </c:pt>
                <c:pt idx="26">
                  <c:v>29.625</c:v>
                </c:pt>
                <c:pt idx="27">
                  <c:v>29.625</c:v>
                </c:pt>
                <c:pt idx="28">
                  <c:v>29.625</c:v>
                </c:pt>
                <c:pt idx="29">
                  <c:v>29.562000000000001</c:v>
                </c:pt>
                <c:pt idx="30">
                  <c:v>29.562000000000001</c:v>
                </c:pt>
                <c:pt idx="31">
                  <c:v>29.562000000000001</c:v>
                </c:pt>
                <c:pt idx="32">
                  <c:v>29.625</c:v>
                </c:pt>
                <c:pt idx="33">
                  <c:v>29.562000000000001</c:v>
                </c:pt>
                <c:pt idx="34">
                  <c:v>29.625</c:v>
                </c:pt>
                <c:pt idx="35">
                  <c:v>29.562000000000001</c:v>
                </c:pt>
                <c:pt idx="36">
                  <c:v>29.625</c:v>
                </c:pt>
                <c:pt idx="37">
                  <c:v>29.625</c:v>
                </c:pt>
                <c:pt idx="38">
                  <c:v>29.625</c:v>
                </c:pt>
                <c:pt idx="39">
                  <c:v>29.625</c:v>
                </c:pt>
                <c:pt idx="40">
                  <c:v>29.687999999999999</c:v>
                </c:pt>
                <c:pt idx="41">
                  <c:v>29.625</c:v>
                </c:pt>
                <c:pt idx="42">
                  <c:v>29.687999999999999</c:v>
                </c:pt>
                <c:pt idx="43">
                  <c:v>29.687999999999999</c:v>
                </c:pt>
                <c:pt idx="44">
                  <c:v>29.687999999999999</c:v>
                </c:pt>
                <c:pt idx="45">
                  <c:v>29.687999999999999</c:v>
                </c:pt>
                <c:pt idx="46">
                  <c:v>29.687999999999999</c:v>
                </c:pt>
                <c:pt idx="47">
                  <c:v>29.687999999999999</c:v>
                </c:pt>
                <c:pt idx="48">
                  <c:v>29.75</c:v>
                </c:pt>
                <c:pt idx="49">
                  <c:v>29.75</c:v>
                </c:pt>
                <c:pt idx="50">
                  <c:v>29.75</c:v>
                </c:pt>
                <c:pt idx="51">
                  <c:v>29.812000000000001</c:v>
                </c:pt>
                <c:pt idx="52">
                  <c:v>29.75</c:v>
                </c:pt>
                <c:pt idx="53">
                  <c:v>29.75</c:v>
                </c:pt>
                <c:pt idx="54">
                  <c:v>29.812000000000001</c:v>
                </c:pt>
                <c:pt idx="55">
                  <c:v>29.812000000000001</c:v>
                </c:pt>
                <c:pt idx="56">
                  <c:v>29.812000000000001</c:v>
                </c:pt>
                <c:pt idx="57">
                  <c:v>29.875</c:v>
                </c:pt>
                <c:pt idx="58">
                  <c:v>29.875</c:v>
                </c:pt>
                <c:pt idx="59">
                  <c:v>29.875</c:v>
                </c:pt>
                <c:pt idx="60">
                  <c:v>29.875</c:v>
                </c:pt>
                <c:pt idx="61">
                  <c:v>29.875</c:v>
                </c:pt>
                <c:pt idx="62">
                  <c:v>29.875</c:v>
                </c:pt>
                <c:pt idx="63">
                  <c:v>29.875</c:v>
                </c:pt>
                <c:pt idx="64">
                  <c:v>29.875</c:v>
                </c:pt>
                <c:pt idx="65">
                  <c:v>29.875</c:v>
                </c:pt>
                <c:pt idx="66">
                  <c:v>29.937999999999999</c:v>
                </c:pt>
                <c:pt idx="67">
                  <c:v>29.937999999999999</c:v>
                </c:pt>
                <c:pt idx="68">
                  <c:v>29.937999999999999</c:v>
                </c:pt>
                <c:pt idx="69">
                  <c:v>29.937999999999999</c:v>
                </c:pt>
                <c:pt idx="70">
                  <c:v>29.937999999999999</c:v>
                </c:pt>
                <c:pt idx="71">
                  <c:v>29.937999999999999</c:v>
                </c:pt>
                <c:pt idx="72">
                  <c:v>29.937999999999999</c:v>
                </c:pt>
                <c:pt idx="73">
                  <c:v>30</c:v>
                </c:pt>
                <c:pt idx="74">
                  <c:v>29.937999999999999</c:v>
                </c:pt>
                <c:pt idx="75">
                  <c:v>30</c:v>
                </c:pt>
                <c:pt idx="76">
                  <c:v>30</c:v>
                </c:pt>
                <c:pt idx="77">
                  <c:v>30</c:v>
                </c:pt>
                <c:pt idx="78">
                  <c:v>30</c:v>
                </c:pt>
                <c:pt idx="79">
                  <c:v>30</c:v>
                </c:pt>
                <c:pt idx="80">
                  <c:v>30</c:v>
                </c:pt>
                <c:pt idx="81">
                  <c:v>30.062000000000001</c:v>
                </c:pt>
                <c:pt idx="82">
                  <c:v>30</c:v>
                </c:pt>
                <c:pt idx="83">
                  <c:v>30.062000000000001</c:v>
                </c:pt>
                <c:pt idx="84">
                  <c:v>30.125</c:v>
                </c:pt>
                <c:pt idx="85">
                  <c:v>30.125</c:v>
                </c:pt>
                <c:pt idx="86">
                  <c:v>30.125</c:v>
                </c:pt>
                <c:pt idx="87">
                  <c:v>30.125</c:v>
                </c:pt>
                <c:pt idx="88">
                  <c:v>30.187999999999999</c:v>
                </c:pt>
                <c:pt idx="89">
                  <c:v>30.187999999999999</c:v>
                </c:pt>
                <c:pt idx="90">
                  <c:v>30.187999999999999</c:v>
                </c:pt>
                <c:pt idx="91">
                  <c:v>30.187999999999999</c:v>
                </c:pt>
                <c:pt idx="92">
                  <c:v>30.25</c:v>
                </c:pt>
                <c:pt idx="93">
                  <c:v>30.25</c:v>
                </c:pt>
                <c:pt idx="94">
                  <c:v>30.25</c:v>
                </c:pt>
                <c:pt idx="95">
                  <c:v>30.312000000000001</c:v>
                </c:pt>
                <c:pt idx="96">
                  <c:v>30.375</c:v>
                </c:pt>
                <c:pt idx="97">
                  <c:v>30.375</c:v>
                </c:pt>
                <c:pt idx="98">
                  <c:v>30.312000000000001</c:v>
                </c:pt>
                <c:pt idx="99">
                  <c:v>30.312000000000001</c:v>
                </c:pt>
                <c:pt idx="100">
                  <c:v>30.312000000000001</c:v>
                </c:pt>
                <c:pt idx="101">
                  <c:v>30.375</c:v>
                </c:pt>
                <c:pt idx="102">
                  <c:v>30.437999999999999</c:v>
                </c:pt>
                <c:pt idx="103">
                  <c:v>30.375</c:v>
                </c:pt>
                <c:pt idx="104">
                  <c:v>30.312000000000001</c:v>
                </c:pt>
                <c:pt idx="105">
                  <c:v>30.312000000000001</c:v>
                </c:pt>
                <c:pt idx="106">
                  <c:v>30.187999999999999</c:v>
                </c:pt>
                <c:pt idx="107">
                  <c:v>30.187999999999999</c:v>
                </c:pt>
                <c:pt idx="108">
                  <c:v>30.187999999999999</c:v>
                </c:pt>
                <c:pt idx="109">
                  <c:v>30.125</c:v>
                </c:pt>
                <c:pt idx="110">
                  <c:v>30.062000000000001</c:v>
                </c:pt>
                <c:pt idx="111">
                  <c:v>30</c:v>
                </c:pt>
                <c:pt idx="112">
                  <c:v>30</c:v>
                </c:pt>
                <c:pt idx="113">
                  <c:v>30</c:v>
                </c:pt>
                <c:pt idx="114">
                  <c:v>30.125</c:v>
                </c:pt>
                <c:pt idx="115">
                  <c:v>30.062000000000001</c:v>
                </c:pt>
                <c:pt idx="116">
                  <c:v>30.187999999999999</c:v>
                </c:pt>
                <c:pt idx="117">
                  <c:v>30.187999999999999</c:v>
                </c:pt>
                <c:pt idx="118">
                  <c:v>30.125</c:v>
                </c:pt>
                <c:pt idx="119">
                  <c:v>30.125</c:v>
                </c:pt>
                <c:pt idx="120">
                  <c:v>30.187999999999999</c:v>
                </c:pt>
                <c:pt idx="121">
                  <c:v>30.187999999999999</c:v>
                </c:pt>
                <c:pt idx="122">
                  <c:v>30.25</c:v>
                </c:pt>
                <c:pt idx="123">
                  <c:v>30.187999999999999</c:v>
                </c:pt>
                <c:pt idx="124">
                  <c:v>30.187999999999999</c:v>
                </c:pt>
                <c:pt idx="125">
                  <c:v>30.187999999999999</c:v>
                </c:pt>
                <c:pt idx="126">
                  <c:v>30.125</c:v>
                </c:pt>
                <c:pt idx="127">
                  <c:v>30.125</c:v>
                </c:pt>
                <c:pt idx="128">
                  <c:v>30.125</c:v>
                </c:pt>
                <c:pt idx="129">
                  <c:v>30.062000000000001</c:v>
                </c:pt>
                <c:pt idx="130">
                  <c:v>30.062000000000001</c:v>
                </c:pt>
                <c:pt idx="131">
                  <c:v>30.125</c:v>
                </c:pt>
                <c:pt idx="132">
                  <c:v>30.187999999999999</c:v>
                </c:pt>
                <c:pt idx="133">
                  <c:v>30.25</c:v>
                </c:pt>
                <c:pt idx="134">
                  <c:v>30.312000000000001</c:v>
                </c:pt>
                <c:pt idx="135">
                  <c:v>30.312000000000001</c:v>
                </c:pt>
                <c:pt idx="136">
                  <c:v>30.25</c:v>
                </c:pt>
                <c:pt idx="137">
                  <c:v>30.312000000000001</c:v>
                </c:pt>
                <c:pt idx="138">
                  <c:v>30.312000000000001</c:v>
                </c:pt>
                <c:pt idx="139">
                  <c:v>30.375</c:v>
                </c:pt>
                <c:pt idx="140">
                  <c:v>30.437999999999999</c:v>
                </c:pt>
                <c:pt idx="141">
                  <c:v>30.437999999999999</c:v>
                </c:pt>
                <c:pt idx="142">
                  <c:v>30.5</c:v>
                </c:pt>
                <c:pt idx="143">
                  <c:v>30.5</c:v>
                </c:pt>
                <c:pt idx="144">
                  <c:v>30.5</c:v>
                </c:pt>
                <c:pt idx="145">
                  <c:v>30.5</c:v>
                </c:pt>
                <c:pt idx="146">
                  <c:v>30.562000000000001</c:v>
                </c:pt>
                <c:pt idx="147">
                  <c:v>30.5</c:v>
                </c:pt>
                <c:pt idx="148">
                  <c:v>30.5</c:v>
                </c:pt>
                <c:pt idx="149">
                  <c:v>30.5</c:v>
                </c:pt>
                <c:pt idx="150">
                  <c:v>30.562000000000001</c:v>
                </c:pt>
                <c:pt idx="151">
                  <c:v>30.625</c:v>
                </c:pt>
                <c:pt idx="152">
                  <c:v>30.562000000000001</c:v>
                </c:pt>
                <c:pt idx="153">
                  <c:v>30.625</c:v>
                </c:pt>
                <c:pt idx="154">
                  <c:v>30.562000000000001</c:v>
                </c:pt>
                <c:pt idx="155">
                  <c:v>30.5</c:v>
                </c:pt>
                <c:pt idx="156">
                  <c:v>30.5</c:v>
                </c:pt>
                <c:pt idx="157">
                  <c:v>30.5</c:v>
                </c:pt>
                <c:pt idx="158">
                  <c:v>30.437999999999999</c:v>
                </c:pt>
                <c:pt idx="159">
                  <c:v>30.375</c:v>
                </c:pt>
                <c:pt idx="160">
                  <c:v>30.437999999999999</c:v>
                </c:pt>
                <c:pt idx="161">
                  <c:v>30.437999999999999</c:v>
                </c:pt>
                <c:pt idx="162">
                  <c:v>30.437999999999999</c:v>
                </c:pt>
                <c:pt idx="163">
                  <c:v>30.375</c:v>
                </c:pt>
                <c:pt idx="164">
                  <c:v>30.437999999999999</c:v>
                </c:pt>
                <c:pt idx="165">
                  <c:v>30.437999999999999</c:v>
                </c:pt>
                <c:pt idx="166">
                  <c:v>30.5</c:v>
                </c:pt>
                <c:pt idx="167">
                  <c:v>30.625</c:v>
                </c:pt>
                <c:pt idx="168">
                  <c:v>30.687999999999999</c:v>
                </c:pt>
                <c:pt idx="169">
                  <c:v>30.687999999999999</c:v>
                </c:pt>
                <c:pt idx="170">
                  <c:v>30.75</c:v>
                </c:pt>
                <c:pt idx="171">
                  <c:v>30.75</c:v>
                </c:pt>
                <c:pt idx="172">
                  <c:v>30.75</c:v>
                </c:pt>
                <c:pt idx="173">
                  <c:v>30.75</c:v>
                </c:pt>
                <c:pt idx="174">
                  <c:v>30.75</c:v>
                </c:pt>
                <c:pt idx="175">
                  <c:v>30.75</c:v>
                </c:pt>
                <c:pt idx="176">
                  <c:v>30.812000000000001</c:v>
                </c:pt>
                <c:pt idx="177">
                  <c:v>30.812000000000001</c:v>
                </c:pt>
                <c:pt idx="178">
                  <c:v>30.812000000000001</c:v>
                </c:pt>
                <c:pt idx="179">
                  <c:v>30.812000000000001</c:v>
                </c:pt>
                <c:pt idx="180">
                  <c:v>30.875</c:v>
                </c:pt>
                <c:pt idx="181">
                  <c:v>30.875</c:v>
                </c:pt>
                <c:pt idx="182">
                  <c:v>30.875</c:v>
                </c:pt>
                <c:pt idx="183">
                  <c:v>30.875</c:v>
                </c:pt>
                <c:pt idx="184">
                  <c:v>30.937999999999999</c:v>
                </c:pt>
                <c:pt idx="185">
                  <c:v>30.937999999999999</c:v>
                </c:pt>
                <c:pt idx="186">
                  <c:v>30.937999999999999</c:v>
                </c:pt>
                <c:pt idx="187">
                  <c:v>30.937999999999999</c:v>
                </c:pt>
                <c:pt idx="188">
                  <c:v>30.937999999999999</c:v>
                </c:pt>
                <c:pt idx="189">
                  <c:v>31</c:v>
                </c:pt>
                <c:pt idx="190">
                  <c:v>31</c:v>
                </c:pt>
                <c:pt idx="191">
                  <c:v>31</c:v>
                </c:pt>
                <c:pt idx="192">
                  <c:v>31.062000000000001</c:v>
                </c:pt>
                <c:pt idx="193">
                  <c:v>31.125</c:v>
                </c:pt>
                <c:pt idx="194">
                  <c:v>31.125</c:v>
                </c:pt>
                <c:pt idx="195">
                  <c:v>31.125</c:v>
                </c:pt>
                <c:pt idx="196">
                  <c:v>31.187999999999999</c:v>
                </c:pt>
                <c:pt idx="197">
                  <c:v>31.125</c:v>
                </c:pt>
                <c:pt idx="198">
                  <c:v>31.187999999999999</c:v>
                </c:pt>
                <c:pt idx="199">
                  <c:v>31.187999999999999</c:v>
                </c:pt>
                <c:pt idx="200">
                  <c:v>31.25</c:v>
                </c:pt>
                <c:pt idx="201">
                  <c:v>31.25</c:v>
                </c:pt>
                <c:pt idx="202">
                  <c:v>31.25</c:v>
                </c:pt>
                <c:pt idx="203">
                  <c:v>31.25</c:v>
                </c:pt>
                <c:pt idx="204">
                  <c:v>31.25</c:v>
                </c:pt>
                <c:pt idx="205">
                  <c:v>31.25</c:v>
                </c:pt>
                <c:pt idx="206">
                  <c:v>31.312000000000001</c:v>
                </c:pt>
                <c:pt idx="207">
                  <c:v>31.312000000000001</c:v>
                </c:pt>
                <c:pt idx="208">
                  <c:v>31.312000000000001</c:v>
                </c:pt>
                <c:pt idx="209">
                  <c:v>31.375</c:v>
                </c:pt>
                <c:pt idx="210">
                  <c:v>31.437999999999999</c:v>
                </c:pt>
                <c:pt idx="211">
                  <c:v>31.375</c:v>
                </c:pt>
                <c:pt idx="212">
                  <c:v>31.437999999999999</c:v>
                </c:pt>
                <c:pt idx="213">
                  <c:v>31.437999999999999</c:v>
                </c:pt>
                <c:pt idx="214">
                  <c:v>31.437999999999999</c:v>
                </c:pt>
                <c:pt idx="215">
                  <c:v>31.5</c:v>
                </c:pt>
                <c:pt idx="216">
                  <c:v>31.437999999999999</c:v>
                </c:pt>
                <c:pt idx="217">
                  <c:v>31.5</c:v>
                </c:pt>
                <c:pt idx="218">
                  <c:v>31.437999999999999</c:v>
                </c:pt>
                <c:pt idx="219">
                  <c:v>31.5</c:v>
                </c:pt>
                <c:pt idx="220">
                  <c:v>31.562000000000001</c:v>
                </c:pt>
                <c:pt idx="221">
                  <c:v>31.5</c:v>
                </c:pt>
                <c:pt idx="222">
                  <c:v>31.5</c:v>
                </c:pt>
                <c:pt idx="223">
                  <c:v>31.5</c:v>
                </c:pt>
                <c:pt idx="224">
                  <c:v>31.5</c:v>
                </c:pt>
                <c:pt idx="225">
                  <c:v>31.562000000000001</c:v>
                </c:pt>
                <c:pt idx="226">
                  <c:v>31.562000000000001</c:v>
                </c:pt>
                <c:pt idx="227">
                  <c:v>31.562000000000001</c:v>
                </c:pt>
                <c:pt idx="228">
                  <c:v>31.625</c:v>
                </c:pt>
                <c:pt idx="229">
                  <c:v>31.562000000000001</c:v>
                </c:pt>
                <c:pt idx="230">
                  <c:v>31.625</c:v>
                </c:pt>
                <c:pt idx="231">
                  <c:v>31.687999999999999</c:v>
                </c:pt>
                <c:pt idx="232">
                  <c:v>31.625</c:v>
                </c:pt>
                <c:pt idx="233">
                  <c:v>31.625</c:v>
                </c:pt>
                <c:pt idx="234">
                  <c:v>31.625</c:v>
                </c:pt>
                <c:pt idx="235">
                  <c:v>31.687999999999999</c:v>
                </c:pt>
                <c:pt idx="236">
                  <c:v>31.687999999999999</c:v>
                </c:pt>
                <c:pt idx="237">
                  <c:v>31.75</c:v>
                </c:pt>
                <c:pt idx="238">
                  <c:v>31.75</c:v>
                </c:pt>
                <c:pt idx="239">
                  <c:v>31.75</c:v>
                </c:pt>
                <c:pt idx="240">
                  <c:v>31.687999999999999</c:v>
                </c:pt>
                <c:pt idx="241">
                  <c:v>31.75</c:v>
                </c:pt>
                <c:pt idx="242">
                  <c:v>31.75</c:v>
                </c:pt>
                <c:pt idx="243">
                  <c:v>31.75</c:v>
                </c:pt>
                <c:pt idx="244">
                  <c:v>31.812000000000001</c:v>
                </c:pt>
                <c:pt idx="245">
                  <c:v>31.812000000000001</c:v>
                </c:pt>
                <c:pt idx="246">
                  <c:v>31.75</c:v>
                </c:pt>
                <c:pt idx="247">
                  <c:v>31.75</c:v>
                </c:pt>
                <c:pt idx="248">
                  <c:v>31.812000000000001</c:v>
                </c:pt>
                <c:pt idx="249">
                  <c:v>31.75</c:v>
                </c:pt>
                <c:pt idx="250">
                  <c:v>31.812000000000001</c:v>
                </c:pt>
                <c:pt idx="251">
                  <c:v>31.812000000000001</c:v>
                </c:pt>
                <c:pt idx="252">
                  <c:v>31.812000000000001</c:v>
                </c:pt>
                <c:pt idx="253">
                  <c:v>31.875</c:v>
                </c:pt>
                <c:pt idx="254">
                  <c:v>31.812000000000001</c:v>
                </c:pt>
                <c:pt idx="255">
                  <c:v>31.812000000000001</c:v>
                </c:pt>
                <c:pt idx="256">
                  <c:v>31.875</c:v>
                </c:pt>
                <c:pt idx="257">
                  <c:v>31.875</c:v>
                </c:pt>
                <c:pt idx="258">
                  <c:v>31.812000000000001</c:v>
                </c:pt>
                <c:pt idx="259">
                  <c:v>31.937999999999999</c:v>
                </c:pt>
                <c:pt idx="260">
                  <c:v>31.875</c:v>
                </c:pt>
                <c:pt idx="261">
                  <c:v>31.937999999999999</c:v>
                </c:pt>
                <c:pt idx="262">
                  <c:v>31.875</c:v>
                </c:pt>
                <c:pt idx="263">
                  <c:v>31.875</c:v>
                </c:pt>
                <c:pt idx="264">
                  <c:v>31.937999999999999</c:v>
                </c:pt>
                <c:pt idx="265">
                  <c:v>31.875</c:v>
                </c:pt>
                <c:pt idx="266">
                  <c:v>31.937999999999999</c:v>
                </c:pt>
                <c:pt idx="267">
                  <c:v>31.875</c:v>
                </c:pt>
                <c:pt idx="268">
                  <c:v>31.875</c:v>
                </c:pt>
                <c:pt idx="269">
                  <c:v>31.812000000000001</c:v>
                </c:pt>
                <c:pt idx="270">
                  <c:v>31.812000000000001</c:v>
                </c:pt>
                <c:pt idx="271">
                  <c:v>31.75</c:v>
                </c:pt>
                <c:pt idx="272">
                  <c:v>31.625</c:v>
                </c:pt>
                <c:pt idx="273">
                  <c:v>31.562000000000001</c:v>
                </c:pt>
                <c:pt idx="274">
                  <c:v>31.5</c:v>
                </c:pt>
                <c:pt idx="275">
                  <c:v>31.5</c:v>
                </c:pt>
                <c:pt idx="276">
                  <c:v>31.5</c:v>
                </c:pt>
                <c:pt idx="277">
                  <c:v>31.437999999999999</c:v>
                </c:pt>
                <c:pt idx="278">
                  <c:v>31.437999999999999</c:v>
                </c:pt>
                <c:pt idx="279">
                  <c:v>31.375</c:v>
                </c:pt>
                <c:pt idx="280">
                  <c:v>31.312000000000001</c:v>
                </c:pt>
                <c:pt idx="281">
                  <c:v>31.312000000000001</c:v>
                </c:pt>
                <c:pt idx="282">
                  <c:v>31.187999999999999</c:v>
                </c:pt>
                <c:pt idx="283">
                  <c:v>31.187999999999999</c:v>
                </c:pt>
                <c:pt idx="284">
                  <c:v>31.125</c:v>
                </c:pt>
                <c:pt idx="285">
                  <c:v>31.125</c:v>
                </c:pt>
                <c:pt idx="286">
                  <c:v>31.062000000000001</c:v>
                </c:pt>
                <c:pt idx="287">
                  <c:v>31.187999999999999</c:v>
                </c:pt>
                <c:pt idx="288">
                  <c:v>31.187999999999999</c:v>
                </c:pt>
                <c:pt idx="289">
                  <c:v>31.187999999999999</c:v>
                </c:pt>
                <c:pt idx="290">
                  <c:v>31.25</c:v>
                </c:pt>
                <c:pt idx="291">
                  <c:v>31.25</c:v>
                </c:pt>
                <c:pt idx="292">
                  <c:v>31.25</c:v>
                </c:pt>
                <c:pt idx="293">
                  <c:v>31.25</c:v>
                </c:pt>
                <c:pt idx="294">
                  <c:v>31.187999999999999</c:v>
                </c:pt>
                <c:pt idx="295">
                  <c:v>31.25</c:v>
                </c:pt>
                <c:pt idx="296">
                  <c:v>31.187999999999999</c:v>
                </c:pt>
                <c:pt idx="297">
                  <c:v>31.187999999999999</c:v>
                </c:pt>
                <c:pt idx="298">
                  <c:v>31.187999999999999</c:v>
                </c:pt>
                <c:pt idx="299">
                  <c:v>31.187999999999999</c:v>
                </c:pt>
                <c:pt idx="300">
                  <c:v>31.187999999999999</c:v>
                </c:pt>
                <c:pt idx="301">
                  <c:v>31.187999999999999</c:v>
                </c:pt>
                <c:pt idx="302">
                  <c:v>31.187999999999999</c:v>
                </c:pt>
                <c:pt idx="303">
                  <c:v>31.125</c:v>
                </c:pt>
                <c:pt idx="304">
                  <c:v>31.187999999999999</c:v>
                </c:pt>
                <c:pt idx="305">
                  <c:v>31.125</c:v>
                </c:pt>
                <c:pt idx="306">
                  <c:v>31.187999999999999</c:v>
                </c:pt>
                <c:pt idx="307">
                  <c:v>31.187999999999999</c:v>
                </c:pt>
                <c:pt idx="308">
                  <c:v>31.062000000000001</c:v>
                </c:pt>
                <c:pt idx="309">
                  <c:v>31.125</c:v>
                </c:pt>
                <c:pt idx="310">
                  <c:v>31.062000000000001</c:v>
                </c:pt>
                <c:pt idx="311">
                  <c:v>31.062000000000001</c:v>
                </c:pt>
                <c:pt idx="312">
                  <c:v>31.062000000000001</c:v>
                </c:pt>
                <c:pt idx="313">
                  <c:v>31</c:v>
                </c:pt>
                <c:pt idx="314">
                  <c:v>31</c:v>
                </c:pt>
                <c:pt idx="315">
                  <c:v>31</c:v>
                </c:pt>
                <c:pt idx="316">
                  <c:v>31</c:v>
                </c:pt>
                <c:pt idx="317">
                  <c:v>31</c:v>
                </c:pt>
                <c:pt idx="318">
                  <c:v>31</c:v>
                </c:pt>
                <c:pt idx="319">
                  <c:v>31</c:v>
                </c:pt>
                <c:pt idx="320">
                  <c:v>30.937999999999999</c:v>
                </c:pt>
                <c:pt idx="321">
                  <c:v>31</c:v>
                </c:pt>
                <c:pt idx="322">
                  <c:v>31</c:v>
                </c:pt>
                <c:pt idx="323">
                  <c:v>31</c:v>
                </c:pt>
                <c:pt idx="324">
                  <c:v>31</c:v>
                </c:pt>
                <c:pt idx="325">
                  <c:v>31</c:v>
                </c:pt>
                <c:pt idx="326">
                  <c:v>31</c:v>
                </c:pt>
                <c:pt idx="327">
                  <c:v>31</c:v>
                </c:pt>
                <c:pt idx="328">
                  <c:v>31.062000000000001</c:v>
                </c:pt>
                <c:pt idx="329">
                  <c:v>31</c:v>
                </c:pt>
                <c:pt idx="330">
                  <c:v>31</c:v>
                </c:pt>
                <c:pt idx="331">
                  <c:v>31</c:v>
                </c:pt>
                <c:pt idx="332">
                  <c:v>31</c:v>
                </c:pt>
                <c:pt idx="333">
                  <c:v>31</c:v>
                </c:pt>
                <c:pt idx="334">
                  <c:v>31</c:v>
                </c:pt>
                <c:pt idx="335">
                  <c:v>31</c:v>
                </c:pt>
                <c:pt idx="336">
                  <c:v>31</c:v>
                </c:pt>
                <c:pt idx="337">
                  <c:v>31</c:v>
                </c:pt>
                <c:pt idx="338">
                  <c:v>30.937999999999999</c:v>
                </c:pt>
                <c:pt idx="339">
                  <c:v>31</c:v>
                </c:pt>
                <c:pt idx="340">
                  <c:v>30.937999999999999</c:v>
                </c:pt>
                <c:pt idx="341">
                  <c:v>31</c:v>
                </c:pt>
                <c:pt idx="342">
                  <c:v>30.937999999999999</c:v>
                </c:pt>
                <c:pt idx="343">
                  <c:v>30.937999999999999</c:v>
                </c:pt>
                <c:pt idx="344">
                  <c:v>31</c:v>
                </c:pt>
                <c:pt idx="345">
                  <c:v>30.937999999999999</c:v>
                </c:pt>
                <c:pt idx="346">
                  <c:v>31</c:v>
                </c:pt>
                <c:pt idx="347">
                  <c:v>30.937999999999999</c:v>
                </c:pt>
                <c:pt idx="348">
                  <c:v>30.937999999999999</c:v>
                </c:pt>
                <c:pt idx="349">
                  <c:v>30.937999999999999</c:v>
                </c:pt>
                <c:pt idx="350">
                  <c:v>30.937999999999999</c:v>
                </c:pt>
                <c:pt idx="351">
                  <c:v>30.875</c:v>
                </c:pt>
                <c:pt idx="352">
                  <c:v>30.937999999999999</c:v>
                </c:pt>
                <c:pt idx="353">
                  <c:v>30.937999999999999</c:v>
                </c:pt>
                <c:pt idx="354">
                  <c:v>30.937999999999999</c:v>
                </c:pt>
                <c:pt idx="355">
                  <c:v>30.937999999999999</c:v>
                </c:pt>
                <c:pt idx="356">
                  <c:v>30.937999999999999</c:v>
                </c:pt>
                <c:pt idx="357">
                  <c:v>30.937999999999999</c:v>
                </c:pt>
                <c:pt idx="358">
                  <c:v>30.937999999999999</c:v>
                </c:pt>
                <c:pt idx="359">
                  <c:v>30.937999999999999</c:v>
                </c:pt>
                <c:pt idx="360">
                  <c:v>30.937999999999999</c:v>
                </c:pt>
                <c:pt idx="361">
                  <c:v>30.937999999999999</c:v>
                </c:pt>
                <c:pt idx="362">
                  <c:v>30.937999999999999</c:v>
                </c:pt>
                <c:pt idx="363">
                  <c:v>30.937999999999999</c:v>
                </c:pt>
                <c:pt idx="364">
                  <c:v>30.937999999999999</c:v>
                </c:pt>
                <c:pt idx="365">
                  <c:v>30.937999999999999</c:v>
                </c:pt>
                <c:pt idx="366">
                  <c:v>30.937999999999999</c:v>
                </c:pt>
                <c:pt idx="367">
                  <c:v>30.937999999999999</c:v>
                </c:pt>
                <c:pt idx="368">
                  <c:v>30.937999999999999</c:v>
                </c:pt>
                <c:pt idx="369">
                  <c:v>30.937999999999999</c:v>
                </c:pt>
                <c:pt idx="370">
                  <c:v>30.937999999999999</c:v>
                </c:pt>
                <c:pt idx="371">
                  <c:v>30.937999999999999</c:v>
                </c:pt>
                <c:pt idx="372">
                  <c:v>30.937999999999999</c:v>
                </c:pt>
                <c:pt idx="373">
                  <c:v>30.937999999999999</c:v>
                </c:pt>
                <c:pt idx="374">
                  <c:v>30.937999999999999</c:v>
                </c:pt>
                <c:pt idx="375">
                  <c:v>30.875</c:v>
                </c:pt>
                <c:pt idx="376">
                  <c:v>30.937999999999999</c:v>
                </c:pt>
                <c:pt idx="377">
                  <c:v>30.937999999999999</c:v>
                </c:pt>
                <c:pt idx="378">
                  <c:v>30.875</c:v>
                </c:pt>
                <c:pt idx="379">
                  <c:v>30.937999999999999</c:v>
                </c:pt>
                <c:pt idx="380">
                  <c:v>30.937999999999999</c:v>
                </c:pt>
                <c:pt idx="381">
                  <c:v>30.937999999999999</c:v>
                </c:pt>
                <c:pt idx="382">
                  <c:v>30.937999999999999</c:v>
                </c:pt>
                <c:pt idx="383">
                  <c:v>30.937999999999999</c:v>
                </c:pt>
                <c:pt idx="384">
                  <c:v>30.937999999999999</c:v>
                </c:pt>
                <c:pt idx="385">
                  <c:v>30.937999999999999</c:v>
                </c:pt>
                <c:pt idx="386">
                  <c:v>30.937999999999999</c:v>
                </c:pt>
                <c:pt idx="387">
                  <c:v>30.937999999999999</c:v>
                </c:pt>
                <c:pt idx="388">
                  <c:v>31</c:v>
                </c:pt>
                <c:pt idx="389">
                  <c:v>30.937999999999999</c:v>
                </c:pt>
                <c:pt idx="390">
                  <c:v>31</c:v>
                </c:pt>
                <c:pt idx="391">
                  <c:v>30.937999999999999</c:v>
                </c:pt>
                <c:pt idx="392">
                  <c:v>31</c:v>
                </c:pt>
                <c:pt idx="393">
                  <c:v>31</c:v>
                </c:pt>
                <c:pt idx="394">
                  <c:v>31</c:v>
                </c:pt>
                <c:pt idx="395">
                  <c:v>31</c:v>
                </c:pt>
                <c:pt idx="396">
                  <c:v>31</c:v>
                </c:pt>
                <c:pt idx="397">
                  <c:v>30.937999999999999</c:v>
                </c:pt>
                <c:pt idx="398">
                  <c:v>31</c:v>
                </c:pt>
                <c:pt idx="399">
                  <c:v>31.125</c:v>
                </c:pt>
                <c:pt idx="400">
                  <c:v>31.125</c:v>
                </c:pt>
                <c:pt idx="401">
                  <c:v>31.187999999999999</c:v>
                </c:pt>
                <c:pt idx="402">
                  <c:v>31.187999999999999</c:v>
                </c:pt>
                <c:pt idx="403">
                  <c:v>31.125</c:v>
                </c:pt>
                <c:pt idx="404">
                  <c:v>31.125</c:v>
                </c:pt>
                <c:pt idx="405">
                  <c:v>31.062000000000001</c:v>
                </c:pt>
                <c:pt idx="406">
                  <c:v>31.125</c:v>
                </c:pt>
                <c:pt idx="407">
                  <c:v>31.187999999999999</c:v>
                </c:pt>
                <c:pt idx="408">
                  <c:v>31.187999999999999</c:v>
                </c:pt>
                <c:pt idx="409">
                  <c:v>31.187999999999999</c:v>
                </c:pt>
                <c:pt idx="410">
                  <c:v>31.187999999999999</c:v>
                </c:pt>
                <c:pt idx="411">
                  <c:v>31.125</c:v>
                </c:pt>
                <c:pt idx="412">
                  <c:v>31.125</c:v>
                </c:pt>
                <c:pt idx="413">
                  <c:v>31.187999999999999</c:v>
                </c:pt>
                <c:pt idx="414">
                  <c:v>31.062000000000001</c:v>
                </c:pt>
                <c:pt idx="415">
                  <c:v>31.062000000000001</c:v>
                </c:pt>
                <c:pt idx="416">
                  <c:v>31</c:v>
                </c:pt>
                <c:pt idx="417">
                  <c:v>30.937999999999999</c:v>
                </c:pt>
                <c:pt idx="418">
                  <c:v>30.937999999999999</c:v>
                </c:pt>
                <c:pt idx="419">
                  <c:v>30.937999999999999</c:v>
                </c:pt>
                <c:pt idx="420">
                  <c:v>30.937999999999999</c:v>
                </c:pt>
                <c:pt idx="421">
                  <c:v>31</c:v>
                </c:pt>
                <c:pt idx="422">
                  <c:v>31.062000000000001</c:v>
                </c:pt>
                <c:pt idx="423">
                  <c:v>31.125</c:v>
                </c:pt>
                <c:pt idx="424">
                  <c:v>31.062000000000001</c:v>
                </c:pt>
                <c:pt idx="425">
                  <c:v>31.125</c:v>
                </c:pt>
                <c:pt idx="426">
                  <c:v>31.062000000000001</c:v>
                </c:pt>
                <c:pt idx="427">
                  <c:v>31.062000000000001</c:v>
                </c:pt>
                <c:pt idx="428">
                  <c:v>31</c:v>
                </c:pt>
                <c:pt idx="429">
                  <c:v>31</c:v>
                </c:pt>
                <c:pt idx="430">
                  <c:v>31</c:v>
                </c:pt>
                <c:pt idx="431">
                  <c:v>31</c:v>
                </c:pt>
                <c:pt idx="432">
                  <c:v>30.937999999999999</c:v>
                </c:pt>
                <c:pt idx="433">
                  <c:v>30.875</c:v>
                </c:pt>
                <c:pt idx="434">
                  <c:v>30.875</c:v>
                </c:pt>
                <c:pt idx="435">
                  <c:v>30.875</c:v>
                </c:pt>
                <c:pt idx="436">
                  <c:v>30.875</c:v>
                </c:pt>
                <c:pt idx="437">
                  <c:v>30.875</c:v>
                </c:pt>
                <c:pt idx="438">
                  <c:v>30.812000000000001</c:v>
                </c:pt>
                <c:pt idx="439">
                  <c:v>30.875</c:v>
                </c:pt>
                <c:pt idx="440">
                  <c:v>30.875</c:v>
                </c:pt>
                <c:pt idx="441">
                  <c:v>30.937999999999999</c:v>
                </c:pt>
                <c:pt idx="442">
                  <c:v>30.875</c:v>
                </c:pt>
                <c:pt idx="443">
                  <c:v>30.875</c:v>
                </c:pt>
                <c:pt idx="444">
                  <c:v>30.875</c:v>
                </c:pt>
                <c:pt idx="445">
                  <c:v>30.875</c:v>
                </c:pt>
                <c:pt idx="446">
                  <c:v>30.875</c:v>
                </c:pt>
                <c:pt idx="447">
                  <c:v>30.875</c:v>
                </c:pt>
                <c:pt idx="448">
                  <c:v>30.875</c:v>
                </c:pt>
                <c:pt idx="449">
                  <c:v>30.875</c:v>
                </c:pt>
                <c:pt idx="450">
                  <c:v>30.875</c:v>
                </c:pt>
                <c:pt idx="451">
                  <c:v>30.937999999999999</c:v>
                </c:pt>
                <c:pt idx="452">
                  <c:v>30.875</c:v>
                </c:pt>
                <c:pt idx="453">
                  <c:v>30.812000000000001</c:v>
                </c:pt>
                <c:pt idx="454">
                  <c:v>30.937999999999999</c:v>
                </c:pt>
                <c:pt idx="455">
                  <c:v>30.937999999999999</c:v>
                </c:pt>
                <c:pt idx="456">
                  <c:v>30.937999999999999</c:v>
                </c:pt>
                <c:pt idx="457">
                  <c:v>31</c:v>
                </c:pt>
                <c:pt idx="458">
                  <c:v>30.937999999999999</c:v>
                </c:pt>
                <c:pt idx="459">
                  <c:v>31</c:v>
                </c:pt>
                <c:pt idx="460">
                  <c:v>30.937999999999999</c:v>
                </c:pt>
                <c:pt idx="461">
                  <c:v>31</c:v>
                </c:pt>
                <c:pt idx="462">
                  <c:v>31</c:v>
                </c:pt>
                <c:pt idx="463">
                  <c:v>31</c:v>
                </c:pt>
                <c:pt idx="464">
                  <c:v>31</c:v>
                </c:pt>
                <c:pt idx="465">
                  <c:v>31</c:v>
                </c:pt>
                <c:pt idx="466">
                  <c:v>31</c:v>
                </c:pt>
                <c:pt idx="467">
                  <c:v>31</c:v>
                </c:pt>
                <c:pt idx="468">
                  <c:v>31</c:v>
                </c:pt>
                <c:pt idx="469">
                  <c:v>31</c:v>
                </c:pt>
                <c:pt idx="470">
                  <c:v>31</c:v>
                </c:pt>
                <c:pt idx="471">
                  <c:v>31</c:v>
                </c:pt>
                <c:pt idx="472">
                  <c:v>31</c:v>
                </c:pt>
                <c:pt idx="473">
                  <c:v>31</c:v>
                </c:pt>
                <c:pt idx="474">
                  <c:v>31</c:v>
                </c:pt>
                <c:pt idx="475">
                  <c:v>31</c:v>
                </c:pt>
                <c:pt idx="476">
                  <c:v>31</c:v>
                </c:pt>
                <c:pt idx="477">
                  <c:v>31</c:v>
                </c:pt>
                <c:pt idx="478">
                  <c:v>31</c:v>
                </c:pt>
                <c:pt idx="479">
                  <c:v>31</c:v>
                </c:pt>
                <c:pt idx="480">
                  <c:v>31.062000000000001</c:v>
                </c:pt>
                <c:pt idx="481">
                  <c:v>31.062000000000001</c:v>
                </c:pt>
                <c:pt idx="482">
                  <c:v>31.062000000000001</c:v>
                </c:pt>
                <c:pt idx="483">
                  <c:v>31.062000000000001</c:v>
                </c:pt>
                <c:pt idx="484">
                  <c:v>31</c:v>
                </c:pt>
                <c:pt idx="485">
                  <c:v>31.125</c:v>
                </c:pt>
                <c:pt idx="486">
                  <c:v>31.062000000000001</c:v>
                </c:pt>
                <c:pt idx="487">
                  <c:v>31.062000000000001</c:v>
                </c:pt>
                <c:pt idx="488">
                  <c:v>31.062000000000001</c:v>
                </c:pt>
                <c:pt idx="489">
                  <c:v>31.062000000000001</c:v>
                </c:pt>
                <c:pt idx="490">
                  <c:v>31.062000000000001</c:v>
                </c:pt>
                <c:pt idx="491">
                  <c:v>31.062000000000001</c:v>
                </c:pt>
                <c:pt idx="492">
                  <c:v>31.062000000000001</c:v>
                </c:pt>
                <c:pt idx="493">
                  <c:v>31.062000000000001</c:v>
                </c:pt>
                <c:pt idx="494">
                  <c:v>31.062000000000001</c:v>
                </c:pt>
                <c:pt idx="495">
                  <c:v>31.062000000000001</c:v>
                </c:pt>
                <c:pt idx="496">
                  <c:v>31.062000000000001</c:v>
                </c:pt>
                <c:pt idx="497">
                  <c:v>31.062000000000001</c:v>
                </c:pt>
                <c:pt idx="498">
                  <c:v>31.062000000000001</c:v>
                </c:pt>
                <c:pt idx="499">
                  <c:v>31.062000000000001</c:v>
                </c:pt>
                <c:pt idx="500">
                  <c:v>31.062000000000001</c:v>
                </c:pt>
                <c:pt idx="501">
                  <c:v>31.062000000000001</c:v>
                </c:pt>
                <c:pt idx="502">
                  <c:v>31.062000000000001</c:v>
                </c:pt>
                <c:pt idx="503">
                  <c:v>31.062000000000001</c:v>
                </c:pt>
                <c:pt idx="504">
                  <c:v>31.062000000000001</c:v>
                </c:pt>
                <c:pt idx="505">
                  <c:v>31.062000000000001</c:v>
                </c:pt>
                <c:pt idx="506">
                  <c:v>31</c:v>
                </c:pt>
                <c:pt idx="507">
                  <c:v>31</c:v>
                </c:pt>
                <c:pt idx="508">
                  <c:v>31</c:v>
                </c:pt>
                <c:pt idx="509">
                  <c:v>31</c:v>
                </c:pt>
                <c:pt idx="510">
                  <c:v>31.062000000000001</c:v>
                </c:pt>
                <c:pt idx="511">
                  <c:v>31</c:v>
                </c:pt>
                <c:pt idx="512">
                  <c:v>31.062000000000001</c:v>
                </c:pt>
                <c:pt idx="513">
                  <c:v>31</c:v>
                </c:pt>
                <c:pt idx="514">
                  <c:v>31.062000000000001</c:v>
                </c:pt>
                <c:pt idx="515">
                  <c:v>31.062000000000001</c:v>
                </c:pt>
                <c:pt idx="516">
                  <c:v>31</c:v>
                </c:pt>
                <c:pt idx="517">
                  <c:v>31.062000000000001</c:v>
                </c:pt>
                <c:pt idx="518">
                  <c:v>31</c:v>
                </c:pt>
                <c:pt idx="519">
                  <c:v>31.062000000000001</c:v>
                </c:pt>
                <c:pt idx="520">
                  <c:v>31.062000000000001</c:v>
                </c:pt>
                <c:pt idx="521">
                  <c:v>31</c:v>
                </c:pt>
                <c:pt idx="522">
                  <c:v>31</c:v>
                </c:pt>
                <c:pt idx="523">
                  <c:v>31.062000000000001</c:v>
                </c:pt>
                <c:pt idx="524">
                  <c:v>31</c:v>
                </c:pt>
                <c:pt idx="525">
                  <c:v>31</c:v>
                </c:pt>
                <c:pt idx="526">
                  <c:v>31</c:v>
                </c:pt>
                <c:pt idx="527">
                  <c:v>31</c:v>
                </c:pt>
                <c:pt idx="528">
                  <c:v>31</c:v>
                </c:pt>
                <c:pt idx="529">
                  <c:v>31.062000000000001</c:v>
                </c:pt>
                <c:pt idx="530">
                  <c:v>31.062000000000001</c:v>
                </c:pt>
                <c:pt idx="531">
                  <c:v>31.062000000000001</c:v>
                </c:pt>
                <c:pt idx="532">
                  <c:v>31.062000000000001</c:v>
                </c:pt>
                <c:pt idx="533">
                  <c:v>31.062000000000001</c:v>
                </c:pt>
                <c:pt idx="534">
                  <c:v>31.062000000000001</c:v>
                </c:pt>
                <c:pt idx="535">
                  <c:v>31.062000000000001</c:v>
                </c:pt>
                <c:pt idx="536">
                  <c:v>31.062000000000001</c:v>
                </c:pt>
                <c:pt idx="537">
                  <c:v>31.125</c:v>
                </c:pt>
                <c:pt idx="538">
                  <c:v>31.187999999999999</c:v>
                </c:pt>
                <c:pt idx="539">
                  <c:v>31.187999999999999</c:v>
                </c:pt>
                <c:pt idx="540">
                  <c:v>31.25</c:v>
                </c:pt>
                <c:pt idx="541">
                  <c:v>31.312000000000001</c:v>
                </c:pt>
                <c:pt idx="542">
                  <c:v>31.312000000000001</c:v>
                </c:pt>
                <c:pt idx="543">
                  <c:v>31.312000000000001</c:v>
                </c:pt>
                <c:pt idx="544">
                  <c:v>31.312000000000001</c:v>
                </c:pt>
                <c:pt idx="545">
                  <c:v>31.312000000000001</c:v>
                </c:pt>
                <c:pt idx="546">
                  <c:v>31.25</c:v>
                </c:pt>
                <c:pt idx="547">
                  <c:v>31.25</c:v>
                </c:pt>
                <c:pt idx="548">
                  <c:v>31.25</c:v>
                </c:pt>
                <c:pt idx="549">
                  <c:v>31.25</c:v>
                </c:pt>
                <c:pt idx="550">
                  <c:v>31.187999999999999</c:v>
                </c:pt>
                <c:pt idx="551">
                  <c:v>31.187999999999999</c:v>
                </c:pt>
                <c:pt idx="552">
                  <c:v>31.25</c:v>
                </c:pt>
                <c:pt idx="553">
                  <c:v>31.25</c:v>
                </c:pt>
                <c:pt idx="554">
                  <c:v>31.25</c:v>
                </c:pt>
                <c:pt idx="555">
                  <c:v>31.25</c:v>
                </c:pt>
                <c:pt idx="556">
                  <c:v>31.187999999999999</c:v>
                </c:pt>
                <c:pt idx="557">
                  <c:v>31.125</c:v>
                </c:pt>
                <c:pt idx="558">
                  <c:v>31</c:v>
                </c:pt>
                <c:pt idx="559">
                  <c:v>31</c:v>
                </c:pt>
                <c:pt idx="560">
                  <c:v>30.937999999999999</c:v>
                </c:pt>
                <c:pt idx="561">
                  <c:v>31</c:v>
                </c:pt>
                <c:pt idx="562">
                  <c:v>30.937999999999999</c:v>
                </c:pt>
                <c:pt idx="563">
                  <c:v>31</c:v>
                </c:pt>
                <c:pt idx="564">
                  <c:v>31.062000000000001</c:v>
                </c:pt>
                <c:pt idx="565">
                  <c:v>31.062000000000001</c:v>
                </c:pt>
                <c:pt idx="566">
                  <c:v>31</c:v>
                </c:pt>
                <c:pt idx="567">
                  <c:v>31</c:v>
                </c:pt>
                <c:pt idx="568">
                  <c:v>31</c:v>
                </c:pt>
                <c:pt idx="569">
                  <c:v>30.937999999999999</c:v>
                </c:pt>
                <c:pt idx="570">
                  <c:v>30.937999999999999</c:v>
                </c:pt>
                <c:pt idx="571">
                  <c:v>30.937999999999999</c:v>
                </c:pt>
                <c:pt idx="572">
                  <c:v>30.937999999999999</c:v>
                </c:pt>
                <c:pt idx="573">
                  <c:v>31</c:v>
                </c:pt>
                <c:pt idx="574">
                  <c:v>31</c:v>
                </c:pt>
                <c:pt idx="575">
                  <c:v>31.062000000000001</c:v>
                </c:pt>
                <c:pt idx="576">
                  <c:v>31.062000000000001</c:v>
                </c:pt>
                <c:pt idx="577">
                  <c:v>31</c:v>
                </c:pt>
                <c:pt idx="578">
                  <c:v>31</c:v>
                </c:pt>
                <c:pt idx="579">
                  <c:v>31.062000000000001</c:v>
                </c:pt>
                <c:pt idx="580">
                  <c:v>31</c:v>
                </c:pt>
                <c:pt idx="581">
                  <c:v>31.062000000000001</c:v>
                </c:pt>
                <c:pt idx="582">
                  <c:v>31.062000000000001</c:v>
                </c:pt>
                <c:pt idx="583">
                  <c:v>31.062000000000001</c:v>
                </c:pt>
                <c:pt idx="584">
                  <c:v>31.125</c:v>
                </c:pt>
                <c:pt idx="585">
                  <c:v>31.187999999999999</c:v>
                </c:pt>
                <c:pt idx="586">
                  <c:v>31.187999999999999</c:v>
                </c:pt>
                <c:pt idx="587">
                  <c:v>31.125</c:v>
                </c:pt>
                <c:pt idx="588">
                  <c:v>31.187999999999999</c:v>
                </c:pt>
                <c:pt idx="589">
                  <c:v>31.187999999999999</c:v>
                </c:pt>
                <c:pt idx="590">
                  <c:v>31.125</c:v>
                </c:pt>
                <c:pt idx="591">
                  <c:v>31.187999999999999</c:v>
                </c:pt>
                <c:pt idx="592">
                  <c:v>31.187999999999999</c:v>
                </c:pt>
                <c:pt idx="593">
                  <c:v>31.187999999999999</c:v>
                </c:pt>
                <c:pt idx="594">
                  <c:v>31.125</c:v>
                </c:pt>
                <c:pt idx="595">
                  <c:v>31.125</c:v>
                </c:pt>
                <c:pt idx="596">
                  <c:v>31.125</c:v>
                </c:pt>
                <c:pt idx="597">
                  <c:v>31.187999999999999</c:v>
                </c:pt>
                <c:pt idx="598">
                  <c:v>31.125</c:v>
                </c:pt>
                <c:pt idx="599">
                  <c:v>31.125</c:v>
                </c:pt>
                <c:pt idx="600">
                  <c:v>31.062000000000001</c:v>
                </c:pt>
                <c:pt idx="601">
                  <c:v>31.062000000000001</c:v>
                </c:pt>
                <c:pt idx="602">
                  <c:v>31</c:v>
                </c:pt>
                <c:pt idx="603">
                  <c:v>31</c:v>
                </c:pt>
                <c:pt idx="604">
                  <c:v>30.937999999999999</c:v>
                </c:pt>
                <c:pt idx="605">
                  <c:v>30.875</c:v>
                </c:pt>
                <c:pt idx="606">
                  <c:v>30.875</c:v>
                </c:pt>
                <c:pt idx="607">
                  <c:v>30.812000000000001</c:v>
                </c:pt>
                <c:pt idx="608">
                  <c:v>30.875</c:v>
                </c:pt>
                <c:pt idx="609">
                  <c:v>30.812000000000001</c:v>
                </c:pt>
                <c:pt idx="610">
                  <c:v>30.812000000000001</c:v>
                </c:pt>
                <c:pt idx="611">
                  <c:v>30.812000000000001</c:v>
                </c:pt>
                <c:pt idx="612">
                  <c:v>30.812000000000001</c:v>
                </c:pt>
                <c:pt idx="613">
                  <c:v>30.812000000000001</c:v>
                </c:pt>
                <c:pt idx="614">
                  <c:v>30.812000000000001</c:v>
                </c:pt>
                <c:pt idx="615">
                  <c:v>30.75</c:v>
                </c:pt>
                <c:pt idx="616">
                  <c:v>30.812000000000001</c:v>
                </c:pt>
                <c:pt idx="617">
                  <c:v>30.812000000000001</c:v>
                </c:pt>
                <c:pt idx="618">
                  <c:v>30.812000000000001</c:v>
                </c:pt>
                <c:pt idx="619">
                  <c:v>30.812000000000001</c:v>
                </c:pt>
                <c:pt idx="620">
                  <c:v>30.875</c:v>
                </c:pt>
                <c:pt idx="621">
                  <c:v>30.875</c:v>
                </c:pt>
                <c:pt idx="622">
                  <c:v>30.812000000000001</c:v>
                </c:pt>
                <c:pt idx="623">
                  <c:v>30.812000000000001</c:v>
                </c:pt>
                <c:pt idx="624">
                  <c:v>30.875</c:v>
                </c:pt>
                <c:pt idx="625">
                  <c:v>30.812000000000001</c:v>
                </c:pt>
                <c:pt idx="626">
                  <c:v>30.812000000000001</c:v>
                </c:pt>
                <c:pt idx="627">
                  <c:v>30.875</c:v>
                </c:pt>
                <c:pt idx="628">
                  <c:v>30.812000000000001</c:v>
                </c:pt>
                <c:pt idx="629">
                  <c:v>30.812000000000001</c:v>
                </c:pt>
                <c:pt idx="630">
                  <c:v>30.812000000000001</c:v>
                </c:pt>
                <c:pt idx="631">
                  <c:v>30.812000000000001</c:v>
                </c:pt>
                <c:pt idx="632">
                  <c:v>30.75</c:v>
                </c:pt>
                <c:pt idx="633">
                  <c:v>30.75</c:v>
                </c:pt>
                <c:pt idx="634">
                  <c:v>30.812000000000001</c:v>
                </c:pt>
                <c:pt idx="635">
                  <c:v>30.812000000000001</c:v>
                </c:pt>
                <c:pt idx="636">
                  <c:v>30.812000000000001</c:v>
                </c:pt>
                <c:pt idx="637">
                  <c:v>30.812000000000001</c:v>
                </c:pt>
                <c:pt idx="638">
                  <c:v>30.875</c:v>
                </c:pt>
                <c:pt idx="639">
                  <c:v>30.812000000000001</c:v>
                </c:pt>
                <c:pt idx="640">
                  <c:v>30.812000000000001</c:v>
                </c:pt>
                <c:pt idx="641">
                  <c:v>30.875</c:v>
                </c:pt>
                <c:pt idx="642">
                  <c:v>30.812000000000001</c:v>
                </c:pt>
                <c:pt idx="643">
                  <c:v>30.875</c:v>
                </c:pt>
                <c:pt idx="644">
                  <c:v>30.937999999999999</c:v>
                </c:pt>
                <c:pt idx="645">
                  <c:v>30.875</c:v>
                </c:pt>
                <c:pt idx="646">
                  <c:v>30.937999999999999</c:v>
                </c:pt>
                <c:pt idx="647">
                  <c:v>30.875</c:v>
                </c:pt>
                <c:pt idx="648">
                  <c:v>30.937999999999999</c:v>
                </c:pt>
                <c:pt idx="649">
                  <c:v>30.937999999999999</c:v>
                </c:pt>
                <c:pt idx="650">
                  <c:v>30.937999999999999</c:v>
                </c:pt>
                <c:pt idx="651">
                  <c:v>31</c:v>
                </c:pt>
                <c:pt idx="652">
                  <c:v>31</c:v>
                </c:pt>
                <c:pt idx="653">
                  <c:v>31</c:v>
                </c:pt>
                <c:pt idx="654">
                  <c:v>31</c:v>
                </c:pt>
                <c:pt idx="655">
                  <c:v>31.062000000000001</c:v>
                </c:pt>
                <c:pt idx="656">
                  <c:v>31</c:v>
                </c:pt>
                <c:pt idx="657">
                  <c:v>31</c:v>
                </c:pt>
                <c:pt idx="658">
                  <c:v>31.062000000000001</c:v>
                </c:pt>
                <c:pt idx="659">
                  <c:v>31.062000000000001</c:v>
                </c:pt>
                <c:pt idx="660">
                  <c:v>31.062000000000001</c:v>
                </c:pt>
                <c:pt idx="661">
                  <c:v>31.125</c:v>
                </c:pt>
                <c:pt idx="662">
                  <c:v>31.125</c:v>
                </c:pt>
                <c:pt idx="663">
                  <c:v>31.062000000000001</c:v>
                </c:pt>
                <c:pt idx="664">
                  <c:v>31.125</c:v>
                </c:pt>
                <c:pt idx="665">
                  <c:v>31.125</c:v>
                </c:pt>
                <c:pt idx="666">
                  <c:v>31.125</c:v>
                </c:pt>
                <c:pt idx="667">
                  <c:v>31.125</c:v>
                </c:pt>
                <c:pt idx="668">
                  <c:v>31.125</c:v>
                </c:pt>
                <c:pt idx="669">
                  <c:v>31.187999999999999</c:v>
                </c:pt>
                <c:pt idx="670">
                  <c:v>31.125</c:v>
                </c:pt>
                <c:pt idx="671">
                  <c:v>31.125</c:v>
                </c:pt>
                <c:pt idx="672">
                  <c:v>31.125</c:v>
                </c:pt>
                <c:pt idx="673">
                  <c:v>31.187999999999999</c:v>
                </c:pt>
                <c:pt idx="674">
                  <c:v>31.125</c:v>
                </c:pt>
                <c:pt idx="675">
                  <c:v>31.125</c:v>
                </c:pt>
                <c:pt idx="676">
                  <c:v>31.062000000000001</c:v>
                </c:pt>
                <c:pt idx="677">
                  <c:v>31.125</c:v>
                </c:pt>
                <c:pt idx="678">
                  <c:v>31</c:v>
                </c:pt>
                <c:pt idx="679">
                  <c:v>31</c:v>
                </c:pt>
                <c:pt idx="680">
                  <c:v>31</c:v>
                </c:pt>
                <c:pt idx="681">
                  <c:v>31.062000000000001</c:v>
                </c:pt>
                <c:pt idx="682">
                  <c:v>31.062000000000001</c:v>
                </c:pt>
                <c:pt idx="683">
                  <c:v>31.062000000000001</c:v>
                </c:pt>
                <c:pt idx="684">
                  <c:v>31</c:v>
                </c:pt>
                <c:pt idx="685">
                  <c:v>31</c:v>
                </c:pt>
                <c:pt idx="686">
                  <c:v>31.062000000000001</c:v>
                </c:pt>
                <c:pt idx="687">
                  <c:v>31.062000000000001</c:v>
                </c:pt>
                <c:pt idx="688">
                  <c:v>30.937999999999999</c:v>
                </c:pt>
                <c:pt idx="689">
                  <c:v>30.937999999999999</c:v>
                </c:pt>
                <c:pt idx="690">
                  <c:v>30.875</c:v>
                </c:pt>
                <c:pt idx="691">
                  <c:v>30.875</c:v>
                </c:pt>
                <c:pt idx="692">
                  <c:v>30.812000000000001</c:v>
                </c:pt>
                <c:pt idx="693">
                  <c:v>30.812000000000001</c:v>
                </c:pt>
                <c:pt idx="694">
                  <c:v>30.937999999999999</c:v>
                </c:pt>
                <c:pt idx="695">
                  <c:v>31</c:v>
                </c:pt>
                <c:pt idx="696">
                  <c:v>31.062000000000001</c:v>
                </c:pt>
                <c:pt idx="697">
                  <c:v>31</c:v>
                </c:pt>
                <c:pt idx="698">
                  <c:v>30.937999999999999</c:v>
                </c:pt>
                <c:pt idx="699">
                  <c:v>30.812000000000001</c:v>
                </c:pt>
                <c:pt idx="700">
                  <c:v>30.75</c:v>
                </c:pt>
                <c:pt idx="701">
                  <c:v>30.75</c:v>
                </c:pt>
                <c:pt idx="702">
                  <c:v>30.687999999999999</c:v>
                </c:pt>
                <c:pt idx="703">
                  <c:v>30.687999999999999</c:v>
                </c:pt>
                <c:pt idx="704">
                  <c:v>30.687999999999999</c:v>
                </c:pt>
                <c:pt idx="705">
                  <c:v>30.687999999999999</c:v>
                </c:pt>
                <c:pt idx="706">
                  <c:v>30.562000000000001</c:v>
                </c:pt>
                <c:pt idx="707">
                  <c:v>30.562000000000001</c:v>
                </c:pt>
                <c:pt idx="708">
                  <c:v>30.625</c:v>
                </c:pt>
                <c:pt idx="709">
                  <c:v>30.625</c:v>
                </c:pt>
                <c:pt idx="710">
                  <c:v>30.687999999999999</c:v>
                </c:pt>
                <c:pt idx="711">
                  <c:v>30.687999999999999</c:v>
                </c:pt>
                <c:pt idx="712">
                  <c:v>30.687999999999999</c:v>
                </c:pt>
                <c:pt idx="713">
                  <c:v>30.687999999999999</c:v>
                </c:pt>
                <c:pt idx="714">
                  <c:v>30.75</c:v>
                </c:pt>
                <c:pt idx="715">
                  <c:v>30.75</c:v>
                </c:pt>
                <c:pt idx="716">
                  <c:v>30.687999999999999</c:v>
                </c:pt>
                <c:pt idx="717">
                  <c:v>30.687999999999999</c:v>
                </c:pt>
                <c:pt idx="718">
                  <c:v>30.75</c:v>
                </c:pt>
                <c:pt idx="719">
                  <c:v>30.812000000000001</c:v>
                </c:pt>
                <c:pt idx="720">
                  <c:v>30.875</c:v>
                </c:pt>
                <c:pt idx="721">
                  <c:v>30.812000000000001</c:v>
                </c:pt>
                <c:pt idx="722">
                  <c:v>30.875</c:v>
                </c:pt>
                <c:pt idx="723">
                  <c:v>30.875</c:v>
                </c:pt>
                <c:pt idx="724">
                  <c:v>30.875</c:v>
                </c:pt>
                <c:pt idx="725">
                  <c:v>30.875</c:v>
                </c:pt>
                <c:pt idx="726">
                  <c:v>30.875</c:v>
                </c:pt>
                <c:pt idx="727">
                  <c:v>30.812000000000001</c:v>
                </c:pt>
                <c:pt idx="728">
                  <c:v>30.812000000000001</c:v>
                </c:pt>
                <c:pt idx="729">
                  <c:v>30.812000000000001</c:v>
                </c:pt>
                <c:pt idx="730">
                  <c:v>30.75</c:v>
                </c:pt>
                <c:pt idx="731">
                  <c:v>30.75</c:v>
                </c:pt>
                <c:pt idx="732">
                  <c:v>30.687999999999999</c:v>
                </c:pt>
                <c:pt idx="733">
                  <c:v>30.687999999999999</c:v>
                </c:pt>
                <c:pt idx="734">
                  <c:v>30.687999999999999</c:v>
                </c:pt>
                <c:pt idx="735">
                  <c:v>30.625</c:v>
                </c:pt>
                <c:pt idx="736">
                  <c:v>30.687999999999999</c:v>
                </c:pt>
                <c:pt idx="737">
                  <c:v>30.687999999999999</c:v>
                </c:pt>
                <c:pt idx="738">
                  <c:v>30.812000000000001</c:v>
                </c:pt>
                <c:pt idx="739">
                  <c:v>30.875</c:v>
                </c:pt>
                <c:pt idx="740">
                  <c:v>30.875</c:v>
                </c:pt>
                <c:pt idx="741">
                  <c:v>30.937999999999999</c:v>
                </c:pt>
                <c:pt idx="742">
                  <c:v>30.937999999999999</c:v>
                </c:pt>
                <c:pt idx="743">
                  <c:v>30.937999999999999</c:v>
                </c:pt>
                <c:pt idx="744">
                  <c:v>31</c:v>
                </c:pt>
                <c:pt idx="745">
                  <c:v>30.937999999999999</c:v>
                </c:pt>
                <c:pt idx="746">
                  <c:v>30.937999999999999</c:v>
                </c:pt>
                <c:pt idx="747">
                  <c:v>30.937999999999999</c:v>
                </c:pt>
                <c:pt idx="748">
                  <c:v>31</c:v>
                </c:pt>
                <c:pt idx="749">
                  <c:v>31</c:v>
                </c:pt>
                <c:pt idx="750">
                  <c:v>31</c:v>
                </c:pt>
                <c:pt idx="751">
                  <c:v>31</c:v>
                </c:pt>
                <c:pt idx="752">
                  <c:v>31</c:v>
                </c:pt>
                <c:pt idx="753">
                  <c:v>31</c:v>
                </c:pt>
                <c:pt idx="754">
                  <c:v>31.062000000000001</c:v>
                </c:pt>
                <c:pt idx="755">
                  <c:v>31.062000000000001</c:v>
                </c:pt>
                <c:pt idx="756">
                  <c:v>31.062000000000001</c:v>
                </c:pt>
                <c:pt idx="757">
                  <c:v>31.125</c:v>
                </c:pt>
                <c:pt idx="758">
                  <c:v>31.125</c:v>
                </c:pt>
                <c:pt idx="759">
                  <c:v>31.125</c:v>
                </c:pt>
                <c:pt idx="760">
                  <c:v>31.125</c:v>
                </c:pt>
                <c:pt idx="761">
                  <c:v>31.187999999999999</c:v>
                </c:pt>
                <c:pt idx="762">
                  <c:v>31.25</c:v>
                </c:pt>
                <c:pt idx="763">
                  <c:v>31.187999999999999</c:v>
                </c:pt>
                <c:pt idx="764">
                  <c:v>31.25</c:v>
                </c:pt>
                <c:pt idx="765">
                  <c:v>31.25</c:v>
                </c:pt>
                <c:pt idx="766">
                  <c:v>31.25</c:v>
                </c:pt>
                <c:pt idx="767">
                  <c:v>31.25</c:v>
                </c:pt>
                <c:pt idx="768">
                  <c:v>31.312000000000001</c:v>
                </c:pt>
                <c:pt idx="769">
                  <c:v>31.312000000000001</c:v>
                </c:pt>
                <c:pt idx="770">
                  <c:v>31.312000000000001</c:v>
                </c:pt>
                <c:pt idx="771">
                  <c:v>31.312000000000001</c:v>
                </c:pt>
                <c:pt idx="772">
                  <c:v>31.375</c:v>
                </c:pt>
                <c:pt idx="773">
                  <c:v>31.375</c:v>
                </c:pt>
                <c:pt idx="774">
                  <c:v>31.375</c:v>
                </c:pt>
                <c:pt idx="775">
                  <c:v>31.437999999999999</c:v>
                </c:pt>
                <c:pt idx="776">
                  <c:v>31.437999999999999</c:v>
                </c:pt>
                <c:pt idx="777">
                  <c:v>31.437999999999999</c:v>
                </c:pt>
                <c:pt idx="778">
                  <c:v>31.5</c:v>
                </c:pt>
                <c:pt idx="779">
                  <c:v>31.5</c:v>
                </c:pt>
                <c:pt idx="780">
                  <c:v>31.5</c:v>
                </c:pt>
                <c:pt idx="781">
                  <c:v>31.5</c:v>
                </c:pt>
                <c:pt idx="782">
                  <c:v>31.562000000000001</c:v>
                </c:pt>
                <c:pt idx="783">
                  <c:v>31.562000000000001</c:v>
                </c:pt>
                <c:pt idx="784">
                  <c:v>31.562000000000001</c:v>
                </c:pt>
                <c:pt idx="785">
                  <c:v>31.562000000000001</c:v>
                </c:pt>
                <c:pt idx="786">
                  <c:v>31.562000000000001</c:v>
                </c:pt>
                <c:pt idx="787">
                  <c:v>31.625</c:v>
                </c:pt>
                <c:pt idx="788">
                  <c:v>31.625</c:v>
                </c:pt>
                <c:pt idx="789">
                  <c:v>31.625</c:v>
                </c:pt>
                <c:pt idx="790">
                  <c:v>31.625</c:v>
                </c:pt>
                <c:pt idx="791">
                  <c:v>31.625</c:v>
                </c:pt>
                <c:pt idx="792">
                  <c:v>31.687999999999999</c:v>
                </c:pt>
                <c:pt idx="793">
                  <c:v>31.625</c:v>
                </c:pt>
                <c:pt idx="794">
                  <c:v>31.687999999999999</c:v>
                </c:pt>
                <c:pt idx="795">
                  <c:v>31.687999999999999</c:v>
                </c:pt>
                <c:pt idx="796">
                  <c:v>31.75</c:v>
                </c:pt>
                <c:pt idx="797">
                  <c:v>31.687999999999999</c:v>
                </c:pt>
                <c:pt idx="798">
                  <c:v>31.75</c:v>
                </c:pt>
                <c:pt idx="799">
                  <c:v>31.75</c:v>
                </c:pt>
                <c:pt idx="800">
                  <c:v>31.75</c:v>
                </c:pt>
                <c:pt idx="801">
                  <c:v>31.75</c:v>
                </c:pt>
                <c:pt idx="802">
                  <c:v>31.812000000000001</c:v>
                </c:pt>
                <c:pt idx="803">
                  <c:v>31.812000000000001</c:v>
                </c:pt>
                <c:pt idx="804">
                  <c:v>31.812000000000001</c:v>
                </c:pt>
                <c:pt idx="805">
                  <c:v>31.812000000000001</c:v>
                </c:pt>
                <c:pt idx="806">
                  <c:v>31.812000000000001</c:v>
                </c:pt>
                <c:pt idx="807">
                  <c:v>31.875</c:v>
                </c:pt>
                <c:pt idx="808">
                  <c:v>31.812000000000001</c:v>
                </c:pt>
                <c:pt idx="809">
                  <c:v>31.875</c:v>
                </c:pt>
                <c:pt idx="810">
                  <c:v>31.875</c:v>
                </c:pt>
                <c:pt idx="811">
                  <c:v>31.875</c:v>
                </c:pt>
                <c:pt idx="812">
                  <c:v>31.875</c:v>
                </c:pt>
                <c:pt idx="813">
                  <c:v>31.875</c:v>
                </c:pt>
                <c:pt idx="814">
                  <c:v>31.875</c:v>
                </c:pt>
                <c:pt idx="815">
                  <c:v>31.875</c:v>
                </c:pt>
                <c:pt idx="816">
                  <c:v>31.875</c:v>
                </c:pt>
                <c:pt idx="817">
                  <c:v>31.875</c:v>
                </c:pt>
                <c:pt idx="818">
                  <c:v>31.812000000000001</c:v>
                </c:pt>
                <c:pt idx="819">
                  <c:v>31.812000000000001</c:v>
                </c:pt>
                <c:pt idx="820">
                  <c:v>31.875</c:v>
                </c:pt>
                <c:pt idx="821">
                  <c:v>31.875</c:v>
                </c:pt>
                <c:pt idx="822">
                  <c:v>31.812000000000001</c:v>
                </c:pt>
                <c:pt idx="823">
                  <c:v>31.812000000000001</c:v>
                </c:pt>
                <c:pt idx="824">
                  <c:v>31.812000000000001</c:v>
                </c:pt>
                <c:pt idx="825">
                  <c:v>31.687999999999999</c:v>
                </c:pt>
                <c:pt idx="826">
                  <c:v>31.687999999999999</c:v>
                </c:pt>
                <c:pt idx="827">
                  <c:v>31.75</c:v>
                </c:pt>
                <c:pt idx="828">
                  <c:v>31.687999999999999</c:v>
                </c:pt>
                <c:pt idx="829">
                  <c:v>31.625</c:v>
                </c:pt>
                <c:pt idx="830">
                  <c:v>31.562000000000001</c:v>
                </c:pt>
                <c:pt idx="831">
                  <c:v>31.562000000000001</c:v>
                </c:pt>
                <c:pt idx="832">
                  <c:v>31.5</c:v>
                </c:pt>
                <c:pt idx="833">
                  <c:v>31.5</c:v>
                </c:pt>
                <c:pt idx="834">
                  <c:v>31.437999999999999</c:v>
                </c:pt>
                <c:pt idx="835">
                  <c:v>31.375</c:v>
                </c:pt>
                <c:pt idx="836">
                  <c:v>31.312000000000001</c:v>
                </c:pt>
                <c:pt idx="837">
                  <c:v>31.187999999999999</c:v>
                </c:pt>
                <c:pt idx="838">
                  <c:v>31.125</c:v>
                </c:pt>
                <c:pt idx="839">
                  <c:v>31.062000000000001</c:v>
                </c:pt>
                <c:pt idx="840">
                  <c:v>31</c:v>
                </c:pt>
                <c:pt idx="841">
                  <c:v>30.875</c:v>
                </c:pt>
                <c:pt idx="842">
                  <c:v>30.937999999999999</c:v>
                </c:pt>
                <c:pt idx="843">
                  <c:v>30.937999999999999</c:v>
                </c:pt>
                <c:pt idx="844">
                  <c:v>30.937999999999999</c:v>
                </c:pt>
                <c:pt idx="845">
                  <c:v>31</c:v>
                </c:pt>
                <c:pt idx="846">
                  <c:v>30.875</c:v>
                </c:pt>
                <c:pt idx="847">
                  <c:v>30.812000000000001</c:v>
                </c:pt>
                <c:pt idx="848">
                  <c:v>30.75</c:v>
                </c:pt>
                <c:pt idx="849">
                  <c:v>30.75</c:v>
                </c:pt>
                <c:pt idx="850">
                  <c:v>30.812000000000001</c:v>
                </c:pt>
                <c:pt idx="851">
                  <c:v>30.875</c:v>
                </c:pt>
                <c:pt idx="852">
                  <c:v>30.875</c:v>
                </c:pt>
                <c:pt idx="853">
                  <c:v>30.875</c:v>
                </c:pt>
                <c:pt idx="854">
                  <c:v>30.875</c:v>
                </c:pt>
                <c:pt idx="855">
                  <c:v>30.812000000000001</c:v>
                </c:pt>
                <c:pt idx="856">
                  <c:v>30.875</c:v>
                </c:pt>
                <c:pt idx="857">
                  <c:v>30.937999999999999</c:v>
                </c:pt>
                <c:pt idx="858">
                  <c:v>31.062000000000001</c:v>
                </c:pt>
                <c:pt idx="859">
                  <c:v>31.125</c:v>
                </c:pt>
                <c:pt idx="860">
                  <c:v>31.125</c:v>
                </c:pt>
                <c:pt idx="861">
                  <c:v>31.187999999999999</c:v>
                </c:pt>
                <c:pt idx="862">
                  <c:v>31.125</c:v>
                </c:pt>
                <c:pt idx="863">
                  <c:v>31.062000000000001</c:v>
                </c:pt>
                <c:pt idx="864">
                  <c:v>31</c:v>
                </c:pt>
                <c:pt idx="865">
                  <c:v>30.937999999999999</c:v>
                </c:pt>
                <c:pt idx="866">
                  <c:v>30.937999999999999</c:v>
                </c:pt>
                <c:pt idx="867">
                  <c:v>30.875</c:v>
                </c:pt>
                <c:pt idx="868">
                  <c:v>30.812000000000001</c:v>
                </c:pt>
                <c:pt idx="869">
                  <c:v>30.75</c:v>
                </c:pt>
                <c:pt idx="870">
                  <c:v>30.812000000000001</c:v>
                </c:pt>
                <c:pt idx="871">
                  <c:v>30.875</c:v>
                </c:pt>
                <c:pt idx="872">
                  <c:v>30.937999999999999</c:v>
                </c:pt>
                <c:pt idx="873">
                  <c:v>31</c:v>
                </c:pt>
                <c:pt idx="874">
                  <c:v>31</c:v>
                </c:pt>
                <c:pt idx="875">
                  <c:v>31.062000000000001</c:v>
                </c:pt>
                <c:pt idx="876">
                  <c:v>31.062000000000001</c:v>
                </c:pt>
                <c:pt idx="877">
                  <c:v>31</c:v>
                </c:pt>
                <c:pt idx="878">
                  <c:v>31.062000000000001</c:v>
                </c:pt>
                <c:pt idx="879">
                  <c:v>30.937999999999999</c:v>
                </c:pt>
                <c:pt idx="880">
                  <c:v>30.875</c:v>
                </c:pt>
                <c:pt idx="881">
                  <c:v>31</c:v>
                </c:pt>
                <c:pt idx="882">
                  <c:v>30.937999999999999</c:v>
                </c:pt>
                <c:pt idx="883">
                  <c:v>30.937999999999999</c:v>
                </c:pt>
                <c:pt idx="884">
                  <c:v>30.937999999999999</c:v>
                </c:pt>
                <c:pt idx="885">
                  <c:v>30.875</c:v>
                </c:pt>
                <c:pt idx="886">
                  <c:v>30.875</c:v>
                </c:pt>
                <c:pt idx="887">
                  <c:v>30.937999999999999</c:v>
                </c:pt>
                <c:pt idx="888">
                  <c:v>30.875</c:v>
                </c:pt>
                <c:pt idx="889">
                  <c:v>30.937999999999999</c:v>
                </c:pt>
                <c:pt idx="890">
                  <c:v>30.875</c:v>
                </c:pt>
                <c:pt idx="891">
                  <c:v>30.812000000000001</c:v>
                </c:pt>
                <c:pt idx="892">
                  <c:v>30.75</c:v>
                </c:pt>
                <c:pt idx="893">
                  <c:v>30.75</c:v>
                </c:pt>
                <c:pt idx="894">
                  <c:v>30.687999999999999</c:v>
                </c:pt>
                <c:pt idx="895">
                  <c:v>30.687999999999999</c:v>
                </c:pt>
                <c:pt idx="896">
                  <c:v>30.687999999999999</c:v>
                </c:pt>
                <c:pt idx="897">
                  <c:v>30.687999999999999</c:v>
                </c:pt>
                <c:pt idx="898">
                  <c:v>30.625</c:v>
                </c:pt>
                <c:pt idx="899">
                  <c:v>30.625</c:v>
                </c:pt>
                <c:pt idx="900">
                  <c:v>30.687999999999999</c:v>
                </c:pt>
                <c:pt idx="901">
                  <c:v>30.625</c:v>
                </c:pt>
                <c:pt idx="902">
                  <c:v>30.687999999999999</c:v>
                </c:pt>
                <c:pt idx="903">
                  <c:v>30.687999999999999</c:v>
                </c:pt>
                <c:pt idx="904">
                  <c:v>30.75</c:v>
                </c:pt>
                <c:pt idx="905">
                  <c:v>30.687999999999999</c:v>
                </c:pt>
                <c:pt idx="906">
                  <c:v>30.687999999999999</c:v>
                </c:pt>
                <c:pt idx="907">
                  <c:v>30.75</c:v>
                </c:pt>
                <c:pt idx="908">
                  <c:v>30.75</c:v>
                </c:pt>
                <c:pt idx="909">
                  <c:v>30.75</c:v>
                </c:pt>
                <c:pt idx="910">
                  <c:v>30.812000000000001</c:v>
                </c:pt>
                <c:pt idx="911">
                  <c:v>30.75</c:v>
                </c:pt>
                <c:pt idx="912">
                  <c:v>30.812000000000001</c:v>
                </c:pt>
                <c:pt idx="913">
                  <c:v>30.812000000000001</c:v>
                </c:pt>
                <c:pt idx="914">
                  <c:v>30.875</c:v>
                </c:pt>
                <c:pt idx="915">
                  <c:v>30.875</c:v>
                </c:pt>
                <c:pt idx="916">
                  <c:v>30.812000000000001</c:v>
                </c:pt>
                <c:pt idx="917">
                  <c:v>30.875</c:v>
                </c:pt>
                <c:pt idx="918">
                  <c:v>30.937999999999999</c:v>
                </c:pt>
                <c:pt idx="919">
                  <c:v>30.937999999999999</c:v>
                </c:pt>
                <c:pt idx="920">
                  <c:v>30.937999999999999</c:v>
                </c:pt>
                <c:pt idx="921">
                  <c:v>31</c:v>
                </c:pt>
                <c:pt idx="922">
                  <c:v>31</c:v>
                </c:pt>
                <c:pt idx="923">
                  <c:v>31.062000000000001</c:v>
                </c:pt>
                <c:pt idx="924">
                  <c:v>31</c:v>
                </c:pt>
                <c:pt idx="925">
                  <c:v>31</c:v>
                </c:pt>
                <c:pt idx="926">
                  <c:v>31.062000000000001</c:v>
                </c:pt>
                <c:pt idx="927">
                  <c:v>31.062000000000001</c:v>
                </c:pt>
                <c:pt idx="928">
                  <c:v>31.062000000000001</c:v>
                </c:pt>
                <c:pt idx="929">
                  <c:v>31.062000000000001</c:v>
                </c:pt>
                <c:pt idx="930">
                  <c:v>31.062000000000001</c:v>
                </c:pt>
                <c:pt idx="931">
                  <c:v>31.125</c:v>
                </c:pt>
                <c:pt idx="932">
                  <c:v>31.125</c:v>
                </c:pt>
                <c:pt idx="933">
                  <c:v>31.125</c:v>
                </c:pt>
                <c:pt idx="934">
                  <c:v>31.125</c:v>
                </c:pt>
                <c:pt idx="935">
                  <c:v>31.125</c:v>
                </c:pt>
                <c:pt idx="936">
                  <c:v>31.125</c:v>
                </c:pt>
                <c:pt idx="937">
                  <c:v>31.187999999999999</c:v>
                </c:pt>
                <c:pt idx="938">
                  <c:v>31.187999999999999</c:v>
                </c:pt>
                <c:pt idx="939">
                  <c:v>31.187999999999999</c:v>
                </c:pt>
                <c:pt idx="940">
                  <c:v>31.25</c:v>
                </c:pt>
                <c:pt idx="941">
                  <c:v>31.25</c:v>
                </c:pt>
                <c:pt idx="942">
                  <c:v>31.25</c:v>
                </c:pt>
                <c:pt idx="943">
                  <c:v>31.25</c:v>
                </c:pt>
                <c:pt idx="944">
                  <c:v>31.25</c:v>
                </c:pt>
                <c:pt idx="945">
                  <c:v>31.312000000000001</c:v>
                </c:pt>
                <c:pt idx="946">
                  <c:v>31.25</c:v>
                </c:pt>
                <c:pt idx="947">
                  <c:v>31.312000000000001</c:v>
                </c:pt>
                <c:pt idx="948">
                  <c:v>31.312000000000001</c:v>
                </c:pt>
                <c:pt idx="949">
                  <c:v>31.375</c:v>
                </c:pt>
                <c:pt idx="950">
                  <c:v>31.312000000000001</c:v>
                </c:pt>
                <c:pt idx="951">
                  <c:v>31.312000000000001</c:v>
                </c:pt>
                <c:pt idx="952">
                  <c:v>31.375</c:v>
                </c:pt>
                <c:pt idx="953">
                  <c:v>31.312000000000001</c:v>
                </c:pt>
                <c:pt idx="954">
                  <c:v>31.375</c:v>
                </c:pt>
                <c:pt idx="955">
                  <c:v>31.375</c:v>
                </c:pt>
                <c:pt idx="956">
                  <c:v>31.375</c:v>
                </c:pt>
                <c:pt idx="957">
                  <c:v>31.375</c:v>
                </c:pt>
                <c:pt idx="958">
                  <c:v>31.375</c:v>
                </c:pt>
                <c:pt idx="959">
                  <c:v>31.437999999999999</c:v>
                </c:pt>
                <c:pt idx="960">
                  <c:v>31.375</c:v>
                </c:pt>
                <c:pt idx="961">
                  <c:v>31.437999999999999</c:v>
                </c:pt>
                <c:pt idx="962">
                  <c:v>31.375</c:v>
                </c:pt>
                <c:pt idx="963">
                  <c:v>31.437999999999999</c:v>
                </c:pt>
                <c:pt idx="964">
                  <c:v>31.437999999999999</c:v>
                </c:pt>
                <c:pt idx="965">
                  <c:v>31.437999999999999</c:v>
                </c:pt>
                <c:pt idx="966">
                  <c:v>31.437999999999999</c:v>
                </c:pt>
                <c:pt idx="967">
                  <c:v>31.5</c:v>
                </c:pt>
                <c:pt idx="968">
                  <c:v>31.437999999999999</c:v>
                </c:pt>
                <c:pt idx="969">
                  <c:v>31.5</c:v>
                </c:pt>
                <c:pt idx="970">
                  <c:v>31.5</c:v>
                </c:pt>
                <c:pt idx="971">
                  <c:v>31.5</c:v>
                </c:pt>
                <c:pt idx="972">
                  <c:v>31.5</c:v>
                </c:pt>
                <c:pt idx="973">
                  <c:v>31.437999999999999</c:v>
                </c:pt>
                <c:pt idx="974">
                  <c:v>31.437999999999999</c:v>
                </c:pt>
                <c:pt idx="975">
                  <c:v>31.375</c:v>
                </c:pt>
                <c:pt idx="976">
                  <c:v>31.187999999999999</c:v>
                </c:pt>
                <c:pt idx="977">
                  <c:v>31.187999999999999</c:v>
                </c:pt>
                <c:pt idx="978">
                  <c:v>31.062000000000001</c:v>
                </c:pt>
                <c:pt idx="979">
                  <c:v>31</c:v>
                </c:pt>
                <c:pt idx="980">
                  <c:v>30.937999999999999</c:v>
                </c:pt>
                <c:pt idx="981">
                  <c:v>31</c:v>
                </c:pt>
                <c:pt idx="982">
                  <c:v>30.937999999999999</c:v>
                </c:pt>
                <c:pt idx="983">
                  <c:v>30.812000000000001</c:v>
                </c:pt>
                <c:pt idx="984">
                  <c:v>30.937999999999999</c:v>
                </c:pt>
                <c:pt idx="985">
                  <c:v>30.875</c:v>
                </c:pt>
                <c:pt idx="986">
                  <c:v>30.875</c:v>
                </c:pt>
                <c:pt idx="987">
                  <c:v>30.875</c:v>
                </c:pt>
                <c:pt idx="988">
                  <c:v>30.812000000000001</c:v>
                </c:pt>
                <c:pt idx="989">
                  <c:v>30.75</c:v>
                </c:pt>
                <c:pt idx="990">
                  <c:v>30.687999999999999</c:v>
                </c:pt>
                <c:pt idx="991">
                  <c:v>30.625</c:v>
                </c:pt>
                <c:pt idx="992">
                  <c:v>30.562000000000001</c:v>
                </c:pt>
                <c:pt idx="993">
                  <c:v>30.75</c:v>
                </c:pt>
                <c:pt idx="994">
                  <c:v>30.75</c:v>
                </c:pt>
                <c:pt idx="995">
                  <c:v>30.812000000000001</c:v>
                </c:pt>
                <c:pt idx="996">
                  <c:v>30.75</c:v>
                </c:pt>
                <c:pt idx="997">
                  <c:v>30.75</c:v>
                </c:pt>
                <c:pt idx="998">
                  <c:v>30.687999999999999</c:v>
                </c:pt>
                <c:pt idx="999">
                  <c:v>30.75</c:v>
                </c:pt>
                <c:pt idx="1000">
                  <c:v>30.75</c:v>
                </c:pt>
                <c:pt idx="1001">
                  <c:v>30.75</c:v>
                </c:pt>
                <c:pt idx="1002">
                  <c:v>30.75</c:v>
                </c:pt>
                <c:pt idx="1003">
                  <c:v>30.687999999999999</c:v>
                </c:pt>
                <c:pt idx="1004">
                  <c:v>30.75</c:v>
                </c:pt>
                <c:pt idx="1005">
                  <c:v>30.75</c:v>
                </c:pt>
                <c:pt idx="1006">
                  <c:v>30.812000000000001</c:v>
                </c:pt>
                <c:pt idx="1007">
                  <c:v>30.812000000000001</c:v>
                </c:pt>
                <c:pt idx="1008">
                  <c:v>30.875</c:v>
                </c:pt>
                <c:pt idx="1009">
                  <c:v>30.937999999999999</c:v>
                </c:pt>
                <c:pt idx="1010">
                  <c:v>30.937999999999999</c:v>
                </c:pt>
                <c:pt idx="1011">
                  <c:v>30.937999999999999</c:v>
                </c:pt>
                <c:pt idx="1012">
                  <c:v>30.937999999999999</c:v>
                </c:pt>
                <c:pt idx="1013">
                  <c:v>30.937999999999999</c:v>
                </c:pt>
                <c:pt idx="1014">
                  <c:v>30.875</c:v>
                </c:pt>
                <c:pt idx="1015">
                  <c:v>30.812000000000001</c:v>
                </c:pt>
                <c:pt idx="1016">
                  <c:v>30.812000000000001</c:v>
                </c:pt>
                <c:pt idx="1017">
                  <c:v>30.812000000000001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75</c:v>
                </c:pt>
                <c:pt idx="1021">
                  <c:v>30.75</c:v>
                </c:pt>
                <c:pt idx="1022">
                  <c:v>30.75</c:v>
                </c:pt>
                <c:pt idx="1023">
                  <c:v>30.812000000000001</c:v>
                </c:pt>
                <c:pt idx="1024">
                  <c:v>30.75</c:v>
                </c:pt>
                <c:pt idx="1025">
                  <c:v>30.687999999999999</c:v>
                </c:pt>
                <c:pt idx="1026">
                  <c:v>30.687999999999999</c:v>
                </c:pt>
                <c:pt idx="1027">
                  <c:v>30.625</c:v>
                </c:pt>
                <c:pt idx="1028">
                  <c:v>30.562000000000001</c:v>
                </c:pt>
                <c:pt idx="1029">
                  <c:v>30.562000000000001</c:v>
                </c:pt>
                <c:pt idx="1030">
                  <c:v>30.562000000000001</c:v>
                </c:pt>
                <c:pt idx="1031">
                  <c:v>30.562000000000001</c:v>
                </c:pt>
                <c:pt idx="1032">
                  <c:v>30.625</c:v>
                </c:pt>
                <c:pt idx="1033">
                  <c:v>30.687999999999999</c:v>
                </c:pt>
                <c:pt idx="1034">
                  <c:v>30.75</c:v>
                </c:pt>
                <c:pt idx="1035">
                  <c:v>30.812000000000001</c:v>
                </c:pt>
                <c:pt idx="1036">
                  <c:v>30.812000000000001</c:v>
                </c:pt>
                <c:pt idx="1037">
                  <c:v>30.812000000000001</c:v>
                </c:pt>
                <c:pt idx="1038">
                  <c:v>30.812000000000001</c:v>
                </c:pt>
                <c:pt idx="1039">
                  <c:v>30.875</c:v>
                </c:pt>
                <c:pt idx="1040">
                  <c:v>30.812000000000001</c:v>
                </c:pt>
                <c:pt idx="1041">
                  <c:v>30.875</c:v>
                </c:pt>
                <c:pt idx="1042">
                  <c:v>30.875</c:v>
                </c:pt>
                <c:pt idx="1043">
                  <c:v>30.875</c:v>
                </c:pt>
                <c:pt idx="1044">
                  <c:v>30.875</c:v>
                </c:pt>
                <c:pt idx="1045">
                  <c:v>30.875</c:v>
                </c:pt>
                <c:pt idx="1046">
                  <c:v>30.875</c:v>
                </c:pt>
                <c:pt idx="1047">
                  <c:v>30.937999999999999</c:v>
                </c:pt>
                <c:pt idx="1048">
                  <c:v>30.937999999999999</c:v>
                </c:pt>
                <c:pt idx="1049">
                  <c:v>30.937999999999999</c:v>
                </c:pt>
                <c:pt idx="1050">
                  <c:v>30.875</c:v>
                </c:pt>
                <c:pt idx="1051">
                  <c:v>30.937999999999999</c:v>
                </c:pt>
                <c:pt idx="1052">
                  <c:v>30.937999999999999</c:v>
                </c:pt>
                <c:pt idx="1053">
                  <c:v>30.937999999999999</c:v>
                </c:pt>
                <c:pt idx="1054">
                  <c:v>31</c:v>
                </c:pt>
                <c:pt idx="1055">
                  <c:v>31</c:v>
                </c:pt>
                <c:pt idx="1056">
                  <c:v>30.937999999999999</c:v>
                </c:pt>
                <c:pt idx="1057">
                  <c:v>30.937999999999999</c:v>
                </c:pt>
                <c:pt idx="1058">
                  <c:v>30.937999999999999</c:v>
                </c:pt>
                <c:pt idx="1059">
                  <c:v>31</c:v>
                </c:pt>
                <c:pt idx="1060">
                  <c:v>31</c:v>
                </c:pt>
                <c:pt idx="1061">
                  <c:v>31</c:v>
                </c:pt>
                <c:pt idx="1062">
                  <c:v>31</c:v>
                </c:pt>
                <c:pt idx="1063">
                  <c:v>31</c:v>
                </c:pt>
                <c:pt idx="1064">
                  <c:v>31.062000000000001</c:v>
                </c:pt>
                <c:pt idx="1065">
                  <c:v>31.062000000000001</c:v>
                </c:pt>
                <c:pt idx="1066">
                  <c:v>31.062000000000001</c:v>
                </c:pt>
                <c:pt idx="1067">
                  <c:v>31.062000000000001</c:v>
                </c:pt>
                <c:pt idx="1068">
                  <c:v>31.062000000000001</c:v>
                </c:pt>
                <c:pt idx="1069">
                  <c:v>31.062000000000001</c:v>
                </c:pt>
                <c:pt idx="1070">
                  <c:v>31.125</c:v>
                </c:pt>
                <c:pt idx="1071">
                  <c:v>31.062000000000001</c:v>
                </c:pt>
                <c:pt idx="1072">
                  <c:v>31.062000000000001</c:v>
                </c:pt>
                <c:pt idx="1073">
                  <c:v>31.125</c:v>
                </c:pt>
                <c:pt idx="1074">
                  <c:v>31.125</c:v>
                </c:pt>
                <c:pt idx="1075">
                  <c:v>31.125</c:v>
                </c:pt>
                <c:pt idx="1076">
                  <c:v>31.125</c:v>
                </c:pt>
                <c:pt idx="1077">
                  <c:v>31.125</c:v>
                </c:pt>
                <c:pt idx="1078">
                  <c:v>31.187999999999999</c:v>
                </c:pt>
                <c:pt idx="1079">
                  <c:v>31.187999999999999</c:v>
                </c:pt>
                <c:pt idx="1080">
                  <c:v>31.187999999999999</c:v>
                </c:pt>
                <c:pt idx="1081">
                  <c:v>31.187999999999999</c:v>
                </c:pt>
                <c:pt idx="1082">
                  <c:v>31.187999999999999</c:v>
                </c:pt>
                <c:pt idx="1083">
                  <c:v>31.25</c:v>
                </c:pt>
                <c:pt idx="1084">
                  <c:v>31.25</c:v>
                </c:pt>
                <c:pt idx="1085">
                  <c:v>31.187999999999999</c:v>
                </c:pt>
                <c:pt idx="1086">
                  <c:v>31.25</c:v>
                </c:pt>
                <c:pt idx="1087">
                  <c:v>31.25</c:v>
                </c:pt>
                <c:pt idx="1088">
                  <c:v>31.25</c:v>
                </c:pt>
                <c:pt idx="1089">
                  <c:v>31.25</c:v>
                </c:pt>
                <c:pt idx="1090">
                  <c:v>31.25</c:v>
                </c:pt>
                <c:pt idx="1091">
                  <c:v>31.25</c:v>
                </c:pt>
                <c:pt idx="1092">
                  <c:v>31.312000000000001</c:v>
                </c:pt>
                <c:pt idx="1093">
                  <c:v>31.25</c:v>
                </c:pt>
                <c:pt idx="1094">
                  <c:v>31.312000000000001</c:v>
                </c:pt>
                <c:pt idx="1095">
                  <c:v>31.375</c:v>
                </c:pt>
                <c:pt idx="1096">
                  <c:v>31.312000000000001</c:v>
                </c:pt>
                <c:pt idx="1097">
                  <c:v>31.312000000000001</c:v>
                </c:pt>
                <c:pt idx="1098">
                  <c:v>31.375</c:v>
                </c:pt>
                <c:pt idx="1099">
                  <c:v>31.312000000000001</c:v>
                </c:pt>
                <c:pt idx="1100">
                  <c:v>31.312000000000001</c:v>
                </c:pt>
                <c:pt idx="1101">
                  <c:v>31.375</c:v>
                </c:pt>
                <c:pt idx="1102">
                  <c:v>31.375</c:v>
                </c:pt>
                <c:pt idx="1103">
                  <c:v>31.375</c:v>
                </c:pt>
                <c:pt idx="1104">
                  <c:v>31.375</c:v>
                </c:pt>
                <c:pt idx="1105">
                  <c:v>31.375</c:v>
                </c:pt>
                <c:pt idx="1106">
                  <c:v>31.375</c:v>
                </c:pt>
                <c:pt idx="1107">
                  <c:v>31.375</c:v>
                </c:pt>
                <c:pt idx="1108">
                  <c:v>31.437999999999999</c:v>
                </c:pt>
                <c:pt idx="1109">
                  <c:v>31.437999999999999</c:v>
                </c:pt>
                <c:pt idx="1110">
                  <c:v>31.437999999999999</c:v>
                </c:pt>
                <c:pt idx="1111">
                  <c:v>31.375</c:v>
                </c:pt>
                <c:pt idx="1112">
                  <c:v>31.312000000000001</c:v>
                </c:pt>
                <c:pt idx="1113">
                  <c:v>31.25</c:v>
                </c:pt>
                <c:pt idx="1114">
                  <c:v>31.187999999999999</c:v>
                </c:pt>
                <c:pt idx="1115">
                  <c:v>31.18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BD6-41E5-B7D4-86CBFE5C2E8C}"/>
            </c:ext>
          </c:extLst>
        </c:ser>
        <c:ser>
          <c:idx val="3"/>
          <c:order val="3"/>
          <c:tx>
            <c:strRef>
              <c:f>'LSC tempbutton'!$E$2</c:f>
              <c:strCache>
                <c:ptCount val="1"/>
                <c:pt idx="0">
                  <c:v>pH4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E$27:$E$1142</c:f>
              <c:numCache>
                <c:formatCode>General</c:formatCode>
                <c:ptCount val="1116"/>
                <c:pt idx="0">
                  <c:v>29.375</c:v>
                </c:pt>
                <c:pt idx="1">
                  <c:v>29.437999999999999</c:v>
                </c:pt>
                <c:pt idx="2">
                  <c:v>29.562000000000001</c:v>
                </c:pt>
                <c:pt idx="3">
                  <c:v>29.625</c:v>
                </c:pt>
                <c:pt idx="4">
                  <c:v>29.687999999999999</c:v>
                </c:pt>
                <c:pt idx="5">
                  <c:v>29.75</c:v>
                </c:pt>
                <c:pt idx="6">
                  <c:v>29.687999999999999</c:v>
                </c:pt>
                <c:pt idx="7">
                  <c:v>29.687999999999999</c:v>
                </c:pt>
                <c:pt idx="8">
                  <c:v>29.625</c:v>
                </c:pt>
                <c:pt idx="9">
                  <c:v>29.562000000000001</c:v>
                </c:pt>
                <c:pt idx="10">
                  <c:v>29.625</c:v>
                </c:pt>
                <c:pt idx="11">
                  <c:v>29.625</c:v>
                </c:pt>
                <c:pt idx="12">
                  <c:v>29.625</c:v>
                </c:pt>
                <c:pt idx="13">
                  <c:v>29.562000000000001</c:v>
                </c:pt>
                <c:pt idx="14">
                  <c:v>29.562000000000001</c:v>
                </c:pt>
                <c:pt idx="15">
                  <c:v>29.5</c:v>
                </c:pt>
                <c:pt idx="16">
                  <c:v>29.625</c:v>
                </c:pt>
                <c:pt idx="17">
                  <c:v>29.625</c:v>
                </c:pt>
                <c:pt idx="18">
                  <c:v>29.625</c:v>
                </c:pt>
                <c:pt idx="19">
                  <c:v>29.625</c:v>
                </c:pt>
                <c:pt idx="20">
                  <c:v>29.625</c:v>
                </c:pt>
                <c:pt idx="21">
                  <c:v>29.625</c:v>
                </c:pt>
                <c:pt idx="22">
                  <c:v>29.625</c:v>
                </c:pt>
                <c:pt idx="23">
                  <c:v>29.625</c:v>
                </c:pt>
                <c:pt idx="24">
                  <c:v>29.625</c:v>
                </c:pt>
                <c:pt idx="25">
                  <c:v>29.562000000000001</c:v>
                </c:pt>
                <c:pt idx="26">
                  <c:v>29.562000000000001</c:v>
                </c:pt>
                <c:pt idx="27">
                  <c:v>29.562000000000001</c:v>
                </c:pt>
                <c:pt idx="28">
                  <c:v>29.562000000000001</c:v>
                </c:pt>
                <c:pt idx="29">
                  <c:v>29.562000000000001</c:v>
                </c:pt>
                <c:pt idx="30">
                  <c:v>29.5</c:v>
                </c:pt>
                <c:pt idx="31">
                  <c:v>29.562000000000001</c:v>
                </c:pt>
                <c:pt idx="32">
                  <c:v>29.562000000000001</c:v>
                </c:pt>
                <c:pt idx="33">
                  <c:v>29.562000000000001</c:v>
                </c:pt>
                <c:pt idx="34">
                  <c:v>29.562000000000001</c:v>
                </c:pt>
                <c:pt idx="35">
                  <c:v>29.562000000000001</c:v>
                </c:pt>
                <c:pt idx="36">
                  <c:v>29.562000000000001</c:v>
                </c:pt>
                <c:pt idx="37">
                  <c:v>29.562000000000001</c:v>
                </c:pt>
                <c:pt idx="38">
                  <c:v>29.562000000000001</c:v>
                </c:pt>
                <c:pt idx="39">
                  <c:v>29.562000000000001</c:v>
                </c:pt>
                <c:pt idx="40">
                  <c:v>29.625</c:v>
                </c:pt>
                <c:pt idx="41">
                  <c:v>29.625</c:v>
                </c:pt>
                <c:pt idx="42">
                  <c:v>29.625</c:v>
                </c:pt>
                <c:pt idx="43">
                  <c:v>29.625</c:v>
                </c:pt>
                <c:pt idx="44">
                  <c:v>29.687999999999999</c:v>
                </c:pt>
                <c:pt idx="45">
                  <c:v>29.687999999999999</c:v>
                </c:pt>
                <c:pt idx="46">
                  <c:v>29.625</c:v>
                </c:pt>
                <c:pt idx="47">
                  <c:v>29.687999999999999</c:v>
                </c:pt>
                <c:pt idx="48">
                  <c:v>29.687999999999999</c:v>
                </c:pt>
                <c:pt idx="49">
                  <c:v>29.687999999999999</c:v>
                </c:pt>
                <c:pt idx="50">
                  <c:v>29.75</c:v>
                </c:pt>
                <c:pt idx="51">
                  <c:v>29.75</c:v>
                </c:pt>
                <c:pt idx="52">
                  <c:v>29.75</c:v>
                </c:pt>
                <c:pt idx="53">
                  <c:v>29.75</c:v>
                </c:pt>
                <c:pt idx="54">
                  <c:v>29.75</c:v>
                </c:pt>
                <c:pt idx="55">
                  <c:v>29.75</c:v>
                </c:pt>
                <c:pt idx="56">
                  <c:v>29.75</c:v>
                </c:pt>
                <c:pt idx="57">
                  <c:v>29.812000000000001</c:v>
                </c:pt>
                <c:pt idx="58">
                  <c:v>29.75</c:v>
                </c:pt>
                <c:pt idx="59">
                  <c:v>29.812000000000001</c:v>
                </c:pt>
                <c:pt idx="60">
                  <c:v>29.812000000000001</c:v>
                </c:pt>
                <c:pt idx="61">
                  <c:v>29.812000000000001</c:v>
                </c:pt>
                <c:pt idx="62">
                  <c:v>29.812000000000001</c:v>
                </c:pt>
                <c:pt idx="63">
                  <c:v>29.875</c:v>
                </c:pt>
                <c:pt idx="64">
                  <c:v>29.812000000000001</c:v>
                </c:pt>
                <c:pt idx="65">
                  <c:v>29.875</c:v>
                </c:pt>
                <c:pt idx="66">
                  <c:v>29.875</c:v>
                </c:pt>
                <c:pt idx="67">
                  <c:v>29.875</c:v>
                </c:pt>
                <c:pt idx="68">
                  <c:v>29.875</c:v>
                </c:pt>
                <c:pt idx="69">
                  <c:v>29.875</c:v>
                </c:pt>
                <c:pt idx="70">
                  <c:v>29.875</c:v>
                </c:pt>
                <c:pt idx="71">
                  <c:v>29.937999999999999</c:v>
                </c:pt>
                <c:pt idx="72">
                  <c:v>29.937999999999999</c:v>
                </c:pt>
                <c:pt idx="73">
                  <c:v>29.875</c:v>
                </c:pt>
                <c:pt idx="74">
                  <c:v>29.937999999999999</c:v>
                </c:pt>
                <c:pt idx="75">
                  <c:v>29.937999999999999</c:v>
                </c:pt>
                <c:pt idx="76">
                  <c:v>29.937999999999999</c:v>
                </c:pt>
                <c:pt idx="77">
                  <c:v>29.937999999999999</c:v>
                </c:pt>
                <c:pt idx="78">
                  <c:v>30</c:v>
                </c:pt>
                <c:pt idx="79">
                  <c:v>29.937999999999999</c:v>
                </c:pt>
                <c:pt idx="80">
                  <c:v>30</c:v>
                </c:pt>
                <c:pt idx="81">
                  <c:v>30</c:v>
                </c:pt>
                <c:pt idx="82">
                  <c:v>30</c:v>
                </c:pt>
                <c:pt idx="83">
                  <c:v>30</c:v>
                </c:pt>
                <c:pt idx="84">
                  <c:v>30.125</c:v>
                </c:pt>
                <c:pt idx="85">
                  <c:v>30</c:v>
                </c:pt>
                <c:pt idx="86">
                  <c:v>30.062000000000001</c:v>
                </c:pt>
                <c:pt idx="87">
                  <c:v>30.125</c:v>
                </c:pt>
                <c:pt idx="88">
                  <c:v>30.125</c:v>
                </c:pt>
                <c:pt idx="89">
                  <c:v>30.125</c:v>
                </c:pt>
                <c:pt idx="90">
                  <c:v>30.187999999999999</c:v>
                </c:pt>
                <c:pt idx="91">
                  <c:v>30.187999999999999</c:v>
                </c:pt>
                <c:pt idx="92">
                  <c:v>30.187999999999999</c:v>
                </c:pt>
                <c:pt idx="93">
                  <c:v>30.187999999999999</c:v>
                </c:pt>
                <c:pt idx="94">
                  <c:v>30.187999999999999</c:v>
                </c:pt>
                <c:pt idx="95">
                  <c:v>30.25</c:v>
                </c:pt>
                <c:pt idx="96">
                  <c:v>30.25</c:v>
                </c:pt>
                <c:pt idx="97">
                  <c:v>30.312000000000001</c:v>
                </c:pt>
                <c:pt idx="98">
                  <c:v>30.312000000000001</c:v>
                </c:pt>
                <c:pt idx="99">
                  <c:v>30.312000000000001</c:v>
                </c:pt>
                <c:pt idx="100">
                  <c:v>30.312000000000001</c:v>
                </c:pt>
                <c:pt idx="101">
                  <c:v>30.312000000000001</c:v>
                </c:pt>
                <c:pt idx="102">
                  <c:v>30.312000000000001</c:v>
                </c:pt>
                <c:pt idx="103">
                  <c:v>30.312000000000001</c:v>
                </c:pt>
                <c:pt idx="104">
                  <c:v>30.312000000000001</c:v>
                </c:pt>
                <c:pt idx="105">
                  <c:v>30.187999999999999</c:v>
                </c:pt>
                <c:pt idx="106">
                  <c:v>30.187999999999999</c:v>
                </c:pt>
                <c:pt idx="107">
                  <c:v>30.187999999999999</c:v>
                </c:pt>
                <c:pt idx="108">
                  <c:v>30.125</c:v>
                </c:pt>
                <c:pt idx="109">
                  <c:v>30.062000000000001</c:v>
                </c:pt>
                <c:pt idx="110">
                  <c:v>30</c:v>
                </c:pt>
                <c:pt idx="111">
                  <c:v>30</c:v>
                </c:pt>
                <c:pt idx="112">
                  <c:v>29.937999999999999</c:v>
                </c:pt>
                <c:pt idx="113">
                  <c:v>30</c:v>
                </c:pt>
                <c:pt idx="114">
                  <c:v>30.062000000000001</c:v>
                </c:pt>
                <c:pt idx="115">
                  <c:v>30.125</c:v>
                </c:pt>
                <c:pt idx="116">
                  <c:v>30.125</c:v>
                </c:pt>
                <c:pt idx="117">
                  <c:v>30.062000000000001</c:v>
                </c:pt>
                <c:pt idx="118">
                  <c:v>30.125</c:v>
                </c:pt>
                <c:pt idx="119">
                  <c:v>30.187999999999999</c:v>
                </c:pt>
                <c:pt idx="120">
                  <c:v>30.187999999999999</c:v>
                </c:pt>
                <c:pt idx="121">
                  <c:v>30.187999999999999</c:v>
                </c:pt>
                <c:pt idx="122">
                  <c:v>30.187999999999999</c:v>
                </c:pt>
                <c:pt idx="123">
                  <c:v>30.187999999999999</c:v>
                </c:pt>
                <c:pt idx="124">
                  <c:v>30.187999999999999</c:v>
                </c:pt>
                <c:pt idx="125">
                  <c:v>30.125</c:v>
                </c:pt>
                <c:pt idx="126">
                  <c:v>30.125</c:v>
                </c:pt>
                <c:pt idx="127">
                  <c:v>30.062000000000001</c:v>
                </c:pt>
                <c:pt idx="128">
                  <c:v>30.062000000000001</c:v>
                </c:pt>
                <c:pt idx="129">
                  <c:v>30</c:v>
                </c:pt>
                <c:pt idx="130">
                  <c:v>30</c:v>
                </c:pt>
                <c:pt idx="131">
                  <c:v>30.062000000000001</c:v>
                </c:pt>
                <c:pt idx="132">
                  <c:v>30.125</c:v>
                </c:pt>
                <c:pt idx="133">
                  <c:v>30.25</c:v>
                </c:pt>
                <c:pt idx="134">
                  <c:v>30.25</c:v>
                </c:pt>
                <c:pt idx="135">
                  <c:v>30.25</c:v>
                </c:pt>
                <c:pt idx="136">
                  <c:v>30.25</c:v>
                </c:pt>
                <c:pt idx="137">
                  <c:v>30.25</c:v>
                </c:pt>
                <c:pt idx="138">
                  <c:v>30.25</c:v>
                </c:pt>
                <c:pt idx="139">
                  <c:v>30.437999999999999</c:v>
                </c:pt>
                <c:pt idx="140">
                  <c:v>30.437999999999999</c:v>
                </c:pt>
                <c:pt idx="141">
                  <c:v>30.437999999999999</c:v>
                </c:pt>
                <c:pt idx="142">
                  <c:v>30.5</c:v>
                </c:pt>
                <c:pt idx="143">
                  <c:v>30.5</c:v>
                </c:pt>
                <c:pt idx="144">
                  <c:v>30.437999999999999</c:v>
                </c:pt>
                <c:pt idx="145">
                  <c:v>30.5</c:v>
                </c:pt>
                <c:pt idx="146">
                  <c:v>30.5</c:v>
                </c:pt>
                <c:pt idx="147">
                  <c:v>30.437999999999999</c:v>
                </c:pt>
                <c:pt idx="148">
                  <c:v>30.437999999999999</c:v>
                </c:pt>
                <c:pt idx="149">
                  <c:v>30.5</c:v>
                </c:pt>
                <c:pt idx="150">
                  <c:v>30.5</c:v>
                </c:pt>
                <c:pt idx="151">
                  <c:v>30.562000000000001</c:v>
                </c:pt>
                <c:pt idx="152">
                  <c:v>30.562000000000001</c:v>
                </c:pt>
                <c:pt idx="153">
                  <c:v>30.5</c:v>
                </c:pt>
                <c:pt idx="154">
                  <c:v>30.5</c:v>
                </c:pt>
                <c:pt idx="155">
                  <c:v>30.437999999999999</c:v>
                </c:pt>
                <c:pt idx="156">
                  <c:v>30.437999999999999</c:v>
                </c:pt>
                <c:pt idx="157">
                  <c:v>30.375</c:v>
                </c:pt>
                <c:pt idx="158">
                  <c:v>30.375</c:v>
                </c:pt>
                <c:pt idx="159">
                  <c:v>30.312000000000001</c:v>
                </c:pt>
                <c:pt idx="160">
                  <c:v>30.375</c:v>
                </c:pt>
                <c:pt idx="161">
                  <c:v>30.312000000000001</c:v>
                </c:pt>
                <c:pt idx="162">
                  <c:v>30.312000000000001</c:v>
                </c:pt>
                <c:pt idx="163">
                  <c:v>30.312000000000001</c:v>
                </c:pt>
                <c:pt idx="164">
                  <c:v>30.312000000000001</c:v>
                </c:pt>
                <c:pt idx="165">
                  <c:v>30.375</c:v>
                </c:pt>
                <c:pt idx="166">
                  <c:v>30.437999999999999</c:v>
                </c:pt>
                <c:pt idx="167">
                  <c:v>30.5</c:v>
                </c:pt>
                <c:pt idx="168">
                  <c:v>30.562000000000001</c:v>
                </c:pt>
                <c:pt idx="169">
                  <c:v>30.625</c:v>
                </c:pt>
                <c:pt idx="170">
                  <c:v>30.625</c:v>
                </c:pt>
                <c:pt idx="171">
                  <c:v>30.625</c:v>
                </c:pt>
                <c:pt idx="172">
                  <c:v>30.687999999999999</c:v>
                </c:pt>
                <c:pt idx="173">
                  <c:v>30.687999999999999</c:v>
                </c:pt>
                <c:pt idx="174">
                  <c:v>30.625</c:v>
                </c:pt>
                <c:pt idx="175">
                  <c:v>30.625</c:v>
                </c:pt>
                <c:pt idx="176">
                  <c:v>30.687999999999999</c:v>
                </c:pt>
                <c:pt idx="177">
                  <c:v>30.687999999999999</c:v>
                </c:pt>
                <c:pt idx="178">
                  <c:v>30.687999999999999</c:v>
                </c:pt>
                <c:pt idx="179">
                  <c:v>30.75</c:v>
                </c:pt>
                <c:pt idx="180">
                  <c:v>30.687999999999999</c:v>
                </c:pt>
                <c:pt idx="181">
                  <c:v>30.75</c:v>
                </c:pt>
                <c:pt idx="182">
                  <c:v>30.75</c:v>
                </c:pt>
                <c:pt idx="183">
                  <c:v>30.75</c:v>
                </c:pt>
                <c:pt idx="184">
                  <c:v>30.75</c:v>
                </c:pt>
                <c:pt idx="185">
                  <c:v>30.75</c:v>
                </c:pt>
                <c:pt idx="186">
                  <c:v>30.75</c:v>
                </c:pt>
                <c:pt idx="187">
                  <c:v>30.812000000000001</c:v>
                </c:pt>
                <c:pt idx="188">
                  <c:v>30.812000000000001</c:v>
                </c:pt>
                <c:pt idx="189">
                  <c:v>30.812000000000001</c:v>
                </c:pt>
                <c:pt idx="190">
                  <c:v>30.875</c:v>
                </c:pt>
                <c:pt idx="191">
                  <c:v>30.875</c:v>
                </c:pt>
                <c:pt idx="192">
                  <c:v>30.812000000000001</c:v>
                </c:pt>
                <c:pt idx="193">
                  <c:v>30.937999999999999</c:v>
                </c:pt>
                <c:pt idx="194">
                  <c:v>30.937999999999999</c:v>
                </c:pt>
                <c:pt idx="195">
                  <c:v>30.937999999999999</c:v>
                </c:pt>
                <c:pt idx="196">
                  <c:v>30.937999999999999</c:v>
                </c:pt>
                <c:pt idx="197">
                  <c:v>30.937999999999999</c:v>
                </c:pt>
                <c:pt idx="198">
                  <c:v>31</c:v>
                </c:pt>
                <c:pt idx="199">
                  <c:v>31</c:v>
                </c:pt>
                <c:pt idx="200">
                  <c:v>31</c:v>
                </c:pt>
                <c:pt idx="201">
                  <c:v>31.062000000000001</c:v>
                </c:pt>
                <c:pt idx="202">
                  <c:v>31</c:v>
                </c:pt>
                <c:pt idx="203">
                  <c:v>31.062000000000001</c:v>
                </c:pt>
                <c:pt idx="204">
                  <c:v>31.062000000000001</c:v>
                </c:pt>
                <c:pt idx="205">
                  <c:v>31.062000000000001</c:v>
                </c:pt>
                <c:pt idx="206">
                  <c:v>31.062000000000001</c:v>
                </c:pt>
                <c:pt idx="207">
                  <c:v>31.062000000000001</c:v>
                </c:pt>
                <c:pt idx="208">
                  <c:v>31.187999999999999</c:v>
                </c:pt>
                <c:pt idx="209">
                  <c:v>31.125</c:v>
                </c:pt>
                <c:pt idx="210">
                  <c:v>31.187999999999999</c:v>
                </c:pt>
                <c:pt idx="211">
                  <c:v>31.187999999999999</c:v>
                </c:pt>
                <c:pt idx="212">
                  <c:v>31.187999999999999</c:v>
                </c:pt>
                <c:pt idx="213">
                  <c:v>31.187999999999999</c:v>
                </c:pt>
                <c:pt idx="214">
                  <c:v>31.187999999999999</c:v>
                </c:pt>
                <c:pt idx="215">
                  <c:v>31.187999999999999</c:v>
                </c:pt>
                <c:pt idx="216">
                  <c:v>31.187999999999999</c:v>
                </c:pt>
                <c:pt idx="217">
                  <c:v>31.25</c:v>
                </c:pt>
                <c:pt idx="218">
                  <c:v>31.25</c:v>
                </c:pt>
                <c:pt idx="219">
                  <c:v>31.312000000000001</c:v>
                </c:pt>
                <c:pt idx="220">
                  <c:v>31.25</c:v>
                </c:pt>
                <c:pt idx="221">
                  <c:v>31.25</c:v>
                </c:pt>
                <c:pt idx="222">
                  <c:v>31.312000000000001</c:v>
                </c:pt>
                <c:pt idx="223">
                  <c:v>31.312000000000001</c:v>
                </c:pt>
                <c:pt idx="224">
                  <c:v>31.312000000000001</c:v>
                </c:pt>
                <c:pt idx="225">
                  <c:v>31.312000000000001</c:v>
                </c:pt>
                <c:pt idx="226">
                  <c:v>31.312000000000001</c:v>
                </c:pt>
                <c:pt idx="227">
                  <c:v>31.375</c:v>
                </c:pt>
                <c:pt idx="228">
                  <c:v>31.375</c:v>
                </c:pt>
                <c:pt idx="229">
                  <c:v>31.437999999999999</c:v>
                </c:pt>
                <c:pt idx="230">
                  <c:v>31.375</c:v>
                </c:pt>
                <c:pt idx="231">
                  <c:v>31.375</c:v>
                </c:pt>
                <c:pt idx="232">
                  <c:v>31.437999999999999</c:v>
                </c:pt>
                <c:pt idx="233">
                  <c:v>31.437999999999999</c:v>
                </c:pt>
                <c:pt idx="234">
                  <c:v>31.5</c:v>
                </c:pt>
                <c:pt idx="235">
                  <c:v>31.437999999999999</c:v>
                </c:pt>
                <c:pt idx="236">
                  <c:v>31.5</c:v>
                </c:pt>
                <c:pt idx="237">
                  <c:v>31.5</c:v>
                </c:pt>
                <c:pt idx="238">
                  <c:v>31.437999999999999</c:v>
                </c:pt>
                <c:pt idx="239">
                  <c:v>31.5</c:v>
                </c:pt>
                <c:pt idx="240">
                  <c:v>31.562000000000001</c:v>
                </c:pt>
                <c:pt idx="241">
                  <c:v>31.5</c:v>
                </c:pt>
                <c:pt idx="242">
                  <c:v>31.562000000000001</c:v>
                </c:pt>
                <c:pt idx="243">
                  <c:v>31.562000000000001</c:v>
                </c:pt>
                <c:pt idx="244">
                  <c:v>31.5</c:v>
                </c:pt>
                <c:pt idx="245">
                  <c:v>31.5</c:v>
                </c:pt>
                <c:pt idx="246">
                  <c:v>31.562000000000001</c:v>
                </c:pt>
                <c:pt idx="247">
                  <c:v>31.562000000000001</c:v>
                </c:pt>
                <c:pt idx="248">
                  <c:v>31.625</c:v>
                </c:pt>
                <c:pt idx="249">
                  <c:v>31.562000000000001</c:v>
                </c:pt>
                <c:pt idx="250">
                  <c:v>31.625</c:v>
                </c:pt>
                <c:pt idx="251">
                  <c:v>31.625</c:v>
                </c:pt>
                <c:pt idx="252">
                  <c:v>31.687999999999999</c:v>
                </c:pt>
                <c:pt idx="253">
                  <c:v>31.625</c:v>
                </c:pt>
                <c:pt idx="254">
                  <c:v>31.625</c:v>
                </c:pt>
                <c:pt idx="255">
                  <c:v>31.625</c:v>
                </c:pt>
                <c:pt idx="256">
                  <c:v>31.687999999999999</c:v>
                </c:pt>
                <c:pt idx="257">
                  <c:v>31.687999999999999</c:v>
                </c:pt>
                <c:pt idx="258">
                  <c:v>31.625</c:v>
                </c:pt>
                <c:pt idx="259">
                  <c:v>31.75</c:v>
                </c:pt>
                <c:pt idx="260">
                  <c:v>31.687999999999999</c:v>
                </c:pt>
                <c:pt idx="261">
                  <c:v>31.687999999999999</c:v>
                </c:pt>
                <c:pt idx="262">
                  <c:v>31.75</c:v>
                </c:pt>
                <c:pt idx="263">
                  <c:v>31.75</c:v>
                </c:pt>
                <c:pt idx="264">
                  <c:v>31.75</c:v>
                </c:pt>
                <c:pt idx="265">
                  <c:v>31.75</c:v>
                </c:pt>
                <c:pt idx="266">
                  <c:v>31.687999999999999</c:v>
                </c:pt>
                <c:pt idx="267">
                  <c:v>31.75</c:v>
                </c:pt>
                <c:pt idx="268">
                  <c:v>31.75</c:v>
                </c:pt>
                <c:pt idx="269">
                  <c:v>31.687999999999999</c:v>
                </c:pt>
                <c:pt idx="270">
                  <c:v>31.687999999999999</c:v>
                </c:pt>
                <c:pt idx="271">
                  <c:v>31.562000000000001</c:v>
                </c:pt>
                <c:pt idx="272">
                  <c:v>31.5</c:v>
                </c:pt>
                <c:pt idx="273">
                  <c:v>31.437999999999999</c:v>
                </c:pt>
                <c:pt idx="274">
                  <c:v>31.437999999999999</c:v>
                </c:pt>
                <c:pt idx="275">
                  <c:v>31.375</c:v>
                </c:pt>
                <c:pt idx="276">
                  <c:v>31.312000000000001</c:v>
                </c:pt>
                <c:pt idx="277">
                  <c:v>31.25</c:v>
                </c:pt>
                <c:pt idx="278">
                  <c:v>31.25</c:v>
                </c:pt>
                <c:pt idx="279">
                  <c:v>31.187999999999999</c:v>
                </c:pt>
                <c:pt idx="280">
                  <c:v>31.187999999999999</c:v>
                </c:pt>
                <c:pt idx="281">
                  <c:v>31.125</c:v>
                </c:pt>
                <c:pt idx="282">
                  <c:v>31.125</c:v>
                </c:pt>
                <c:pt idx="283">
                  <c:v>31.062000000000001</c:v>
                </c:pt>
                <c:pt idx="284">
                  <c:v>31</c:v>
                </c:pt>
                <c:pt idx="285">
                  <c:v>31</c:v>
                </c:pt>
                <c:pt idx="286">
                  <c:v>31</c:v>
                </c:pt>
                <c:pt idx="287">
                  <c:v>31.062000000000001</c:v>
                </c:pt>
                <c:pt idx="288">
                  <c:v>31.125</c:v>
                </c:pt>
                <c:pt idx="289">
                  <c:v>31.187999999999999</c:v>
                </c:pt>
                <c:pt idx="290">
                  <c:v>31.187999999999999</c:v>
                </c:pt>
                <c:pt idx="291">
                  <c:v>31.187999999999999</c:v>
                </c:pt>
                <c:pt idx="292">
                  <c:v>31.125</c:v>
                </c:pt>
                <c:pt idx="293">
                  <c:v>31.125</c:v>
                </c:pt>
                <c:pt idx="294">
                  <c:v>31.187999999999999</c:v>
                </c:pt>
                <c:pt idx="295">
                  <c:v>31.125</c:v>
                </c:pt>
                <c:pt idx="296">
                  <c:v>31.125</c:v>
                </c:pt>
                <c:pt idx="297">
                  <c:v>31.062000000000001</c:v>
                </c:pt>
                <c:pt idx="298">
                  <c:v>31.125</c:v>
                </c:pt>
                <c:pt idx="299">
                  <c:v>31.062000000000001</c:v>
                </c:pt>
                <c:pt idx="300">
                  <c:v>31.062000000000001</c:v>
                </c:pt>
                <c:pt idx="301">
                  <c:v>31.062000000000001</c:v>
                </c:pt>
                <c:pt idx="302">
                  <c:v>31.062000000000001</c:v>
                </c:pt>
                <c:pt idx="303">
                  <c:v>31.062000000000001</c:v>
                </c:pt>
                <c:pt idx="304">
                  <c:v>31.062000000000001</c:v>
                </c:pt>
                <c:pt idx="305">
                  <c:v>31</c:v>
                </c:pt>
                <c:pt idx="306">
                  <c:v>31</c:v>
                </c:pt>
                <c:pt idx="307">
                  <c:v>31</c:v>
                </c:pt>
                <c:pt idx="308">
                  <c:v>31</c:v>
                </c:pt>
                <c:pt idx="309">
                  <c:v>31</c:v>
                </c:pt>
                <c:pt idx="310">
                  <c:v>31</c:v>
                </c:pt>
                <c:pt idx="311">
                  <c:v>30.937999999999999</c:v>
                </c:pt>
                <c:pt idx="312">
                  <c:v>30.937999999999999</c:v>
                </c:pt>
                <c:pt idx="313">
                  <c:v>30.937999999999999</c:v>
                </c:pt>
                <c:pt idx="314">
                  <c:v>30.937999999999999</c:v>
                </c:pt>
                <c:pt idx="315">
                  <c:v>30.937999999999999</c:v>
                </c:pt>
                <c:pt idx="316">
                  <c:v>30.875</c:v>
                </c:pt>
                <c:pt idx="317">
                  <c:v>30.875</c:v>
                </c:pt>
                <c:pt idx="318">
                  <c:v>30.937999999999999</c:v>
                </c:pt>
                <c:pt idx="319">
                  <c:v>30.875</c:v>
                </c:pt>
                <c:pt idx="320">
                  <c:v>30.937999999999999</c:v>
                </c:pt>
                <c:pt idx="321">
                  <c:v>30.875</c:v>
                </c:pt>
                <c:pt idx="322">
                  <c:v>30.937999999999999</c:v>
                </c:pt>
                <c:pt idx="323">
                  <c:v>30.937999999999999</c:v>
                </c:pt>
                <c:pt idx="324">
                  <c:v>30.937999999999999</c:v>
                </c:pt>
                <c:pt idx="325">
                  <c:v>30.937999999999999</c:v>
                </c:pt>
                <c:pt idx="326">
                  <c:v>31</c:v>
                </c:pt>
                <c:pt idx="327">
                  <c:v>30.937999999999999</c:v>
                </c:pt>
                <c:pt idx="328">
                  <c:v>30.937999999999999</c:v>
                </c:pt>
                <c:pt idx="329">
                  <c:v>31</c:v>
                </c:pt>
                <c:pt idx="330">
                  <c:v>31</c:v>
                </c:pt>
                <c:pt idx="331">
                  <c:v>30.937999999999999</c:v>
                </c:pt>
                <c:pt idx="332">
                  <c:v>31</c:v>
                </c:pt>
                <c:pt idx="333">
                  <c:v>30.937999999999999</c:v>
                </c:pt>
                <c:pt idx="334">
                  <c:v>30.937999999999999</c:v>
                </c:pt>
                <c:pt idx="335">
                  <c:v>30.937999999999999</c:v>
                </c:pt>
                <c:pt idx="336">
                  <c:v>30.937999999999999</c:v>
                </c:pt>
                <c:pt idx="337">
                  <c:v>30.937999999999999</c:v>
                </c:pt>
                <c:pt idx="338">
                  <c:v>30.937999999999999</c:v>
                </c:pt>
                <c:pt idx="339">
                  <c:v>30.875</c:v>
                </c:pt>
                <c:pt idx="340">
                  <c:v>30.937999999999999</c:v>
                </c:pt>
                <c:pt idx="341">
                  <c:v>30.937999999999999</c:v>
                </c:pt>
                <c:pt idx="342">
                  <c:v>30.937999999999999</c:v>
                </c:pt>
                <c:pt idx="343">
                  <c:v>30.937999999999999</c:v>
                </c:pt>
                <c:pt idx="344">
                  <c:v>30.937999999999999</c:v>
                </c:pt>
                <c:pt idx="345">
                  <c:v>30.875</c:v>
                </c:pt>
                <c:pt idx="346">
                  <c:v>30.937999999999999</c:v>
                </c:pt>
                <c:pt idx="347">
                  <c:v>30.937999999999999</c:v>
                </c:pt>
                <c:pt idx="348">
                  <c:v>30.875</c:v>
                </c:pt>
                <c:pt idx="349">
                  <c:v>30.875</c:v>
                </c:pt>
                <c:pt idx="350">
                  <c:v>30.875</c:v>
                </c:pt>
                <c:pt idx="351">
                  <c:v>30.875</c:v>
                </c:pt>
                <c:pt idx="352">
                  <c:v>30.875</c:v>
                </c:pt>
                <c:pt idx="353">
                  <c:v>30.875</c:v>
                </c:pt>
                <c:pt idx="354">
                  <c:v>30.875</c:v>
                </c:pt>
                <c:pt idx="355">
                  <c:v>30.937999999999999</c:v>
                </c:pt>
                <c:pt idx="356">
                  <c:v>30.875</c:v>
                </c:pt>
                <c:pt idx="357">
                  <c:v>30.937999999999999</c:v>
                </c:pt>
                <c:pt idx="358">
                  <c:v>30.937999999999999</c:v>
                </c:pt>
                <c:pt idx="359">
                  <c:v>30.937999999999999</c:v>
                </c:pt>
                <c:pt idx="360">
                  <c:v>30.937999999999999</c:v>
                </c:pt>
                <c:pt idx="361">
                  <c:v>30.937999999999999</c:v>
                </c:pt>
                <c:pt idx="362">
                  <c:v>30.937999999999999</c:v>
                </c:pt>
                <c:pt idx="363">
                  <c:v>30.937999999999999</c:v>
                </c:pt>
                <c:pt idx="364">
                  <c:v>30.937999999999999</c:v>
                </c:pt>
                <c:pt idx="365">
                  <c:v>31</c:v>
                </c:pt>
                <c:pt idx="366">
                  <c:v>30.937999999999999</c:v>
                </c:pt>
                <c:pt idx="367">
                  <c:v>30.937999999999999</c:v>
                </c:pt>
                <c:pt idx="368">
                  <c:v>30.937999999999999</c:v>
                </c:pt>
                <c:pt idx="369">
                  <c:v>30.937999999999999</c:v>
                </c:pt>
                <c:pt idx="370">
                  <c:v>30.937999999999999</c:v>
                </c:pt>
                <c:pt idx="371">
                  <c:v>31</c:v>
                </c:pt>
                <c:pt idx="372">
                  <c:v>30.937999999999999</c:v>
                </c:pt>
                <c:pt idx="373">
                  <c:v>30.937999999999999</c:v>
                </c:pt>
                <c:pt idx="374">
                  <c:v>30.937999999999999</c:v>
                </c:pt>
                <c:pt idx="375">
                  <c:v>30.937999999999999</c:v>
                </c:pt>
                <c:pt idx="376">
                  <c:v>30.937999999999999</c:v>
                </c:pt>
                <c:pt idx="377">
                  <c:v>30.937999999999999</c:v>
                </c:pt>
                <c:pt idx="378">
                  <c:v>30.937999999999999</c:v>
                </c:pt>
                <c:pt idx="379">
                  <c:v>30.937999999999999</c:v>
                </c:pt>
                <c:pt idx="380">
                  <c:v>30.937999999999999</c:v>
                </c:pt>
                <c:pt idx="381">
                  <c:v>30.937999999999999</c:v>
                </c:pt>
                <c:pt idx="382">
                  <c:v>30.937999999999999</c:v>
                </c:pt>
                <c:pt idx="383">
                  <c:v>30.875</c:v>
                </c:pt>
                <c:pt idx="384">
                  <c:v>30.937999999999999</c:v>
                </c:pt>
                <c:pt idx="385">
                  <c:v>30.937999999999999</c:v>
                </c:pt>
                <c:pt idx="386">
                  <c:v>31</c:v>
                </c:pt>
                <c:pt idx="387">
                  <c:v>31</c:v>
                </c:pt>
                <c:pt idx="388">
                  <c:v>30.937999999999999</c:v>
                </c:pt>
                <c:pt idx="389">
                  <c:v>31</c:v>
                </c:pt>
                <c:pt idx="390">
                  <c:v>31</c:v>
                </c:pt>
                <c:pt idx="391">
                  <c:v>31</c:v>
                </c:pt>
                <c:pt idx="392">
                  <c:v>31</c:v>
                </c:pt>
                <c:pt idx="393">
                  <c:v>31</c:v>
                </c:pt>
                <c:pt idx="394">
                  <c:v>31</c:v>
                </c:pt>
                <c:pt idx="395">
                  <c:v>31</c:v>
                </c:pt>
                <c:pt idx="396">
                  <c:v>31</c:v>
                </c:pt>
                <c:pt idx="397">
                  <c:v>31</c:v>
                </c:pt>
                <c:pt idx="398">
                  <c:v>31.062000000000001</c:v>
                </c:pt>
                <c:pt idx="399">
                  <c:v>31.125</c:v>
                </c:pt>
                <c:pt idx="400">
                  <c:v>31.187999999999999</c:v>
                </c:pt>
                <c:pt idx="401">
                  <c:v>31.187999999999999</c:v>
                </c:pt>
                <c:pt idx="402">
                  <c:v>31.187999999999999</c:v>
                </c:pt>
                <c:pt idx="403">
                  <c:v>31.187999999999999</c:v>
                </c:pt>
                <c:pt idx="404">
                  <c:v>31.062000000000001</c:v>
                </c:pt>
                <c:pt idx="405">
                  <c:v>31.125</c:v>
                </c:pt>
                <c:pt idx="406">
                  <c:v>31.187999999999999</c:v>
                </c:pt>
                <c:pt idx="407">
                  <c:v>31.25</c:v>
                </c:pt>
                <c:pt idx="408">
                  <c:v>31.25</c:v>
                </c:pt>
                <c:pt idx="409">
                  <c:v>31.25</c:v>
                </c:pt>
                <c:pt idx="410">
                  <c:v>31.25</c:v>
                </c:pt>
                <c:pt idx="411">
                  <c:v>31.187999999999999</c:v>
                </c:pt>
                <c:pt idx="412">
                  <c:v>31.187999999999999</c:v>
                </c:pt>
                <c:pt idx="413">
                  <c:v>31.187999999999999</c:v>
                </c:pt>
                <c:pt idx="414">
                  <c:v>31.125</c:v>
                </c:pt>
                <c:pt idx="415">
                  <c:v>31.125</c:v>
                </c:pt>
                <c:pt idx="416">
                  <c:v>31.062000000000001</c:v>
                </c:pt>
                <c:pt idx="417">
                  <c:v>31</c:v>
                </c:pt>
                <c:pt idx="418">
                  <c:v>31</c:v>
                </c:pt>
                <c:pt idx="419">
                  <c:v>30.937999999999999</c:v>
                </c:pt>
                <c:pt idx="420">
                  <c:v>31</c:v>
                </c:pt>
                <c:pt idx="421">
                  <c:v>31.125</c:v>
                </c:pt>
                <c:pt idx="422">
                  <c:v>31.125</c:v>
                </c:pt>
                <c:pt idx="423">
                  <c:v>31.125</c:v>
                </c:pt>
                <c:pt idx="424">
                  <c:v>31.125</c:v>
                </c:pt>
                <c:pt idx="425">
                  <c:v>31.062000000000001</c:v>
                </c:pt>
                <c:pt idx="426">
                  <c:v>31.125</c:v>
                </c:pt>
                <c:pt idx="427">
                  <c:v>31.062000000000001</c:v>
                </c:pt>
                <c:pt idx="428">
                  <c:v>31.062000000000001</c:v>
                </c:pt>
                <c:pt idx="429">
                  <c:v>31.062000000000001</c:v>
                </c:pt>
                <c:pt idx="430">
                  <c:v>31</c:v>
                </c:pt>
                <c:pt idx="431">
                  <c:v>30.937999999999999</c:v>
                </c:pt>
                <c:pt idx="432">
                  <c:v>30.937999999999999</c:v>
                </c:pt>
                <c:pt idx="433">
                  <c:v>30.937999999999999</c:v>
                </c:pt>
                <c:pt idx="434">
                  <c:v>30.937999999999999</c:v>
                </c:pt>
                <c:pt idx="435">
                  <c:v>30.937999999999999</c:v>
                </c:pt>
                <c:pt idx="436">
                  <c:v>30.875</c:v>
                </c:pt>
                <c:pt idx="437">
                  <c:v>30.937999999999999</c:v>
                </c:pt>
                <c:pt idx="438">
                  <c:v>30.937999999999999</c:v>
                </c:pt>
                <c:pt idx="439">
                  <c:v>30.937999999999999</c:v>
                </c:pt>
                <c:pt idx="440">
                  <c:v>30.875</c:v>
                </c:pt>
                <c:pt idx="441">
                  <c:v>30.875</c:v>
                </c:pt>
                <c:pt idx="442">
                  <c:v>30.875</c:v>
                </c:pt>
                <c:pt idx="443">
                  <c:v>30.937999999999999</c:v>
                </c:pt>
                <c:pt idx="444">
                  <c:v>30.937999999999999</c:v>
                </c:pt>
                <c:pt idx="445">
                  <c:v>30.937999999999999</c:v>
                </c:pt>
                <c:pt idx="446">
                  <c:v>30.937999999999999</c:v>
                </c:pt>
                <c:pt idx="447">
                  <c:v>30.875</c:v>
                </c:pt>
                <c:pt idx="448">
                  <c:v>30.937999999999999</c:v>
                </c:pt>
                <c:pt idx="449">
                  <c:v>30.875</c:v>
                </c:pt>
                <c:pt idx="450">
                  <c:v>30.937999999999999</c:v>
                </c:pt>
                <c:pt idx="451">
                  <c:v>30.875</c:v>
                </c:pt>
                <c:pt idx="452">
                  <c:v>30.937999999999999</c:v>
                </c:pt>
                <c:pt idx="453">
                  <c:v>30.937999999999999</c:v>
                </c:pt>
                <c:pt idx="454">
                  <c:v>30.937999999999999</c:v>
                </c:pt>
                <c:pt idx="455">
                  <c:v>30.937999999999999</c:v>
                </c:pt>
                <c:pt idx="456">
                  <c:v>30.937999999999999</c:v>
                </c:pt>
                <c:pt idx="457">
                  <c:v>31</c:v>
                </c:pt>
                <c:pt idx="458">
                  <c:v>31</c:v>
                </c:pt>
                <c:pt idx="459">
                  <c:v>31</c:v>
                </c:pt>
                <c:pt idx="460">
                  <c:v>31</c:v>
                </c:pt>
                <c:pt idx="461">
                  <c:v>31</c:v>
                </c:pt>
                <c:pt idx="462">
                  <c:v>31</c:v>
                </c:pt>
                <c:pt idx="463">
                  <c:v>31</c:v>
                </c:pt>
                <c:pt idx="464">
                  <c:v>31</c:v>
                </c:pt>
                <c:pt idx="465">
                  <c:v>31.062000000000001</c:v>
                </c:pt>
                <c:pt idx="466">
                  <c:v>31.062000000000001</c:v>
                </c:pt>
                <c:pt idx="467">
                  <c:v>31.062000000000001</c:v>
                </c:pt>
                <c:pt idx="468">
                  <c:v>31.062000000000001</c:v>
                </c:pt>
                <c:pt idx="469">
                  <c:v>31</c:v>
                </c:pt>
                <c:pt idx="470">
                  <c:v>31</c:v>
                </c:pt>
                <c:pt idx="471">
                  <c:v>31.062000000000001</c:v>
                </c:pt>
                <c:pt idx="472">
                  <c:v>31.062000000000001</c:v>
                </c:pt>
                <c:pt idx="473">
                  <c:v>31</c:v>
                </c:pt>
                <c:pt idx="474">
                  <c:v>31</c:v>
                </c:pt>
                <c:pt idx="475">
                  <c:v>31.062000000000001</c:v>
                </c:pt>
                <c:pt idx="476">
                  <c:v>31</c:v>
                </c:pt>
                <c:pt idx="477">
                  <c:v>31.062000000000001</c:v>
                </c:pt>
                <c:pt idx="478">
                  <c:v>31.062000000000001</c:v>
                </c:pt>
                <c:pt idx="479">
                  <c:v>31.062000000000001</c:v>
                </c:pt>
                <c:pt idx="480">
                  <c:v>31.062000000000001</c:v>
                </c:pt>
                <c:pt idx="481">
                  <c:v>31.125</c:v>
                </c:pt>
                <c:pt idx="482">
                  <c:v>31.062000000000001</c:v>
                </c:pt>
                <c:pt idx="483">
                  <c:v>31.062000000000001</c:v>
                </c:pt>
                <c:pt idx="484">
                  <c:v>31.125</c:v>
                </c:pt>
                <c:pt idx="485">
                  <c:v>31.062000000000001</c:v>
                </c:pt>
                <c:pt idx="486">
                  <c:v>31.125</c:v>
                </c:pt>
                <c:pt idx="487">
                  <c:v>31.125</c:v>
                </c:pt>
                <c:pt idx="488">
                  <c:v>31.062000000000001</c:v>
                </c:pt>
                <c:pt idx="489">
                  <c:v>31.062000000000001</c:v>
                </c:pt>
                <c:pt idx="490">
                  <c:v>31.062000000000001</c:v>
                </c:pt>
                <c:pt idx="491">
                  <c:v>31.062000000000001</c:v>
                </c:pt>
                <c:pt idx="492">
                  <c:v>31.062000000000001</c:v>
                </c:pt>
                <c:pt idx="493">
                  <c:v>31.062000000000001</c:v>
                </c:pt>
                <c:pt idx="494">
                  <c:v>31.125</c:v>
                </c:pt>
                <c:pt idx="495">
                  <c:v>31.062000000000001</c:v>
                </c:pt>
                <c:pt idx="496">
                  <c:v>31.125</c:v>
                </c:pt>
                <c:pt idx="497">
                  <c:v>31.125</c:v>
                </c:pt>
                <c:pt idx="498">
                  <c:v>31.125</c:v>
                </c:pt>
                <c:pt idx="499">
                  <c:v>31.125</c:v>
                </c:pt>
                <c:pt idx="500">
                  <c:v>31.125</c:v>
                </c:pt>
                <c:pt idx="501">
                  <c:v>31.187999999999999</c:v>
                </c:pt>
                <c:pt idx="502">
                  <c:v>31.125</c:v>
                </c:pt>
                <c:pt idx="503">
                  <c:v>31.062000000000001</c:v>
                </c:pt>
                <c:pt idx="504">
                  <c:v>31.062000000000001</c:v>
                </c:pt>
                <c:pt idx="505">
                  <c:v>31.125</c:v>
                </c:pt>
                <c:pt idx="506">
                  <c:v>31.062000000000001</c:v>
                </c:pt>
                <c:pt idx="507">
                  <c:v>31.062000000000001</c:v>
                </c:pt>
                <c:pt idx="508">
                  <c:v>31.062000000000001</c:v>
                </c:pt>
                <c:pt idx="509">
                  <c:v>31.125</c:v>
                </c:pt>
                <c:pt idx="510">
                  <c:v>31.062000000000001</c:v>
                </c:pt>
                <c:pt idx="511">
                  <c:v>31.062000000000001</c:v>
                </c:pt>
                <c:pt idx="512">
                  <c:v>31.062000000000001</c:v>
                </c:pt>
                <c:pt idx="513">
                  <c:v>31.062000000000001</c:v>
                </c:pt>
                <c:pt idx="514">
                  <c:v>31.125</c:v>
                </c:pt>
                <c:pt idx="515">
                  <c:v>31.125</c:v>
                </c:pt>
                <c:pt idx="516">
                  <c:v>31.062000000000001</c:v>
                </c:pt>
                <c:pt idx="517">
                  <c:v>31.062000000000001</c:v>
                </c:pt>
                <c:pt idx="518">
                  <c:v>31.062000000000001</c:v>
                </c:pt>
                <c:pt idx="519">
                  <c:v>31.125</c:v>
                </c:pt>
                <c:pt idx="520">
                  <c:v>31.062000000000001</c:v>
                </c:pt>
                <c:pt idx="521">
                  <c:v>31.062000000000001</c:v>
                </c:pt>
                <c:pt idx="522">
                  <c:v>31.062000000000001</c:v>
                </c:pt>
                <c:pt idx="523">
                  <c:v>31.062000000000001</c:v>
                </c:pt>
                <c:pt idx="524">
                  <c:v>31.062000000000001</c:v>
                </c:pt>
                <c:pt idx="525">
                  <c:v>31.062000000000001</c:v>
                </c:pt>
                <c:pt idx="526">
                  <c:v>31.125</c:v>
                </c:pt>
                <c:pt idx="527">
                  <c:v>31.125</c:v>
                </c:pt>
                <c:pt idx="528">
                  <c:v>31.125</c:v>
                </c:pt>
                <c:pt idx="529">
                  <c:v>31.125</c:v>
                </c:pt>
                <c:pt idx="530">
                  <c:v>31.062000000000001</c:v>
                </c:pt>
                <c:pt idx="531">
                  <c:v>31.125</c:v>
                </c:pt>
                <c:pt idx="532">
                  <c:v>31.125</c:v>
                </c:pt>
                <c:pt idx="533">
                  <c:v>31.125</c:v>
                </c:pt>
                <c:pt idx="534">
                  <c:v>31.125</c:v>
                </c:pt>
                <c:pt idx="535">
                  <c:v>31.125</c:v>
                </c:pt>
                <c:pt idx="536">
                  <c:v>31.062000000000001</c:v>
                </c:pt>
                <c:pt idx="537">
                  <c:v>31.187999999999999</c:v>
                </c:pt>
                <c:pt idx="538">
                  <c:v>31.187999999999999</c:v>
                </c:pt>
                <c:pt idx="539">
                  <c:v>31.25</c:v>
                </c:pt>
                <c:pt idx="540">
                  <c:v>31.312000000000001</c:v>
                </c:pt>
                <c:pt idx="541">
                  <c:v>31.312000000000001</c:v>
                </c:pt>
                <c:pt idx="542">
                  <c:v>31.437999999999999</c:v>
                </c:pt>
                <c:pt idx="543">
                  <c:v>31.437999999999999</c:v>
                </c:pt>
                <c:pt idx="544">
                  <c:v>31.375</c:v>
                </c:pt>
                <c:pt idx="545">
                  <c:v>31.375</c:v>
                </c:pt>
                <c:pt idx="546">
                  <c:v>31.312000000000001</c:v>
                </c:pt>
                <c:pt idx="547">
                  <c:v>31.375</c:v>
                </c:pt>
                <c:pt idx="548">
                  <c:v>31.375</c:v>
                </c:pt>
                <c:pt idx="549">
                  <c:v>31.312000000000001</c:v>
                </c:pt>
                <c:pt idx="550">
                  <c:v>31.187999999999999</c:v>
                </c:pt>
                <c:pt idx="551">
                  <c:v>31.312000000000001</c:v>
                </c:pt>
                <c:pt idx="552">
                  <c:v>31.312000000000001</c:v>
                </c:pt>
                <c:pt idx="553">
                  <c:v>31.312000000000001</c:v>
                </c:pt>
                <c:pt idx="554">
                  <c:v>31.25</c:v>
                </c:pt>
                <c:pt idx="555">
                  <c:v>31.25</c:v>
                </c:pt>
                <c:pt idx="556">
                  <c:v>31.187999999999999</c:v>
                </c:pt>
                <c:pt idx="557">
                  <c:v>31.187999999999999</c:v>
                </c:pt>
                <c:pt idx="558">
                  <c:v>31.125</c:v>
                </c:pt>
                <c:pt idx="559">
                  <c:v>31.062000000000001</c:v>
                </c:pt>
                <c:pt idx="560">
                  <c:v>31</c:v>
                </c:pt>
                <c:pt idx="561">
                  <c:v>31.062000000000001</c:v>
                </c:pt>
                <c:pt idx="562">
                  <c:v>31.125</c:v>
                </c:pt>
                <c:pt idx="563">
                  <c:v>31.125</c:v>
                </c:pt>
                <c:pt idx="564">
                  <c:v>31.187999999999999</c:v>
                </c:pt>
                <c:pt idx="565">
                  <c:v>31.187999999999999</c:v>
                </c:pt>
                <c:pt idx="566">
                  <c:v>31.125</c:v>
                </c:pt>
                <c:pt idx="567">
                  <c:v>31.125</c:v>
                </c:pt>
                <c:pt idx="568">
                  <c:v>31.125</c:v>
                </c:pt>
                <c:pt idx="569">
                  <c:v>31.062000000000001</c:v>
                </c:pt>
                <c:pt idx="570">
                  <c:v>31.125</c:v>
                </c:pt>
                <c:pt idx="571">
                  <c:v>31.062000000000001</c:v>
                </c:pt>
                <c:pt idx="572">
                  <c:v>31</c:v>
                </c:pt>
                <c:pt idx="573">
                  <c:v>31.125</c:v>
                </c:pt>
                <c:pt idx="574">
                  <c:v>31.125</c:v>
                </c:pt>
                <c:pt idx="575">
                  <c:v>31.125</c:v>
                </c:pt>
                <c:pt idx="576">
                  <c:v>31.125</c:v>
                </c:pt>
                <c:pt idx="577">
                  <c:v>31.062000000000001</c:v>
                </c:pt>
                <c:pt idx="578">
                  <c:v>31.125</c:v>
                </c:pt>
                <c:pt idx="579">
                  <c:v>31.125</c:v>
                </c:pt>
                <c:pt idx="580">
                  <c:v>31.125</c:v>
                </c:pt>
                <c:pt idx="581">
                  <c:v>31.062000000000001</c:v>
                </c:pt>
                <c:pt idx="582">
                  <c:v>31.187999999999999</c:v>
                </c:pt>
                <c:pt idx="583">
                  <c:v>31.25</c:v>
                </c:pt>
                <c:pt idx="584">
                  <c:v>31.312000000000001</c:v>
                </c:pt>
                <c:pt idx="585">
                  <c:v>31.25</c:v>
                </c:pt>
                <c:pt idx="586">
                  <c:v>31.375</c:v>
                </c:pt>
                <c:pt idx="587">
                  <c:v>31.312000000000001</c:v>
                </c:pt>
                <c:pt idx="588">
                  <c:v>31.25</c:v>
                </c:pt>
                <c:pt idx="589">
                  <c:v>31.187999999999999</c:v>
                </c:pt>
                <c:pt idx="590">
                  <c:v>31.25</c:v>
                </c:pt>
                <c:pt idx="591">
                  <c:v>31.25</c:v>
                </c:pt>
                <c:pt idx="592">
                  <c:v>31.25</c:v>
                </c:pt>
                <c:pt idx="593">
                  <c:v>31.25</c:v>
                </c:pt>
                <c:pt idx="594">
                  <c:v>31.187999999999999</c:v>
                </c:pt>
                <c:pt idx="595">
                  <c:v>31.25</c:v>
                </c:pt>
                <c:pt idx="596">
                  <c:v>31.25</c:v>
                </c:pt>
                <c:pt idx="597">
                  <c:v>31.25</c:v>
                </c:pt>
                <c:pt idx="598">
                  <c:v>31.187999999999999</c:v>
                </c:pt>
                <c:pt idx="599">
                  <c:v>31.187999999999999</c:v>
                </c:pt>
                <c:pt idx="600">
                  <c:v>31.125</c:v>
                </c:pt>
                <c:pt idx="601">
                  <c:v>31.062000000000001</c:v>
                </c:pt>
                <c:pt idx="602">
                  <c:v>31.062000000000001</c:v>
                </c:pt>
                <c:pt idx="603">
                  <c:v>31</c:v>
                </c:pt>
                <c:pt idx="604">
                  <c:v>30.937999999999999</c:v>
                </c:pt>
                <c:pt idx="605">
                  <c:v>31</c:v>
                </c:pt>
                <c:pt idx="606">
                  <c:v>30.937999999999999</c:v>
                </c:pt>
                <c:pt idx="607">
                  <c:v>30.937999999999999</c:v>
                </c:pt>
                <c:pt idx="608">
                  <c:v>30.875</c:v>
                </c:pt>
                <c:pt idx="609">
                  <c:v>30.875</c:v>
                </c:pt>
                <c:pt idx="610">
                  <c:v>30.812000000000001</c:v>
                </c:pt>
                <c:pt idx="611">
                  <c:v>30.875</c:v>
                </c:pt>
                <c:pt idx="612">
                  <c:v>30.875</c:v>
                </c:pt>
                <c:pt idx="613">
                  <c:v>30.875</c:v>
                </c:pt>
                <c:pt idx="614">
                  <c:v>30.875</c:v>
                </c:pt>
                <c:pt idx="615">
                  <c:v>30.937999999999999</c:v>
                </c:pt>
                <c:pt idx="616">
                  <c:v>30.875</c:v>
                </c:pt>
                <c:pt idx="617">
                  <c:v>30.875</c:v>
                </c:pt>
                <c:pt idx="618">
                  <c:v>30.875</c:v>
                </c:pt>
                <c:pt idx="619">
                  <c:v>30.875</c:v>
                </c:pt>
                <c:pt idx="620">
                  <c:v>30.937999999999999</c:v>
                </c:pt>
                <c:pt idx="621">
                  <c:v>30.937999999999999</c:v>
                </c:pt>
                <c:pt idx="622">
                  <c:v>30.937999999999999</c:v>
                </c:pt>
                <c:pt idx="623">
                  <c:v>30.937999999999999</c:v>
                </c:pt>
                <c:pt idx="624">
                  <c:v>30.937999999999999</c:v>
                </c:pt>
                <c:pt idx="625">
                  <c:v>30.875</c:v>
                </c:pt>
                <c:pt idx="626">
                  <c:v>30.875</c:v>
                </c:pt>
                <c:pt idx="627">
                  <c:v>30.937999999999999</c:v>
                </c:pt>
                <c:pt idx="628">
                  <c:v>30.937999999999999</c:v>
                </c:pt>
                <c:pt idx="629">
                  <c:v>30.875</c:v>
                </c:pt>
                <c:pt idx="630">
                  <c:v>30.875</c:v>
                </c:pt>
                <c:pt idx="631">
                  <c:v>30.875</c:v>
                </c:pt>
                <c:pt idx="632">
                  <c:v>30.875</c:v>
                </c:pt>
                <c:pt idx="633">
                  <c:v>30.875</c:v>
                </c:pt>
                <c:pt idx="634">
                  <c:v>30.875</c:v>
                </c:pt>
                <c:pt idx="635">
                  <c:v>30.875</c:v>
                </c:pt>
                <c:pt idx="636">
                  <c:v>30.875</c:v>
                </c:pt>
                <c:pt idx="637">
                  <c:v>30.875</c:v>
                </c:pt>
                <c:pt idx="638">
                  <c:v>30.875</c:v>
                </c:pt>
                <c:pt idx="639">
                  <c:v>30.937999999999999</c:v>
                </c:pt>
                <c:pt idx="640">
                  <c:v>30.937999999999999</c:v>
                </c:pt>
                <c:pt idx="641">
                  <c:v>30.937999999999999</c:v>
                </c:pt>
                <c:pt idx="642">
                  <c:v>30.937999999999999</c:v>
                </c:pt>
                <c:pt idx="643">
                  <c:v>30.937999999999999</c:v>
                </c:pt>
                <c:pt idx="644">
                  <c:v>30.937999999999999</c:v>
                </c:pt>
                <c:pt idx="645">
                  <c:v>31</c:v>
                </c:pt>
                <c:pt idx="646">
                  <c:v>31</c:v>
                </c:pt>
                <c:pt idx="647">
                  <c:v>30.937999999999999</c:v>
                </c:pt>
                <c:pt idx="648">
                  <c:v>31</c:v>
                </c:pt>
                <c:pt idx="649">
                  <c:v>31</c:v>
                </c:pt>
                <c:pt idx="650">
                  <c:v>31</c:v>
                </c:pt>
                <c:pt idx="651">
                  <c:v>31</c:v>
                </c:pt>
                <c:pt idx="652">
                  <c:v>31</c:v>
                </c:pt>
                <c:pt idx="653">
                  <c:v>31.062000000000001</c:v>
                </c:pt>
                <c:pt idx="654">
                  <c:v>31.062000000000001</c:v>
                </c:pt>
                <c:pt idx="655">
                  <c:v>31.062000000000001</c:v>
                </c:pt>
                <c:pt idx="656">
                  <c:v>31.062000000000001</c:v>
                </c:pt>
                <c:pt idx="657">
                  <c:v>31.125</c:v>
                </c:pt>
                <c:pt idx="658">
                  <c:v>31.062000000000001</c:v>
                </c:pt>
                <c:pt idx="659">
                  <c:v>31.125</c:v>
                </c:pt>
                <c:pt idx="660">
                  <c:v>31.125</c:v>
                </c:pt>
                <c:pt idx="661">
                  <c:v>31.125</c:v>
                </c:pt>
                <c:pt idx="662">
                  <c:v>31.187999999999999</c:v>
                </c:pt>
                <c:pt idx="663">
                  <c:v>31.125</c:v>
                </c:pt>
                <c:pt idx="664">
                  <c:v>31.125</c:v>
                </c:pt>
                <c:pt idx="665">
                  <c:v>31.125</c:v>
                </c:pt>
                <c:pt idx="666">
                  <c:v>31.125</c:v>
                </c:pt>
                <c:pt idx="667">
                  <c:v>31.187999999999999</c:v>
                </c:pt>
                <c:pt idx="668">
                  <c:v>31.125</c:v>
                </c:pt>
                <c:pt idx="669">
                  <c:v>31.187999999999999</c:v>
                </c:pt>
                <c:pt idx="670">
                  <c:v>31.187999999999999</c:v>
                </c:pt>
                <c:pt idx="671">
                  <c:v>31.187999999999999</c:v>
                </c:pt>
                <c:pt idx="672">
                  <c:v>31.187999999999999</c:v>
                </c:pt>
                <c:pt idx="673">
                  <c:v>31.125</c:v>
                </c:pt>
                <c:pt idx="674">
                  <c:v>31.187999999999999</c:v>
                </c:pt>
                <c:pt idx="675">
                  <c:v>31.187999999999999</c:v>
                </c:pt>
                <c:pt idx="676">
                  <c:v>31.125</c:v>
                </c:pt>
                <c:pt idx="677">
                  <c:v>31.125</c:v>
                </c:pt>
                <c:pt idx="678">
                  <c:v>31.125</c:v>
                </c:pt>
                <c:pt idx="679">
                  <c:v>31.062000000000001</c:v>
                </c:pt>
                <c:pt idx="680">
                  <c:v>31.125</c:v>
                </c:pt>
                <c:pt idx="681">
                  <c:v>31.125</c:v>
                </c:pt>
                <c:pt idx="682">
                  <c:v>31.125</c:v>
                </c:pt>
                <c:pt idx="683">
                  <c:v>31.062000000000001</c:v>
                </c:pt>
                <c:pt idx="684">
                  <c:v>31.125</c:v>
                </c:pt>
                <c:pt idx="685">
                  <c:v>31.187999999999999</c:v>
                </c:pt>
                <c:pt idx="686">
                  <c:v>31.125</c:v>
                </c:pt>
                <c:pt idx="687">
                  <c:v>31.125</c:v>
                </c:pt>
                <c:pt idx="688">
                  <c:v>31.125</c:v>
                </c:pt>
                <c:pt idx="689">
                  <c:v>31.062000000000001</c:v>
                </c:pt>
                <c:pt idx="690">
                  <c:v>31.062000000000001</c:v>
                </c:pt>
                <c:pt idx="691">
                  <c:v>31</c:v>
                </c:pt>
                <c:pt idx="692">
                  <c:v>31</c:v>
                </c:pt>
                <c:pt idx="693">
                  <c:v>31</c:v>
                </c:pt>
                <c:pt idx="694">
                  <c:v>31.125</c:v>
                </c:pt>
                <c:pt idx="695">
                  <c:v>31.125</c:v>
                </c:pt>
                <c:pt idx="696">
                  <c:v>31.187999999999999</c:v>
                </c:pt>
                <c:pt idx="697">
                  <c:v>31.125</c:v>
                </c:pt>
                <c:pt idx="698">
                  <c:v>31</c:v>
                </c:pt>
                <c:pt idx="699">
                  <c:v>30.875</c:v>
                </c:pt>
                <c:pt idx="700">
                  <c:v>30.812000000000001</c:v>
                </c:pt>
                <c:pt idx="701">
                  <c:v>30.812000000000001</c:v>
                </c:pt>
                <c:pt idx="702">
                  <c:v>30.812000000000001</c:v>
                </c:pt>
                <c:pt idx="703">
                  <c:v>30.75</c:v>
                </c:pt>
                <c:pt idx="704">
                  <c:v>30.687999999999999</c:v>
                </c:pt>
                <c:pt idx="705">
                  <c:v>30.687999999999999</c:v>
                </c:pt>
                <c:pt idx="706">
                  <c:v>30.625</c:v>
                </c:pt>
                <c:pt idx="707">
                  <c:v>30.625</c:v>
                </c:pt>
                <c:pt idx="708">
                  <c:v>30.687999999999999</c:v>
                </c:pt>
                <c:pt idx="709">
                  <c:v>30.687999999999999</c:v>
                </c:pt>
                <c:pt idx="710">
                  <c:v>30.625</c:v>
                </c:pt>
                <c:pt idx="711">
                  <c:v>30.625</c:v>
                </c:pt>
                <c:pt idx="712">
                  <c:v>30.625</c:v>
                </c:pt>
                <c:pt idx="713">
                  <c:v>30.625</c:v>
                </c:pt>
                <c:pt idx="714">
                  <c:v>30.625</c:v>
                </c:pt>
                <c:pt idx="715">
                  <c:v>30.687999999999999</c:v>
                </c:pt>
                <c:pt idx="716">
                  <c:v>30.687999999999999</c:v>
                </c:pt>
                <c:pt idx="717">
                  <c:v>30.687999999999999</c:v>
                </c:pt>
                <c:pt idx="718">
                  <c:v>30.812000000000001</c:v>
                </c:pt>
                <c:pt idx="719">
                  <c:v>30.875</c:v>
                </c:pt>
                <c:pt idx="720">
                  <c:v>30.937999999999999</c:v>
                </c:pt>
                <c:pt idx="721">
                  <c:v>30.937999999999999</c:v>
                </c:pt>
                <c:pt idx="722">
                  <c:v>30.937999999999999</c:v>
                </c:pt>
                <c:pt idx="723">
                  <c:v>30.937999999999999</c:v>
                </c:pt>
                <c:pt idx="724">
                  <c:v>30.937999999999999</c:v>
                </c:pt>
                <c:pt idx="725">
                  <c:v>30.937999999999999</c:v>
                </c:pt>
                <c:pt idx="726">
                  <c:v>30.937999999999999</c:v>
                </c:pt>
                <c:pt idx="727">
                  <c:v>30.937999999999999</c:v>
                </c:pt>
                <c:pt idx="728">
                  <c:v>30.937999999999999</c:v>
                </c:pt>
                <c:pt idx="729">
                  <c:v>30.937999999999999</c:v>
                </c:pt>
                <c:pt idx="730">
                  <c:v>30.875</c:v>
                </c:pt>
                <c:pt idx="731">
                  <c:v>30.875</c:v>
                </c:pt>
                <c:pt idx="732">
                  <c:v>30.875</c:v>
                </c:pt>
                <c:pt idx="733">
                  <c:v>30.812000000000001</c:v>
                </c:pt>
                <c:pt idx="734">
                  <c:v>30.75</c:v>
                </c:pt>
                <c:pt idx="735">
                  <c:v>30.75</c:v>
                </c:pt>
                <c:pt idx="736">
                  <c:v>30.75</c:v>
                </c:pt>
                <c:pt idx="737">
                  <c:v>30.75</c:v>
                </c:pt>
                <c:pt idx="738">
                  <c:v>30.937999999999999</c:v>
                </c:pt>
                <c:pt idx="739">
                  <c:v>31</c:v>
                </c:pt>
                <c:pt idx="740">
                  <c:v>31</c:v>
                </c:pt>
                <c:pt idx="741">
                  <c:v>31</c:v>
                </c:pt>
                <c:pt idx="742">
                  <c:v>31.062000000000001</c:v>
                </c:pt>
                <c:pt idx="743">
                  <c:v>31.062000000000001</c:v>
                </c:pt>
                <c:pt idx="744">
                  <c:v>31.062000000000001</c:v>
                </c:pt>
                <c:pt idx="745">
                  <c:v>31</c:v>
                </c:pt>
                <c:pt idx="746">
                  <c:v>31</c:v>
                </c:pt>
                <c:pt idx="747">
                  <c:v>31.062000000000001</c:v>
                </c:pt>
                <c:pt idx="748">
                  <c:v>31.062000000000001</c:v>
                </c:pt>
                <c:pt idx="749">
                  <c:v>31.062000000000001</c:v>
                </c:pt>
                <c:pt idx="750">
                  <c:v>31.062000000000001</c:v>
                </c:pt>
                <c:pt idx="751">
                  <c:v>31.062000000000001</c:v>
                </c:pt>
                <c:pt idx="752">
                  <c:v>31.062000000000001</c:v>
                </c:pt>
                <c:pt idx="753">
                  <c:v>31.062000000000001</c:v>
                </c:pt>
                <c:pt idx="754">
                  <c:v>31.062000000000001</c:v>
                </c:pt>
                <c:pt idx="755">
                  <c:v>31.125</c:v>
                </c:pt>
                <c:pt idx="756">
                  <c:v>31.125</c:v>
                </c:pt>
                <c:pt idx="757">
                  <c:v>31.125</c:v>
                </c:pt>
                <c:pt idx="758">
                  <c:v>31.187999999999999</c:v>
                </c:pt>
                <c:pt idx="759">
                  <c:v>31.187999999999999</c:v>
                </c:pt>
                <c:pt idx="760">
                  <c:v>31.187999999999999</c:v>
                </c:pt>
                <c:pt idx="761">
                  <c:v>31.25</c:v>
                </c:pt>
                <c:pt idx="762">
                  <c:v>31.312000000000001</c:v>
                </c:pt>
                <c:pt idx="763">
                  <c:v>31.25</c:v>
                </c:pt>
                <c:pt idx="764">
                  <c:v>31.312000000000001</c:v>
                </c:pt>
                <c:pt idx="765">
                  <c:v>31.312000000000001</c:v>
                </c:pt>
                <c:pt idx="766">
                  <c:v>31.375</c:v>
                </c:pt>
                <c:pt idx="767">
                  <c:v>31.375</c:v>
                </c:pt>
                <c:pt idx="768">
                  <c:v>31.312000000000001</c:v>
                </c:pt>
                <c:pt idx="769">
                  <c:v>31.375</c:v>
                </c:pt>
                <c:pt idx="770">
                  <c:v>31.437999999999999</c:v>
                </c:pt>
                <c:pt idx="771">
                  <c:v>31.437999999999999</c:v>
                </c:pt>
                <c:pt idx="772">
                  <c:v>31.5</c:v>
                </c:pt>
                <c:pt idx="773">
                  <c:v>31.437999999999999</c:v>
                </c:pt>
                <c:pt idx="774">
                  <c:v>31.437999999999999</c:v>
                </c:pt>
                <c:pt idx="775">
                  <c:v>31.5</c:v>
                </c:pt>
                <c:pt idx="776">
                  <c:v>31.562000000000001</c:v>
                </c:pt>
                <c:pt idx="777">
                  <c:v>31.562000000000001</c:v>
                </c:pt>
                <c:pt idx="778">
                  <c:v>31.562000000000001</c:v>
                </c:pt>
                <c:pt idx="779">
                  <c:v>31.5</c:v>
                </c:pt>
                <c:pt idx="780">
                  <c:v>31.562000000000001</c:v>
                </c:pt>
                <c:pt idx="781">
                  <c:v>31.625</c:v>
                </c:pt>
                <c:pt idx="782">
                  <c:v>31.562000000000001</c:v>
                </c:pt>
                <c:pt idx="783">
                  <c:v>31.562000000000001</c:v>
                </c:pt>
                <c:pt idx="784">
                  <c:v>31.625</c:v>
                </c:pt>
                <c:pt idx="785">
                  <c:v>31.625</c:v>
                </c:pt>
                <c:pt idx="786">
                  <c:v>31.687999999999999</c:v>
                </c:pt>
                <c:pt idx="787">
                  <c:v>31.687999999999999</c:v>
                </c:pt>
                <c:pt idx="788">
                  <c:v>31.687999999999999</c:v>
                </c:pt>
                <c:pt idx="789">
                  <c:v>31.687999999999999</c:v>
                </c:pt>
                <c:pt idx="790">
                  <c:v>31.687999999999999</c:v>
                </c:pt>
                <c:pt idx="791">
                  <c:v>31.75</c:v>
                </c:pt>
                <c:pt idx="792">
                  <c:v>31.687999999999999</c:v>
                </c:pt>
                <c:pt idx="793">
                  <c:v>31.687999999999999</c:v>
                </c:pt>
                <c:pt idx="794">
                  <c:v>31.75</c:v>
                </c:pt>
                <c:pt idx="795">
                  <c:v>31.812000000000001</c:v>
                </c:pt>
                <c:pt idx="796">
                  <c:v>31.75</c:v>
                </c:pt>
                <c:pt idx="797">
                  <c:v>31.812000000000001</c:v>
                </c:pt>
                <c:pt idx="798">
                  <c:v>31.812000000000001</c:v>
                </c:pt>
                <c:pt idx="799">
                  <c:v>31.75</c:v>
                </c:pt>
                <c:pt idx="800">
                  <c:v>31.812000000000001</c:v>
                </c:pt>
                <c:pt idx="801">
                  <c:v>31.875</c:v>
                </c:pt>
                <c:pt idx="802">
                  <c:v>31.875</c:v>
                </c:pt>
                <c:pt idx="803">
                  <c:v>31.875</c:v>
                </c:pt>
                <c:pt idx="804">
                  <c:v>31.875</c:v>
                </c:pt>
                <c:pt idx="805">
                  <c:v>31.875</c:v>
                </c:pt>
                <c:pt idx="806">
                  <c:v>31.875</c:v>
                </c:pt>
                <c:pt idx="807">
                  <c:v>31.875</c:v>
                </c:pt>
                <c:pt idx="808">
                  <c:v>31.937999999999999</c:v>
                </c:pt>
                <c:pt idx="809">
                  <c:v>31.937999999999999</c:v>
                </c:pt>
                <c:pt idx="810">
                  <c:v>31.937999999999999</c:v>
                </c:pt>
                <c:pt idx="811">
                  <c:v>31.937999999999999</c:v>
                </c:pt>
                <c:pt idx="812">
                  <c:v>32</c:v>
                </c:pt>
                <c:pt idx="813">
                  <c:v>31.937999999999999</c:v>
                </c:pt>
                <c:pt idx="814">
                  <c:v>32</c:v>
                </c:pt>
                <c:pt idx="815">
                  <c:v>31.937999999999999</c:v>
                </c:pt>
                <c:pt idx="816">
                  <c:v>31.937999999999999</c:v>
                </c:pt>
                <c:pt idx="817">
                  <c:v>31.937999999999999</c:v>
                </c:pt>
                <c:pt idx="818">
                  <c:v>31.937999999999999</c:v>
                </c:pt>
                <c:pt idx="819">
                  <c:v>32</c:v>
                </c:pt>
                <c:pt idx="820">
                  <c:v>31.937999999999999</c:v>
                </c:pt>
                <c:pt idx="821">
                  <c:v>31.937999999999999</c:v>
                </c:pt>
                <c:pt idx="822">
                  <c:v>31.937999999999999</c:v>
                </c:pt>
                <c:pt idx="823">
                  <c:v>31.875</c:v>
                </c:pt>
                <c:pt idx="824">
                  <c:v>31.875</c:v>
                </c:pt>
                <c:pt idx="825">
                  <c:v>31.875</c:v>
                </c:pt>
                <c:pt idx="826">
                  <c:v>31.875</c:v>
                </c:pt>
                <c:pt idx="827">
                  <c:v>31.812000000000001</c:v>
                </c:pt>
                <c:pt idx="828">
                  <c:v>31.812000000000001</c:v>
                </c:pt>
                <c:pt idx="829">
                  <c:v>31.812000000000001</c:v>
                </c:pt>
                <c:pt idx="830">
                  <c:v>31.687999999999999</c:v>
                </c:pt>
                <c:pt idx="831">
                  <c:v>31.625</c:v>
                </c:pt>
                <c:pt idx="832">
                  <c:v>31.625</c:v>
                </c:pt>
                <c:pt idx="833">
                  <c:v>31.562000000000001</c:v>
                </c:pt>
                <c:pt idx="834">
                  <c:v>31.5</c:v>
                </c:pt>
                <c:pt idx="835">
                  <c:v>31.437999999999999</c:v>
                </c:pt>
                <c:pt idx="836">
                  <c:v>31.375</c:v>
                </c:pt>
                <c:pt idx="837">
                  <c:v>31.312000000000001</c:v>
                </c:pt>
                <c:pt idx="838">
                  <c:v>31.187999999999999</c:v>
                </c:pt>
                <c:pt idx="839">
                  <c:v>31.187999999999999</c:v>
                </c:pt>
                <c:pt idx="840">
                  <c:v>31.062000000000001</c:v>
                </c:pt>
                <c:pt idx="841">
                  <c:v>31</c:v>
                </c:pt>
                <c:pt idx="842">
                  <c:v>31.062000000000001</c:v>
                </c:pt>
                <c:pt idx="843">
                  <c:v>31.062000000000001</c:v>
                </c:pt>
                <c:pt idx="844">
                  <c:v>31.125</c:v>
                </c:pt>
                <c:pt idx="845">
                  <c:v>31.062000000000001</c:v>
                </c:pt>
                <c:pt idx="846">
                  <c:v>31.062000000000001</c:v>
                </c:pt>
                <c:pt idx="847">
                  <c:v>31</c:v>
                </c:pt>
                <c:pt idx="848">
                  <c:v>30.937999999999999</c:v>
                </c:pt>
                <c:pt idx="849">
                  <c:v>30.937999999999999</c:v>
                </c:pt>
                <c:pt idx="850">
                  <c:v>31</c:v>
                </c:pt>
                <c:pt idx="851">
                  <c:v>31</c:v>
                </c:pt>
                <c:pt idx="852">
                  <c:v>31.062000000000001</c:v>
                </c:pt>
                <c:pt idx="853">
                  <c:v>31</c:v>
                </c:pt>
                <c:pt idx="854">
                  <c:v>31</c:v>
                </c:pt>
                <c:pt idx="855">
                  <c:v>31</c:v>
                </c:pt>
                <c:pt idx="856">
                  <c:v>31.062000000000001</c:v>
                </c:pt>
                <c:pt idx="857">
                  <c:v>31.125</c:v>
                </c:pt>
                <c:pt idx="858">
                  <c:v>31.187999999999999</c:v>
                </c:pt>
                <c:pt idx="859">
                  <c:v>31.25</c:v>
                </c:pt>
                <c:pt idx="860">
                  <c:v>31.25</c:v>
                </c:pt>
                <c:pt idx="861">
                  <c:v>31.312000000000001</c:v>
                </c:pt>
                <c:pt idx="862">
                  <c:v>31.187999999999999</c:v>
                </c:pt>
                <c:pt idx="863">
                  <c:v>31.125</c:v>
                </c:pt>
                <c:pt idx="864">
                  <c:v>31.125</c:v>
                </c:pt>
                <c:pt idx="865">
                  <c:v>31.062000000000001</c:v>
                </c:pt>
                <c:pt idx="866">
                  <c:v>31</c:v>
                </c:pt>
                <c:pt idx="867">
                  <c:v>31</c:v>
                </c:pt>
                <c:pt idx="868">
                  <c:v>31</c:v>
                </c:pt>
                <c:pt idx="869">
                  <c:v>30.937999999999999</c:v>
                </c:pt>
                <c:pt idx="870">
                  <c:v>30.937999999999999</c:v>
                </c:pt>
                <c:pt idx="871">
                  <c:v>31</c:v>
                </c:pt>
                <c:pt idx="872">
                  <c:v>31.062000000000001</c:v>
                </c:pt>
                <c:pt idx="873">
                  <c:v>31.062000000000001</c:v>
                </c:pt>
                <c:pt idx="874">
                  <c:v>31.125</c:v>
                </c:pt>
                <c:pt idx="875">
                  <c:v>31.125</c:v>
                </c:pt>
                <c:pt idx="876">
                  <c:v>31.125</c:v>
                </c:pt>
                <c:pt idx="877">
                  <c:v>31.125</c:v>
                </c:pt>
                <c:pt idx="878">
                  <c:v>31.062000000000001</c:v>
                </c:pt>
                <c:pt idx="879">
                  <c:v>31</c:v>
                </c:pt>
                <c:pt idx="880">
                  <c:v>31.062000000000001</c:v>
                </c:pt>
                <c:pt idx="881">
                  <c:v>31.062000000000001</c:v>
                </c:pt>
                <c:pt idx="882">
                  <c:v>31.062000000000001</c:v>
                </c:pt>
                <c:pt idx="883">
                  <c:v>31.062000000000001</c:v>
                </c:pt>
                <c:pt idx="884">
                  <c:v>31.062000000000001</c:v>
                </c:pt>
                <c:pt idx="885">
                  <c:v>31</c:v>
                </c:pt>
                <c:pt idx="886">
                  <c:v>31.062000000000001</c:v>
                </c:pt>
                <c:pt idx="887">
                  <c:v>31.062000000000001</c:v>
                </c:pt>
                <c:pt idx="888">
                  <c:v>31.062000000000001</c:v>
                </c:pt>
                <c:pt idx="889">
                  <c:v>31.062000000000001</c:v>
                </c:pt>
                <c:pt idx="890">
                  <c:v>31</c:v>
                </c:pt>
                <c:pt idx="891">
                  <c:v>31</c:v>
                </c:pt>
                <c:pt idx="892">
                  <c:v>30.937999999999999</c:v>
                </c:pt>
                <c:pt idx="893">
                  <c:v>30.937999999999999</c:v>
                </c:pt>
                <c:pt idx="894">
                  <c:v>30.875</c:v>
                </c:pt>
                <c:pt idx="895">
                  <c:v>30.875</c:v>
                </c:pt>
                <c:pt idx="896">
                  <c:v>30.875</c:v>
                </c:pt>
                <c:pt idx="897">
                  <c:v>30.875</c:v>
                </c:pt>
                <c:pt idx="898">
                  <c:v>30.875</c:v>
                </c:pt>
                <c:pt idx="899">
                  <c:v>30.812000000000001</c:v>
                </c:pt>
                <c:pt idx="900">
                  <c:v>30.812000000000001</c:v>
                </c:pt>
                <c:pt idx="901">
                  <c:v>30.812000000000001</c:v>
                </c:pt>
                <c:pt idx="902">
                  <c:v>30.875</c:v>
                </c:pt>
                <c:pt idx="903">
                  <c:v>30.875</c:v>
                </c:pt>
                <c:pt idx="904">
                  <c:v>30.812000000000001</c:v>
                </c:pt>
                <c:pt idx="905">
                  <c:v>30.875</c:v>
                </c:pt>
                <c:pt idx="906">
                  <c:v>30.875</c:v>
                </c:pt>
                <c:pt idx="907">
                  <c:v>30.875</c:v>
                </c:pt>
                <c:pt idx="908">
                  <c:v>30.937999999999999</c:v>
                </c:pt>
                <c:pt idx="909">
                  <c:v>30.875</c:v>
                </c:pt>
                <c:pt idx="910">
                  <c:v>30.937999999999999</c:v>
                </c:pt>
                <c:pt idx="911">
                  <c:v>30.937999999999999</c:v>
                </c:pt>
                <c:pt idx="912">
                  <c:v>30.937999999999999</c:v>
                </c:pt>
                <c:pt idx="913">
                  <c:v>31</c:v>
                </c:pt>
                <c:pt idx="914">
                  <c:v>30.937999999999999</c:v>
                </c:pt>
                <c:pt idx="915">
                  <c:v>31</c:v>
                </c:pt>
                <c:pt idx="916">
                  <c:v>31.062000000000001</c:v>
                </c:pt>
                <c:pt idx="917">
                  <c:v>31</c:v>
                </c:pt>
                <c:pt idx="918">
                  <c:v>31</c:v>
                </c:pt>
                <c:pt idx="919">
                  <c:v>31.125</c:v>
                </c:pt>
                <c:pt idx="920">
                  <c:v>31.125</c:v>
                </c:pt>
                <c:pt idx="921">
                  <c:v>31.062000000000001</c:v>
                </c:pt>
                <c:pt idx="922">
                  <c:v>31.125</c:v>
                </c:pt>
                <c:pt idx="923">
                  <c:v>31.125</c:v>
                </c:pt>
                <c:pt idx="924">
                  <c:v>31.187999999999999</c:v>
                </c:pt>
                <c:pt idx="925">
                  <c:v>31.187999999999999</c:v>
                </c:pt>
                <c:pt idx="926">
                  <c:v>31.187999999999999</c:v>
                </c:pt>
                <c:pt idx="927">
                  <c:v>31.187999999999999</c:v>
                </c:pt>
                <c:pt idx="928">
                  <c:v>31.25</c:v>
                </c:pt>
                <c:pt idx="929">
                  <c:v>31.25</c:v>
                </c:pt>
                <c:pt idx="930">
                  <c:v>31.25</c:v>
                </c:pt>
                <c:pt idx="931">
                  <c:v>31.25</c:v>
                </c:pt>
                <c:pt idx="932">
                  <c:v>31.25</c:v>
                </c:pt>
                <c:pt idx="933">
                  <c:v>31.25</c:v>
                </c:pt>
                <c:pt idx="934">
                  <c:v>31.25</c:v>
                </c:pt>
                <c:pt idx="935">
                  <c:v>31.25</c:v>
                </c:pt>
                <c:pt idx="936">
                  <c:v>31.312000000000001</c:v>
                </c:pt>
                <c:pt idx="937">
                  <c:v>31.25</c:v>
                </c:pt>
                <c:pt idx="938">
                  <c:v>31.312000000000001</c:v>
                </c:pt>
                <c:pt idx="939">
                  <c:v>31.375</c:v>
                </c:pt>
                <c:pt idx="940">
                  <c:v>31.375</c:v>
                </c:pt>
                <c:pt idx="941">
                  <c:v>31.312000000000001</c:v>
                </c:pt>
                <c:pt idx="942">
                  <c:v>31.375</c:v>
                </c:pt>
                <c:pt idx="943">
                  <c:v>31.375</c:v>
                </c:pt>
                <c:pt idx="944">
                  <c:v>31.375</c:v>
                </c:pt>
                <c:pt idx="945">
                  <c:v>31.375</c:v>
                </c:pt>
                <c:pt idx="946">
                  <c:v>31.375</c:v>
                </c:pt>
                <c:pt idx="947">
                  <c:v>31.437999999999999</c:v>
                </c:pt>
                <c:pt idx="948">
                  <c:v>31.437999999999999</c:v>
                </c:pt>
                <c:pt idx="949">
                  <c:v>31.437999999999999</c:v>
                </c:pt>
                <c:pt idx="950">
                  <c:v>31.437999999999999</c:v>
                </c:pt>
                <c:pt idx="951">
                  <c:v>31.437999999999999</c:v>
                </c:pt>
                <c:pt idx="952">
                  <c:v>31.437999999999999</c:v>
                </c:pt>
                <c:pt idx="953">
                  <c:v>31.437999999999999</c:v>
                </c:pt>
                <c:pt idx="954">
                  <c:v>31.5</c:v>
                </c:pt>
                <c:pt idx="955">
                  <c:v>31.5</c:v>
                </c:pt>
                <c:pt idx="956">
                  <c:v>31.5</c:v>
                </c:pt>
                <c:pt idx="957">
                  <c:v>31.5</c:v>
                </c:pt>
                <c:pt idx="958">
                  <c:v>31.5</c:v>
                </c:pt>
                <c:pt idx="959">
                  <c:v>31.5</c:v>
                </c:pt>
                <c:pt idx="960">
                  <c:v>31.5</c:v>
                </c:pt>
                <c:pt idx="961">
                  <c:v>31.562000000000001</c:v>
                </c:pt>
                <c:pt idx="962">
                  <c:v>31.5</c:v>
                </c:pt>
                <c:pt idx="963">
                  <c:v>31.562000000000001</c:v>
                </c:pt>
                <c:pt idx="964">
                  <c:v>31.5</c:v>
                </c:pt>
                <c:pt idx="965">
                  <c:v>31.5</c:v>
                </c:pt>
                <c:pt idx="966">
                  <c:v>31.562000000000001</c:v>
                </c:pt>
                <c:pt idx="967">
                  <c:v>31.562000000000001</c:v>
                </c:pt>
                <c:pt idx="968">
                  <c:v>31.562000000000001</c:v>
                </c:pt>
                <c:pt idx="969">
                  <c:v>31.625</c:v>
                </c:pt>
                <c:pt idx="970">
                  <c:v>31.625</c:v>
                </c:pt>
                <c:pt idx="971">
                  <c:v>31.625</c:v>
                </c:pt>
                <c:pt idx="972">
                  <c:v>31.562000000000001</c:v>
                </c:pt>
                <c:pt idx="973">
                  <c:v>31.562000000000001</c:v>
                </c:pt>
                <c:pt idx="974">
                  <c:v>31.562000000000001</c:v>
                </c:pt>
                <c:pt idx="975">
                  <c:v>31.5</c:v>
                </c:pt>
                <c:pt idx="976">
                  <c:v>31.375</c:v>
                </c:pt>
                <c:pt idx="977">
                  <c:v>31.375</c:v>
                </c:pt>
                <c:pt idx="978">
                  <c:v>31.25</c:v>
                </c:pt>
                <c:pt idx="979">
                  <c:v>31.187999999999999</c:v>
                </c:pt>
                <c:pt idx="980">
                  <c:v>31.125</c:v>
                </c:pt>
                <c:pt idx="981">
                  <c:v>31.125</c:v>
                </c:pt>
                <c:pt idx="982">
                  <c:v>31.062000000000001</c:v>
                </c:pt>
                <c:pt idx="983">
                  <c:v>31.062000000000001</c:v>
                </c:pt>
                <c:pt idx="984">
                  <c:v>31.062000000000001</c:v>
                </c:pt>
                <c:pt idx="985">
                  <c:v>31.062000000000001</c:v>
                </c:pt>
                <c:pt idx="986">
                  <c:v>31.062000000000001</c:v>
                </c:pt>
                <c:pt idx="987">
                  <c:v>31</c:v>
                </c:pt>
                <c:pt idx="988">
                  <c:v>31</c:v>
                </c:pt>
                <c:pt idx="989">
                  <c:v>30.937999999999999</c:v>
                </c:pt>
                <c:pt idx="990">
                  <c:v>30.875</c:v>
                </c:pt>
                <c:pt idx="991">
                  <c:v>30.812000000000001</c:v>
                </c:pt>
                <c:pt idx="992">
                  <c:v>30.812000000000001</c:v>
                </c:pt>
                <c:pt idx="993">
                  <c:v>30.875</c:v>
                </c:pt>
                <c:pt idx="994">
                  <c:v>30.875</c:v>
                </c:pt>
                <c:pt idx="995">
                  <c:v>30.875</c:v>
                </c:pt>
                <c:pt idx="996">
                  <c:v>30.875</c:v>
                </c:pt>
                <c:pt idx="997">
                  <c:v>30.812000000000001</c:v>
                </c:pt>
                <c:pt idx="998">
                  <c:v>30.875</c:v>
                </c:pt>
                <c:pt idx="999">
                  <c:v>30.937999999999999</c:v>
                </c:pt>
                <c:pt idx="1000">
                  <c:v>30.875</c:v>
                </c:pt>
                <c:pt idx="1001">
                  <c:v>30.875</c:v>
                </c:pt>
                <c:pt idx="1002">
                  <c:v>30.937999999999999</c:v>
                </c:pt>
                <c:pt idx="1003">
                  <c:v>30.875</c:v>
                </c:pt>
                <c:pt idx="1004">
                  <c:v>30.937999999999999</c:v>
                </c:pt>
                <c:pt idx="1005">
                  <c:v>30.937999999999999</c:v>
                </c:pt>
                <c:pt idx="1006">
                  <c:v>30.937999999999999</c:v>
                </c:pt>
                <c:pt idx="1007">
                  <c:v>30.875</c:v>
                </c:pt>
                <c:pt idx="1008">
                  <c:v>31</c:v>
                </c:pt>
                <c:pt idx="1009">
                  <c:v>31</c:v>
                </c:pt>
                <c:pt idx="1010">
                  <c:v>31</c:v>
                </c:pt>
                <c:pt idx="1011">
                  <c:v>31</c:v>
                </c:pt>
                <c:pt idx="1012">
                  <c:v>30.937999999999999</c:v>
                </c:pt>
                <c:pt idx="1013">
                  <c:v>30.937999999999999</c:v>
                </c:pt>
                <c:pt idx="1014">
                  <c:v>30.875</c:v>
                </c:pt>
                <c:pt idx="1015">
                  <c:v>30.875</c:v>
                </c:pt>
                <c:pt idx="1016">
                  <c:v>30.812000000000001</c:v>
                </c:pt>
                <c:pt idx="1017">
                  <c:v>30.875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75</c:v>
                </c:pt>
                <c:pt idx="1021">
                  <c:v>30.75</c:v>
                </c:pt>
                <c:pt idx="1022">
                  <c:v>30.687999999999999</c:v>
                </c:pt>
                <c:pt idx="1023">
                  <c:v>30.562000000000001</c:v>
                </c:pt>
                <c:pt idx="1024">
                  <c:v>30.562000000000001</c:v>
                </c:pt>
                <c:pt idx="1025">
                  <c:v>30.562000000000001</c:v>
                </c:pt>
                <c:pt idx="1026">
                  <c:v>30.437999999999999</c:v>
                </c:pt>
                <c:pt idx="1027">
                  <c:v>30.5</c:v>
                </c:pt>
                <c:pt idx="1028">
                  <c:v>30.437999999999999</c:v>
                </c:pt>
                <c:pt idx="1029">
                  <c:v>30.437999999999999</c:v>
                </c:pt>
                <c:pt idx="1030">
                  <c:v>30.437999999999999</c:v>
                </c:pt>
                <c:pt idx="1031">
                  <c:v>30.437999999999999</c:v>
                </c:pt>
                <c:pt idx="1032">
                  <c:v>30.562000000000001</c:v>
                </c:pt>
                <c:pt idx="1033">
                  <c:v>30.625</c:v>
                </c:pt>
                <c:pt idx="1034">
                  <c:v>30.687999999999999</c:v>
                </c:pt>
                <c:pt idx="1035">
                  <c:v>30.75</c:v>
                </c:pt>
                <c:pt idx="1036">
                  <c:v>30.75</c:v>
                </c:pt>
                <c:pt idx="1037">
                  <c:v>30.812000000000001</c:v>
                </c:pt>
                <c:pt idx="1038">
                  <c:v>30.812000000000001</c:v>
                </c:pt>
                <c:pt idx="1039">
                  <c:v>30.812000000000001</c:v>
                </c:pt>
                <c:pt idx="1040">
                  <c:v>30.812000000000001</c:v>
                </c:pt>
                <c:pt idx="1041">
                  <c:v>30.875</c:v>
                </c:pt>
                <c:pt idx="1042">
                  <c:v>30.875</c:v>
                </c:pt>
                <c:pt idx="1043">
                  <c:v>30.937999999999999</c:v>
                </c:pt>
                <c:pt idx="1044">
                  <c:v>30.875</c:v>
                </c:pt>
                <c:pt idx="1045">
                  <c:v>30.937999999999999</c:v>
                </c:pt>
                <c:pt idx="1046">
                  <c:v>30.937999999999999</c:v>
                </c:pt>
                <c:pt idx="1047">
                  <c:v>30.937999999999999</c:v>
                </c:pt>
                <c:pt idx="1048">
                  <c:v>30.937999999999999</c:v>
                </c:pt>
                <c:pt idx="1049">
                  <c:v>30.937999999999999</c:v>
                </c:pt>
                <c:pt idx="1050">
                  <c:v>31</c:v>
                </c:pt>
                <c:pt idx="1051">
                  <c:v>30.937999999999999</c:v>
                </c:pt>
                <c:pt idx="1052">
                  <c:v>31</c:v>
                </c:pt>
                <c:pt idx="1053">
                  <c:v>31</c:v>
                </c:pt>
                <c:pt idx="1054">
                  <c:v>30.937999999999999</c:v>
                </c:pt>
                <c:pt idx="1055">
                  <c:v>31</c:v>
                </c:pt>
                <c:pt idx="1056">
                  <c:v>31</c:v>
                </c:pt>
                <c:pt idx="1057">
                  <c:v>31</c:v>
                </c:pt>
                <c:pt idx="1058">
                  <c:v>31</c:v>
                </c:pt>
                <c:pt idx="1059">
                  <c:v>31</c:v>
                </c:pt>
                <c:pt idx="1060">
                  <c:v>31</c:v>
                </c:pt>
                <c:pt idx="1061">
                  <c:v>31</c:v>
                </c:pt>
                <c:pt idx="1062">
                  <c:v>31.062000000000001</c:v>
                </c:pt>
                <c:pt idx="1063">
                  <c:v>31</c:v>
                </c:pt>
                <c:pt idx="1064">
                  <c:v>31.125</c:v>
                </c:pt>
                <c:pt idx="1065">
                  <c:v>31.062000000000001</c:v>
                </c:pt>
                <c:pt idx="1066">
                  <c:v>31.062000000000001</c:v>
                </c:pt>
                <c:pt idx="1067">
                  <c:v>31.062000000000001</c:v>
                </c:pt>
                <c:pt idx="1068">
                  <c:v>31.062000000000001</c:v>
                </c:pt>
                <c:pt idx="1069">
                  <c:v>31.062000000000001</c:v>
                </c:pt>
                <c:pt idx="1070">
                  <c:v>31.062000000000001</c:v>
                </c:pt>
                <c:pt idx="1071">
                  <c:v>31.125</c:v>
                </c:pt>
                <c:pt idx="1072">
                  <c:v>31.125</c:v>
                </c:pt>
                <c:pt idx="1073">
                  <c:v>31.125</c:v>
                </c:pt>
                <c:pt idx="1074">
                  <c:v>31.125</c:v>
                </c:pt>
                <c:pt idx="1075">
                  <c:v>31.125</c:v>
                </c:pt>
                <c:pt idx="1076">
                  <c:v>31.125</c:v>
                </c:pt>
                <c:pt idx="1077">
                  <c:v>31.187999999999999</c:v>
                </c:pt>
                <c:pt idx="1078">
                  <c:v>31.25</c:v>
                </c:pt>
                <c:pt idx="1079">
                  <c:v>31.187999999999999</c:v>
                </c:pt>
                <c:pt idx="1080">
                  <c:v>31.187999999999999</c:v>
                </c:pt>
                <c:pt idx="1081">
                  <c:v>31.25</c:v>
                </c:pt>
                <c:pt idx="1082">
                  <c:v>31.25</c:v>
                </c:pt>
                <c:pt idx="1083">
                  <c:v>31.25</c:v>
                </c:pt>
                <c:pt idx="1084">
                  <c:v>31.25</c:v>
                </c:pt>
                <c:pt idx="1085">
                  <c:v>31.25</c:v>
                </c:pt>
                <c:pt idx="1086">
                  <c:v>31.25</c:v>
                </c:pt>
                <c:pt idx="1087">
                  <c:v>31.312000000000001</c:v>
                </c:pt>
                <c:pt idx="1088">
                  <c:v>31.312000000000001</c:v>
                </c:pt>
                <c:pt idx="1089">
                  <c:v>31.312000000000001</c:v>
                </c:pt>
                <c:pt idx="1090">
                  <c:v>31.312000000000001</c:v>
                </c:pt>
                <c:pt idx="1091">
                  <c:v>31.375</c:v>
                </c:pt>
                <c:pt idx="1092">
                  <c:v>31.375</c:v>
                </c:pt>
                <c:pt idx="1093">
                  <c:v>31.312000000000001</c:v>
                </c:pt>
                <c:pt idx="1094">
                  <c:v>31.312000000000001</c:v>
                </c:pt>
                <c:pt idx="1095">
                  <c:v>31.312000000000001</c:v>
                </c:pt>
                <c:pt idx="1096">
                  <c:v>31.375</c:v>
                </c:pt>
                <c:pt idx="1097">
                  <c:v>31.375</c:v>
                </c:pt>
                <c:pt idx="1098">
                  <c:v>31.375</c:v>
                </c:pt>
                <c:pt idx="1099">
                  <c:v>31.375</c:v>
                </c:pt>
                <c:pt idx="1100">
                  <c:v>31.375</c:v>
                </c:pt>
                <c:pt idx="1101">
                  <c:v>31.375</c:v>
                </c:pt>
                <c:pt idx="1102">
                  <c:v>31.375</c:v>
                </c:pt>
                <c:pt idx="1103">
                  <c:v>31.437999999999999</c:v>
                </c:pt>
                <c:pt idx="1104">
                  <c:v>31.437999999999999</c:v>
                </c:pt>
                <c:pt idx="1105">
                  <c:v>31.437999999999999</c:v>
                </c:pt>
                <c:pt idx="1106">
                  <c:v>31.437999999999999</c:v>
                </c:pt>
                <c:pt idx="1107">
                  <c:v>31.437999999999999</c:v>
                </c:pt>
                <c:pt idx="1108">
                  <c:v>31.437999999999999</c:v>
                </c:pt>
                <c:pt idx="1109">
                  <c:v>31.437999999999999</c:v>
                </c:pt>
                <c:pt idx="1110">
                  <c:v>31.437999999999999</c:v>
                </c:pt>
                <c:pt idx="1111">
                  <c:v>31.375</c:v>
                </c:pt>
                <c:pt idx="1112">
                  <c:v>31.375</c:v>
                </c:pt>
                <c:pt idx="1113">
                  <c:v>31.312000000000001</c:v>
                </c:pt>
                <c:pt idx="1114">
                  <c:v>31.25</c:v>
                </c:pt>
                <c:pt idx="1115">
                  <c:v>31.18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BD6-41E5-B7D4-86CBFE5C2E8C}"/>
            </c:ext>
          </c:extLst>
        </c:ser>
        <c:ser>
          <c:idx val="4"/>
          <c:order val="4"/>
          <c:tx>
            <c:strRef>
              <c:f>'LSC tempbutton'!$F$2</c:f>
              <c:strCache>
                <c:ptCount val="1"/>
                <c:pt idx="0">
                  <c:v>pH3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F$27:$F$1142</c:f>
              <c:numCache>
                <c:formatCode>General</c:formatCode>
                <c:ptCount val="1116"/>
                <c:pt idx="0">
                  <c:v>29</c:v>
                </c:pt>
                <c:pt idx="1">
                  <c:v>29.062000000000001</c:v>
                </c:pt>
                <c:pt idx="2">
                  <c:v>29.187999999999999</c:v>
                </c:pt>
                <c:pt idx="3">
                  <c:v>29.25</c:v>
                </c:pt>
                <c:pt idx="4">
                  <c:v>29.25</c:v>
                </c:pt>
                <c:pt idx="5">
                  <c:v>29.312000000000001</c:v>
                </c:pt>
                <c:pt idx="6">
                  <c:v>29.375</c:v>
                </c:pt>
                <c:pt idx="7">
                  <c:v>29.375</c:v>
                </c:pt>
                <c:pt idx="8">
                  <c:v>29.312000000000001</c:v>
                </c:pt>
                <c:pt idx="9">
                  <c:v>29.312000000000001</c:v>
                </c:pt>
                <c:pt idx="10">
                  <c:v>29.375</c:v>
                </c:pt>
                <c:pt idx="11">
                  <c:v>29.375</c:v>
                </c:pt>
                <c:pt idx="12">
                  <c:v>29.375</c:v>
                </c:pt>
                <c:pt idx="13">
                  <c:v>29.375</c:v>
                </c:pt>
                <c:pt idx="14">
                  <c:v>29.375</c:v>
                </c:pt>
                <c:pt idx="15">
                  <c:v>29.375</c:v>
                </c:pt>
                <c:pt idx="16">
                  <c:v>29.375</c:v>
                </c:pt>
                <c:pt idx="17">
                  <c:v>29.437999999999999</c:v>
                </c:pt>
                <c:pt idx="18">
                  <c:v>29.437999999999999</c:v>
                </c:pt>
                <c:pt idx="19">
                  <c:v>29.437999999999999</c:v>
                </c:pt>
                <c:pt idx="20">
                  <c:v>29.5</c:v>
                </c:pt>
                <c:pt idx="21">
                  <c:v>29.437999999999999</c:v>
                </c:pt>
                <c:pt idx="22">
                  <c:v>29.437999999999999</c:v>
                </c:pt>
                <c:pt idx="23">
                  <c:v>29.5</c:v>
                </c:pt>
                <c:pt idx="24">
                  <c:v>29.5</c:v>
                </c:pt>
                <c:pt idx="25">
                  <c:v>29.5</c:v>
                </c:pt>
                <c:pt idx="26">
                  <c:v>29.375</c:v>
                </c:pt>
                <c:pt idx="27">
                  <c:v>29.437999999999999</c:v>
                </c:pt>
                <c:pt idx="28">
                  <c:v>29.437999999999999</c:v>
                </c:pt>
                <c:pt idx="29">
                  <c:v>29.437999999999999</c:v>
                </c:pt>
                <c:pt idx="30">
                  <c:v>29.437999999999999</c:v>
                </c:pt>
                <c:pt idx="31">
                  <c:v>29.437999999999999</c:v>
                </c:pt>
                <c:pt idx="32">
                  <c:v>29.437999999999999</c:v>
                </c:pt>
                <c:pt idx="33">
                  <c:v>29.437999999999999</c:v>
                </c:pt>
                <c:pt idx="34">
                  <c:v>29.5</c:v>
                </c:pt>
                <c:pt idx="35">
                  <c:v>29.5</c:v>
                </c:pt>
                <c:pt idx="36">
                  <c:v>29.437999999999999</c:v>
                </c:pt>
                <c:pt idx="37">
                  <c:v>29.437999999999999</c:v>
                </c:pt>
                <c:pt idx="38">
                  <c:v>29.5</c:v>
                </c:pt>
                <c:pt idx="39">
                  <c:v>29.5</c:v>
                </c:pt>
                <c:pt idx="40">
                  <c:v>29.5</c:v>
                </c:pt>
                <c:pt idx="41">
                  <c:v>29.562000000000001</c:v>
                </c:pt>
                <c:pt idx="42">
                  <c:v>29.5</c:v>
                </c:pt>
                <c:pt idx="43">
                  <c:v>29.5</c:v>
                </c:pt>
                <c:pt idx="44">
                  <c:v>29.5</c:v>
                </c:pt>
                <c:pt idx="45">
                  <c:v>29.562000000000001</c:v>
                </c:pt>
                <c:pt idx="46">
                  <c:v>29.562000000000001</c:v>
                </c:pt>
                <c:pt idx="47">
                  <c:v>29.562000000000001</c:v>
                </c:pt>
                <c:pt idx="48">
                  <c:v>29.562000000000001</c:v>
                </c:pt>
                <c:pt idx="49">
                  <c:v>29.625</c:v>
                </c:pt>
                <c:pt idx="50">
                  <c:v>29.562000000000001</c:v>
                </c:pt>
                <c:pt idx="51">
                  <c:v>29.625</c:v>
                </c:pt>
                <c:pt idx="52">
                  <c:v>29.687999999999999</c:v>
                </c:pt>
                <c:pt idx="53">
                  <c:v>29.687999999999999</c:v>
                </c:pt>
                <c:pt idx="54">
                  <c:v>29.625</c:v>
                </c:pt>
                <c:pt idx="55">
                  <c:v>29.687999999999999</c:v>
                </c:pt>
                <c:pt idx="56">
                  <c:v>29.625</c:v>
                </c:pt>
                <c:pt idx="57">
                  <c:v>29.687999999999999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687999999999999</c:v>
                </c:pt>
                <c:pt idx="61">
                  <c:v>29.687999999999999</c:v>
                </c:pt>
                <c:pt idx="62">
                  <c:v>29.687999999999999</c:v>
                </c:pt>
                <c:pt idx="63">
                  <c:v>29.75</c:v>
                </c:pt>
                <c:pt idx="64">
                  <c:v>29.75</c:v>
                </c:pt>
                <c:pt idx="65">
                  <c:v>29.75</c:v>
                </c:pt>
                <c:pt idx="66">
                  <c:v>29.75</c:v>
                </c:pt>
                <c:pt idx="67">
                  <c:v>29.75</c:v>
                </c:pt>
                <c:pt idx="68">
                  <c:v>29.75</c:v>
                </c:pt>
                <c:pt idx="69">
                  <c:v>29.812000000000001</c:v>
                </c:pt>
                <c:pt idx="70">
                  <c:v>29.75</c:v>
                </c:pt>
                <c:pt idx="71">
                  <c:v>29.75</c:v>
                </c:pt>
                <c:pt idx="72">
                  <c:v>29.75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12000000000001</c:v>
                </c:pt>
                <c:pt idx="76">
                  <c:v>29.875</c:v>
                </c:pt>
                <c:pt idx="77">
                  <c:v>29.812000000000001</c:v>
                </c:pt>
                <c:pt idx="78">
                  <c:v>29.812000000000001</c:v>
                </c:pt>
                <c:pt idx="79">
                  <c:v>29.812000000000001</c:v>
                </c:pt>
                <c:pt idx="80">
                  <c:v>29.875</c:v>
                </c:pt>
                <c:pt idx="81">
                  <c:v>29.812000000000001</c:v>
                </c:pt>
                <c:pt idx="82">
                  <c:v>29.875</c:v>
                </c:pt>
                <c:pt idx="83">
                  <c:v>29.875</c:v>
                </c:pt>
                <c:pt idx="84">
                  <c:v>29.875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30</c:v>
                </c:pt>
                <c:pt idx="90">
                  <c:v>30</c:v>
                </c:pt>
                <c:pt idx="91">
                  <c:v>30</c:v>
                </c:pt>
                <c:pt idx="92">
                  <c:v>30</c:v>
                </c:pt>
                <c:pt idx="93">
                  <c:v>30</c:v>
                </c:pt>
                <c:pt idx="94">
                  <c:v>30.062000000000001</c:v>
                </c:pt>
                <c:pt idx="95">
                  <c:v>30.062000000000001</c:v>
                </c:pt>
                <c:pt idx="96">
                  <c:v>30.062000000000001</c:v>
                </c:pt>
                <c:pt idx="97">
                  <c:v>30.062000000000001</c:v>
                </c:pt>
                <c:pt idx="98">
                  <c:v>30.062000000000001</c:v>
                </c:pt>
                <c:pt idx="99">
                  <c:v>30.125</c:v>
                </c:pt>
                <c:pt idx="100">
                  <c:v>30.125</c:v>
                </c:pt>
                <c:pt idx="101">
                  <c:v>30.187999999999999</c:v>
                </c:pt>
                <c:pt idx="102">
                  <c:v>30.125</c:v>
                </c:pt>
                <c:pt idx="103">
                  <c:v>30.062000000000001</c:v>
                </c:pt>
                <c:pt idx="104">
                  <c:v>30.062000000000001</c:v>
                </c:pt>
                <c:pt idx="105">
                  <c:v>30</c:v>
                </c:pt>
                <c:pt idx="106">
                  <c:v>29.937999999999999</c:v>
                </c:pt>
                <c:pt idx="107">
                  <c:v>29.937999999999999</c:v>
                </c:pt>
                <c:pt idx="108">
                  <c:v>29.875</c:v>
                </c:pt>
                <c:pt idx="109">
                  <c:v>29.812000000000001</c:v>
                </c:pt>
                <c:pt idx="110">
                  <c:v>29.812000000000001</c:v>
                </c:pt>
                <c:pt idx="111">
                  <c:v>29.75</c:v>
                </c:pt>
                <c:pt idx="112">
                  <c:v>29.687999999999999</c:v>
                </c:pt>
                <c:pt idx="113">
                  <c:v>29.75</c:v>
                </c:pt>
                <c:pt idx="114">
                  <c:v>29.75</c:v>
                </c:pt>
                <c:pt idx="115">
                  <c:v>29.75</c:v>
                </c:pt>
                <c:pt idx="116">
                  <c:v>29.75</c:v>
                </c:pt>
                <c:pt idx="117">
                  <c:v>29.75</c:v>
                </c:pt>
                <c:pt idx="118">
                  <c:v>29.687999999999999</c:v>
                </c:pt>
                <c:pt idx="119">
                  <c:v>29.75</c:v>
                </c:pt>
                <c:pt idx="120">
                  <c:v>29.812000000000001</c:v>
                </c:pt>
                <c:pt idx="121">
                  <c:v>29.75</c:v>
                </c:pt>
                <c:pt idx="122">
                  <c:v>29.812000000000001</c:v>
                </c:pt>
                <c:pt idx="123">
                  <c:v>29.75</c:v>
                </c:pt>
                <c:pt idx="124">
                  <c:v>29.75</c:v>
                </c:pt>
                <c:pt idx="125">
                  <c:v>29.75</c:v>
                </c:pt>
                <c:pt idx="126">
                  <c:v>29.687999999999999</c:v>
                </c:pt>
                <c:pt idx="127">
                  <c:v>29.687999999999999</c:v>
                </c:pt>
                <c:pt idx="128">
                  <c:v>29.687999999999999</c:v>
                </c:pt>
                <c:pt idx="129">
                  <c:v>29.625</c:v>
                </c:pt>
                <c:pt idx="130">
                  <c:v>29.625</c:v>
                </c:pt>
                <c:pt idx="131">
                  <c:v>29.625</c:v>
                </c:pt>
                <c:pt idx="132">
                  <c:v>29.75</c:v>
                </c:pt>
                <c:pt idx="133">
                  <c:v>29.75</c:v>
                </c:pt>
                <c:pt idx="134">
                  <c:v>29.75</c:v>
                </c:pt>
                <c:pt idx="135">
                  <c:v>29.812000000000001</c:v>
                </c:pt>
                <c:pt idx="136">
                  <c:v>29.75</c:v>
                </c:pt>
                <c:pt idx="137">
                  <c:v>29.75</c:v>
                </c:pt>
                <c:pt idx="138">
                  <c:v>29.75</c:v>
                </c:pt>
                <c:pt idx="139">
                  <c:v>29.875</c:v>
                </c:pt>
                <c:pt idx="140">
                  <c:v>29.875</c:v>
                </c:pt>
                <c:pt idx="141">
                  <c:v>29.937999999999999</c:v>
                </c:pt>
                <c:pt idx="142">
                  <c:v>29.937999999999999</c:v>
                </c:pt>
                <c:pt idx="143">
                  <c:v>29.937999999999999</c:v>
                </c:pt>
                <c:pt idx="144">
                  <c:v>29.937999999999999</c:v>
                </c:pt>
                <c:pt idx="145">
                  <c:v>29.937999999999999</c:v>
                </c:pt>
                <c:pt idx="146">
                  <c:v>29.937999999999999</c:v>
                </c:pt>
                <c:pt idx="147">
                  <c:v>29.875</c:v>
                </c:pt>
                <c:pt idx="148">
                  <c:v>29.875</c:v>
                </c:pt>
                <c:pt idx="149">
                  <c:v>29.937999999999999</c:v>
                </c:pt>
                <c:pt idx="150">
                  <c:v>30</c:v>
                </c:pt>
                <c:pt idx="151">
                  <c:v>29.937999999999999</c:v>
                </c:pt>
                <c:pt idx="152">
                  <c:v>30</c:v>
                </c:pt>
                <c:pt idx="153">
                  <c:v>29.937999999999999</c:v>
                </c:pt>
                <c:pt idx="154">
                  <c:v>29.937999999999999</c:v>
                </c:pt>
                <c:pt idx="155">
                  <c:v>29.937999999999999</c:v>
                </c:pt>
                <c:pt idx="156">
                  <c:v>29.875</c:v>
                </c:pt>
                <c:pt idx="157">
                  <c:v>29.812000000000001</c:v>
                </c:pt>
                <c:pt idx="158">
                  <c:v>29.812000000000001</c:v>
                </c:pt>
                <c:pt idx="159">
                  <c:v>29.812000000000001</c:v>
                </c:pt>
                <c:pt idx="160">
                  <c:v>29.812000000000001</c:v>
                </c:pt>
                <c:pt idx="161">
                  <c:v>29.75</c:v>
                </c:pt>
                <c:pt idx="162">
                  <c:v>29.75</c:v>
                </c:pt>
                <c:pt idx="163">
                  <c:v>29.75</c:v>
                </c:pt>
                <c:pt idx="164">
                  <c:v>29.75</c:v>
                </c:pt>
                <c:pt idx="165">
                  <c:v>29.75</c:v>
                </c:pt>
                <c:pt idx="166">
                  <c:v>29.875</c:v>
                </c:pt>
                <c:pt idx="167">
                  <c:v>29.875</c:v>
                </c:pt>
                <c:pt idx="168">
                  <c:v>29.937999999999999</c:v>
                </c:pt>
                <c:pt idx="169">
                  <c:v>29.937999999999999</c:v>
                </c:pt>
                <c:pt idx="170">
                  <c:v>29.937999999999999</c:v>
                </c:pt>
                <c:pt idx="171">
                  <c:v>30</c:v>
                </c:pt>
                <c:pt idx="172">
                  <c:v>30</c:v>
                </c:pt>
                <c:pt idx="173">
                  <c:v>30</c:v>
                </c:pt>
                <c:pt idx="174">
                  <c:v>30</c:v>
                </c:pt>
                <c:pt idx="175">
                  <c:v>30</c:v>
                </c:pt>
                <c:pt idx="176">
                  <c:v>30.062000000000001</c:v>
                </c:pt>
                <c:pt idx="177">
                  <c:v>30.062000000000001</c:v>
                </c:pt>
                <c:pt idx="178">
                  <c:v>30.062000000000001</c:v>
                </c:pt>
                <c:pt idx="179">
                  <c:v>30.062000000000001</c:v>
                </c:pt>
                <c:pt idx="180">
                  <c:v>30.062000000000001</c:v>
                </c:pt>
                <c:pt idx="181">
                  <c:v>30.125</c:v>
                </c:pt>
                <c:pt idx="182">
                  <c:v>30.062000000000001</c:v>
                </c:pt>
                <c:pt idx="183">
                  <c:v>30.125</c:v>
                </c:pt>
                <c:pt idx="184">
                  <c:v>30.125</c:v>
                </c:pt>
                <c:pt idx="185">
                  <c:v>30.187999999999999</c:v>
                </c:pt>
                <c:pt idx="186">
                  <c:v>30.187999999999999</c:v>
                </c:pt>
                <c:pt idx="187">
                  <c:v>30.187999999999999</c:v>
                </c:pt>
                <c:pt idx="188">
                  <c:v>30.187999999999999</c:v>
                </c:pt>
                <c:pt idx="189">
                  <c:v>30.187999999999999</c:v>
                </c:pt>
                <c:pt idx="190">
                  <c:v>30.25</c:v>
                </c:pt>
                <c:pt idx="191">
                  <c:v>30.187999999999999</c:v>
                </c:pt>
                <c:pt idx="192">
                  <c:v>30.25</c:v>
                </c:pt>
                <c:pt idx="193">
                  <c:v>30.25</c:v>
                </c:pt>
                <c:pt idx="194">
                  <c:v>30.25</c:v>
                </c:pt>
                <c:pt idx="195">
                  <c:v>30.312000000000001</c:v>
                </c:pt>
                <c:pt idx="196">
                  <c:v>30.312000000000001</c:v>
                </c:pt>
                <c:pt idx="197">
                  <c:v>30.312000000000001</c:v>
                </c:pt>
                <c:pt idx="198">
                  <c:v>30.312000000000001</c:v>
                </c:pt>
                <c:pt idx="199">
                  <c:v>30.312000000000001</c:v>
                </c:pt>
                <c:pt idx="200">
                  <c:v>30.375</c:v>
                </c:pt>
                <c:pt idx="201">
                  <c:v>30.437999999999999</c:v>
                </c:pt>
                <c:pt idx="202">
                  <c:v>30.5</c:v>
                </c:pt>
                <c:pt idx="203">
                  <c:v>30.437999999999999</c:v>
                </c:pt>
                <c:pt idx="204">
                  <c:v>30.5</c:v>
                </c:pt>
                <c:pt idx="205">
                  <c:v>30.437999999999999</c:v>
                </c:pt>
                <c:pt idx="206">
                  <c:v>30.5</c:v>
                </c:pt>
                <c:pt idx="207">
                  <c:v>30.5</c:v>
                </c:pt>
                <c:pt idx="208">
                  <c:v>30.5</c:v>
                </c:pt>
                <c:pt idx="209">
                  <c:v>30.562000000000001</c:v>
                </c:pt>
                <c:pt idx="210">
                  <c:v>30.562000000000001</c:v>
                </c:pt>
                <c:pt idx="211">
                  <c:v>30.562000000000001</c:v>
                </c:pt>
                <c:pt idx="212">
                  <c:v>30.5</c:v>
                </c:pt>
                <c:pt idx="213">
                  <c:v>30.562000000000001</c:v>
                </c:pt>
                <c:pt idx="214">
                  <c:v>30.562000000000001</c:v>
                </c:pt>
                <c:pt idx="215">
                  <c:v>30.562000000000001</c:v>
                </c:pt>
                <c:pt idx="216">
                  <c:v>30.562000000000001</c:v>
                </c:pt>
                <c:pt idx="217">
                  <c:v>30.625</c:v>
                </c:pt>
                <c:pt idx="218">
                  <c:v>30.625</c:v>
                </c:pt>
                <c:pt idx="219">
                  <c:v>30.625</c:v>
                </c:pt>
                <c:pt idx="220">
                  <c:v>30.625</c:v>
                </c:pt>
                <c:pt idx="221">
                  <c:v>30.687999999999999</c:v>
                </c:pt>
                <c:pt idx="222">
                  <c:v>30.687999999999999</c:v>
                </c:pt>
                <c:pt idx="223">
                  <c:v>30.687999999999999</c:v>
                </c:pt>
                <c:pt idx="224">
                  <c:v>30.687999999999999</c:v>
                </c:pt>
                <c:pt idx="225">
                  <c:v>30.75</c:v>
                </c:pt>
                <c:pt idx="226">
                  <c:v>30.75</c:v>
                </c:pt>
                <c:pt idx="227">
                  <c:v>30.75</c:v>
                </c:pt>
                <c:pt idx="228">
                  <c:v>30.75</c:v>
                </c:pt>
                <c:pt idx="229">
                  <c:v>30.75</c:v>
                </c:pt>
                <c:pt idx="230">
                  <c:v>30.75</c:v>
                </c:pt>
                <c:pt idx="231">
                  <c:v>30.812000000000001</c:v>
                </c:pt>
                <c:pt idx="232">
                  <c:v>30.75</c:v>
                </c:pt>
                <c:pt idx="233">
                  <c:v>30.75</c:v>
                </c:pt>
                <c:pt idx="234">
                  <c:v>30.812000000000001</c:v>
                </c:pt>
                <c:pt idx="235">
                  <c:v>30.812000000000001</c:v>
                </c:pt>
                <c:pt idx="236">
                  <c:v>30.812000000000001</c:v>
                </c:pt>
                <c:pt idx="237">
                  <c:v>30.812000000000001</c:v>
                </c:pt>
                <c:pt idx="238">
                  <c:v>30.875</c:v>
                </c:pt>
                <c:pt idx="239">
                  <c:v>30.875</c:v>
                </c:pt>
                <c:pt idx="240">
                  <c:v>30.875</c:v>
                </c:pt>
                <c:pt idx="241">
                  <c:v>30.875</c:v>
                </c:pt>
                <c:pt idx="242">
                  <c:v>30.875</c:v>
                </c:pt>
                <c:pt idx="243">
                  <c:v>30.875</c:v>
                </c:pt>
                <c:pt idx="244">
                  <c:v>30.937999999999999</c:v>
                </c:pt>
                <c:pt idx="245">
                  <c:v>30.875</c:v>
                </c:pt>
                <c:pt idx="246">
                  <c:v>30.937999999999999</c:v>
                </c:pt>
                <c:pt idx="247">
                  <c:v>30.937999999999999</c:v>
                </c:pt>
                <c:pt idx="248">
                  <c:v>30.937999999999999</c:v>
                </c:pt>
                <c:pt idx="249">
                  <c:v>30.937999999999999</c:v>
                </c:pt>
                <c:pt idx="250">
                  <c:v>30.937999999999999</c:v>
                </c:pt>
                <c:pt idx="251">
                  <c:v>31</c:v>
                </c:pt>
                <c:pt idx="252">
                  <c:v>31</c:v>
                </c:pt>
                <c:pt idx="253">
                  <c:v>31</c:v>
                </c:pt>
                <c:pt idx="254">
                  <c:v>31</c:v>
                </c:pt>
                <c:pt idx="255">
                  <c:v>31</c:v>
                </c:pt>
                <c:pt idx="256">
                  <c:v>31.062000000000001</c:v>
                </c:pt>
                <c:pt idx="257">
                  <c:v>31.062000000000001</c:v>
                </c:pt>
                <c:pt idx="258">
                  <c:v>31</c:v>
                </c:pt>
                <c:pt idx="259">
                  <c:v>31.062000000000001</c:v>
                </c:pt>
                <c:pt idx="260">
                  <c:v>31.062000000000001</c:v>
                </c:pt>
                <c:pt idx="261">
                  <c:v>31.062000000000001</c:v>
                </c:pt>
                <c:pt idx="262">
                  <c:v>31.125</c:v>
                </c:pt>
                <c:pt idx="263">
                  <c:v>31.125</c:v>
                </c:pt>
                <c:pt idx="264">
                  <c:v>31.125</c:v>
                </c:pt>
                <c:pt idx="265">
                  <c:v>31.125</c:v>
                </c:pt>
                <c:pt idx="266">
                  <c:v>31.125</c:v>
                </c:pt>
                <c:pt idx="267">
                  <c:v>31.062000000000001</c:v>
                </c:pt>
                <c:pt idx="268">
                  <c:v>31.062000000000001</c:v>
                </c:pt>
                <c:pt idx="269">
                  <c:v>31.062000000000001</c:v>
                </c:pt>
                <c:pt idx="270">
                  <c:v>31</c:v>
                </c:pt>
                <c:pt idx="271">
                  <c:v>30.937999999999999</c:v>
                </c:pt>
                <c:pt idx="272">
                  <c:v>30.875</c:v>
                </c:pt>
                <c:pt idx="273">
                  <c:v>30.875</c:v>
                </c:pt>
                <c:pt idx="274">
                  <c:v>30.812000000000001</c:v>
                </c:pt>
                <c:pt idx="275">
                  <c:v>30.75</c:v>
                </c:pt>
                <c:pt idx="276">
                  <c:v>30.687999999999999</c:v>
                </c:pt>
                <c:pt idx="277">
                  <c:v>30.687999999999999</c:v>
                </c:pt>
                <c:pt idx="278">
                  <c:v>30.687999999999999</c:v>
                </c:pt>
                <c:pt idx="279">
                  <c:v>30.625</c:v>
                </c:pt>
                <c:pt idx="280">
                  <c:v>30.625</c:v>
                </c:pt>
                <c:pt idx="281">
                  <c:v>30.562000000000001</c:v>
                </c:pt>
                <c:pt idx="282">
                  <c:v>30.562000000000001</c:v>
                </c:pt>
                <c:pt idx="283">
                  <c:v>30.5</c:v>
                </c:pt>
                <c:pt idx="284">
                  <c:v>30.437999999999999</c:v>
                </c:pt>
                <c:pt idx="285">
                  <c:v>30.375</c:v>
                </c:pt>
                <c:pt idx="286">
                  <c:v>30.375</c:v>
                </c:pt>
                <c:pt idx="287">
                  <c:v>30.437999999999999</c:v>
                </c:pt>
                <c:pt idx="288">
                  <c:v>30.5</c:v>
                </c:pt>
                <c:pt idx="289">
                  <c:v>30.5</c:v>
                </c:pt>
                <c:pt idx="290">
                  <c:v>30.562000000000001</c:v>
                </c:pt>
                <c:pt idx="291">
                  <c:v>30.562000000000001</c:v>
                </c:pt>
                <c:pt idx="292">
                  <c:v>30.562000000000001</c:v>
                </c:pt>
                <c:pt idx="293">
                  <c:v>30.562000000000001</c:v>
                </c:pt>
                <c:pt idx="294">
                  <c:v>30.5</c:v>
                </c:pt>
                <c:pt idx="295">
                  <c:v>30.5</c:v>
                </c:pt>
                <c:pt idx="296">
                  <c:v>30.5</c:v>
                </c:pt>
                <c:pt idx="297">
                  <c:v>30.562000000000001</c:v>
                </c:pt>
                <c:pt idx="298">
                  <c:v>30.562000000000001</c:v>
                </c:pt>
                <c:pt idx="299">
                  <c:v>30.5</c:v>
                </c:pt>
                <c:pt idx="300">
                  <c:v>30.562000000000001</c:v>
                </c:pt>
                <c:pt idx="301">
                  <c:v>30.5</c:v>
                </c:pt>
                <c:pt idx="302">
                  <c:v>30.5</c:v>
                </c:pt>
                <c:pt idx="303">
                  <c:v>30.5</c:v>
                </c:pt>
                <c:pt idx="304">
                  <c:v>30.5</c:v>
                </c:pt>
                <c:pt idx="305">
                  <c:v>30.437999999999999</c:v>
                </c:pt>
                <c:pt idx="306">
                  <c:v>30.5</c:v>
                </c:pt>
                <c:pt idx="307">
                  <c:v>30.437999999999999</c:v>
                </c:pt>
                <c:pt idx="308">
                  <c:v>30.437999999999999</c:v>
                </c:pt>
                <c:pt idx="309">
                  <c:v>30.437999999999999</c:v>
                </c:pt>
                <c:pt idx="310">
                  <c:v>30.437999999999999</c:v>
                </c:pt>
                <c:pt idx="311">
                  <c:v>30.437999999999999</c:v>
                </c:pt>
                <c:pt idx="312">
                  <c:v>30.437999999999999</c:v>
                </c:pt>
                <c:pt idx="313">
                  <c:v>30.375</c:v>
                </c:pt>
                <c:pt idx="314">
                  <c:v>30.312000000000001</c:v>
                </c:pt>
                <c:pt idx="315">
                  <c:v>30.375</c:v>
                </c:pt>
                <c:pt idx="316">
                  <c:v>30.375</c:v>
                </c:pt>
                <c:pt idx="317">
                  <c:v>30.375</c:v>
                </c:pt>
                <c:pt idx="318">
                  <c:v>30.375</c:v>
                </c:pt>
                <c:pt idx="319">
                  <c:v>30.375</c:v>
                </c:pt>
                <c:pt idx="320">
                  <c:v>30.312000000000001</c:v>
                </c:pt>
                <c:pt idx="321">
                  <c:v>30.375</c:v>
                </c:pt>
                <c:pt idx="322">
                  <c:v>30.375</c:v>
                </c:pt>
                <c:pt idx="323">
                  <c:v>30.375</c:v>
                </c:pt>
                <c:pt idx="324">
                  <c:v>30.375</c:v>
                </c:pt>
                <c:pt idx="325">
                  <c:v>30.437999999999999</c:v>
                </c:pt>
                <c:pt idx="326">
                  <c:v>30.375</c:v>
                </c:pt>
                <c:pt idx="327">
                  <c:v>30.375</c:v>
                </c:pt>
                <c:pt idx="328">
                  <c:v>30.375</c:v>
                </c:pt>
                <c:pt idx="329">
                  <c:v>30.437999999999999</c:v>
                </c:pt>
                <c:pt idx="330">
                  <c:v>30.375</c:v>
                </c:pt>
                <c:pt idx="331">
                  <c:v>30.437999999999999</c:v>
                </c:pt>
                <c:pt idx="332">
                  <c:v>30.437999999999999</c:v>
                </c:pt>
                <c:pt idx="333">
                  <c:v>30.437999999999999</c:v>
                </c:pt>
                <c:pt idx="334">
                  <c:v>30.375</c:v>
                </c:pt>
                <c:pt idx="335">
                  <c:v>30.375</c:v>
                </c:pt>
                <c:pt idx="336">
                  <c:v>30.437999999999999</c:v>
                </c:pt>
                <c:pt idx="337">
                  <c:v>30.437999999999999</c:v>
                </c:pt>
                <c:pt idx="338">
                  <c:v>30.375</c:v>
                </c:pt>
                <c:pt idx="339">
                  <c:v>30.375</c:v>
                </c:pt>
                <c:pt idx="340">
                  <c:v>30.375</c:v>
                </c:pt>
                <c:pt idx="341">
                  <c:v>30.437999999999999</c:v>
                </c:pt>
                <c:pt idx="342">
                  <c:v>30.375</c:v>
                </c:pt>
                <c:pt idx="343">
                  <c:v>30.437999999999999</c:v>
                </c:pt>
                <c:pt idx="344">
                  <c:v>30.375</c:v>
                </c:pt>
                <c:pt idx="345">
                  <c:v>30.375</c:v>
                </c:pt>
                <c:pt idx="346">
                  <c:v>30.375</c:v>
                </c:pt>
                <c:pt idx="347">
                  <c:v>30.375</c:v>
                </c:pt>
                <c:pt idx="348">
                  <c:v>30.437999999999999</c:v>
                </c:pt>
                <c:pt idx="349">
                  <c:v>30.375</c:v>
                </c:pt>
                <c:pt idx="350">
                  <c:v>30.375</c:v>
                </c:pt>
                <c:pt idx="351">
                  <c:v>30.375</c:v>
                </c:pt>
                <c:pt idx="352">
                  <c:v>30.375</c:v>
                </c:pt>
                <c:pt idx="353">
                  <c:v>30.375</c:v>
                </c:pt>
                <c:pt idx="354">
                  <c:v>30.375</c:v>
                </c:pt>
                <c:pt idx="355">
                  <c:v>30.375</c:v>
                </c:pt>
                <c:pt idx="356">
                  <c:v>30.375</c:v>
                </c:pt>
                <c:pt idx="357">
                  <c:v>30.375</c:v>
                </c:pt>
                <c:pt idx="358">
                  <c:v>30.437999999999999</c:v>
                </c:pt>
                <c:pt idx="359">
                  <c:v>30.375</c:v>
                </c:pt>
                <c:pt idx="360">
                  <c:v>30.437999999999999</c:v>
                </c:pt>
                <c:pt idx="361">
                  <c:v>30.437999999999999</c:v>
                </c:pt>
                <c:pt idx="362">
                  <c:v>30.437999999999999</c:v>
                </c:pt>
                <c:pt idx="363">
                  <c:v>30.437999999999999</c:v>
                </c:pt>
                <c:pt idx="364">
                  <c:v>30.437999999999999</c:v>
                </c:pt>
                <c:pt idx="365">
                  <c:v>30.437999999999999</c:v>
                </c:pt>
                <c:pt idx="366">
                  <c:v>30.437999999999999</c:v>
                </c:pt>
                <c:pt idx="367">
                  <c:v>30.437999999999999</c:v>
                </c:pt>
                <c:pt idx="368">
                  <c:v>30.437999999999999</c:v>
                </c:pt>
                <c:pt idx="369">
                  <c:v>30.437999999999999</c:v>
                </c:pt>
                <c:pt idx="370">
                  <c:v>30.437999999999999</c:v>
                </c:pt>
                <c:pt idx="371">
                  <c:v>30.437999999999999</c:v>
                </c:pt>
                <c:pt idx="372">
                  <c:v>30.437999999999999</c:v>
                </c:pt>
                <c:pt idx="373">
                  <c:v>30.437999999999999</c:v>
                </c:pt>
                <c:pt idx="374">
                  <c:v>30.437999999999999</c:v>
                </c:pt>
                <c:pt idx="375">
                  <c:v>30.437999999999999</c:v>
                </c:pt>
                <c:pt idx="376">
                  <c:v>30.437999999999999</c:v>
                </c:pt>
                <c:pt idx="377">
                  <c:v>30.437999999999999</c:v>
                </c:pt>
                <c:pt idx="378">
                  <c:v>30.437999999999999</c:v>
                </c:pt>
                <c:pt idx="379">
                  <c:v>30.375</c:v>
                </c:pt>
                <c:pt idx="380">
                  <c:v>30.437999999999999</c:v>
                </c:pt>
                <c:pt idx="381">
                  <c:v>30.437999999999999</c:v>
                </c:pt>
                <c:pt idx="382">
                  <c:v>30.437999999999999</c:v>
                </c:pt>
                <c:pt idx="383">
                  <c:v>30.437999999999999</c:v>
                </c:pt>
                <c:pt idx="384">
                  <c:v>30.437999999999999</c:v>
                </c:pt>
                <c:pt idx="385">
                  <c:v>30.437999999999999</c:v>
                </c:pt>
                <c:pt idx="386">
                  <c:v>30.5</c:v>
                </c:pt>
                <c:pt idx="387">
                  <c:v>30.437999999999999</c:v>
                </c:pt>
                <c:pt idx="388">
                  <c:v>30.437999999999999</c:v>
                </c:pt>
                <c:pt idx="389">
                  <c:v>30.5</c:v>
                </c:pt>
                <c:pt idx="390">
                  <c:v>30.5</c:v>
                </c:pt>
                <c:pt idx="391">
                  <c:v>30.5</c:v>
                </c:pt>
                <c:pt idx="392">
                  <c:v>30.5</c:v>
                </c:pt>
                <c:pt idx="393">
                  <c:v>30.5</c:v>
                </c:pt>
                <c:pt idx="394">
                  <c:v>30.5</c:v>
                </c:pt>
                <c:pt idx="395">
                  <c:v>30.5</c:v>
                </c:pt>
                <c:pt idx="396">
                  <c:v>30.5</c:v>
                </c:pt>
                <c:pt idx="397">
                  <c:v>30.5</c:v>
                </c:pt>
                <c:pt idx="398">
                  <c:v>30.562000000000001</c:v>
                </c:pt>
                <c:pt idx="399">
                  <c:v>30.687999999999999</c:v>
                </c:pt>
                <c:pt idx="400">
                  <c:v>30.625</c:v>
                </c:pt>
                <c:pt idx="401">
                  <c:v>30.687999999999999</c:v>
                </c:pt>
                <c:pt idx="402">
                  <c:v>30.687999999999999</c:v>
                </c:pt>
                <c:pt idx="403">
                  <c:v>30.625</c:v>
                </c:pt>
                <c:pt idx="404">
                  <c:v>30.625</c:v>
                </c:pt>
                <c:pt idx="405">
                  <c:v>30.687999999999999</c:v>
                </c:pt>
                <c:pt idx="406">
                  <c:v>30.687999999999999</c:v>
                </c:pt>
                <c:pt idx="407">
                  <c:v>30.75</c:v>
                </c:pt>
                <c:pt idx="408">
                  <c:v>30.75</c:v>
                </c:pt>
                <c:pt idx="409">
                  <c:v>30.75</c:v>
                </c:pt>
                <c:pt idx="410">
                  <c:v>30.75</c:v>
                </c:pt>
                <c:pt idx="411">
                  <c:v>30.75</c:v>
                </c:pt>
                <c:pt idx="412">
                  <c:v>30.687999999999999</c:v>
                </c:pt>
                <c:pt idx="413">
                  <c:v>30.625</c:v>
                </c:pt>
                <c:pt idx="414">
                  <c:v>30.687999999999999</c:v>
                </c:pt>
                <c:pt idx="415">
                  <c:v>30.625</c:v>
                </c:pt>
                <c:pt idx="416">
                  <c:v>30.625</c:v>
                </c:pt>
                <c:pt idx="417">
                  <c:v>30.562000000000001</c:v>
                </c:pt>
                <c:pt idx="418">
                  <c:v>30.562000000000001</c:v>
                </c:pt>
                <c:pt idx="419">
                  <c:v>30.5</c:v>
                </c:pt>
                <c:pt idx="420">
                  <c:v>30.5</c:v>
                </c:pt>
                <c:pt idx="421">
                  <c:v>30.562000000000001</c:v>
                </c:pt>
                <c:pt idx="422">
                  <c:v>30.625</c:v>
                </c:pt>
                <c:pt idx="423">
                  <c:v>30.625</c:v>
                </c:pt>
                <c:pt idx="424">
                  <c:v>30.625</c:v>
                </c:pt>
                <c:pt idx="425">
                  <c:v>30.625</c:v>
                </c:pt>
                <c:pt idx="426">
                  <c:v>30.625</c:v>
                </c:pt>
                <c:pt idx="427">
                  <c:v>30.562000000000001</c:v>
                </c:pt>
                <c:pt idx="428">
                  <c:v>30.562000000000001</c:v>
                </c:pt>
                <c:pt idx="429">
                  <c:v>30.5</c:v>
                </c:pt>
                <c:pt idx="430">
                  <c:v>30.562000000000001</c:v>
                </c:pt>
                <c:pt idx="431">
                  <c:v>30.5</c:v>
                </c:pt>
                <c:pt idx="432">
                  <c:v>30.5</c:v>
                </c:pt>
                <c:pt idx="433">
                  <c:v>30.5</c:v>
                </c:pt>
                <c:pt idx="434">
                  <c:v>30.5</c:v>
                </c:pt>
                <c:pt idx="435">
                  <c:v>30.437999999999999</c:v>
                </c:pt>
                <c:pt idx="436">
                  <c:v>30.5</c:v>
                </c:pt>
                <c:pt idx="437">
                  <c:v>30.437999999999999</c:v>
                </c:pt>
                <c:pt idx="438">
                  <c:v>30.375</c:v>
                </c:pt>
                <c:pt idx="439">
                  <c:v>30.437999999999999</c:v>
                </c:pt>
                <c:pt idx="440">
                  <c:v>30.437999999999999</c:v>
                </c:pt>
                <c:pt idx="441">
                  <c:v>30.437999999999999</c:v>
                </c:pt>
                <c:pt idx="442">
                  <c:v>30.437999999999999</c:v>
                </c:pt>
                <c:pt idx="443">
                  <c:v>30.437999999999999</c:v>
                </c:pt>
                <c:pt idx="444">
                  <c:v>30.437999999999999</c:v>
                </c:pt>
                <c:pt idx="445">
                  <c:v>30.437999999999999</c:v>
                </c:pt>
                <c:pt idx="446">
                  <c:v>30.375</c:v>
                </c:pt>
                <c:pt idx="447">
                  <c:v>30.437999999999999</c:v>
                </c:pt>
                <c:pt idx="448">
                  <c:v>30.437999999999999</c:v>
                </c:pt>
                <c:pt idx="449">
                  <c:v>30.437999999999999</c:v>
                </c:pt>
                <c:pt idx="450">
                  <c:v>30.437999999999999</c:v>
                </c:pt>
                <c:pt idx="451">
                  <c:v>30.437999999999999</c:v>
                </c:pt>
                <c:pt idx="452">
                  <c:v>30.437999999999999</c:v>
                </c:pt>
                <c:pt idx="453">
                  <c:v>30.437999999999999</c:v>
                </c:pt>
                <c:pt idx="454">
                  <c:v>30.437999999999999</c:v>
                </c:pt>
                <c:pt idx="455">
                  <c:v>30.5</c:v>
                </c:pt>
                <c:pt idx="456">
                  <c:v>30.5</c:v>
                </c:pt>
                <c:pt idx="457">
                  <c:v>30.5</c:v>
                </c:pt>
                <c:pt idx="458">
                  <c:v>30.562000000000001</c:v>
                </c:pt>
                <c:pt idx="459">
                  <c:v>30.5</c:v>
                </c:pt>
                <c:pt idx="460">
                  <c:v>30.562000000000001</c:v>
                </c:pt>
                <c:pt idx="461">
                  <c:v>30.562000000000001</c:v>
                </c:pt>
                <c:pt idx="462">
                  <c:v>30.562000000000001</c:v>
                </c:pt>
                <c:pt idx="463">
                  <c:v>30.5</c:v>
                </c:pt>
                <c:pt idx="464">
                  <c:v>30.562000000000001</c:v>
                </c:pt>
                <c:pt idx="465">
                  <c:v>30.562000000000001</c:v>
                </c:pt>
                <c:pt idx="466">
                  <c:v>30.562000000000001</c:v>
                </c:pt>
                <c:pt idx="467">
                  <c:v>30.562000000000001</c:v>
                </c:pt>
                <c:pt idx="468">
                  <c:v>30.562000000000001</c:v>
                </c:pt>
                <c:pt idx="469">
                  <c:v>30.562000000000001</c:v>
                </c:pt>
                <c:pt idx="470">
                  <c:v>30.562000000000001</c:v>
                </c:pt>
                <c:pt idx="471">
                  <c:v>30.562000000000001</c:v>
                </c:pt>
                <c:pt idx="472">
                  <c:v>30.625</c:v>
                </c:pt>
                <c:pt idx="473">
                  <c:v>30.625</c:v>
                </c:pt>
                <c:pt idx="474">
                  <c:v>30.562000000000001</c:v>
                </c:pt>
                <c:pt idx="475">
                  <c:v>30.562000000000001</c:v>
                </c:pt>
                <c:pt idx="476">
                  <c:v>30.562000000000001</c:v>
                </c:pt>
                <c:pt idx="477">
                  <c:v>30.625</c:v>
                </c:pt>
                <c:pt idx="478">
                  <c:v>30.625</c:v>
                </c:pt>
                <c:pt idx="479">
                  <c:v>30.562000000000001</c:v>
                </c:pt>
                <c:pt idx="480">
                  <c:v>30.625</c:v>
                </c:pt>
                <c:pt idx="481">
                  <c:v>30.625</c:v>
                </c:pt>
                <c:pt idx="482">
                  <c:v>30.625</c:v>
                </c:pt>
                <c:pt idx="483">
                  <c:v>30.625</c:v>
                </c:pt>
                <c:pt idx="484">
                  <c:v>30.625</c:v>
                </c:pt>
                <c:pt idx="485">
                  <c:v>30.687999999999999</c:v>
                </c:pt>
                <c:pt idx="486">
                  <c:v>30.625</c:v>
                </c:pt>
                <c:pt idx="487">
                  <c:v>30.625</c:v>
                </c:pt>
                <c:pt idx="488">
                  <c:v>30.625</c:v>
                </c:pt>
                <c:pt idx="489">
                  <c:v>30.625</c:v>
                </c:pt>
                <c:pt idx="490">
                  <c:v>30.625</c:v>
                </c:pt>
                <c:pt idx="491">
                  <c:v>30.625</c:v>
                </c:pt>
                <c:pt idx="492">
                  <c:v>30.687999999999999</c:v>
                </c:pt>
                <c:pt idx="493">
                  <c:v>30.625</c:v>
                </c:pt>
                <c:pt idx="494">
                  <c:v>30.687999999999999</c:v>
                </c:pt>
                <c:pt idx="495">
                  <c:v>30.687999999999999</c:v>
                </c:pt>
                <c:pt idx="496">
                  <c:v>30.687999999999999</c:v>
                </c:pt>
                <c:pt idx="497">
                  <c:v>30.625</c:v>
                </c:pt>
                <c:pt idx="498">
                  <c:v>30.687999999999999</c:v>
                </c:pt>
                <c:pt idx="499">
                  <c:v>30.687999999999999</c:v>
                </c:pt>
                <c:pt idx="500">
                  <c:v>30.687999999999999</c:v>
                </c:pt>
                <c:pt idx="501">
                  <c:v>30.625</c:v>
                </c:pt>
                <c:pt idx="502">
                  <c:v>30.687999999999999</c:v>
                </c:pt>
                <c:pt idx="503">
                  <c:v>30.687999999999999</c:v>
                </c:pt>
                <c:pt idx="504">
                  <c:v>30.625</c:v>
                </c:pt>
                <c:pt idx="505">
                  <c:v>30.687999999999999</c:v>
                </c:pt>
                <c:pt idx="506">
                  <c:v>30.625</c:v>
                </c:pt>
                <c:pt idx="507">
                  <c:v>30.625</c:v>
                </c:pt>
                <c:pt idx="508">
                  <c:v>30.625</c:v>
                </c:pt>
                <c:pt idx="509">
                  <c:v>30.625</c:v>
                </c:pt>
                <c:pt idx="510">
                  <c:v>30.625</c:v>
                </c:pt>
                <c:pt idx="511">
                  <c:v>30.625</c:v>
                </c:pt>
                <c:pt idx="512">
                  <c:v>30.625</c:v>
                </c:pt>
                <c:pt idx="513">
                  <c:v>30.625</c:v>
                </c:pt>
                <c:pt idx="514">
                  <c:v>30.625</c:v>
                </c:pt>
                <c:pt idx="515">
                  <c:v>30.625</c:v>
                </c:pt>
                <c:pt idx="516">
                  <c:v>30.687999999999999</c:v>
                </c:pt>
                <c:pt idx="517">
                  <c:v>30.625</c:v>
                </c:pt>
                <c:pt idx="518">
                  <c:v>30.625</c:v>
                </c:pt>
                <c:pt idx="519">
                  <c:v>30.687999999999999</c:v>
                </c:pt>
                <c:pt idx="520">
                  <c:v>30.687999999999999</c:v>
                </c:pt>
                <c:pt idx="521">
                  <c:v>30.687999999999999</c:v>
                </c:pt>
                <c:pt idx="522">
                  <c:v>30.687999999999999</c:v>
                </c:pt>
                <c:pt idx="523">
                  <c:v>30.687999999999999</c:v>
                </c:pt>
                <c:pt idx="524">
                  <c:v>30.687999999999999</c:v>
                </c:pt>
                <c:pt idx="525">
                  <c:v>30.687999999999999</c:v>
                </c:pt>
                <c:pt idx="526">
                  <c:v>30.687999999999999</c:v>
                </c:pt>
                <c:pt idx="527">
                  <c:v>30.687999999999999</c:v>
                </c:pt>
                <c:pt idx="528">
                  <c:v>30.625</c:v>
                </c:pt>
                <c:pt idx="529">
                  <c:v>30.687999999999999</c:v>
                </c:pt>
                <c:pt idx="530">
                  <c:v>30.687999999999999</c:v>
                </c:pt>
                <c:pt idx="531">
                  <c:v>30.687999999999999</c:v>
                </c:pt>
                <c:pt idx="532">
                  <c:v>30.687999999999999</c:v>
                </c:pt>
                <c:pt idx="533">
                  <c:v>30.687999999999999</c:v>
                </c:pt>
                <c:pt idx="534">
                  <c:v>30.687999999999999</c:v>
                </c:pt>
                <c:pt idx="535">
                  <c:v>30.687999999999999</c:v>
                </c:pt>
                <c:pt idx="536">
                  <c:v>30.687999999999999</c:v>
                </c:pt>
                <c:pt idx="537">
                  <c:v>30.75</c:v>
                </c:pt>
                <c:pt idx="538">
                  <c:v>30.75</c:v>
                </c:pt>
                <c:pt idx="539">
                  <c:v>30.75</c:v>
                </c:pt>
                <c:pt idx="540">
                  <c:v>30.875</c:v>
                </c:pt>
                <c:pt idx="541">
                  <c:v>30.875</c:v>
                </c:pt>
                <c:pt idx="542">
                  <c:v>30.875</c:v>
                </c:pt>
                <c:pt idx="543">
                  <c:v>30.875</c:v>
                </c:pt>
                <c:pt idx="544">
                  <c:v>30.937999999999999</c:v>
                </c:pt>
                <c:pt idx="545">
                  <c:v>30.937999999999999</c:v>
                </c:pt>
                <c:pt idx="546">
                  <c:v>30.875</c:v>
                </c:pt>
                <c:pt idx="547">
                  <c:v>30.875</c:v>
                </c:pt>
                <c:pt idx="548">
                  <c:v>30.875</c:v>
                </c:pt>
                <c:pt idx="549">
                  <c:v>30.875</c:v>
                </c:pt>
                <c:pt idx="550">
                  <c:v>30.812000000000001</c:v>
                </c:pt>
                <c:pt idx="551">
                  <c:v>30.812000000000001</c:v>
                </c:pt>
                <c:pt idx="552">
                  <c:v>30.875</c:v>
                </c:pt>
                <c:pt idx="553">
                  <c:v>30.875</c:v>
                </c:pt>
                <c:pt idx="554">
                  <c:v>30.875</c:v>
                </c:pt>
                <c:pt idx="555">
                  <c:v>30.875</c:v>
                </c:pt>
                <c:pt idx="556">
                  <c:v>30.812000000000001</c:v>
                </c:pt>
                <c:pt idx="557">
                  <c:v>30.812000000000001</c:v>
                </c:pt>
                <c:pt idx="558">
                  <c:v>30.75</c:v>
                </c:pt>
                <c:pt idx="559">
                  <c:v>30.687999999999999</c:v>
                </c:pt>
                <c:pt idx="560">
                  <c:v>30.687999999999999</c:v>
                </c:pt>
                <c:pt idx="561">
                  <c:v>30.687999999999999</c:v>
                </c:pt>
                <c:pt idx="562">
                  <c:v>30.687999999999999</c:v>
                </c:pt>
                <c:pt idx="563">
                  <c:v>30.75</c:v>
                </c:pt>
                <c:pt idx="564">
                  <c:v>30.75</c:v>
                </c:pt>
                <c:pt idx="565">
                  <c:v>30.75</c:v>
                </c:pt>
                <c:pt idx="566">
                  <c:v>30.75</c:v>
                </c:pt>
                <c:pt idx="567">
                  <c:v>30.687999999999999</c:v>
                </c:pt>
                <c:pt idx="568">
                  <c:v>30.687999999999999</c:v>
                </c:pt>
                <c:pt idx="569">
                  <c:v>30.625</c:v>
                </c:pt>
                <c:pt idx="570">
                  <c:v>30.625</c:v>
                </c:pt>
                <c:pt idx="571">
                  <c:v>30.625</c:v>
                </c:pt>
                <c:pt idx="572">
                  <c:v>30.562000000000001</c:v>
                </c:pt>
                <c:pt idx="573">
                  <c:v>30.625</c:v>
                </c:pt>
                <c:pt idx="574">
                  <c:v>30.625</c:v>
                </c:pt>
                <c:pt idx="575">
                  <c:v>30.625</c:v>
                </c:pt>
                <c:pt idx="576">
                  <c:v>30.625</c:v>
                </c:pt>
                <c:pt idx="577">
                  <c:v>30.625</c:v>
                </c:pt>
                <c:pt idx="578">
                  <c:v>30.625</c:v>
                </c:pt>
                <c:pt idx="579">
                  <c:v>30.625</c:v>
                </c:pt>
                <c:pt idx="580">
                  <c:v>30.625</c:v>
                </c:pt>
                <c:pt idx="581">
                  <c:v>30.562000000000001</c:v>
                </c:pt>
                <c:pt idx="582">
                  <c:v>30.687999999999999</c:v>
                </c:pt>
                <c:pt idx="583">
                  <c:v>30.687999999999999</c:v>
                </c:pt>
                <c:pt idx="584">
                  <c:v>30.687999999999999</c:v>
                </c:pt>
                <c:pt idx="585">
                  <c:v>30.687999999999999</c:v>
                </c:pt>
                <c:pt idx="586">
                  <c:v>30.75</c:v>
                </c:pt>
                <c:pt idx="587">
                  <c:v>30.75</c:v>
                </c:pt>
                <c:pt idx="588">
                  <c:v>30.75</c:v>
                </c:pt>
                <c:pt idx="589">
                  <c:v>30.687999999999999</c:v>
                </c:pt>
                <c:pt idx="590">
                  <c:v>30.75</c:v>
                </c:pt>
                <c:pt idx="591">
                  <c:v>30.75</c:v>
                </c:pt>
                <c:pt idx="592">
                  <c:v>30.75</c:v>
                </c:pt>
                <c:pt idx="593">
                  <c:v>30.687999999999999</c:v>
                </c:pt>
                <c:pt idx="594">
                  <c:v>30.687999999999999</c:v>
                </c:pt>
                <c:pt idx="595">
                  <c:v>30.687999999999999</c:v>
                </c:pt>
                <c:pt idx="596">
                  <c:v>30.687999999999999</c:v>
                </c:pt>
                <c:pt idx="597">
                  <c:v>30.75</c:v>
                </c:pt>
                <c:pt idx="598">
                  <c:v>30.75</c:v>
                </c:pt>
                <c:pt idx="599">
                  <c:v>30.687999999999999</c:v>
                </c:pt>
                <c:pt idx="600">
                  <c:v>30.625</c:v>
                </c:pt>
                <c:pt idx="601">
                  <c:v>30.625</c:v>
                </c:pt>
                <c:pt idx="602">
                  <c:v>30.562000000000001</c:v>
                </c:pt>
                <c:pt idx="603">
                  <c:v>30.562000000000001</c:v>
                </c:pt>
                <c:pt idx="604">
                  <c:v>30.5</c:v>
                </c:pt>
                <c:pt idx="605">
                  <c:v>30.5</c:v>
                </c:pt>
                <c:pt idx="606">
                  <c:v>30.437999999999999</c:v>
                </c:pt>
                <c:pt idx="607">
                  <c:v>30.5</c:v>
                </c:pt>
                <c:pt idx="608">
                  <c:v>30.437999999999999</c:v>
                </c:pt>
                <c:pt idx="609">
                  <c:v>30.437999999999999</c:v>
                </c:pt>
                <c:pt idx="610">
                  <c:v>30.375</c:v>
                </c:pt>
                <c:pt idx="611">
                  <c:v>30.437999999999999</c:v>
                </c:pt>
                <c:pt idx="612">
                  <c:v>30.437999999999999</c:v>
                </c:pt>
                <c:pt idx="613">
                  <c:v>30.375</c:v>
                </c:pt>
                <c:pt idx="614">
                  <c:v>30.375</c:v>
                </c:pt>
                <c:pt idx="615">
                  <c:v>30.437999999999999</c:v>
                </c:pt>
                <c:pt idx="616">
                  <c:v>30.375</c:v>
                </c:pt>
                <c:pt idx="617">
                  <c:v>30.437999999999999</c:v>
                </c:pt>
                <c:pt idx="618">
                  <c:v>30.437999999999999</c:v>
                </c:pt>
                <c:pt idx="619">
                  <c:v>30.375</c:v>
                </c:pt>
                <c:pt idx="620">
                  <c:v>30.437999999999999</c:v>
                </c:pt>
                <c:pt idx="621">
                  <c:v>30.437999999999999</c:v>
                </c:pt>
                <c:pt idx="622">
                  <c:v>30.437999999999999</c:v>
                </c:pt>
                <c:pt idx="623">
                  <c:v>30.5</c:v>
                </c:pt>
                <c:pt idx="624">
                  <c:v>30.437999999999999</c:v>
                </c:pt>
                <c:pt idx="625">
                  <c:v>30.5</c:v>
                </c:pt>
                <c:pt idx="626">
                  <c:v>30.437999999999999</c:v>
                </c:pt>
                <c:pt idx="627">
                  <c:v>30.437999999999999</c:v>
                </c:pt>
                <c:pt idx="628">
                  <c:v>30.437999999999999</c:v>
                </c:pt>
                <c:pt idx="629">
                  <c:v>30.437999999999999</c:v>
                </c:pt>
                <c:pt idx="630">
                  <c:v>30.437999999999999</c:v>
                </c:pt>
                <c:pt idx="631">
                  <c:v>30.437999999999999</c:v>
                </c:pt>
                <c:pt idx="632">
                  <c:v>30.437999999999999</c:v>
                </c:pt>
                <c:pt idx="633">
                  <c:v>30.437999999999999</c:v>
                </c:pt>
                <c:pt idx="634">
                  <c:v>30.437999999999999</c:v>
                </c:pt>
                <c:pt idx="635">
                  <c:v>30.437999999999999</c:v>
                </c:pt>
                <c:pt idx="636">
                  <c:v>30.437999999999999</c:v>
                </c:pt>
                <c:pt idx="637">
                  <c:v>30.437999999999999</c:v>
                </c:pt>
                <c:pt idx="638">
                  <c:v>30.437999999999999</c:v>
                </c:pt>
                <c:pt idx="639">
                  <c:v>30.5</c:v>
                </c:pt>
                <c:pt idx="640">
                  <c:v>30.5</c:v>
                </c:pt>
                <c:pt idx="641">
                  <c:v>30.5</c:v>
                </c:pt>
                <c:pt idx="642">
                  <c:v>30.5</c:v>
                </c:pt>
                <c:pt idx="643">
                  <c:v>30.5</c:v>
                </c:pt>
                <c:pt idx="644">
                  <c:v>30.5</c:v>
                </c:pt>
                <c:pt idx="645">
                  <c:v>30.562000000000001</c:v>
                </c:pt>
                <c:pt idx="646">
                  <c:v>30.562000000000001</c:v>
                </c:pt>
                <c:pt idx="647">
                  <c:v>30.5</c:v>
                </c:pt>
                <c:pt idx="648">
                  <c:v>30.562000000000001</c:v>
                </c:pt>
                <c:pt idx="649">
                  <c:v>30.562000000000001</c:v>
                </c:pt>
                <c:pt idx="650">
                  <c:v>30.562000000000001</c:v>
                </c:pt>
                <c:pt idx="651">
                  <c:v>30.625</c:v>
                </c:pt>
                <c:pt idx="652">
                  <c:v>30.625</c:v>
                </c:pt>
                <c:pt idx="653">
                  <c:v>30.687999999999999</c:v>
                </c:pt>
                <c:pt idx="654">
                  <c:v>30.687999999999999</c:v>
                </c:pt>
                <c:pt idx="655">
                  <c:v>30.687999999999999</c:v>
                </c:pt>
                <c:pt idx="656">
                  <c:v>30.687999999999999</c:v>
                </c:pt>
                <c:pt idx="657">
                  <c:v>30.625</c:v>
                </c:pt>
                <c:pt idx="658">
                  <c:v>30.687999999999999</c:v>
                </c:pt>
                <c:pt idx="659">
                  <c:v>30.75</c:v>
                </c:pt>
                <c:pt idx="660">
                  <c:v>30.75</c:v>
                </c:pt>
                <c:pt idx="661">
                  <c:v>30.75</c:v>
                </c:pt>
                <c:pt idx="662">
                  <c:v>30.687999999999999</c:v>
                </c:pt>
                <c:pt idx="663">
                  <c:v>30.75</c:v>
                </c:pt>
                <c:pt idx="664">
                  <c:v>30.75</c:v>
                </c:pt>
                <c:pt idx="665">
                  <c:v>30.812000000000001</c:v>
                </c:pt>
                <c:pt idx="666">
                  <c:v>30.812000000000001</c:v>
                </c:pt>
                <c:pt idx="667">
                  <c:v>30.812000000000001</c:v>
                </c:pt>
                <c:pt idx="668">
                  <c:v>30.75</c:v>
                </c:pt>
                <c:pt idx="669">
                  <c:v>30.75</c:v>
                </c:pt>
                <c:pt idx="670">
                  <c:v>30.812000000000001</c:v>
                </c:pt>
                <c:pt idx="671">
                  <c:v>30.812000000000001</c:v>
                </c:pt>
                <c:pt idx="672">
                  <c:v>30.812000000000001</c:v>
                </c:pt>
                <c:pt idx="673">
                  <c:v>30.812000000000001</c:v>
                </c:pt>
                <c:pt idx="674">
                  <c:v>30.75</c:v>
                </c:pt>
                <c:pt idx="675">
                  <c:v>30.812000000000001</c:v>
                </c:pt>
                <c:pt idx="676">
                  <c:v>30.812000000000001</c:v>
                </c:pt>
                <c:pt idx="677">
                  <c:v>30.687999999999999</c:v>
                </c:pt>
                <c:pt idx="678">
                  <c:v>30.75</c:v>
                </c:pt>
                <c:pt idx="679">
                  <c:v>30.687999999999999</c:v>
                </c:pt>
                <c:pt idx="680">
                  <c:v>30.75</c:v>
                </c:pt>
                <c:pt idx="681">
                  <c:v>30.75</c:v>
                </c:pt>
                <c:pt idx="682">
                  <c:v>30.75</c:v>
                </c:pt>
                <c:pt idx="683">
                  <c:v>30.687999999999999</c:v>
                </c:pt>
                <c:pt idx="684">
                  <c:v>30.75</c:v>
                </c:pt>
                <c:pt idx="685">
                  <c:v>30.75</c:v>
                </c:pt>
                <c:pt idx="686">
                  <c:v>30.812000000000001</c:v>
                </c:pt>
                <c:pt idx="687">
                  <c:v>30.812000000000001</c:v>
                </c:pt>
                <c:pt idx="688">
                  <c:v>30.75</c:v>
                </c:pt>
                <c:pt idx="689">
                  <c:v>30.687999999999999</c:v>
                </c:pt>
                <c:pt idx="690">
                  <c:v>30.687999999999999</c:v>
                </c:pt>
                <c:pt idx="691">
                  <c:v>30.687999999999999</c:v>
                </c:pt>
                <c:pt idx="692">
                  <c:v>30.687999999999999</c:v>
                </c:pt>
                <c:pt idx="693">
                  <c:v>30.687999999999999</c:v>
                </c:pt>
                <c:pt idx="694">
                  <c:v>30.75</c:v>
                </c:pt>
                <c:pt idx="695">
                  <c:v>30.75</c:v>
                </c:pt>
                <c:pt idx="696">
                  <c:v>30.812000000000001</c:v>
                </c:pt>
                <c:pt idx="697">
                  <c:v>30.75</c:v>
                </c:pt>
                <c:pt idx="698">
                  <c:v>30.75</c:v>
                </c:pt>
                <c:pt idx="699">
                  <c:v>30.625</c:v>
                </c:pt>
                <c:pt idx="700">
                  <c:v>30.5</c:v>
                </c:pt>
                <c:pt idx="701">
                  <c:v>30.562000000000001</c:v>
                </c:pt>
                <c:pt idx="702">
                  <c:v>30.5</c:v>
                </c:pt>
                <c:pt idx="703">
                  <c:v>30.5</c:v>
                </c:pt>
                <c:pt idx="704">
                  <c:v>30.5</c:v>
                </c:pt>
                <c:pt idx="705">
                  <c:v>30.437999999999999</c:v>
                </c:pt>
                <c:pt idx="706">
                  <c:v>30.375</c:v>
                </c:pt>
                <c:pt idx="707">
                  <c:v>30.375</c:v>
                </c:pt>
                <c:pt idx="708">
                  <c:v>30.437999999999999</c:v>
                </c:pt>
                <c:pt idx="709">
                  <c:v>30.375</c:v>
                </c:pt>
                <c:pt idx="710">
                  <c:v>30.375</c:v>
                </c:pt>
                <c:pt idx="711">
                  <c:v>30.437999999999999</c:v>
                </c:pt>
                <c:pt idx="712">
                  <c:v>30.437999999999999</c:v>
                </c:pt>
                <c:pt idx="713">
                  <c:v>30.437999999999999</c:v>
                </c:pt>
                <c:pt idx="714">
                  <c:v>30.437999999999999</c:v>
                </c:pt>
                <c:pt idx="715">
                  <c:v>30.437999999999999</c:v>
                </c:pt>
                <c:pt idx="716">
                  <c:v>30.437999999999999</c:v>
                </c:pt>
                <c:pt idx="717">
                  <c:v>30.437999999999999</c:v>
                </c:pt>
                <c:pt idx="718">
                  <c:v>30.5</c:v>
                </c:pt>
                <c:pt idx="719">
                  <c:v>30.625</c:v>
                </c:pt>
                <c:pt idx="720">
                  <c:v>30.562000000000001</c:v>
                </c:pt>
                <c:pt idx="721">
                  <c:v>30.625</c:v>
                </c:pt>
                <c:pt idx="722">
                  <c:v>30.625</c:v>
                </c:pt>
                <c:pt idx="723">
                  <c:v>30.625</c:v>
                </c:pt>
                <c:pt idx="724">
                  <c:v>30.625</c:v>
                </c:pt>
                <c:pt idx="725">
                  <c:v>30.625</c:v>
                </c:pt>
                <c:pt idx="726">
                  <c:v>30.625</c:v>
                </c:pt>
                <c:pt idx="727">
                  <c:v>30.625</c:v>
                </c:pt>
                <c:pt idx="728">
                  <c:v>30.625</c:v>
                </c:pt>
                <c:pt idx="729">
                  <c:v>30.562000000000001</c:v>
                </c:pt>
                <c:pt idx="730">
                  <c:v>30.562000000000001</c:v>
                </c:pt>
                <c:pt idx="731">
                  <c:v>30.5</c:v>
                </c:pt>
                <c:pt idx="732">
                  <c:v>30.5</c:v>
                </c:pt>
                <c:pt idx="733">
                  <c:v>30.5</c:v>
                </c:pt>
                <c:pt idx="734">
                  <c:v>30.5</c:v>
                </c:pt>
                <c:pt idx="735">
                  <c:v>30.437999999999999</c:v>
                </c:pt>
                <c:pt idx="736">
                  <c:v>30.5</c:v>
                </c:pt>
                <c:pt idx="737">
                  <c:v>30.437999999999999</c:v>
                </c:pt>
                <c:pt idx="738">
                  <c:v>30.562000000000001</c:v>
                </c:pt>
                <c:pt idx="739">
                  <c:v>30.625</c:v>
                </c:pt>
                <c:pt idx="740">
                  <c:v>30.625</c:v>
                </c:pt>
                <c:pt idx="741">
                  <c:v>30.687999999999999</c:v>
                </c:pt>
                <c:pt idx="742">
                  <c:v>30.687999999999999</c:v>
                </c:pt>
                <c:pt idx="743">
                  <c:v>30.75</c:v>
                </c:pt>
                <c:pt idx="744">
                  <c:v>30.75</c:v>
                </c:pt>
                <c:pt idx="745">
                  <c:v>30.75</c:v>
                </c:pt>
                <c:pt idx="746">
                  <c:v>30.75</c:v>
                </c:pt>
                <c:pt idx="747">
                  <c:v>30.75</c:v>
                </c:pt>
                <c:pt idx="748">
                  <c:v>30.75</c:v>
                </c:pt>
                <c:pt idx="749">
                  <c:v>30.75</c:v>
                </c:pt>
                <c:pt idx="750">
                  <c:v>30.812000000000001</c:v>
                </c:pt>
                <c:pt idx="751">
                  <c:v>30.812000000000001</c:v>
                </c:pt>
                <c:pt idx="752">
                  <c:v>30.812000000000001</c:v>
                </c:pt>
                <c:pt idx="753">
                  <c:v>30.812000000000001</c:v>
                </c:pt>
                <c:pt idx="754">
                  <c:v>30.875</c:v>
                </c:pt>
                <c:pt idx="755">
                  <c:v>30.812000000000001</c:v>
                </c:pt>
                <c:pt idx="756">
                  <c:v>30.875</c:v>
                </c:pt>
                <c:pt idx="757">
                  <c:v>30.937999999999999</c:v>
                </c:pt>
                <c:pt idx="758">
                  <c:v>30.875</c:v>
                </c:pt>
                <c:pt idx="759">
                  <c:v>30.875</c:v>
                </c:pt>
                <c:pt idx="760">
                  <c:v>30.937999999999999</c:v>
                </c:pt>
                <c:pt idx="761">
                  <c:v>31</c:v>
                </c:pt>
                <c:pt idx="762">
                  <c:v>31</c:v>
                </c:pt>
                <c:pt idx="763">
                  <c:v>31</c:v>
                </c:pt>
                <c:pt idx="764">
                  <c:v>31</c:v>
                </c:pt>
                <c:pt idx="765">
                  <c:v>31.062000000000001</c:v>
                </c:pt>
                <c:pt idx="766">
                  <c:v>31.062000000000001</c:v>
                </c:pt>
                <c:pt idx="767">
                  <c:v>31.062000000000001</c:v>
                </c:pt>
                <c:pt idx="768">
                  <c:v>31.062000000000001</c:v>
                </c:pt>
                <c:pt idx="769">
                  <c:v>31.125</c:v>
                </c:pt>
                <c:pt idx="770">
                  <c:v>31.125</c:v>
                </c:pt>
                <c:pt idx="771">
                  <c:v>31.125</c:v>
                </c:pt>
                <c:pt idx="772">
                  <c:v>31.187999999999999</c:v>
                </c:pt>
                <c:pt idx="773">
                  <c:v>31.125</c:v>
                </c:pt>
                <c:pt idx="774">
                  <c:v>31.187999999999999</c:v>
                </c:pt>
                <c:pt idx="775">
                  <c:v>31.187999999999999</c:v>
                </c:pt>
                <c:pt idx="776">
                  <c:v>31.25</c:v>
                </c:pt>
                <c:pt idx="777">
                  <c:v>31.25</c:v>
                </c:pt>
                <c:pt idx="778">
                  <c:v>31.312000000000001</c:v>
                </c:pt>
                <c:pt idx="779">
                  <c:v>31.312000000000001</c:v>
                </c:pt>
                <c:pt idx="780">
                  <c:v>31.312000000000001</c:v>
                </c:pt>
                <c:pt idx="781">
                  <c:v>31.312000000000001</c:v>
                </c:pt>
                <c:pt idx="782">
                  <c:v>31.375</c:v>
                </c:pt>
                <c:pt idx="783">
                  <c:v>31.375</c:v>
                </c:pt>
                <c:pt idx="784">
                  <c:v>31.375</c:v>
                </c:pt>
                <c:pt idx="785">
                  <c:v>31.375</c:v>
                </c:pt>
                <c:pt idx="786">
                  <c:v>31.437999999999999</c:v>
                </c:pt>
                <c:pt idx="787">
                  <c:v>31.437999999999999</c:v>
                </c:pt>
                <c:pt idx="788">
                  <c:v>31.437999999999999</c:v>
                </c:pt>
                <c:pt idx="789">
                  <c:v>31.437999999999999</c:v>
                </c:pt>
                <c:pt idx="790">
                  <c:v>31.437999999999999</c:v>
                </c:pt>
                <c:pt idx="791">
                  <c:v>31.437999999999999</c:v>
                </c:pt>
                <c:pt idx="792">
                  <c:v>31.5</c:v>
                </c:pt>
                <c:pt idx="793">
                  <c:v>31.5</c:v>
                </c:pt>
                <c:pt idx="794">
                  <c:v>31.562000000000001</c:v>
                </c:pt>
                <c:pt idx="795">
                  <c:v>31.562000000000001</c:v>
                </c:pt>
                <c:pt idx="796">
                  <c:v>31.562000000000001</c:v>
                </c:pt>
                <c:pt idx="797">
                  <c:v>31.562000000000001</c:v>
                </c:pt>
                <c:pt idx="798">
                  <c:v>31.562000000000001</c:v>
                </c:pt>
                <c:pt idx="799">
                  <c:v>31.625</c:v>
                </c:pt>
                <c:pt idx="800">
                  <c:v>31.625</c:v>
                </c:pt>
                <c:pt idx="801">
                  <c:v>31.562000000000001</c:v>
                </c:pt>
                <c:pt idx="802">
                  <c:v>31.625</c:v>
                </c:pt>
                <c:pt idx="803">
                  <c:v>31.625</c:v>
                </c:pt>
                <c:pt idx="804">
                  <c:v>31.625</c:v>
                </c:pt>
                <c:pt idx="805">
                  <c:v>31.687999999999999</c:v>
                </c:pt>
                <c:pt idx="806">
                  <c:v>31.625</c:v>
                </c:pt>
                <c:pt idx="807">
                  <c:v>31.625</c:v>
                </c:pt>
                <c:pt idx="808">
                  <c:v>31.687999999999999</c:v>
                </c:pt>
                <c:pt idx="809">
                  <c:v>31.687999999999999</c:v>
                </c:pt>
                <c:pt idx="810">
                  <c:v>31.687999999999999</c:v>
                </c:pt>
                <c:pt idx="811">
                  <c:v>31.75</c:v>
                </c:pt>
                <c:pt idx="812">
                  <c:v>31.75</c:v>
                </c:pt>
                <c:pt idx="813">
                  <c:v>31.75</c:v>
                </c:pt>
                <c:pt idx="814">
                  <c:v>31.75</c:v>
                </c:pt>
                <c:pt idx="815">
                  <c:v>31.75</c:v>
                </c:pt>
                <c:pt idx="816">
                  <c:v>31.75</c:v>
                </c:pt>
                <c:pt idx="817">
                  <c:v>31.75</c:v>
                </c:pt>
                <c:pt idx="818">
                  <c:v>31.812000000000001</c:v>
                </c:pt>
                <c:pt idx="819">
                  <c:v>31.75</c:v>
                </c:pt>
                <c:pt idx="820">
                  <c:v>31.75</c:v>
                </c:pt>
                <c:pt idx="821">
                  <c:v>31.687999999999999</c:v>
                </c:pt>
                <c:pt idx="822">
                  <c:v>31.687999999999999</c:v>
                </c:pt>
                <c:pt idx="823">
                  <c:v>31.687999999999999</c:v>
                </c:pt>
                <c:pt idx="824">
                  <c:v>31.687999999999999</c:v>
                </c:pt>
                <c:pt idx="825">
                  <c:v>31.687999999999999</c:v>
                </c:pt>
                <c:pt idx="826">
                  <c:v>31.687999999999999</c:v>
                </c:pt>
                <c:pt idx="827">
                  <c:v>31.687999999999999</c:v>
                </c:pt>
                <c:pt idx="828">
                  <c:v>31.625</c:v>
                </c:pt>
                <c:pt idx="829">
                  <c:v>31.562000000000001</c:v>
                </c:pt>
                <c:pt idx="830">
                  <c:v>31.562000000000001</c:v>
                </c:pt>
                <c:pt idx="831">
                  <c:v>31.5</c:v>
                </c:pt>
                <c:pt idx="832">
                  <c:v>31.437999999999999</c:v>
                </c:pt>
                <c:pt idx="833">
                  <c:v>31.375</c:v>
                </c:pt>
                <c:pt idx="834">
                  <c:v>31.375</c:v>
                </c:pt>
                <c:pt idx="835">
                  <c:v>31.25</c:v>
                </c:pt>
                <c:pt idx="836">
                  <c:v>31.25</c:v>
                </c:pt>
                <c:pt idx="837">
                  <c:v>31.187999999999999</c:v>
                </c:pt>
                <c:pt idx="838">
                  <c:v>31.125</c:v>
                </c:pt>
                <c:pt idx="839">
                  <c:v>31.062000000000001</c:v>
                </c:pt>
                <c:pt idx="840">
                  <c:v>30.937999999999999</c:v>
                </c:pt>
                <c:pt idx="841">
                  <c:v>30.937999999999999</c:v>
                </c:pt>
                <c:pt idx="842">
                  <c:v>30.937999999999999</c:v>
                </c:pt>
                <c:pt idx="843">
                  <c:v>30.937999999999999</c:v>
                </c:pt>
                <c:pt idx="844">
                  <c:v>30.937999999999999</c:v>
                </c:pt>
                <c:pt idx="845">
                  <c:v>30.937999999999999</c:v>
                </c:pt>
                <c:pt idx="846">
                  <c:v>30.937999999999999</c:v>
                </c:pt>
                <c:pt idx="847">
                  <c:v>30.875</c:v>
                </c:pt>
                <c:pt idx="848">
                  <c:v>30.812000000000001</c:v>
                </c:pt>
                <c:pt idx="849">
                  <c:v>30.812000000000001</c:v>
                </c:pt>
                <c:pt idx="850">
                  <c:v>30.875</c:v>
                </c:pt>
                <c:pt idx="851">
                  <c:v>30.875</c:v>
                </c:pt>
                <c:pt idx="852">
                  <c:v>30.937999999999999</c:v>
                </c:pt>
                <c:pt idx="853">
                  <c:v>30.875</c:v>
                </c:pt>
                <c:pt idx="854">
                  <c:v>30.875</c:v>
                </c:pt>
                <c:pt idx="855">
                  <c:v>30.875</c:v>
                </c:pt>
                <c:pt idx="856">
                  <c:v>30.937999999999999</c:v>
                </c:pt>
                <c:pt idx="857">
                  <c:v>31</c:v>
                </c:pt>
                <c:pt idx="858">
                  <c:v>31</c:v>
                </c:pt>
                <c:pt idx="859">
                  <c:v>31.062000000000001</c:v>
                </c:pt>
                <c:pt idx="860">
                  <c:v>31.125</c:v>
                </c:pt>
                <c:pt idx="861">
                  <c:v>31.062000000000001</c:v>
                </c:pt>
                <c:pt idx="862">
                  <c:v>31.062000000000001</c:v>
                </c:pt>
                <c:pt idx="863">
                  <c:v>31</c:v>
                </c:pt>
                <c:pt idx="864">
                  <c:v>31</c:v>
                </c:pt>
                <c:pt idx="865">
                  <c:v>30.937999999999999</c:v>
                </c:pt>
                <c:pt idx="866">
                  <c:v>30.937999999999999</c:v>
                </c:pt>
                <c:pt idx="867">
                  <c:v>30.937999999999999</c:v>
                </c:pt>
                <c:pt idx="868">
                  <c:v>30.875</c:v>
                </c:pt>
                <c:pt idx="869">
                  <c:v>30.812000000000001</c:v>
                </c:pt>
                <c:pt idx="870">
                  <c:v>30.875</c:v>
                </c:pt>
                <c:pt idx="871">
                  <c:v>30.875</c:v>
                </c:pt>
                <c:pt idx="872">
                  <c:v>30.937999999999999</c:v>
                </c:pt>
                <c:pt idx="873">
                  <c:v>30.937999999999999</c:v>
                </c:pt>
                <c:pt idx="874">
                  <c:v>31</c:v>
                </c:pt>
                <c:pt idx="875">
                  <c:v>31</c:v>
                </c:pt>
                <c:pt idx="876">
                  <c:v>31</c:v>
                </c:pt>
                <c:pt idx="877">
                  <c:v>31</c:v>
                </c:pt>
                <c:pt idx="878">
                  <c:v>31</c:v>
                </c:pt>
                <c:pt idx="879">
                  <c:v>31</c:v>
                </c:pt>
                <c:pt idx="880">
                  <c:v>30.937999999999999</c:v>
                </c:pt>
                <c:pt idx="881">
                  <c:v>31</c:v>
                </c:pt>
                <c:pt idx="882">
                  <c:v>31</c:v>
                </c:pt>
                <c:pt idx="883">
                  <c:v>30.937999999999999</c:v>
                </c:pt>
                <c:pt idx="884">
                  <c:v>31.062000000000001</c:v>
                </c:pt>
                <c:pt idx="885">
                  <c:v>30.937999999999999</c:v>
                </c:pt>
                <c:pt idx="886">
                  <c:v>30.937999999999999</c:v>
                </c:pt>
                <c:pt idx="887">
                  <c:v>30.937999999999999</c:v>
                </c:pt>
                <c:pt idx="888">
                  <c:v>30.937999999999999</c:v>
                </c:pt>
                <c:pt idx="889">
                  <c:v>30.937999999999999</c:v>
                </c:pt>
                <c:pt idx="890">
                  <c:v>30.875</c:v>
                </c:pt>
                <c:pt idx="891">
                  <c:v>30.875</c:v>
                </c:pt>
                <c:pt idx="892">
                  <c:v>30.875</c:v>
                </c:pt>
                <c:pt idx="893">
                  <c:v>30.812000000000001</c:v>
                </c:pt>
                <c:pt idx="894">
                  <c:v>30.812000000000001</c:v>
                </c:pt>
                <c:pt idx="895">
                  <c:v>30.812000000000001</c:v>
                </c:pt>
                <c:pt idx="896">
                  <c:v>30.812000000000001</c:v>
                </c:pt>
                <c:pt idx="897">
                  <c:v>30.812000000000001</c:v>
                </c:pt>
                <c:pt idx="898">
                  <c:v>30.75</c:v>
                </c:pt>
                <c:pt idx="899">
                  <c:v>30.812000000000001</c:v>
                </c:pt>
                <c:pt idx="900">
                  <c:v>30.75</c:v>
                </c:pt>
                <c:pt idx="901">
                  <c:v>30.75</c:v>
                </c:pt>
                <c:pt idx="902">
                  <c:v>30.75</c:v>
                </c:pt>
                <c:pt idx="903">
                  <c:v>30.812000000000001</c:v>
                </c:pt>
                <c:pt idx="904">
                  <c:v>30.812000000000001</c:v>
                </c:pt>
                <c:pt idx="905">
                  <c:v>30.812000000000001</c:v>
                </c:pt>
                <c:pt idx="906">
                  <c:v>30.812000000000001</c:v>
                </c:pt>
                <c:pt idx="907">
                  <c:v>30.812000000000001</c:v>
                </c:pt>
                <c:pt idx="908">
                  <c:v>30.812000000000001</c:v>
                </c:pt>
                <c:pt idx="909">
                  <c:v>30.812000000000001</c:v>
                </c:pt>
                <c:pt idx="910">
                  <c:v>30.812000000000001</c:v>
                </c:pt>
                <c:pt idx="911">
                  <c:v>30.875</c:v>
                </c:pt>
                <c:pt idx="912">
                  <c:v>30.875</c:v>
                </c:pt>
                <c:pt idx="913">
                  <c:v>30.875</c:v>
                </c:pt>
                <c:pt idx="914">
                  <c:v>30.937999999999999</c:v>
                </c:pt>
                <c:pt idx="915">
                  <c:v>30.937999999999999</c:v>
                </c:pt>
                <c:pt idx="916">
                  <c:v>31</c:v>
                </c:pt>
                <c:pt idx="917">
                  <c:v>31</c:v>
                </c:pt>
                <c:pt idx="918">
                  <c:v>31</c:v>
                </c:pt>
                <c:pt idx="919">
                  <c:v>31</c:v>
                </c:pt>
                <c:pt idx="920">
                  <c:v>31.062000000000001</c:v>
                </c:pt>
                <c:pt idx="921">
                  <c:v>31.062000000000001</c:v>
                </c:pt>
                <c:pt idx="922">
                  <c:v>31.062000000000001</c:v>
                </c:pt>
                <c:pt idx="923">
                  <c:v>31.125</c:v>
                </c:pt>
                <c:pt idx="924">
                  <c:v>31.062000000000001</c:v>
                </c:pt>
                <c:pt idx="925">
                  <c:v>31.125</c:v>
                </c:pt>
                <c:pt idx="926">
                  <c:v>31.187999999999999</c:v>
                </c:pt>
                <c:pt idx="927">
                  <c:v>31.187999999999999</c:v>
                </c:pt>
                <c:pt idx="928">
                  <c:v>31.187999999999999</c:v>
                </c:pt>
                <c:pt idx="929">
                  <c:v>31.187999999999999</c:v>
                </c:pt>
                <c:pt idx="930">
                  <c:v>31.187999999999999</c:v>
                </c:pt>
                <c:pt idx="931">
                  <c:v>31.25</c:v>
                </c:pt>
                <c:pt idx="932">
                  <c:v>31.187999999999999</c:v>
                </c:pt>
                <c:pt idx="933">
                  <c:v>31.25</c:v>
                </c:pt>
                <c:pt idx="934">
                  <c:v>31.25</c:v>
                </c:pt>
                <c:pt idx="935">
                  <c:v>31.25</c:v>
                </c:pt>
                <c:pt idx="936">
                  <c:v>31.312000000000001</c:v>
                </c:pt>
                <c:pt idx="937">
                  <c:v>31.312000000000001</c:v>
                </c:pt>
                <c:pt idx="938">
                  <c:v>31.312000000000001</c:v>
                </c:pt>
                <c:pt idx="939">
                  <c:v>31.312000000000001</c:v>
                </c:pt>
                <c:pt idx="940">
                  <c:v>31.312000000000001</c:v>
                </c:pt>
                <c:pt idx="941">
                  <c:v>31.312000000000001</c:v>
                </c:pt>
                <c:pt idx="942">
                  <c:v>31.312000000000001</c:v>
                </c:pt>
                <c:pt idx="943">
                  <c:v>31.375</c:v>
                </c:pt>
                <c:pt idx="944">
                  <c:v>31.375</c:v>
                </c:pt>
                <c:pt idx="945">
                  <c:v>31.375</c:v>
                </c:pt>
                <c:pt idx="946">
                  <c:v>31.375</c:v>
                </c:pt>
                <c:pt idx="947">
                  <c:v>31.375</c:v>
                </c:pt>
                <c:pt idx="948">
                  <c:v>31.375</c:v>
                </c:pt>
                <c:pt idx="949">
                  <c:v>31.437999999999999</c:v>
                </c:pt>
                <c:pt idx="950">
                  <c:v>31.437999999999999</c:v>
                </c:pt>
                <c:pt idx="951">
                  <c:v>31.437999999999999</c:v>
                </c:pt>
                <c:pt idx="952">
                  <c:v>31.5</c:v>
                </c:pt>
                <c:pt idx="953">
                  <c:v>31.5</c:v>
                </c:pt>
                <c:pt idx="954">
                  <c:v>31.5</c:v>
                </c:pt>
                <c:pt idx="955">
                  <c:v>31.5</c:v>
                </c:pt>
                <c:pt idx="956">
                  <c:v>31.5</c:v>
                </c:pt>
                <c:pt idx="957">
                  <c:v>31.562000000000001</c:v>
                </c:pt>
                <c:pt idx="958">
                  <c:v>31.5</c:v>
                </c:pt>
                <c:pt idx="959">
                  <c:v>31.5</c:v>
                </c:pt>
                <c:pt idx="960">
                  <c:v>31.562000000000001</c:v>
                </c:pt>
                <c:pt idx="961">
                  <c:v>31.562000000000001</c:v>
                </c:pt>
                <c:pt idx="962">
                  <c:v>31.5</c:v>
                </c:pt>
                <c:pt idx="963">
                  <c:v>31.562000000000001</c:v>
                </c:pt>
                <c:pt idx="964">
                  <c:v>31.562000000000001</c:v>
                </c:pt>
                <c:pt idx="965">
                  <c:v>31.562000000000001</c:v>
                </c:pt>
                <c:pt idx="966">
                  <c:v>31.562000000000001</c:v>
                </c:pt>
                <c:pt idx="967">
                  <c:v>31.562000000000001</c:v>
                </c:pt>
                <c:pt idx="968">
                  <c:v>31.562000000000001</c:v>
                </c:pt>
                <c:pt idx="969">
                  <c:v>31.562000000000001</c:v>
                </c:pt>
                <c:pt idx="970">
                  <c:v>31.625</c:v>
                </c:pt>
                <c:pt idx="971">
                  <c:v>31.625</c:v>
                </c:pt>
                <c:pt idx="972">
                  <c:v>31.625</c:v>
                </c:pt>
                <c:pt idx="973">
                  <c:v>31.562000000000001</c:v>
                </c:pt>
                <c:pt idx="974">
                  <c:v>31.5</c:v>
                </c:pt>
                <c:pt idx="975">
                  <c:v>31.5</c:v>
                </c:pt>
                <c:pt idx="976">
                  <c:v>31.437999999999999</c:v>
                </c:pt>
                <c:pt idx="977">
                  <c:v>31.312000000000001</c:v>
                </c:pt>
                <c:pt idx="978">
                  <c:v>31.312000000000001</c:v>
                </c:pt>
                <c:pt idx="979">
                  <c:v>31.25</c:v>
                </c:pt>
                <c:pt idx="980">
                  <c:v>31.187999999999999</c:v>
                </c:pt>
                <c:pt idx="981">
                  <c:v>31.187999999999999</c:v>
                </c:pt>
                <c:pt idx="982">
                  <c:v>31.125</c:v>
                </c:pt>
                <c:pt idx="983">
                  <c:v>31.062000000000001</c:v>
                </c:pt>
                <c:pt idx="984">
                  <c:v>31.062000000000001</c:v>
                </c:pt>
                <c:pt idx="985">
                  <c:v>31.062000000000001</c:v>
                </c:pt>
                <c:pt idx="986">
                  <c:v>31.062000000000001</c:v>
                </c:pt>
                <c:pt idx="987">
                  <c:v>31.062000000000001</c:v>
                </c:pt>
                <c:pt idx="988">
                  <c:v>31</c:v>
                </c:pt>
                <c:pt idx="989">
                  <c:v>31</c:v>
                </c:pt>
                <c:pt idx="990">
                  <c:v>30.937999999999999</c:v>
                </c:pt>
                <c:pt idx="991">
                  <c:v>30.937999999999999</c:v>
                </c:pt>
                <c:pt idx="992">
                  <c:v>30.875</c:v>
                </c:pt>
                <c:pt idx="993">
                  <c:v>30.937999999999999</c:v>
                </c:pt>
                <c:pt idx="994">
                  <c:v>30.937999999999999</c:v>
                </c:pt>
                <c:pt idx="995">
                  <c:v>31</c:v>
                </c:pt>
                <c:pt idx="996">
                  <c:v>30.937999999999999</c:v>
                </c:pt>
                <c:pt idx="997">
                  <c:v>30.937999999999999</c:v>
                </c:pt>
                <c:pt idx="998">
                  <c:v>30.937999999999999</c:v>
                </c:pt>
                <c:pt idx="999">
                  <c:v>31</c:v>
                </c:pt>
                <c:pt idx="1000">
                  <c:v>30.937999999999999</c:v>
                </c:pt>
                <c:pt idx="1001">
                  <c:v>30.937999999999999</c:v>
                </c:pt>
                <c:pt idx="1002">
                  <c:v>30.937999999999999</c:v>
                </c:pt>
                <c:pt idx="1003">
                  <c:v>30.875</c:v>
                </c:pt>
                <c:pt idx="1004">
                  <c:v>30.937999999999999</c:v>
                </c:pt>
                <c:pt idx="1005">
                  <c:v>30.937999999999999</c:v>
                </c:pt>
                <c:pt idx="1006">
                  <c:v>30.937999999999999</c:v>
                </c:pt>
                <c:pt idx="1007">
                  <c:v>30.937999999999999</c:v>
                </c:pt>
                <c:pt idx="1008">
                  <c:v>31</c:v>
                </c:pt>
                <c:pt idx="1009">
                  <c:v>31.062000000000001</c:v>
                </c:pt>
                <c:pt idx="1010">
                  <c:v>31.062000000000001</c:v>
                </c:pt>
                <c:pt idx="1011">
                  <c:v>31</c:v>
                </c:pt>
                <c:pt idx="1012">
                  <c:v>31.062000000000001</c:v>
                </c:pt>
                <c:pt idx="1013">
                  <c:v>31</c:v>
                </c:pt>
                <c:pt idx="1014">
                  <c:v>31</c:v>
                </c:pt>
                <c:pt idx="1015">
                  <c:v>30.937999999999999</c:v>
                </c:pt>
                <c:pt idx="1016">
                  <c:v>30.937999999999999</c:v>
                </c:pt>
                <c:pt idx="1017">
                  <c:v>30.937999999999999</c:v>
                </c:pt>
                <c:pt idx="1018">
                  <c:v>30.875</c:v>
                </c:pt>
                <c:pt idx="1019">
                  <c:v>30.937999999999999</c:v>
                </c:pt>
                <c:pt idx="1020">
                  <c:v>30.875</c:v>
                </c:pt>
                <c:pt idx="1021">
                  <c:v>30.875</c:v>
                </c:pt>
                <c:pt idx="1022">
                  <c:v>30.75</c:v>
                </c:pt>
                <c:pt idx="1023">
                  <c:v>30.687999999999999</c:v>
                </c:pt>
                <c:pt idx="1024">
                  <c:v>30.625</c:v>
                </c:pt>
                <c:pt idx="1025">
                  <c:v>30.625</c:v>
                </c:pt>
                <c:pt idx="1026">
                  <c:v>30.562000000000001</c:v>
                </c:pt>
                <c:pt idx="1027">
                  <c:v>30.562000000000001</c:v>
                </c:pt>
                <c:pt idx="1028">
                  <c:v>30.562000000000001</c:v>
                </c:pt>
                <c:pt idx="1029">
                  <c:v>30.562000000000001</c:v>
                </c:pt>
                <c:pt idx="1030">
                  <c:v>30.562000000000001</c:v>
                </c:pt>
                <c:pt idx="1031">
                  <c:v>30.562000000000001</c:v>
                </c:pt>
                <c:pt idx="1032">
                  <c:v>30.687999999999999</c:v>
                </c:pt>
                <c:pt idx="1033">
                  <c:v>30.75</c:v>
                </c:pt>
                <c:pt idx="1034">
                  <c:v>30.812000000000001</c:v>
                </c:pt>
                <c:pt idx="1035">
                  <c:v>30.812000000000001</c:v>
                </c:pt>
                <c:pt idx="1036">
                  <c:v>30.812000000000001</c:v>
                </c:pt>
                <c:pt idx="1037">
                  <c:v>30.875</c:v>
                </c:pt>
                <c:pt idx="1038">
                  <c:v>30.937999999999999</c:v>
                </c:pt>
                <c:pt idx="1039">
                  <c:v>30.937999999999999</c:v>
                </c:pt>
                <c:pt idx="1040">
                  <c:v>31</c:v>
                </c:pt>
                <c:pt idx="1041">
                  <c:v>31</c:v>
                </c:pt>
                <c:pt idx="1042">
                  <c:v>31</c:v>
                </c:pt>
                <c:pt idx="1043">
                  <c:v>31</c:v>
                </c:pt>
                <c:pt idx="1044">
                  <c:v>31.062000000000001</c:v>
                </c:pt>
                <c:pt idx="1045">
                  <c:v>31.062000000000001</c:v>
                </c:pt>
                <c:pt idx="1046">
                  <c:v>31.062000000000001</c:v>
                </c:pt>
                <c:pt idx="1047">
                  <c:v>31</c:v>
                </c:pt>
                <c:pt idx="1048">
                  <c:v>31.062000000000001</c:v>
                </c:pt>
                <c:pt idx="1049">
                  <c:v>31.062000000000001</c:v>
                </c:pt>
                <c:pt idx="1050">
                  <c:v>31.062000000000001</c:v>
                </c:pt>
                <c:pt idx="1051">
                  <c:v>31.062000000000001</c:v>
                </c:pt>
                <c:pt idx="1052">
                  <c:v>31.125</c:v>
                </c:pt>
                <c:pt idx="1053">
                  <c:v>31.125</c:v>
                </c:pt>
                <c:pt idx="1054">
                  <c:v>31.125</c:v>
                </c:pt>
                <c:pt idx="1055">
                  <c:v>31.125</c:v>
                </c:pt>
                <c:pt idx="1056">
                  <c:v>31.125</c:v>
                </c:pt>
                <c:pt idx="1057">
                  <c:v>31.125</c:v>
                </c:pt>
                <c:pt idx="1058">
                  <c:v>31.125</c:v>
                </c:pt>
                <c:pt idx="1059">
                  <c:v>31.125</c:v>
                </c:pt>
                <c:pt idx="1060">
                  <c:v>31.187999999999999</c:v>
                </c:pt>
                <c:pt idx="1061">
                  <c:v>31.187999999999999</c:v>
                </c:pt>
                <c:pt idx="1062">
                  <c:v>31.187999999999999</c:v>
                </c:pt>
                <c:pt idx="1063">
                  <c:v>31.25</c:v>
                </c:pt>
                <c:pt idx="1064">
                  <c:v>31.25</c:v>
                </c:pt>
                <c:pt idx="1065">
                  <c:v>31.25</c:v>
                </c:pt>
                <c:pt idx="1066">
                  <c:v>31.25</c:v>
                </c:pt>
                <c:pt idx="1067">
                  <c:v>31.312000000000001</c:v>
                </c:pt>
                <c:pt idx="1068">
                  <c:v>31.25</c:v>
                </c:pt>
                <c:pt idx="1069">
                  <c:v>31.25</c:v>
                </c:pt>
                <c:pt idx="1070">
                  <c:v>31.25</c:v>
                </c:pt>
                <c:pt idx="1071">
                  <c:v>31.312000000000001</c:v>
                </c:pt>
                <c:pt idx="1072">
                  <c:v>31.312000000000001</c:v>
                </c:pt>
                <c:pt idx="1073">
                  <c:v>31.312000000000001</c:v>
                </c:pt>
                <c:pt idx="1074">
                  <c:v>31.375</c:v>
                </c:pt>
                <c:pt idx="1075">
                  <c:v>31.312000000000001</c:v>
                </c:pt>
                <c:pt idx="1076">
                  <c:v>31.375</c:v>
                </c:pt>
                <c:pt idx="1077">
                  <c:v>31.375</c:v>
                </c:pt>
                <c:pt idx="1078">
                  <c:v>31.375</c:v>
                </c:pt>
                <c:pt idx="1079">
                  <c:v>31.375</c:v>
                </c:pt>
                <c:pt idx="1080">
                  <c:v>31.437999999999999</c:v>
                </c:pt>
                <c:pt idx="1081">
                  <c:v>31.375</c:v>
                </c:pt>
                <c:pt idx="1082">
                  <c:v>31.437999999999999</c:v>
                </c:pt>
                <c:pt idx="1083">
                  <c:v>31.375</c:v>
                </c:pt>
                <c:pt idx="1084">
                  <c:v>31.437999999999999</c:v>
                </c:pt>
                <c:pt idx="1085">
                  <c:v>31.437999999999999</c:v>
                </c:pt>
                <c:pt idx="1086">
                  <c:v>31.5</c:v>
                </c:pt>
                <c:pt idx="1087">
                  <c:v>31.5</c:v>
                </c:pt>
                <c:pt idx="1088">
                  <c:v>31.5</c:v>
                </c:pt>
                <c:pt idx="1089">
                  <c:v>31.5</c:v>
                </c:pt>
                <c:pt idx="1090">
                  <c:v>31.562000000000001</c:v>
                </c:pt>
                <c:pt idx="1091">
                  <c:v>31.5</c:v>
                </c:pt>
                <c:pt idx="1092">
                  <c:v>31.562000000000001</c:v>
                </c:pt>
                <c:pt idx="1093">
                  <c:v>31.562000000000001</c:v>
                </c:pt>
                <c:pt idx="1094">
                  <c:v>31.5</c:v>
                </c:pt>
                <c:pt idx="1095">
                  <c:v>31.5</c:v>
                </c:pt>
                <c:pt idx="1096">
                  <c:v>31.562000000000001</c:v>
                </c:pt>
                <c:pt idx="1097">
                  <c:v>31.562000000000001</c:v>
                </c:pt>
                <c:pt idx="1098">
                  <c:v>31.625</c:v>
                </c:pt>
                <c:pt idx="1099">
                  <c:v>31.625</c:v>
                </c:pt>
                <c:pt idx="1100">
                  <c:v>31.625</c:v>
                </c:pt>
                <c:pt idx="1101">
                  <c:v>31.625</c:v>
                </c:pt>
                <c:pt idx="1102">
                  <c:v>31.687999999999999</c:v>
                </c:pt>
                <c:pt idx="1103">
                  <c:v>31.625</c:v>
                </c:pt>
                <c:pt idx="1104">
                  <c:v>31.625</c:v>
                </c:pt>
                <c:pt idx="1105">
                  <c:v>31.625</c:v>
                </c:pt>
                <c:pt idx="1106">
                  <c:v>31.687999999999999</c:v>
                </c:pt>
                <c:pt idx="1107">
                  <c:v>31.687999999999999</c:v>
                </c:pt>
                <c:pt idx="1108">
                  <c:v>31.687999999999999</c:v>
                </c:pt>
                <c:pt idx="1109">
                  <c:v>31.687999999999999</c:v>
                </c:pt>
                <c:pt idx="1110">
                  <c:v>31.687999999999999</c:v>
                </c:pt>
                <c:pt idx="1111">
                  <c:v>31.625</c:v>
                </c:pt>
                <c:pt idx="1112">
                  <c:v>31.625</c:v>
                </c:pt>
                <c:pt idx="1113">
                  <c:v>31.562000000000001</c:v>
                </c:pt>
                <c:pt idx="1114">
                  <c:v>31.5</c:v>
                </c:pt>
                <c:pt idx="1115">
                  <c:v>31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BD6-41E5-B7D4-86CBFE5C2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9246360"/>
        <c:axId val="739248880"/>
        <c:extLst>
          <c:ext xmlns:c15="http://schemas.microsoft.com/office/drawing/2012/chart" uri="{02D57815-91ED-43cb-92C2-25804820EDAC}">
            <c15:filteredScatterSeries>
              <c15:ser>
                <c:idx val="5"/>
                <c:order val="5"/>
                <c:tx>
                  <c:strRef>
                    <c:extLst>
                      <c:ext uri="{02D57815-91ED-43cb-92C2-25804820EDAC}">
                        <c15:formulaRef>
                          <c15:sqref>'LSC tempbutton'!$G$2</c15:sqref>
                        </c15:formulaRef>
                      </c:ext>
                    </c:extLst>
                    <c:strCache>
                      <c:ptCount val="1"/>
                      <c:pt idx="0">
                        <c:v>Incubator</c:v>
                      </c:pt>
                    </c:strCache>
                  </c:strRef>
                </c:tx>
                <c:spPr>
                  <a:ln w="19050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LSC tempbutton'!$A$27:$A$1142</c15:sqref>
                        </c15:formulaRef>
                      </c:ext>
                    </c:extLst>
                    <c:numCache>
                      <c:formatCode>General</c:formatCode>
                      <c:ptCount val="1116"/>
                      <c:pt idx="0">
                        <c:v>0.1736111111111111</c:v>
                      </c:pt>
                      <c:pt idx="1">
                        <c:v>0.18055555555555555</c:v>
                      </c:pt>
                      <c:pt idx="2">
                        <c:v>0.1875</c:v>
                      </c:pt>
                      <c:pt idx="3">
                        <c:v>0.19444444444444445</c:v>
                      </c:pt>
                      <c:pt idx="4">
                        <c:v>0.2013888888888889</c:v>
                      </c:pt>
                      <c:pt idx="5">
                        <c:v>0.20833333333333334</c:v>
                      </c:pt>
                      <c:pt idx="6">
                        <c:v>0.21527777777777779</c:v>
                      </c:pt>
                      <c:pt idx="7">
                        <c:v>0.22222222222222221</c:v>
                      </c:pt>
                      <c:pt idx="8">
                        <c:v>0.22916666666666666</c:v>
                      </c:pt>
                      <c:pt idx="9">
                        <c:v>0.2361111111111111</c:v>
                      </c:pt>
                      <c:pt idx="10">
                        <c:v>0.24305555555555555</c:v>
                      </c:pt>
                      <c:pt idx="11">
                        <c:v>0.25</c:v>
                      </c:pt>
                      <c:pt idx="12">
                        <c:v>0.25694444444444442</c:v>
                      </c:pt>
                      <c:pt idx="13">
                        <c:v>0.2638888888888889</c:v>
                      </c:pt>
                      <c:pt idx="14">
                        <c:v>0.27083333333333331</c:v>
                      </c:pt>
                      <c:pt idx="15">
                        <c:v>0.27777777777777779</c:v>
                      </c:pt>
                      <c:pt idx="16">
                        <c:v>0.28472222222222221</c:v>
                      </c:pt>
                      <c:pt idx="17">
                        <c:v>0.29166666666666669</c:v>
                      </c:pt>
                      <c:pt idx="18">
                        <c:v>0.2986111111111111</c:v>
                      </c:pt>
                      <c:pt idx="19">
                        <c:v>0.30555555555555558</c:v>
                      </c:pt>
                      <c:pt idx="20">
                        <c:v>0.3125</c:v>
                      </c:pt>
                      <c:pt idx="21">
                        <c:v>0.31944444444444442</c:v>
                      </c:pt>
                      <c:pt idx="22">
                        <c:v>0.3263888888888889</c:v>
                      </c:pt>
                      <c:pt idx="23">
                        <c:v>0.33333333333333331</c:v>
                      </c:pt>
                      <c:pt idx="24">
                        <c:v>0.34027777777777779</c:v>
                      </c:pt>
                      <c:pt idx="25">
                        <c:v>0.34722222222222221</c:v>
                      </c:pt>
                      <c:pt idx="26">
                        <c:v>0.35416666666666669</c:v>
                      </c:pt>
                      <c:pt idx="27">
                        <c:v>0.3611111111111111</c:v>
                      </c:pt>
                      <c:pt idx="28">
                        <c:v>0.36805555555555558</c:v>
                      </c:pt>
                      <c:pt idx="29">
                        <c:v>0.375</c:v>
                      </c:pt>
                      <c:pt idx="30">
                        <c:v>0.38194444444444442</c:v>
                      </c:pt>
                      <c:pt idx="31">
                        <c:v>0.3888888888888889</c:v>
                      </c:pt>
                      <c:pt idx="32">
                        <c:v>0.39583333333333331</c:v>
                      </c:pt>
                      <c:pt idx="33">
                        <c:v>0.40277777777777779</c:v>
                      </c:pt>
                      <c:pt idx="34">
                        <c:v>0.40972222222222221</c:v>
                      </c:pt>
                      <c:pt idx="35">
                        <c:v>0.41666666666666669</c:v>
                      </c:pt>
                      <c:pt idx="36">
                        <c:v>0.4236111111111111</c:v>
                      </c:pt>
                      <c:pt idx="37">
                        <c:v>0.43055555555555558</c:v>
                      </c:pt>
                      <c:pt idx="38">
                        <c:v>0.4375</c:v>
                      </c:pt>
                      <c:pt idx="39">
                        <c:v>0.44444444444444442</c:v>
                      </c:pt>
                      <c:pt idx="40">
                        <c:v>0.4513888888888889</c:v>
                      </c:pt>
                      <c:pt idx="41">
                        <c:v>0.45833333333333331</c:v>
                      </c:pt>
                      <c:pt idx="42">
                        <c:v>0.46527777777777779</c:v>
                      </c:pt>
                      <c:pt idx="43">
                        <c:v>0.47222222222222221</c:v>
                      </c:pt>
                      <c:pt idx="44">
                        <c:v>0.47916666666666669</c:v>
                      </c:pt>
                      <c:pt idx="45">
                        <c:v>0.4861111111111111</c:v>
                      </c:pt>
                      <c:pt idx="46">
                        <c:v>0.49305555555555558</c:v>
                      </c:pt>
                      <c:pt idx="47">
                        <c:v>0.5</c:v>
                      </c:pt>
                      <c:pt idx="48">
                        <c:v>0.50694444444444442</c:v>
                      </c:pt>
                      <c:pt idx="49">
                        <c:v>0.51388888888888884</c:v>
                      </c:pt>
                      <c:pt idx="50">
                        <c:v>0.52083333333333337</c:v>
                      </c:pt>
                      <c:pt idx="51">
                        <c:v>0.52777777777777779</c:v>
                      </c:pt>
                      <c:pt idx="52">
                        <c:v>0.53472222222222221</c:v>
                      </c:pt>
                      <c:pt idx="53">
                        <c:v>0.54166666666666663</c:v>
                      </c:pt>
                      <c:pt idx="54">
                        <c:v>0.54861111111111116</c:v>
                      </c:pt>
                      <c:pt idx="55">
                        <c:v>0.55555555555555558</c:v>
                      </c:pt>
                      <c:pt idx="56">
                        <c:v>0.5625</c:v>
                      </c:pt>
                      <c:pt idx="57">
                        <c:v>0.56944444444444442</c:v>
                      </c:pt>
                      <c:pt idx="58">
                        <c:v>0.57638888888888884</c:v>
                      </c:pt>
                      <c:pt idx="59">
                        <c:v>0.58333333333333337</c:v>
                      </c:pt>
                      <c:pt idx="60">
                        <c:v>0.59027777777777779</c:v>
                      </c:pt>
                      <c:pt idx="61">
                        <c:v>0.59722222222222221</c:v>
                      </c:pt>
                      <c:pt idx="62">
                        <c:v>0.60416666666666663</c:v>
                      </c:pt>
                      <c:pt idx="63">
                        <c:v>0.61111111111111116</c:v>
                      </c:pt>
                      <c:pt idx="64">
                        <c:v>0.61805555555555558</c:v>
                      </c:pt>
                      <c:pt idx="65">
                        <c:v>0.625</c:v>
                      </c:pt>
                      <c:pt idx="66">
                        <c:v>0.63194444444444442</c:v>
                      </c:pt>
                      <c:pt idx="67">
                        <c:v>0.63888888888888884</c:v>
                      </c:pt>
                      <c:pt idx="68">
                        <c:v>0.64583333333333337</c:v>
                      </c:pt>
                      <c:pt idx="69">
                        <c:v>0.65277777777777779</c:v>
                      </c:pt>
                      <c:pt idx="70">
                        <c:v>0.65972222222222221</c:v>
                      </c:pt>
                      <c:pt idx="71">
                        <c:v>0.66666666666666663</c:v>
                      </c:pt>
                      <c:pt idx="72">
                        <c:v>0.67361111111111116</c:v>
                      </c:pt>
                      <c:pt idx="73">
                        <c:v>0.68055555555555558</c:v>
                      </c:pt>
                      <c:pt idx="74">
                        <c:v>0.6875</c:v>
                      </c:pt>
                      <c:pt idx="75">
                        <c:v>0.69444444444444442</c:v>
                      </c:pt>
                      <c:pt idx="76">
                        <c:v>0.70138888888888884</c:v>
                      </c:pt>
                      <c:pt idx="77">
                        <c:v>0.70833333333333337</c:v>
                      </c:pt>
                      <c:pt idx="78">
                        <c:v>0.71527777777777779</c:v>
                      </c:pt>
                      <c:pt idx="79">
                        <c:v>0.72222222222222221</c:v>
                      </c:pt>
                      <c:pt idx="80">
                        <c:v>0.72916666666666663</c:v>
                      </c:pt>
                      <c:pt idx="81">
                        <c:v>0.73611111111111116</c:v>
                      </c:pt>
                      <c:pt idx="82">
                        <c:v>0.74305555555555558</c:v>
                      </c:pt>
                      <c:pt idx="83">
                        <c:v>0.75</c:v>
                      </c:pt>
                      <c:pt idx="84">
                        <c:v>0.75694444444444442</c:v>
                      </c:pt>
                      <c:pt idx="85">
                        <c:v>0.76388888888888884</c:v>
                      </c:pt>
                      <c:pt idx="86">
                        <c:v>0.77083333333333337</c:v>
                      </c:pt>
                      <c:pt idx="87">
                        <c:v>0.77777777777777779</c:v>
                      </c:pt>
                      <c:pt idx="88">
                        <c:v>0.78472222222222221</c:v>
                      </c:pt>
                      <c:pt idx="89">
                        <c:v>0.79166666666666663</c:v>
                      </c:pt>
                      <c:pt idx="90">
                        <c:v>0.79861111111111116</c:v>
                      </c:pt>
                      <c:pt idx="91">
                        <c:v>0.80555555555555558</c:v>
                      </c:pt>
                      <c:pt idx="92">
                        <c:v>0.8125</c:v>
                      </c:pt>
                      <c:pt idx="93">
                        <c:v>0.81944444444444442</c:v>
                      </c:pt>
                      <c:pt idx="94">
                        <c:v>0.82638888888888884</c:v>
                      </c:pt>
                      <c:pt idx="95">
                        <c:v>0.83333333333333337</c:v>
                      </c:pt>
                      <c:pt idx="96">
                        <c:v>0.84027777777777779</c:v>
                      </c:pt>
                      <c:pt idx="97">
                        <c:v>0.84722222222222221</c:v>
                      </c:pt>
                      <c:pt idx="98">
                        <c:v>0.85416666666666663</c:v>
                      </c:pt>
                      <c:pt idx="99">
                        <c:v>0.86111111111111116</c:v>
                      </c:pt>
                      <c:pt idx="100">
                        <c:v>0.86805555555555558</c:v>
                      </c:pt>
                      <c:pt idx="101">
                        <c:v>0.875</c:v>
                      </c:pt>
                      <c:pt idx="102">
                        <c:v>0.88194444444444442</c:v>
                      </c:pt>
                      <c:pt idx="103">
                        <c:v>0.88888888888888884</c:v>
                      </c:pt>
                      <c:pt idx="104">
                        <c:v>0.89583333333333337</c:v>
                      </c:pt>
                      <c:pt idx="105">
                        <c:v>0.90277777777777779</c:v>
                      </c:pt>
                      <c:pt idx="106">
                        <c:v>0.90972222222222221</c:v>
                      </c:pt>
                      <c:pt idx="107">
                        <c:v>0.91666666666666663</c:v>
                      </c:pt>
                      <c:pt idx="108">
                        <c:v>0.92361111111111116</c:v>
                      </c:pt>
                      <c:pt idx="109">
                        <c:v>0.93055555555555558</c:v>
                      </c:pt>
                      <c:pt idx="110">
                        <c:v>0.9375</c:v>
                      </c:pt>
                      <c:pt idx="111">
                        <c:v>0.94444444444444442</c:v>
                      </c:pt>
                      <c:pt idx="112">
                        <c:v>0.95138888888888884</c:v>
                      </c:pt>
                      <c:pt idx="113">
                        <c:v>0.95833333333333337</c:v>
                      </c:pt>
                      <c:pt idx="114">
                        <c:v>0.96527777777777779</c:v>
                      </c:pt>
                      <c:pt idx="115">
                        <c:v>0.97222222222222221</c:v>
                      </c:pt>
                      <c:pt idx="116">
                        <c:v>0.97916666666666663</c:v>
                      </c:pt>
                      <c:pt idx="117">
                        <c:v>0.98611111111111116</c:v>
                      </c:pt>
                      <c:pt idx="118">
                        <c:v>0.99305555555555558</c:v>
                      </c:pt>
                      <c:pt idx="119">
                        <c:v>1</c:v>
                      </c:pt>
                      <c:pt idx="120">
                        <c:v>1.0069444444444444</c:v>
                      </c:pt>
                      <c:pt idx="121">
                        <c:v>1.0138888888888888</c:v>
                      </c:pt>
                      <c:pt idx="122">
                        <c:v>1.0208333333333333</c:v>
                      </c:pt>
                      <c:pt idx="123">
                        <c:v>1.0277777777777777</c:v>
                      </c:pt>
                      <c:pt idx="124">
                        <c:v>1.0347222222222223</c:v>
                      </c:pt>
                      <c:pt idx="125">
                        <c:v>1.0416666666666667</c:v>
                      </c:pt>
                      <c:pt idx="126">
                        <c:v>1.0486111111111112</c:v>
                      </c:pt>
                      <c:pt idx="127">
                        <c:v>1.0555555555555556</c:v>
                      </c:pt>
                      <c:pt idx="128">
                        <c:v>1.0625</c:v>
                      </c:pt>
                      <c:pt idx="129">
                        <c:v>1.0694444444444444</c:v>
                      </c:pt>
                      <c:pt idx="130">
                        <c:v>1.0763888888888888</c:v>
                      </c:pt>
                      <c:pt idx="131">
                        <c:v>1.0833333333333333</c:v>
                      </c:pt>
                      <c:pt idx="132">
                        <c:v>1.0902777777777777</c:v>
                      </c:pt>
                      <c:pt idx="133">
                        <c:v>1.0972222222222223</c:v>
                      </c:pt>
                      <c:pt idx="134">
                        <c:v>1.1041666666666667</c:v>
                      </c:pt>
                      <c:pt idx="135">
                        <c:v>1.1111111111111112</c:v>
                      </c:pt>
                      <c:pt idx="136">
                        <c:v>1.1180555555555556</c:v>
                      </c:pt>
                      <c:pt idx="137">
                        <c:v>1.125</c:v>
                      </c:pt>
                      <c:pt idx="138">
                        <c:v>1.1319444444444444</c:v>
                      </c:pt>
                      <c:pt idx="139">
                        <c:v>1.1388888888888888</c:v>
                      </c:pt>
                      <c:pt idx="140">
                        <c:v>1.1458333333333333</c:v>
                      </c:pt>
                      <c:pt idx="141">
                        <c:v>1.1527777777777777</c:v>
                      </c:pt>
                      <c:pt idx="142">
                        <c:v>1.1597222222222223</c:v>
                      </c:pt>
                      <c:pt idx="143">
                        <c:v>1.1666666666666667</c:v>
                      </c:pt>
                      <c:pt idx="144">
                        <c:v>1.1736111111111112</c:v>
                      </c:pt>
                      <c:pt idx="145">
                        <c:v>1.1805555555555556</c:v>
                      </c:pt>
                      <c:pt idx="146">
                        <c:v>1.1875</c:v>
                      </c:pt>
                      <c:pt idx="147">
                        <c:v>1.1944444444444444</c:v>
                      </c:pt>
                      <c:pt idx="148">
                        <c:v>1.2013888888888888</c:v>
                      </c:pt>
                      <c:pt idx="149">
                        <c:v>1.2083333333333333</c:v>
                      </c:pt>
                      <c:pt idx="150">
                        <c:v>1.2152777777777777</c:v>
                      </c:pt>
                      <c:pt idx="151">
                        <c:v>1.2222222222222223</c:v>
                      </c:pt>
                      <c:pt idx="152">
                        <c:v>1.2291666666666667</c:v>
                      </c:pt>
                      <c:pt idx="153">
                        <c:v>1.2361111111111112</c:v>
                      </c:pt>
                      <c:pt idx="154">
                        <c:v>1.2430555555555556</c:v>
                      </c:pt>
                      <c:pt idx="155">
                        <c:v>1.25</c:v>
                      </c:pt>
                      <c:pt idx="156">
                        <c:v>1.2569444444444444</c:v>
                      </c:pt>
                      <c:pt idx="157">
                        <c:v>1.2638888888888888</c:v>
                      </c:pt>
                      <c:pt idx="158">
                        <c:v>1.2708333333333333</c:v>
                      </c:pt>
                      <c:pt idx="159">
                        <c:v>1.2777777777777777</c:v>
                      </c:pt>
                      <c:pt idx="160">
                        <c:v>1.2847222222222223</c:v>
                      </c:pt>
                      <c:pt idx="161">
                        <c:v>1.2916666666666667</c:v>
                      </c:pt>
                      <c:pt idx="162">
                        <c:v>1.2986111111111112</c:v>
                      </c:pt>
                      <c:pt idx="163">
                        <c:v>1.3055555555555556</c:v>
                      </c:pt>
                      <c:pt idx="164">
                        <c:v>1.3125</c:v>
                      </c:pt>
                      <c:pt idx="165">
                        <c:v>1.3194444444444444</c:v>
                      </c:pt>
                      <c:pt idx="166">
                        <c:v>1.3263888888888888</c:v>
                      </c:pt>
                      <c:pt idx="167">
                        <c:v>1.3333333333333333</c:v>
                      </c:pt>
                      <c:pt idx="168">
                        <c:v>1.3402777777777777</c:v>
                      </c:pt>
                      <c:pt idx="169">
                        <c:v>1.3472222222222223</c:v>
                      </c:pt>
                      <c:pt idx="170">
                        <c:v>1.3541666666666667</c:v>
                      </c:pt>
                      <c:pt idx="171">
                        <c:v>1.3611111111111112</c:v>
                      </c:pt>
                      <c:pt idx="172">
                        <c:v>1.3680555555555556</c:v>
                      </c:pt>
                      <c:pt idx="173">
                        <c:v>1.375</c:v>
                      </c:pt>
                      <c:pt idx="174">
                        <c:v>1.3819444444444444</c:v>
                      </c:pt>
                      <c:pt idx="175">
                        <c:v>1.3888888888888888</c:v>
                      </c:pt>
                      <c:pt idx="176">
                        <c:v>1.3958333333333333</c:v>
                      </c:pt>
                      <c:pt idx="177">
                        <c:v>1.4027777777777777</c:v>
                      </c:pt>
                      <c:pt idx="178">
                        <c:v>1.4097222222222223</c:v>
                      </c:pt>
                      <c:pt idx="179">
                        <c:v>1.4166666666666667</c:v>
                      </c:pt>
                      <c:pt idx="180">
                        <c:v>1.4236111111111112</c:v>
                      </c:pt>
                      <c:pt idx="181">
                        <c:v>1.4305555555555556</c:v>
                      </c:pt>
                      <c:pt idx="182">
                        <c:v>1.4375</c:v>
                      </c:pt>
                      <c:pt idx="183">
                        <c:v>1.4444444444444444</c:v>
                      </c:pt>
                      <c:pt idx="184">
                        <c:v>1.4513888888888888</c:v>
                      </c:pt>
                      <c:pt idx="185">
                        <c:v>1.4583333333333333</c:v>
                      </c:pt>
                      <c:pt idx="186">
                        <c:v>1.4652777777777777</c:v>
                      </c:pt>
                      <c:pt idx="187">
                        <c:v>1.4722222222222223</c:v>
                      </c:pt>
                      <c:pt idx="188">
                        <c:v>1.4791666666666667</c:v>
                      </c:pt>
                      <c:pt idx="189">
                        <c:v>1.4861111111111112</c:v>
                      </c:pt>
                      <c:pt idx="190">
                        <c:v>1.4930555555555556</c:v>
                      </c:pt>
                      <c:pt idx="191">
                        <c:v>1.5</c:v>
                      </c:pt>
                      <c:pt idx="192">
                        <c:v>1.5069444444444444</c:v>
                      </c:pt>
                      <c:pt idx="193">
                        <c:v>1.5138888888888888</c:v>
                      </c:pt>
                      <c:pt idx="194">
                        <c:v>1.5208333333333333</c:v>
                      </c:pt>
                      <c:pt idx="195">
                        <c:v>1.5277777777777777</c:v>
                      </c:pt>
                      <c:pt idx="196">
                        <c:v>1.5347222222222223</c:v>
                      </c:pt>
                      <c:pt idx="197">
                        <c:v>1.5416666666666667</c:v>
                      </c:pt>
                      <c:pt idx="198">
                        <c:v>1.5486111111111112</c:v>
                      </c:pt>
                      <c:pt idx="199">
                        <c:v>1.5555555555555556</c:v>
                      </c:pt>
                      <c:pt idx="200">
                        <c:v>1.5625</c:v>
                      </c:pt>
                      <c:pt idx="201">
                        <c:v>1.5694444444444444</c:v>
                      </c:pt>
                      <c:pt idx="202">
                        <c:v>1.5763888888888888</c:v>
                      </c:pt>
                      <c:pt idx="203">
                        <c:v>1.5833333333333333</c:v>
                      </c:pt>
                      <c:pt idx="204">
                        <c:v>1.5902777777777777</c:v>
                      </c:pt>
                      <c:pt idx="205">
                        <c:v>1.5972222222222223</c:v>
                      </c:pt>
                      <c:pt idx="206">
                        <c:v>1.6041666666666667</c:v>
                      </c:pt>
                      <c:pt idx="207">
                        <c:v>1.6111111111111112</c:v>
                      </c:pt>
                      <c:pt idx="208">
                        <c:v>1.6180555555555556</c:v>
                      </c:pt>
                      <c:pt idx="209">
                        <c:v>1.625</c:v>
                      </c:pt>
                      <c:pt idx="210">
                        <c:v>1.6319444444444444</c:v>
                      </c:pt>
                      <c:pt idx="211">
                        <c:v>1.6388888888888888</c:v>
                      </c:pt>
                      <c:pt idx="212">
                        <c:v>1.6458333333333333</c:v>
                      </c:pt>
                      <c:pt idx="213">
                        <c:v>1.6527777777777777</c:v>
                      </c:pt>
                      <c:pt idx="214">
                        <c:v>1.6597222222222223</c:v>
                      </c:pt>
                      <c:pt idx="215">
                        <c:v>1.6666666666666667</c:v>
                      </c:pt>
                      <c:pt idx="216">
                        <c:v>1.6736111111111112</c:v>
                      </c:pt>
                      <c:pt idx="217">
                        <c:v>1.6805555555555556</c:v>
                      </c:pt>
                      <c:pt idx="218">
                        <c:v>1.6875</c:v>
                      </c:pt>
                      <c:pt idx="219">
                        <c:v>1.6944444444444444</c:v>
                      </c:pt>
                      <c:pt idx="220">
                        <c:v>1.7013888888888888</c:v>
                      </c:pt>
                      <c:pt idx="221">
                        <c:v>1.7083333333333333</c:v>
                      </c:pt>
                      <c:pt idx="222">
                        <c:v>1.7152777777777777</c:v>
                      </c:pt>
                      <c:pt idx="223">
                        <c:v>1.7222222222222223</c:v>
                      </c:pt>
                      <c:pt idx="224">
                        <c:v>1.7291666666666667</c:v>
                      </c:pt>
                      <c:pt idx="225">
                        <c:v>1.7361111111111112</c:v>
                      </c:pt>
                      <c:pt idx="226">
                        <c:v>1.7430555555555556</c:v>
                      </c:pt>
                      <c:pt idx="227">
                        <c:v>1.75</c:v>
                      </c:pt>
                      <c:pt idx="228">
                        <c:v>1.7569444444444444</c:v>
                      </c:pt>
                      <c:pt idx="229">
                        <c:v>1.7638888888888888</c:v>
                      </c:pt>
                      <c:pt idx="230">
                        <c:v>1.7708333333333333</c:v>
                      </c:pt>
                      <c:pt idx="231">
                        <c:v>1.7777777777777777</c:v>
                      </c:pt>
                      <c:pt idx="232">
                        <c:v>1.7847222222222223</c:v>
                      </c:pt>
                      <c:pt idx="233">
                        <c:v>1.7916666666666667</c:v>
                      </c:pt>
                      <c:pt idx="234">
                        <c:v>1.7986111111111112</c:v>
                      </c:pt>
                      <c:pt idx="235">
                        <c:v>1.8055555555555556</c:v>
                      </c:pt>
                      <c:pt idx="236">
                        <c:v>1.8125</c:v>
                      </c:pt>
                      <c:pt idx="237">
                        <c:v>1.8194444444444444</c:v>
                      </c:pt>
                      <c:pt idx="238">
                        <c:v>1.8263888888888888</c:v>
                      </c:pt>
                      <c:pt idx="239">
                        <c:v>1.8333333333333333</c:v>
                      </c:pt>
                      <c:pt idx="240">
                        <c:v>1.8402777777777777</c:v>
                      </c:pt>
                      <c:pt idx="241">
                        <c:v>1.8472222222222223</c:v>
                      </c:pt>
                      <c:pt idx="242">
                        <c:v>1.8541666666666667</c:v>
                      </c:pt>
                      <c:pt idx="243">
                        <c:v>1.8611111111111112</c:v>
                      </c:pt>
                      <c:pt idx="244">
                        <c:v>1.8680555555555556</c:v>
                      </c:pt>
                      <c:pt idx="245">
                        <c:v>1.875</c:v>
                      </c:pt>
                      <c:pt idx="246">
                        <c:v>1.8819444444444444</c:v>
                      </c:pt>
                      <c:pt idx="247">
                        <c:v>1.8888888888888888</c:v>
                      </c:pt>
                      <c:pt idx="248">
                        <c:v>1.8958333333333333</c:v>
                      </c:pt>
                      <c:pt idx="249">
                        <c:v>1.9027777777777777</c:v>
                      </c:pt>
                      <c:pt idx="250">
                        <c:v>1.9097222222222223</c:v>
                      </c:pt>
                      <c:pt idx="251">
                        <c:v>1.9166666666666667</c:v>
                      </c:pt>
                      <c:pt idx="252">
                        <c:v>1.9236111111111112</c:v>
                      </c:pt>
                      <c:pt idx="253">
                        <c:v>1.9305555555555556</c:v>
                      </c:pt>
                      <c:pt idx="254">
                        <c:v>1.9375</c:v>
                      </c:pt>
                      <c:pt idx="255">
                        <c:v>1.9444444444444444</c:v>
                      </c:pt>
                      <c:pt idx="256">
                        <c:v>1.9513888888888888</c:v>
                      </c:pt>
                      <c:pt idx="257">
                        <c:v>1.9583333333333333</c:v>
                      </c:pt>
                      <c:pt idx="258">
                        <c:v>1.9652777777777777</c:v>
                      </c:pt>
                      <c:pt idx="259">
                        <c:v>1.9722222222222223</c:v>
                      </c:pt>
                      <c:pt idx="260">
                        <c:v>1.9791666666666667</c:v>
                      </c:pt>
                      <c:pt idx="261">
                        <c:v>1.9861111111111112</c:v>
                      </c:pt>
                      <c:pt idx="262">
                        <c:v>1.9930555555555556</c:v>
                      </c:pt>
                      <c:pt idx="263">
                        <c:v>2</c:v>
                      </c:pt>
                      <c:pt idx="264">
                        <c:v>2.0069444444444446</c:v>
                      </c:pt>
                      <c:pt idx="265">
                        <c:v>2.0138888888888888</c:v>
                      </c:pt>
                      <c:pt idx="266">
                        <c:v>2.0208333333333335</c:v>
                      </c:pt>
                      <c:pt idx="267">
                        <c:v>2.0277777777777777</c:v>
                      </c:pt>
                      <c:pt idx="268">
                        <c:v>2.0347222222222223</c:v>
                      </c:pt>
                      <c:pt idx="269">
                        <c:v>2.0416666666666665</c:v>
                      </c:pt>
                      <c:pt idx="270">
                        <c:v>2.0486111111111112</c:v>
                      </c:pt>
                      <c:pt idx="271">
                        <c:v>2.0555555555555554</c:v>
                      </c:pt>
                      <c:pt idx="272">
                        <c:v>2.0625</c:v>
                      </c:pt>
                      <c:pt idx="273">
                        <c:v>2.0694444444444446</c:v>
                      </c:pt>
                      <c:pt idx="274">
                        <c:v>2.0763888888888888</c:v>
                      </c:pt>
                      <c:pt idx="275">
                        <c:v>2.0833333333333335</c:v>
                      </c:pt>
                      <c:pt idx="276">
                        <c:v>2.0902777777777777</c:v>
                      </c:pt>
                      <c:pt idx="277">
                        <c:v>2.0972222222222223</c:v>
                      </c:pt>
                      <c:pt idx="278">
                        <c:v>2.1041666666666665</c:v>
                      </c:pt>
                      <c:pt idx="279">
                        <c:v>2.1111111111111112</c:v>
                      </c:pt>
                      <c:pt idx="280">
                        <c:v>2.1180555555555554</c:v>
                      </c:pt>
                      <c:pt idx="281">
                        <c:v>2.125</c:v>
                      </c:pt>
                      <c:pt idx="282">
                        <c:v>2.1319444444444446</c:v>
                      </c:pt>
                      <c:pt idx="283">
                        <c:v>2.1388888888888888</c:v>
                      </c:pt>
                      <c:pt idx="284">
                        <c:v>2.1458333333333335</c:v>
                      </c:pt>
                      <c:pt idx="285">
                        <c:v>2.1527777777777777</c:v>
                      </c:pt>
                      <c:pt idx="286">
                        <c:v>2.1597222222222223</c:v>
                      </c:pt>
                      <c:pt idx="287">
                        <c:v>2.1666666666666665</c:v>
                      </c:pt>
                      <c:pt idx="288">
                        <c:v>2.1736111111111112</c:v>
                      </c:pt>
                      <c:pt idx="289">
                        <c:v>2.1805555555555554</c:v>
                      </c:pt>
                      <c:pt idx="290">
                        <c:v>2.1875</c:v>
                      </c:pt>
                      <c:pt idx="291">
                        <c:v>2.1944444444444446</c:v>
                      </c:pt>
                      <c:pt idx="292">
                        <c:v>2.2013888888888888</c:v>
                      </c:pt>
                      <c:pt idx="293">
                        <c:v>2.2083333333333335</c:v>
                      </c:pt>
                      <c:pt idx="294">
                        <c:v>2.2152777777777777</c:v>
                      </c:pt>
                      <c:pt idx="295">
                        <c:v>2.2222222222222223</c:v>
                      </c:pt>
                      <c:pt idx="296">
                        <c:v>2.2291666666666665</c:v>
                      </c:pt>
                      <c:pt idx="297">
                        <c:v>2.2361111111111112</c:v>
                      </c:pt>
                      <c:pt idx="298">
                        <c:v>2.2430555555555554</c:v>
                      </c:pt>
                      <c:pt idx="299">
                        <c:v>2.25</c:v>
                      </c:pt>
                      <c:pt idx="300">
                        <c:v>2.2569444444444446</c:v>
                      </c:pt>
                      <c:pt idx="301">
                        <c:v>2.2638888888888888</c:v>
                      </c:pt>
                      <c:pt idx="302">
                        <c:v>2.2708333333333335</c:v>
                      </c:pt>
                      <c:pt idx="303">
                        <c:v>2.2777777777777777</c:v>
                      </c:pt>
                      <c:pt idx="304">
                        <c:v>2.2847222222222223</c:v>
                      </c:pt>
                      <c:pt idx="305">
                        <c:v>2.2916666666666665</c:v>
                      </c:pt>
                      <c:pt idx="306">
                        <c:v>2.2986111111111112</c:v>
                      </c:pt>
                      <c:pt idx="307">
                        <c:v>2.3055555555555554</c:v>
                      </c:pt>
                      <c:pt idx="308">
                        <c:v>2.3125</c:v>
                      </c:pt>
                      <c:pt idx="309">
                        <c:v>2.3194444444444446</c:v>
                      </c:pt>
                      <c:pt idx="310">
                        <c:v>2.3263888888888888</c:v>
                      </c:pt>
                      <c:pt idx="311">
                        <c:v>2.3333333333333335</c:v>
                      </c:pt>
                      <c:pt idx="312">
                        <c:v>2.3402777777777777</c:v>
                      </c:pt>
                      <c:pt idx="313">
                        <c:v>2.3472222222222223</c:v>
                      </c:pt>
                      <c:pt idx="314">
                        <c:v>2.3541666666666665</c:v>
                      </c:pt>
                      <c:pt idx="315">
                        <c:v>2.3611111111111112</c:v>
                      </c:pt>
                      <c:pt idx="316">
                        <c:v>2.3680555555555554</c:v>
                      </c:pt>
                      <c:pt idx="317">
                        <c:v>2.375</c:v>
                      </c:pt>
                      <c:pt idx="318">
                        <c:v>2.3819444444444446</c:v>
                      </c:pt>
                      <c:pt idx="319">
                        <c:v>2.3888888888888888</c:v>
                      </c:pt>
                      <c:pt idx="320">
                        <c:v>2.3958333333333335</c:v>
                      </c:pt>
                      <c:pt idx="321">
                        <c:v>2.4027777777777777</c:v>
                      </c:pt>
                      <c:pt idx="322">
                        <c:v>2.4097222222222223</c:v>
                      </c:pt>
                      <c:pt idx="323">
                        <c:v>2.4166666666666665</c:v>
                      </c:pt>
                      <c:pt idx="324">
                        <c:v>2.4236111111111112</c:v>
                      </c:pt>
                      <c:pt idx="325">
                        <c:v>2.4305555555555554</c:v>
                      </c:pt>
                      <c:pt idx="326">
                        <c:v>2.4375</c:v>
                      </c:pt>
                      <c:pt idx="327">
                        <c:v>2.4444444444444446</c:v>
                      </c:pt>
                      <c:pt idx="328">
                        <c:v>2.4513888888888888</c:v>
                      </c:pt>
                      <c:pt idx="329">
                        <c:v>2.4583333333333335</c:v>
                      </c:pt>
                      <c:pt idx="330">
                        <c:v>2.4652777777777777</c:v>
                      </c:pt>
                      <c:pt idx="331">
                        <c:v>2.4722222222222223</c:v>
                      </c:pt>
                      <c:pt idx="332">
                        <c:v>2.4791666666666665</c:v>
                      </c:pt>
                      <c:pt idx="333">
                        <c:v>2.4861111111111112</c:v>
                      </c:pt>
                      <c:pt idx="334">
                        <c:v>2.4930555555555554</c:v>
                      </c:pt>
                      <c:pt idx="335">
                        <c:v>2.5</c:v>
                      </c:pt>
                      <c:pt idx="336">
                        <c:v>2.5069444444444446</c:v>
                      </c:pt>
                      <c:pt idx="337">
                        <c:v>2.5138888888888888</c:v>
                      </c:pt>
                      <c:pt idx="338">
                        <c:v>2.5208333333333335</c:v>
                      </c:pt>
                      <c:pt idx="339">
                        <c:v>2.5277777777777777</c:v>
                      </c:pt>
                      <c:pt idx="340">
                        <c:v>2.5347222222222223</c:v>
                      </c:pt>
                      <c:pt idx="341">
                        <c:v>2.5416666666666665</c:v>
                      </c:pt>
                      <c:pt idx="342">
                        <c:v>2.5486111111111112</c:v>
                      </c:pt>
                      <c:pt idx="343">
                        <c:v>2.5555555555555554</c:v>
                      </c:pt>
                      <c:pt idx="344">
                        <c:v>2.5625</c:v>
                      </c:pt>
                      <c:pt idx="345">
                        <c:v>2.5694444444444446</c:v>
                      </c:pt>
                      <c:pt idx="346">
                        <c:v>2.5763888888888888</c:v>
                      </c:pt>
                      <c:pt idx="347">
                        <c:v>2.5833333333333335</c:v>
                      </c:pt>
                      <c:pt idx="348">
                        <c:v>2.5902777777777777</c:v>
                      </c:pt>
                      <c:pt idx="349">
                        <c:v>2.5972222222222223</c:v>
                      </c:pt>
                      <c:pt idx="350">
                        <c:v>2.6041666666666665</c:v>
                      </c:pt>
                      <c:pt idx="351">
                        <c:v>2.6111111111111112</c:v>
                      </c:pt>
                      <c:pt idx="352">
                        <c:v>2.6180555555555554</c:v>
                      </c:pt>
                      <c:pt idx="353">
                        <c:v>2.625</c:v>
                      </c:pt>
                      <c:pt idx="354">
                        <c:v>2.6319444444444446</c:v>
                      </c:pt>
                      <c:pt idx="355">
                        <c:v>2.6388888888888888</c:v>
                      </c:pt>
                      <c:pt idx="356">
                        <c:v>2.6458333333333335</c:v>
                      </c:pt>
                      <c:pt idx="357">
                        <c:v>2.6527777777777777</c:v>
                      </c:pt>
                      <c:pt idx="358">
                        <c:v>2.6597222222222223</c:v>
                      </c:pt>
                      <c:pt idx="359">
                        <c:v>2.6666666666666665</c:v>
                      </c:pt>
                      <c:pt idx="360">
                        <c:v>2.6736111111111112</c:v>
                      </c:pt>
                      <c:pt idx="361">
                        <c:v>2.6805555555555554</c:v>
                      </c:pt>
                      <c:pt idx="362">
                        <c:v>2.6875</c:v>
                      </c:pt>
                      <c:pt idx="363">
                        <c:v>2.6944444444444446</c:v>
                      </c:pt>
                      <c:pt idx="364">
                        <c:v>2.7013888888888888</c:v>
                      </c:pt>
                      <c:pt idx="365">
                        <c:v>2.7083333333333335</c:v>
                      </c:pt>
                      <c:pt idx="366">
                        <c:v>2.7152777777777777</c:v>
                      </c:pt>
                      <c:pt idx="367">
                        <c:v>2.7222222222222223</c:v>
                      </c:pt>
                      <c:pt idx="368">
                        <c:v>2.7291666666666665</c:v>
                      </c:pt>
                      <c:pt idx="369">
                        <c:v>2.7361111111111112</c:v>
                      </c:pt>
                      <c:pt idx="370">
                        <c:v>2.7430555555555554</c:v>
                      </c:pt>
                      <c:pt idx="371">
                        <c:v>2.75</c:v>
                      </c:pt>
                      <c:pt idx="372">
                        <c:v>2.7569444444444446</c:v>
                      </c:pt>
                      <c:pt idx="373">
                        <c:v>2.7638888888888888</c:v>
                      </c:pt>
                      <c:pt idx="374">
                        <c:v>2.7708333333333335</c:v>
                      </c:pt>
                      <c:pt idx="375">
                        <c:v>2.7777777777777777</c:v>
                      </c:pt>
                      <c:pt idx="376">
                        <c:v>2.7847222222222223</c:v>
                      </c:pt>
                      <c:pt idx="377">
                        <c:v>2.7916666666666665</c:v>
                      </c:pt>
                      <c:pt idx="378">
                        <c:v>2.7986111111111112</c:v>
                      </c:pt>
                      <c:pt idx="379">
                        <c:v>2.8055555555555554</c:v>
                      </c:pt>
                      <c:pt idx="380">
                        <c:v>2.8125</c:v>
                      </c:pt>
                      <c:pt idx="381">
                        <c:v>2.8194444444444446</c:v>
                      </c:pt>
                      <c:pt idx="382">
                        <c:v>2.8263888888888888</c:v>
                      </c:pt>
                      <c:pt idx="383">
                        <c:v>2.8333333333333335</c:v>
                      </c:pt>
                      <c:pt idx="384">
                        <c:v>2.8402777777777777</c:v>
                      </c:pt>
                      <c:pt idx="385">
                        <c:v>2.8472222222222223</c:v>
                      </c:pt>
                      <c:pt idx="386">
                        <c:v>2.8541666666666665</c:v>
                      </c:pt>
                      <c:pt idx="387">
                        <c:v>2.8611111111111112</c:v>
                      </c:pt>
                      <c:pt idx="388">
                        <c:v>2.8680555555555554</c:v>
                      </c:pt>
                      <c:pt idx="389">
                        <c:v>2.875</c:v>
                      </c:pt>
                      <c:pt idx="390">
                        <c:v>2.8819444444444446</c:v>
                      </c:pt>
                      <c:pt idx="391">
                        <c:v>2.8888888888888888</c:v>
                      </c:pt>
                      <c:pt idx="392">
                        <c:v>2.8958333333333335</c:v>
                      </c:pt>
                      <c:pt idx="393">
                        <c:v>2.9027777777777777</c:v>
                      </c:pt>
                      <c:pt idx="394">
                        <c:v>2.9097222222222223</c:v>
                      </c:pt>
                      <c:pt idx="395">
                        <c:v>2.9166666666666665</c:v>
                      </c:pt>
                      <c:pt idx="396">
                        <c:v>2.9236111111111112</c:v>
                      </c:pt>
                      <c:pt idx="397">
                        <c:v>2.9305555555555554</c:v>
                      </c:pt>
                      <c:pt idx="398">
                        <c:v>2.9375</c:v>
                      </c:pt>
                      <c:pt idx="399">
                        <c:v>2.9444444444444446</c:v>
                      </c:pt>
                      <c:pt idx="400">
                        <c:v>2.9513888888888888</c:v>
                      </c:pt>
                      <c:pt idx="401">
                        <c:v>2.9583333333333335</c:v>
                      </c:pt>
                      <c:pt idx="402">
                        <c:v>2.9652777777777777</c:v>
                      </c:pt>
                      <c:pt idx="403">
                        <c:v>2.9722222222222223</c:v>
                      </c:pt>
                      <c:pt idx="404">
                        <c:v>2.9791666666666665</c:v>
                      </c:pt>
                      <c:pt idx="405">
                        <c:v>2.9861111111111112</c:v>
                      </c:pt>
                      <c:pt idx="406">
                        <c:v>2.9930555555555554</c:v>
                      </c:pt>
                      <c:pt idx="407">
                        <c:v>3</c:v>
                      </c:pt>
                      <c:pt idx="408">
                        <c:v>3.0069444444444446</c:v>
                      </c:pt>
                      <c:pt idx="409">
                        <c:v>3.0138888888888888</c:v>
                      </c:pt>
                      <c:pt idx="410">
                        <c:v>3.0208333333333335</c:v>
                      </c:pt>
                      <c:pt idx="411">
                        <c:v>3.0277777777777777</c:v>
                      </c:pt>
                      <c:pt idx="412">
                        <c:v>3.0347222222222223</c:v>
                      </c:pt>
                      <c:pt idx="413">
                        <c:v>3.0416666666666665</c:v>
                      </c:pt>
                      <c:pt idx="414">
                        <c:v>3.0486111111111112</c:v>
                      </c:pt>
                      <c:pt idx="415">
                        <c:v>3.0555555555555554</c:v>
                      </c:pt>
                      <c:pt idx="416">
                        <c:v>3.0625</c:v>
                      </c:pt>
                      <c:pt idx="417">
                        <c:v>3.0694444444444446</c:v>
                      </c:pt>
                      <c:pt idx="418">
                        <c:v>3.0763888888888888</c:v>
                      </c:pt>
                      <c:pt idx="419">
                        <c:v>3.0833333333333335</c:v>
                      </c:pt>
                      <c:pt idx="420">
                        <c:v>3.0902777777777777</c:v>
                      </c:pt>
                      <c:pt idx="421">
                        <c:v>3.0972222222222223</c:v>
                      </c:pt>
                      <c:pt idx="422">
                        <c:v>3.1041666666666665</c:v>
                      </c:pt>
                      <c:pt idx="423">
                        <c:v>3.1111111111111112</c:v>
                      </c:pt>
                      <c:pt idx="424">
                        <c:v>3.1180555555555554</c:v>
                      </c:pt>
                      <c:pt idx="425">
                        <c:v>3.125</c:v>
                      </c:pt>
                      <c:pt idx="426">
                        <c:v>3.1319444444444446</c:v>
                      </c:pt>
                      <c:pt idx="427">
                        <c:v>3.1388888888888888</c:v>
                      </c:pt>
                      <c:pt idx="428">
                        <c:v>3.1458333333333335</c:v>
                      </c:pt>
                      <c:pt idx="429">
                        <c:v>3.1527777777777777</c:v>
                      </c:pt>
                      <c:pt idx="430">
                        <c:v>3.1597222222222223</c:v>
                      </c:pt>
                      <c:pt idx="431">
                        <c:v>3.1666666666666665</c:v>
                      </c:pt>
                      <c:pt idx="432">
                        <c:v>3.1736111111111112</c:v>
                      </c:pt>
                      <c:pt idx="433">
                        <c:v>3.1805555555555554</c:v>
                      </c:pt>
                      <c:pt idx="434">
                        <c:v>3.1875</c:v>
                      </c:pt>
                      <c:pt idx="435">
                        <c:v>3.1944444444444446</c:v>
                      </c:pt>
                      <c:pt idx="436">
                        <c:v>3.2013888888888888</c:v>
                      </c:pt>
                      <c:pt idx="437">
                        <c:v>3.2083333333333335</c:v>
                      </c:pt>
                      <c:pt idx="438">
                        <c:v>3.2152777777777777</c:v>
                      </c:pt>
                      <c:pt idx="439">
                        <c:v>3.2222222222222223</c:v>
                      </c:pt>
                      <c:pt idx="440">
                        <c:v>3.2291666666666665</c:v>
                      </c:pt>
                      <c:pt idx="441">
                        <c:v>3.2361111111111112</c:v>
                      </c:pt>
                      <c:pt idx="442">
                        <c:v>3.2430555555555554</c:v>
                      </c:pt>
                      <c:pt idx="443">
                        <c:v>3.25</c:v>
                      </c:pt>
                      <c:pt idx="444">
                        <c:v>3.2569444444444446</c:v>
                      </c:pt>
                      <c:pt idx="445">
                        <c:v>3.2638888888888888</c:v>
                      </c:pt>
                      <c:pt idx="446">
                        <c:v>3.2708333333333335</c:v>
                      </c:pt>
                      <c:pt idx="447">
                        <c:v>3.2777777777777777</c:v>
                      </c:pt>
                      <c:pt idx="448">
                        <c:v>3.2847222222222223</c:v>
                      </c:pt>
                      <c:pt idx="449">
                        <c:v>3.2916666666666665</c:v>
                      </c:pt>
                      <c:pt idx="450">
                        <c:v>3.2986111111111112</c:v>
                      </c:pt>
                      <c:pt idx="451">
                        <c:v>3.3055555555555554</c:v>
                      </c:pt>
                      <c:pt idx="452">
                        <c:v>3.3125</c:v>
                      </c:pt>
                      <c:pt idx="453">
                        <c:v>3.3194444444444446</c:v>
                      </c:pt>
                      <c:pt idx="454">
                        <c:v>3.3263888888888888</c:v>
                      </c:pt>
                      <c:pt idx="455">
                        <c:v>3.3333333333333335</c:v>
                      </c:pt>
                      <c:pt idx="456">
                        <c:v>3.3402777777777777</c:v>
                      </c:pt>
                      <c:pt idx="457">
                        <c:v>3.3472222222222223</c:v>
                      </c:pt>
                      <c:pt idx="458">
                        <c:v>3.3541666666666665</c:v>
                      </c:pt>
                      <c:pt idx="459">
                        <c:v>3.3611111111111112</c:v>
                      </c:pt>
                      <c:pt idx="460">
                        <c:v>3.3680555555555554</c:v>
                      </c:pt>
                      <c:pt idx="461">
                        <c:v>3.375</c:v>
                      </c:pt>
                      <c:pt idx="462">
                        <c:v>3.3819444444444446</c:v>
                      </c:pt>
                      <c:pt idx="463">
                        <c:v>3.3888888888888888</c:v>
                      </c:pt>
                      <c:pt idx="464">
                        <c:v>3.3958333333333335</c:v>
                      </c:pt>
                      <c:pt idx="465">
                        <c:v>3.4027777777777777</c:v>
                      </c:pt>
                      <c:pt idx="466">
                        <c:v>3.4097222222222223</c:v>
                      </c:pt>
                      <c:pt idx="467">
                        <c:v>3.4166666666666665</c:v>
                      </c:pt>
                      <c:pt idx="468">
                        <c:v>3.4236111111111112</c:v>
                      </c:pt>
                      <c:pt idx="469">
                        <c:v>3.4305555555555554</c:v>
                      </c:pt>
                      <c:pt idx="470">
                        <c:v>3.4375</c:v>
                      </c:pt>
                      <c:pt idx="471">
                        <c:v>3.4444444444444446</c:v>
                      </c:pt>
                      <c:pt idx="472">
                        <c:v>3.4513888888888888</c:v>
                      </c:pt>
                      <c:pt idx="473">
                        <c:v>3.4583333333333335</c:v>
                      </c:pt>
                      <c:pt idx="474">
                        <c:v>3.4652777777777777</c:v>
                      </c:pt>
                      <c:pt idx="475">
                        <c:v>3.4722222222222223</c:v>
                      </c:pt>
                      <c:pt idx="476">
                        <c:v>3.4791666666666665</c:v>
                      </c:pt>
                      <c:pt idx="477">
                        <c:v>3.4861111111111112</c:v>
                      </c:pt>
                      <c:pt idx="478">
                        <c:v>3.4930555555555554</c:v>
                      </c:pt>
                      <c:pt idx="479">
                        <c:v>3.5</c:v>
                      </c:pt>
                      <c:pt idx="480">
                        <c:v>3.5069444444444446</c:v>
                      </c:pt>
                      <c:pt idx="481">
                        <c:v>3.5138888888888888</c:v>
                      </c:pt>
                      <c:pt idx="482">
                        <c:v>3.5208333333333335</c:v>
                      </c:pt>
                      <c:pt idx="483">
                        <c:v>3.5277777777777777</c:v>
                      </c:pt>
                      <c:pt idx="484">
                        <c:v>3.5347222222222223</c:v>
                      </c:pt>
                      <c:pt idx="485">
                        <c:v>3.5416666666666665</c:v>
                      </c:pt>
                      <c:pt idx="486">
                        <c:v>3.5486111111111112</c:v>
                      </c:pt>
                      <c:pt idx="487">
                        <c:v>3.5555555555555554</c:v>
                      </c:pt>
                      <c:pt idx="488">
                        <c:v>3.5625</c:v>
                      </c:pt>
                      <c:pt idx="489">
                        <c:v>3.5694444444444446</c:v>
                      </c:pt>
                      <c:pt idx="490">
                        <c:v>3.5763888888888888</c:v>
                      </c:pt>
                      <c:pt idx="491">
                        <c:v>3.5833333333333335</c:v>
                      </c:pt>
                      <c:pt idx="492">
                        <c:v>3.5902777777777777</c:v>
                      </c:pt>
                      <c:pt idx="493">
                        <c:v>3.5972222222222223</c:v>
                      </c:pt>
                      <c:pt idx="494">
                        <c:v>3.6041666666666665</c:v>
                      </c:pt>
                      <c:pt idx="495">
                        <c:v>3.6111111111111112</c:v>
                      </c:pt>
                      <c:pt idx="496">
                        <c:v>3.6180555555555554</c:v>
                      </c:pt>
                      <c:pt idx="497">
                        <c:v>3.625</c:v>
                      </c:pt>
                      <c:pt idx="498">
                        <c:v>3.6319444444444446</c:v>
                      </c:pt>
                      <c:pt idx="499">
                        <c:v>3.6388888888888888</c:v>
                      </c:pt>
                      <c:pt idx="500">
                        <c:v>3.6458333333333335</c:v>
                      </c:pt>
                      <c:pt idx="501">
                        <c:v>3.6527777777777777</c:v>
                      </c:pt>
                      <c:pt idx="502">
                        <c:v>3.6597222222222223</c:v>
                      </c:pt>
                      <c:pt idx="503">
                        <c:v>3.6666666666666665</c:v>
                      </c:pt>
                      <c:pt idx="504">
                        <c:v>3.6736111111111112</c:v>
                      </c:pt>
                      <c:pt idx="505">
                        <c:v>3.6805555555555554</c:v>
                      </c:pt>
                      <c:pt idx="506">
                        <c:v>3.6875</c:v>
                      </c:pt>
                      <c:pt idx="507">
                        <c:v>3.6944444444444446</c:v>
                      </c:pt>
                      <c:pt idx="508">
                        <c:v>3.7013888888888888</c:v>
                      </c:pt>
                      <c:pt idx="509">
                        <c:v>3.7083333333333335</c:v>
                      </c:pt>
                      <c:pt idx="510">
                        <c:v>3.7152777777777777</c:v>
                      </c:pt>
                      <c:pt idx="511">
                        <c:v>3.7222222222222223</c:v>
                      </c:pt>
                      <c:pt idx="512">
                        <c:v>3.7291666666666665</c:v>
                      </c:pt>
                      <c:pt idx="513">
                        <c:v>3.7361111111111112</c:v>
                      </c:pt>
                      <c:pt idx="514">
                        <c:v>3.7430555555555554</c:v>
                      </c:pt>
                      <c:pt idx="515">
                        <c:v>3.75</c:v>
                      </c:pt>
                      <c:pt idx="516">
                        <c:v>3.7569444444444446</c:v>
                      </c:pt>
                      <c:pt idx="517">
                        <c:v>3.7638888888888888</c:v>
                      </c:pt>
                      <c:pt idx="518">
                        <c:v>3.7708333333333335</c:v>
                      </c:pt>
                      <c:pt idx="519">
                        <c:v>3.7777777777777777</c:v>
                      </c:pt>
                      <c:pt idx="520">
                        <c:v>3.7847222222222223</c:v>
                      </c:pt>
                      <c:pt idx="521">
                        <c:v>3.7916666666666665</c:v>
                      </c:pt>
                      <c:pt idx="522">
                        <c:v>3.7986111111111112</c:v>
                      </c:pt>
                      <c:pt idx="523">
                        <c:v>3.8055555555555554</c:v>
                      </c:pt>
                      <c:pt idx="524">
                        <c:v>3.8125</c:v>
                      </c:pt>
                      <c:pt idx="525">
                        <c:v>3.8194444444444446</c:v>
                      </c:pt>
                      <c:pt idx="526">
                        <c:v>3.8263888888888888</c:v>
                      </c:pt>
                      <c:pt idx="527">
                        <c:v>3.8333333333333335</c:v>
                      </c:pt>
                      <c:pt idx="528">
                        <c:v>3.8402777777777777</c:v>
                      </c:pt>
                      <c:pt idx="529">
                        <c:v>3.8472222222222223</c:v>
                      </c:pt>
                      <c:pt idx="530">
                        <c:v>3.8541666666666665</c:v>
                      </c:pt>
                      <c:pt idx="531">
                        <c:v>3.8611111111111112</c:v>
                      </c:pt>
                      <c:pt idx="532">
                        <c:v>3.8680555555555554</c:v>
                      </c:pt>
                      <c:pt idx="533">
                        <c:v>3.875</c:v>
                      </c:pt>
                      <c:pt idx="534">
                        <c:v>3.8819444444444446</c:v>
                      </c:pt>
                      <c:pt idx="535">
                        <c:v>3.8888888888888888</c:v>
                      </c:pt>
                      <c:pt idx="536">
                        <c:v>3.8958333333333335</c:v>
                      </c:pt>
                      <c:pt idx="537">
                        <c:v>3.9027777777777777</c:v>
                      </c:pt>
                      <c:pt idx="538">
                        <c:v>3.9097222222222223</c:v>
                      </c:pt>
                      <c:pt idx="539">
                        <c:v>3.9166666666666665</c:v>
                      </c:pt>
                      <c:pt idx="540">
                        <c:v>3.9236111111111112</c:v>
                      </c:pt>
                      <c:pt idx="541">
                        <c:v>3.9305555555555554</c:v>
                      </c:pt>
                      <c:pt idx="542">
                        <c:v>3.9375</c:v>
                      </c:pt>
                      <c:pt idx="543">
                        <c:v>3.9444444444444446</c:v>
                      </c:pt>
                      <c:pt idx="544">
                        <c:v>3.9513888888888888</c:v>
                      </c:pt>
                      <c:pt idx="545">
                        <c:v>3.9583333333333335</c:v>
                      </c:pt>
                      <c:pt idx="546">
                        <c:v>3.9652777777777777</c:v>
                      </c:pt>
                      <c:pt idx="547">
                        <c:v>3.9722222222222223</c:v>
                      </c:pt>
                      <c:pt idx="548">
                        <c:v>3.9791666666666665</c:v>
                      </c:pt>
                      <c:pt idx="549">
                        <c:v>3.9861111111111112</c:v>
                      </c:pt>
                      <c:pt idx="550">
                        <c:v>3.9930555555555554</c:v>
                      </c:pt>
                      <c:pt idx="551">
                        <c:v>4</c:v>
                      </c:pt>
                      <c:pt idx="552">
                        <c:v>4.0069444444444446</c:v>
                      </c:pt>
                      <c:pt idx="553">
                        <c:v>4.0138888888888893</c:v>
                      </c:pt>
                      <c:pt idx="554">
                        <c:v>4.020833333333333</c:v>
                      </c:pt>
                      <c:pt idx="555">
                        <c:v>4.0277777777777777</c:v>
                      </c:pt>
                      <c:pt idx="556">
                        <c:v>4.0347222222222223</c:v>
                      </c:pt>
                      <c:pt idx="557">
                        <c:v>4.041666666666667</c:v>
                      </c:pt>
                      <c:pt idx="558">
                        <c:v>4.0486111111111107</c:v>
                      </c:pt>
                      <c:pt idx="559">
                        <c:v>4.0555555555555554</c:v>
                      </c:pt>
                      <c:pt idx="560">
                        <c:v>4.0625</c:v>
                      </c:pt>
                      <c:pt idx="561">
                        <c:v>4.0694444444444446</c:v>
                      </c:pt>
                      <c:pt idx="562">
                        <c:v>4.0763888888888893</c:v>
                      </c:pt>
                      <c:pt idx="563">
                        <c:v>4.083333333333333</c:v>
                      </c:pt>
                      <c:pt idx="564">
                        <c:v>4.0902777777777777</c:v>
                      </c:pt>
                      <c:pt idx="565">
                        <c:v>4.0972222222222223</c:v>
                      </c:pt>
                      <c:pt idx="566">
                        <c:v>4.104166666666667</c:v>
                      </c:pt>
                      <c:pt idx="567">
                        <c:v>4.1111111111111107</c:v>
                      </c:pt>
                      <c:pt idx="568">
                        <c:v>4.1180555555555554</c:v>
                      </c:pt>
                      <c:pt idx="569">
                        <c:v>4.125</c:v>
                      </c:pt>
                      <c:pt idx="570">
                        <c:v>4.1319444444444446</c:v>
                      </c:pt>
                      <c:pt idx="571">
                        <c:v>4.1388888888888893</c:v>
                      </c:pt>
                      <c:pt idx="572">
                        <c:v>4.145833333333333</c:v>
                      </c:pt>
                      <c:pt idx="573">
                        <c:v>4.1527777777777777</c:v>
                      </c:pt>
                      <c:pt idx="574">
                        <c:v>4.1597222222222223</c:v>
                      </c:pt>
                      <c:pt idx="575">
                        <c:v>4.166666666666667</c:v>
                      </c:pt>
                      <c:pt idx="576">
                        <c:v>4.1736111111111107</c:v>
                      </c:pt>
                      <c:pt idx="577">
                        <c:v>4.1805555555555554</c:v>
                      </c:pt>
                      <c:pt idx="578">
                        <c:v>4.1875</c:v>
                      </c:pt>
                      <c:pt idx="579">
                        <c:v>4.1944444444444446</c:v>
                      </c:pt>
                      <c:pt idx="580">
                        <c:v>4.2013888888888893</c:v>
                      </c:pt>
                      <c:pt idx="581">
                        <c:v>4.208333333333333</c:v>
                      </c:pt>
                      <c:pt idx="582">
                        <c:v>4.2152777777777777</c:v>
                      </c:pt>
                      <c:pt idx="583">
                        <c:v>4.2222222222222223</c:v>
                      </c:pt>
                      <c:pt idx="584">
                        <c:v>4.229166666666667</c:v>
                      </c:pt>
                      <c:pt idx="585">
                        <c:v>4.2361111111111107</c:v>
                      </c:pt>
                      <c:pt idx="586">
                        <c:v>4.2430555555555554</c:v>
                      </c:pt>
                      <c:pt idx="587">
                        <c:v>4.25</c:v>
                      </c:pt>
                      <c:pt idx="588">
                        <c:v>4.2569444444444446</c:v>
                      </c:pt>
                      <c:pt idx="589">
                        <c:v>4.2638888888888893</c:v>
                      </c:pt>
                      <c:pt idx="590">
                        <c:v>4.270833333333333</c:v>
                      </c:pt>
                      <c:pt idx="591">
                        <c:v>4.2777777777777777</c:v>
                      </c:pt>
                      <c:pt idx="592">
                        <c:v>4.2847222222222223</c:v>
                      </c:pt>
                      <c:pt idx="593">
                        <c:v>4.291666666666667</c:v>
                      </c:pt>
                      <c:pt idx="594">
                        <c:v>4.2986111111111107</c:v>
                      </c:pt>
                      <c:pt idx="595">
                        <c:v>4.3055555555555554</c:v>
                      </c:pt>
                      <c:pt idx="596">
                        <c:v>4.3125</c:v>
                      </c:pt>
                      <c:pt idx="597">
                        <c:v>4.3194444444444446</c:v>
                      </c:pt>
                      <c:pt idx="598">
                        <c:v>4.3263888888888893</c:v>
                      </c:pt>
                      <c:pt idx="599">
                        <c:v>4.333333333333333</c:v>
                      </c:pt>
                      <c:pt idx="600">
                        <c:v>4.3402777777777777</c:v>
                      </c:pt>
                      <c:pt idx="601">
                        <c:v>4.3472222222222223</c:v>
                      </c:pt>
                      <c:pt idx="602">
                        <c:v>4.354166666666667</c:v>
                      </c:pt>
                      <c:pt idx="603">
                        <c:v>4.3611111111111107</c:v>
                      </c:pt>
                      <c:pt idx="604">
                        <c:v>4.3680555555555554</c:v>
                      </c:pt>
                      <c:pt idx="605">
                        <c:v>4.375</c:v>
                      </c:pt>
                      <c:pt idx="606">
                        <c:v>4.3819444444444446</c:v>
                      </c:pt>
                      <c:pt idx="607">
                        <c:v>4.3888888888888893</c:v>
                      </c:pt>
                      <c:pt idx="608">
                        <c:v>4.395833333333333</c:v>
                      </c:pt>
                      <c:pt idx="609">
                        <c:v>4.4027777777777777</c:v>
                      </c:pt>
                      <c:pt idx="610">
                        <c:v>4.4097222222222223</c:v>
                      </c:pt>
                      <c:pt idx="611">
                        <c:v>4.416666666666667</c:v>
                      </c:pt>
                      <c:pt idx="612">
                        <c:v>4.4236111111111107</c:v>
                      </c:pt>
                      <c:pt idx="613">
                        <c:v>4.4305555555555554</c:v>
                      </c:pt>
                      <c:pt idx="614">
                        <c:v>4.4375</c:v>
                      </c:pt>
                      <c:pt idx="615">
                        <c:v>4.4444444444444446</c:v>
                      </c:pt>
                      <c:pt idx="616">
                        <c:v>4.4513888888888893</c:v>
                      </c:pt>
                      <c:pt idx="617">
                        <c:v>4.458333333333333</c:v>
                      </c:pt>
                      <c:pt idx="618">
                        <c:v>4.4652777777777777</c:v>
                      </c:pt>
                      <c:pt idx="619">
                        <c:v>4.4722222222222223</c:v>
                      </c:pt>
                      <c:pt idx="620">
                        <c:v>4.479166666666667</c:v>
                      </c:pt>
                      <c:pt idx="621">
                        <c:v>4.4861111111111107</c:v>
                      </c:pt>
                      <c:pt idx="622">
                        <c:v>4.4930555555555554</c:v>
                      </c:pt>
                      <c:pt idx="623">
                        <c:v>4.5</c:v>
                      </c:pt>
                      <c:pt idx="624">
                        <c:v>4.5069444444444446</c:v>
                      </c:pt>
                      <c:pt idx="625">
                        <c:v>4.5138888888888893</c:v>
                      </c:pt>
                      <c:pt idx="626">
                        <c:v>4.520833333333333</c:v>
                      </c:pt>
                      <c:pt idx="627">
                        <c:v>4.5277777777777777</c:v>
                      </c:pt>
                      <c:pt idx="628">
                        <c:v>4.5347222222222223</c:v>
                      </c:pt>
                      <c:pt idx="629">
                        <c:v>4.541666666666667</c:v>
                      </c:pt>
                      <c:pt idx="630">
                        <c:v>4.5486111111111107</c:v>
                      </c:pt>
                      <c:pt idx="631">
                        <c:v>4.5555555555555554</c:v>
                      </c:pt>
                      <c:pt idx="632">
                        <c:v>4.5625</c:v>
                      </c:pt>
                      <c:pt idx="633">
                        <c:v>4.5694444444444446</c:v>
                      </c:pt>
                      <c:pt idx="634">
                        <c:v>4.5763888888888893</c:v>
                      </c:pt>
                      <c:pt idx="635">
                        <c:v>4.583333333333333</c:v>
                      </c:pt>
                      <c:pt idx="636">
                        <c:v>4.5902777777777777</c:v>
                      </c:pt>
                      <c:pt idx="637">
                        <c:v>4.5972222222222223</c:v>
                      </c:pt>
                      <c:pt idx="638">
                        <c:v>4.604166666666667</c:v>
                      </c:pt>
                      <c:pt idx="639">
                        <c:v>4.6111111111111107</c:v>
                      </c:pt>
                      <c:pt idx="640">
                        <c:v>4.6180555555555554</c:v>
                      </c:pt>
                      <c:pt idx="641">
                        <c:v>4.625</c:v>
                      </c:pt>
                      <c:pt idx="642">
                        <c:v>4.6319444444444446</c:v>
                      </c:pt>
                      <c:pt idx="643">
                        <c:v>4.6388888888888893</c:v>
                      </c:pt>
                      <c:pt idx="644">
                        <c:v>4.645833333333333</c:v>
                      </c:pt>
                      <c:pt idx="645">
                        <c:v>4.6527777777777777</c:v>
                      </c:pt>
                      <c:pt idx="646">
                        <c:v>4.6597222222222223</c:v>
                      </c:pt>
                      <c:pt idx="647">
                        <c:v>4.666666666666667</c:v>
                      </c:pt>
                      <c:pt idx="648">
                        <c:v>4.6736111111111107</c:v>
                      </c:pt>
                      <c:pt idx="649">
                        <c:v>4.6805555555555554</c:v>
                      </c:pt>
                      <c:pt idx="650">
                        <c:v>4.6875</c:v>
                      </c:pt>
                      <c:pt idx="651">
                        <c:v>4.6944444444444446</c:v>
                      </c:pt>
                      <c:pt idx="652">
                        <c:v>4.7013888888888893</c:v>
                      </c:pt>
                      <c:pt idx="653">
                        <c:v>4.708333333333333</c:v>
                      </c:pt>
                      <c:pt idx="654">
                        <c:v>4.7152777777777777</c:v>
                      </c:pt>
                      <c:pt idx="655">
                        <c:v>4.7222222222222223</c:v>
                      </c:pt>
                      <c:pt idx="656">
                        <c:v>4.729166666666667</c:v>
                      </c:pt>
                      <c:pt idx="657">
                        <c:v>4.7361111111111107</c:v>
                      </c:pt>
                      <c:pt idx="658">
                        <c:v>4.7430555555555554</c:v>
                      </c:pt>
                      <c:pt idx="659">
                        <c:v>4.75</c:v>
                      </c:pt>
                      <c:pt idx="660">
                        <c:v>4.7569444444444446</c:v>
                      </c:pt>
                      <c:pt idx="661">
                        <c:v>4.7638888888888893</c:v>
                      </c:pt>
                      <c:pt idx="662">
                        <c:v>4.770833333333333</c:v>
                      </c:pt>
                      <c:pt idx="663">
                        <c:v>4.7777777777777777</c:v>
                      </c:pt>
                      <c:pt idx="664">
                        <c:v>4.7847222222222223</c:v>
                      </c:pt>
                      <c:pt idx="665">
                        <c:v>4.791666666666667</c:v>
                      </c:pt>
                      <c:pt idx="666">
                        <c:v>4.7986111111111107</c:v>
                      </c:pt>
                      <c:pt idx="667">
                        <c:v>4.8055555555555554</c:v>
                      </c:pt>
                      <c:pt idx="668">
                        <c:v>4.8125</c:v>
                      </c:pt>
                      <c:pt idx="669">
                        <c:v>4.8194444444444446</c:v>
                      </c:pt>
                      <c:pt idx="670">
                        <c:v>4.8263888888888893</c:v>
                      </c:pt>
                      <c:pt idx="671">
                        <c:v>4.833333333333333</c:v>
                      </c:pt>
                      <c:pt idx="672">
                        <c:v>4.8402777777777777</c:v>
                      </c:pt>
                      <c:pt idx="673">
                        <c:v>4.8472222222222223</c:v>
                      </c:pt>
                      <c:pt idx="674">
                        <c:v>4.854166666666667</c:v>
                      </c:pt>
                      <c:pt idx="675">
                        <c:v>4.8611111111111107</c:v>
                      </c:pt>
                      <c:pt idx="676">
                        <c:v>4.8680555555555554</c:v>
                      </c:pt>
                      <c:pt idx="677">
                        <c:v>4.875</c:v>
                      </c:pt>
                      <c:pt idx="678">
                        <c:v>4.8819444444444446</c:v>
                      </c:pt>
                      <c:pt idx="679">
                        <c:v>4.8888888888888893</c:v>
                      </c:pt>
                      <c:pt idx="680">
                        <c:v>4.895833333333333</c:v>
                      </c:pt>
                      <c:pt idx="681">
                        <c:v>4.9027777777777777</c:v>
                      </c:pt>
                      <c:pt idx="682">
                        <c:v>4.9097222222222223</c:v>
                      </c:pt>
                      <c:pt idx="683">
                        <c:v>4.916666666666667</c:v>
                      </c:pt>
                      <c:pt idx="684">
                        <c:v>4.9236111111111107</c:v>
                      </c:pt>
                      <c:pt idx="685">
                        <c:v>4.9305555555555554</c:v>
                      </c:pt>
                      <c:pt idx="686">
                        <c:v>4.9375</c:v>
                      </c:pt>
                      <c:pt idx="687">
                        <c:v>4.9444444444444446</c:v>
                      </c:pt>
                      <c:pt idx="688">
                        <c:v>4.9513888888888893</c:v>
                      </c:pt>
                      <c:pt idx="689">
                        <c:v>4.958333333333333</c:v>
                      </c:pt>
                      <c:pt idx="690">
                        <c:v>4.9652777777777777</c:v>
                      </c:pt>
                      <c:pt idx="691">
                        <c:v>4.9722222222222223</c:v>
                      </c:pt>
                      <c:pt idx="692">
                        <c:v>4.979166666666667</c:v>
                      </c:pt>
                      <c:pt idx="693">
                        <c:v>4.9861111111111107</c:v>
                      </c:pt>
                      <c:pt idx="694">
                        <c:v>4.9930555555555554</c:v>
                      </c:pt>
                      <c:pt idx="695">
                        <c:v>5</c:v>
                      </c:pt>
                      <c:pt idx="696">
                        <c:v>5.0069444444444446</c:v>
                      </c:pt>
                      <c:pt idx="697">
                        <c:v>5.0138888888888893</c:v>
                      </c:pt>
                      <c:pt idx="698">
                        <c:v>5.020833333333333</c:v>
                      </c:pt>
                      <c:pt idx="699">
                        <c:v>5.0277777777777777</c:v>
                      </c:pt>
                      <c:pt idx="700">
                        <c:v>5.0347222222222223</c:v>
                      </c:pt>
                      <c:pt idx="701">
                        <c:v>5.041666666666667</c:v>
                      </c:pt>
                      <c:pt idx="702">
                        <c:v>5.0486111111111107</c:v>
                      </c:pt>
                      <c:pt idx="703">
                        <c:v>5.0555555555555554</c:v>
                      </c:pt>
                      <c:pt idx="704">
                        <c:v>5.0625</c:v>
                      </c:pt>
                      <c:pt idx="705">
                        <c:v>5.0694444444444446</c:v>
                      </c:pt>
                      <c:pt idx="706">
                        <c:v>5.0763888888888893</c:v>
                      </c:pt>
                      <c:pt idx="707">
                        <c:v>5.083333333333333</c:v>
                      </c:pt>
                      <c:pt idx="708">
                        <c:v>5.0902777777777777</c:v>
                      </c:pt>
                      <c:pt idx="709">
                        <c:v>5.0972222222222223</c:v>
                      </c:pt>
                      <c:pt idx="710">
                        <c:v>5.104166666666667</c:v>
                      </c:pt>
                      <c:pt idx="711">
                        <c:v>5.1111111111111107</c:v>
                      </c:pt>
                      <c:pt idx="712">
                        <c:v>5.1180555555555554</c:v>
                      </c:pt>
                      <c:pt idx="713">
                        <c:v>5.125</c:v>
                      </c:pt>
                      <c:pt idx="714">
                        <c:v>5.1319444444444446</c:v>
                      </c:pt>
                      <c:pt idx="715">
                        <c:v>5.1388888888888893</c:v>
                      </c:pt>
                      <c:pt idx="716">
                        <c:v>5.145833333333333</c:v>
                      </c:pt>
                      <c:pt idx="717">
                        <c:v>5.1527777777777777</c:v>
                      </c:pt>
                      <c:pt idx="718">
                        <c:v>5.1597222222222223</c:v>
                      </c:pt>
                      <c:pt idx="719">
                        <c:v>5.166666666666667</c:v>
                      </c:pt>
                      <c:pt idx="720">
                        <c:v>5.1736111111111107</c:v>
                      </c:pt>
                      <c:pt idx="721">
                        <c:v>5.1805555555555554</c:v>
                      </c:pt>
                      <c:pt idx="722">
                        <c:v>5.1875</c:v>
                      </c:pt>
                      <c:pt idx="723">
                        <c:v>5.1944444444444446</c:v>
                      </c:pt>
                      <c:pt idx="724">
                        <c:v>5.2013888888888893</c:v>
                      </c:pt>
                      <c:pt idx="725">
                        <c:v>5.208333333333333</c:v>
                      </c:pt>
                      <c:pt idx="726">
                        <c:v>5.2152777777777777</c:v>
                      </c:pt>
                      <c:pt idx="727">
                        <c:v>5.2222222222222223</c:v>
                      </c:pt>
                      <c:pt idx="728">
                        <c:v>5.229166666666667</c:v>
                      </c:pt>
                      <c:pt idx="729">
                        <c:v>5.2361111111111107</c:v>
                      </c:pt>
                      <c:pt idx="730">
                        <c:v>5.2430555555555554</c:v>
                      </c:pt>
                      <c:pt idx="731">
                        <c:v>5.25</c:v>
                      </c:pt>
                      <c:pt idx="732">
                        <c:v>5.2569444444444446</c:v>
                      </c:pt>
                      <c:pt idx="733">
                        <c:v>5.2638888888888893</c:v>
                      </c:pt>
                      <c:pt idx="734">
                        <c:v>5.270833333333333</c:v>
                      </c:pt>
                      <c:pt idx="735">
                        <c:v>5.2777777777777777</c:v>
                      </c:pt>
                      <c:pt idx="736">
                        <c:v>5.2847222222222223</c:v>
                      </c:pt>
                      <c:pt idx="737">
                        <c:v>5.291666666666667</c:v>
                      </c:pt>
                      <c:pt idx="738">
                        <c:v>5.2986111111111107</c:v>
                      </c:pt>
                      <c:pt idx="739">
                        <c:v>5.3055555555555554</c:v>
                      </c:pt>
                      <c:pt idx="740">
                        <c:v>5.3125</c:v>
                      </c:pt>
                      <c:pt idx="741">
                        <c:v>5.3194444444444446</c:v>
                      </c:pt>
                      <c:pt idx="742">
                        <c:v>5.3263888888888893</c:v>
                      </c:pt>
                      <c:pt idx="743">
                        <c:v>5.333333333333333</c:v>
                      </c:pt>
                      <c:pt idx="744">
                        <c:v>5.3402777777777777</c:v>
                      </c:pt>
                      <c:pt idx="745">
                        <c:v>5.3472222222222223</c:v>
                      </c:pt>
                      <c:pt idx="746">
                        <c:v>5.354166666666667</c:v>
                      </c:pt>
                      <c:pt idx="747">
                        <c:v>5.3611111111111107</c:v>
                      </c:pt>
                      <c:pt idx="748">
                        <c:v>5.3680555555555554</c:v>
                      </c:pt>
                      <c:pt idx="749">
                        <c:v>5.375</c:v>
                      </c:pt>
                      <c:pt idx="750">
                        <c:v>5.3819444444444446</c:v>
                      </c:pt>
                      <c:pt idx="751">
                        <c:v>5.3888888888888893</c:v>
                      </c:pt>
                      <c:pt idx="752">
                        <c:v>5.395833333333333</c:v>
                      </c:pt>
                      <c:pt idx="753">
                        <c:v>5.4027777777777777</c:v>
                      </c:pt>
                      <c:pt idx="754">
                        <c:v>5.4097222222222223</c:v>
                      </c:pt>
                      <c:pt idx="755">
                        <c:v>5.416666666666667</c:v>
                      </c:pt>
                      <c:pt idx="756">
                        <c:v>5.4236111111111107</c:v>
                      </c:pt>
                      <c:pt idx="757">
                        <c:v>5.4305555555555554</c:v>
                      </c:pt>
                      <c:pt idx="758">
                        <c:v>5.4375</c:v>
                      </c:pt>
                      <c:pt idx="759">
                        <c:v>5.4444444444444446</c:v>
                      </c:pt>
                      <c:pt idx="760">
                        <c:v>5.4513888888888893</c:v>
                      </c:pt>
                      <c:pt idx="761">
                        <c:v>5.458333333333333</c:v>
                      </c:pt>
                      <c:pt idx="762">
                        <c:v>5.4652777777777777</c:v>
                      </c:pt>
                      <c:pt idx="763">
                        <c:v>5.4722222222222223</c:v>
                      </c:pt>
                      <c:pt idx="764">
                        <c:v>5.479166666666667</c:v>
                      </c:pt>
                      <c:pt idx="765">
                        <c:v>5.4861111111111107</c:v>
                      </c:pt>
                      <c:pt idx="766">
                        <c:v>5.4930555555555554</c:v>
                      </c:pt>
                      <c:pt idx="767">
                        <c:v>5.5</c:v>
                      </c:pt>
                      <c:pt idx="768">
                        <c:v>5.5069444444444446</c:v>
                      </c:pt>
                      <c:pt idx="769">
                        <c:v>5.5138888888888893</c:v>
                      </c:pt>
                      <c:pt idx="770">
                        <c:v>5.520833333333333</c:v>
                      </c:pt>
                      <c:pt idx="771">
                        <c:v>5.5277777777777777</c:v>
                      </c:pt>
                      <c:pt idx="772">
                        <c:v>5.5347222222222223</c:v>
                      </c:pt>
                      <c:pt idx="773">
                        <c:v>5.541666666666667</c:v>
                      </c:pt>
                      <c:pt idx="774">
                        <c:v>5.5486111111111107</c:v>
                      </c:pt>
                      <c:pt idx="775">
                        <c:v>5.5555555555555554</c:v>
                      </c:pt>
                      <c:pt idx="776">
                        <c:v>5.5625</c:v>
                      </c:pt>
                      <c:pt idx="777">
                        <c:v>5.5694444444444446</c:v>
                      </c:pt>
                      <c:pt idx="778">
                        <c:v>5.5763888888888893</c:v>
                      </c:pt>
                      <c:pt idx="779">
                        <c:v>5.583333333333333</c:v>
                      </c:pt>
                      <c:pt idx="780">
                        <c:v>5.5902777777777777</c:v>
                      </c:pt>
                      <c:pt idx="781">
                        <c:v>5.5972222222222223</c:v>
                      </c:pt>
                      <c:pt idx="782">
                        <c:v>5.604166666666667</c:v>
                      </c:pt>
                      <c:pt idx="783">
                        <c:v>5.6111111111111107</c:v>
                      </c:pt>
                      <c:pt idx="784">
                        <c:v>5.6180555555555554</c:v>
                      </c:pt>
                      <c:pt idx="785">
                        <c:v>5.625</c:v>
                      </c:pt>
                      <c:pt idx="786">
                        <c:v>5.6319444444444446</c:v>
                      </c:pt>
                      <c:pt idx="787">
                        <c:v>5.6388888888888893</c:v>
                      </c:pt>
                      <c:pt idx="788">
                        <c:v>5.645833333333333</c:v>
                      </c:pt>
                      <c:pt idx="789">
                        <c:v>5.6527777777777777</c:v>
                      </c:pt>
                      <c:pt idx="790">
                        <c:v>5.6597222222222223</c:v>
                      </c:pt>
                      <c:pt idx="791">
                        <c:v>5.666666666666667</c:v>
                      </c:pt>
                      <c:pt idx="792">
                        <c:v>5.6736111111111107</c:v>
                      </c:pt>
                      <c:pt idx="793">
                        <c:v>5.6805555555555554</c:v>
                      </c:pt>
                      <c:pt idx="794">
                        <c:v>5.6875</c:v>
                      </c:pt>
                      <c:pt idx="795">
                        <c:v>5.6944444444444446</c:v>
                      </c:pt>
                      <c:pt idx="796">
                        <c:v>5.7013888888888893</c:v>
                      </c:pt>
                      <c:pt idx="797">
                        <c:v>5.708333333333333</c:v>
                      </c:pt>
                      <c:pt idx="798">
                        <c:v>5.7152777777777777</c:v>
                      </c:pt>
                      <c:pt idx="799">
                        <c:v>5.7222222222222223</c:v>
                      </c:pt>
                      <c:pt idx="800">
                        <c:v>5.729166666666667</c:v>
                      </c:pt>
                      <c:pt idx="801">
                        <c:v>5.7361111111111107</c:v>
                      </c:pt>
                      <c:pt idx="802">
                        <c:v>5.7430555555555554</c:v>
                      </c:pt>
                      <c:pt idx="803">
                        <c:v>5.75</c:v>
                      </c:pt>
                      <c:pt idx="804">
                        <c:v>5.7569444444444446</c:v>
                      </c:pt>
                      <c:pt idx="805">
                        <c:v>5.7638888888888893</c:v>
                      </c:pt>
                      <c:pt idx="806">
                        <c:v>5.770833333333333</c:v>
                      </c:pt>
                      <c:pt idx="807">
                        <c:v>5.7777777777777777</c:v>
                      </c:pt>
                      <c:pt idx="808">
                        <c:v>5.7847222222222223</c:v>
                      </c:pt>
                      <c:pt idx="809">
                        <c:v>5.791666666666667</c:v>
                      </c:pt>
                      <c:pt idx="810">
                        <c:v>5.7986111111111107</c:v>
                      </c:pt>
                      <c:pt idx="811">
                        <c:v>5.8055555555555554</c:v>
                      </c:pt>
                      <c:pt idx="812">
                        <c:v>5.8125</c:v>
                      </c:pt>
                      <c:pt idx="813">
                        <c:v>5.8194444444444446</c:v>
                      </c:pt>
                      <c:pt idx="814">
                        <c:v>5.8263888888888893</c:v>
                      </c:pt>
                      <c:pt idx="815">
                        <c:v>5.833333333333333</c:v>
                      </c:pt>
                      <c:pt idx="816">
                        <c:v>5.8402777777777777</c:v>
                      </c:pt>
                      <c:pt idx="817">
                        <c:v>5.8472222222222223</c:v>
                      </c:pt>
                      <c:pt idx="818">
                        <c:v>5.854166666666667</c:v>
                      </c:pt>
                      <c:pt idx="819">
                        <c:v>5.8611111111111107</c:v>
                      </c:pt>
                      <c:pt idx="820">
                        <c:v>5.8680555555555554</c:v>
                      </c:pt>
                      <c:pt idx="821">
                        <c:v>5.875</c:v>
                      </c:pt>
                      <c:pt idx="822">
                        <c:v>5.8819444444444446</c:v>
                      </c:pt>
                      <c:pt idx="823">
                        <c:v>5.8888888888888893</c:v>
                      </c:pt>
                      <c:pt idx="824">
                        <c:v>5.895833333333333</c:v>
                      </c:pt>
                      <c:pt idx="825">
                        <c:v>5.9027777777777777</c:v>
                      </c:pt>
                      <c:pt idx="826">
                        <c:v>5.9097222222222223</c:v>
                      </c:pt>
                      <c:pt idx="827">
                        <c:v>5.916666666666667</c:v>
                      </c:pt>
                      <c:pt idx="828">
                        <c:v>5.9236111111111107</c:v>
                      </c:pt>
                      <c:pt idx="829">
                        <c:v>5.9305555555555554</c:v>
                      </c:pt>
                      <c:pt idx="830">
                        <c:v>5.9375</c:v>
                      </c:pt>
                      <c:pt idx="831">
                        <c:v>5.9444444444444446</c:v>
                      </c:pt>
                      <c:pt idx="832">
                        <c:v>5.9513888888888893</c:v>
                      </c:pt>
                      <c:pt idx="833">
                        <c:v>5.958333333333333</c:v>
                      </c:pt>
                      <c:pt idx="834">
                        <c:v>5.9652777777777777</c:v>
                      </c:pt>
                      <c:pt idx="835">
                        <c:v>5.9722222222222223</c:v>
                      </c:pt>
                      <c:pt idx="836">
                        <c:v>5.979166666666667</c:v>
                      </c:pt>
                      <c:pt idx="837">
                        <c:v>5.9861111111111107</c:v>
                      </c:pt>
                      <c:pt idx="838">
                        <c:v>5.9930555555555554</c:v>
                      </c:pt>
                      <c:pt idx="839">
                        <c:v>6</c:v>
                      </c:pt>
                      <c:pt idx="840">
                        <c:v>6.0069444444444446</c:v>
                      </c:pt>
                      <c:pt idx="841">
                        <c:v>6.0138888888888893</c:v>
                      </c:pt>
                      <c:pt idx="842">
                        <c:v>6.020833333333333</c:v>
                      </c:pt>
                      <c:pt idx="843">
                        <c:v>6.0277777777777777</c:v>
                      </c:pt>
                      <c:pt idx="844">
                        <c:v>6.0347222222222223</c:v>
                      </c:pt>
                      <c:pt idx="845">
                        <c:v>6.041666666666667</c:v>
                      </c:pt>
                      <c:pt idx="846">
                        <c:v>6.0486111111111107</c:v>
                      </c:pt>
                      <c:pt idx="847">
                        <c:v>6.0555555555555554</c:v>
                      </c:pt>
                      <c:pt idx="848">
                        <c:v>6.0625</c:v>
                      </c:pt>
                      <c:pt idx="849">
                        <c:v>6.0694444444444446</c:v>
                      </c:pt>
                      <c:pt idx="850">
                        <c:v>6.0763888888888893</c:v>
                      </c:pt>
                      <c:pt idx="851">
                        <c:v>6.083333333333333</c:v>
                      </c:pt>
                      <c:pt idx="852">
                        <c:v>6.0902777777777777</c:v>
                      </c:pt>
                      <c:pt idx="853">
                        <c:v>6.0972222222222223</c:v>
                      </c:pt>
                      <c:pt idx="854">
                        <c:v>6.104166666666667</c:v>
                      </c:pt>
                      <c:pt idx="855">
                        <c:v>6.1111111111111107</c:v>
                      </c:pt>
                      <c:pt idx="856">
                        <c:v>6.1180555555555554</c:v>
                      </c:pt>
                      <c:pt idx="857">
                        <c:v>6.125</c:v>
                      </c:pt>
                      <c:pt idx="858">
                        <c:v>6.1319444444444446</c:v>
                      </c:pt>
                      <c:pt idx="859">
                        <c:v>6.1388888888888893</c:v>
                      </c:pt>
                      <c:pt idx="860">
                        <c:v>6.145833333333333</c:v>
                      </c:pt>
                      <c:pt idx="861">
                        <c:v>6.1527777777777777</c:v>
                      </c:pt>
                      <c:pt idx="862">
                        <c:v>6.1597222222222223</c:v>
                      </c:pt>
                      <c:pt idx="863">
                        <c:v>6.166666666666667</c:v>
                      </c:pt>
                      <c:pt idx="864">
                        <c:v>6.1736111111111107</c:v>
                      </c:pt>
                      <c:pt idx="865">
                        <c:v>6.1805555555555554</c:v>
                      </c:pt>
                      <c:pt idx="866">
                        <c:v>6.1875</c:v>
                      </c:pt>
                      <c:pt idx="867">
                        <c:v>6.1944444444444446</c:v>
                      </c:pt>
                      <c:pt idx="868">
                        <c:v>6.2013888888888893</c:v>
                      </c:pt>
                      <c:pt idx="869">
                        <c:v>6.208333333333333</c:v>
                      </c:pt>
                      <c:pt idx="870">
                        <c:v>6.2152777777777777</c:v>
                      </c:pt>
                      <c:pt idx="871">
                        <c:v>6.2222222222222223</c:v>
                      </c:pt>
                      <c:pt idx="872">
                        <c:v>6.229166666666667</c:v>
                      </c:pt>
                      <c:pt idx="873">
                        <c:v>6.2361111111111107</c:v>
                      </c:pt>
                      <c:pt idx="874">
                        <c:v>6.2430555555555554</c:v>
                      </c:pt>
                      <c:pt idx="875">
                        <c:v>6.25</c:v>
                      </c:pt>
                      <c:pt idx="876">
                        <c:v>6.2569444444444446</c:v>
                      </c:pt>
                      <c:pt idx="877">
                        <c:v>6.2638888888888893</c:v>
                      </c:pt>
                      <c:pt idx="878">
                        <c:v>6.270833333333333</c:v>
                      </c:pt>
                      <c:pt idx="879">
                        <c:v>6.2777777777777777</c:v>
                      </c:pt>
                      <c:pt idx="880">
                        <c:v>6.2847222222222223</c:v>
                      </c:pt>
                      <c:pt idx="881">
                        <c:v>6.291666666666667</c:v>
                      </c:pt>
                      <c:pt idx="882">
                        <c:v>6.2986111111111107</c:v>
                      </c:pt>
                      <c:pt idx="883">
                        <c:v>6.3055555555555554</c:v>
                      </c:pt>
                      <c:pt idx="884">
                        <c:v>6.3125</c:v>
                      </c:pt>
                      <c:pt idx="885">
                        <c:v>6.3194444444444446</c:v>
                      </c:pt>
                      <c:pt idx="886">
                        <c:v>6.3263888888888893</c:v>
                      </c:pt>
                      <c:pt idx="887">
                        <c:v>6.333333333333333</c:v>
                      </c:pt>
                      <c:pt idx="888">
                        <c:v>6.3402777777777777</c:v>
                      </c:pt>
                      <c:pt idx="889">
                        <c:v>6.3472222222222223</c:v>
                      </c:pt>
                      <c:pt idx="890">
                        <c:v>6.354166666666667</c:v>
                      </c:pt>
                      <c:pt idx="891">
                        <c:v>6.3611111111111107</c:v>
                      </c:pt>
                      <c:pt idx="892">
                        <c:v>6.3680555555555554</c:v>
                      </c:pt>
                      <c:pt idx="893">
                        <c:v>6.375</c:v>
                      </c:pt>
                      <c:pt idx="894">
                        <c:v>6.3819444444444446</c:v>
                      </c:pt>
                      <c:pt idx="895">
                        <c:v>6.3888888888888893</c:v>
                      </c:pt>
                      <c:pt idx="896">
                        <c:v>6.395833333333333</c:v>
                      </c:pt>
                      <c:pt idx="897">
                        <c:v>6.4027777777777777</c:v>
                      </c:pt>
                      <c:pt idx="898">
                        <c:v>6.4097222222222223</c:v>
                      </c:pt>
                      <c:pt idx="899">
                        <c:v>6.416666666666667</c:v>
                      </c:pt>
                      <c:pt idx="900">
                        <c:v>6.4236111111111107</c:v>
                      </c:pt>
                      <c:pt idx="901">
                        <c:v>6.4305555555555554</c:v>
                      </c:pt>
                      <c:pt idx="902">
                        <c:v>6.4375</c:v>
                      </c:pt>
                      <c:pt idx="903">
                        <c:v>6.4444444444444446</c:v>
                      </c:pt>
                      <c:pt idx="904">
                        <c:v>6.4513888888888893</c:v>
                      </c:pt>
                      <c:pt idx="905">
                        <c:v>6.458333333333333</c:v>
                      </c:pt>
                      <c:pt idx="906">
                        <c:v>6.4652777777777777</c:v>
                      </c:pt>
                      <c:pt idx="907">
                        <c:v>6.4722222222222223</c:v>
                      </c:pt>
                      <c:pt idx="908">
                        <c:v>6.479166666666667</c:v>
                      </c:pt>
                      <c:pt idx="909">
                        <c:v>6.4861111111111107</c:v>
                      </c:pt>
                      <c:pt idx="910">
                        <c:v>6.4930555555555554</c:v>
                      </c:pt>
                      <c:pt idx="911">
                        <c:v>6.5</c:v>
                      </c:pt>
                      <c:pt idx="912">
                        <c:v>6.5069444444444446</c:v>
                      </c:pt>
                      <c:pt idx="913">
                        <c:v>6.5138888888888893</c:v>
                      </c:pt>
                      <c:pt idx="914">
                        <c:v>6.520833333333333</c:v>
                      </c:pt>
                      <c:pt idx="915">
                        <c:v>6.5277777777777777</c:v>
                      </c:pt>
                      <c:pt idx="916">
                        <c:v>6.5347222222222223</c:v>
                      </c:pt>
                      <c:pt idx="917">
                        <c:v>6.541666666666667</c:v>
                      </c:pt>
                      <c:pt idx="918">
                        <c:v>6.5486111111111107</c:v>
                      </c:pt>
                      <c:pt idx="919">
                        <c:v>6.5555555555555554</c:v>
                      </c:pt>
                      <c:pt idx="920">
                        <c:v>6.5625</c:v>
                      </c:pt>
                      <c:pt idx="921">
                        <c:v>6.5694444444444446</c:v>
                      </c:pt>
                      <c:pt idx="922">
                        <c:v>6.5763888888888893</c:v>
                      </c:pt>
                      <c:pt idx="923">
                        <c:v>6.583333333333333</c:v>
                      </c:pt>
                      <c:pt idx="924">
                        <c:v>6.5902777777777777</c:v>
                      </c:pt>
                      <c:pt idx="925">
                        <c:v>6.5972222222222223</c:v>
                      </c:pt>
                      <c:pt idx="926">
                        <c:v>6.604166666666667</c:v>
                      </c:pt>
                      <c:pt idx="927">
                        <c:v>6.6111111111111107</c:v>
                      </c:pt>
                      <c:pt idx="928">
                        <c:v>6.6180555555555554</c:v>
                      </c:pt>
                      <c:pt idx="929">
                        <c:v>6.625</c:v>
                      </c:pt>
                      <c:pt idx="930">
                        <c:v>6.6319444444444446</c:v>
                      </c:pt>
                      <c:pt idx="931">
                        <c:v>6.6388888888888893</c:v>
                      </c:pt>
                      <c:pt idx="932">
                        <c:v>6.645833333333333</c:v>
                      </c:pt>
                      <c:pt idx="933">
                        <c:v>6.6527777777777777</c:v>
                      </c:pt>
                      <c:pt idx="934">
                        <c:v>6.6597222222222223</c:v>
                      </c:pt>
                      <c:pt idx="935">
                        <c:v>6.666666666666667</c:v>
                      </c:pt>
                      <c:pt idx="936">
                        <c:v>6.6736111111111107</c:v>
                      </c:pt>
                      <c:pt idx="937">
                        <c:v>6.6805555555555554</c:v>
                      </c:pt>
                      <c:pt idx="938">
                        <c:v>6.6875</c:v>
                      </c:pt>
                      <c:pt idx="939">
                        <c:v>6.6944444444444446</c:v>
                      </c:pt>
                      <c:pt idx="940">
                        <c:v>6.7013888888888893</c:v>
                      </c:pt>
                      <c:pt idx="941">
                        <c:v>6.708333333333333</c:v>
                      </c:pt>
                      <c:pt idx="942">
                        <c:v>6.7152777777777777</c:v>
                      </c:pt>
                      <c:pt idx="943">
                        <c:v>6.7222222222222223</c:v>
                      </c:pt>
                      <c:pt idx="944">
                        <c:v>6.729166666666667</c:v>
                      </c:pt>
                      <c:pt idx="945">
                        <c:v>6.7361111111111107</c:v>
                      </c:pt>
                      <c:pt idx="946">
                        <c:v>6.7430555555555554</c:v>
                      </c:pt>
                      <c:pt idx="947">
                        <c:v>6.75</c:v>
                      </c:pt>
                      <c:pt idx="948">
                        <c:v>6.7569444444444446</c:v>
                      </c:pt>
                      <c:pt idx="949">
                        <c:v>6.7638888888888893</c:v>
                      </c:pt>
                      <c:pt idx="950">
                        <c:v>6.770833333333333</c:v>
                      </c:pt>
                      <c:pt idx="951">
                        <c:v>6.7777777777777777</c:v>
                      </c:pt>
                      <c:pt idx="952">
                        <c:v>6.7847222222222223</c:v>
                      </c:pt>
                      <c:pt idx="953">
                        <c:v>6.791666666666667</c:v>
                      </c:pt>
                      <c:pt idx="954">
                        <c:v>6.7986111111111107</c:v>
                      </c:pt>
                      <c:pt idx="955">
                        <c:v>6.8055555555555554</c:v>
                      </c:pt>
                      <c:pt idx="956">
                        <c:v>6.8125</c:v>
                      </c:pt>
                      <c:pt idx="957">
                        <c:v>6.8194444444444446</c:v>
                      </c:pt>
                      <c:pt idx="958">
                        <c:v>6.8263888888888893</c:v>
                      </c:pt>
                      <c:pt idx="959">
                        <c:v>6.833333333333333</c:v>
                      </c:pt>
                      <c:pt idx="960">
                        <c:v>6.8402777777777777</c:v>
                      </c:pt>
                      <c:pt idx="961">
                        <c:v>6.8472222222222223</c:v>
                      </c:pt>
                      <c:pt idx="962">
                        <c:v>6.854166666666667</c:v>
                      </c:pt>
                      <c:pt idx="963">
                        <c:v>6.8611111111111107</c:v>
                      </c:pt>
                      <c:pt idx="964">
                        <c:v>6.8680555555555554</c:v>
                      </c:pt>
                      <c:pt idx="965">
                        <c:v>6.875</c:v>
                      </c:pt>
                      <c:pt idx="966">
                        <c:v>6.8819444444444446</c:v>
                      </c:pt>
                      <c:pt idx="967">
                        <c:v>6.8888888888888893</c:v>
                      </c:pt>
                      <c:pt idx="968">
                        <c:v>6.895833333333333</c:v>
                      </c:pt>
                      <c:pt idx="969">
                        <c:v>6.9027777777777777</c:v>
                      </c:pt>
                      <c:pt idx="970">
                        <c:v>6.9097222222222223</c:v>
                      </c:pt>
                      <c:pt idx="971">
                        <c:v>6.916666666666667</c:v>
                      </c:pt>
                      <c:pt idx="972">
                        <c:v>6.9236111111111107</c:v>
                      </c:pt>
                      <c:pt idx="973">
                        <c:v>6.9305555555555554</c:v>
                      </c:pt>
                      <c:pt idx="974">
                        <c:v>6.9375</c:v>
                      </c:pt>
                      <c:pt idx="975">
                        <c:v>6.9444444444444446</c:v>
                      </c:pt>
                      <c:pt idx="976">
                        <c:v>6.9513888888888893</c:v>
                      </c:pt>
                      <c:pt idx="977">
                        <c:v>6.958333333333333</c:v>
                      </c:pt>
                      <c:pt idx="978">
                        <c:v>6.9652777777777777</c:v>
                      </c:pt>
                      <c:pt idx="979">
                        <c:v>6.9722222222222223</c:v>
                      </c:pt>
                      <c:pt idx="980">
                        <c:v>6.979166666666667</c:v>
                      </c:pt>
                      <c:pt idx="981">
                        <c:v>6.9861111111111107</c:v>
                      </c:pt>
                      <c:pt idx="982">
                        <c:v>6.9930555555555554</c:v>
                      </c:pt>
                      <c:pt idx="983">
                        <c:v>7</c:v>
                      </c:pt>
                      <c:pt idx="984">
                        <c:v>7.0069444444444446</c:v>
                      </c:pt>
                      <c:pt idx="985">
                        <c:v>7.0138888888888893</c:v>
                      </c:pt>
                      <c:pt idx="986">
                        <c:v>7.020833333333333</c:v>
                      </c:pt>
                      <c:pt idx="987">
                        <c:v>7.0277777777777777</c:v>
                      </c:pt>
                      <c:pt idx="988">
                        <c:v>7.0347222222222223</c:v>
                      </c:pt>
                      <c:pt idx="989">
                        <c:v>7.041666666666667</c:v>
                      </c:pt>
                      <c:pt idx="990">
                        <c:v>7.0486111111111107</c:v>
                      </c:pt>
                      <c:pt idx="991">
                        <c:v>7.0555555555555554</c:v>
                      </c:pt>
                      <c:pt idx="992">
                        <c:v>7.0625</c:v>
                      </c:pt>
                      <c:pt idx="993">
                        <c:v>7.0694444444444446</c:v>
                      </c:pt>
                      <c:pt idx="994">
                        <c:v>7.0763888888888893</c:v>
                      </c:pt>
                      <c:pt idx="995">
                        <c:v>7.083333333333333</c:v>
                      </c:pt>
                      <c:pt idx="996">
                        <c:v>7.0902777777777777</c:v>
                      </c:pt>
                      <c:pt idx="997">
                        <c:v>7.0972222222222223</c:v>
                      </c:pt>
                      <c:pt idx="998">
                        <c:v>7.104166666666667</c:v>
                      </c:pt>
                      <c:pt idx="999">
                        <c:v>7.1111111111111107</c:v>
                      </c:pt>
                      <c:pt idx="1000">
                        <c:v>7.1180555555555554</c:v>
                      </c:pt>
                      <c:pt idx="1001">
                        <c:v>7.125</c:v>
                      </c:pt>
                      <c:pt idx="1002">
                        <c:v>7.1319444444444446</c:v>
                      </c:pt>
                      <c:pt idx="1003">
                        <c:v>7.1388888888888893</c:v>
                      </c:pt>
                      <c:pt idx="1004">
                        <c:v>7.145833333333333</c:v>
                      </c:pt>
                      <c:pt idx="1005">
                        <c:v>7.1527777777777777</c:v>
                      </c:pt>
                      <c:pt idx="1006">
                        <c:v>7.1597222222222223</c:v>
                      </c:pt>
                      <c:pt idx="1007">
                        <c:v>7.166666666666667</c:v>
                      </c:pt>
                      <c:pt idx="1008">
                        <c:v>7.1736111111111107</c:v>
                      </c:pt>
                      <c:pt idx="1009">
                        <c:v>7.1805555555555554</c:v>
                      </c:pt>
                      <c:pt idx="1010">
                        <c:v>7.1875</c:v>
                      </c:pt>
                      <c:pt idx="1011">
                        <c:v>7.1944444444444446</c:v>
                      </c:pt>
                      <c:pt idx="1012">
                        <c:v>7.2013888888888893</c:v>
                      </c:pt>
                      <c:pt idx="1013">
                        <c:v>7.208333333333333</c:v>
                      </c:pt>
                      <c:pt idx="1014">
                        <c:v>7.2152777777777777</c:v>
                      </c:pt>
                      <c:pt idx="1015">
                        <c:v>7.2222222222222223</c:v>
                      </c:pt>
                      <c:pt idx="1016">
                        <c:v>7.229166666666667</c:v>
                      </c:pt>
                      <c:pt idx="1017">
                        <c:v>7.2361111111111107</c:v>
                      </c:pt>
                      <c:pt idx="1018">
                        <c:v>7.2430555555555554</c:v>
                      </c:pt>
                      <c:pt idx="1019">
                        <c:v>7.25</c:v>
                      </c:pt>
                      <c:pt idx="1020">
                        <c:v>7.2569444444444446</c:v>
                      </c:pt>
                      <c:pt idx="1021">
                        <c:v>7.2638888888888893</c:v>
                      </c:pt>
                      <c:pt idx="1022">
                        <c:v>7.270833333333333</c:v>
                      </c:pt>
                      <c:pt idx="1023">
                        <c:v>7.2777777777777777</c:v>
                      </c:pt>
                      <c:pt idx="1024">
                        <c:v>7.2847222222222223</c:v>
                      </c:pt>
                      <c:pt idx="1025">
                        <c:v>7.291666666666667</c:v>
                      </c:pt>
                      <c:pt idx="1026">
                        <c:v>7.2986111111111107</c:v>
                      </c:pt>
                      <c:pt idx="1027">
                        <c:v>7.3055555555555554</c:v>
                      </c:pt>
                      <c:pt idx="1028">
                        <c:v>7.3125</c:v>
                      </c:pt>
                      <c:pt idx="1029">
                        <c:v>7.3194444444444446</c:v>
                      </c:pt>
                      <c:pt idx="1030">
                        <c:v>7.3263888888888893</c:v>
                      </c:pt>
                      <c:pt idx="1031">
                        <c:v>7.333333333333333</c:v>
                      </c:pt>
                      <c:pt idx="1032">
                        <c:v>7.3402777777777777</c:v>
                      </c:pt>
                      <c:pt idx="1033">
                        <c:v>7.3472222222222223</c:v>
                      </c:pt>
                      <c:pt idx="1034">
                        <c:v>7.354166666666667</c:v>
                      </c:pt>
                      <c:pt idx="1035">
                        <c:v>7.3611111111111107</c:v>
                      </c:pt>
                      <c:pt idx="1036">
                        <c:v>7.3680555555555554</c:v>
                      </c:pt>
                      <c:pt idx="1037">
                        <c:v>7.375</c:v>
                      </c:pt>
                      <c:pt idx="1038">
                        <c:v>7.3819444444444446</c:v>
                      </c:pt>
                      <c:pt idx="1039">
                        <c:v>7.3888888888888893</c:v>
                      </c:pt>
                      <c:pt idx="1040">
                        <c:v>7.395833333333333</c:v>
                      </c:pt>
                      <c:pt idx="1041">
                        <c:v>7.4027777777777777</c:v>
                      </c:pt>
                      <c:pt idx="1042">
                        <c:v>7.4097222222222223</c:v>
                      </c:pt>
                      <c:pt idx="1043">
                        <c:v>7.416666666666667</c:v>
                      </c:pt>
                      <c:pt idx="1044">
                        <c:v>7.4236111111111107</c:v>
                      </c:pt>
                      <c:pt idx="1045">
                        <c:v>7.4305555555555554</c:v>
                      </c:pt>
                      <c:pt idx="1046">
                        <c:v>7.4375</c:v>
                      </c:pt>
                      <c:pt idx="1047">
                        <c:v>7.4444444444444446</c:v>
                      </c:pt>
                      <c:pt idx="1048">
                        <c:v>7.4513888888888893</c:v>
                      </c:pt>
                      <c:pt idx="1049">
                        <c:v>7.458333333333333</c:v>
                      </c:pt>
                      <c:pt idx="1050">
                        <c:v>7.4652777777777777</c:v>
                      </c:pt>
                      <c:pt idx="1051">
                        <c:v>7.4722222222222223</c:v>
                      </c:pt>
                      <c:pt idx="1052">
                        <c:v>7.479166666666667</c:v>
                      </c:pt>
                      <c:pt idx="1053">
                        <c:v>7.4861111111111107</c:v>
                      </c:pt>
                      <c:pt idx="1054">
                        <c:v>7.4930555555555554</c:v>
                      </c:pt>
                      <c:pt idx="1055">
                        <c:v>7.5</c:v>
                      </c:pt>
                      <c:pt idx="1056">
                        <c:v>7.5069444444444446</c:v>
                      </c:pt>
                      <c:pt idx="1057">
                        <c:v>7.5138888888888893</c:v>
                      </c:pt>
                      <c:pt idx="1058">
                        <c:v>7.520833333333333</c:v>
                      </c:pt>
                      <c:pt idx="1059">
                        <c:v>7.5277777777777777</c:v>
                      </c:pt>
                      <c:pt idx="1060">
                        <c:v>7.5347222222222223</c:v>
                      </c:pt>
                      <c:pt idx="1061">
                        <c:v>7.541666666666667</c:v>
                      </c:pt>
                      <c:pt idx="1062">
                        <c:v>7.5486111111111107</c:v>
                      </c:pt>
                      <c:pt idx="1063">
                        <c:v>7.5555555555555554</c:v>
                      </c:pt>
                      <c:pt idx="1064">
                        <c:v>7.5625</c:v>
                      </c:pt>
                      <c:pt idx="1065">
                        <c:v>7.5694444444444446</c:v>
                      </c:pt>
                      <c:pt idx="1066">
                        <c:v>7.5763888888888893</c:v>
                      </c:pt>
                      <c:pt idx="1067">
                        <c:v>7.583333333333333</c:v>
                      </c:pt>
                      <c:pt idx="1068">
                        <c:v>7.5902777777777777</c:v>
                      </c:pt>
                      <c:pt idx="1069">
                        <c:v>7.5972222222222223</c:v>
                      </c:pt>
                      <c:pt idx="1070">
                        <c:v>7.604166666666667</c:v>
                      </c:pt>
                      <c:pt idx="1071">
                        <c:v>7.6111111111111107</c:v>
                      </c:pt>
                      <c:pt idx="1072">
                        <c:v>7.6180555555555554</c:v>
                      </c:pt>
                      <c:pt idx="1073">
                        <c:v>7.625</c:v>
                      </c:pt>
                      <c:pt idx="1074">
                        <c:v>7.6319444444444446</c:v>
                      </c:pt>
                      <c:pt idx="1075">
                        <c:v>7.6388888888888893</c:v>
                      </c:pt>
                      <c:pt idx="1076">
                        <c:v>7.645833333333333</c:v>
                      </c:pt>
                      <c:pt idx="1077">
                        <c:v>7.6527777777777777</c:v>
                      </c:pt>
                      <c:pt idx="1078">
                        <c:v>7.6597222222222223</c:v>
                      </c:pt>
                      <c:pt idx="1079">
                        <c:v>7.666666666666667</c:v>
                      </c:pt>
                      <c:pt idx="1080">
                        <c:v>7.6736111111111107</c:v>
                      </c:pt>
                      <c:pt idx="1081">
                        <c:v>7.6805555555555554</c:v>
                      </c:pt>
                      <c:pt idx="1082">
                        <c:v>7.6875</c:v>
                      </c:pt>
                      <c:pt idx="1083">
                        <c:v>7.6944444444444446</c:v>
                      </c:pt>
                      <c:pt idx="1084">
                        <c:v>7.7013888888888893</c:v>
                      </c:pt>
                      <c:pt idx="1085">
                        <c:v>7.708333333333333</c:v>
                      </c:pt>
                      <c:pt idx="1086">
                        <c:v>7.7152777777777777</c:v>
                      </c:pt>
                      <c:pt idx="1087">
                        <c:v>7.7222222222222223</c:v>
                      </c:pt>
                      <c:pt idx="1088">
                        <c:v>7.729166666666667</c:v>
                      </c:pt>
                      <c:pt idx="1089">
                        <c:v>7.7361111111111107</c:v>
                      </c:pt>
                      <c:pt idx="1090">
                        <c:v>7.7430555555555554</c:v>
                      </c:pt>
                      <c:pt idx="1091">
                        <c:v>7.75</c:v>
                      </c:pt>
                      <c:pt idx="1092">
                        <c:v>7.7569444444444446</c:v>
                      </c:pt>
                      <c:pt idx="1093">
                        <c:v>7.7638888888888893</c:v>
                      </c:pt>
                      <c:pt idx="1094">
                        <c:v>7.770833333333333</c:v>
                      </c:pt>
                      <c:pt idx="1095">
                        <c:v>7.7777777777777777</c:v>
                      </c:pt>
                      <c:pt idx="1096">
                        <c:v>7.7847222222222223</c:v>
                      </c:pt>
                      <c:pt idx="1097">
                        <c:v>7.791666666666667</c:v>
                      </c:pt>
                      <c:pt idx="1098">
                        <c:v>7.7986111111111107</c:v>
                      </c:pt>
                      <c:pt idx="1099">
                        <c:v>7.8055555555555554</c:v>
                      </c:pt>
                      <c:pt idx="1100">
                        <c:v>7.8125</c:v>
                      </c:pt>
                      <c:pt idx="1101">
                        <c:v>7.8194444444444446</c:v>
                      </c:pt>
                      <c:pt idx="1102">
                        <c:v>7.8263888888888893</c:v>
                      </c:pt>
                      <c:pt idx="1103">
                        <c:v>7.833333333333333</c:v>
                      </c:pt>
                      <c:pt idx="1104">
                        <c:v>7.8402777777777777</c:v>
                      </c:pt>
                      <c:pt idx="1105">
                        <c:v>7.8472222222222223</c:v>
                      </c:pt>
                      <c:pt idx="1106">
                        <c:v>7.854166666666667</c:v>
                      </c:pt>
                      <c:pt idx="1107">
                        <c:v>7.8611111111111107</c:v>
                      </c:pt>
                      <c:pt idx="1108">
                        <c:v>7.8680555555555554</c:v>
                      </c:pt>
                      <c:pt idx="1109">
                        <c:v>7.875</c:v>
                      </c:pt>
                      <c:pt idx="1110">
                        <c:v>7.8819444444444446</c:v>
                      </c:pt>
                      <c:pt idx="1111">
                        <c:v>7.8888888888888893</c:v>
                      </c:pt>
                      <c:pt idx="1112">
                        <c:v>7.895833333333333</c:v>
                      </c:pt>
                      <c:pt idx="1113">
                        <c:v>7.9027777777777777</c:v>
                      </c:pt>
                      <c:pt idx="1114">
                        <c:v>7.9097222222222223</c:v>
                      </c:pt>
                      <c:pt idx="1115">
                        <c:v>7.916666666666667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LSC tempbutton'!$G$27:$G$1142</c15:sqref>
                        </c15:formulaRef>
                      </c:ext>
                    </c:extLst>
                    <c:numCache>
                      <c:formatCode>General</c:formatCode>
                      <c:ptCount val="1116"/>
                      <c:pt idx="0">
                        <c:v>29.562000000000001</c:v>
                      </c:pt>
                      <c:pt idx="1">
                        <c:v>29.625</c:v>
                      </c:pt>
                      <c:pt idx="2">
                        <c:v>29.812000000000001</c:v>
                      </c:pt>
                      <c:pt idx="3">
                        <c:v>29.625</c:v>
                      </c:pt>
                      <c:pt idx="4">
                        <c:v>29.812000000000001</c:v>
                      </c:pt>
                      <c:pt idx="5">
                        <c:v>29.625</c:v>
                      </c:pt>
                      <c:pt idx="6">
                        <c:v>29.5</c:v>
                      </c:pt>
                      <c:pt idx="7">
                        <c:v>29.375</c:v>
                      </c:pt>
                      <c:pt idx="8">
                        <c:v>29.25</c:v>
                      </c:pt>
                      <c:pt idx="9">
                        <c:v>29.75</c:v>
                      </c:pt>
                      <c:pt idx="10">
                        <c:v>29.75</c:v>
                      </c:pt>
                      <c:pt idx="11">
                        <c:v>29.562000000000001</c:v>
                      </c:pt>
                      <c:pt idx="12">
                        <c:v>29.375</c:v>
                      </c:pt>
                      <c:pt idx="13">
                        <c:v>29.312000000000001</c:v>
                      </c:pt>
                      <c:pt idx="14">
                        <c:v>29.25</c:v>
                      </c:pt>
                      <c:pt idx="15">
                        <c:v>29.75</c:v>
                      </c:pt>
                      <c:pt idx="16">
                        <c:v>29.75</c:v>
                      </c:pt>
                      <c:pt idx="17">
                        <c:v>29.625</c:v>
                      </c:pt>
                      <c:pt idx="18">
                        <c:v>29.625</c:v>
                      </c:pt>
                      <c:pt idx="19">
                        <c:v>29.5</c:v>
                      </c:pt>
                      <c:pt idx="20">
                        <c:v>29.5</c:v>
                      </c:pt>
                      <c:pt idx="21">
                        <c:v>29.5</c:v>
                      </c:pt>
                      <c:pt idx="22">
                        <c:v>29.437999999999999</c:v>
                      </c:pt>
                      <c:pt idx="23">
                        <c:v>29.5</c:v>
                      </c:pt>
                      <c:pt idx="24">
                        <c:v>29.375</c:v>
                      </c:pt>
                      <c:pt idx="25">
                        <c:v>29.437999999999999</c:v>
                      </c:pt>
                      <c:pt idx="26">
                        <c:v>29.437999999999999</c:v>
                      </c:pt>
                      <c:pt idx="27">
                        <c:v>29.437999999999999</c:v>
                      </c:pt>
                      <c:pt idx="28">
                        <c:v>29.437999999999999</c:v>
                      </c:pt>
                      <c:pt idx="29">
                        <c:v>29.437999999999999</c:v>
                      </c:pt>
                      <c:pt idx="30">
                        <c:v>29.5</c:v>
                      </c:pt>
                      <c:pt idx="31">
                        <c:v>29.5</c:v>
                      </c:pt>
                      <c:pt idx="32">
                        <c:v>29.437999999999999</c:v>
                      </c:pt>
                      <c:pt idx="33">
                        <c:v>29.437999999999999</c:v>
                      </c:pt>
                      <c:pt idx="34">
                        <c:v>29.437999999999999</c:v>
                      </c:pt>
                      <c:pt idx="35">
                        <c:v>29.5</c:v>
                      </c:pt>
                      <c:pt idx="36">
                        <c:v>29.5</c:v>
                      </c:pt>
                      <c:pt idx="37">
                        <c:v>29.5</c:v>
                      </c:pt>
                      <c:pt idx="38">
                        <c:v>29.562000000000001</c:v>
                      </c:pt>
                      <c:pt idx="39">
                        <c:v>29.562000000000001</c:v>
                      </c:pt>
                      <c:pt idx="40">
                        <c:v>29.562000000000001</c:v>
                      </c:pt>
                      <c:pt idx="41">
                        <c:v>29.562000000000001</c:v>
                      </c:pt>
                      <c:pt idx="42">
                        <c:v>29.562000000000001</c:v>
                      </c:pt>
                      <c:pt idx="43">
                        <c:v>29.562000000000001</c:v>
                      </c:pt>
                      <c:pt idx="44">
                        <c:v>29.562000000000001</c:v>
                      </c:pt>
                      <c:pt idx="45">
                        <c:v>29.562000000000001</c:v>
                      </c:pt>
                      <c:pt idx="46">
                        <c:v>29.625</c:v>
                      </c:pt>
                      <c:pt idx="47">
                        <c:v>29.625</c:v>
                      </c:pt>
                      <c:pt idx="48">
                        <c:v>29.625</c:v>
                      </c:pt>
                      <c:pt idx="49">
                        <c:v>29.625</c:v>
                      </c:pt>
                      <c:pt idx="50">
                        <c:v>29.625</c:v>
                      </c:pt>
                      <c:pt idx="51">
                        <c:v>29.625</c:v>
                      </c:pt>
                      <c:pt idx="52">
                        <c:v>29.625</c:v>
                      </c:pt>
                      <c:pt idx="53">
                        <c:v>29.625</c:v>
                      </c:pt>
                      <c:pt idx="54">
                        <c:v>29.625</c:v>
                      </c:pt>
                      <c:pt idx="55">
                        <c:v>29.687999999999999</c:v>
                      </c:pt>
                      <c:pt idx="56">
                        <c:v>29.625</c:v>
                      </c:pt>
                      <c:pt idx="57">
                        <c:v>29.625</c:v>
                      </c:pt>
                      <c:pt idx="58">
                        <c:v>29.687999999999999</c:v>
                      </c:pt>
                      <c:pt idx="59">
                        <c:v>29.625</c:v>
                      </c:pt>
                      <c:pt idx="60">
                        <c:v>29.687999999999999</c:v>
                      </c:pt>
                      <c:pt idx="61">
                        <c:v>29.687999999999999</c:v>
                      </c:pt>
                      <c:pt idx="62">
                        <c:v>29.687999999999999</c:v>
                      </c:pt>
                      <c:pt idx="63">
                        <c:v>29.687999999999999</c:v>
                      </c:pt>
                      <c:pt idx="64">
                        <c:v>29.75</c:v>
                      </c:pt>
                      <c:pt idx="65">
                        <c:v>29.75</c:v>
                      </c:pt>
                      <c:pt idx="66">
                        <c:v>29.75</c:v>
                      </c:pt>
                      <c:pt idx="67">
                        <c:v>29.75</c:v>
                      </c:pt>
                      <c:pt idx="68">
                        <c:v>29.687999999999999</c:v>
                      </c:pt>
                      <c:pt idx="69">
                        <c:v>29.687999999999999</c:v>
                      </c:pt>
                      <c:pt idx="70">
                        <c:v>29.75</c:v>
                      </c:pt>
                      <c:pt idx="71">
                        <c:v>29.75</c:v>
                      </c:pt>
                      <c:pt idx="72">
                        <c:v>29.75</c:v>
                      </c:pt>
                      <c:pt idx="73">
                        <c:v>29.75</c:v>
                      </c:pt>
                      <c:pt idx="74">
                        <c:v>29.75</c:v>
                      </c:pt>
                      <c:pt idx="75">
                        <c:v>29.75</c:v>
                      </c:pt>
                      <c:pt idx="76">
                        <c:v>29.75</c:v>
                      </c:pt>
                      <c:pt idx="77">
                        <c:v>29.75</c:v>
                      </c:pt>
                      <c:pt idx="78">
                        <c:v>29.812000000000001</c:v>
                      </c:pt>
                      <c:pt idx="79">
                        <c:v>29.812000000000001</c:v>
                      </c:pt>
                      <c:pt idx="80">
                        <c:v>29.812000000000001</c:v>
                      </c:pt>
                      <c:pt idx="81">
                        <c:v>29.812000000000001</c:v>
                      </c:pt>
                      <c:pt idx="82">
                        <c:v>29.875</c:v>
                      </c:pt>
                      <c:pt idx="83">
                        <c:v>29.875</c:v>
                      </c:pt>
                      <c:pt idx="84">
                        <c:v>29.875</c:v>
                      </c:pt>
                      <c:pt idx="85">
                        <c:v>29.875</c:v>
                      </c:pt>
                      <c:pt idx="86">
                        <c:v>29.875</c:v>
                      </c:pt>
                      <c:pt idx="87">
                        <c:v>29.875</c:v>
                      </c:pt>
                      <c:pt idx="88">
                        <c:v>29.937999999999999</c:v>
                      </c:pt>
                      <c:pt idx="89">
                        <c:v>29.937999999999999</c:v>
                      </c:pt>
                      <c:pt idx="90">
                        <c:v>29.937999999999999</c:v>
                      </c:pt>
                      <c:pt idx="91">
                        <c:v>29.937999999999999</c:v>
                      </c:pt>
                      <c:pt idx="92">
                        <c:v>30</c:v>
                      </c:pt>
                      <c:pt idx="93">
                        <c:v>29.937999999999999</c:v>
                      </c:pt>
                      <c:pt idx="94">
                        <c:v>30</c:v>
                      </c:pt>
                      <c:pt idx="95">
                        <c:v>30</c:v>
                      </c:pt>
                      <c:pt idx="96">
                        <c:v>30</c:v>
                      </c:pt>
                      <c:pt idx="97">
                        <c:v>30</c:v>
                      </c:pt>
                      <c:pt idx="98">
                        <c:v>30</c:v>
                      </c:pt>
                      <c:pt idx="99">
                        <c:v>30</c:v>
                      </c:pt>
                      <c:pt idx="100">
                        <c:v>30</c:v>
                      </c:pt>
                      <c:pt idx="101">
                        <c:v>30</c:v>
                      </c:pt>
                      <c:pt idx="102">
                        <c:v>29.687999999999999</c:v>
                      </c:pt>
                      <c:pt idx="103">
                        <c:v>29.687999999999999</c:v>
                      </c:pt>
                      <c:pt idx="104">
                        <c:v>29.625</c:v>
                      </c:pt>
                      <c:pt idx="105">
                        <c:v>29.5</c:v>
                      </c:pt>
                      <c:pt idx="106">
                        <c:v>29.562000000000001</c:v>
                      </c:pt>
                      <c:pt idx="107">
                        <c:v>29.5</c:v>
                      </c:pt>
                      <c:pt idx="108">
                        <c:v>29.437999999999999</c:v>
                      </c:pt>
                      <c:pt idx="109">
                        <c:v>29.437999999999999</c:v>
                      </c:pt>
                      <c:pt idx="110">
                        <c:v>29.375</c:v>
                      </c:pt>
                      <c:pt idx="111">
                        <c:v>29.437999999999999</c:v>
                      </c:pt>
                      <c:pt idx="112">
                        <c:v>29.5</c:v>
                      </c:pt>
                      <c:pt idx="113">
                        <c:v>29.937999999999999</c:v>
                      </c:pt>
                      <c:pt idx="114">
                        <c:v>29.812000000000001</c:v>
                      </c:pt>
                      <c:pt idx="115">
                        <c:v>29.75</c:v>
                      </c:pt>
                      <c:pt idx="116">
                        <c:v>29.625</c:v>
                      </c:pt>
                      <c:pt idx="117">
                        <c:v>29.125</c:v>
                      </c:pt>
                      <c:pt idx="118">
                        <c:v>29.75</c:v>
                      </c:pt>
                      <c:pt idx="119">
                        <c:v>29.812000000000001</c:v>
                      </c:pt>
                      <c:pt idx="120">
                        <c:v>29.75</c:v>
                      </c:pt>
                      <c:pt idx="121">
                        <c:v>29.687999999999999</c:v>
                      </c:pt>
                      <c:pt idx="122">
                        <c:v>29.562000000000001</c:v>
                      </c:pt>
                      <c:pt idx="123">
                        <c:v>29.437999999999999</c:v>
                      </c:pt>
                      <c:pt idx="124">
                        <c:v>29.437999999999999</c:v>
                      </c:pt>
                      <c:pt idx="125">
                        <c:v>29.437999999999999</c:v>
                      </c:pt>
                      <c:pt idx="126">
                        <c:v>29.375</c:v>
                      </c:pt>
                      <c:pt idx="127">
                        <c:v>29.375</c:v>
                      </c:pt>
                      <c:pt idx="128">
                        <c:v>29.375</c:v>
                      </c:pt>
                      <c:pt idx="129">
                        <c:v>29.375</c:v>
                      </c:pt>
                      <c:pt idx="130">
                        <c:v>29.75</c:v>
                      </c:pt>
                      <c:pt idx="131">
                        <c:v>29.937999999999999</c:v>
                      </c:pt>
                      <c:pt idx="132">
                        <c:v>29.812000000000001</c:v>
                      </c:pt>
                      <c:pt idx="133">
                        <c:v>29.75</c:v>
                      </c:pt>
                      <c:pt idx="134">
                        <c:v>29.562000000000001</c:v>
                      </c:pt>
                      <c:pt idx="135">
                        <c:v>29.562000000000001</c:v>
                      </c:pt>
                      <c:pt idx="136">
                        <c:v>29.562000000000001</c:v>
                      </c:pt>
                      <c:pt idx="137">
                        <c:v>29.5</c:v>
                      </c:pt>
                      <c:pt idx="138">
                        <c:v>30.062000000000001</c:v>
                      </c:pt>
                      <c:pt idx="139">
                        <c:v>29.937999999999999</c:v>
                      </c:pt>
                      <c:pt idx="140">
                        <c:v>29.75</c:v>
                      </c:pt>
                      <c:pt idx="141">
                        <c:v>29.75</c:v>
                      </c:pt>
                      <c:pt idx="142">
                        <c:v>29.687999999999999</c:v>
                      </c:pt>
                      <c:pt idx="143">
                        <c:v>29.562000000000001</c:v>
                      </c:pt>
                      <c:pt idx="144">
                        <c:v>29.937999999999999</c:v>
                      </c:pt>
                      <c:pt idx="145">
                        <c:v>29.75</c:v>
                      </c:pt>
                      <c:pt idx="146">
                        <c:v>29.437999999999999</c:v>
                      </c:pt>
                      <c:pt idx="147">
                        <c:v>29.437999999999999</c:v>
                      </c:pt>
                      <c:pt idx="148">
                        <c:v>29.937999999999999</c:v>
                      </c:pt>
                      <c:pt idx="149">
                        <c:v>29.937999999999999</c:v>
                      </c:pt>
                      <c:pt idx="150">
                        <c:v>29.75</c:v>
                      </c:pt>
                      <c:pt idx="151">
                        <c:v>29.625</c:v>
                      </c:pt>
                      <c:pt idx="152">
                        <c:v>29.562000000000001</c:v>
                      </c:pt>
                      <c:pt idx="153">
                        <c:v>29.437999999999999</c:v>
                      </c:pt>
                      <c:pt idx="154">
                        <c:v>29.437999999999999</c:v>
                      </c:pt>
                      <c:pt idx="155">
                        <c:v>29.437999999999999</c:v>
                      </c:pt>
                      <c:pt idx="156">
                        <c:v>29.375</c:v>
                      </c:pt>
                      <c:pt idx="157">
                        <c:v>29.375</c:v>
                      </c:pt>
                      <c:pt idx="158">
                        <c:v>29.437999999999999</c:v>
                      </c:pt>
                      <c:pt idx="159">
                        <c:v>29.375</c:v>
                      </c:pt>
                      <c:pt idx="160">
                        <c:v>29.375</c:v>
                      </c:pt>
                      <c:pt idx="161">
                        <c:v>29.437999999999999</c:v>
                      </c:pt>
                      <c:pt idx="162">
                        <c:v>29.437999999999999</c:v>
                      </c:pt>
                      <c:pt idx="163">
                        <c:v>29.375</c:v>
                      </c:pt>
                      <c:pt idx="164">
                        <c:v>29.375</c:v>
                      </c:pt>
                      <c:pt idx="165">
                        <c:v>30</c:v>
                      </c:pt>
                      <c:pt idx="166">
                        <c:v>29.875</c:v>
                      </c:pt>
                      <c:pt idx="167">
                        <c:v>29.75</c:v>
                      </c:pt>
                      <c:pt idx="168">
                        <c:v>29.687999999999999</c:v>
                      </c:pt>
                      <c:pt idx="169">
                        <c:v>29.687999999999999</c:v>
                      </c:pt>
                      <c:pt idx="170">
                        <c:v>29.687999999999999</c:v>
                      </c:pt>
                      <c:pt idx="171">
                        <c:v>29.625</c:v>
                      </c:pt>
                      <c:pt idx="172">
                        <c:v>29.687999999999999</c:v>
                      </c:pt>
                      <c:pt idx="173">
                        <c:v>29.687999999999999</c:v>
                      </c:pt>
                      <c:pt idx="174">
                        <c:v>29.687999999999999</c:v>
                      </c:pt>
                      <c:pt idx="175">
                        <c:v>29.687999999999999</c:v>
                      </c:pt>
                      <c:pt idx="176">
                        <c:v>29.687999999999999</c:v>
                      </c:pt>
                      <c:pt idx="177">
                        <c:v>29.687999999999999</c:v>
                      </c:pt>
                      <c:pt idx="178">
                        <c:v>29.687999999999999</c:v>
                      </c:pt>
                      <c:pt idx="179">
                        <c:v>29.687999999999999</c:v>
                      </c:pt>
                      <c:pt idx="180">
                        <c:v>29.687999999999999</c:v>
                      </c:pt>
                      <c:pt idx="181">
                        <c:v>29.687999999999999</c:v>
                      </c:pt>
                      <c:pt idx="182">
                        <c:v>29.75</c:v>
                      </c:pt>
                      <c:pt idx="183">
                        <c:v>29.687999999999999</c:v>
                      </c:pt>
                      <c:pt idx="184">
                        <c:v>29.75</c:v>
                      </c:pt>
                      <c:pt idx="185">
                        <c:v>29.75</c:v>
                      </c:pt>
                      <c:pt idx="186">
                        <c:v>29.75</c:v>
                      </c:pt>
                      <c:pt idx="187">
                        <c:v>29.75</c:v>
                      </c:pt>
                      <c:pt idx="188">
                        <c:v>29.812000000000001</c:v>
                      </c:pt>
                      <c:pt idx="189">
                        <c:v>29.812000000000001</c:v>
                      </c:pt>
                      <c:pt idx="190">
                        <c:v>29.812000000000001</c:v>
                      </c:pt>
                      <c:pt idx="191">
                        <c:v>29.812000000000001</c:v>
                      </c:pt>
                      <c:pt idx="192">
                        <c:v>29.812000000000001</c:v>
                      </c:pt>
                      <c:pt idx="193">
                        <c:v>29.812000000000001</c:v>
                      </c:pt>
                      <c:pt idx="194">
                        <c:v>29.812000000000001</c:v>
                      </c:pt>
                      <c:pt idx="195">
                        <c:v>29.875</c:v>
                      </c:pt>
                      <c:pt idx="196">
                        <c:v>29.937999999999999</c:v>
                      </c:pt>
                      <c:pt idx="197">
                        <c:v>29.937999999999999</c:v>
                      </c:pt>
                      <c:pt idx="198">
                        <c:v>29.937999999999999</c:v>
                      </c:pt>
                      <c:pt idx="199">
                        <c:v>29.937999999999999</c:v>
                      </c:pt>
                      <c:pt idx="200">
                        <c:v>29.937999999999999</c:v>
                      </c:pt>
                      <c:pt idx="201">
                        <c:v>29.937999999999999</c:v>
                      </c:pt>
                      <c:pt idx="202">
                        <c:v>29.937999999999999</c:v>
                      </c:pt>
                      <c:pt idx="203">
                        <c:v>30</c:v>
                      </c:pt>
                      <c:pt idx="204">
                        <c:v>30</c:v>
                      </c:pt>
                      <c:pt idx="205">
                        <c:v>30</c:v>
                      </c:pt>
                      <c:pt idx="206">
                        <c:v>30</c:v>
                      </c:pt>
                      <c:pt idx="207">
                        <c:v>30</c:v>
                      </c:pt>
                      <c:pt idx="208">
                        <c:v>30</c:v>
                      </c:pt>
                      <c:pt idx="209">
                        <c:v>30.062000000000001</c:v>
                      </c:pt>
                      <c:pt idx="210">
                        <c:v>30</c:v>
                      </c:pt>
                      <c:pt idx="211">
                        <c:v>30</c:v>
                      </c:pt>
                      <c:pt idx="212">
                        <c:v>30.062000000000001</c:v>
                      </c:pt>
                      <c:pt idx="213">
                        <c:v>30.062000000000001</c:v>
                      </c:pt>
                      <c:pt idx="214">
                        <c:v>30.062000000000001</c:v>
                      </c:pt>
                      <c:pt idx="215">
                        <c:v>30.062000000000001</c:v>
                      </c:pt>
                      <c:pt idx="216">
                        <c:v>30.125</c:v>
                      </c:pt>
                      <c:pt idx="217">
                        <c:v>30.062000000000001</c:v>
                      </c:pt>
                      <c:pt idx="218">
                        <c:v>30.062000000000001</c:v>
                      </c:pt>
                      <c:pt idx="219">
                        <c:v>30.125</c:v>
                      </c:pt>
                      <c:pt idx="220">
                        <c:v>30.062000000000001</c:v>
                      </c:pt>
                      <c:pt idx="221">
                        <c:v>30.062000000000001</c:v>
                      </c:pt>
                      <c:pt idx="222">
                        <c:v>30.125</c:v>
                      </c:pt>
                      <c:pt idx="223">
                        <c:v>30.125</c:v>
                      </c:pt>
                      <c:pt idx="224">
                        <c:v>30.062000000000001</c:v>
                      </c:pt>
                      <c:pt idx="225">
                        <c:v>30.125</c:v>
                      </c:pt>
                      <c:pt idx="226">
                        <c:v>30.187999999999999</c:v>
                      </c:pt>
                      <c:pt idx="227">
                        <c:v>30.125</c:v>
                      </c:pt>
                      <c:pt idx="228">
                        <c:v>30.187999999999999</c:v>
                      </c:pt>
                      <c:pt idx="229">
                        <c:v>30.187999999999999</c:v>
                      </c:pt>
                      <c:pt idx="230">
                        <c:v>30.187999999999999</c:v>
                      </c:pt>
                      <c:pt idx="231">
                        <c:v>30.187999999999999</c:v>
                      </c:pt>
                      <c:pt idx="232">
                        <c:v>30.187999999999999</c:v>
                      </c:pt>
                      <c:pt idx="233">
                        <c:v>30.25</c:v>
                      </c:pt>
                      <c:pt idx="234">
                        <c:v>30.25</c:v>
                      </c:pt>
                      <c:pt idx="235">
                        <c:v>30.25</c:v>
                      </c:pt>
                      <c:pt idx="236">
                        <c:v>30.25</c:v>
                      </c:pt>
                      <c:pt idx="237">
                        <c:v>30.25</c:v>
                      </c:pt>
                      <c:pt idx="238">
                        <c:v>30.25</c:v>
                      </c:pt>
                      <c:pt idx="239">
                        <c:v>30.312000000000001</c:v>
                      </c:pt>
                      <c:pt idx="240">
                        <c:v>30.312000000000001</c:v>
                      </c:pt>
                      <c:pt idx="241">
                        <c:v>30.25</c:v>
                      </c:pt>
                      <c:pt idx="242">
                        <c:v>30.25</c:v>
                      </c:pt>
                      <c:pt idx="243">
                        <c:v>30.25</c:v>
                      </c:pt>
                      <c:pt idx="244">
                        <c:v>30.25</c:v>
                      </c:pt>
                      <c:pt idx="245">
                        <c:v>30.25</c:v>
                      </c:pt>
                      <c:pt idx="246">
                        <c:v>30.25</c:v>
                      </c:pt>
                      <c:pt idx="247">
                        <c:v>30.25</c:v>
                      </c:pt>
                      <c:pt idx="248">
                        <c:v>30.25</c:v>
                      </c:pt>
                      <c:pt idx="249">
                        <c:v>30.25</c:v>
                      </c:pt>
                      <c:pt idx="250">
                        <c:v>30.312000000000001</c:v>
                      </c:pt>
                      <c:pt idx="251">
                        <c:v>30.312000000000001</c:v>
                      </c:pt>
                      <c:pt idx="252">
                        <c:v>30.312000000000001</c:v>
                      </c:pt>
                      <c:pt idx="253">
                        <c:v>30.375</c:v>
                      </c:pt>
                      <c:pt idx="254">
                        <c:v>30.312000000000001</c:v>
                      </c:pt>
                      <c:pt idx="255">
                        <c:v>30.375</c:v>
                      </c:pt>
                      <c:pt idx="256">
                        <c:v>30.375</c:v>
                      </c:pt>
                      <c:pt idx="257">
                        <c:v>30.375</c:v>
                      </c:pt>
                      <c:pt idx="258">
                        <c:v>30.375</c:v>
                      </c:pt>
                      <c:pt idx="259">
                        <c:v>30.375</c:v>
                      </c:pt>
                      <c:pt idx="260">
                        <c:v>30.375</c:v>
                      </c:pt>
                      <c:pt idx="261">
                        <c:v>30.437999999999999</c:v>
                      </c:pt>
                      <c:pt idx="262">
                        <c:v>30.375</c:v>
                      </c:pt>
                      <c:pt idx="263">
                        <c:v>30.375</c:v>
                      </c:pt>
                      <c:pt idx="264">
                        <c:v>30.375</c:v>
                      </c:pt>
                      <c:pt idx="265">
                        <c:v>30.375</c:v>
                      </c:pt>
                      <c:pt idx="266">
                        <c:v>30.187999999999999</c:v>
                      </c:pt>
                      <c:pt idx="267">
                        <c:v>30.187999999999999</c:v>
                      </c:pt>
                      <c:pt idx="268">
                        <c:v>30.187999999999999</c:v>
                      </c:pt>
                      <c:pt idx="269">
                        <c:v>30</c:v>
                      </c:pt>
                      <c:pt idx="270">
                        <c:v>29.937999999999999</c:v>
                      </c:pt>
                      <c:pt idx="271">
                        <c:v>29.875</c:v>
                      </c:pt>
                      <c:pt idx="272">
                        <c:v>29.875</c:v>
                      </c:pt>
                      <c:pt idx="273">
                        <c:v>29.812000000000001</c:v>
                      </c:pt>
                      <c:pt idx="274">
                        <c:v>29.875</c:v>
                      </c:pt>
                      <c:pt idx="275">
                        <c:v>29.812000000000001</c:v>
                      </c:pt>
                      <c:pt idx="276">
                        <c:v>29.75</c:v>
                      </c:pt>
                      <c:pt idx="277">
                        <c:v>29.75</c:v>
                      </c:pt>
                      <c:pt idx="278">
                        <c:v>29.75</c:v>
                      </c:pt>
                      <c:pt idx="279">
                        <c:v>29.687999999999999</c:v>
                      </c:pt>
                      <c:pt idx="280">
                        <c:v>29.562000000000001</c:v>
                      </c:pt>
                      <c:pt idx="281">
                        <c:v>29.562000000000001</c:v>
                      </c:pt>
                      <c:pt idx="282">
                        <c:v>29.562000000000001</c:v>
                      </c:pt>
                      <c:pt idx="283">
                        <c:v>29.5</c:v>
                      </c:pt>
                      <c:pt idx="284">
                        <c:v>29.5</c:v>
                      </c:pt>
                      <c:pt idx="285">
                        <c:v>29.5</c:v>
                      </c:pt>
                      <c:pt idx="286">
                        <c:v>30.062000000000001</c:v>
                      </c:pt>
                      <c:pt idx="287">
                        <c:v>30</c:v>
                      </c:pt>
                      <c:pt idx="288">
                        <c:v>29.875</c:v>
                      </c:pt>
                      <c:pt idx="289">
                        <c:v>29.812000000000001</c:v>
                      </c:pt>
                      <c:pt idx="290">
                        <c:v>29.812000000000001</c:v>
                      </c:pt>
                      <c:pt idx="291">
                        <c:v>29.75</c:v>
                      </c:pt>
                      <c:pt idx="292">
                        <c:v>29.75</c:v>
                      </c:pt>
                      <c:pt idx="293">
                        <c:v>29.687999999999999</c:v>
                      </c:pt>
                      <c:pt idx="294">
                        <c:v>29.687999999999999</c:v>
                      </c:pt>
                      <c:pt idx="295">
                        <c:v>29.687999999999999</c:v>
                      </c:pt>
                      <c:pt idx="296">
                        <c:v>29.687999999999999</c:v>
                      </c:pt>
                      <c:pt idx="297">
                        <c:v>29.687999999999999</c:v>
                      </c:pt>
                      <c:pt idx="298">
                        <c:v>29.625</c:v>
                      </c:pt>
                      <c:pt idx="299">
                        <c:v>29.687999999999999</c:v>
                      </c:pt>
                      <c:pt idx="300">
                        <c:v>29.687999999999999</c:v>
                      </c:pt>
                      <c:pt idx="301">
                        <c:v>29.625</c:v>
                      </c:pt>
                      <c:pt idx="302">
                        <c:v>29.625</c:v>
                      </c:pt>
                      <c:pt idx="303">
                        <c:v>29.625</c:v>
                      </c:pt>
                      <c:pt idx="304">
                        <c:v>29.625</c:v>
                      </c:pt>
                      <c:pt idx="305">
                        <c:v>29.625</c:v>
                      </c:pt>
                      <c:pt idx="306">
                        <c:v>29.562000000000001</c:v>
                      </c:pt>
                      <c:pt idx="307">
                        <c:v>29.5</c:v>
                      </c:pt>
                      <c:pt idx="308">
                        <c:v>29.625</c:v>
                      </c:pt>
                      <c:pt idx="309">
                        <c:v>29.562000000000001</c:v>
                      </c:pt>
                      <c:pt idx="310">
                        <c:v>29.5</c:v>
                      </c:pt>
                      <c:pt idx="311">
                        <c:v>29.562000000000001</c:v>
                      </c:pt>
                      <c:pt idx="312">
                        <c:v>29.5</c:v>
                      </c:pt>
                      <c:pt idx="313">
                        <c:v>29.5</c:v>
                      </c:pt>
                      <c:pt idx="314">
                        <c:v>29.5</c:v>
                      </c:pt>
                      <c:pt idx="315">
                        <c:v>29.5</c:v>
                      </c:pt>
                      <c:pt idx="316">
                        <c:v>29.5</c:v>
                      </c:pt>
                      <c:pt idx="317">
                        <c:v>29.5</c:v>
                      </c:pt>
                      <c:pt idx="318">
                        <c:v>29.5</c:v>
                      </c:pt>
                      <c:pt idx="319">
                        <c:v>29.562000000000001</c:v>
                      </c:pt>
                      <c:pt idx="320">
                        <c:v>29.562000000000001</c:v>
                      </c:pt>
                      <c:pt idx="321">
                        <c:v>29.562000000000001</c:v>
                      </c:pt>
                      <c:pt idx="322">
                        <c:v>29.562000000000001</c:v>
                      </c:pt>
                      <c:pt idx="323">
                        <c:v>29.562000000000001</c:v>
                      </c:pt>
                      <c:pt idx="324">
                        <c:v>29.562000000000001</c:v>
                      </c:pt>
                      <c:pt idx="325">
                        <c:v>29.5</c:v>
                      </c:pt>
                      <c:pt idx="326">
                        <c:v>29.562000000000001</c:v>
                      </c:pt>
                      <c:pt idx="327">
                        <c:v>29.562000000000001</c:v>
                      </c:pt>
                      <c:pt idx="328">
                        <c:v>29.625</c:v>
                      </c:pt>
                      <c:pt idx="329">
                        <c:v>29.562000000000001</c:v>
                      </c:pt>
                      <c:pt idx="330">
                        <c:v>29.562000000000001</c:v>
                      </c:pt>
                      <c:pt idx="331">
                        <c:v>29.5</c:v>
                      </c:pt>
                      <c:pt idx="332">
                        <c:v>29.5</c:v>
                      </c:pt>
                      <c:pt idx="333">
                        <c:v>29.562000000000001</c:v>
                      </c:pt>
                      <c:pt idx="334">
                        <c:v>29.562000000000001</c:v>
                      </c:pt>
                      <c:pt idx="335">
                        <c:v>29.562000000000001</c:v>
                      </c:pt>
                      <c:pt idx="336">
                        <c:v>29.562000000000001</c:v>
                      </c:pt>
                      <c:pt idx="337">
                        <c:v>29.562000000000001</c:v>
                      </c:pt>
                      <c:pt idx="338">
                        <c:v>29.5</c:v>
                      </c:pt>
                      <c:pt idx="339">
                        <c:v>29.5</c:v>
                      </c:pt>
                      <c:pt idx="340">
                        <c:v>29.5</c:v>
                      </c:pt>
                      <c:pt idx="341">
                        <c:v>29.5</c:v>
                      </c:pt>
                      <c:pt idx="342">
                        <c:v>29.5</c:v>
                      </c:pt>
                      <c:pt idx="343">
                        <c:v>29.437999999999999</c:v>
                      </c:pt>
                      <c:pt idx="344">
                        <c:v>29.5</c:v>
                      </c:pt>
                      <c:pt idx="345">
                        <c:v>29.5</c:v>
                      </c:pt>
                      <c:pt idx="346">
                        <c:v>29.5</c:v>
                      </c:pt>
                      <c:pt idx="347">
                        <c:v>29.5</c:v>
                      </c:pt>
                      <c:pt idx="348">
                        <c:v>29.5</c:v>
                      </c:pt>
                      <c:pt idx="349">
                        <c:v>29.437999999999999</c:v>
                      </c:pt>
                      <c:pt idx="350">
                        <c:v>29.5</c:v>
                      </c:pt>
                      <c:pt idx="351">
                        <c:v>29.5</c:v>
                      </c:pt>
                      <c:pt idx="352">
                        <c:v>29.5</c:v>
                      </c:pt>
                      <c:pt idx="353">
                        <c:v>29.5</c:v>
                      </c:pt>
                      <c:pt idx="354">
                        <c:v>29.5</c:v>
                      </c:pt>
                      <c:pt idx="355">
                        <c:v>29.5</c:v>
                      </c:pt>
                      <c:pt idx="356">
                        <c:v>29.5</c:v>
                      </c:pt>
                      <c:pt idx="357">
                        <c:v>29.5</c:v>
                      </c:pt>
                      <c:pt idx="358">
                        <c:v>29.5</c:v>
                      </c:pt>
                      <c:pt idx="359">
                        <c:v>29.562000000000001</c:v>
                      </c:pt>
                      <c:pt idx="360">
                        <c:v>29.562000000000001</c:v>
                      </c:pt>
                      <c:pt idx="361">
                        <c:v>29.562000000000001</c:v>
                      </c:pt>
                      <c:pt idx="362">
                        <c:v>29.625</c:v>
                      </c:pt>
                      <c:pt idx="363">
                        <c:v>29.5</c:v>
                      </c:pt>
                      <c:pt idx="364">
                        <c:v>29.5</c:v>
                      </c:pt>
                      <c:pt idx="365">
                        <c:v>29.562000000000001</c:v>
                      </c:pt>
                      <c:pt idx="366">
                        <c:v>29.562000000000001</c:v>
                      </c:pt>
                      <c:pt idx="367">
                        <c:v>29.562000000000001</c:v>
                      </c:pt>
                      <c:pt idx="368">
                        <c:v>29.562000000000001</c:v>
                      </c:pt>
                      <c:pt idx="369">
                        <c:v>29.5</c:v>
                      </c:pt>
                      <c:pt idx="370">
                        <c:v>29.5</c:v>
                      </c:pt>
                      <c:pt idx="371">
                        <c:v>29.5</c:v>
                      </c:pt>
                      <c:pt idx="372">
                        <c:v>29.5</c:v>
                      </c:pt>
                      <c:pt idx="373">
                        <c:v>29.562000000000001</c:v>
                      </c:pt>
                      <c:pt idx="374">
                        <c:v>29.5</c:v>
                      </c:pt>
                      <c:pt idx="375">
                        <c:v>29.5</c:v>
                      </c:pt>
                      <c:pt idx="376">
                        <c:v>29.562000000000001</c:v>
                      </c:pt>
                      <c:pt idx="377">
                        <c:v>29.5</c:v>
                      </c:pt>
                      <c:pt idx="378">
                        <c:v>29.5</c:v>
                      </c:pt>
                      <c:pt idx="379">
                        <c:v>29.5</c:v>
                      </c:pt>
                      <c:pt idx="380">
                        <c:v>29.5</c:v>
                      </c:pt>
                      <c:pt idx="381">
                        <c:v>29.5</c:v>
                      </c:pt>
                      <c:pt idx="382">
                        <c:v>29.5</c:v>
                      </c:pt>
                      <c:pt idx="383">
                        <c:v>29.562000000000001</c:v>
                      </c:pt>
                      <c:pt idx="384">
                        <c:v>29.562000000000001</c:v>
                      </c:pt>
                      <c:pt idx="385">
                        <c:v>29.562000000000001</c:v>
                      </c:pt>
                      <c:pt idx="386">
                        <c:v>29.562000000000001</c:v>
                      </c:pt>
                      <c:pt idx="387">
                        <c:v>29.562000000000001</c:v>
                      </c:pt>
                      <c:pt idx="388">
                        <c:v>29.625</c:v>
                      </c:pt>
                      <c:pt idx="389">
                        <c:v>29.562000000000001</c:v>
                      </c:pt>
                      <c:pt idx="390">
                        <c:v>29.625</c:v>
                      </c:pt>
                      <c:pt idx="391">
                        <c:v>29.625</c:v>
                      </c:pt>
                      <c:pt idx="392">
                        <c:v>29.625</c:v>
                      </c:pt>
                      <c:pt idx="393">
                        <c:v>29.562000000000001</c:v>
                      </c:pt>
                      <c:pt idx="394">
                        <c:v>29.562000000000001</c:v>
                      </c:pt>
                      <c:pt idx="395">
                        <c:v>29.562000000000001</c:v>
                      </c:pt>
                      <c:pt idx="396">
                        <c:v>29.562000000000001</c:v>
                      </c:pt>
                      <c:pt idx="397">
                        <c:v>29.937999999999999</c:v>
                      </c:pt>
                      <c:pt idx="398">
                        <c:v>30</c:v>
                      </c:pt>
                      <c:pt idx="399">
                        <c:v>29.875</c:v>
                      </c:pt>
                      <c:pt idx="400">
                        <c:v>29.812000000000001</c:v>
                      </c:pt>
                      <c:pt idx="401">
                        <c:v>29.625</c:v>
                      </c:pt>
                      <c:pt idx="402">
                        <c:v>29.625</c:v>
                      </c:pt>
                      <c:pt idx="403">
                        <c:v>29.562000000000001</c:v>
                      </c:pt>
                      <c:pt idx="404">
                        <c:v>29.5</c:v>
                      </c:pt>
                      <c:pt idx="405">
                        <c:v>30.062000000000001</c:v>
                      </c:pt>
                      <c:pt idx="406">
                        <c:v>30</c:v>
                      </c:pt>
                      <c:pt idx="407">
                        <c:v>29.812000000000001</c:v>
                      </c:pt>
                      <c:pt idx="408">
                        <c:v>29.75</c:v>
                      </c:pt>
                      <c:pt idx="409">
                        <c:v>29.687999999999999</c:v>
                      </c:pt>
                      <c:pt idx="410">
                        <c:v>29.687999999999999</c:v>
                      </c:pt>
                      <c:pt idx="411">
                        <c:v>29.625</c:v>
                      </c:pt>
                      <c:pt idx="412">
                        <c:v>29.625</c:v>
                      </c:pt>
                      <c:pt idx="413">
                        <c:v>29.562000000000001</c:v>
                      </c:pt>
                      <c:pt idx="414">
                        <c:v>29.5</c:v>
                      </c:pt>
                      <c:pt idx="415">
                        <c:v>29.5</c:v>
                      </c:pt>
                      <c:pt idx="416">
                        <c:v>29.437999999999999</c:v>
                      </c:pt>
                      <c:pt idx="417">
                        <c:v>29.5</c:v>
                      </c:pt>
                      <c:pt idx="418">
                        <c:v>29.5</c:v>
                      </c:pt>
                      <c:pt idx="419">
                        <c:v>29.437999999999999</c:v>
                      </c:pt>
                      <c:pt idx="420">
                        <c:v>30.062000000000001</c:v>
                      </c:pt>
                      <c:pt idx="421">
                        <c:v>29.875</c:v>
                      </c:pt>
                      <c:pt idx="422">
                        <c:v>29.75</c:v>
                      </c:pt>
                      <c:pt idx="423">
                        <c:v>29.687999999999999</c:v>
                      </c:pt>
                      <c:pt idx="424">
                        <c:v>29.625</c:v>
                      </c:pt>
                      <c:pt idx="425">
                        <c:v>29.562000000000001</c:v>
                      </c:pt>
                      <c:pt idx="426">
                        <c:v>29.562000000000001</c:v>
                      </c:pt>
                      <c:pt idx="427">
                        <c:v>29.5</c:v>
                      </c:pt>
                      <c:pt idx="428">
                        <c:v>29.5</c:v>
                      </c:pt>
                      <c:pt idx="429">
                        <c:v>29.5</c:v>
                      </c:pt>
                      <c:pt idx="430">
                        <c:v>29.5</c:v>
                      </c:pt>
                      <c:pt idx="431">
                        <c:v>29.437999999999999</c:v>
                      </c:pt>
                      <c:pt idx="432">
                        <c:v>29.437999999999999</c:v>
                      </c:pt>
                      <c:pt idx="433">
                        <c:v>29.437999999999999</c:v>
                      </c:pt>
                      <c:pt idx="434">
                        <c:v>29.437999999999999</c:v>
                      </c:pt>
                      <c:pt idx="435">
                        <c:v>29.437999999999999</c:v>
                      </c:pt>
                      <c:pt idx="436">
                        <c:v>29.437999999999999</c:v>
                      </c:pt>
                      <c:pt idx="437">
                        <c:v>29.437999999999999</c:v>
                      </c:pt>
                      <c:pt idx="438">
                        <c:v>29.437999999999999</c:v>
                      </c:pt>
                      <c:pt idx="439">
                        <c:v>29.437999999999999</c:v>
                      </c:pt>
                      <c:pt idx="440">
                        <c:v>29.437999999999999</c:v>
                      </c:pt>
                      <c:pt idx="441">
                        <c:v>29.437999999999999</c:v>
                      </c:pt>
                      <c:pt idx="442">
                        <c:v>29.437999999999999</c:v>
                      </c:pt>
                      <c:pt idx="443">
                        <c:v>29.437999999999999</c:v>
                      </c:pt>
                      <c:pt idx="444">
                        <c:v>29.5</c:v>
                      </c:pt>
                      <c:pt idx="445">
                        <c:v>29.437999999999999</c:v>
                      </c:pt>
                      <c:pt idx="446">
                        <c:v>29.5</c:v>
                      </c:pt>
                      <c:pt idx="447">
                        <c:v>29.5</c:v>
                      </c:pt>
                      <c:pt idx="448">
                        <c:v>29.5</c:v>
                      </c:pt>
                      <c:pt idx="449">
                        <c:v>29.5</c:v>
                      </c:pt>
                      <c:pt idx="450">
                        <c:v>29.5</c:v>
                      </c:pt>
                      <c:pt idx="451">
                        <c:v>29.5</c:v>
                      </c:pt>
                      <c:pt idx="452">
                        <c:v>29.5</c:v>
                      </c:pt>
                      <c:pt idx="453">
                        <c:v>29.5</c:v>
                      </c:pt>
                      <c:pt idx="454">
                        <c:v>29.562000000000001</c:v>
                      </c:pt>
                      <c:pt idx="455">
                        <c:v>29.562000000000001</c:v>
                      </c:pt>
                      <c:pt idx="456">
                        <c:v>29.562000000000001</c:v>
                      </c:pt>
                      <c:pt idx="457">
                        <c:v>29.625</c:v>
                      </c:pt>
                      <c:pt idx="458">
                        <c:v>29.562000000000001</c:v>
                      </c:pt>
                      <c:pt idx="459">
                        <c:v>29.562000000000001</c:v>
                      </c:pt>
                      <c:pt idx="460">
                        <c:v>29.625</c:v>
                      </c:pt>
                      <c:pt idx="461">
                        <c:v>29.625</c:v>
                      </c:pt>
                      <c:pt idx="462">
                        <c:v>29.625</c:v>
                      </c:pt>
                      <c:pt idx="463">
                        <c:v>29.562000000000001</c:v>
                      </c:pt>
                      <c:pt idx="464">
                        <c:v>29.562000000000001</c:v>
                      </c:pt>
                      <c:pt idx="465">
                        <c:v>29.625</c:v>
                      </c:pt>
                      <c:pt idx="466">
                        <c:v>29.562000000000001</c:v>
                      </c:pt>
                      <c:pt idx="467">
                        <c:v>29.562000000000001</c:v>
                      </c:pt>
                      <c:pt idx="468">
                        <c:v>29.562000000000001</c:v>
                      </c:pt>
                      <c:pt idx="469">
                        <c:v>29.562000000000001</c:v>
                      </c:pt>
                      <c:pt idx="470">
                        <c:v>29.625</c:v>
                      </c:pt>
                      <c:pt idx="471">
                        <c:v>29.562000000000001</c:v>
                      </c:pt>
                      <c:pt idx="472">
                        <c:v>29.625</c:v>
                      </c:pt>
                      <c:pt idx="473">
                        <c:v>29.562000000000001</c:v>
                      </c:pt>
                      <c:pt idx="474">
                        <c:v>29.625</c:v>
                      </c:pt>
                      <c:pt idx="475">
                        <c:v>29.562000000000001</c:v>
                      </c:pt>
                      <c:pt idx="476">
                        <c:v>29.625</c:v>
                      </c:pt>
                      <c:pt idx="477">
                        <c:v>29.625</c:v>
                      </c:pt>
                      <c:pt idx="478">
                        <c:v>29.625</c:v>
                      </c:pt>
                      <c:pt idx="479">
                        <c:v>29.625</c:v>
                      </c:pt>
                      <c:pt idx="480">
                        <c:v>29.625</c:v>
                      </c:pt>
                      <c:pt idx="481">
                        <c:v>29.687999999999999</c:v>
                      </c:pt>
                      <c:pt idx="482">
                        <c:v>29.687999999999999</c:v>
                      </c:pt>
                      <c:pt idx="483">
                        <c:v>29.625</c:v>
                      </c:pt>
                      <c:pt idx="484">
                        <c:v>29.687999999999999</c:v>
                      </c:pt>
                      <c:pt idx="485">
                        <c:v>29.625</c:v>
                      </c:pt>
                      <c:pt idx="486">
                        <c:v>29.625</c:v>
                      </c:pt>
                      <c:pt idx="487">
                        <c:v>29.562000000000001</c:v>
                      </c:pt>
                      <c:pt idx="488">
                        <c:v>29.625</c:v>
                      </c:pt>
                      <c:pt idx="489">
                        <c:v>29.625</c:v>
                      </c:pt>
                      <c:pt idx="490">
                        <c:v>29.625</c:v>
                      </c:pt>
                      <c:pt idx="491">
                        <c:v>29.625</c:v>
                      </c:pt>
                      <c:pt idx="492">
                        <c:v>29.625</c:v>
                      </c:pt>
                      <c:pt idx="493">
                        <c:v>29.687999999999999</c:v>
                      </c:pt>
                      <c:pt idx="494">
                        <c:v>29.687999999999999</c:v>
                      </c:pt>
                      <c:pt idx="495">
                        <c:v>29.687999999999999</c:v>
                      </c:pt>
                      <c:pt idx="496">
                        <c:v>29.625</c:v>
                      </c:pt>
                      <c:pt idx="497">
                        <c:v>29.687999999999999</c:v>
                      </c:pt>
                      <c:pt idx="498">
                        <c:v>29.625</c:v>
                      </c:pt>
                      <c:pt idx="499">
                        <c:v>29.625</c:v>
                      </c:pt>
                      <c:pt idx="500">
                        <c:v>29.625</c:v>
                      </c:pt>
                      <c:pt idx="501">
                        <c:v>29.625</c:v>
                      </c:pt>
                      <c:pt idx="502">
                        <c:v>29.625</c:v>
                      </c:pt>
                      <c:pt idx="503">
                        <c:v>29.625</c:v>
                      </c:pt>
                      <c:pt idx="504">
                        <c:v>29.625</c:v>
                      </c:pt>
                      <c:pt idx="505">
                        <c:v>29.625</c:v>
                      </c:pt>
                      <c:pt idx="506">
                        <c:v>29.562000000000001</c:v>
                      </c:pt>
                      <c:pt idx="507">
                        <c:v>29.562000000000001</c:v>
                      </c:pt>
                      <c:pt idx="508">
                        <c:v>29.625</c:v>
                      </c:pt>
                      <c:pt idx="509">
                        <c:v>29.625</c:v>
                      </c:pt>
                      <c:pt idx="510">
                        <c:v>29.625</c:v>
                      </c:pt>
                      <c:pt idx="511">
                        <c:v>29.625</c:v>
                      </c:pt>
                      <c:pt idx="512">
                        <c:v>29.625</c:v>
                      </c:pt>
                      <c:pt idx="513">
                        <c:v>29.625</c:v>
                      </c:pt>
                      <c:pt idx="514">
                        <c:v>29.625</c:v>
                      </c:pt>
                      <c:pt idx="515">
                        <c:v>29.625</c:v>
                      </c:pt>
                      <c:pt idx="516">
                        <c:v>29.625</c:v>
                      </c:pt>
                      <c:pt idx="517">
                        <c:v>29.625</c:v>
                      </c:pt>
                      <c:pt idx="518">
                        <c:v>29.625</c:v>
                      </c:pt>
                      <c:pt idx="519">
                        <c:v>29.625</c:v>
                      </c:pt>
                      <c:pt idx="520">
                        <c:v>29.625</c:v>
                      </c:pt>
                      <c:pt idx="521">
                        <c:v>29.625</c:v>
                      </c:pt>
                      <c:pt idx="522">
                        <c:v>29.625</c:v>
                      </c:pt>
                      <c:pt idx="523">
                        <c:v>29.562000000000001</c:v>
                      </c:pt>
                      <c:pt idx="524">
                        <c:v>29.625</c:v>
                      </c:pt>
                      <c:pt idx="525">
                        <c:v>29.625</c:v>
                      </c:pt>
                      <c:pt idx="526">
                        <c:v>29.562000000000001</c:v>
                      </c:pt>
                      <c:pt idx="527">
                        <c:v>29.625</c:v>
                      </c:pt>
                      <c:pt idx="528">
                        <c:v>29.625</c:v>
                      </c:pt>
                      <c:pt idx="529">
                        <c:v>29.625</c:v>
                      </c:pt>
                      <c:pt idx="530">
                        <c:v>29.687999999999999</c:v>
                      </c:pt>
                      <c:pt idx="531">
                        <c:v>29.625</c:v>
                      </c:pt>
                      <c:pt idx="532">
                        <c:v>29.687999999999999</c:v>
                      </c:pt>
                      <c:pt idx="533">
                        <c:v>29.625</c:v>
                      </c:pt>
                      <c:pt idx="534">
                        <c:v>29.562000000000001</c:v>
                      </c:pt>
                      <c:pt idx="535">
                        <c:v>29.437999999999999</c:v>
                      </c:pt>
                      <c:pt idx="536">
                        <c:v>29.75</c:v>
                      </c:pt>
                      <c:pt idx="537">
                        <c:v>29.875</c:v>
                      </c:pt>
                      <c:pt idx="538">
                        <c:v>29.75</c:v>
                      </c:pt>
                      <c:pt idx="539">
                        <c:v>29.937999999999999</c:v>
                      </c:pt>
                      <c:pt idx="540">
                        <c:v>30.187999999999999</c:v>
                      </c:pt>
                      <c:pt idx="541">
                        <c:v>29.75</c:v>
                      </c:pt>
                      <c:pt idx="542">
                        <c:v>29.937999999999999</c:v>
                      </c:pt>
                      <c:pt idx="543">
                        <c:v>29.812000000000001</c:v>
                      </c:pt>
                      <c:pt idx="544">
                        <c:v>29.75</c:v>
                      </c:pt>
                      <c:pt idx="545">
                        <c:v>29.625</c:v>
                      </c:pt>
                      <c:pt idx="546">
                        <c:v>29.875</c:v>
                      </c:pt>
                      <c:pt idx="547">
                        <c:v>29.875</c:v>
                      </c:pt>
                      <c:pt idx="548">
                        <c:v>29.625</c:v>
                      </c:pt>
                      <c:pt idx="549">
                        <c:v>29.5</c:v>
                      </c:pt>
                      <c:pt idx="550">
                        <c:v>29.75</c:v>
                      </c:pt>
                      <c:pt idx="551">
                        <c:v>30</c:v>
                      </c:pt>
                      <c:pt idx="552">
                        <c:v>29.812000000000001</c:v>
                      </c:pt>
                      <c:pt idx="553">
                        <c:v>29.687999999999999</c:v>
                      </c:pt>
                      <c:pt idx="554">
                        <c:v>29.687999999999999</c:v>
                      </c:pt>
                      <c:pt idx="555">
                        <c:v>29.562000000000001</c:v>
                      </c:pt>
                      <c:pt idx="556">
                        <c:v>29.437999999999999</c:v>
                      </c:pt>
                      <c:pt idx="557">
                        <c:v>29.375</c:v>
                      </c:pt>
                      <c:pt idx="558">
                        <c:v>29.375</c:v>
                      </c:pt>
                      <c:pt idx="559">
                        <c:v>29.375</c:v>
                      </c:pt>
                      <c:pt idx="560">
                        <c:v>29.5</c:v>
                      </c:pt>
                      <c:pt idx="561">
                        <c:v>29.937999999999999</c:v>
                      </c:pt>
                      <c:pt idx="562">
                        <c:v>29.812000000000001</c:v>
                      </c:pt>
                      <c:pt idx="563">
                        <c:v>29.687999999999999</c:v>
                      </c:pt>
                      <c:pt idx="564">
                        <c:v>29.625</c:v>
                      </c:pt>
                      <c:pt idx="565">
                        <c:v>29.562000000000001</c:v>
                      </c:pt>
                      <c:pt idx="566">
                        <c:v>29.5</c:v>
                      </c:pt>
                      <c:pt idx="567">
                        <c:v>29.437999999999999</c:v>
                      </c:pt>
                      <c:pt idx="568">
                        <c:v>29.375</c:v>
                      </c:pt>
                      <c:pt idx="569">
                        <c:v>29.375</c:v>
                      </c:pt>
                      <c:pt idx="570">
                        <c:v>29.625</c:v>
                      </c:pt>
                      <c:pt idx="571">
                        <c:v>29.562000000000001</c:v>
                      </c:pt>
                      <c:pt idx="572">
                        <c:v>29.562000000000001</c:v>
                      </c:pt>
                      <c:pt idx="573">
                        <c:v>29.812000000000001</c:v>
                      </c:pt>
                      <c:pt idx="574">
                        <c:v>29.75</c:v>
                      </c:pt>
                      <c:pt idx="575">
                        <c:v>29.75</c:v>
                      </c:pt>
                      <c:pt idx="576">
                        <c:v>29.5</c:v>
                      </c:pt>
                      <c:pt idx="577">
                        <c:v>29.687999999999999</c:v>
                      </c:pt>
                      <c:pt idx="578">
                        <c:v>29.875</c:v>
                      </c:pt>
                      <c:pt idx="579">
                        <c:v>29.687999999999999</c:v>
                      </c:pt>
                      <c:pt idx="580">
                        <c:v>29.625</c:v>
                      </c:pt>
                      <c:pt idx="581">
                        <c:v>29.562000000000001</c:v>
                      </c:pt>
                      <c:pt idx="582">
                        <c:v>30</c:v>
                      </c:pt>
                      <c:pt idx="583">
                        <c:v>30.187999999999999</c:v>
                      </c:pt>
                      <c:pt idx="584">
                        <c:v>29.875</c:v>
                      </c:pt>
                      <c:pt idx="585">
                        <c:v>29.75</c:v>
                      </c:pt>
                      <c:pt idx="586">
                        <c:v>29.875</c:v>
                      </c:pt>
                      <c:pt idx="587">
                        <c:v>29.75</c:v>
                      </c:pt>
                      <c:pt idx="588">
                        <c:v>29.625</c:v>
                      </c:pt>
                      <c:pt idx="589">
                        <c:v>29.75</c:v>
                      </c:pt>
                      <c:pt idx="590">
                        <c:v>30</c:v>
                      </c:pt>
                      <c:pt idx="591">
                        <c:v>29.875</c:v>
                      </c:pt>
                      <c:pt idx="592">
                        <c:v>29.687999999999999</c:v>
                      </c:pt>
                      <c:pt idx="593">
                        <c:v>29.625</c:v>
                      </c:pt>
                      <c:pt idx="594">
                        <c:v>29.562000000000001</c:v>
                      </c:pt>
                      <c:pt idx="595">
                        <c:v>30</c:v>
                      </c:pt>
                      <c:pt idx="596">
                        <c:v>29.875</c:v>
                      </c:pt>
                      <c:pt idx="597">
                        <c:v>29.75</c:v>
                      </c:pt>
                      <c:pt idx="598">
                        <c:v>29.687999999999999</c:v>
                      </c:pt>
                      <c:pt idx="599">
                        <c:v>29.625</c:v>
                      </c:pt>
                      <c:pt idx="600">
                        <c:v>29.562000000000001</c:v>
                      </c:pt>
                      <c:pt idx="601">
                        <c:v>29.5</c:v>
                      </c:pt>
                      <c:pt idx="602">
                        <c:v>29.437999999999999</c:v>
                      </c:pt>
                      <c:pt idx="603">
                        <c:v>29.437999999999999</c:v>
                      </c:pt>
                      <c:pt idx="604">
                        <c:v>29.437999999999999</c:v>
                      </c:pt>
                      <c:pt idx="605">
                        <c:v>29.375</c:v>
                      </c:pt>
                      <c:pt idx="606">
                        <c:v>29.375</c:v>
                      </c:pt>
                      <c:pt idx="607">
                        <c:v>29.375</c:v>
                      </c:pt>
                      <c:pt idx="608">
                        <c:v>29.437999999999999</c:v>
                      </c:pt>
                      <c:pt idx="609">
                        <c:v>29.437999999999999</c:v>
                      </c:pt>
                      <c:pt idx="610">
                        <c:v>29.437999999999999</c:v>
                      </c:pt>
                      <c:pt idx="611">
                        <c:v>29.375</c:v>
                      </c:pt>
                      <c:pt idx="612">
                        <c:v>29.437999999999999</c:v>
                      </c:pt>
                      <c:pt idx="613">
                        <c:v>29.437999999999999</c:v>
                      </c:pt>
                      <c:pt idx="614">
                        <c:v>29.5</c:v>
                      </c:pt>
                      <c:pt idx="615">
                        <c:v>29.5</c:v>
                      </c:pt>
                      <c:pt idx="616">
                        <c:v>29.5</c:v>
                      </c:pt>
                      <c:pt idx="617">
                        <c:v>29.5</c:v>
                      </c:pt>
                      <c:pt idx="618">
                        <c:v>29.5</c:v>
                      </c:pt>
                      <c:pt idx="619">
                        <c:v>29.5</c:v>
                      </c:pt>
                      <c:pt idx="620">
                        <c:v>29.5</c:v>
                      </c:pt>
                      <c:pt idx="621">
                        <c:v>29.5</c:v>
                      </c:pt>
                      <c:pt idx="622">
                        <c:v>29.437999999999999</c:v>
                      </c:pt>
                      <c:pt idx="623">
                        <c:v>29.437999999999999</c:v>
                      </c:pt>
                      <c:pt idx="624">
                        <c:v>29.437999999999999</c:v>
                      </c:pt>
                      <c:pt idx="625">
                        <c:v>29.437999999999999</c:v>
                      </c:pt>
                      <c:pt idx="626">
                        <c:v>29.437999999999999</c:v>
                      </c:pt>
                      <c:pt idx="627">
                        <c:v>29.437999999999999</c:v>
                      </c:pt>
                      <c:pt idx="628">
                        <c:v>29.375</c:v>
                      </c:pt>
                      <c:pt idx="629">
                        <c:v>29.375</c:v>
                      </c:pt>
                      <c:pt idx="630">
                        <c:v>29.375</c:v>
                      </c:pt>
                      <c:pt idx="631">
                        <c:v>29.437999999999999</c:v>
                      </c:pt>
                      <c:pt idx="632">
                        <c:v>29.437999999999999</c:v>
                      </c:pt>
                      <c:pt idx="633">
                        <c:v>29.375</c:v>
                      </c:pt>
                      <c:pt idx="634">
                        <c:v>29.437999999999999</c:v>
                      </c:pt>
                      <c:pt idx="635">
                        <c:v>29.437999999999999</c:v>
                      </c:pt>
                      <c:pt idx="636">
                        <c:v>29.5</c:v>
                      </c:pt>
                      <c:pt idx="637">
                        <c:v>29.437999999999999</c:v>
                      </c:pt>
                      <c:pt idx="638">
                        <c:v>29.5</c:v>
                      </c:pt>
                      <c:pt idx="639">
                        <c:v>29.5</c:v>
                      </c:pt>
                      <c:pt idx="640">
                        <c:v>29.5</c:v>
                      </c:pt>
                      <c:pt idx="641">
                        <c:v>29.5</c:v>
                      </c:pt>
                      <c:pt idx="642">
                        <c:v>29.562000000000001</c:v>
                      </c:pt>
                      <c:pt idx="643">
                        <c:v>29.562000000000001</c:v>
                      </c:pt>
                      <c:pt idx="644">
                        <c:v>29.562000000000001</c:v>
                      </c:pt>
                      <c:pt idx="645">
                        <c:v>29.562000000000001</c:v>
                      </c:pt>
                      <c:pt idx="646">
                        <c:v>29.562000000000001</c:v>
                      </c:pt>
                      <c:pt idx="647">
                        <c:v>29.562000000000001</c:v>
                      </c:pt>
                      <c:pt idx="648">
                        <c:v>29.625</c:v>
                      </c:pt>
                      <c:pt idx="649">
                        <c:v>29.625</c:v>
                      </c:pt>
                      <c:pt idx="650">
                        <c:v>29.625</c:v>
                      </c:pt>
                      <c:pt idx="651">
                        <c:v>29.625</c:v>
                      </c:pt>
                      <c:pt idx="652">
                        <c:v>29.625</c:v>
                      </c:pt>
                      <c:pt idx="653">
                        <c:v>29.687999999999999</c:v>
                      </c:pt>
                      <c:pt idx="654">
                        <c:v>29.625</c:v>
                      </c:pt>
                      <c:pt idx="655">
                        <c:v>29.687999999999999</c:v>
                      </c:pt>
                      <c:pt idx="656">
                        <c:v>29.687999999999999</c:v>
                      </c:pt>
                      <c:pt idx="657">
                        <c:v>29.687999999999999</c:v>
                      </c:pt>
                      <c:pt idx="658">
                        <c:v>29.687999999999999</c:v>
                      </c:pt>
                      <c:pt idx="659">
                        <c:v>29.75</c:v>
                      </c:pt>
                      <c:pt idx="660">
                        <c:v>29.687999999999999</c:v>
                      </c:pt>
                      <c:pt idx="661">
                        <c:v>29.75</c:v>
                      </c:pt>
                      <c:pt idx="662">
                        <c:v>29.75</c:v>
                      </c:pt>
                      <c:pt idx="663">
                        <c:v>29.687999999999999</c:v>
                      </c:pt>
                      <c:pt idx="664">
                        <c:v>29.687999999999999</c:v>
                      </c:pt>
                      <c:pt idx="665">
                        <c:v>29.75</c:v>
                      </c:pt>
                      <c:pt idx="666">
                        <c:v>29.75</c:v>
                      </c:pt>
                      <c:pt idx="667">
                        <c:v>29.75</c:v>
                      </c:pt>
                      <c:pt idx="668">
                        <c:v>29.687999999999999</c:v>
                      </c:pt>
                      <c:pt idx="669">
                        <c:v>29.687999999999999</c:v>
                      </c:pt>
                      <c:pt idx="670">
                        <c:v>29.687999999999999</c:v>
                      </c:pt>
                      <c:pt idx="671">
                        <c:v>29.75</c:v>
                      </c:pt>
                      <c:pt idx="672">
                        <c:v>29.75</c:v>
                      </c:pt>
                      <c:pt idx="673">
                        <c:v>29.687999999999999</c:v>
                      </c:pt>
                      <c:pt idx="674">
                        <c:v>29.687999999999999</c:v>
                      </c:pt>
                      <c:pt idx="675">
                        <c:v>29.5</c:v>
                      </c:pt>
                      <c:pt idx="676">
                        <c:v>29.5</c:v>
                      </c:pt>
                      <c:pt idx="677">
                        <c:v>29.562000000000001</c:v>
                      </c:pt>
                      <c:pt idx="678">
                        <c:v>29.312000000000001</c:v>
                      </c:pt>
                      <c:pt idx="679">
                        <c:v>29.437999999999999</c:v>
                      </c:pt>
                      <c:pt idx="680">
                        <c:v>29.687999999999999</c:v>
                      </c:pt>
                      <c:pt idx="681">
                        <c:v>29.687999999999999</c:v>
                      </c:pt>
                      <c:pt idx="682">
                        <c:v>29.125</c:v>
                      </c:pt>
                      <c:pt idx="683">
                        <c:v>29.25</c:v>
                      </c:pt>
                      <c:pt idx="684">
                        <c:v>29.625</c:v>
                      </c:pt>
                      <c:pt idx="685">
                        <c:v>29.625</c:v>
                      </c:pt>
                      <c:pt idx="686">
                        <c:v>29.625</c:v>
                      </c:pt>
                      <c:pt idx="687">
                        <c:v>29.312000000000001</c:v>
                      </c:pt>
                      <c:pt idx="688">
                        <c:v>29.25</c:v>
                      </c:pt>
                      <c:pt idx="689">
                        <c:v>29.25</c:v>
                      </c:pt>
                      <c:pt idx="690">
                        <c:v>29.312000000000001</c:v>
                      </c:pt>
                      <c:pt idx="691">
                        <c:v>29.312000000000001</c:v>
                      </c:pt>
                      <c:pt idx="692">
                        <c:v>29.312000000000001</c:v>
                      </c:pt>
                      <c:pt idx="693">
                        <c:v>29.937999999999999</c:v>
                      </c:pt>
                      <c:pt idx="694">
                        <c:v>29.875</c:v>
                      </c:pt>
                      <c:pt idx="695">
                        <c:v>29.75</c:v>
                      </c:pt>
                      <c:pt idx="696">
                        <c:v>29.312000000000001</c:v>
                      </c:pt>
                      <c:pt idx="697">
                        <c:v>28.937999999999999</c:v>
                      </c:pt>
                      <c:pt idx="698">
                        <c:v>28.875</c:v>
                      </c:pt>
                      <c:pt idx="699">
                        <c:v>28.875</c:v>
                      </c:pt>
                      <c:pt idx="700">
                        <c:v>29</c:v>
                      </c:pt>
                      <c:pt idx="701">
                        <c:v>29.375</c:v>
                      </c:pt>
                      <c:pt idx="702">
                        <c:v>29.25</c:v>
                      </c:pt>
                      <c:pt idx="703">
                        <c:v>29.125</c:v>
                      </c:pt>
                      <c:pt idx="704">
                        <c:v>29</c:v>
                      </c:pt>
                      <c:pt idx="705">
                        <c:v>28.937999999999999</c:v>
                      </c:pt>
                      <c:pt idx="706">
                        <c:v>28.937999999999999</c:v>
                      </c:pt>
                      <c:pt idx="707">
                        <c:v>29.5</c:v>
                      </c:pt>
                      <c:pt idx="708">
                        <c:v>29.375</c:v>
                      </c:pt>
                      <c:pt idx="709">
                        <c:v>29.187999999999999</c:v>
                      </c:pt>
                      <c:pt idx="710">
                        <c:v>29.562000000000001</c:v>
                      </c:pt>
                      <c:pt idx="711">
                        <c:v>29.437999999999999</c:v>
                      </c:pt>
                      <c:pt idx="712">
                        <c:v>29.375</c:v>
                      </c:pt>
                      <c:pt idx="713">
                        <c:v>29.25</c:v>
                      </c:pt>
                      <c:pt idx="714">
                        <c:v>29.312000000000001</c:v>
                      </c:pt>
                      <c:pt idx="715">
                        <c:v>29.25</c:v>
                      </c:pt>
                      <c:pt idx="716">
                        <c:v>29.25</c:v>
                      </c:pt>
                      <c:pt idx="717">
                        <c:v>29.5</c:v>
                      </c:pt>
                      <c:pt idx="718">
                        <c:v>29.562000000000001</c:v>
                      </c:pt>
                      <c:pt idx="719">
                        <c:v>29.5</c:v>
                      </c:pt>
                      <c:pt idx="720">
                        <c:v>29.437999999999999</c:v>
                      </c:pt>
                      <c:pt idx="721">
                        <c:v>29.437999999999999</c:v>
                      </c:pt>
                      <c:pt idx="722">
                        <c:v>29.437999999999999</c:v>
                      </c:pt>
                      <c:pt idx="723">
                        <c:v>29.437999999999999</c:v>
                      </c:pt>
                      <c:pt idx="724">
                        <c:v>29.375</c:v>
                      </c:pt>
                      <c:pt idx="725">
                        <c:v>29.312000000000001</c:v>
                      </c:pt>
                      <c:pt idx="726">
                        <c:v>29.312000000000001</c:v>
                      </c:pt>
                      <c:pt idx="727">
                        <c:v>29.25</c:v>
                      </c:pt>
                      <c:pt idx="728">
                        <c:v>29.25</c:v>
                      </c:pt>
                      <c:pt idx="729">
                        <c:v>29.25</c:v>
                      </c:pt>
                      <c:pt idx="730">
                        <c:v>29.25</c:v>
                      </c:pt>
                      <c:pt idx="731">
                        <c:v>29.25</c:v>
                      </c:pt>
                      <c:pt idx="732">
                        <c:v>29.187999999999999</c:v>
                      </c:pt>
                      <c:pt idx="733">
                        <c:v>29.25</c:v>
                      </c:pt>
                      <c:pt idx="734">
                        <c:v>29.25</c:v>
                      </c:pt>
                      <c:pt idx="735">
                        <c:v>29.25</c:v>
                      </c:pt>
                      <c:pt idx="736">
                        <c:v>29.25</c:v>
                      </c:pt>
                      <c:pt idx="737">
                        <c:v>29.812000000000001</c:v>
                      </c:pt>
                      <c:pt idx="738">
                        <c:v>29.687999999999999</c:v>
                      </c:pt>
                      <c:pt idx="739">
                        <c:v>29.625</c:v>
                      </c:pt>
                      <c:pt idx="740">
                        <c:v>29.625</c:v>
                      </c:pt>
                      <c:pt idx="741">
                        <c:v>29.562000000000001</c:v>
                      </c:pt>
                      <c:pt idx="742">
                        <c:v>29.562000000000001</c:v>
                      </c:pt>
                      <c:pt idx="743">
                        <c:v>29.562000000000001</c:v>
                      </c:pt>
                      <c:pt idx="744">
                        <c:v>29.562000000000001</c:v>
                      </c:pt>
                      <c:pt idx="745">
                        <c:v>29.562000000000001</c:v>
                      </c:pt>
                      <c:pt idx="746">
                        <c:v>29.562000000000001</c:v>
                      </c:pt>
                      <c:pt idx="747">
                        <c:v>29.625</c:v>
                      </c:pt>
                      <c:pt idx="748">
                        <c:v>29.562000000000001</c:v>
                      </c:pt>
                      <c:pt idx="749">
                        <c:v>29.625</c:v>
                      </c:pt>
                      <c:pt idx="750">
                        <c:v>29.625</c:v>
                      </c:pt>
                      <c:pt idx="751">
                        <c:v>29.625</c:v>
                      </c:pt>
                      <c:pt idx="752">
                        <c:v>29.625</c:v>
                      </c:pt>
                      <c:pt idx="753">
                        <c:v>29.687999999999999</c:v>
                      </c:pt>
                      <c:pt idx="754">
                        <c:v>29.687999999999999</c:v>
                      </c:pt>
                      <c:pt idx="755">
                        <c:v>29.687999999999999</c:v>
                      </c:pt>
                      <c:pt idx="756">
                        <c:v>29.687999999999999</c:v>
                      </c:pt>
                      <c:pt idx="757">
                        <c:v>29.812000000000001</c:v>
                      </c:pt>
                      <c:pt idx="758">
                        <c:v>29.75</c:v>
                      </c:pt>
                      <c:pt idx="759">
                        <c:v>29.812000000000001</c:v>
                      </c:pt>
                      <c:pt idx="760">
                        <c:v>29.812000000000001</c:v>
                      </c:pt>
                      <c:pt idx="761">
                        <c:v>29.875</c:v>
                      </c:pt>
                      <c:pt idx="762">
                        <c:v>29.875</c:v>
                      </c:pt>
                      <c:pt idx="763">
                        <c:v>29.875</c:v>
                      </c:pt>
                      <c:pt idx="764">
                        <c:v>29.875</c:v>
                      </c:pt>
                      <c:pt idx="765">
                        <c:v>29.875</c:v>
                      </c:pt>
                      <c:pt idx="766">
                        <c:v>29.937999999999999</c:v>
                      </c:pt>
                      <c:pt idx="767">
                        <c:v>29.937999999999999</c:v>
                      </c:pt>
                      <c:pt idx="768">
                        <c:v>29.937999999999999</c:v>
                      </c:pt>
                      <c:pt idx="769">
                        <c:v>29.937999999999999</c:v>
                      </c:pt>
                      <c:pt idx="770">
                        <c:v>30</c:v>
                      </c:pt>
                      <c:pt idx="771">
                        <c:v>30</c:v>
                      </c:pt>
                      <c:pt idx="772">
                        <c:v>30.062000000000001</c:v>
                      </c:pt>
                      <c:pt idx="773">
                        <c:v>30.062000000000001</c:v>
                      </c:pt>
                      <c:pt idx="774">
                        <c:v>30</c:v>
                      </c:pt>
                      <c:pt idx="775">
                        <c:v>30.062000000000001</c:v>
                      </c:pt>
                      <c:pt idx="776">
                        <c:v>30.062000000000001</c:v>
                      </c:pt>
                      <c:pt idx="777">
                        <c:v>30.125</c:v>
                      </c:pt>
                      <c:pt idx="778">
                        <c:v>30.125</c:v>
                      </c:pt>
                      <c:pt idx="779">
                        <c:v>30.125</c:v>
                      </c:pt>
                      <c:pt idx="780">
                        <c:v>30.125</c:v>
                      </c:pt>
                      <c:pt idx="781">
                        <c:v>30.187999999999999</c:v>
                      </c:pt>
                      <c:pt idx="782">
                        <c:v>30.125</c:v>
                      </c:pt>
                      <c:pt idx="783">
                        <c:v>30.125</c:v>
                      </c:pt>
                      <c:pt idx="784">
                        <c:v>30.187999999999999</c:v>
                      </c:pt>
                      <c:pt idx="785">
                        <c:v>30.187999999999999</c:v>
                      </c:pt>
                      <c:pt idx="786">
                        <c:v>30.187999999999999</c:v>
                      </c:pt>
                      <c:pt idx="787">
                        <c:v>30.25</c:v>
                      </c:pt>
                      <c:pt idx="788">
                        <c:v>30.25</c:v>
                      </c:pt>
                      <c:pt idx="789">
                        <c:v>30.25</c:v>
                      </c:pt>
                      <c:pt idx="790">
                        <c:v>30.25</c:v>
                      </c:pt>
                      <c:pt idx="791">
                        <c:v>30.312000000000001</c:v>
                      </c:pt>
                      <c:pt idx="792">
                        <c:v>30.25</c:v>
                      </c:pt>
                      <c:pt idx="793">
                        <c:v>30.312000000000001</c:v>
                      </c:pt>
                      <c:pt idx="794">
                        <c:v>30.312000000000001</c:v>
                      </c:pt>
                      <c:pt idx="795">
                        <c:v>30.312000000000001</c:v>
                      </c:pt>
                      <c:pt idx="796">
                        <c:v>30.375</c:v>
                      </c:pt>
                      <c:pt idx="797">
                        <c:v>30.375</c:v>
                      </c:pt>
                      <c:pt idx="798">
                        <c:v>30.375</c:v>
                      </c:pt>
                      <c:pt idx="799">
                        <c:v>30.375</c:v>
                      </c:pt>
                      <c:pt idx="800">
                        <c:v>30.375</c:v>
                      </c:pt>
                      <c:pt idx="801">
                        <c:v>30.375</c:v>
                      </c:pt>
                      <c:pt idx="802">
                        <c:v>30.375</c:v>
                      </c:pt>
                      <c:pt idx="803">
                        <c:v>30.375</c:v>
                      </c:pt>
                      <c:pt idx="804">
                        <c:v>30.437999999999999</c:v>
                      </c:pt>
                      <c:pt idx="805">
                        <c:v>30.437999999999999</c:v>
                      </c:pt>
                      <c:pt idx="806">
                        <c:v>30.437999999999999</c:v>
                      </c:pt>
                      <c:pt idx="807">
                        <c:v>30.437999999999999</c:v>
                      </c:pt>
                      <c:pt idx="808">
                        <c:v>30.437999999999999</c:v>
                      </c:pt>
                      <c:pt idx="809">
                        <c:v>30.437999999999999</c:v>
                      </c:pt>
                      <c:pt idx="810">
                        <c:v>30.5</c:v>
                      </c:pt>
                      <c:pt idx="811">
                        <c:v>30.5</c:v>
                      </c:pt>
                      <c:pt idx="812">
                        <c:v>30.5</c:v>
                      </c:pt>
                      <c:pt idx="813">
                        <c:v>30.437999999999999</c:v>
                      </c:pt>
                      <c:pt idx="814">
                        <c:v>30.375</c:v>
                      </c:pt>
                      <c:pt idx="815">
                        <c:v>30.375</c:v>
                      </c:pt>
                      <c:pt idx="816">
                        <c:v>30.375</c:v>
                      </c:pt>
                      <c:pt idx="817">
                        <c:v>30.375</c:v>
                      </c:pt>
                      <c:pt idx="818">
                        <c:v>30.437999999999999</c:v>
                      </c:pt>
                      <c:pt idx="819">
                        <c:v>30.375</c:v>
                      </c:pt>
                      <c:pt idx="820">
                        <c:v>30.375</c:v>
                      </c:pt>
                      <c:pt idx="821">
                        <c:v>29.75</c:v>
                      </c:pt>
                      <c:pt idx="822">
                        <c:v>29.812000000000001</c:v>
                      </c:pt>
                      <c:pt idx="823">
                        <c:v>30.062000000000001</c:v>
                      </c:pt>
                      <c:pt idx="824">
                        <c:v>30.125</c:v>
                      </c:pt>
                      <c:pt idx="825">
                        <c:v>30.125</c:v>
                      </c:pt>
                      <c:pt idx="826">
                        <c:v>30.187999999999999</c:v>
                      </c:pt>
                      <c:pt idx="827">
                        <c:v>30.187999999999999</c:v>
                      </c:pt>
                      <c:pt idx="828">
                        <c:v>29.937999999999999</c:v>
                      </c:pt>
                      <c:pt idx="829">
                        <c:v>29.937999999999999</c:v>
                      </c:pt>
                      <c:pt idx="830">
                        <c:v>29.875</c:v>
                      </c:pt>
                      <c:pt idx="831">
                        <c:v>29.937999999999999</c:v>
                      </c:pt>
                      <c:pt idx="832">
                        <c:v>29.937999999999999</c:v>
                      </c:pt>
                      <c:pt idx="833">
                        <c:v>29.812000000000001</c:v>
                      </c:pt>
                      <c:pt idx="834">
                        <c:v>29.75</c:v>
                      </c:pt>
                      <c:pt idx="835">
                        <c:v>29.625</c:v>
                      </c:pt>
                      <c:pt idx="836">
                        <c:v>29.625</c:v>
                      </c:pt>
                      <c:pt idx="837">
                        <c:v>29.562000000000001</c:v>
                      </c:pt>
                      <c:pt idx="838">
                        <c:v>29.437999999999999</c:v>
                      </c:pt>
                      <c:pt idx="839">
                        <c:v>29.375</c:v>
                      </c:pt>
                      <c:pt idx="840">
                        <c:v>29.312000000000001</c:v>
                      </c:pt>
                      <c:pt idx="841">
                        <c:v>29.75</c:v>
                      </c:pt>
                      <c:pt idx="842">
                        <c:v>29.812000000000001</c:v>
                      </c:pt>
                      <c:pt idx="843">
                        <c:v>29.75</c:v>
                      </c:pt>
                      <c:pt idx="844">
                        <c:v>29.687999999999999</c:v>
                      </c:pt>
                      <c:pt idx="845">
                        <c:v>29.125</c:v>
                      </c:pt>
                      <c:pt idx="846">
                        <c:v>29.312000000000001</c:v>
                      </c:pt>
                      <c:pt idx="847">
                        <c:v>29.437999999999999</c:v>
                      </c:pt>
                      <c:pt idx="848">
                        <c:v>29.312000000000001</c:v>
                      </c:pt>
                      <c:pt idx="849">
                        <c:v>29.812000000000001</c:v>
                      </c:pt>
                      <c:pt idx="850">
                        <c:v>29.75</c:v>
                      </c:pt>
                      <c:pt idx="851">
                        <c:v>29.687999999999999</c:v>
                      </c:pt>
                      <c:pt idx="852">
                        <c:v>29.562000000000001</c:v>
                      </c:pt>
                      <c:pt idx="853">
                        <c:v>29.375</c:v>
                      </c:pt>
                      <c:pt idx="854">
                        <c:v>29.375</c:v>
                      </c:pt>
                      <c:pt idx="855">
                        <c:v>29.937999999999999</c:v>
                      </c:pt>
                      <c:pt idx="856">
                        <c:v>29.812000000000001</c:v>
                      </c:pt>
                      <c:pt idx="857">
                        <c:v>29.75</c:v>
                      </c:pt>
                      <c:pt idx="858">
                        <c:v>30.125</c:v>
                      </c:pt>
                      <c:pt idx="859">
                        <c:v>30</c:v>
                      </c:pt>
                      <c:pt idx="860">
                        <c:v>29.75</c:v>
                      </c:pt>
                      <c:pt idx="861">
                        <c:v>29.625</c:v>
                      </c:pt>
                      <c:pt idx="862">
                        <c:v>29.562000000000001</c:v>
                      </c:pt>
                      <c:pt idx="863">
                        <c:v>29.5</c:v>
                      </c:pt>
                      <c:pt idx="864">
                        <c:v>29.437999999999999</c:v>
                      </c:pt>
                      <c:pt idx="865">
                        <c:v>29.375</c:v>
                      </c:pt>
                      <c:pt idx="866">
                        <c:v>29.375</c:v>
                      </c:pt>
                      <c:pt idx="867">
                        <c:v>29.375</c:v>
                      </c:pt>
                      <c:pt idx="868">
                        <c:v>29.375</c:v>
                      </c:pt>
                      <c:pt idx="869">
                        <c:v>29.375</c:v>
                      </c:pt>
                      <c:pt idx="870">
                        <c:v>29.937999999999999</c:v>
                      </c:pt>
                      <c:pt idx="871">
                        <c:v>29.875</c:v>
                      </c:pt>
                      <c:pt idx="872">
                        <c:v>29.75</c:v>
                      </c:pt>
                      <c:pt idx="873">
                        <c:v>29.687999999999999</c:v>
                      </c:pt>
                      <c:pt idx="874">
                        <c:v>29.937999999999999</c:v>
                      </c:pt>
                      <c:pt idx="875">
                        <c:v>29.875</c:v>
                      </c:pt>
                      <c:pt idx="876">
                        <c:v>29.687999999999999</c:v>
                      </c:pt>
                      <c:pt idx="877">
                        <c:v>29.562000000000001</c:v>
                      </c:pt>
                      <c:pt idx="878">
                        <c:v>29.437999999999999</c:v>
                      </c:pt>
                      <c:pt idx="879">
                        <c:v>29.312000000000001</c:v>
                      </c:pt>
                      <c:pt idx="880">
                        <c:v>29.75</c:v>
                      </c:pt>
                      <c:pt idx="881">
                        <c:v>29.5</c:v>
                      </c:pt>
                      <c:pt idx="882">
                        <c:v>29.25</c:v>
                      </c:pt>
                      <c:pt idx="883">
                        <c:v>29.625</c:v>
                      </c:pt>
                      <c:pt idx="884">
                        <c:v>29.5</c:v>
                      </c:pt>
                      <c:pt idx="885">
                        <c:v>29.25</c:v>
                      </c:pt>
                      <c:pt idx="886">
                        <c:v>29.562000000000001</c:v>
                      </c:pt>
                      <c:pt idx="887">
                        <c:v>29.437999999999999</c:v>
                      </c:pt>
                      <c:pt idx="888">
                        <c:v>29.375</c:v>
                      </c:pt>
                      <c:pt idx="889">
                        <c:v>29.312000000000001</c:v>
                      </c:pt>
                      <c:pt idx="890">
                        <c:v>29.25</c:v>
                      </c:pt>
                      <c:pt idx="891">
                        <c:v>29.25</c:v>
                      </c:pt>
                      <c:pt idx="892">
                        <c:v>29.25</c:v>
                      </c:pt>
                      <c:pt idx="893">
                        <c:v>29.25</c:v>
                      </c:pt>
                      <c:pt idx="894">
                        <c:v>29.312000000000001</c:v>
                      </c:pt>
                      <c:pt idx="895">
                        <c:v>29.312000000000001</c:v>
                      </c:pt>
                      <c:pt idx="896">
                        <c:v>29.312000000000001</c:v>
                      </c:pt>
                      <c:pt idx="897">
                        <c:v>29.375</c:v>
                      </c:pt>
                      <c:pt idx="898">
                        <c:v>29.375</c:v>
                      </c:pt>
                      <c:pt idx="899">
                        <c:v>29.375</c:v>
                      </c:pt>
                      <c:pt idx="900">
                        <c:v>29.375</c:v>
                      </c:pt>
                      <c:pt idx="901">
                        <c:v>29.375</c:v>
                      </c:pt>
                      <c:pt idx="902">
                        <c:v>29.437999999999999</c:v>
                      </c:pt>
                      <c:pt idx="903">
                        <c:v>29.437999999999999</c:v>
                      </c:pt>
                      <c:pt idx="904">
                        <c:v>29.437999999999999</c:v>
                      </c:pt>
                      <c:pt idx="905">
                        <c:v>29.437999999999999</c:v>
                      </c:pt>
                      <c:pt idx="906">
                        <c:v>29.437999999999999</c:v>
                      </c:pt>
                      <c:pt idx="907">
                        <c:v>29.5</c:v>
                      </c:pt>
                      <c:pt idx="908">
                        <c:v>29.562000000000001</c:v>
                      </c:pt>
                      <c:pt idx="909">
                        <c:v>29.5</c:v>
                      </c:pt>
                      <c:pt idx="910">
                        <c:v>29.562000000000001</c:v>
                      </c:pt>
                      <c:pt idx="911">
                        <c:v>29.562000000000001</c:v>
                      </c:pt>
                      <c:pt idx="912">
                        <c:v>29.562000000000001</c:v>
                      </c:pt>
                      <c:pt idx="913">
                        <c:v>29.625</c:v>
                      </c:pt>
                      <c:pt idx="914">
                        <c:v>29.625</c:v>
                      </c:pt>
                      <c:pt idx="915">
                        <c:v>29.625</c:v>
                      </c:pt>
                      <c:pt idx="916">
                        <c:v>29.687999999999999</c:v>
                      </c:pt>
                      <c:pt idx="917">
                        <c:v>29.687999999999999</c:v>
                      </c:pt>
                      <c:pt idx="918">
                        <c:v>29.687999999999999</c:v>
                      </c:pt>
                      <c:pt idx="919">
                        <c:v>29.687999999999999</c:v>
                      </c:pt>
                      <c:pt idx="920">
                        <c:v>29.75</c:v>
                      </c:pt>
                      <c:pt idx="921">
                        <c:v>29.75</c:v>
                      </c:pt>
                      <c:pt idx="922">
                        <c:v>29.75</c:v>
                      </c:pt>
                      <c:pt idx="923">
                        <c:v>29.812000000000001</c:v>
                      </c:pt>
                      <c:pt idx="924">
                        <c:v>29.812000000000001</c:v>
                      </c:pt>
                      <c:pt idx="925">
                        <c:v>29.812000000000001</c:v>
                      </c:pt>
                      <c:pt idx="926">
                        <c:v>29.812000000000001</c:v>
                      </c:pt>
                      <c:pt idx="927">
                        <c:v>29.812000000000001</c:v>
                      </c:pt>
                      <c:pt idx="928">
                        <c:v>29.812000000000001</c:v>
                      </c:pt>
                      <c:pt idx="929">
                        <c:v>29.812000000000001</c:v>
                      </c:pt>
                      <c:pt idx="930">
                        <c:v>29.812000000000001</c:v>
                      </c:pt>
                      <c:pt idx="931">
                        <c:v>29.875</c:v>
                      </c:pt>
                      <c:pt idx="932">
                        <c:v>29.875</c:v>
                      </c:pt>
                      <c:pt idx="933">
                        <c:v>29.875</c:v>
                      </c:pt>
                      <c:pt idx="934">
                        <c:v>29.875</c:v>
                      </c:pt>
                      <c:pt idx="935">
                        <c:v>29.937999999999999</c:v>
                      </c:pt>
                      <c:pt idx="936">
                        <c:v>29.937999999999999</c:v>
                      </c:pt>
                      <c:pt idx="937">
                        <c:v>29.937999999999999</c:v>
                      </c:pt>
                      <c:pt idx="938">
                        <c:v>29.937999999999999</c:v>
                      </c:pt>
                      <c:pt idx="939">
                        <c:v>29.937999999999999</c:v>
                      </c:pt>
                      <c:pt idx="940">
                        <c:v>30</c:v>
                      </c:pt>
                      <c:pt idx="941">
                        <c:v>30</c:v>
                      </c:pt>
                      <c:pt idx="942">
                        <c:v>30</c:v>
                      </c:pt>
                      <c:pt idx="943">
                        <c:v>30</c:v>
                      </c:pt>
                      <c:pt idx="944">
                        <c:v>30</c:v>
                      </c:pt>
                      <c:pt idx="945">
                        <c:v>30.062000000000001</c:v>
                      </c:pt>
                      <c:pt idx="946">
                        <c:v>30</c:v>
                      </c:pt>
                      <c:pt idx="947">
                        <c:v>30</c:v>
                      </c:pt>
                      <c:pt idx="948">
                        <c:v>30</c:v>
                      </c:pt>
                      <c:pt idx="949">
                        <c:v>30.062000000000001</c:v>
                      </c:pt>
                      <c:pt idx="950">
                        <c:v>30</c:v>
                      </c:pt>
                      <c:pt idx="951">
                        <c:v>30.062000000000001</c:v>
                      </c:pt>
                      <c:pt idx="952">
                        <c:v>30.062000000000001</c:v>
                      </c:pt>
                      <c:pt idx="953">
                        <c:v>30.125</c:v>
                      </c:pt>
                      <c:pt idx="954">
                        <c:v>30.125</c:v>
                      </c:pt>
                      <c:pt idx="955">
                        <c:v>30.125</c:v>
                      </c:pt>
                      <c:pt idx="956">
                        <c:v>30.125</c:v>
                      </c:pt>
                      <c:pt idx="957">
                        <c:v>30.125</c:v>
                      </c:pt>
                      <c:pt idx="958">
                        <c:v>30.125</c:v>
                      </c:pt>
                      <c:pt idx="959">
                        <c:v>30.125</c:v>
                      </c:pt>
                      <c:pt idx="960">
                        <c:v>30.125</c:v>
                      </c:pt>
                      <c:pt idx="961">
                        <c:v>30.187999999999999</c:v>
                      </c:pt>
                      <c:pt idx="962">
                        <c:v>30.125</c:v>
                      </c:pt>
                      <c:pt idx="963">
                        <c:v>30.125</c:v>
                      </c:pt>
                      <c:pt idx="964">
                        <c:v>30.187999999999999</c:v>
                      </c:pt>
                      <c:pt idx="965">
                        <c:v>30.187999999999999</c:v>
                      </c:pt>
                      <c:pt idx="966">
                        <c:v>30.187999999999999</c:v>
                      </c:pt>
                      <c:pt idx="967">
                        <c:v>30.187999999999999</c:v>
                      </c:pt>
                      <c:pt idx="968">
                        <c:v>30.187999999999999</c:v>
                      </c:pt>
                      <c:pt idx="969">
                        <c:v>30.187999999999999</c:v>
                      </c:pt>
                      <c:pt idx="970">
                        <c:v>30.187999999999999</c:v>
                      </c:pt>
                      <c:pt idx="971">
                        <c:v>30.25</c:v>
                      </c:pt>
                      <c:pt idx="972">
                        <c:v>30</c:v>
                      </c:pt>
                      <c:pt idx="973">
                        <c:v>30</c:v>
                      </c:pt>
                      <c:pt idx="974">
                        <c:v>29.812000000000001</c:v>
                      </c:pt>
                      <c:pt idx="975">
                        <c:v>29.375</c:v>
                      </c:pt>
                      <c:pt idx="976">
                        <c:v>29.625</c:v>
                      </c:pt>
                      <c:pt idx="977">
                        <c:v>29.687999999999999</c:v>
                      </c:pt>
                      <c:pt idx="978">
                        <c:v>29.5</c:v>
                      </c:pt>
                      <c:pt idx="979">
                        <c:v>29.437999999999999</c:v>
                      </c:pt>
                      <c:pt idx="980">
                        <c:v>29.875</c:v>
                      </c:pt>
                      <c:pt idx="981">
                        <c:v>29.75</c:v>
                      </c:pt>
                      <c:pt idx="982">
                        <c:v>29.5</c:v>
                      </c:pt>
                      <c:pt idx="983">
                        <c:v>29.812000000000001</c:v>
                      </c:pt>
                      <c:pt idx="984">
                        <c:v>29.437999999999999</c:v>
                      </c:pt>
                      <c:pt idx="985">
                        <c:v>29.625</c:v>
                      </c:pt>
                      <c:pt idx="986">
                        <c:v>29.562000000000001</c:v>
                      </c:pt>
                      <c:pt idx="987">
                        <c:v>29.437999999999999</c:v>
                      </c:pt>
                      <c:pt idx="988">
                        <c:v>29.375</c:v>
                      </c:pt>
                      <c:pt idx="989">
                        <c:v>29.312000000000001</c:v>
                      </c:pt>
                      <c:pt idx="990">
                        <c:v>29.312000000000001</c:v>
                      </c:pt>
                      <c:pt idx="991">
                        <c:v>29.25</c:v>
                      </c:pt>
                      <c:pt idx="992">
                        <c:v>29.812000000000001</c:v>
                      </c:pt>
                      <c:pt idx="993">
                        <c:v>29.75</c:v>
                      </c:pt>
                      <c:pt idx="994">
                        <c:v>29.625</c:v>
                      </c:pt>
                      <c:pt idx="995">
                        <c:v>29.562000000000001</c:v>
                      </c:pt>
                      <c:pt idx="996">
                        <c:v>29.437999999999999</c:v>
                      </c:pt>
                      <c:pt idx="997">
                        <c:v>29.375</c:v>
                      </c:pt>
                      <c:pt idx="998">
                        <c:v>29.875</c:v>
                      </c:pt>
                      <c:pt idx="999">
                        <c:v>29.5</c:v>
                      </c:pt>
                      <c:pt idx="1000">
                        <c:v>29.187999999999999</c:v>
                      </c:pt>
                      <c:pt idx="1001">
                        <c:v>29.437999999999999</c:v>
                      </c:pt>
                      <c:pt idx="1002">
                        <c:v>29.312000000000001</c:v>
                      </c:pt>
                      <c:pt idx="1003">
                        <c:v>29.562000000000001</c:v>
                      </c:pt>
                      <c:pt idx="1004">
                        <c:v>29.75</c:v>
                      </c:pt>
                      <c:pt idx="1005">
                        <c:v>29.625</c:v>
                      </c:pt>
                      <c:pt idx="1006">
                        <c:v>29.5</c:v>
                      </c:pt>
                      <c:pt idx="1007">
                        <c:v>29.937999999999999</c:v>
                      </c:pt>
                      <c:pt idx="1008">
                        <c:v>29.875</c:v>
                      </c:pt>
                      <c:pt idx="1009">
                        <c:v>29.687999999999999</c:v>
                      </c:pt>
                      <c:pt idx="1010">
                        <c:v>29.625</c:v>
                      </c:pt>
                      <c:pt idx="1011">
                        <c:v>29.375</c:v>
                      </c:pt>
                      <c:pt idx="1012">
                        <c:v>29.437999999999999</c:v>
                      </c:pt>
                      <c:pt idx="1013">
                        <c:v>29.437999999999999</c:v>
                      </c:pt>
                      <c:pt idx="1014">
                        <c:v>29.375</c:v>
                      </c:pt>
                      <c:pt idx="1015">
                        <c:v>29.375</c:v>
                      </c:pt>
                      <c:pt idx="1016">
                        <c:v>29.75</c:v>
                      </c:pt>
                      <c:pt idx="1017">
                        <c:v>29.75</c:v>
                      </c:pt>
                      <c:pt idx="1018">
                        <c:v>29.562000000000001</c:v>
                      </c:pt>
                      <c:pt idx="1019">
                        <c:v>29.437999999999999</c:v>
                      </c:pt>
                      <c:pt idx="1020">
                        <c:v>29.437999999999999</c:v>
                      </c:pt>
                      <c:pt idx="1021">
                        <c:v>29.687999999999999</c:v>
                      </c:pt>
                      <c:pt idx="1022">
                        <c:v>29.625</c:v>
                      </c:pt>
                      <c:pt idx="1023">
                        <c:v>29.437999999999999</c:v>
                      </c:pt>
                      <c:pt idx="1024">
                        <c:v>29.312000000000001</c:v>
                      </c:pt>
                      <c:pt idx="1025">
                        <c:v>29.312000000000001</c:v>
                      </c:pt>
                      <c:pt idx="1026">
                        <c:v>29.25</c:v>
                      </c:pt>
                      <c:pt idx="1027">
                        <c:v>29.312000000000001</c:v>
                      </c:pt>
                      <c:pt idx="1028">
                        <c:v>29.187999999999999</c:v>
                      </c:pt>
                      <c:pt idx="1029">
                        <c:v>29.25</c:v>
                      </c:pt>
                      <c:pt idx="1030">
                        <c:v>29.25</c:v>
                      </c:pt>
                      <c:pt idx="1031">
                        <c:v>29.75</c:v>
                      </c:pt>
                      <c:pt idx="1032">
                        <c:v>29.75</c:v>
                      </c:pt>
                      <c:pt idx="1033">
                        <c:v>29.687999999999999</c:v>
                      </c:pt>
                      <c:pt idx="1034">
                        <c:v>29.625</c:v>
                      </c:pt>
                      <c:pt idx="1035">
                        <c:v>29.625</c:v>
                      </c:pt>
                      <c:pt idx="1036">
                        <c:v>29.625</c:v>
                      </c:pt>
                      <c:pt idx="1037">
                        <c:v>29.625</c:v>
                      </c:pt>
                      <c:pt idx="1038">
                        <c:v>29.562000000000001</c:v>
                      </c:pt>
                      <c:pt idx="1039">
                        <c:v>29.625</c:v>
                      </c:pt>
                      <c:pt idx="1040">
                        <c:v>29.562000000000001</c:v>
                      </c:pt>
                      <c:pt idx="1041">
                        <c:v>29.625</c:v>
                      </c:pt>
                      <c:pt idx="1042">
                        <c:v>29.625</c:v>
                      </c:pt>
                      <c:pt idx="1043">
                        <c:v>29.625</c:v>
                      </c:pt>
                      <c:pt idx="1044">
                        <c:v>29.625</c:v>
                      </c:pt>
                      <c:pt idx="1045">
                        <c:v>29.625</c:v>
                      </c:pt>
                      <c:pt idx="1046">
                        <c:v>29.625</c:v>
                      </c:pt>
                      <c:pt idx="1047">
                        <c:v>29.625</c:v>
                      </c:pt>
                      <c:pt idx="1048">
                        <c:v>29.625</c:v>
                      </c:pt>
                      <c:pt idx="1049">
                        <c:v>29.625</c:v>
                      </c:pt>
                      <c:pt idx="1050">
                        <c:v>29.687999999999999</c:v>
                      </c:pt>
                      <c:pt idx="1051">
                        <c:v>29.687999999999999</c:v>
                      </c:pt>
                      <c:pt idx="1052">
                        <c:v>29.687999999999999</c:v>
                      </c:pt>
                      <c:pt idx="1053">
                        <c:v>29.687999999999999</c:v>
                      </c:pt>
                      <c:pt idx="1054">
                        <c:v>29.687999999999999</c:v>
                      </c:pt>
                      <c:pt idx="1055">
                        <c:v>29.687999999999999</c:v>
                      </c:pt>
                      <c:pt idx="1056">
                        <c:v>29.687999999999999</c:v>
                      </c:pt>
                      <c:pt idx="1057">
                        <c:v>29.75</c:v>
                      </c:pt>
                      <c:pt idx="1058">
                        <c:v>29.75</c:v>
                      </c:pt>
                      <c:pt idx="1059">
                        <c:v>29.75</c:v>
                      </c:pt>
                      <c:pt idx="1060">
                        <c:v>29.75</c:v>
                      </c:pt>
                      <c:pt idx="1061">
                        <c:v>29.812000000000001</c:v>
                      </c:pt>
                      <c:pt idx="1062">
                        <c:v>29.812000000000001</c:v>
                      </c:pt>
                      <c:pt idx="1063">
                        <c:v>29.812000000000001</c:v>
                      </c:pt>
                      <c:pt idx="1064">
                        <c:v>29.812000000000001</c:v>
                      </c:pt>
                      <c:pt idx="1065">
                        <c:v>29.812000000000001</c:v>
                      </c:pt>
                      <c:pt idx="1066">
                        <c:v>29.812000000000001</c:v>
                      </c:pt>
                      <c:pt idx="1067">
                        <c:v>29.812000000000001</c:v>
                      </c:pt>
                      <c:pt idx="1068">
                        <c:v>29.812000000000001</c:v>
                      </c:pt>
                      <c:pt idx="1069">
                        <c:v>29.875</c:v>
                      </c:pt>
                      <c:pt idx="1070">
                        <c:v>29.875</c:v>
                      </c:pt>
                      <c:pt idx="1071">
                        <c:v>29.875</c:v>
                      </c:pt>
                      <c:pt idx="1072">
                        <c:v>29.875</c:v>
                      </c:pt>
                      <c:pt idx="1073">
                        <c:v>29.875</c:v>
                      </c:pt>
                      <c:pt idx="1074">
                        <c:v>29.875</c:v>
                      </c:pt>
                      <c:pt idx="1075">
                        <c:v>29.937999999999999</c:v>
                      </c:pt>
                      <c:pt idx="1076">
                        <c:v>29.937999999999999</c:v>
                      </c:pt>
                      <c:pt idx="1077">
                        <c:v>29.937999999999999</c:v>
                      </c:pt>
                      <c:pt idx="1078">
                        <c:v>30</c:v>
                      </c:pt>
                      <c:pt idx="1079">
                        <c:v>29.937999999999999</c:v>
                      </c:pt>
                      <c:pt idx="1080">
                        <c:v>30</c:v>
                      </c:pt>
                      <c:pt idx="1081">
                        <c:v>30</c:v>
                      </c:pt>
                      <c:pt idx="1082">
                        <c:v>30</c:v>
                      </c:pt>
                      <c:pt idx="1083">
                        <c:v>30</c:v>
                      </c:pt>
                      <c:pt idx="1084">
                        <c:v>30.062000000000001</c:v>
                      </c:pt>
                      <c:pt idx="1085">
                        <c:v>30</c:v>
                      </c:pt>
                      <c:pt idx="1086">
                        <c:v>30.062000000000001</c:v>
                      </c:pt>
                      <c:pt idx="1087">
                        <c:v>30</c:v>
                      </c:pt>
                      <c:pt idx="1088">
                        <c:v>30.062000000000001</c:v>
                      </c:pt>
                      <c:pt idx="1089">
                        <c:v>30.062000000000001</c:v>
                      </c:pt>
                      <c:pt idx="1090">
                        <c:v>30.062000000000001</c:v>
                      </c:pt>
                      <c:pt idx="1091">
                        <c:v>30.062000000000001</c:v>
                      </c:pt>
                      <c:pt idx="1092">
                        <c:v>30.062000000000001</c:v>
                      </c:pt>
                      <c:pt idx="1093">
                        <c:v>30.125</c:v>
                      </c:pt>
                      <c:pt idx="1094">
                        <c:v>30.125</c:v>
                      </c:pt>
                      <c:pt idx="1095">
                        <c:v>30.125</c:v>
                      </c:pt>
                      <c:pt idx="1096">
                        <c:v>30.125</c:v>
                      </c:pt>
                      <c:pt idx="1097">
                        <c:v>30.125</c:v>
                      </c:pt>
                      <c:pt idx="1098">
                        <c:v>30.187999999999999</c:v>
                      </c:pt>
                      <c:pt idx="1099">
                        <c:v>30.125</c:v>
                      </c:pt>
                      <c:pt idx="1100">
                        <c:v>30.187999999999999</c:v>
                      </c:pt>
                      <c:pt idx="1101">
                        <c:v>30.125</c:v>
                      </c:pt>
                      <c:pt idx="1102">
                        <c:v>30.125</c:v>
                      </c:pt>
                      <c:pt idx="1103">
                        <c:v>30.187999999999999</c:v>
                      </c:pt>
                      <c:pt idx="1104">
                        <c:v>30.125</c:v>
                      </c:pt>
                      <c:pt idx="1105">
                        <c:v>30.187999999999999</c:v>
                      </c:pt>
                      <c:pt idx="1106">
                        <c:v>30.187999999999999</c:v>
                      </c:pt>
                      <c:pt idx="1107">
                        <c:v>30.187999999999999</c:v>
                      </c:pt>
                      <c:pt idx="1108">
                        <c:v>30.187999999999999</c:v>
                      </c:pt>
                      <c:pt idx="1109">
                        <c:v>30.125</c:v>
                      </c:pt>
                      <c:pt idx="1110">
                        <c:v>30.062000000000001</c:v>
                      </c:pt>
                      <c:pt idx="1111">
                        <c:v>29.625</c:v>
                      </c:pt>
                      <c:pt idx="1112">
                        <c:v>29.687999999999999</c:v>
                      </c:pt>
                      <c:pt idx="1113">
                        <c:v>29.75</c:v>
                      </c:pt>
                      <c:pt idx="1114">
                        <c:v>29.812000000000001</c:v>
                      </c:pt>
                      <c:pt idx="1115">
                        <c:v>29.625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5-8BD6-41E5-B7D4-86CBFE5C2E8C}"/>
                  </c:ext>
                </c:extLst>
              </c15:ser>
            </c15:filteredScatterSeries>
          </c:ext>
        </c:extLst>
      </c:scatterChart>
      <c:valAx>
        <c:axId val="739246360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Fermentation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39248880"/>
        <c:crosses val="autoZero"/>
        <c:crossBetween val="midCat"/>
      </c:valAx>
      <c:valAx>
        <c:axId val="739248880"/>
        <c:scaling>
          <c:orientation val="minMax"/>
          <c:max val="33"/>
          <c:min val="2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erature (°C)</a:t>
                </a:r>
              </a:p>
            </c:rich>
          </c:tx>
          <c:layout>
            <c:manualLayout>
              <c:xMode val="edge"/>
              <c:yMode val="edge"/>
              <c:x val="2.3864859874276223E-2"/>
              <c:y val="0.283218622331390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39246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567</cdr:x>
      <cdr:y>0.06712</cdr:y>
    </cdr:to>
    <cdr:sp macro="" textlink="">
      <cdr:nvSpPr>
        <cdr:cNvPr id="2" name="Text Box 2"/>
        <cdr:cNvSpPr txBox="1"/>
      </cdr:nvSpPr>
      <cdr:spPr>
        <a:xfrm xmlns:a="http://schemas.openxmlformats.org/drawingml/2006/main">
          <a:off x="0" y="0"/>
          <a:ext cx="255905" cy="23368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07000"/>
            </a:lnSpc>
            <a:spcAft>
              <a:spcPts val="800"/>
            </a:spcAft>
          </a:pPr>
          <a:r>
            <a:rPr lang="en-US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nl-NL" sz="1100" kern="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12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nkels, Jasper</dc:creator>
  <cp:keywords/>
  <dc:description/>
  <cp:lastModifiedBy>Zwinkels, Jasper</cp:lastModifiedBy>
  <cp:revision>5</cp:revision>
  <dcterms:created xsi:type="dcterms:W3CDTF">2025-07-08T10:15:00Z</dcterms:created>
  <dcterms:modified xsi:type="dcterms:W3CDTF">2025-08-29T10:33:00Z</dcterms:modified>
</cp:coreProperties>
</file>